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ank</w:t>
        <w:tab/>
        <w:t>Score</w:t>
        <w:tab/>
        <w:t>Type</w:t>
        <w:tab/>
        <w:t>ID</w:t>
        <w:tab/>
        <w:t>Name</w:t>
        <w:tab/>
        <w:t>Description</w:t>
      </w:r>
    </w:p>
    <w:p>
      <w:pPr>
        <w:pStyle w:val="Normal"/>
        <w:rPr/>
      </w:pPr>
      <w:r>
        <w:rPr/>
        <w:t>8541</w:t>
        <w:tab/>
        <w:t>-94.72</w:t>
        <w:tab/>
        <w:t>cp</w:t>
        <w:tab/>
        <w:t>BRD-K46937689</w:t>
        <w:tab/>
        <w:t>phenazone</w:t>
        <w:tab/>
        <w:t>Cyclooxygenase inhibitor</w:t>
      </w:r>
    </w:p>
    <w:p>
      <w:pPr>
        <w:pStyle w:val="Normal"/>
        <w:rPr/>
      </w:pPr>
      <w:r>
        <w:rPr/>
        <w:t>8534</w:t>
        <w:tab/>
        <w:t>-91.54</w:t>
        <w:tab/>
        <w:t>cp</w:t>
        <w:tab/>
        <w:t>BRD-K17349619</w:t>
        <w:tab/>
        <w:t>HLI-373</w:t>
        <w:tab/>
        <w:t>MDM inhibitor</w:t>
      </w:r>
    </w:p>
    <w:p>
      <w:pPr>
        <w:pStyle w:val="Normal"/>
        <w:rPr/>
      </w:pPr>
      <w:r>
        <w:rPr/>
        <w:t>8531</w:t>
        <w:tab/>
        <w:t>-90.8</w:t>
        <w:tab/>
        <w:t>cp</w:t>
        <w:tab/>
        <w:t>BRD-K69932463</w:t>
        <w:tab/>
        <w:t>AZD-8055</w:t>
        <w:tab/>
        <w:t>MTOR inhibitor</w:t>
      </w:r>
    </w:p>
    <w:p>
      <w:pPr>
        <w:pStyle w:val="Normal"/>
        <w:rPr/>
      </w:pPr>
      <w:r>
        <w:rPr/>
        <w:t>8528</w:t>
        <w:tab/>
        <w:t>-89.49</w:t>
        <w:tab/>
        <w:t>cp</w:t>
        <w:tab/>
        <w:t>BRD-K90382497</w:t>
        <w:tab/>
        <w:t>GW-843682X</w:t>
        <w:tab/>
        <w:t>PLK inhibitor</w:t>
      </w:r>
    </w:p>
    <w:p>
      <w:pPr>
        <w:pStyle w:val="Normal"/>
        <w:rPr/>
      </w:pPr>
      <w:r>
        <w:rPr/>
        <w:t>8521</w:t>
        <w:tab/>
        <w:t>-87.76</w:t>
        <w:tab/>
        <w:t>cp</w:t>
        <w:tab/>
        <w:t>BRD-K64451768</w:t>
        <w:tab/>
        <w:t>GANT-58</w:t>
        <w:tab/>
        <w:t>GLI antagonist</w:t>
      </w:r>
    </w:p>
    <w:p>
      <w:pPr>
        <w:pStyle w:val="Normal"/>
        <w:rPr/>
      </w:pPr>
      <w:r>
        <w:rPr/>
        <w:t>8519</w:t>
        <w:tab/>
        <w:t>-87.52</w:t>
        <w:tab/>
        <w:t>cp</w:t>
        <w:tab/>
        <w:t>BRD-K67445247</w:t>
        <w:tab/>
        <w:t>flurofamide</w:t>
        <w:tab/>
        <w:t>Urease inhibitor</w:t>
      </w:r>
    </w:p>
    <w:p>
      <w:pPr>
        <w:pStyle w:val="Normal"/>
        <w:rPr/>
      </w:pPr>
      <w:r>
        <w:rPr/>
        <w:t>8515</w:t>
        <w:tab/>
        <w:t>-85.88</w:t>
        <w:tab/>
        <w:t>cp</w:t>
        <w:tab/>
        <w:t>BRD-K83837640</w:t>
        <w:tab/>
        <w:t>JNJ-26854165</w:t>
        <w:tab/>
        <w:t>HDAC inhibitor</w:t>
      </w:r>
    </w:p>
    <w:p>
      <w:pPr>
        <w:pStyle w:val="Normal"/>
        <w:rPr/>
      </w:pPr>
      <w:r>
        <w:rPr/>
        <w:t>8513</w:t>
        <w:tab/>
        <w:t>-85.8</w:t>
        <w:tab/>
        <w:t>cp</w:t>
        <w:tab/>
        <w:t>BRD-A74980173</w:t>
        <w:tab/>
        <w:t>gatifloxacin</w:t>
        <w:tab/>
        <w:t>Bacterial DNA gyrase inhibitor</w:t>
      </w:r>
    </w:p>
    <w:p>
      <w:pPr>
        <w:pStyle w:val="Normal"/>
        <w:rPr/>
      </w:pPr>
      <w:r>
        <w:rPr/>
        <w:t>8512</w:t>
        <w:tab/>
        <w:t>-85.6</w:t>
        <w:tab/>
        <w:t>cp</w:t>
        <w:tab/>
        <w:t>BRD-A53952395</w:t>
        <w:tab/>
        <w:t>prilocaine</w:t>
        <w:tab/>
        <w:t>Local anesthetic</w:t>
      </w:r>
    </w:p>
    <w:p>
      <w:pPr>
        <w:pStyle w:val="Normal"/>
        <w:rPr/>
      </w:pPr>
      <w:r>
        <w:rPr/>
        <w:t>8511</w:t>
        <w:tab/>
        <w:t>-85.31</w:t>
        <w:tab/>
        <w:t>cp</w:t>
        <w:tab/>
        <w:t>BRD-A39230911</w:t>
        <w:tab/>
        <w:t>chlorphensin</w:t>
        <w:tab/>
        <w:t>Muscle relaxant</w:t>
      </w:r>
    </w:p>
    <w:p>
      <w:pPr>
        <w:pStyle w:val="Normal"/>
        <w:rPr/>
      </w:pPr>
      <w:r>
        <w:rPr/>
        <w:t>8487</w:t>
        <w:tab/>
        <w:t>-82.43</w:t>
        <w:tab/>
        <w:t>cp</w:t>
        <w:tab/>
        <w:t>BRD-K62965247</w:t>
        <w:tab/>
        <w:t>tipifarnib-P2</w:t>
        <w:tab/>
        <w:t>farnesyltransferase inhibitor</w:t>
      </w:r>
    </w:p>
    <w:p>
      <w:pPr>
        <w:pStyle w:val="Normal"/>
        <w:rPr/>
      </w:pPr>
      <w:r>
        <w:rPr/>
        <w:t>8485</w:t>
        <w:tab/>
        <w:t>-82.29</w:t>
        <w:tab/>
        <w:t>cp</w:t>
        <w:tab/>
        <w:t>BRD-K67566344</w:t>
        <w:tab/>
        <w:t>KU-0063794</w:t>
        <w:tab/>
        <w:t>MTOR inhibitor</w:t>
      </w:r>
    </w:p>
    <w:p>
      <w:pPr>
        <w:pStyle w:val="Normal"/>
        <w:rPr/>
      </w:pPr>
      <w:r>
        <w:rPr/>
        <w:t>8477</w:t>
        <w:tab/>
        <w:t>-80.72</w:t>
        <w:tab/>
        <w:t>cp</w:t>
        <w:tab/>
        <w:t>BRD-K02407574</w:t>
        <w:tab/>
        <w:t>parbendazole</w:t>
        <w:tab/>
        <w:t>Tubulin inhibitor</w:t>
      </w:r>
    </w:p>
    <w:p>
      <w:pPr>
        <w:pStyle w:val="Normal"/>
        <w:rPr/>
      </w:pPr>
      <w:r>
        <w:rPr/>
        <w:t>8471</w:t>
        <w:tab/>
        <w:t>-78.54</w:t>
        <w:tab/>
        <w:t>cp</w:t>
        <w:tab/>
        <w:t>BRD-A59303141</w:t>
        <w:tab/>
        <w:t>quinethazone</w:t>
        <w:tab/>
        <w:t>Thiazide diuretic</w:t>
      </w:r>
    </w:p>
    <w:p>
      <w:pPr>
        <w:pStyle w:val="Normal"/>
        <w:rPr/>
      </w:pPr>
      <w:r>
        <w:rPr/>
        <w:t>8468</w:t>
        <w:tab/>
        <w:t>-77.65</w:t>
        <w:tab/>
        <w:t>cp</w:t>
        <w:tab/>
        <w:t>BRD-K51751936</w:t>
        <w:tab/>
        <w:t>alfadolone</w:t>
        <w:tab/>
        <w:t>GABA receptor agonist</w:t>
      </w:r>
    </w:p>
    <w:p>
      <w:pPr>
        <w:pStyle w:val="Normal"/>
        <w:rPr/>
      </w:pPr>
      <w:r>
        <w:rPr/>
        <w:t>8466</w:t>
        <w:tab/>
        <w:t>-77.28</w:t>
        <w:tab/>
        <w:t>cp</w:t>
        <w:tab/>
        <w:t>BRD-K23192422</w:t>
        <w:tab/>
        <w:t>lestaurtinib</w:t>
        <w:tab/>
        <w:t>FLT3 inhibitor</w:t>
      </w:r>
    </w:p>
    <w:p>
      <w:pPr>
        <w:pStyle w:val="Normal"/>
        <w:rPr/>
      </w:pPr>
      <w:r>
        <w:rPr/>
        <w:t>8463</w:t>
        <w:tab/>
        <w:t>-77.13</w:t>
        <w:tab/>
        <w:t>cp</w:t>
        <w:tab/>
        <w:t>BRD-A82096673</w:t>
        <w:tab/>
        <w:t>KU-C103428N</w:t>
        <w:tab/>
        <w:t>CDC inhibitor</w:t>
      </w:r>
    </w:p>
    <w:p>
      <w:pPr>
        <w:pStyle w:val="Normal"/>
        <w:rPr/>
      </w:pPr>
      <w:r>
        <w:rPr/>
        <w:t>8459</w:t>
        <w:tab/>
        <w:t>-76.91</w:t>
        <w:tab/>
        <w:t>cp</w:t>
        <w:tab/>
        <w:t>BRD-K19554809</w:t>
        <w:tab/>
        <w:t>MK-212</w:t>
        <w:tab/>
        <w:t>Serotonin receptor agonist</w:t>
      </w:r>
    </w:p>
    <w:p>
      <w:pPr>
        <w:pStyle w:val="Normal"/>
        <w:rPr/>
      </w:pPr>
      <w:r>
        <w:rPr/>
        <w:t>8457</w:t>
        <w:tab/>
        <w:t>-76.63</w:t>
        <w:tab/>
        <w:t>cp</w:t>
        <w:tab/>
        <w:t>BRD-K69688083</w:t>
        <w:tab/>
        <w:t>mestinon</w:t>
        <w:tab/>
        <w:t>Cholinesterase inhibitor</w:t>
      </w:r>
    </w:p>
    <w:p>
      <w:pPr>
        <w:pStyle w:val="Normal"/>
        <w:rPr/>
      </w:pPr>
      <w:r>
        <w:rPr/>
        <w:t>8450</w:t>
        <w:tab/>
        <w:t>-75.11</w:t>
        <w:tab/>
        <w:t>cp</w:t>
        <w:tab/>
        <w:t>BRD-K51967704</w:t>
        <w:tab/>
        <w:t>BIIB021</w:t>
        <w:tab/>
        <w:t>HSP inhibitor</w:t>
      </w:r>
    </w:p>
    <w:p>
      <w:pPr>
        <w:pStyle w:val="Normal"/>
        <w:rPr/>
      </w:pPr>
      <w:r>
        <w:rPr/>
        <w:t>8446</w:t>
        <w:tab/>
        <w:t>-74.39</w:t>
        <w:tab/>
        <w:t>cp</w:t>
        <w:tab/>
        <w:t>BRD-K70577657</w:t>
        <w:tab/>
        <w:t>H-9</w:t>
        <w:tab/>
        <w:t>PKA inhibitor</w:t>
      </w:r>
    </w:p>
    <w:p>
      <w:pPr>
        <w:pStyle w:val="Normal"/>
        <w:rPr/>
      </w:pPr>
      <w:r>
        <w:rPr/>
        <w:t>8445</w:t>
        <w:tab/>
        <w:t>-74.33</w:t>
        <w:tab/>
        <w:t>cp</w:t>
        <w:tab/>
        <w:t>BRD-K55301415</w:t>
        <w:tab/>
        <w:t>abiraterone</w:t>
        <w:tab/>
        <w:t>"17,20 lyase inhibitor"</w:t>
      </w:r>
    </w:p>
    <w:p>
      <w:pPr>
        <w:pStyle w:val="Normal"/>
        <w:rPr/>
      </w:pPr>
      <w:r>
        <w:rPr/>
        <w:t>8442</w:t>
        <w:tab/>
        <w:t>-73.73</w:t>
        <w:tab/>
        <w:t>cp</w:t>
        <w:tab/>
        <w:t>BRD-A78322124</w:t>
        <w:tab/>
        <w:t>dobutamine</w:t>
        <w:tab/>
        <w:t>Adrenergic receptor agonist</w:t>
      </w:r>
    </w:p>
    <w:p>
      <w:pPr>
        <w:pStyle w:val="Normal"/>
        <w:rPr/>
      </w:pPr>
      <w:r>
        <w:rPr/>
        <w:t>8441</w:t>
        <w:tab/>
        <w:t>-73.41</w:t>
        <w:tab/>
        <w:t>cp</w:t>
        <w:tab/>
        <w:t>BRD-A12016240</w:t>
        <w:tab/>
        <w:t>LY-278584</w:t>
        <w:tab/>
        <w:t>Serotonin receptor antagonist</w:t>
      </w:r>
    </w:p>
    <w:p>
      <w:pPr>
        <w:pStyle w:val="Normal"/>
        <w:rPr/>
      </w:pPr>
      <w:r>
        <w:rPr/>
        <w:t>8423</w:t>
        <w:tab/>
        <w:t>-69.49</w:t>
        <w:tab/>
        <w:t>cp</w:t>
        <w:tab/>
        <w:t>BRD-K96527333</w:t>
        <w:tab/>
        <w:t>dehydroisoandosterone</w:t>
        <w:tab/>
        <w:t>GABA receptor modulator</w:t>
      </w:r>
    </w:p>
    <w:p>
      <w:pPr>
        <w:pStyle w:val="Normal"/>
        <w:rPr/>
      </w:pPr>
      <w:r>
        <w:rPr/>
        <w:t>8416</w:t>
        <w:tab/>
        <w:t>-68.74</w:t>
        <w:tab/>
        <w:t>cp</w:t>
        <w:tab/>
        <w:t>BRD-K02953697</w:t>
        <w:tab/>
        <w:t>naringin</w:t>
        <w:tab/>
        <w:t>Cytochrome P450 inhibitor</w:t>
      </w:r>
    </w:p>
    <w:p>
      <w:pPr>
        <w:pStyle w:val="Normal"/>
        <w:rPr/>
      </w:pPr>
      <w:r>
        <w:rPr/>
        <w:t>8410</w:t>
        <w:tab/>
        <w:t>-67.51</w:t>
        <w:tab/>
        <w:t>cp</w:t>
        <w:tab/>
        <w:t>BRD-A74904029</w:t>
        <w:tab/>
        <w:t>EI-231</w:t>
        <w:tab/>
        <w:t>Casein kinase inhibitor</w:t>
      </w:r>
    </w:p>
    <w:p>
      <w:pPr>
        <w:pStyle w:val="Normal"/>
        <w:rPr/>
      </w:pPr>
      <w:r>
        <w:rPr/>
        <w:t>8403</w:t>
        <w:tab/>
        <w:t>-66.67</w:t>
        <w:tab/>
        <w:t>cp</w:t>
        <w:tab/>
        <w:t>BRD-A14798026</w:t>
        <w:tab/>
        <w:t>mestranol</w:t>
        <w:tab/>
        <w:t>Estrogen receptor agonist</w:t>
      </w:r>
    </w:p>
    <w:p>
      <w:pPr>
        <w:pStyle w:val="Normal"/>
        <w:rPr/>
      </w:pPr>
      <w:r>
        <w:rPr/>
        <w:t>8401</w:t>
        <w:tab/>
        <w:t>-66.4</w:t>
        <w:tab/>
        <w:t>cp</w:t>
        <w:tab/>
        <w:t>BRD-K77793136</w:t>
        <w:tab/>
        <w:t>hydroxyfasudil</w:t>
        <w:tab/>
        <w:t>Rho associated kinase inhibitor</w:t>
      </w:r>
    </w:p>
    <w:p>
      <w:pPr>
        <w:pStyle w:val="Normal"/>
        <w:rPr/>
      </w:pPr>
      <w:r>
        <w:rPr/>
        <w:t>8398</w:t>
        <w:tab/>
        <w:t>-65.91</w:t>
        <w:tab/>
        <w:t>cp</w:t>
        <w:tab/>
        <w:t>BRD-K88560311</w:t>
        <w:tab/>
        <w:t>rucaparib</w:t>
        <w:tab/>
        <w:t>PARP inhibitor</w:t>
      </w:r>
    </w:p>
    <w:p>
      <w:pPr>
        <w:pStyle w:val="Normal"/>
        <w:rPr/>
      </w:pPr>
      <w:r>
        <w:rPr/>
        <w:t>8393</w:t>
        <w:tab/>
        <w:t>-65.52</w:t>
        <w:tab/>
        <w:t>cp</w:t>
        <w:tab/>
        <w:t>BRD-K54665485</w:t>
        <w:tab/>
        <w:t>R-59022</w:t>
        <w:tab/>
        <w:t>Diacylglycerol kinase inhibitor</w:t>
      </w:r>
    </w:p>
    <w:p>
      <w:pPr>
        <w:pStyle w:val="Normal"/>
        <w:rPr/>
      </w:pPr>
      <w:r>
        <w:rPr/>
        <w:t>8382</w:t>
        <w:tab/>
        <w:t>-63.85</w:t>
        <w:tab/>
        <w:t>cp</w:t>
        <w:tab/>
        <w:t>BRD-A48261811</w:t>
        <w:tab/>
        <w:t>argatroban</w:t>
        <w:tab/>
        <w:t>Thrombin inhibitor</w:t>
      </w:r>
    </w:p>
    <w:p>
      <w:pPr>
        <w:pStyle w:val="Normal"/>
        <w:rPr/>
      </w:pPr>
      <w:r>
        <w:rPr/>
        <w:t>8370</w:t>
        <w:tab/>
        <w:t>-62.41</w:t>
        <w:tab/>
        <w:t>cp</w:t>
        <w:tab/>
        <w:t>BRD-A47513740</w:t>
        <w:tab/>
        <w:t>calyculin</w:t>
        <w:tab/>
        <w:t>Protein phosphatase inhibitor</w:t>
      </w:r>
    </w:p>
    <w:p>
      <w:pPr>
        <w:pStyle w:val="Normal"/>
        <w:rPr/>
      </w:pPr>
      <w:r>
        <w:rPr/>
        <w:t>8359</w:t>
        <w:tab/>
        <w:t>-60.52</w:t>
        <w:tab/>
        <w:t>cp</w:t>
        <w:tab/>
        <w:t>BRD-A81233518</w:t>
        <w:tab/>
        <w:t>glycopyrrolate</w:t>
        <w:tab/>
        <w:t>Acetylcholine receptor antagonist</w:t>
      </w:r>
    </w:p>
    <w:p>
      <w:pPr>
        <w:pStyle w:val="Normal"/>
        <w:rPr/>
      </w:pPr>
      <w:r>
        <w:rPr/>
        <w:t>8348</w:t>
        <w:tab/>
        <w:t>-59.26</w:t>
        <w:tab/>
        <w:t>cp</w:t>
        <w:tab/>
        <w:t>BRD-A62057054</w:t>
        <w:tab/>
        <w:t>MDL-11939</w:t>
        <w:tab/>
        <w:t>Serotonin receptor antagonist</w:t>
      </w:r>
    </w:p>
    <w:p>
      <w:pPr>
        <w:pStyle w:val="Normal"/>
        <w:rPr/>
      </w:pPr>
      <w:r>
        <w:rPr/>
        <w:t>8345</w:t>
        <w:tab/>
        <w:t>-58.87</w:t>
        <w:tab/>
        <w:t>cp</w:t>
        <w:tab/>
        <w:t>BRD-K41731458</w:t>
        <w:tab/>
        <w:t>triclosan</w:t>
        <w:tab/>
        <w:t>Enoyl-[acyl-carrier-protein] reductase [NADH] inhibitor</w:t>
      </w:r>
    </w:p>
    <w:p>
      <w:pPr>
        <w:pStyle w:val="Normal"/>
        <w:rPr/>
      </w:pPr>
      <w:r>
        <w:rPr/>
        <w:t>8344</w:t>
        <w:tab/>
        <w:t>-58.86</w:t>
        <w:tab/>
        <w:t>cp</w:t>
        <w:tab/>
        <w:t>BRD-K32977963</w:t>
        <w:tab/>
        <w:t>eugenol</w:t>
        <w:tab/>
        <w:t>Androgen receptor antagonist</w:t>
      </w:r>
    </w:p>
    <w:p>
      <w:pPr>
        <w:pStyle w:val="Normal"/>
        <w:rPr/>
      </w:pPr>
      <w:r>
        <w:rPr/>
        <w:t>8342</w:t>
        <w:tab/>
        <w:t>-58.65</w:t>
        <w:tab/>
        <w:t>cp</w:t>
        <w:tab/>
        <w:t>BRD-K52751261</w:t>
        <w:tab/>
        <w:t>TAK-715</w:t>
        <w:tab/>
        <w:t>p38 MAPK inhibitor</w:t>
      </w:r>
    </w:p>
    <w:p>
      <w:pPr>
        <w:pStyle w:val="Normal"/>
        <w:rPr/>
      </w:pPr>
      <w:r>
        <w:rPr/>
        <w:t>8336</w:t>
        <w:tab/>
        <w:t>-57.57</w:t>
        <w:tab/>
        <w:t>cp</w:t>
        <w:tab/>
        <w:t>BRD-K48935217</w:t>
        <w:tab/>
        <w:t>epothilone</w:t>
        <w:tab/>
        <w:t>Microtubule inhibitor</w:t>
      </w:r>
    </w:p>
    <w:p>
      <w:pPr>
        <w:pStyle w:val="Normal"/>
        <w:rPr/>
      </w:pPr>
      <w:r>
        <w:rPr/>
        <w:t>8337</w:t>
        <w:tab/>
        <w:t>-57.57</w:t>
        <w:tab/>
        <w:t>cp</w:t>
        <w:tab/>
        <w:t>BRD-K35483542</w:t>
        <w:tab/>
        <w:t>alitretinoin</w:t>
        <w:tab/>
        <w:t>Retinoid receptor agonist</w:t>
      </w:r>
    </w:p>
    <w:p>
      <w:pPr>
        <w:pStyle w:val="Normal"/>
        <w:rPr/>
      </w:pPr>
      <w:r>
        <w:rPr/>
        <w:t>8335</w:t>
        <w:tab/>
        <w:t>-57.52</w:t>
        <w:tab/>
        <w:t>cp</w:t>
        <w:tab/>
        <w:t>BRD-K63195589</w:t>
        <w:tab/>
        <w:t>tipifarnib</w:t>
        <w:tab/>
        <w:t>Farnesyltransferase inhibitor</w:t>
      </w:r>
    </w:p>
    <w:p>
      <w:pPr>
        <w:pStyle w:val="Normal"/>
        <w:rPr/>
      </w:pPr>
      <w:r>
        <w:rPr/>
        <w:t>8334</w:t>
        <w:tab/>
        <w:t>-57.35</w:t>
        <w:tab/>
        <w:t>cp</w:t>
        <w:tab/>
        <w:t>BRD-A78377521</w:t>
        <w:tab/>
        <w:t>monastrol</w:t>
        <w:tab/>
        <w:t>Kinesin-like spindle protein inhibitor</w:t>
      </w:r>
    </w:p>
    <w:p>
      <w:pPr>
        <w:pStyle w:val="Normal"/>
        <w:rPr/>
      </w:pPr>
      <w:r>
        <w:rPr/>
        <w:t>8327</w:t>
        <w:tab/>
        <w:t>-56.32</w:t>
        <w:tab/>
        <w:t>cp</w:t>
        <w:tab/>
        <w:t>BRD-K40530731</w:t>
        <w:tab/>
        <w:t>hyoscyamine</w:t>
        <w:tab/>
        <w:t>Acetylcholine receptor antagonist</w:t>
      </w:r>
    </w:p>
    <w:p>
      <w:pPr>
        <w:pStyle w:val="Normal"/>
        <w:rPr/>
      </w:pPr>
      <w:r>
        <w:rPr/>
        <w:t>8324</w:t>
        <w:tab/>
        <w:t>-56.19</w:t>
        <w:tab/>
        <w:t>cp</w:t>
        <w:tab/>
        <w:t>BRD-K98763141</w:t>
        <w:tab/>
        <w:t>niflumic-acid</w:t>
        <w:tab/>
        <w:t>Cyclooxygenase inhibitor</w:t>
      </w:r>
    </w:p>
    <w:p>
      <w:pPr>
        <w:pStyle w:val="Normal"/>
        <w:rPr/>
      </w:pPr>
      <w:r>
        <w:rPr/>
        <w:t>8321</w:t>
        <w:tab/>
        <w:t>-55.99</w:t>
        <w:tab/>
        <w:t>cp</w:t>
        <w:tab/>
        <w:t>BRD-K79124250</w:t>
        <w:tab/>
        <w:t>ioxaglic-acid</w:t>
        <w:tab/>
        <w:t>Radiopaque medium</w:t>
      </w:r>
    </w:p>
    <w:p>
      <w:pPr>
        <w:pStyle w:val="Normal"/>
        <w:rPr/>
      </w:pPr>
      <w:r>
        <w:rPr/>
        <w:t>8318</w:t>
        <w:tab/>
        <w:t>-55.86</w:t>
        <w:tab/>
        <w:t>cp</w:t>
        <w:tab/>
        <w:t>BRD-A75517195</w:t>
        <w:tab/>
        <w:t>thiazolopyrimidine</w:t>
        <w:tab/>
        <w:t>CDC inhibitor</w:t>
      </w:r>
    </w:p>
    <w:p>
      <w:pPr>
        <w:pStyle w:val="Normal"/>
        <w:rPr/>
      </w:pPr>
      <w:r>
        <w:rPr/>
        <w:t>8317</w:t>
        <w:tab/>
        <w:t>-55.79</w:t>
        <w:tab/>
        <w:t>cp</w:t>
        <w:tab/>
        <w:t>BRD-A41301928</w:t>
        <w:tab/>
        <w:t>bongkrek-acid</w:t>
        <w:tab/>
        <w:t>"Mitochondrial ADP, ATP translocase inhibitor"</w:t>
      </w:r>
    </w:p>
    <w:p>
      <w:pPr>
        <w:pStyle w:val="Normal"/>
        <w:rPr/>
      </w:pPr>
      <w:r>
        <w:rPr/>
        <w:t>8314</w:t>
        <w:tab/>
        <w:t>-55.58</w:t>
        <w:tab/>
        <w:t>cp</w:t>
        <w:tab/>
        <w:t>BRD-K22009844</w:t>
        <w:tab/>
        <w:t>phenprobamate</w:t>
        <w:tab/>
        <w:t>Muscle relaxant</w:t>
      </w:r>
    </w:p>
    <w:p>
      <w:pPr>
        <w:pStyle w:val="Normal"/>
        <w:rPr/>
      </w:pPr>
      <w:r>
        <w:rPr/>
        <w:t>8313</w:t>
        <w:tab/>
        <w:t>-55.47</w:t>
        <w:tab/>
        <w:t>cp</w:t>
        <w:tab/>
        <w:t>BRD-K61177364</w:t>
        <w:tab/>
        <w:t>NBI-27914</w:t>
        <w:tab/>
        <w:t>CRF receptor antagonist</w:t>
      </w:r>
    </w:p>
    <w:p>
      <w:pPr>
        <w:pStyle w:val="Normal"/>
        <w:rPr/>
      </w:pPr>
      <w:r>
        <w:rPr/>
        <w:t>8312</w:t>
        <w:tab/>
        <w:t>-55.44</w:t>
        <w:tab/>
        <w:t>cp</w:t>
        <w:tab/>
        <w:t>BRD-K32330832</w:t>
        <w:tab/>
        <w:t>VER-155008</w:t>
        <w:tab/>
        <w:t>HSP inhibitor</w:t>
      </w:r>
    </w:p>
    <w:p>
      <w:pPr>
        <w:pStyle w:val="Normal"/>
        <w:rPr/>
      </w:pPr>
      <w:r>
        <w:rPr/>
        <w:t>8311</w:t>
        <w:tab/>
        <w:t>-55.39</w:t>
        <w:tab/>
        <w:t>cp</w:t>
        <w:tab/>
        <w:t>BRD-K78084463</w:t>
        <w:tab/>
        <w:t>W-12</w:t>
        <w:tab/>
        <w:t>Calmodulin antagonist</w:t>
      </w:r>
    </w:p>
    <w:p>
      <w:pPr>
        <w:pStyle w:val="Normal"/>
        <w:rPr/>
      </w:pPr>
      <w:r>
        <w:rPr/>
        <w:t>8308</w:t>
        <w:tab/>
        <w:t>-54.95</w:t>
        <w:tab/>
        <w:t>cp</w:t>
        <w:tab/>
        <w:t>BRD-K24526313</w:t>
        <w:tab/>
        <w:t>levcromakalim</w:t>
        <w:tab/>
        <w:t>Potassium channel activator</w:t>
      </w:r>
    </w:p>
    <w:p>
      <w:pPr>
        <w:pStyle w:val="Normal"/>
        <w:rPr/>
      </w:pPr>
      <w:r>
        <w:rPr/>
        <w:t>8307</w:t>
        <w:tab/>
        <w:t>-54.87</w:t>
        <w:tab/>
        <w:t>cp</w:t>
        <w:tab/>
        <w:t>BRD-K18742343</w:t>
        <w:tab/>
        <w:t>H-8</w:t>
        <w:tab/>
        <w:t>PKA inhibitor</w:t>
      </w:r>
    </w:p>
    <w:p>
      <w:pPr>
        <w:pStyle w:val="Normal"/>
        <w:rPr/>
      </w:pPr>
      <w:r>
        <w:rPr/>
        <w:t>8306</w:t>
        <w:tab/>
        <w:t>-54.86</w:t>
        <w:tab/>
        <w:t>cp</w:t>
        <w:tab/>
        <w:t>BRD-A74907996</w:t>
        <w:tab/>
        <w:t>equol</w:t>
        <w:tab/>
        <w:t>Estrogen receptor agonist</w:t>
      </w:r>
    </w:p>
    <w:p>
      <w:pPr>
        <w:pStyle w:val="Normal"/>
        <w:rPr/>
      </w:pPr>
      <w:r>
        <w:rPr/>
        <w:t>8300</w:t>
        <w:tab/>
        <w:t>-54.15</w:t>
        <w:tab/>
        <w:t>cp</w:t>
        <w:tab/>
        <w:t>BRD-K01493881</w:t>
        <w:tab/>
        <w:t>apigenin</w:t>
        <w:tab/>
        <w:t>Casein kinase inhibitor</w:t>
      </w:r>
    </w:p>
    <w:p>
      <w:pPr>
        <w:pStyle w:val="Normal"/>
        <w:rPr/>
      </w:pPr>
      <w:r>
        <w:rPr/>
        <w:t>8299</w:t>
        <w:tab/>
        <w:t>-53.99</w:t>
        <w:tab/>
        <w:t>cp</w:t>
        <w:tab/>
        <w:t>BRD-K72034655</w:t>
        <w:tab/>
        <w:t>peucedanin</w:t>
        <w:tab/>
        <w:t>Apoptosis stimulant</w:t>
      </w:r>
    </w:p>
    <w:p>
      <w:pPr>
        <w:pStyle w:val="Normal"/>
        <w:rPr/>
      </w:pPr>
      <w:r>
        <w:rPr/>
        <w:t>8296</w:t>
        <w:tab/>
        <w:t>-53.69</w:t>
        <w:tab/>
        <w:t>cp</w:t>
        <w:tab/>
        <w:t>BRD-K50388907</w:t>
        <w:tab/>
        <w:t>fenofibrate</w:t>
        <w:tab/>
        <w:t>PPAR receptor agonist</w:t>
      </w:r>
    </w:p>
    <w:p>
      <w:pPr>
        <w:pStyle w:val="Normal"/>
        <w:rPr/>
      </w:pPr>
      <w:r>
        <w:rPr/>
        <w:t>8288</w:t>
        <w:tab/>
        <w:t>-53.14</w:t>
        <w:tab/>
        <w:t>cp</w:t>
        <w:tab/>
        <w:t>BRD-K15108141</w:t>
        <w:tab/>
        <w:t>gemcitabine</w:t>
        <w:tab/>
        <w:t>Ribonucleotide reductase inhibitor</w:t>
      </w:r>
    </w:p>
    <w:p>
      <w:pPr>
        <w:pStyle w:val="Normal"/>
        <w:rPr/>
      </w:pPr>
      <w:r>
        <w:rPr/>
        <w:t>8284</w:t>
        <w:tab/>
        <w:t>-52.93</w:t>
        <w:tab/>
        <w:t>cp</w:t>
        <w:tab/>
        <w:t>BRD-A76093993</w:t>
        <w:tab/>
        <w:t>cromakalim</w:t>
        <w:tab/>
        <w:t>Potassium channel activator</w:t>
      </w:r>
    </w:p>
    <w:p>
      <w:pPr>
        <w:pStyle w:val="Normal"/>
        <w:rPr/>
      </w:pPr>
      <w:r>
        <w:rPr/>
        <w:t>8282</w:t>
        <w:tab/>
        <w:t>-52.58</w:t>
        <w:tab/>
        <w:t>cp</w:t>
        <w:tab/>
        <w:t>BRD-K20285085</w:t>
        <w:tab/>
        <w:t>fostamatinib</w:t>
        <w:tab/>
        <w:t>SYK inhibitor</w:t>
      </w:r>
    </w:p>
    <w:p>
      <w:pPr>
        <w:pStyle w:val="Normal"/>
        <w:rPr/>
      </w:pPr>
      <w:r>
        <w:rPr/>
        <w:t>8278</w:t>
        <w:tab/>
        <w:t>-52.35</w:t>
        <w:tab/>
        <w:t>cp</w:t>
        <w:tab/>
        <w:t>BRD-A01317026</w:t>
        <w:tab/>
        <w:t>"7,8-dihydro-L-biopterin"</w:t>
        <w:tab/>
        <w:t>Dihydroneopterin aldolase inhibitor</w:t>
      </w:r>
    </w:p>
    <w:p>
      <w:pPr>
        <w:pStyle w:val="Normal"/>
        <w:rPr/>
      </w:pPr>
      <w:r>
        <w:rPr/>
        <w:t>8279</w:t>
        <w:tab/>
        <w:t>-52.35</w:t>
        <w:tab/>
        <w:t>cp</w:t>
        <w:tab/>
        <w:t>BRD-K80639402</w:t>
        <w:tab/>
        <w:t>SB-258585</w:t>
        <w:tab/>
        <w:t>Serotonin receptor antagonist</w:t>
      </w:r>
    </w:p>
    <w:p>
      <w:pPr>
        <w:pStyle w:val="Normal"/>
        <w:rPr/>
      </w:pPr>
      <w:r>
        <w:rPr/>
        <w:t>8270</w:t>
        <w:tab/>
        <w:t>-51.11</w:t>
        <w:tab/>
        <w:t>cp</w:t>
        <w:tab/>
        <w:t>BRD-A76279427</w:t>
        <w:tab/>
        <w:t>myriocin</w:t>
        <w:tab/>
        <w:t>Serine palmitoyltransferase inhibitor</w:t>
      </w:r>
    </w:p>
    <w:p>
      <w:pPr>
        <w:pStyle w:val="Normal"/>
        <w:rPr/>
      </w:pPr>
      <w:r>
        <w:rPr/>
        <w:t>8271</w:t>
        <w:tab/>
        <w:t>-51.11</w:t>
        <w:tab/>
        <w:t>cp</w:t>
        <w:tab/>
        <w:t>BRD-K20714604</w:t>
        <w:tab/>
        <w:t>RS-56812</w:t>
        <w:tab/>
        <w:t>Serotonin receptor partial agonist</w:t>
      </w:r>
    </w:p>
    <w:p>
      <w:pPr>
        <w:pStyle w:val="Normal"/>
        <w:rPr/>
      </w:pPr>
      <w:r>
        <w:rPr/>
        <w:t>8266</w:t>
        <w:tab/>
        <w:t>-50.85</w:t>
        <w:tab/>
        <w:t>cp</w:t>
        <w:tab/>
        <w:t>BRD-A62035778</w:t>
        <w:tab/>
        <w:t>scopolamine</w:t>
        <w:tab/>
        <w:t>Acetylcholine receptor antagonist</w:t>
      </w:r>
    </w:p>
    <w:p>
      <w:pPr>
        <w:pStyle w:val="Normal"/>
        <w:rPr/>
      </w:pPr>
      <w:r>
        <w:rPr/>
        <w:t>8265</w:t>
        <w:tab/>
        <w:t>-50.69</w:t>
        <w:tab/>
        <w:t>cp</w:t>
        <w:tab/>
        <w:t>BRD-K10852020</w:t>
        <w:tab/>
        <w:t>tolcapone</w:t>
        <w:tab/>
        <w:t>Catechol O methyltransferase inhibitor</w:t>
      </w:r>
    </w:p>
    <w:p>
      <w:pPr>
        <w:pStyle w:val="Normal"/>
        <w:rPr/>
      </w:pPr>
      <w:r>
        <w:rPr/>
        <w:t>8259</w:t>
        <w:tab/>
        <w:t>-50.47</w:t>
        <w:tab/>
        <w:t>cp</w:t>
        <w:tab/>
        <w:t>BRD-K26573499</w:t>
        <w:tab/>
        <w:t>DMAB-anabaseine</w:t>
        <w:tab/>
        <w:t>Adrenergic receptor agonist</w:t>
      </w:r>
    </w:p>
    <w:p>
      <w:pPr>
        <w:pStyle w:val="Normal"/>
        <w:rPr/>
      </w:pPr>
      <w:r>
        <w:rPr/>
        <w:t>8251</w:t>
        <w:tab/>
        <w:t>-50.13</w:t>
        <w:tab/>
        <w:t>cp</w:t>
        <w:tab/>
        <w:t>BRD-A53576514</w:t>
        <w:tab/>
        <w:t>orphenadrine</w:t>
        <w:tab/>
        <w:t>Acetylcholine receptor antagonist</w:t>
      </w:r>
    </w:p>
    <w:p>
      <w:pPr>
        <w:pStyle w:val="Normal"/>
        <w:rPr/>
      </w:pPr>
      <w:r>
        <w:rPr/>
        <w:t>8247</w:t>
        <w:tab/>
        <w:t>-50.01</w:t>
        <w:tab/>
        <w:t>cp</w:t>
        <w:tab/>
        <w:t>BRD-K84266862</w:t>
        <w:tab/>
        <w:t>BRL-50481</w:t>
        <w:tab/>
        <w:t>Phosphodiesterase inhibitor</w:t>
      </w:r>
    </w:p>
    <w:p>
      <w:pPr>
        <w:pStyle w:val="Normal"/>
        <w:rPr/>
      </w:pPr>
      <w:r>
        <w:rPr/>
        <w:t>8246</w:t>
        <w:tab/>
        <w:t>-49.68</w:t>
        <w:tab/>
        <w:t>cp</w:t>
        <w:tab/>
        <w:t>BRD-K08589866</w:t>
        <w:tab/>
        <w:t>linsitinib</w:t>
        <w:tab/>
        <w:t>IGF-1 inhibitor</w:t>
      </w:r>
    </w:p>
    <w:p>
      <w:pPr>
        <w:pStyle w:val="Normal"/>
        <w:rPr/>
      </w:pPr>
      <w:r>
        <w:rPr/>
        <w:t>8245</w:t>
        <w:tab/>
        <w:t>-49.62</w:t>
        <w:tab/>
        <w:t>cp</w:t>
        <w:tab/>
        <w:t>BRD-A67981824</w:t>
        <w:tab/>
        <w:t>cefotaxime</w:t>
        <w:tab/>
        <w:t>Bacterial cell wall synthesis inhibitor</w:t>
      </w:r>
    </w:p>
    <w:p>
      <w:pPr>
        <w:pStyle w:val="Normal"/>
        <w:rPr/>
      </w:pPr>
      <w:r>
        <w:rPr/>
        <w:t>8243</w:t>
        <w:tab/>
        <w:t>-49.59</w:t>
        <w:tab/>
        <w:t>cp</w:t>
        <w:tab/>
        <w:t>BRD-K84085265</w:t>
        <w:tab/>
        <w:t>CG-930</w:t>
        <w:tab/>
        <w:t>JNK inhibitor</w:t>
      </w:r>
    </w:p>
    <w:p>
      <w:pPr>
        <w:pStyle w:val="Normal"/>
        <w:rPr/>
      </w:pPr>
      <w:r>
        <w:rPr/>
        <w:t>8236</w:t>
        <w:tab/>
        <w:t>-49.18</w:t>
        <w:tab/>
        <w:t>cp</w:t>
        <w:tab/>
        <w:t>BRD-K19796430</w:t>
        <w:tab/>
        <w:t>erismodegib</w:t>
        <w:tab/>
        <w:t>Smoothened receptor antagonist</w:t>
      </w:r>
    </w:p>
    <w:p>
      <w:pPr>
        <w:pStyle w:val="Normal"/>
        <w:rPr/>
      </w:pPr>
      <w:r>
        <w:rPr/>
        <w:t>8235</w:t>
        <w:tab/>
        <w:t>-49.08</w:t>
        <w:tab/>
        <w:t>cp</w:t>
        <w:tab/>
        <w:t>BRD-K97354755</w:t>
        <w:tab/>
        <w:t>SU-6656</w:t>
        <w:tab/>
        <w:t>SRC inhibitor</w:t>
      </w:r>
    </w:p>
    <w:p>
      <w:pPr>
        <w:pStyle w:val="Normal"/>
        <w:rPr/>
      </w:pPr>
      <w:r>
        <w:rPr/>
        <w:t>8234</w:t>
        <w:tab/>
        <w:t>-49.05</w:t>
        <w:tab/>
        <w:t>cp</w:t>
        <w:tab/>
        <w:t>BRD-K14920963</w:t>
        <w:tab/>
        <w:t>erythrosine</w:t>
        <w:tab/>
        <w:t>Coloring agent</w:t>
      </w:r>
    </w:p>
    <w:p>
      <w:pPr>
        <w:pStyle w:val="Normal"/>
        <w:rPr/>
      </w:pPr>
      <w:r>
        <w:rPr/>
        <w:t>8227</w:t>
        <w:tab/>
        <w:t>-48.64</w:t>
        <w:tab/>
        <w:t>cp</w:t>
        <w:tab/>
        <w:t>BRD-K26801045</w:t>
        <w:tab/>
        <w:t>pipamperone</w:t>
        <w:tab/>
        <w:t>Dopamine receptor antagonist</w:t>
      </w:r>
    </w:p>
    <w:p>
      <w:pPr>
        <w:pStyle w:val="Normal"/>
        <w:rPr/>
      </w:pPr>
      <w:r>
        <w:rPr/>
        <w:t>8224</w:t>
        <w:tab/>
        <w:t>-48.45</w:t>
        <w:tab/>
        <w:t>cp</w:t>
        <w:tab/>
        <w:t>BRD-K82746043</w:t>
        <w:tab/>
        <w:t>navitoclax</w:t>
        <w:tab/>
        <w:t>BCL inhibitor</w:t>
      </w:r>
    </w:p>
    <w:p>
      <w:pPr>
        <w:pStyle w:val="Normal"/>
        <w:rPr/>
      </w:pPr>
      <w:r>
        <w:rPr/>
        <w:t>8221</w:t>
        <w:tab/>
        <w:t>-48.25</w:t>
        <w:tab/>
        <w:t>cp</w:t>
        <w:tab/>
        <w:t>BRD-K68620903</w:t>
        <w:tab/>
        <w:t>dydrogesterone</w:t>
        <w:tab/>
        <w:t>Progesterone receptor agonist</w:t>
      </w:r>
    </w:p>
    <w:p>
      <w:pPr>
        <w:pStyle w:val="Normal"/>
        <w:rPr/>
      </w:pPr>
      <w:r>
        <w:rPr/>
        <w:t>8219</w:t>
        <w:tab/>
        <w:t>-48.18</w:t>
        <w:tab/>
        <w:t>cp</w:t>
        <w:tab/>
        <w:t>BRD-K82823076</w:t>
        <w:tab/>
        <w:t>RO-15-4513</w:t>
        <w:tab/>
        <w:t>GABA benzodiazepine site receptor inverse agonist</w:t>
      </w:r>
    </w:p>
    <w:p>
      <w:pPr>
        <w:pStyle w:val="Normal"/>
        <w:rPr/>
      </w:pPr>
      <w:r>
        <w:rPr/>
        <w:t>8217</w:t>
        <w:tab/>
        <w:t>-48.05</w:t>
        <w:tab/>
        <w:t>cp</w:t>
        <w:tab/>
        <w:t>BRD-M40783228</w:t>
        <w:tab/>
        <w:t>mesna</w:t>
        <w:tab/>
        <w:t>Antioxidant</w:t>
      </w:r>
    </w:p>
    <w:p>
      <w:pPr>
        <w:pStyle w:val="Normal"/>
        <w:rPr/>
      </w:pPr>
      <w:r>
        <w:rPr/>
        <w:t>8214</w:t>
        <w:tab/>
        <w:t>-47.92</w:t>
        <w:tab/>
        <w:t>cp</w:t>
        <w:tab/>
        <w:t>BRD-K45435259</w:t>
        <w:tab/>
        <w:t>SCH-23390</w:t>
        <w:tab/>
        <w:t>Dopamine receptor antagonist</w:t>
      </w:r>
    </w:p>
    <w:p>
      <w:pPr>
        <w:pStyle w:val="Normal"/>
        <w:rPr/>
      </w:pPr>
      <w:r>
        <w:rPr/>
        <w:t>8212</w:t>
        <w:tab/>
        <w:t>-47.62</w:t>
        <w:tab/>
        <w:t>cp</w:t>
        <w:tab/>
        <w:t>BRD-A03623303</w:t>
        <w:tab/>
        <w:t>metoprolol</w:t>
        <w:tab/>
        <w:t>Adrenergic receptor antagonist</w:t>
      </w:r>
    </w:p>
    <w:p>
      <w:pPr>
        <w:pStyle w:val="Normal"/>
        <w:rPr/>
      </w:pPr>
      <w:r>
        <w:rPr/>
        <w:t>8210</w:t>
        <w:tab/>
        <w:t>-47.59</w:t>
        <w:tab/>
        <w:t>cp</w:t>
        <w:tab/>
        <w:t>BRD-K40990712</w:t>
        <w:tab/>
        <w:t>hexamethyleneamiloride</w:t>
        <w:tab/>
        <w:t>Sodium/hydrogen antiport inhibitor</w:t>
      </w:r>
    </w:p>
    <w:p>
      <w:pPr>
        <w:pStyle w:val="Normal"/>
        <w:rPr/>
      </w:pPr>
      <w:r>
        <w:rPr/>
        <w:t>8205</w:t>
        <w:tab/>
        <w:t>-47.16</w:t>
        <w:tab/>
        <w:t>cp</w:t>
        <w:tab/>
        <w:t>BRD-K51941867</w:t>
        <w:tab/>
        <w:t>LM-1685</w:t>
        <w:tab/>
        <w:t>Cyclooxygenase inhibitor</w:t>
      </w:r>
    </w:p>
    <w:p>
      <w:pPr>
        <w:pStyle w:val="Normal"/>
        <w:rPr/>
      </w:pPr>
      <w:r>
        <w:rPr/>
        <w:t>8198</w:t>
        <w:tab/>
        <w:t>-46.83</w:t>
        <w:tab/>
        <w:t>cp</w:t>
        <w:tab/>
        <w:t>BRD-A84702196</w:t>
        <w:tab/>
        <w:t>penicillin</w:t>
        <w:tab/>
        <w:t>Bacterial cell wall synthesis inhibitor</w:t>
      </w:r>
    </w:p>
    <w:p>
      <w:pPr>
        <w:pStyle w:val="Normal"/>
        <w:rPr/>
      </w:pPr>
      <w:r>
        <w:rPr/>
        <w:t>8195</w:t>
        <w:tab/>
        <w:t>-46.71</w:t>
        <w:tab/>
        <w:t>cp</w:t>
        <w:tab/>
        <w:t>BRD-A15034104</w:t>
        <w:tab/>
        <w:t>bergenin</w:t>
        <w:tab/>
        <w:t>Interleukin inhibitor</w:t>
      </w:r>
    </w:p>
    <w:p>
      <w:pPr>
        <w:pStyle w:val="Normal"/>
        <w:rPr/>
      </w:pPr>
      <w:r>
        <w:rPr/>
        <w:t>8185</w:t>
        <w:tab/>
        <w:t>-46.03</w:t>
        <w:tab/>
        <w:t>cp</w:t>
        <w:tab/>
        <w:t>BRD-K87990216</w:t>
        <w:tab/>
        <w:t>piretanide</w:t>
        <w:tab/>
        <w:t>Glucocorticoid receptor agonist</w:t>
      </w:r>
    </w:p>
    <w:p>
      <w:pPr>
        <w:pStyle w:val="Normal"/>
        <w:rPr/>
      </w:pPr>
      <w:r>
        <w:rPr/>
        <w:t>8183</w:t>
        <w:tab/>
        <w:t>-45.82</w:t>
        <w:tab/>
        <w:t>cp</w:t>
        <w:tab/>
        <w:t>BRD-A48237631</w:t>
        <w:tab/>
        <w:t>mitomycin-c</w:t>
        <w:tab/>
        <w:t>DNA alkylating agent</w:t>
      </w:r>
    </w:p>
    <w:p>
      <w:pPr>
        <w:pStyle w:val="Normal"/>
        <w:rPr/>
      </w:pPr>
      <w:r>
        <w:rPr/>
        <w:t>8180</w:t>
        <w:tab/>
        <w:t>-45.51</w:t>
        <w:tab/>
        <w:t>cp</w:t>
        <w:tab/>
        <w:t>BRD-K94176593</w:t>
        <w:tab/>
        <w:t>TWS-119</w:t>
        <w:tab/>
        <w:t>Glycogen synthase kinase inhibitor</w:t>
      </w:r>
    </w:p>
    <w:p>
      <w:pPr>
        <w:pStyle w:val="Normal"/>
        <w:rPr/>
      </w:pPr>
      <w:r>
        <w:rPr/>
        <w:t>8177</w:t>
        <w:tab/>
        <w:t>-45.29</w:t>
        <w:tab/>
        <w:t>cp</w:t>
        <w:tab/>
        <w:t>BRD-K91733562</w:t>
        <w:tab/>
        <w:t>secoisolariciresinol</w:t>
        <w:tab/>
        <w:t>Antioxidant</w:t>
      </w:r>
    </w:p>
    <w:p>
      <w:pPr>
        <w:pStyle w:val="Normal"/>
        <w:rPr/>
      </w:pPr>
      <w:r>
        <w:rPr/>
        <w:t>8176</w:t>
        <w:tab/>
        <w:t>-45.23</w:t>
        <w:tab/>
        <w:t>cp</w:t>
        <w:tab/>
        <w:t>BRD-A85025557</w:t>
        <w:tab/>
        <w:t>NCS-382</w:t>
        <w:tab/>
        <w:t>GABA receptor antagonist</w:t>
      </w:r>
    </w:p>
    <w:p>
      <w:pPr>
        <w:pStyle w:val="Normal"/>
        <w:rPr/>
      </w:pPr>
      <w:r>
        <w:rPr/>
        <w:t>8173</w:t>
        <w:tab/>
        <w:t>-45.15</w:t>
        <w:tab/>
        <w:t>cp</w:t>
        <w:tab/>
        <w:t>BRD-A81795050</w:t>
        <w:tab/>
        <w:t>U-18666A</w:t>
        <w:tab/>
        <w:t>Oxidosqualene cyclase inhibitor</w:t>
      </w:r>
    </w:p>
    <w:p>
      <w:pPr>
        <w:pStyle w:val="Normal"/>
        <w:rPr/>
      </w:pPr>
      <w:r>
        <w:rPr/>
        <w:t>8172</w:t>
        <w:tab/>
        <w:t>-45.12</w:t>
        <w:tab/>
        <w:t>cp</w:t>
        <w:tab/>
        <w:t>BRD-K60298136</w:t>
        <w:tab/>
        <w:t>ITE</w:t>
        <w:tab/>
        <w:t>Aryl hydrocarbon receptor agonist</w:t>
      </w:r>
    </w:p>
    <w:p>
      <w:pPr>
        <w:pStyle w:val="Normal"/>
        <w:rPr/>
      </w:pPr>
      <w:r>
        <w:rPr/>
        <w:t>8171</w:t>
        <w:tab/>
        <w:t>-45.06</w:t>
        <w:tab/>
        <w:t>cp</w:t>
        <w:tab/>
        <w:t>BRD-K56596464</w:t>
        <w:tab/>
        <w:t>QX-314</w:t>
        <w:tab/>
        <w:t>Sodium channel blocker</w:t>
      </w:r>
    </w:p>
    <w:p>
      <w:pPr>
        <w:pStyle w:val="Normal"/>
        <w:rPr/>
      </w:pPr>
      <w:r>
        <w:rPr/>
        <w:t>8169</w:t>
        <w:tab/>
        <w:t>-45.03</w:t>
        <w:tab/>
        <w:t>cp</w:t>
        <w:tab/>
        <w:t>BRD-K20152659</w:t>
        <w:tab/>
        <w:t>gamma-homolinolenic-acid</w:t>
        <w:tab/>
        <w:t>Cholesterol inhibitor</w:t>
      </w:r>
    </w:p>
    <w:p>
      <w:pPr>
        <w:pStyle w:val="Normal"/>
        <w:rPr/>
      </w:pPr>
      <w:r>
        <w:rPr/>
        <w:t>8168</w:t>
        <w:tab/>
        <w:t>-44.96</w:t>
        <w:tab/>
        <w:t>cp</w:t>
        <w:tab/>
        <w:t>BRD-U44700465</w:t>
        <w:tab/>
        <w:t>HG-5-88-01</w:t>
        <w:tab/>
        <w:t>Protein kinase inhibitor</w:t>
      </w:r>
    </w:p>
    <w:p>
      <w:pPr>
        <w:pStyle w:val="Normal"/>
        <w:rPr/>
      </w:pPr>
      <w:r>
        <w:rPr/>
        <w:t>8165</w:t>
        <w:tab/>
        <w:t>-44.32</w:t>
        <w:tab/>
        <w:t>cp</w:t>
        <w:tab/>
        <w:t>BRD-K32536677</w:t>
        <w:tab/>
        <w:t>AGK-2</w:t>
        <w:tab/>
        <w:t>SIRT inhibitor</w:t>
      </w:r>
    </w:p>
    <w:p>
      <w:pPr>
        <w:pStyle w:val="Normal"/>
        <w:rPr/>
      </w:pPr>
      <w:r>
        <w:rPr/>
        <w:t>8161</w:t>
        <w:tab/>
        <w:t>-43.96</w:t>
        <w:tab/>
        <w:t>cp</w:t>
        <w:tab/>
        <w:t>BRD-K26373640</w:t>
        <w:tab/>
        <w:t>IKK-2-inhibitor</w:t>
        <w:tab/>
        <w:t>IKK inhibitor</w:t>
      </w:r>
    </w:p>
    <w:p>
      <w:pPr>
        <w:pStyle w:val="Normal"/>
        <w:rPr/>
      </w:pPr>
      <w:r>
        <w:rPr/>
        <w:t>8142</w:t>
        <w:tab/>
        <w:t>-42.3</w:t>
        <w:tab/>
        <w:t>cp</w:t>
        <w:tab/>
        <w:t>BRD-K49456190</w:t>
        <w:tab/>
        <w:t>prima-1-met</w:t>
        <w:tab/>
        <w:t>thioredoxin inhibitor</w:t>
      </w:r>
    </w:p>
    <w:p>
      <w:pPr>
        <w:pStyle w:val="Normal"/>
        <w:rPr/>
      </w:pPr>
      <w:r>
        <w:rPr/>
        <w:t>8141</w:t>
        <w:tab/>
        <w:t>-42.27</w:t>
        <w:tab/>
        <w:t>cp</w:t>
        <w:tab/>
        <w:t>BRD-K50135270</w:t>
        <w:tab/>
        <w:t>GBR-12935</w:t>
        <w:tab/>
        <w:t>Dopamine uptake inhibitor</w:t>
      </w:r>
    </w:p>
    <w:p>
      <w:pPr>
        <w:pStyle w:val="Normal"/>
        <w:rPr/>
      </w:pPr>
      <w:r>
        <w:rPr/>
        <w:t>8138</w:t>
        <w:tab/>
        <w:t>-42.2</w:t>
        <w:tab/>
        <w:t>cp</w:t>
        <w:tab/>
        <w:t>BRD-K27871032</w:t>
        <w:tab/>
        <w:t>lysergol</w:t>
        <w:tab/>
        <w:t>Ergoline alkaloid</w:t>
      </w:r>
    </w:p>
    <w:p>
      <w:pPr>
        <w:pStyle w:val="Normal"/>
        <w:rPr/>
      </w:pPr>
      <w:r>
        <w:rPr/>
        <w:t>8139</w:t>
        <w:tab/>
        <w:t>-42.2</w:t>
        <w:tab/>
        <w:t>cp</w:t>
        <w:tab/>
        <w:t>BRD-K52512893</w:t>
        <w:tab/>
        <w:t>SC-19220</w:t>
        <w:tab/>
        <w:t>Prostanoid receptor antagonist</w:t>
      </w:r>
    </w:p>
    <w:p>
      <w:pPr>
        <w:pStyle w:val="Normal"/>
        <w:rPr/>
      </w:pPr>
      <w:r>
        <w:rPr/>
        <w:t>8134</w:t>
        <w:tab/>
        <w:t>-42.06</w:t>
        <w:tab/>
        <w:t>cp</w:t>
        <w:tab/>
        <w:t>BRD-A65145453</w:t>
        <w:tab/>
        <w:t>ATPA</w:t>
        <w:tab/>
        <w:t>Glutamate receptor agonist</w:t>
      </w:r>
    </w:p>
    <w:p>
      <w:pPr>
        <w:pStyle w:val="Normal"/>
        <w:rPr/>
      </w:pPr>
      <w:r>
        <w:rPr/>
        <w:t>8130</w:t>
        <w:tab/>
        <w:t>-41.92</w:t>
        <w:tab/>
        <w:t>cp</w:t>
        <w:tab/>
        <w:t>BRD-K19533706</w:t>
        <w:tab/>
        <w:t>tranilast</w:t>
        <w:tab/>
        <w:t>Angiogenesis inhibitor</w:t>
      </w:r>
    </w:p>
    <w:p>
      <w:pPr>
        <w:pStyle w:val="Normal"/>
        <w:rPr/>
      </w:pPr>
      <w:r>
        <w:rPr/>
        <w:t>8127</w:t>
        <w:tab/>
        <w:t>-41.83</w:t>
        <w:tab/>
        <w:t>cp</w:t>
        <w:tab/>
        <w:t>BRD-K14329163</w:t>
        <w:tab/>
        <w:t>BAY-K8644</w:t>
        <w:tab/>
        <w:t>Calcium channel activator</w:t>
      </w:r>
    </w:p>
    <w:p>
      <w:pPr>
        <w:pStyle w:val="Normal"/>
        <w:rPr/>
      </w:pPr>
      <w:r>
        <w:rPr/>
        <w:t>8120</w:t>
        <w:tab/>
        <w:t>-41.13</w:t>
        <w:tab/>
        <w:t>cp</w:t>
        <w:tab/>
        <w:t>BRD-A15297126</w:t>
        <w:tab/>
        <w:t>fluocinonide</w:t>
        <w:tab/>
        <w:t>Glucocorticoid receptor agonist</w:t>
      </w:r>
    </w:p>
    <w:p>
      <w:pPr>
        <w:pStyle w:val="Normal"/>
        <w:rPr/>
      </w:pPr>
      <w:r>
        <w:rPr/>
        <w:t>8113</w:t>
        <w:tab/>
        <w:t>-40.5</w:t>
        <w:tab/>
        <w:t>cp</w:t>
        <w:tab/>
        <w:t>BRD-K13571841</w:t>
        <w:tab/>
        <w:t>pepstatin</w:t>
        <w:tab/>
        <w:t>Aspartic protease inhibitor</w:t>
      </w:r>
    </w:p>
    <w:p>
      <w:pPr>
        <w:pStyle w:val="Normal"/>
        <w:rPr/>
      </w:pPr>
      <w:r>
        <w:rPr/>
        <w:t>8109</w:t>
        <w:tab/>
        <w:t>-40.23</w:t>
        <w:tab/>
        <w:t>cp</w:t>
        <w:tab/>
        <w:t>BRD-K08132273</w:t>
        <w:tab/>
        <w:t>tyrphostin</w:t>
        <w:tab/>
        <w:t>EGFR inhibitor</w:t>
      </w:r>
    </w:p>
    <w:p>
      <w:pPr>
        <w:pStyle w:val="Normal"/>
        <w:rPr/>
      </w:pPr>
      <w:r>
        <w:rPr/>
        <w:t>8108</w:t>
        <w:tab/>
        <w:t>-40.18</w:t>
        <w:tab/>
        <w:t>cp</w:t>
        <w:tab/>
        <w:t>BRD-K08206212</w:t>
        <w:tab/>
        <w:t>entecavir</w:t>
        <w:tab/>
        <w:t>Reverse transcriptase inhibitor</w:t>
      </w:r>
    </w:p>
    <w:p>
      <w:pPr>
        <w:pStyle w:val="Normal"/>
        <w:rPr/>
      </w:pPr>
      <w:r>
        <w:rPr/>
        <w:t>8105</w:t>
        <w:tab/>
        <w:t>-40.14</w:t>
        <w:tab/>
        <w:t>cp</w:t>
        <w:tab/>
        <w:t>BRD-K13211965</w:t>
        <w:tab/>
        <w:t>L-741742</w:t>
        <w:tab/>
        <w:t>Dopamine receptor antagonist</w:t>
      </w:r>
    </w:p>
    <w:p>
      <w:pPr>
        <w:pStyle w:val="Normal"/>
        <w:rPr/>
      </w:pPr>
      <w:r>
        <w:rPr/>
        <w:t>8096</w:t>
        <w:tab/>
        <w:t>-39.77</w:t>
        <w:tab/>
        <w:t>cp</w:t>
        <w:tab/>
        <w:t>BRD-K13356952</w:t>
        <w:tab/>
        <w:t>methazolamide</w:t>
        <w:tab/>
        <w:t>Carbonic anhydrase inhibitor</w:t>
      </w:r>
    </w:p>
    <w:p>
      <w:pPr>
        <w:pStyle w:val="Normal"/>
        <w:rPr/>
      </w:pPr>
      <w:r>
        <w:rPr/>
        <w:t>8095</w:t>
        <w:tab/>
        <w:t>-39.66</w:t>
        <w:tab/>
        <w:t>cp</w:t>
        <w:tab/>
        <w:t>BRD-K29733039</w:t>
        <w:tab/>
        <w:t>deforolimus</w:t>
        <w:tab/>
        <w:t>MTOR inhibitor</w:t>
      </w:r>
    </w:p>
    <w:p>
      <w:pPr>
        <w:pStyle w:val="Normal"/>
        <w:rPr/>
      </w:pPr>
      <w:r>
        <w:rPr/>
        <w:t>8092</w:t>
        <w:tab/>
        <w:t>-39.32</w:t>
        <w:tab/>
        <w:t>cp</w:t>
        <w:tab/>
        <w:t>BRD-A09161221</w:t>
        <w:tab/>
        <w:t>nomilin</w:t>
        <w:tab/>
        <w:t>HSP inhibitor</w:t>
      </w:r>
    </w:p>
    <w:p>
      <w:pPr>
        <w:pStyle w:val="Normal"/>
        <w:rPr/>
      </w:pPr>
      <w:r>
        <w:rPr/>
        <w:t>8090</w:t>
        <w:tab/>
        <w:t>-39.09</w:t>
        <w:tab/>
        <w:t>cp</w:t>
        <w:tab/>
        <w:t>BRD-K14696368</w:t>
        <w:tab/>
        <w:t>"9-methyl-5H-6-thia-4,5-diaza-chrysene-6,6-dioxide"</w:t>
        <w:tab/>
        <w:t>NFkB pathway inhibitor</w:t>
      </w:r>
    </w:p>
    <w:p>
      <w:pPr>
        <w:pStyle w:val="Normal"/>
        <w:rPr/>
      </w:pPr>
      <w:r>
        <w:rPr/>
        <w:t>8091</w:t>
        <w:tab/>
        <w:t>-39.09</w:t>
        <w:tab/>
        <w:t>cp</w:t>
        <w:tab/>
        <w:t>BRD-K63913457</w:t>
        <w:tab/>
        <w:t>eicosatrienoic-acid</w:t>
        <w:tab/>
        <w:t>Vasodilator</w:t>
      </w:r>
    </w:p>
    <w:p>
      <w:pPr>
        <w:pStyle w:val="Normal"/>
        <w:rPr/>
      </w:pPr>
      <w:r>
        <w:rPr/>
        <w:t>8089</w:t>
        <w:tab/>
        <w:t>-39.06</w:t>
        <w:tab/>
        <w:t>cp</w:t>
        <w:tab/>
        <w:t>BRD-A26845397</w:t>
        <w:tab/>
        <w:t>isamoltan</w:t>
        <w:tab/>
        <w:t>Adrenergic receptor antagonist</w:t>
      </w:r>
    </w:p>
    <w:p>
      <w:pPr>
        <w:pStyle w:val="Normal"/>
        <w:rPr/>
      </w:pPr>
      <w:r>
        <w:rPr/>
        <w:t>8084</w:t>
        <w:tab/>
        <w:t>-38.79</w:t>
        <w:tab/>
        <w:t>cp</w:t>
        <w:tab/>
        <w:t>BRD-A99571536</w:t>
        <w:tab/>
        <w:t>dubinidine</w:t>
        <w:tab/>
        <w:t>Anti-epileptic</w:t>
      </w:r>
    </w:p>
    <w:p>
      <w:pPr>
        <w:pStyle w:val="Normal"/>
        <w:rPr/>
      </w:pPr>
      <w:r>
        <w:rPr/>
        <w:t>8082</w:t>
        <w:tab/>
        <w:t>-38.65</w:t>
        <w:tab/>
        <w:t>cp</w:t>
        <w:tab/>
        <w:t>BRD-K36395411</w:t>
        <w:tab/>
        <w:t>SB-206553</w:t>
        <w:tab/>
        <w:t>Serotonin receptor antagonist</w:t>
      </w:r>
    </w:p>
    <w:p>
      <w:pPr>
        <w:pStyle w:val="Normal"/>
        <w:rPr/>
      </w:pPr>
      <w:r>
        <w:rPr/>
        <w:t>8081</w:t>
        <w:tab/>
        <w:t>-38.59</w:t>
        <w:tab/>
        <w:t>cp</w:t>
        <w:tab/>
        <w:t>BRD-A23072235</w:t>
        <w:tab/>
        <w:t>pheniramine</w:t>
        <w:tab/>
        <w:t>Histamine receptor antagonist</w:t>
      </w:r>
    </w:p>
    <w:p>
      <w:pPr>
        <w:pStyle w:val="Normal"/>
        <w:rPr/>
      </w:pPr>
      <w:r>
        <w:rPr/>
        <w:t>8078</w:t>
        <w:tab/>
        <w:t>-38.53</w:t>
        <w:tab/>
        <w:t>cp</w:t>
        <w:tab/>
        <w:t>BRD-K54416256</w:t>
        <w:tab/>
        <w:t>methimazole</w:t>
        <w:tab/>
        <w:t>Antithyroid</w:t>
      </w:r>
    </w:p>
    <w:p>
      <w:pPr>
        <w:pStyle w:val="Normal"/>
        <w:rPr/>
      </w:pPr>
      <w:r>
        <w:rPr/>
        <w:t>8077</w:t>
        <w:tab/>
        <w:t>-38.37</w:t>
        <w:tab/>
        <w:t>cp</w:t>
        <w:tab/>
        <w:t>BRD-K30677119</w:t>
        <w:tab/>
        <w:t>PP-30</w:t>
        <w:tab/>
        <w:t>RAF inhibitor</w:t>
      </w:r>
    </w:p>
    <w:p>
      <w:pPr>
        <w:pStyle w:val="Normal"/>
        <w:rPr/>
      </w:pPr>
      <w:r>
        <w:rPr/>
        <w:t>8076</w:t>
        <w:tab/>
        <w:t>-38.3</w:t>
        <w:tab/>
        <w:t>cp</w:t>
        <w:tab/>
        <w:t>BRD-K34098590</w:t>
        <w:tab/>
        <w:t>tienilic-acid</w:t>
        <w:tab/>
        <w:t>Sodium/potassium/chloride transporter inhibitor</w:t>
      </w:r>
    </w:p>
    <w:p>
      <w:pPr>
        <w:pStyle w:val="Normal"/>
        <w:rPr/>
      </w:pPr>
      <w:r>
        <w:rPr/>
        <w:t>8066</w:t>
        <w:tab/>
        <w:t>-37.71</w:t>
        <w:tab/>
        <w:t>cp</w:t>
        <w:tab/>
        <w:t>BRD-U01690642</w:t>
        <w:tab/>
        <w:t>acetyl-geranyl-cysteine</w:t>
        <w:tab/>
        <w:t>Isoprenylated protein methylation inhibitor</w:t>
      </w:r>
    </w:p>
    <w:p>
      <w:pPr>
        <w:pStyle w:val="Normal"/>
        <w:rPr/>
      </w:pPr>
      <w:r>
        <w:rPr/>
        <w:t>8065</w:t>
        <w:tab/>
        <w:t>-37.67</w:t>
        <w:tab/>
        <w:t>cp</w:t>
        <w:tab/>
        <w:t>BRD-K46862739</w:t>
        <w:tab/>
        <w:t>metyrapone</w:t>
        <w:tab/>
        <w:t>Cytochrome P450 inhibitor</w:t>
      </w:r>
    </w:p>
    <w:p>
      <w:pPr>
        <w:pStyle w:val="Normal"/>
        <w:rPr/>
      </w:pPr>
      <w:r>
        <w:rPr/>
        <w:t>8061</w:t>
        <w:tab/>
        <w:t>-37.2</w:t>
        <w:tab/>
        <w:t>cp</w:t>
        <w:tab/>
        <w:t>BRD-K70490179</w:t>
        <w:tab/>
        <w:t>rimcazole</w:t>
        <w:tab/>
        <w:t>Sigma receptor antagonist</w:t>
      </w:r>
    </w:p>
    <w:p>
      <w:pPr>
        <w:pStyle w:val="Normal"/>
        <w:rPr/>
      </w:pPr>
      <w:r>
        <w:rPr/>
        <w:t>8059</w:t>
        <w:tab/>
        <w:t>-37.13</w:t>
        <w:tab/>
        <w:t>cp</w:t>
        <w:tab/>
        <w:t>BRD-K37312348</w:t>
        <w:tab/>
        <w:t>kenpaullone</w:t>
        <w:tab/>
        <w:t>CDK inhibitor</w:t>
      </w:r>
    </w:p>
    <w:p>
      <w:pPr>
        <w:pStyle w:val="Normal"/>
        <w:rPr/>
      </w:pPr>
      <w:r>
        <w:rPr/>
        <w:t>8056</w:t>
        <w:tab/>
        <w:t>-37.06</w:t>
        <w:tab/>
        <w:t>cp</w:t>
        <w:tab/>
        <w:t>BRD-A53077924</w:t>
        <w:tab/>
        <w:t>tianeptine</w:t>
        <w:tab/>
        <w:t>Selective serotonin reuptake enhancer (SSRE)</w:t>
      </w:r>
    </w:p>
    <w:p>
      <w:pPr>
        <w:pStyle w:val="Normal"/>
        <w:rPr/>
      </w:pPr>
      <w:r>
        <w:rPr/>
        <w:t>8053</w:t>
        <w:tab/>
        <w:t>-36.68</w:t>
        <w:tab/>
        <w:t>cp</w:t>
        <w:tab/>
        <w:t>BRD-A23359898</w:t>
        <w:tab/>
        <w:t>sibutramine</w:t>
        <w:tab/>
        <w:t>Serotonin reuptake inhibitor</w:t>
      </w:r>
    </w:p>
    <w:p>
      <w:pPr>
        <w:pStyle w:val="Normal"/>
        <w:rPr/>
      </w:pPr>
      <w:r>
        <w:rPr/>
        <w:t>8050</w:t>
        <w:tab/>
        <w:t>-36.4</w:t>
        <w:tab/>
        <w:t>cp</w:t>
        <w:tab/>
        <w:t>BRD-K08109516</w:t>
        <w:tab/>
        <w:t>L-701324</w:t>
        <w:tab/>
        <w:t>Glutamate receptor antagonist</w:t>
      </w:r>
    </w:p>
    <w:p>
      <w:pPr>
        <w:pStyle w:val="Normal"/>
        <w:rPr/>
      </w:pPr>
      <w:r>
        <w:rPr/>
        <w:t>8048</w:t>
        <w:tab/>
        <w:t>-36.22</w:t>
        <w:tab/>
        <w:t>cp</w:t>
        <w:tab/>
        <w:t>BRD-A09062839</w:t>
        <w:tab/>
        <w:t>amylocaine</w:t>
        <w:tab/>
        <w:t>Local anesthetic</w:t>
      </w:r>
    </w:p>
    <w:p>
      <w:pPr>
        <w:pStyle w:val="Normal"/>
        <w:rPr/>
      </w:pPr>
      <w:r>
        <w:rPr/>
        <w:t>8046</w:t>
        <w:tab/>
        <w:t>-36.05</w:t>
        <w:tab/>
        <w:t>cp</w:t>
        <w:tab/>
        <w:t>BRD-K40213712</w:t>
        <w:tab/>
        <w:t>SAL-1</w:t>
        <w:tab/>
        <w:t>Adenosine receptor antagonist</w:t>
      </w:r>
    </w:p>
    <w:p>
      <w:pPr>
        <w:pStyle w:val="Normal"/>
        <w:rPr/>
      </w:pPr>
      <w:r>
        <w:rPr/>
        <w:t>8043</w:t>
        <w:tab/>
        <w:t>-35.77</w:t>
        <w:tab/>
        <w:t>cp</w:t>
        <w:tab/>
        <w:t>BRD-K86204871</w:t>
        <w:tab/>
        <w:t>terconazole</w:t>
        <w:tab/>
        <w:t>Sterol demethylase inhibitor</w:t>
      </w:r>
    </w:p>
    <w:p>
      <w:pPr>
        <w:pStyle w:val="Normal"/>
        <w:rPr/>
      </w:pPr>
      <w:r>
        <w:rPr/>
        <w:t>8042</w:t>
        <w:tab/>
        <w:t>-35.74</w:t>
        <w:tab/>
        <w:t>cp</w:t>
        <w:tab/>
        <w:t>BRD-A80574334</w:t>
        <w:tab/>
        <w:t>oxalomalic-acid</w:t>
        <w:tab/>
        <w:t>Isocitrate dehydrogenase inhibitor</w:t>
      </w:r>
    </w:p>
    <w:p>
      <w:pPr>
        <w:pStyle w:val="Normal"/>
        <w:rPr/>
      </w:pPr>
      <w:r>
        <w:rPr/>
        <w:t>8038</w:t>
        <w:tab/>
        <w:t>-35.4</w:t>
        <w:tab/>
        <w:t>cp</w:t>
        <w:tab/>
        <w:t>BRD-A39172021</w:t>
        <w:tab/>
        <w:t>ampiroxicam</w:t>
        <w:tab/>
        <w:t>Cyclooxygenase inhibitor</w:t>
      </w:r>
    </w:p>
    <w:p>
      <w:pPr>
        <w:pStyle w:val="Normal"/>
        <w:rPr/>
      </w:pPr>
      <w:r>
        <w:rPr/>
        <w:t>8031</w:t>
        <w:tab/>
        <w:t>-35.17</w:t>
        <w:tab/>
        <w:t>cp</w:t>
        <w:tab/>
        <w:t>BRD-K01648091</w:t>
        <w:tab/>
        <w:t>LE-300</w:t>
        <w:tab/>
        <w:t>Dopamine receptor antagonist</w:t>
      </w:r>
    </w:p>
    <w:p>
      <w:pPr>
        <w:pStyle w:val="Normal"/>
        <w:rPr/>
      </w:pPr>
      <w:r>
        <w:rPr/>
        <w:t>8029</w:t>
        <w:tab/>
        <w:t>-35.11</w:t>
        <w:tab/>
        <w:t>cp</w:t>
        <w:tab/>
        <w:t>BRD-K68392338</w:t>
        <w:tab/>
        <w:t>ZK-93426</w:t>
        <w:tab/>
        <w:t>Benzodiazepine receptor antagonist</w:t>
      </w:r>
    </w:p>
    <w:p>
      <w:pPr>
        <w:pStyle w:val="Normal"/>
        <w:rPr/>
      </w:pPr>
      <w:r>
        <w:rPr/>
        <w:t>8026</w:t>
        <w:tab/>
        <w:t>-34.9</w:t>
        <w:tab/>
        <w:t>cp</w:t>
        <w:tab/>
        <w:t>BRD-K77625572</w:t>
        <w:tab/>
        <w:t>etomoxir</w:t>
        <w:tab/>
        <w:t>Carnitine palmitoyltransferase inhibitor</w:t>
      </w:r>
    </w:p>
    <w:p>
      <w:pPr>
        <w:pStyle w:val="Normal"/>
        <w:rPr/>
      </w:pPr>
      <w:r>
        <w:rPr/>
        <w:t>8022</w:t>
        <w:tab/>
        <w:t>-34.81</w:t>
        <w:tab/>
        <w:t>cp</w:t>
        <w:tab/>
        <w:t>BRD-K39391626</w:t>
        <w:tab/>
        <w:t>ethylestrenol</w:t>
        <w:tab/>
        <w:t>Progesterone receptor agonist</w:t>
      </w:r>
    </w:p>
    <w:p>
      <w:pPr>
        <w:pStyle w:val="Normal"/>
        <w:rPr/>
      </w:pPr>
      <w:r>
        <w:rPr/>
        <w:t>8020</w:t>
        <w:tab/>
        <w:t>-34.69</w:t>
        <w:tab/>
        <w:t>cp</w:t>
        <w:tab/>
        <w:t>BRD-K99063460</w:t>
        <w:tab/>
        <w:t>didanosine</w:t>
        <w:tab/>
        <w:t>Nucleoside reverse transcriptase inhibitor</w:t>
      </w:r>
    </w:p>
    <w:p>
      <w:pPr>
        <w:pStyle w:val="Normal"/>
        <w:rPr/>
      </w:pPr>
      <w:r>
        <w:rPr/>
        <w:t>8017</w:t>
        <w:tab/>
        <w:t>-34.59</w:t>
        <w:tab/>
        <w:t>cp</w:t>
        <w:tab/>
        <w:t>BRD-K76617868</w:t>
        <w:tab/>
        <w:t>fasudil</w:t>
        <w:tab/>
        <w:t>Rho associated kinase inhibitor</w:t>
      </w:r>
    </w:p>
    <w:p>
      <w:pPr>
        <w:pStyle w:val="Normal"/>
        <w:rPr/>
      </w:pPr>
      <w:r>
        <w:rPr/>
        <w:t>8014</w:t>
        <w:tab/>
        <w:t>-34.55</w:t>
        <w:tab/>
        <w:t>cp</w:t>
        <w:tab/>
        <w:t>BRD-A65597028</w:t>
        <w:tab/>
        <w:t>RX-821002</w:t>
        <w:tab/>
        <w:t>Adrenergic receptor antagonist</w:t>
      </w:r>
    </w:p>
    <w:p>
      <w:pPr>
        <w:pStyle w:val="Normal"/>
        <w:rPr/>
      </w:pPr>
      <w:r>
        <w:rPr/>
        <w:t>8010</w:t>
        <w:tab/>
        <w:t>-34.4</w:t>
        <w:tab/>
        <w:t>cp</w:t>
        <w:tab/>
        <w:t>BRD-K96319534</w:t>
        <w:tab/>
        <w:t>phentermine</w:t>
        <w:tab/>
        <w:t>Dopamine uptake inhibitor</w:t>
      </w:r>
    </w:p>
    <w:p>
      <w:pPr>
        <w:pStyle w:val="Normal"/>
        <w:rPr/>
      </w:pPr>
      <w:r>
        <w:rPr/>
        <w:t>8008</w:t>
        <w:tab/>
        <w:t>-34.23</w:t>
        <w:tab/>
        <w:t>cp</w:t>
        <w:tab/>
        <w:t>BRD-K89348303</w:t>
        <w:tab/>
        <w:t>ramipril</w:t>
        <w:tab/>
        <w:t>ACE inhibitor</w:t>
      </w:r>
    </w:p>
    <w:p>
      <w:pPr>
        <w:pStyle w:val="Normal"/>
        <w:rPr/>
      </w:pPr>
      <w:r>
        <w:rPr/>
        <w:t>8006</w:t>
        <w:tab/>
        <w:t>-34.21</w:t>
        <w:tab/>
        <w:t>cp</w:t>
        <w:tab/>
        <w:t>BRD-K15868788</w:t>
        <w:tab/>
        <w:t>SDZ-205-557</w:t>
        <w:tab/>
        <w:t>Serotonin receptor antagonist</w:t>
      </w:r>
    </w:p>
    <w:p>
      <w:pPr>
        <w:pStyle w:val="Normal"/>
        <w:rPr/>
      </w:pPr>
      <w:r>
        <w:rPr/>
        <w:t>8001</w:t>
        <w:tab/>
        <w:t>-33.66</w:t>
        <w:tab/>
        <w:t>cp</w:t>
        <w:tab/>
        <w:t>BRD-A01295252</w:t>
        <w:tab/>
        <w:t>trans-7-hydroxy-pipat</w:t>
        <w:tab/>
        <w:t>Dopamine receptor ligand</w:t>
      </w:r>
    </w:p>
    <w:p>
      <w:pPr>
        <w:pStyle w:val="Normal"/>
        <w:rPr/>
      </w:pPr>
      <w:r>
        <w:rPr/>
        <w:t>8000</w:t>
        <w:tab/>
        <w:t>-33.64</w:t>
        <w:tab/>
        <w:t>cp</w:t>
        <w:tab/>
        <w:t>BRD-A80928489</w:t>
        <w:tab/>
        <w:t>1-monopalmitin</w:t>
        <w:tab/>
        <w:t>P-glycoprotein inhibitor</w:t>
      </w:r>
    </w:p>
    <w:p>
      <w:pPr>
        <w:pStyle w:val="Normal"/>
        <w:rPr/>
      </w:pPr>
      <w:r>
        <w:rPr/>
        <w:t>7999</w:t>
        <w:tab/>
        <w:t>-33.56</w:t>
        <w:tab/>
        <w:t>cp</w:t>
        <w:tab/>
        <w:t>BRD-A50157456</w:t>
        <w:tab/>
        <w:t>terbutaline</w:t>
        <w:tab/>
        <w:t>Adrenergic receptor agonist</w:t>
      </w:r>
    </w:p>
    <w:p>
      <w:pPr>
        <w:pStyle w:val="Normal"/>
        <w:rPr/>
      </w:pPr>
      <w:r>
        <w:rPr/>
        <w:t>7997</w:t>
        <w:tab/>
        <w:t>-33.48</w:t>
        <w:tab/>
        <w:t>cp</w:t>
        <w:tab/>
        <w:t>BRD-K33860217</w:t>
        <w:tab/>
        <w:t>CP-94253</w:t>
        <w:tab/>
        <w:t>Serotonin receptor agonist</w:t>
      </w:r>
    </w:p>
    <w:p>
      <w:pPr>
        <w:pStyle w:val="Normal"/>
        <w:rPr/>
      </w:pPr>
      <w:r>
        <w:rPr/>
        <w:t>7991</w:t>
        <w:tab/>
        <w:t>-33.3</w:t>
        <w:tab/>
        <w:t>cp</w:t>
        <w:tab/>
        <w:t>BRD-K07691486</w:t>
        <w:tab/>
        <w:t>roscovitine</w:t>
        <w:tab/>
        <w:t>CDK inhibitor</w:t>
      </w:r>
    </w:p>
    <w:p>
      <w:pPr>
        <w:pStyle w:val="Normal"/>
        <w:rPr/>
      </w:pPr>
      <w:r>
        <w:rPr/>
        <w:t>7984</w:t>
        <w:tab/>
        <w:t>-32.99</w:t>
        <w:tab/>
        <w:t>cp</w:t>
        <w:tab/>
        <w:t>BRD-K87932577</w:t>
        <w:tab/>
        <w:t>CDK1-5-inhibitor</w:t>
        <w:tab/>
        <w:t>CDK inhibitor</w:t>
      </w:r>
    </w:p>
    <w:p>
      <w:pPr>
        <w:pStyle w:val="Normal"/>
        <w:rPr/>
      </w:pPr>
      <w:r>
        <w:rPr/>
        <w:t>7980</w:t>
        <w:tab/>
        <w:t>-32.77</w:t>
        <w:tab/>
        <w:t>cp</w:t>
        <w:tab/>
        <w:t>BRD-M45964048</w:t>
        <w:tab/>
        <w:t>verteporfin</w:t>
        <w:tab/>
        <w:t>Photosensitizing agent</w:t>
      </w:r>
    </w:p>
    <w:p>
      <w:pPr>
        <w:pStyle w:val="Normal"/>
        <w:rPr/>
      </w:pPr>
      <w:r>
        <w:rPr/>
        <w:t>7975</w:t>
        <w:tab/>
        <w:t>-32.46</w:t>
        <w:tab/>
        <w:t>cp</w:t>
        <w:tab/>
        <w:t>BRD-K30197592</w:t>
        <w:tab/>
        <w:t>5-methoxytryptamine</w:t>
        <w:tab/>
        <w:t>Serotonin receptor agonist</w:t>
      </w:r>
    </w:p>
    <w:p>
      <w:pPr>
        <w:pStyle w:val="Normal"/>
        <w:rPr/>
      </w:pPr>
      <w:r>
        <w:rPr/>
        <w:t>7970</w:t>
        <w:tab/>
        <w:t>-32.24</w:t>
        <w:tab/>
        <w:t>cp</w:t>
        <w:tab/>
        <w:t>BRD-K31491153</w:t>
        <w:tab/>
        <w:t>1-phenylbiguanide</w:t>
        <w:tab/>
        <w:t>Serotonin receptor agonist</w:t>
      </w:r>
    </w:p>
    <w:p>
      <w:pPr>
        <w:pStyle w:val="Normal"/>
        <w:rPr/>
      </w:pPr>
      <w:r>
        <w:rPr/>
        <w:t>7967</w:t>
        <w:tab/>
        <w:t>-32.08</w:t>
        <w:tab/>
        <w:t>cp</w:t>
        <w:tab/>
        <w:t>BRD-K53523901</w:t>
        <w:tab/>
        <w:t>arctigenin</w:t>
        <w:tab/>
        <w:t>MEK inhibitor</w:t>
      </w:r>
    </w:p>
    <w:p>
      <w:pPr>
        <w:pStyle w:val="Normal"/>
        <w:rPr/>
      </w:pPr>
      <w:r>
        <w:rPr/>
        <w:t>7963</w:t>
        <w:tab/>
        <w:t>-32.02</w:t>
        <w:tab/>
        <w:t>cp</w:t>
        <w:tab/>
        <w:t>BRD-K46212057</w:t>
        <w:tab/>
        <w:t>voriconazole</w:t>
        <w:tab/>
        <w:t>Cytochrome P450 inhibitor</w:t>
      </w:r>
    </w:p>
    <w:p>
      <w:pPr>
        <w:pStyle w:val="Normal"/>
        <w:rPr/>
      </w:pPr>
      <w:r>
        <w:rPr/>
        <w:t>7964</w:t>
        <w:tab/>
        <w:t>-32.02</w:t>
        <w:tab/>
        <w:t>cp</w:t>
        <w:tab/>
        <w:t>BRD-K18316707</w:t>
        <w:tab/>
        <w:t>O-1918</w:t>
        <w:tab/>
        <w:t>Cannabinoid receptor antagonist</w:t>
      </w:r>
    </w:p>
    <w:p>
      <w:pPr>
        <w:pStyle w:val="Normal"/>
        <w:rPr/>
      </w:pPr>
      <w:r>
        <w:rPr/>
        <w:t>7959</w:t>
        <w:tab/>
        <w:t>-31.71</w:t>
        <w:tab/>
        <w:t>cp</w:t>
        <w:tab/>
        <w:t>BRD-K01902415</w:t>
        <w:tab/>
        <w:t>pirinixic-acid</w:t>
        <w:tab/>
        <w:t>PPAR receptor agonist</w:t>
      </w:r>
    </w:p>
    <w:p>
      <w:pPr>
        <w:pStyle w:val="Normal"/>
        <w:rPr/>
      </w:pPr>
      <w:r>
        <w:rPr/>
        <w:t>7953</w:t>
        <w:tab/>
        <w:t>-31.31</w:t>
        <w:tab/>
        <w:t>cp</w:t>
        <w:tab/>
        <w:t>BRD-K55430733</w:t>
        <w:tab/>
        <w:t>WAY-629</w:t>
        <w:tab/>
        <w:t>Serotonin receptor agonist</w:t>
      </w:r>
    </w:p>
    <w:p>
      <w:pPr>
        <w:pStyle w:val="Normal"/>
        <w:rPr/>
      </w:pPr>
      <w:r>
        <w:rPr/>
        <w:t>7951</w:t>
        <w:tab/>
        <w:t>-31.14</w:t>
        <w:tab/>
        <w:t>cp</w:t>
        <w:tab/>
        <w:t>BRD-A59215453</w:t>
        <w:tab/>
        <w:t>lobelanidine</w:t>
        <w:tab/>
        <w:t>Acetylcholine receptor antagonist</w:t>
      </w:r>
    </w:p>
    <w:p>
      <w:pPr>
        <w:pStyle w:val="Normal"/>
        <w:rPr/>
      </w:pPr>
      <w:r>
        <w:rPr/>
        <w:t>7948</w:t>
        <w:tab/>
        <w:t>-31.06</w:t>
        <w:tab/>
        <w:t>cp</w:t>
        <w:tab/>
        <w:t>BRD-K03319035</w:t>
        <w:tab/>
        <w:t>maprotiline</w:t>
        <w:tab/>
        <w:t>Norepinephrine reuptake inhibitor</w:t>
      </w:r>
    </w:p>
    <w:p>
      <w:pPr>
        <w:pStyle w:val="Normal"/>
        <w:rPr/>
      </w:pPr>
      <w:r>
        <w:rPr/>
        <w:t>7943</w:t>
        <w:tab/>
        <w:t>-30.86</w:t>
        <w:tab/>
        <w:t>cp</w:t>
        <w:tab/>
        <w:t>BRD-K44353683</w:t>
        <w:tab/>
        <w:t>nateglinide</w:t>
        <w:tab/>
        <w:t>Insulin secretagogue</w:t>
      </w:r>
    </w:p>
    <w:p>
      <w:pPr>
        <w:pStyle w:val="Normal"/>
        <w:rPr/>
      </w:pPr>
      <w:r>
        <w:rPr/>
        <w:t>7941</w:t>
        <w:tab/>
        <w:t>-30.78</w:t>
        <w:tab/>
        <w:t>cp</w:t>
        <w:tab/>
        <w:t>BRD-K05434375</w:t>
        <w:tab/>
        <w:t>HA-1004</w:t>
        <w:tab/>
        <w:t>Calcium channel blocker</w:t>
      </w:r>
    </w:p>
    <w:p>
      <w:pPr>
        <w:pStyle w:val="Normal"/>
        <w:rPr/>
      </w:pPr>
      <w:r>
        <w:rPr/>
        <w:t>7936</w:t>
        <w:tab/>
        <w:t>-30.62</w:t>
        <w:tab/>
        <w:t>cp</w:t>
        <w:tab/>
        <w:t>BRD-K70881766</w:t>
        <w:tab/>
        <w:t>solanine</w:t>
        <w:tab/>
        <w:t>Acetylcholinesterase inhibitor</w:t>
      </w:r>
    </w:p>
    <w:p>
      <w:pPr>
        <w:pStyle w:val="Normal"/>
        <w:rPr/>
      </w:pPr>
      <w:r>
        <w:rPr/>
        <w:t>7933</w:t>
        <w:tab/>
        <w:t>-30.39</w:t>
        <w:tab/>
        <w:t>cp</w:t>
        <w:tab/>
        <w:t>BRD-M16762496</w:t>
        <w:tab/>
        <w:t>PIK-75</w:t>
        <w:tab/>
        <w:t>DNA protein kinase inhibitor</w:t>
      </w:r>
    </w:p>
    <w:p>
      <w:pPr>
        <w:pStyle w:val="Normal"/>
        <w:rPr/>
      </w:pPr>
      <w:r>
        <w:rPr/>
        <w:t>7924</w:t>
        <w:tab/>
        <w:t>-29.68</w:t>
        <w:tab/>
        <w:t>cp</w:t>
        <w:tab/>
        <w:t>BRD-K08115555</w:t>
        <w:tab/>
        <w:t>tyrphostin-AG-1288</w:t>
        <w:tab/>
        <w:t>TNF production inhibitor</w:t>
      </w:r>
    </w:p>
    <w:p>
      <w:pPr>
        <w:pStyle w:val="Normal"/>
        <w:rPr/>
      </w:pPr>
      <w:r>
        <w:rPr/>
        <w:t>7925</w:t>
        <w:tab/>
        <w:t>-29.68</w:t>
        <w:tab/>
        <w:t>cp</w:t>
        <w:tab/>
        <w:t>BRD-K87991767</w:t>
        <w:tab/>
        <w:t>umbelliferone</w:t>
        <w:tab/>
        <w:t>Cyclooxygenase inhibitor</w:t>
      </w:r>
    </w:p>
    <w:p>
      <w:pPr>
        <w:pStyle w:val="Normal"/>
        <w:rPr/>
      </w:pPr>
      <w:r>
        <w:rPr/>
        <w:t>7918</w:t>
        <w:tab/>
        <w:t>-29.46</w:t>
        <w:tab/>
        <w:t>cp</w:t>
        <w:tab/>
        <w:t>BRD-K93433262</w:t>
        <w:tab/>
        <w:t>alfacalcidol</w:t>
        <w:tab/>
        <w:t>Vitamin D receptor agonist</w:t>
      </w:r>
    </w:p>
    <w:p>
      <w:pPr>
        <w:pStyle w:val="Normal"/>
        <w:rPr/>
      </w:pPr>
      <w:r>
        <w:rPr/>
        <w:t>7916</w:t>
        <w:tab/>
        <w:t>-29.17</w:t>
        <w:tab/>
        <w:t>cp</w:t>
        <w:tab/>
        <w:t>BRD-K49519144</w:t>
        <w:tab/>
        <w:t>LY-2140023</w:t>
        <w:tab/>
        <w:t>Glutamate receptor agonist</w:t>
      </w:r>
    </w:p>
    <w:p>
      <w:pPr>
        <w:pStyle w:val="Normal"/>
        <w:rPr/>
      </w:pPr>
      <w:r>
        <w:rPr/>
        <w:t>7913</w:t>
        <w:tab/>
        <w:t>-29.01</w:t>
        <w:tab/>
        <w:t>cp</w:t>
        <w:tab/>
        <w:t>BRD-A55393291</w:t>
        <w:tab/>
        <w:t>testosterone</w:t>
        <w:tab/>
        <w:t>Androgen receptor agonist</w:t>
      </w:r>
    </w:p>
    <w:p>
      <w:pPr>
        <w:pStyle w:val="Normal"/>
        <w:rPr/>
      </w:pPr>
      <w:r>
        <w:rPr/>
        <w:t>7912</w:t>
        <w:tab/>
        <w:t>-28.98</w:t>
        <w:tab/>
        <w:t>cp</w:t>
        <w:tab/>
        <w:t>BRD-K51223576</w:t>
        <w:tab/>
        <w:t>AG-99</w:t>
        <w:tab/>
        <w:t>Tyrosine kinase inhibitor</w:t>
      </w:r>
    </w:p>
    <w:p>
      <w:pPr>
        <w:pStyle w:val="Normal"/>
        <w:rPr/>
      </w:pPr>
      <w:r>
        <w:rPr/>
        <w:t>7908</w:t>
        <w:tab/>
        <w:t>-28.78</w:t>
        <w:tab/>
        <w:t>cp</w:t>
        <w:tab/>
        <w:t>BRD-K50938287</w:t>
        <w:tab/>
        <w:t>sumatriptan</w:t>
        <w:tab/>
        <w:t>Serotonin receptor agonist</w:t>
      </w:r>
    </w:p>
    <w:p>
      <w:pPr>
        <w:pStyle w:val="Normal"/>
        <w:rPr/>
      </w:pPr>
      <w:r>
        <w:rPr/>
        <w:t>7900</w:t>
        <w:tab/>
        <w:t>-28.33</w:t>
        <w:tab/>
        <w:t>cp</w:t>
        <w:tab/>
        <w:t>BRD-A43082555</w:t>
        <w:tab/>
        <w:t>loxoprofen</w:t>
        <w:tab/>
        <w:t>Cyclooxygenase inhibitor</w:t>
      </w:r>
    </w:p>
    <w:p>
      <w:pPr>
        <w:pStyle w:val="Normal"/>
        <w:rPr/>
      </w:pPr>
      <w:r>
        <w:rPr/>
        <w:t>7895</w:t>
        <w:tab/>
        <w:t>-28.16</w:t>
        <w:tab/>
        <w:t>cp</w:t>
        <w:tab/>
        <w:t>BRD-K65146499</w:t>
        <w:tab/>
        <w:t>nabumetone</w:t>
        <w:tab/>
        <w:t>Cyclooxygenase inhibitor</w:t>
      </w:r>
    </w:p>
    <w:p>
      <w:pPr>
        <w:pStyle w:val="Normal"/>
        <w:rPr/>
      </w:pPr>
      <w:r>
        <w:rPr/>
        <w:t>7890</w:t>
        <w:tab/>
        <w:t>-27.94</w:t>
        <w:tab/>
        <w:t>cp</w:t>
        <w:tab/>
        <w:t>BRD-K07888107</w:t>
        <w:tab/>
        <w:t>depudecin</w:t>
        <w:tab/>
        <w:t>HDAC inhibitor</w:t>
      </w:r>
    </w:p>
    <w:p>
      <w:pPr>
        <w:pStyle w:val="Normal"/>
        <w:rPr/>
      </w:pPr>
      <w:r>
        <w:rPr/>
        <w:t>7876</w:t>
        <w:tab/>
        <w:t>-27.23</w:t>
        <w:tab/>
        <w:t>cp</w:t>
        <w:tab/>
        <w:t>BRD-K92492521</w:t>
        <w:tab/>
        <w:t>LY-255283</w:t>
        <w:tab/>
        <w:t>Leukotriene receptor antagonist</w:t>
      </w:r>
    </w:p>
    <w:p>
      <w:pPr>
        <w:pStyle w:val="Normal"/>
        <w:rPr/>
      </w:pPr>
      <w:r>
        <w:rPr/>
        <w:t>7875</w:t>
        <w:tab/>
        <w:t>-27.2</w:t>
        <w:tab/>
        <w:t>cp</w:t>
        <w:tab/>
        <w:t>BRD-A45499626</w:t>
        <w:tab/>
        <w:t>UBP-302</w:t>
        <w:tab/>
        <w:t>Glutamate receptor antagonist</w:t>
      </w:r>
    </w:p>
    <w:p>
      <w:pPr>
        <w:pStyle w:val="Normal"/>
        <w:rPr/>
      </w:pPr>
      <w:r>
        <w:rPr/>
        <w:t>7874</w:t>
        <w:tab/>
        <w:t>-27.17</w:t>
        <w:tab/>
        <w:t>cp</w:t>
        <w:tab/>
        <w:t>BRD-K46469693</w:t>
        <w:tab/>
        <w:t>SCH-442416</w:t>
        <w:tab/>
        <w:t>Adenosine receptor antagonist</w:t>
      </w:r>
    </w:p>
    <w:p>
      <w:pPr>
        <w:pStyle w:val="Normal"/>
        <w:rPr/>
      </w:pPr>
      <w:r>
        <w:rPr/>
        <w:t>7863</w:t>
        <w:tab/>
        <w:t>-26.82</w:t>
        <w:tab/>
        <w:t>cp</w:t>
        <w:tab/>
        <w:t>BRD-A80960055</w:t>
        <w:tab/>
        <w:t>celastrol</w:t>
        <w:tab/>
        <w:t>Anti-inflammatory</w:t>
      </w:r>
    </w:p>
    <w:p>
      <w:pPr>
        <w:pStyle w:val="Normal"/>
        <w:rPr/>
      </w:pPr>
      <w:r>
        <w:rPr/>
        <w:t>7862</w:t>
        <w:tab/>
        <w:t>-26.81</w:t>
        <w:tab/>
        <w:t>cp</w:t>
        <w:tab/>
        <w:t>BRD-K47780086</w:t>
        <w:tab/>
        <w:t>penciclovir</w:t>
        <w:tab/>
        <w:t>DNA directed DNA polymerase inhibitor</w:t>
      </w:r>
    </w:p>
    <w:p>
      <w:pPr>
        <w:pStyle w:val="Normal"/>
        <w:rPr/>
      </w:pPr>
      <w:r>
        <w:rPr/>
        <w:t>7860</w:t>
        <w:tab/>
        <w:t>-26.79</w:t>
        <w:tab/>
        <w:t>cp</w:t>
        <w:tab/>
        <w:t>BRD-K92817986</w:t>
        <w:tab/>
        <w:t>BJM-CSC-19</w:t>
        <w:tab/>
        <w:t>MEK inhibitor</w:t>
      </w:r>
    </w:p>
    <w:p>
      <w:pPr>
        <w:pStyle w:val="Normal"/>
        <w:rPr/>
      </w:pPr>
      <w:r>
        <w:rPr/>
        <w:t>7859</w:t>
        <w:tab/>
        <w:t>-26.77</w:t>
        <w:tab/>
        <w:t>cp</w:t>
        <w:tab/>
        <w:t>BRD-A99833829</w:t>
        <w:tab/>
        <w:t>bethanechol</w:t>
        <w:tab/>
        <w:t>Acetylcholine receptor agonist</w:t>
      </w:r>
    </w:p>
    <w:p>
      <w:pPr>
        <w:pStyle w:val="Normal"/>
        <w:rPr/>
      </w:pPr>
      <w:r>
        <w:rPr/>
        <w:t>7856</w:t>
        <w:tab/>
        <w:t>-26.49</w:t>
        <w:tab/>
        <w:t>cp</w:t>
        <w:tab/>
        <w:t>BRD-A83855350</w:t>
        <w:tab/>
        <w:t>naltrexone</w:t>
        <w:tab/>
        <w:t>Opioid receptor antagonist</w:t>
      </w:r>
    </w:p>
    <w:p>
      <w:pPr>
        <w:pStyle w:val="Normal"/>
        <w:rPr/>
      </w:pPr>
      <w:r>
        <w:rPr/>
        <w:t>7855</w:t>
        <w:tab/>
        <w:t>-26.39</w:t>
        <w:tab/>
        <w:t>cp</w:t>
        <w:tab/>
        <w:t>BRD-K77286328</w:t>
        <w:tab/>
        <w:t>reversine</w:t>
        <w:tab/>
        <w:t>Aurora kinase inhibitor</w:t>
      </w:r>
    </w:p>
    <w:p>
      <w:pPr>
        <w:pStyle w:val="Normal"/>
        <w:rPr/>
      </w:pPr>
      <w:r>
        <w:rPr/>
        <w:t>7851</w:t>
        <w:tab/>
        <w:t>-26.23</w:t>
        <w:tab/>
        <w:t>cp</w:t>
        <w:tab/>
        <w:t>BRD-K69032158</w:t>
        <w:tab/>
        <w:t>diprotin-a</w:t>
        <w:tab/>
        <w:t>Dipeptidyl peptidase inhibitor</w:t>
      </w:r>
    </w:p>
    <w:p>
      <w:pPr>
        <w:pStyle w:val="Normal"/>
        <w:rPr/>
      </w:pPr>
      <w:r>
        <w:rPr/>
        <w:t>7847</w:t>
        <w:tab/>
        <w:t>-26.1</w:t>
        <w:tab/>
        <w:t>cp</w:t>
        <w:tab/>
        <w:t>BRD-A99177642</w:t>
        <w:tab/>
        <w:t>deltaline</w:t>
        <w:tab/>
        <w:t>Acetylcholine receptor antagonist</w:t>
      </w:r>
    </w:p>
    <w:p>
      <w:pPr>
        <w:pStyle w:val="Normal"/>
        <w:rPr/>
      </w:pPr>
      <w:r>
        <w:rPr/>
        <w:t>7846</w:t>
        <w:tab/>
        <w:t>-26.04</w:t>
        <w:tab/>
        <w:t>cp</w:t>
        <w:tab/>
        <w:t>BRD-K07212038</w:t>
        <w:tab/>
        <w:t>selinidin</w:t>
        <w:tab/>
        <w:t>Mast cell stabilizer</w:t>
      </w:r>
    </w:p>
    <w:p>
      <w:pPr>
        <w:pStyle w:val="Normal"/>
        <w:rPr/>
      </w:pPr>
      <w:r>
        <w:rPr/>
        <w:t>7843</w:t>
        <w:tab/>
        <w:t>-25.97</w:t>
        <w:tab/>
        <w:t>cp</w:t>
        <w:tab/>
        <w:t>BRD-A45664787</w:t>
        <w:tab/>
        <w:t>iloprost</w:t>
        <w:tab/>
        <w:t>Platelet aggregation inhibitor</w:t>
      </w:r>
    </w:p>
    <w:p>
      <w:pPr>
        <w:pStyle w:val="Normal"/>
        <w:rPr/>
      </w:pPr>
      <w:r>
        <w:rPr/>
        <w:t>7839</w:t>
        <w:tab/>
        <w:t>-25.88</w:t>
        <w:tab/>
        <w:t>cp</w:t>
        <w:tab/>
        <w:t>BRD-K25906698</w:t>
        <w:tab/>
        <w:t>immepip</w:t>
        <w:tab/>
        <w:t>Histamine receptor agonist</w:t>
      </w:r>
    </w:p>
    <w:p>
      <w:pPr>
        <w:pStyle w:val="Normal"/>
        <w:rPr/>
      </w:pPr>
      <w:r>
        <w:rPr/>
        <w:t>7835</w:t>
        <w:tab/>
        <w:t>-25.83</w:t>
        <w:tab/>
        <w:t>cp</w:t>
        <w:tab/>
        <w:t>BRD-K33396764</w:t>
        <w:tab/>
        <w:t>alpha-linolenic-acid</w:t>
        <w:tab/>
        <w:t>Omega 3 fatty acid stimulant</w:t>
      </w:r>
    </w:p>
    <w:p>
      <w:pPr>
        <w:pStyle w:val="Normal"/>
        <w:rPr/>
      </w:pPr>
      <w:r>
        <w:rPr/>
        <w:t>7827</w:t>
        <w:tab/>
        <w:t>-25.41</w:t>
        <w:tab/>
        <w:t>cp</w:t>
        <w:tab/>
        <w:t>BRD-K18059238</w:t>
        <w:tab/>
        <w:t>gamma-linolenic-acid</w:t>
        <w:tab/>
        <w:t>Cyclooxygenase inhibitor</w:t>
      </w:r>
    </w:p>
    <w:p>
      <w:pPr>
        <w:pStyle w:val="Normal"/>
        <w:rPr/>
      </w:pPr>
      <w:r>
        <w:rPr/>
        <w:t>7821</w:t>
        <w:tab/>
        <w:t>-25.21</w:t>
        <w:tab/>
        <w:t>cp</w:t>
        <w:tab/>
        <w:t>BRD-K96670504</w:t>
        <w:tab/>
        <w:t>lonidamine</w:t>
        <w:tab/>
        <w:t>Glucokinase inhibitor</w:t>
      </w:r>
    </w:p>
    <w:p>
      <w:pPr>
        <w:pStyle w:val="Normal"/>
        <w:rPr/>
      </w:pPr>
      <w:r>
        <w:rPr/>
        <w:t>7820</w:t>
        <w:tab/>
        <w:t>-25.16</w:t>
        <w:tab/>
        <w:t>cp</w:t>
        <w:tab/>
        <w:t>BRD-A99411506</w:t>
        <w:tab/>
        <w:t>esculin</w:t>
        <w:tab/>
        <w:t>Antioxidant</w:t>
      </w:r>
    </w:p>
    <w:p>
      <w:pPr>
        <w:pStyle w:val="Normal"/>
        <w:rPr/>
      </w:pPr>
      <w:r>
        <w:rPr/>
        <w:t>7819</w:t>
        <w:tab/>
        <w:t>-25.15</w:t>
        <w:tab/>
        <w:t>cp</w:t>
        <w:tab/>
        <w:t>BRD-K08973992</w:t>
        <w:tab/>
        <w:t>linoleic-acid</w:t>
        <w:tab/>
        <w:t>Oxidative stress inducer</w:t>
      </w:r>
    </w:p>
    <w:p>
      <w:pPr>
        <w:pStyle w:val="Normal"/>
        <w:rPr/>
      </w:pPr>
      <w:r>
        <w:rPr/>
        <w:t>7818</w:t>
        <w:tab/>
        <w:t>-25.04</w:t>
        <w:tab/>
        <w:t>cp</w:t>
        <w:tab/>
        <w:t>BRD-K08924299</w:t>
        <w:tab/>
        <w:t>palonosetron</w:t>
        <w:tab/>
        <w:t>Serotonin receptor antagonist</w:t>
      </w:r>
    </w:p>
    <w:p>
      <w:pPr>
        <w:pStyle w:val="Normal"/>
        <w:rPr/>
      </w:pPr>
      <w:r>
        <w:rPr/>
        <w:t>7815</w:t>
        <w:tab/>
        <w:t>-24.96</w:t>
        <w:tab/>
        <w:t>cp</w:t>
        <w:tab/>
        <w:t>BRD-K08556791</w:t>
        <w:tab/>
        <w:t>ethoprop</w:t>
        <w:tab/>
        <w:t>Acetylcholinesterase inhibitor</w:t>
      </w:r>
    </w:p>
    <w:p>
      <w:pPr>
        <w:pStyle w:val="Normal"/>
        <w:rPr/>
      </w:pPr>
      <w:r>
        <w:rPr/>
        <w:t>7812</w:t>
        <w:tab/>
        <w:t>-24.58</w:t>
        <w:tab/>
        <w:t>cp</w:t>
        <w:tab/>
        <w:t>BRD-A43940795</w:t>
        <w:tab/>
        <w:t>tetrahydropalmatine</w:t>
        <w:tab/>
        <w:t>Serotonin release inhibitor</w:t>
      </w:r>
    </w:p>
    <w:p>
      <w:pPr>
        <w:pStyle w:val="Normal"/>
        <w:rPr/>
      </w:pPr>
      <w:r>
        <w:rPr/>
        <w:t>7810</w:t>
        <w:tab/>
        <w:t>-24.52</w:t>
        <w:tab/>
        <w:t>cp</w:t>
        <w:tab/>
        <w:t>BRD-K53913732</w:t>
        <w:tab/>
        <w:t>SB-408124</w:t>
        <w:tab/>
        <w:t>Orexin receptor antagonist</w:t>
      </w:r>
    </w:p>
    <w:p>
      <w:pPr>
        <w:pStyle w:val="Normal"/>
        <w:rPr/>
      </w:pPr>
      <w:r>
        <w:rPr/>
        <w:t>7807</w:t>
        <w:tab/>
        <w:t>-24.43</w:t>
        <w:tab/>
        <w:t>cp</w:t>
        <w:tab/>
        <w:t>BRD-K92446736</w:t>
        <w:tab/>
        <w:t>zatebradine</w:t>
        <w:tab/>
        <w:t>HCN channel blocker</w:t>
      </w:r>
    </w:p>
    <w:p>
      <w:pPr>
        <w:pStyle w:val="Normal"/>
        <w:rPr/>
      </w:pPr>
      <w:r>
        <w:rPr/>
        <w:t>7804</w:t>
        <w:tab/>
        <w:t>-24.23</w:t>
        <w:tab/>
        <w:t>cp</w:t>
        <w:tab/>
        <w:t>BRD-K78278890</w:t>
        <w:tab/>
        <w:t>NM-PP1</w:t>
        <w:tab/>
        <w:t>Mutant kinase inhibitor</w:t>
      </w:r>
    </w:p>
    <w:p>
      <w:pPr>
        <w:pStyle w:val="Normal"/>
        <w:rPr/>
      </w:pPr>
      <w:r>
        <w:rPr/>
        <w:t>7802</w:t>
        <w:tab/>
        <w:t>-24.1</w:t>
        <w:tab/>
        <w:t>cp</w:t>
        <w:tab/>
        <w:t>BRD-K18855837</w:t>
        <w:tab/>
        <w:t>varenicline</w:t>
        <w:tab/>
        <w:t>Acetylcholine receptor agonist</w:t>
      </w:r>
    </w:p>
    <w:p>
      <w:pPr>
        <w:pStyle w:val="Normal"/>
        <w:rPr/>
      </w:pPr>
      <w:r>
        <w:rPr/>
        <w:t>7801</w:t>
        <w:tab/>
        <w:t>-24.07</w:t>
        <w:tab/>
        <w:t>cp</w:t>
        <w:tab/>
        <w:t>BRD-K80672993</w:t>
        <w:tab/>
        <w:t>M2-PK-activator</w:t>
        <w:tab/>
        <w:t>-666</w:t>
      </w:r>
    </w:p>
    <w:p>
      <w:pPr>
        <w:pStyle w:val="Normal"/>
        <w:rPr/>
      </w:pPr>
      <w:r>
        <w:rPr/>
        <w:t>7800</w:t>
        <w:tab/>
        <w:t>-24.03</w:t>
        <w:tab/>
        <w:t>cp</w:t>
        <w:tab/>
        <w:t>BRD-K03384561</w:t>
        <w:tab/>
        <w:t>roquinimex</w:t>
        <w:tab/>
        <w:t>Angiogenesis inhibitor</w:t>
      </w:r>
    </w:p>
    <w:p>
      <w:pPr>
        <w:pStyle w:val="Normal"/>
        <w:rPr/>
      </w:pPr>
      <w:r>
        <w:rPr/>
        <w:t>7797</w:t>
        <w:tab/>
        <w:t>-23.96</w:t>
        <w:tab/>
        <w:t>cp</w:t>
        <w:tab/>
        <w:t>BRD-K40992116</w:t>
        <w:tab/>
        <w:t>parachlorophenol</w:t>
        <w:tab/>
        <w:t>Anti-infective</w:t>
      </w:r>
    </w:p>
    <w:p>
      <w:pPr>
        <w:pStyle w:val="Normal"/>
        <w:rPr/>
      </w:pPr>
      <w:r>
        <w:rPr/>
        <w:t>7795</w:t>
        <w:tab/>
        <w:t>-23.94</w:t>
        <w:tab/>
        <w:t>cp</w:t>
        <w:tab/>
        <w:t>BRD-K38055836</w:t>
        <w:tab/>
        <w:t>etamivan</w:t>
        <w:tab/>
        <w:t>Respiratory stimulant</w:t>
      </w:r>
    </w:p>
    <w:p>
      <w:pPr>
        <w:pStyle w:val="Normal"/>
        <w:rPr/>
      </w:pPr>
      <w:r>
        <w:rPr/>
        <w:t>7792</w:t>
        <w:tab/>
        <w:t>-23.92</w:t>
        <w:tab/>
        <w:t>cp</w:t>
        <w:tab/>
        <w:t>BRD-K60160658</w:t>
        <w:tab/>
        <w:t>tiagabine</w:t>
        <w:tab/>
        <w:t>GABA uptake inhibitor</w:t>
      </w:r>
    </w:p>
    <w:p>
      <w:pPr>
        <w:pStyle w:val="Normal"/>
        <w:rPr/>
      </w:pPr>
      <w:r>
        <w:rPr/>
        <w:t>7790</w:t>
        <w:tab/>
        <w:t>-23.49</w:t>
        <w:tab/>
        <w:t>cp</w:t>
        <w:tab/>
        <w:t>BRD-A16934955</w:t>
        <w:tab/>
        <w:t>nalbuphine</w:t>
        <w:tab/>
        <w:t>Opioid receptor agonist</w:t>
      </w:r>
    </w:p>
    <w:p>
      <w:pPr>
        <w:pStyle w:val="Normal"/>
        <w:rPr/>
      </w:pPr>
      <w:r>
        <w:rPr/>
        <w:t>7786</w:t>
        <w:tab/>
        <w:t>-23.41</w:t>
        <w:tab/>
        <w:t>cp</w:t>
        <w:tab/>
        <w:t>BRD-A61392169</w:t>
        <w:tab/>
        <w:t>eliprodil</w:t>
        <w:tab/>
        <w:t>Glutamate receptor antagonist</w:t>
      </w:r>
    </w:p>
    <w:p>
      <w:pPr>
        <w:pStyle w:val="Normal"/>
        <w:rPr/>
      </w:pPr>
      <w:r>
        <w:rPr/>
        <w:t>7781</w:t>
        <w:tab/>
        <w:t>-23.23</w:t>
        <w:tab/>
        <w:t>cp</w:t>
        <w:tab/>
        <w:t>BRD-K45117373</w:t>
        <w:tab/>
        <w:t>Y-26763</w:t>
        <w:tab/>
        <w:t>Potassium channel activator</w:t>
      </w:r>
    </w:p>
    <w:p>
      <w:pPr>
        <w:pStyle w:val="Normal"/>
        <w:rPr/>
      </w:pPr>
      <w:r>
        <w:rPr/>
        <w:t>7779</w:t>
        <w:tab/>
        <w:t>-23.2</w:t>
        <w:tab/>
        <w:t>cp</w:t>
        <w:tab/>
        <w:t>BRD-K28806945</w:t>
        <w:tab/>
        <w:t>L-750667</w:t>
        <w:tab/>
        <w:t>Dopamine receptor antagonist</w:t>
      </w:r>
    </w:p>
    <w:p>
      <w:pPr>
        <w:pStyle w:val="Normal"/>
        <w:rPr/>
      </w:pPr>
      <w:r>
        <w:rPr/>
        <w:t>7777</w:t>
        <w:tab/>
        <w:t>-23.12</w:t>
        <w:tab/>
        <w:t>cp</w:t>
        <w:tab/>
        <w:t>BRD-K00656370</w:t>
        <w:tab/>
        <w:t>6-aminochrysene</w:t>
        <w:tab/>
        <w:t>Transferase inhibitor</w:t>
      </w:r>
    </w:p>
    <w:p>
      <w:pPr>
        <w:pStyle w:val="Normal"/>
        <w:rPr/>
      </w:pPr>
      <w:r>
        <w:rPr/>
        <w:t>7776</w:t>
        <w:tab/>
        <w:t>-23.11</w:t>
        <w:tab/>
        <w:t>cp</w:t>
        <w:tab/>
        <w:t>BRD-K50018155</w:t>
        <w:tab/>
        <w:t>RS-67506</w:t>
        <w:tab/>
        <w:t>Serotonin receptor partial agonist</w:t>
      </w:r>
    </w:p>
    <w:p>
      <w:pPr>
        <w:pStyle w:val="Normal"/>
        <w:rPr/>
      </w:pPr>
      <w:r>
        <w:rPr/>
        <w:t>7765</w:t>
        <w:tab/>
        <w:t>-22.63</w:t>
        <w:tab/>
        <w:t>cp</w:t>
        <w:tab/>
        <w:t>BRD-K96271548</w:t>
        <w:tab/>
        <w:t>coumaric-acid</w:t>
        <w:tab/>
        <w:t>Antioxidant</w:t>
      </w:r>
    </w:p>
    <w:p>
      <w:pPr>
        <w:pStyle w:val="Normal"/>
        <w:rPr/>
      </w:pPr>
      <w:r>
        <w:rPr/>
        <w:t>7764</w:t>
        <w:tab/>
        <w:t>-22.62</w:t>
        <w:tab/>
        <w:t>cp</w:t>
        <w:tab/>
        <w:t>BRD-A02176148</w:t>
        <w:tab/>
        <w:t>tubaic-acid</w:t>
        <w:tab/>
        <w:t>Mitochondrial complex I inhibitor</w:t>
      </w:r>
    </w:p>
    <w:p>
      <w:pPr>
        <w:pStyle w:val="Normal"/>
        <w:rPr/>
      </w:pPr>
      <w:r>
        <w:rPr/>
        <w:t>7762</w:t>
        <w:tab/>
        <w:t>-22.52</w:t>
        <w:tab/>
        <w:t>cp</w:t>
        <w:tab/>
        <w:t>BRD-A25067867</w:t>
        <w:tab/>
        <w:t>benzatropine</w:t>
        <w:tab/>
        <w:t>Acetylcholine receptor antagonist</w:t>
      </w:r>
    </w:p>
    <w:p>
      <w:pPr>
        <w:pStyle w:val="Normal"/>
        <w:rPr/>
      </w:pPr>
      <w:r>
        <w:rPr/>
        <w:t>7754</w:t>
        <w:tab/>
        <w:t>-22.34</w:t>
        <w:tab/>
        <w:t>cp</w:t>
        <w:tab/>
        <w:t>BRD-K73838513</w:t>
        <w:tab/>
        <w:t>cinacalcet</w:t>
        <w:tab/>
        <w:t>Calcium channel activator</w:t>
      </w:r>
    </w:p>
    <w:p>
      <w:pPr>
        <w:pStyle w:val="Normal"/>
        <w:rPr/>
      </w:pPr>
      <w:r>
        <w:rPr/>
        <w:t>7752</w:t>
        <w:tab/>
        <w:t>-22.29</w:t>
        <w:tab/>
        <w:t>cp</w:t>
        <w:tab/>
        <w:t>BRD-A77118605</w:t>
        <w:tab/>
        <w:t>BML-ST330</w:t>
        <w:tab/>
        <w:t>Phospholipase inhibitor</w:t>
      </w:r>
    </w:p>
    <w:p>
      <w:pPr>
        <w:pStyle w:val="Normal"/>
        <w:rPr/>
      </w:pPr>
      <w:r>
        <w:rPr/>
        <w:t>7751</w:t>
        <w:tab/>
        <w:t>-22.27</w:t>
        <w:tab/>
        <w:t>cp</w:t>
        <w:tab/>
        <w:t>BRD-K70883034</w:t>
        <w:tab/>
        <w:t>nimetazepam</w:t>
        <w:tab/>
        <w:t>GABA receptor agonist</w:t>
      </w:r>
    </w:p>
    <w:p>
      <w:pPr>
        <w:pStyle w:val="Normal"/>
        <w:rPr/>
      </w:pPr>
      <w:r>
        <w:rPr/>
        <w:t>7750</w:t>
        <w:tab/>
        <w:t>-22.25</w:t>
        <w:tab/>
        <w:t>cp</w:t>
        <w:tab/>
        <w:t>BRD-A47598013</w:t>
        <w:tab/>
        <w:t>citalopram</w:t>
        <w:tab/>
        <w:t>Serotonin reuptake inhibitor</w:t>
      </w:r>
    </w:p>
    <w:p>
      <w:pPr>
        <w:pStyle w:val="Normal"/>
        <w:rPr/>
      </w:pPr>
      <w:r>
        <w:rPr/>
        <w:t>7749</w:t>
        <w:tab/>
        <w:t>-22.18</w:t>
        <w:tab/>
        <w:t>cp</w:t>
        <w:tab/>
        <w:t>BRD-K82147103</w:t>
        <w:tab/>
        <w:t>lofepramine</w:t>
        <w:tab/>
        <w:t>Norepinephrine reuptake inhibitor</w:t>
      </w:r>
    </w:p>
    <w:p>
      <w:pPr>
        <w:pStyle w:val="Normal"/>
        <w:rPr/>
      </w:pPr>
      <w:r>
        <w:rPr/>
        <w:t>7743</w:t>
        <w:tab/>
        <w:t>-21.95</w:t>
        <w:tab/>
        <w:t>cp</w:t>
        <w:tab/>
        <w:t>BRD-A24543851</w:t>
        <w:tab/>
        <w:t>nornicotine</w:t>
        <w:tab/>
        <w:t>Acetylcholine receptor agonist</w:t>
      </w:r>
    </w:p>
    <w:p>
      <w:pPr>
        <w:pStyle w:val="Normal"/>
        <w:rPr/>
      </w:pPr>
      <w:r>
        <w:rPr/>
        <w:t>7737</w:t>
        <w:tab/>
        <w:t>-21.81</w:t>
        <w:tab/>
        <w:t>cp</w:t>
        <w:tab/>
        <w:t>BRD-A34751532</w:t>
        <w:tab/>
        <w:t>homosalate</w:t>
        <w:tab/>
        <w:t>HSP inducer</w:t>
      </w:r>
    </w:p>
    <w:p>
      <w:pPr>
        <w:pStyle w:val="Normal"/>
        <w:rPr/>
      </w:pPr>
      <w:r>
        <w:rPr/>
        <w:t>7731</w:t>
        <w:tab/>
        <w:t>-21.38</w:t>
        <w:tab/>
        <w:t>cp</w:t>
        <w:tab/>
        <w:t>BRD-A37837077</w:t>
        <w:tab/>
        <w:t>cyclazosin</w:t>
        <w:tab/>
        <w:t>Adrenergic receptor antagonist</w:t>
      </w:r>
    </w:p>
    <w:p>
      <w:pPr>
        <w:pStyle w:val="Normal"/>
        <w:rPr/>
      </w:pPr>
      <w:r>
        <w:rPr/>
        <w:t>7729</w:t>
        <w:tab/>
        <w:t>-21.3</w:t>
        <w:tab/>
        <w:t>cp</w:t>
        <w:tab/>
        <w:t>BRD-K18250272</w:t>
        <w:tab/>
        <w:t>propoxycaine</w:t>
        <w:tab/>
        <w:t>Local anesthetic</w:t>
      </w:r>
    </w:p>
    <w:p>
      <w:pPr>
        <w:pStyle w:val="Normal"/>
        <w:rPr/>
      </w:pPr>
      <w:r>
        <w:rPr/>
        <w:t>7718</w:t>
        <w:tab/>
        <w:t>-20.84</w:t>
        <w:tab/>
        <w:t>cp</w:t>
        <w:tab/>
        <w:t>BRD-K94294671</w:t>
        <w:tab/>
        <w:t>OSI-027</w:t>
        <w:tab/>
        <w:t>MTOR inhibitor</w:t>
      </w:r>
    </w:p>
    <w:p>
      <w:pPr>
        <w:pStyle w:val="Normal"/>
        <w:rPr/>
      </w:pPr>
      <w:r>
        <w:rPr/>
        <w:t>7714</w:t>
        <w:tab/>
        <w:t>-20.74</w:t>
        <w:tab/>
        <w:t>cp</w:t>
        <w:tab/>
        <w:t>BRD-A62182663</w:t>
        <w:tab/>
        <w:t>YK-4279</w:t>
        <w:tab/>
        <w:t>Apoptosis stimulant</w:t>
      </w:r>
    </w:p>
    <w:p>
      <w:pPr>
        <w:pStyle w:val="Normal"/>
        <w:rPr/>
      </w:pPr>
      <w:r>
        <w:rPr/>
        <w:t>7715</w:t>
        <w:tab/>
        <w:t>-20.74</w:t>
        <w:tab/>
        <w:t>cp</w:t>
        <w:tab/>
        <w:t>BRD-K61323504</w:t>
        <w:tab/>
        <w:t>SB-225002</w:t>
        <w:tab/>
        <w:t>CC chemokine receptor antagonist</w:t>
      </w:r>
    </w:p>
    <w:p>
      <w:pPr>
        <w:pStyle w:val="Normal"/>
        <w:rPr/>
      </w:pPr>
      <w:r>
        <w:rPr/>
        <w:t>7713</w:t>
        <w:tab/>
        <w:t>-20.72</w:t>
        <w:tab/>
        <w:t>cp</w:t>
        <w:tab/>
        <w:t>BRD-K65639003</w:t>
        <w:tab/>
        <w:t>icariin</w:t>
        <w:tab/>
        <w:t>Phosphodiesterase inhibitor</w:t>
      </w:r>
    </w:p>
    <w:p>
      <w:pPr>
        <w:pStyle w:val="Normal"/>
        <w:rPr/>
      </w:pPr>
      <w:r>
        <w:rPr/>
        <w:t>7708</w:t>
        <w:tab/>
        <w:t>-20.53</w:t>
        <w:tab/>
        <w:t>cp</w:t>
        <w:tab/>
        <w:t>BRD-K19309090</w:t>
        <w:tab/>
        <w:t>SR-95639A</w:t>
        <w:tab/>
        <w:t>Acetylcholine receptor agonist</w:t>
      </w:r>
    </w:p>
    <w:p>
      <w:pPr>
        <w:pStyle w:val="Normal"/>
        <w:rPr/>
      </w:pPr>
      <w:r>
        <w:rPr/>
        <w:t>7706</w:t>
        <w:tab/>
        <w:t>-20.42</w:t>
        <w:tab/>
        <w:t>cp</w:t>
        <w:tab/>
        <w:t>BRD-K00675675</w:t>
        <w:tab/>
        <w:t>CL-82198</w:t>
        <w:tab/>
        <w:t>Metalloproteinase inhibitor</w:t>
      </w:r>
    </w:p>
    <w:p>
      <w:pPr>
        <w:pStyle w:val="Normal"/>
        <w:rPr/>
      </w:pPr>
      <w:r>
        <w:rPr/>
        <w:t>7705</w:t>
        <w:tab/>
        <w:t>-20.37</w:t>
        <w:tab/>
        <w:t>cp</w:t>
        <w:tab/>
        <w:t>BRD-K12762134</w:t>
        <w:tab/>
        <w:t>XAV-939</w:t>
        <w:tab/>
        <w:t>Tankyrase inhibitor</w:t>
      </w:r>
    </w:p>
    <w:p>
      <w:pPr>
        <w:pStyle w:val="Normal"/>
        <w:rPr/>
      </w:pPr>
      <w:r>
        <w:rPr/>
        <w:t>7701</w:t>
        <w:tab/>
        <w:t>-20.27</w:t>
        <w:tab/>
        <w:t>cp</w:t>
        <w:tab/>
        <w:t>BRD-K13664374</w:t>
        <w:tab/>
        <w:t>dichloroacetic-acid</w:t>
        <w:tab/>
        <w:t>Pyruvate dehydrogenase kinase inhibitor</w:t>
      </w:r>
    </w:p>
    <w:p>
      <w:pPr>
        <w:pStyle w:val="Normal"/>
        <w:rPr/>
      </w:pPr>
      <w:r>
        <w:rPr/>
        <w:t>7702</w:t>
        <w:tab/>
        <w:t>-20.27</w:t>
        <w:tab/>
        <w:t>cp</w:t>
        <w:tab/>
        <w:t>BRD-A08877921</w:t>
        <w:tab/>
        <w:t>cephalotaxine</w:t>
        <w:tab/>
        <w:t>Protein synthesis inhibitor</w:t>
      </w:r>
    </w:p>
    <w:p>
      <w:pPr>
        <w:pStyle w:val="Normal"/>
        <w:rPr/>
      </w:pPr>
      <w:r>
        <w:rPr/>
        <w:t>7695</w:t>
        <w:tab/>
        <w:t>-20.15</w:t>
        <w:tab/>
        <w:t>cp</w:t>
        <w:tab/>
        <w:t>BRD-K02867583</w:t>
        <w:tab/>
        <w:t>minaprine</w:t>
        <w:tab/>
        <w:t>Serotonin reuptake inhibitor</w:t>
      </w:r>
    </w:p>
    <w:p>
      <w:pPr>
        <w:pStyle w:val="Normal"/>
        <w:rPr/>
      </w:pPr>
      <w:r>
        <w:rPr/>
        <w:t>7693</w:t>
        <w:tab/>
        <w:t>-20.14</w:t>
        <w:tab/>
        <w:t>cp</w:t>
        <w:tab/>
        <w:t>BRD-K69650333</w:t>
        <w:tab/>
        <w:t>idarubicin</w:t>
        <w:tab/>
        <w:t>Topoisomerase inhibitor</w:t>
      </w:r>
    </w:p>
    <w:p>
      <w:pPr>
        <w:pStyle w:val="Normal"/>
        <w:rPr/>
      </w:pPr>
      <w:r>
        <w:rPr/>
        <w:t>7694</w:t>
        <w:tab/>
        <w:t>-20.14</w:t>
        <w:tab/>
        <w:t>cp</w:t>
        <w:tab/>
        <w:t>BRD-K25186396</w:t>
        <w:tab/>
        <w:t>tangeritin</w:t>
        <w:tab/>
        <w:t>Cell cycle inhibitor</w:t>
      </w:r>
    </w:p>
    <w:p>
      <w:pPr>
        <w:pStyle w:val="Normal"/>
        <w:rPr/>
      </w:pPr>
      <w:r>
        <w:rPr/>
        <w:t>7692</w:t>
        <w:tab/>
        <w:t>-20.1</w:t>
        <w:tab/>
        <w:t>cp</w:t>
        <w:tab/>
        <w:t>BRD-A65076780</w:t>
        <w:tab/>
        <w:t>dihydroergocristine</w:t>
        <w:tab/>
        <w:t>Adrenergic receptor antagonist</w:t>
      </w:r>
    </w:p>
    <w:p>
      <w:pPr>
        <w:pStyle w:val="Normal"/>
        <w:rPr/>
      </w:pPr>
      <w:r>
        <w:rPr/>
        <w:t>7691</w:t>
        <w:tab/>
        <w:t>-20.07</w:t>
        <w:tab/>
        <w:t>cp</w:t>
        <w:tab/>
        <w:t>BRD-K54316499</w:t>
        <w:tab/>
        <w:t>tolterodine</w:t>
        <w:tab/>
        <w:t>Acetylcholine receptor antagonist</w:t>
      </w:r>
    </w:p>
    <w:p>
      <w:pPr>
        <w:pStyle w:val="Normal"/>
        <w:rPr/>
      </w:pPr>
      <w:r>
        <w:rPr/>
        <w:t>7689</w:t>
        <w:tab/>
        <w:t>-20.06</w:t>
        <w:tab/>
        <w:t>cp</w:t>
        <w:tab/>
        <w:t>BRD-K66412701</w:t>
        <w:tab/>
        <w:t>pazufloxacin</w:t>
        <w:tab/>
        <w:t>Topoisomerase inhibitor</w:t>
      </w:r>
    </w:p>
    <w:p>
      <w:pPr>
        <w:pStyle w:val="Normal"/>
        <w:rPr/>
      </w:pPr>
      <w:r>
        <w:rPr/>
        <w:t>7686</w:t>
        <w:tab/>
        <w:t>-19.88</w:t>
        <w:tab/>
        <w:t>cp</w:t>
        <w:tab/>
        <w:t>BRD-K48722833</w:t>
        <w:tab/>
        <w:t>iloperidone</w:t>
        <w:tab/>
        <w:t>Dopamine receptor antagonist</w:t>
      </w:r>
    </w:p>
    <w:p>
      <w:pPr>
        <w:pStyle w:val="Normal"/>
        <w:rPr/>
      </w:pPr>
      <w:r>
        <w:rPr/>
        <w:t>7683</w:t>
        <w:tab/>
        <w:t>-19.79</w:t>
        <w:tab/>
        <w:t>cp</w:t>
        <w:tab/>
        <w:t>BRD-K37130656</w:t>
        <w:tab/>
        <w:t>rivaroxaban</w:t>
        <w:tab/>
        <w:t>Coagulation inhibitor</w:t>
      </w:r>
    </w:p>
    <w:p>
      <w:pPr>
        <w:pStyle w:val="Normal"/>
        <w:rPr/>
      </w:pPr>
      <w:r>
        <w:rPr/>
        <w:t>7682</w:t>
        <w:tab/>
        <w:t>-19.69</w:t>
        <w:tab/>
        <w:t>cp</w:t>
        <w:tab/>
        <w:t>BRD-A87387433</w:t>
        <w:tab/>
        <w:t>cefpodoxime</w:t>
        <w:tab/>
        <w:t>Bacterial cell wall synthesis inhibitor</w:t>
      </w:r>
    </w:p>
    <w:p>
      <w:pPr>
        <w:pStyle w:val="Normal"/>
        <w:rPr/>
      </w:pPr>
      <w:r>
        <w:rPr/>
        <w:t>7681</w:t>
        <w:tab/>
        <w:t>-19.68</w:t>
        <w:tab/>
        <w:t>cp</w:t>
        <w:tab/>
        <w:t>BRD-K45861246</w:t>
        <w:tab/>
        <w:t>azaperone</w:t>
        <w:tab/>
        <w:t>Dopamine receptor antagonist</w:t>
      </w:r>
    </w:p>
    <w:p>
      <w:pPr>
        <w:pStyle w:val="Normal"/>
        <w:rPr/>
      </w:pPr>
      <w:r>
        <w:rPr/>
        <w:t>7679</w:t>
        <w:tab/>
        <w:t>-19.6</w:t>
        <w:tab/>
        <w:t>cp</w:t>
        <w:tab/>
        <w:t>BRD-K59273480</w:t>
        <w:tab/>
        <w:t>propentofylline</w:t>
        <w:tab/>
        <w:t>Adenosine reuptake inhibitor</w:t>
      </w:r>
    </w:p>
    <w:p>
      <w:pPr>
        <w:pStyle w:val="Normal"/>
        <w:rPr/>
      </w:pPr>
      <w:r>
        <w:rPr/>
        <w:t>7676</w:t>
        <w:tab/>
        <w:t>-19.5</w:t>
        <w:tab/>
        <w:t>cp</w:t>
        <w:tab/>
        <w:t>BRD-K50422030</w:t>
        <w:tab/>
        <w:t>clomethiazole</w:t>
        <w:tab/>
        <w:t>GABA receptor antagonist</w:t>
      </w:r>
    </w:p>
    <w:p>
      <w:pPr>
        <w:pStyle w:val="Normal"/>
        <w:rPr/>
      </w:pPr>
      <w:r>
        <w:rPr/>
        <w:t>7674</w:t>
        <w:tab/>
        <w:t>-19.46</w:t>
        <w:tab/>
        <w:t>cp</w:t>
        <w:tab/>
        <w:t>BRD-K49890030</w:t>
        <w:tab/>
        <w:t>gavestinel</w:t>
        <w:tab/>
        <w:t>Glutamate receptor antagonist</w:t>
      </w:r>
    </w:p>
    <w:p>
      <w:pPr>
        <w:pStyle w:val="Normal"/>
        <w:rPr/>
      </w:pPr>
      <w:r>
        <w:rPr/>
        <w:t>7673</w:t>
        <w:tab/>
        <w:t>-19.45</w:t>
        <w:tab/>
        <w:t>cp</w:t>
        <w:tab/>
        <w:t>BRD-K60174629</w:t>
        <w:tab/>
        <w:t>z-prolyl-prolinal</w:t>
        <w:tab/>
        <w:t>Prolyl endopeptidase inhibitor</w:t>
      </w:r>
    </w:p>
    <w:p>
      <w:pPr>
        <w:pStyle w:val="Normal"/>
        <w:rPr/>
      </w:pPr>
      <w:r>
        <w:rPr/>
        <w:t>7670</w:t>
        <w:tab/>
        <w:t>-19.2</w:t>
        <w:tab/>
        <w:t>cp</w:t>
        <w:tab/>
        <w:t>BRD-A96799240</w:t>
        <w:tab/>
        <w:t>4-hydroxyretinoic-acid</w:t>
        <w:tab/>
        <w:t>Retinoid receptor binder</w:t>
      </w:r>
    </w:p>
    <w:p>
      <w:pPr>
        <w:pStyle w:val="Normal"/>
        <w:rPr/>
      </w:pPr>
      <w:r>
        <w:rPr/>
        <w:t>7668</w:t>
        <w:tab/>
        <w:t>-19.16</w:t>
        <w:tab/>
        <w:t>cp</w:t>
        <w:tab/>
        <w:t>BRD-K66615216</w:t>
        <w:tab/>
        <w:t>moxifloxacin</w:t>
        <w:tab/>
        <w:t>Bacterial DNA gyrase inhibitor</w:t>
      </w:r>
    </w:p>
    <w:p>
      <w:pPr>
        <w:pStyle w:val="Normal"/>
        <w:rPr/>
      </w:pPr>
      <w:r>
        <w:rPr/>
        <w:t>7666</w:t>
        <w:tab/>
        <w:t>-19.1</w:t>
        <w:tab/>
        <w:t>cp</w:t>
        <w:tab/>
        <w:t>BRD-K85925969</w:t>
        <w:tab/>
        <w:t>zalcitabine</w:t>
        <w:tab/>
        <w:t>Nucleoside reverse transcriptase inhibitor</w:t>
      </w:r>
    </w:p>
    <w:p>
      <w:pPr>
        <w:pStyle w:val="Normal"/>
        <w:rPr/>
      </w:pPr>
      <w:r>
        <w:rPr/>
        <w:t>7664</w:t>
        <w:tab/>
        <w:t>-18.97</w:t>
        <w:tab/>
        <w:t>cp</w:t>
        <w:tab/>
        <w:t>BRD-K32830106</w:t>
        <w:tab/>
        <w:t>guanfacine</w:t>
        <w:tab/>
        <w:t>Adrenergic receptor agonist</w:t>
      </w:r>
    </w:p>
    <w:p>
      <w:pPr>
        <w:pStyle w:val="Normal"/>
        <w:rPr/>
      </w:pPr>
      <w:r>
        <w:rPr/>
        <w:t>7661</w:t>
        <w:tab/>
        <w:t>-18.88</w:t>
        <w:tab/>
        <w:t>cp</w:t>
        <w:tab/>
        <w:t>BRD-K27184429</w:t>
        <w:tab/>
        <w:t>levocetirizine</w:t>
        <w:tab/>
        <w:t>Histamine receptor antagonist</w:t>
      </w:r>
    </w:p>
    <w:p>
      <w:pPr>
        <w:pStyle w:val="Normal"/>
        <w:rPr/>
      </w:pPr>
      <w:r>
        <w:rPr/>
        <w:t>7659</w:t>
        <w:tab/>
        <w:t>-18.85</w:t>
        <w:tab/>
        <w:t>cp</w:t>
        <w:tab/>
        <w:t>BRD-A35912562</w:t>
        <w:tab/>
        <w:t>pregnenolone</w:t>
        <w:tab/>
        <w:t>Glutamate receptor modulator</w:t>
      </w:r>
    </w:p>
    <w:p>
      <w:pPr>
        <w:pStyle w:val="Normal"/>
        <w:rPr/>
      </w:pPr>
      <w:r>
        <w:rPr/>
        <w:t>7657</w:t>
        <w:tab/>
        <w:t>-18.84</w:t>
        <w:tab/>
        <w:t>cp</w:t>
        <w:tab/>
        <w:t>BRD-K59419204</w:t>
        <w:tab/>
        <w:t>AM-281</w:t>
        <w:tab/>
        <w:t>Cannabinoid receptor antagonist</w:t>
      </w:r>
    </w:p>
    <w:p>
      <w:pPr>
        <w:pStyle w:val="Normal"/>
        <w:rPr/>
      </w:pPr>
      <w:r>
        <w:rPr/>
        <w:t>7656</w:t>
        <w:tab/>
        <w:t>-18.79</w:t>
        <w:tab/>
        <w:t>cp</w:t>
        <w:tab/>
        <w:t>BRD-A64297288</w:t>
        <w:tab/>
        <w:t>amlodipine</w:t>
        <w:tab/>
        <w:t>Calcium channel blocker</w:t>
      </w:r>
    </w:p>
    <w:p>
      <w:pPr>
        <w:pStyle w:val="Normal"/>
        <w:rPr/>
      </w:pPr>
      <w:r>
        <w:rPr/>
        <w:t>7649</w:t>
        <w:tab/>
        <w:t>-18.52</w:t>
        <w:tab/>
        <w:t>cp</w:t>
        <w:tab/>
        <w:t>BRD-K76805682</w:t>
        <w:tab/>
        <w:t>SB-415286</w:t>
        <w:tab/>
        <w:t>Glycogen synthase kinase inhibitor</w:t>
      </w:r>
    </w:p>
    <w:p>
      <w:pPr>
        <w:pStyle w:val="Normal"/>
        <w:rPr/>
      </w:pPr>
      <w:r>
        <w:rPr/>
        <w:t>7645</w:t>
        <w:tab/>
        <w:t>-18.48</w:t>
        <w:tab/>
        <w:t>cp</w:t>
        <w:tab/>
        <w:t>BRD-K43468059</w:t>
        <w:tab/>
        <w:t>byssochlamic-acid</w:t>
        <w:tab/>
        <w:t>Mycotoxin</w:t>
      </w:r>
    </w:p>
    <w:p>
      <w:pPr>
        <w:pStyle w:val="Normal"/>
        <w:rPr/>
      </w:pPr>
      <w:r>
        <w:rPr/>
        <w:t>7646</w:t>
        <w:tab/>
        <w:t>-18.48</w:t>
        <w:tab/>
        <w:t>cp</w:t>
        <w:tab/>
        <w:t>BRD-K09991945</w:t>
        <w:tab/>
        <w:t>GSK-3-inhibitor-II</w:t>
        <w:tab/>
        <w:t>PKC inhibitor</w:t>
      </w:r>
    </w:p>
    <w:p>
      <w:pPr>
        <w:pStyle w:val="Normal"/>
        <w:rPr/>
      </w:pPr>
      <w:r>
        <w:rPr/>
        <w:t>7633</w:t>
        <w:tab/>
        <w:t>-18.08</w:t>
        <w:tab/>
        <w:t>cp</w:t>
        <w:tab/>
        <w:t>BRD-K67277431</w:t>
        <w:tab/>
        <w:t>picotamide</w:t>
        <w:tab/>
        <w:t>Thromboxane receptor antagonist</w:t>
      </w:r>
    </w:p>
    <w:p>
      <w:pPr>
        <w:pStyle w:val="Normal"/>
        <w:rPr/>
      </w:pPr>
      <w:r>
        <w:rPr/>
        <w:t>7632</w:t>
        <w:tab/>
        <w:t>-18.04</w:t>
        <w:tab/>
        <w:t>cp</w:t>
        <w:tab/>
        <w:t>BRD-K60184833</w:t>
        <w:tab/>
        <w:t>tyrphostin-46</w:t>
        <w:tab/>
        <w:t>Tyrosine kinase inhibitor</w:t>
      </w:r>
    </w:p>
    <w:p>
      <w:pPr>
        <w:pStyle w:val="Normal"/>
        <w:rPr/>
      </w:pPr>
      <w:r>
        <w:rPr/>
        <w:t>7628</w:t>
        <w:tab/>
        <w:t>-17.88</w:t>
        <w:tab/>
        <w:t>cp</w:t>
        <w:tab/>
        <w:t>BRD-K11158509</w:t>
        <w:tab/>
        <w:t>tyrphostin-B44</w:t>
        <w:tab/>
        <w:t>EGFR inhibitor</w:t>
      </w:r>
    </w:p>
    <w:p>
      <w:pPr>
        <w:pStyle w:val="Normal"/>
        <w:rPr/>
      </w:pPr>
      <w:r>
        <w:rPr/>
        <w:t>7625</w:t>
        <w:tab/>
        <w:t>-17.84</w:t>
        <w:tab/>
        <w:t>cp</w:t>
        <w:tab/>
        <w:t>BRD-K47539947</w:t>
        <w:tab/>
        <w:t>tetradecylthioacetic-acid</w:t>
        <w:tab/>
        <w:t>Lipid peroxidase inhibitor</w:t>
      </w:r>
    </w:p>
    <w:p>
      <w:pPr>
        <w:pStyle w:val="Normal"/>
        <w:rPr/>
      </w:pPr>
      <w:r>
        <w:rPr/>
        <w:t>7626</w:t>
        <w:tab/>
        <w:t>-17.84</w:t>
        <w:tab/>
        <w:t>cp</w:t>
        <w:tab/>
        <w:t>BRD-K25905511</w:t>
        <w:tab/>
        <w:t>buddleoflavonoloside</w:t>
        <w:tab/>
        <w:t>Acetylcholinesterase inhibitor</w:t>
      </w:r>
    </w:p>
    <w:p>
      <w:pPr>
        <w:pStyle w:val="Normal"/>
        <w:rPr/>
      </w:pPr>
      <w:r>
        <w:rPr/>
        <w:t>7619</w:t>
        <w:tab/>
        <w:t>-17.68</w:t>
        <w:tab/>
        <w:t>cp</w:t>
        <w:tab/>
        <w:t>BRD-K28863208</w:t>
        <w:tab/>
        <w:t>PNU-282987</w:t>
        <w:tab/>
        <w:t>Cholinergic receptor agonist</w:t>
      </w:r>
    </w:p>
    <w:p>
      <w:pPr>
        <w:pStyle w:val="Normal"/>
        <w:rPr/>
      </w:pPr>
      <w:r>
        <w:rPr/>
        <w:t>7616</w:t>
        <w:tab/>
        <w:t>-17.56</w:t>
        <w:tab/>
        <w:t>cp</w:t>
        <w:tab/>
        <w:t>BRD-K06388322</w:t>
        <w:tab/>
        <w:t>pramipexole</w:t>
        <w:tab/>
        <w:t>Dopamine receptor agonist</w:t>
      </w:r>
    </w:p>
    <w:p>
      <w:pPr>
        <w:pStyle w:val="Normal"/>
        <w:rPr/>
      </w:pPr>
      <w:r>
        <w:rPr/>
        <w:t>7615</w:t>
        <w:tab/>
        <w:t>-17.53</w:t>
        <w:tab/>
        <w:t>cp</w:t>
        <w:tab/>
        <w:t>BRD-K92015269</w:t>
        <w:tab/>
        <w:t>GBR-12783</w:t>
        <w:tab/>
        <w:t>Dopamine uptake inhibitor</w:t>
      </w:r>
    </w:p>
    <w:p>
      <w:pPr>
        <w:pStyle w:val="Normal"/>
        <w:rPr/>
      </w:pPr>
      <w:r>
        <w:rPr/>
        <w:t>7613</w:t>
        <w:tab/>
        <w:t>-17.49</w:t>
        <w:tab/>
        <w:t>cp</w:t>
        <w:tab/>
        <w:t>BRD-K96354014</w:t>
        <w:tab/>
        <w:t>nifedipine</w:t>
        <w:tab/>
        <w:t>Calcium channel blocker</w:t>
      </w:r>
    </w:p>
    <w:p>
      <w:pPr>
        <w:pStyle w:val="Normal"/>
        <w:rPr/>
      </w:pPr>
      <w:r>
        <w:rPr/>
        <w:t>7610</w:t>
        <w:tab/>
        <w:t>-17.46</w:t>
        <w:tab/>
        <w:t>cp</w:t>
        <w:tab/>
        <w:t>BRD-K14888893</w:t>
        <w:tab/>
        <w:t>minoxidil</w:t>
        <w:tab/>
        <w:t>KATP activator</w:t>
      </w:r>
    </w:p>
    <w:p>
      <w:pPr>
        <w:pStyle w:val="Normal"/>
        <w:rPr/>
      </w:pPr>
      <w:r>
        <w:rPr/>
        <w:t>7606</w:t>
        <w:tab/>
        <w:t>-17.33</w:t>
        <w:tab/>
        <w:t>cp</w:t>
        <w:tab/>
        <w:t>BRD-K49865102</w:t>
        <w:tab/>
        <w:t>PD-0325901</w:t>
        <w:tab/>
        <w:t>MEK inhibitor</w:t>
      </w:r>
    </w:p>
    <w:p>
      <w:pPr>
        <w:pStyle w:val="Normal"/>
        <w:rPr/>
      </w:pPr>
      <w:r>
        <w:rPr/>
        <w:t>7604</w:t>
        <w:tab/>
        <w:t>-17.29</w:t>
        <w:tab/>
        <w:t>cp</w:t>
        <w:tab/>
        <w:t>BRD-U33728988</w:t>
        <w:tab/>
        <w:t>QL-X-138</w:t>
        <w:tab/>
        <w:t>MTOR inhibitor</w:t>
      </w:r>
    </w:p>
    <w:p>
      <w:pPr>
        <w:pStyle w:val="Normal"/>
        <w:rPr/>
      </w:pPr>
      <w:r>
        <w:rPr/>
        <w:t>7603</w:t>
        <w:tab/>
        <w:t>-17.25</w:t>
        <w:tab/>
        <w:t>cp</w:t>
        <w:tab/>
        <w:t>BRD-K91442916</w:t>
        <w:tab/>
        <w:t>CAM-9-026</w:t>
        <w:tab/>
        <w:t>Membrane metalloendopeptidase inhibitor</w:t>
      </w:r>
    </w:p>
    <w:p>
      <w:pPr>
        <w:pStyle w:val="Normal"/>
        <w:rPr/>
      </w:pPr>
      <w:r>
        <w:rPr/>
        <w:t>7596</w:t>
        <w:tab/>
        <w:t>-17.05</w:t>
        <w:tab/>
        <w:t>cp</w:t>
        <w:tab/>
        <w:t>BRD-K32412559</w:t>
        <w:tab/>
        <w:t>morphothebaine</w:t>
        <w:tab/>
        <w:t>Adrenergic receptor antagonist</w:t>
      </w:r>
    </w:p>
    <w:p>
      <w:pPr>
        <w:pStyle w:val="Normal"/>
        <w:rPr/>
      </w:pPr>
      <w:r>
        <w:rPr/>
        <w:t>7595</w:t>
        <w:tab/>
        <w:t>-16.99</w:t>
        <w:tab/>
        <w:t>cp</w:t>
        <w:tab/>
        <w:t>BRD-K12102668</w:t>
        <w:tab/>
        <w:t>nialamide</w:t>
        <w:tab/>
        <w:t>Monoamine oxidase inhibitor</w:t>
      </w:r>
    </w:p>
    <w:p>
      <w:pPr>
        <w:pStyle w:val="Normal"/>
        <w:rPr/>
      </w:pPr>
      <w:r>
        <w:rPr/>
        <w:t>7594</w:t>
        <w:tab/>
        <w:t>-16.95</w:t>
        <w:tab/>
        <w:t>cp</w:t>
        <w:tab/>
        <w:t>BRD-A94543220</w:t>
        <w:tab/>
        <w:t>bifonazole</w:t>
        <w:tab/>
        <w:t>Sterol demethylase inhibitor</w:t>
      </w:r>
    </w:p>
    <w:p>
      <w:pPr>
        <w:pStyle w:val="Normal"/>
        <w:rPr/>
      </w:pPr>
      <w:r>
        <w:rPr/>
        <w:t>7587</w:t>
        <w:tab/>
        <w:t>-16.71</w:t>
        <w:tab/>
        <w:t>cp</w:t>
        <w:tab/>
        <w:t>BRD-K31542390</w:t>
        <w:tab/>
        <w:t>mycophenolic-acid</w:t>
        <w:tab/>
        <w:t>Dehydrogenase inhibitor</w:t>
      </w:r>
    </w:p>
    <w:p>
      <w:pPr>
        <w:pStyle w:val="Normal"/>
        <w:rPr/>
      </w:pPr>
      <w:r>
        <w:rPr/>
        <w:t>7584</w:t>
        <w:tab/>
        <w:t>-16.61</w:t>
        <w:tab/>
        <w:t>cp</w:t>
        <w:tab/>
        <w:t>BRD-K35687265</w:t>
        <w:tab/>
        <w:t>ON-01910</w:t>
        <w:tab/>
        <w:t>PLK inhibitor</w:t>
      </w:r>
    </w:p>
    <w:p>
      <w:pPr>
        <w:pStyle w:val="Normal"/>
        <w:rPr/>
      </w:pPr>
      <w:r>
        <w:rPr/>
        <w:t>7583</w:t>
        <w:tab/>
        <w:t>-16.6</w:t>
        <w:tab/>
        <w:t>cp</w:t>
        <w:tab/>
        <w:t>BRD-A97739905</w:t>
        <w:tab/>
        <w:t>ketoprofen</w:t>
        <w:tab/>
        <w:t>Cyclooxygenase inhibitor</w:t>
      </w:r>
    </w:p>
    <w:p>
      <w:pPr>
        <w:pStyle w:val="Normal"/>
        <w:rPr/>
      </w:pPr>
      <w:r>
        <w:rPr/>
        <w:t>7581</w:t>
        <w:tab/>
        <w:t>-16.51</w:t>
        <w:tab/>
        <w:t>cp</w:t>
        <w:tab/>
        <w:t>BRD-K82164249</w:t>
        <w:tab/>
        <w:t>andarine</w:t>
        <w:tab/>
        <w:t>Androgen receptor modulator</w:t>
      </w:r>
    </w:p>
    <w:p>
      <w:pPr>
        <w:pStyle w:val="Normal"/>
        <w:rPr/>
      </w:pPr>
      <w:r>
        <w:rPr/>
        <w:t>7580</w:t>
        <w:tab/>
        <w:t>-16.49</w:t>
        <w:tab/>
        <w:t>cp</w:t>
        <w:tab/>
        <w:t>BRD-K24132293</w:t>
        <w:tab/>
        <w:t>piperlongumine</w:t>
        <w:tab/>
        <w:t>Glutathione transferase inhibitor</w:t>
      </w:r>
    </w:p>
    <w:p>
      <w:pPr>
        <w:pStyle w:val="Normal"/>
        <w:rPr/>
      </w:pPr>
      <w:r>
        <w:rPr/>
        <w:t>7579</w:t>
        <w:tab/>
        <w:t>-16.46</w:t>
        <w:tab/>
        <w:t>cp</w:t>
        <w:tab/>
        <w:t>BRD-K08640512</w:t>
        <w:tab/>
        <w:t>RS-100329</w:t>
        <w:tab/>
        <w:t>Adrenergic receptor antagonist</w:t>
      </w:r>
    </w:p>
    <w:p>
      <w:pPr>
        <w:pStyle w:val="Normal"/>
        <w:rPr/>
      </w:pPr>
      <w:r>
        <w:rPr/>
        <w:t>7578</w:t>
        <w:tab/>
        <w:t>-16.43</w:t>
        <w:tab/>
        <w:t>cp</w:t>
        <w:tab/>
        <w:t>BRD-A64933752</w:t>
        <w:tab/>
        <w:t>CV-1808</w:t>
        <w:tab/>
        <w:t>Adenosine receptor agonist</w:t>
      </w:r>
    </w:p>
    <w:p>
      <w:pPr>
        <w:pStyle w:val="Normal"/>
        <w:rPr/>
      </w:pPr>
      <w:r>
        <w:rPr/>
        <w:t>7575</w:t>
        <w:tab/>
        <w:t>-16.3</w:t>
        <w:tab/>
        <w:t>cp</w:t>
        <w:tab/>
        <w:t>BRD-A24228527</w:t>
        <w:tab/>
        <w:t>ofloxacin</w:t>
        <w:tab/>
        <w:t>Bacterial DNA gyrase inhibitor</w:t>
      </w:r>
    </w:p>
    <w:p>
      <w:pPr>
        <w:pStyle w:val="Normal"/>
        <w:rPr/>
      </w:pPr>
      <w:r>
        <w:rPr/>
        <w:t>7574</w:t>
        <w:tab/>
        <w:t>-16.29</w:t>
        <w:tab/>
        <w:t>cp</w:t>
        <w:tab/>
        <w:t>BRD-K44084986</w:t>
        <w:tab/>
        <w:t>Y-27632</w:t>
        <w:tab/>
        <w:t>Rho associated kinase inhibitor</w:t>
      </w:r>
    </w:p>
    <w:p>
      <w:pPr>
        <w:pStyle w:val="Normal"/>
        <w:rPr/>
      </w:pPr>
      <w:r>
        <w:rPr/>
        <w:t>7571</w:t>
        <w:tab/>
        <w:t>-16.21</w:t>
        <w:tab/>
        <w:t>cp</w:t>
        <w:tab/>
        <w:t>BRD-K22031190</w:t>
        <w:tab/>
        <w:t>diflunisal</w:t>
        <w:tab/>
        <w:t>Prostanoid receptor antagonist</w:t>
      </w:r>
    </w:p>
    <w:p>
      <w:pPr>
        <w:pStyle w:val="Normal"/>
        <w:rPr/>
      </w:pPr>
      <w:r>
        <w:rPr/>
        <w:t>7566</w:t>
        <w:tab/>
        <w:t>-16.15</w:t>
        <w:tab/>
        <w:t>cp</w:t>
        <w:tab/>
        <w:t>BRD-K10042277</w:t>
        <w:tab/>
        <w:t>desmethylclozapine</w:t>
        <w:tab/>
        <w:t>Acetylcholine receptor agonist</w:t>
      </w:r>
    </w:p>
    <w:p>
      <w:pPr>
        <w:pStyle w:val="Normal"/>
        <w:rPr/>
      </w:pPr>
      <w:r>
        <w:rPr/>
        <w:t>7561</w:t>
        <w:tab/>
        <w:t>-16.02</w:t>
        <w:tab/>
        <w:t>cp</w:t>
        <w:tab/>
        <w:t>BRD-K95655893</w:t>
        <w:tab/>
        <w:t>MAZ-51</w:t>
        <w:tab/>
        <w:t>VEGFR inhibitor</w:t>
      </w:r>
    </w:p>
    <w:p>
      <w:pPr>
        <w:pStyle w:val="Normal"/>
        <w:rPr/>
      </w:pPr>
      <w:r>
        <w:rPr/>
        <w:t>7562</w:t>
        <w:tab/>
        <w:t>-16.02</w:t>
        <w:tab/>
        <w:t>cp</w:t>
        <w:tab/>
        <w:t>BRD-A90799790</w:t>
        <w:tab/>
        <w:t>isradipine</w:t>
        <w:tab/>
        <w:t>Calcium channel blocker</w:t>
      </w:r>
    </w:p>
    <w:p>
      <w:pPr>
        <w:pStyle w:val="Normal"/>
        <w:rPr/>
      </w:pPr>
      <w:r>
        <w:rPr/>
        <w:t>7558</w:t>
        <w:tab/>
        <w:t>-15.99</w:t>
        <w:tab/>
        <w:t>cp</w:t>
        <w:tab/>
        <w:t>BRD-K91900765</w:t>
        <w:tab/>
        <w:t>VX-745</w:t>
        <w:tab/>
        <w:t>p38 MAPK inhibitor</w:t>
      </w:r>
    </w:p>
    <w:p>
      <w:pPr>
        <w:pStyle w:val="Normal"/>
        <w:rPr/>
      </w:pPr>
      <w:r>
        <w:rPr/>
        <w:t>7556</w:t>
        <w:tab/>
        <w:t>-15.88</w:t>
        <w:tab/>
        <w:t>cp</w:t>
        <w:tab/>
        <w:t>BRD-A38747044</w:t>
        <w:tab/>
        <w:t>KU-14R</w:t>
        <w:tab/>
        <w:t>Imidazoline receptor ligand</w:t>
      </w:r>
    </w:p>
    <w:p>
      <w:pPr>
        <w:pStyle w:val="Normal"/>
        <w:rPr/>
      </w:pPr>
      <w:r>
        <w:rPr/>
        <w:t>7553</w:t>
        <w:tab/>
        <w:t>-15.79</w:t>
        <w:tab/>
        <w:t>cp</w:t>
        <w:tab/>
        <w:t>BRD-K36864847</w:t>
        <w:tab/>
        <w:t>BD-1047</w:t>
        <w:tab/>
        <w:t>Adrenergic receptor antagonist</w:t>
      </w:r>
    </w:p>
    <w:p>
      <w:pPr>
        <w:pStyle w:val="Normal"/>
        <w:rPr/>
      </w:pPr>
      <w:r>
        <w:rPr/>
        <w:t>7547</w:t>
        <w:tab/>
        <w:t>-15.61</w:t>
        <w:tab/>
        <w:t>cp</w:t>
        <w:tab/>
        <w:t>BRD-K66766661</w:t>
        <w:tab/>
        <w:t>17-beta-estradiol</w:t>
        <w:tab/>
        <w:t>Estrogen receptor agonist</w:t>
      </w:r>
    </w:p>
    <w:p>
      <w:pPr>
        <w:pStyle w:val="Normal"/>
        <w:rPr/>
      </w:pPr>
      <w:r>
        <w:rPr/>
        <w:t>7545</w:t>
        <w:tab/>
        <w:t>-15.58</w:t>
        <w:tab/>
        <w:t>cp</w:t>
        <w:tab/>
        <w:t>BRD-K57546357</w:t>
        <w:tab/>
        <w:t>prunetin</w:t>
        <w:tab/>
        <w:t>Breast cancer resistance protein inhibitor</w:t>
      </w:r>
    </w:p>
    <w:p>
      <w:pPr>
        <w:pStyle w:val="Normal"/>
        <w:rPr/>
      </w:pPr>
      <w:r>
        <w:rPr/>
        <w:t>7541</w:t>
        <w:tab/>
        <w:t>-15.52</w:t>
        <w:tab/>
        <w:t>cp</w:t>
        <w:tab/>
        <w:t>BRD-A65282128</w:t>
        <w:tab/>
        <w:t>cefazolin</w:t>
        <w:tab/>
        <w:t>Bacterial cell wall synthesis inhibitor</w:t>
      </w:r>
    </w:p>
    <w:p>
      <w:pPr>
        <w:pStyle w:val="Normal"/>
        <w:rPr/>
      </w:pPr>
      <w:r>
        <w:rPr/>
        <w:t>7540</w:t>
        <w:tab/>
        <w:t>-15.5</w:t>
        <w:tab/>
        <w:t>cp</w:t>
        <w:tab/>
        <w:t>BRD-K89687904</w:t>
        <w:tab/>
        <w:t>PKCbeta-inhibitor</w:t>
        <w:tab/>
        <w:t>PKC inhibitor</w:t>
      </w:r>
    </w:p>
    <w:p>
      <w:pPr>
        <w:pStyle w:val="Normal"/>
        <w:rPr/>
      </w:pPr>
      <w:r>
        <w:rPr/>
        <w:t>7539</w:t>
        <w:tab/>
        <w:t>-15.46</w:t>
        <w:tab/>
        <w:t>cp</w:t>
        <w:tab/>
        <w:t>BRD-A49225603</w:t>
        <w:tab/>
        <w:t>alimemazine</w:t>
        <w:tab/>
        <w:t>Histamine receptor agonist</w:t>
      </w:r>
    </w:p>
    <w:p>
      <w:pPr>
        <w:pStyle w:val="Normal"/>
        <w:rPr/>
      </w:pPr>
      <w:r>
        <w:rPr/>
        <w:t>7538</w:t>
        <w:tab/>
        <w:t>-15.44</w:t>
        <w:tab/>
        <w:t>cp</w:t>
        <w:tab/>
        <w:t>BRD-K60923938</w:t>
        <w:tab/>
        <w:t>veratridine</w:t>
        <w:tab/>
        <w:t>Sodium channel activator</w:t>
      </w:r>
    </w:p>
    <w:p>
      <w:pPr>
        <w:pStyle w:val="Normal"/>
        <w:rPr/>
      </w:pPr>
      <w:r>
        <w:rPr/>
        <w:t>7536</w:t>
        <w:tab/>
        <w:t>-15.41</w:t>
        <w:tab/>
        <w:t>cp</w:t>
        <w:tab/>
        <w:t>BRD-K51671335</w:t>
        <w:tab/>
        <w:t>sulpiride</w:t>
        <w:tab/>
        <w:t>Dopamine receptor antagonist</w:t>
      </w:r>
    </w:p>
    <w:p>
      <w:pPr>
        <w:pStyle w:val="Normal"/>
        <w:rPr/>
      </w:pPr>
      <w:r>
        <w:rPr/>
        <w:t>7535</w:t>
        <w:tab/>
        <w:t>-15.39</w:t>
        <w:tab/>
        <w:t>cp</w:t>
        <w:tab/>
        <w:t>BRD-K48869804</w:t>
        <w:tab/>
        <w:t>icilin</w:t>
        <w:tab/>
        <w:t>TRPV agonist</w:t>
      </w:r>
    </w:p>
    <w:p>
      <w:pPr>
        <w:pStyle w:val="Normal"/>
        <w:rPr/>
      </w:pPr>
      <w:r>
        <w:rPr/>
        <w:t>7534</w:t>
        <w:tab/>
        <w:t>-15.35</w:t>
        <w:tab/>
        <w:t>cp</w:t>
        <w:tab/>
        <w:t>BRD-K46742498</w:t>
        <w:tab/>
        <w:t>alosetron</w:t>
        <w:tab/>
        <w:t>Serotonin receptor antagonist</w:t>
      </w:r>
    </w:p>
    <w:p>
      <w:pPr>
        <w:pStyle w:val="Normal"/>
        <w:rPr/>
      </w:pPr>
      <w:r>
        <w:rPr/>
        <w:t>7532</w:t>
        <w:tab/>
        <w:t>-15.28</w:t>
        <w:tab/>
        <w:t>cp</w:t>
        <w:tab/>
        <w:t>BRD-K30990140</w:t>
        <w:tab/>
        <w:t>FR-122047</w:t>
        <w:tab/>
        <w:t>Cyclooxygenase inhibitor</w:t>
      </w:r>
    </w:p>
    <w:p>
      <w:pPr>
        <w:pStyle w:val="Normal"/>
        <w:rPr/>
      </w:pPr>
      <w:r>
        <w:rPr/>
        <w:t>7530</w:t>
        <w:tab/>
        <w:t>-15.11</w:t>
        <w:tab/>
        <w:t>cp</w:t>
        <w:tab/>
        <w:t>BRD-K09635314</w:t>
        <w:tab/>
        <w:t>M-3M3FBS</w:t>
        <w:tab/>
        <w:t>phospholipase activator</w:t>
      </w:r>
    </w:p>
    <w:p>
      <w:pPr>
        <w:pStyle w:val="Normal"/>
        <w:rPr/>
      </w:pPr>
      <w:r>
        <w:rPr/>
        <w:t>7529</w:t>
        <w:tab/>
        <w:t>-15.06</w:t>
        <w:tab/>
        <w:t>cp</w:t>
        <w:tab/>
        <w:t>BRD-K05737787</w:t>
        <w:tab/>
        <w:t>isoeugenol</w:t>
        <w:tab/>
        <w:t>Nitric oxide production inhibitor</w:t>
      </w:r>
    </w:p>
    <w:p>
      <w:pPr>
        <w:pStyle w:val="Normal"/>
        <w:rPr/>
      </w:pPr>
      <w:r>
        <w:rPr/>
        <w:t>7528</w:t>
        <w:tab/>
        <w:t>-15.02</w:t>
        <w:tab/>
        <w:t>cp</w:t>
        <w:tab/>
        <w:t>BRD-A99449986</w:t>
        <w:tab/>
        <w:t>MT-21</w:t>
        <w:tab/>
        <w:t>Caspase activator</w:t>
      </w:r>
    </w:p>
    <w:p>
      <w:pPr>
        <w:pStyle w:val="Normal"/>
        <w:rPr/>
      </w:pPr>
      <w:r>
        <w:rPr/>
        <w:t>7524</w:t>
        <w:tab/>
        <w:t>-14.95</w:t>
        <w:tab/>
        <w:t>cp</w:t>
        <w:tab/>
        <w:t>BRD-K50384076</w:t>
        <w:tab/>
        <w:t>"7,4'-dihydroxyflavone"</w:t>
        <w:tab/>
        <w:t>Opioid receptor antagonist</w:t>
      </w:r>
    </w:p>
    <w:p>
      <w:pPr>
        <w:pStyle w:val="Normal"/>
        <w:rPr/>
      </w:pPr>
      <w:r>
        <w:rPr/>
        <w:t>7525</w:t>
        <w:tab/>
        <w:t>-14.95</w:t>
        <w:tab/>
        <w:t>cp</w:t>
        <w:tab/>
        <w:t>BRD-K54790157</w:t>
        <w:tab/>
        <w:t>trioxsalen</w:t>
        <w:tab/>
        <w:t>DNA synthesis inhibitor</w:t>
      </w:r>
    </w:p>
    <w:p>
      <w:pPr>
        <w:pStyle w:val="Normal"/>
        <w:rPr/>
      </w:pPr>
      <w:r>
        <w:rPr/>
        <w:t>7521</w:t>
        <w:tab/>
        <w:t>-14.9</w:t>
        <w:tab/>
        <w:t>cp</w:t>
        <w:tab/>
        <w:t>BRD-K77171813</w:t>
        <w:tab/>
        <w:t>proxyfan</w:t>
        <w:tab/>
        <w:t>Histamine receptor modulator</w:t>
      </w:r>
    </w:p>
    <w:p>
      <w:pPr>
        <w:pStyle w:val="Normal"/>
        <w:rPr/>
      </w:pPr>
      <w:r>
        <w:rPr/>
        <w:t>7518</w:t>
        <w:tab/>
        <w:t>-14.87</w:t>
        <w:tab/>
        <w:t>cp</w:t>
        <w:tab/>
        <w:t>BRD-K49668410</w:t>
        <w:tab/>
        <w:t>clarithromycin</w:t>
        <w:tab/>
        <w:t>Bacterial 50S ribosomal subunit inhibitor</w:t>
      </w:r>
    </w:p>
    <w:p>
      <w:pPr>
        <w:pStyle w:val="Normal"/>
        <w:rPr/>
      </w:pPr>
      <w:r>
        <w:rPr/>
        <w:t>7516</w:t>
        <w:tab/>
        <w:t>-14.83</w:t>
        <w:tab/>
        <w:t>cp</w:t>
        <w:tab/>
        <w:t>BRD-A75552914</w:t>
        <w:tab/>
        <w:t>isoxicam</w:t>
        <w:tab/>
        <w:t>Cyclooxygenase inhibitor</w:t>
      </w:r>
    </w:p>
    <w:p>
      <w:pPr>
        <w:pStyle w:val="Normal"/>
        <w:rPr/>
      </w:pPr>
      <w:r>
        <w:rPr/>
        <w:t>7513</w:t>
        <w:tab/>
        <w:t>-14.75</w:t>
        <w:tab/>
        <w:t>cp</w:t>
        <w:tab/>
        <w:t>BRD-K17378184</w:t>
        <w:tab/>
        <w:t>prestwick-559</w:t>
        <w:tab/>
        <w:t>Dopamine receptor agonist</w:t>
      </w:r>
    </w:p>
    <w:p>
      <w:pPr>
        <w:pStyle w:val="Normal"/>
        <w:rPr/>
      </w:pPr>
      <w:r>
        <w:rPr/>
        <w:t>7512</w:t>
        <w:tab/>
        <w:t>-14.74</w:t>
        <w:tab/>
        <w:t>cp</w:t>
        <w:tab/>
        <w:t>BRD-A18620900</w:t>
        <w:tab/>
        <w:t>estriol</w:t>
        <w:tab/>
        <w:t>Estrogen receptor agonist</w:t>
      </w:r>
    </w:p>
    <w:p>
      <w:pPr>
        <w:pStyle w:val="Normal"/>
        <w:rPr/>
      </w:pPr>
      <w:r>
        <w:rPr/>
        <w:t>7511</w:t>
        <w:tab/>
        <w:t>-14.73</w:t>
        <w:tab/>
        <w:t>cp</w:t>
        <w:tab/>
        <w:t>BRD-K80325895</w:t>
        <w:tab/>
        <w:t>eicosadienoic-acid</w:t>
        <w:tab/>
        <w:t>-666</w:t>
      </w:r>
    </w:p>
    <w:p>
      <w:pPr>
        <w:pStyle w:val="Normal"/>
        <w:rPr/>
      </w:pPr>
      <w:r>
        <w:rPr/>
        <w:t>7507</w:t>
        <w:tab/>
        <w:t>-14.56</w:t>
        <w:tab/>
        <w:t>cp</w:t>
        <w:tab/>
        <w:t>BRD-A85280935</w:t>
        <w:tab/>
        <w:t>quinpirole</w:t>
        <w:tab/>
        <w:t>Dopamine receptor agonist</w:t>
      </w:r>
    </w:p>
    <w:p>
      <w:pPr>
        <w:pStyle w:val="Normal"/>
        <w:rPr/>
      </w:pPr>
      <w:r>
        <w:rPr/>
        <w:t>7504</w:t>
        <w:tab/>
        <w:t>-14.48</w:t>
        <w:tab/>
        <w:t>cp</w:t>
        <w:tab/>
        <w:t>BRD-A41941932</w:t>
        <w:tab/>
        <w:t>vitexin</w:t>
        <w:tab/>
        <w:t>Antioxidant</w:t>
      </w:r>
    </w:p>
    <w:p>
      <w:pPr>
        <w:pStyle w:val="Normal"/>
        <w:rPr/>
      </w:pPr>
      <w:r>
        <w:rPr/>
        <w:t>7505</w:t>
        <w:tab/>
        <w:t>-14.48</w:t>
        <w:tab/>
        <w:t>cp</w:t>
        <w:tab/>
        <w:t>BRD-K32828673</w:t>
        <w:tab/>
        <w:t>chelidonine</w:t>
        <w:tab/>
        <w:t>Tubulin inhibitor</w:t>
      </w:r>
    </w:p>
    <w:p>
      <w:pPr>
        <w:pStyle w:val="Normal"/>
        <w:rPr/>
      </w:pPr>
      <w:r>
        <w:rPr/>
        <w:t>7499</w:t>
        <w:tab/>
        <w:t>-14.42</w:t>
        <w:tab/>
        <w:t>cp</w:t>
        <w:tab/>
        <w:t>BRD-A18917088</w:t>
        <w:tab/>
        <w:t>estradiol</w:t>
        <w:tab/>
        <w:t>Contraceptive agent</w:t>
      </w:r>
    </w:p>
    <w:p>
      <w:pPr>
        <w:pStyle w:val="Normal"/>
        <w:rPr/>
      </w:pPr>
      <w:r>
        <w:rPr/>
        <w:t>7498</w:t>
        <w:tab/>
        <w:t>-14.36</w:t>
        <w:tab/>
        <w:t>cp</w:t>
        <w:tab/>
        <w:t>BRD-K93880783</w:t>
        <w:tab/>
        <w:t>stavudine</w:t>
        <w:tab/>
        <w:t>DNA directed DNA polymerase inhibitor</w:t>
      </w:r>
    </w:p>
    <w:p>
      <w:pPr>
        <w:pStyle w:val="Normal"/>
        <w:rPr/>
      </w:pPr>
      <w:r>
        <w:rPr/>
        <w:t>7495</w:t>
        <w:tab/>
        <w:t>-14.35</w:t>
        <w:tab/>
        <w:t>cp</w:t>
        <w:tab/>
        <w:t>BRD-A51829654</w:t>
        <w:tab/>
        <w:t>BRL-15572</w:t>
        <w:tab/>
        <w:t>Serotonin receptor antagonist</w:t>
      </w:r>
    </w:p>
    <w:p>
      <w:pPr>
        <w:pStyle w:val="Normal"/>
        <w:rPr/>
      </w:pPr>
      <w:r>
        <w:rPr/>
        <w:t>7491</w:t>
        <w:tab/>
        <w:t>-14.34</w:t>
        <w:tab/>
        <w:t>cp</w:t>
        <w:tab/>
        <w:t>BRD-A61470182</w:t>
        <w:tab/>
        <w:t>n-formylmethionylalanine</w:t>
        <w:tab/>
        <w:t>macrophage activator</w:t>
      </w:r>
    </w:p>
    <w:p>
      <w:pPr>
        <w:pStyle w:val="Normal"/>
        <w:rPr/>
      </w:pPr>
      <w:r>
        <w:rPr/>
        <w:t>7492</w:t>
        <w:tab/>
        <w:t>-14.34</w:t>
        <w:tab/>
        <w:t>cp</w:t>
        <w:tab/>
        <w:t>BRD-K70301876</w:t>
        <w:tab/>
        <w:t>escitalopram</w:t>
        <w:tab/>
        <w:t>Selective serotonin reuptake inhibitor (SSRI)</w:t>
      </w:r>
    </w:p>
    <w:p>
      <w:pPr>
        <w:pStyle w:val="Normal"/>
        <w:rPr/>
      </w:pPr>
      <w:r>
        <w:rPr/>
        <w:t>7490</w:t>
        <w:tab/>
        <w:t>-14.33</w:t>
        <w:tab/>
        <w:t>cp</w:t>
        <w:tab/>
        <w:t>BRD-K00317371</w:t>
        <w:tab/>
        <w:t>RITA</w:t>
        <w:tab/>
        <w:t>MDM inhibitor</w:t>
      </w:r>
    </w:p>
    <w:p>
      <w:pPr>
        <w:pStyle w:val="Normal"/>
        <w:rPr/>
      </w:pPr>
      <w:r>
        <w:rPr/>
        <w:t>7488</w:t>
        <w:tab/>
        <w:t>-14.25</w:t>
        <w:tab/>
        <w:t>cp</w:t>
        <w:tab/>
        <w:t>BRD-A31312900</w:t>
        <w:tab/>
        <w:t>montelukast</w:t>
        <w:tab/>
        <w:t>Leukotriene receptor antagonist</w:t>
      </w:r>
    </w:p>
    <w:p>
      <w:pPr>
        <w:pStyle w:val="Normal"/>
        <w:rPr/>
      </w:pPr>
      <w:r>
        <w:rPr/>
        <w:t>7485</w:t>
        <w:tab/>
        <w:t>-14.22</w:t>
        <w:tab/>
        <w:t>cp</w:t>
        <w:tab/>
        <w:t>BRD-K15601958</w:t>
        <w:tab/>
        <w:t>SEW-2871</w:t>
        <w:tab/>
        <w:t>Lysophospholipid receptor agonist</w:t>
      </w:r>
    </w:p>
    <w:p>
      <w:pPr>
        <w:pStyle w:val="Normal"/>
        <w:rPr/>
      </w:pPr>
      <w:r>
        <w:rPr/>
        <w:t>7484</w:t>
        <w:tab/>
        <w:t>-14.19</w:t>
        <w:tab/>
        <w:t>cp</w:t>
        <w:tab/>
        <w:t>BRD-A74500471</w:t>
        <w:tab/>
        <w:t>ethambutol</w:t>
        <w:tab/>
        <w:t>Bacterial cell wall synthesis inhibitor</w:t>
      </w:r>
    </w:p>
    <w:p>
      <w:pPr>
        <w:pStyle w:val="Normal"/>
        <w:rPr/>
      </w:pPr>
      <w:r>
        <w:rPr/>
        <w:t>7482</w:t>
        <w:tab/>
        <w:t>-14.14</w:t>
        <w:tab/>
        <w:t>cp</w:t>
        <w:tab/>
        <w:t>BRD-A36066264</w:t>
        <w:tab/>
        <w:t>estradiol-benzoate</w:t>
        <w:tab/>
        <w:t>Estrogen receptor agonist</w:t>
      </w:r>
    </w:p>
    <w:p>
      <w:pPr>
        <w:pStyle w:val="Normal"/>
        <w:rPr/>
      </w:pPr>
      <w:r>
        <w:rPr/>
        <w:t>7476</w:t>
        <w:tab/>
        <w:t>-13.99</w:t>
        <w:tab/>
        <w:t>cp</w:t>
        <w:tab/>
        <w:t>BRD-K66019333</w:t>
        <w:tab/>
        <w:t>oxantel</w:t>
        <w:tab/>
        <w:t>Anthelmintic</w:t>
      </w:r>
    </w:p>
    <w:p>
      <w:pPr>
        <w:pStyle w:val="Normal"/>
        <w:rPr/>
      </w:pPr>
      <w:r>
        <w:rPr/>
        <w:t>7472</w:t>
        <w:tab/>
        <w:t>-13.91</w:t>
        <w:tab/>
        <w:t>cp</w:t>
        <w:tab/>
        <w:t>BRD-A91452556</w:t>
        <w:tab/>
        <w:t>estradiol-cypionate</w:t>
        <w:tab/>
        <w:t>Estrogen receptor agonist</w:t>
      </w:r>
    </w:p>
    <w:p>
      <w:pPr>
        <w:pStyle w:val="Normal"/>
        <w:rPr/>
      </w:pPr>
      <w:r>
        <w:rPr/>
        <w:t>7467</w:t>
        <w:tab/>
        <w:t>-13.85</w:t>
        <w:tab/>
        <w:t>cp</w:t>
        <w:tab/>
        <w:t>BRD-A94793051</w:t>
        <w:tab/>
        <w:t>gestrinone</w:t>
        <w:tab/>
        <w:t>Progesterone receptor antagonist</w:t>
      </w:r>
    </w:p>
    <w:p>
      <w:pPr>
        <w:pStyle w:val="Normal"/>
        <w:rPr/>
      </w:pPr>
      <w:r>
        <w:rPr/>
        <w:t>7465</w:t>
        <w:tab/>
        <w:t>-13.83</w:t>
        <w:tab/>
        <w:t>cp</w:t>
        <w:tab/>
        <w:t>BRD-A31800922</w:t>
        <w:tab/>
        <w:t>procyclidine</w:t>
        <w:tab/>
        <w:t>Acetylcholine receptor antagonist</w:t>
      </w:r>
    </w:p>
    <w:p>
      <w:pPr>
        <w:pStyle w:val="Normal"/>
        <w:rPr/>
      </w:pPr>
      <w:r>
        <w:rPr/>
        <w:t>7464</w:t>
        <w:tab/>
        <w:t>-13.78</w:t>
        <w:tab/>
        <w:t>cp</w:t>
        <w:tab/>
        <w:t>BRD-K46766488</w:t>
        <w:tab/>
        <w:t>S-14506</w:t>
        <w:tab/>
        <w:t>Serotonin receptor agonist</w:t>
      </w:r>
    </w:p>
    <w:p>
      <w:pPr>
        <w:pStyle w:val="Normal"/>
        <w:rPr/>
      </w:pPr>
      <w:r>
        <w:rPr/>
        <w:t>7463</w:t>
        <w:tab/>
        <w:t>-13.77</w:t>
        <w:tab/>
        <w:t>cp</w:t>
        <w:tab/>
        <w:t>BRD-K77008974</w:t>
        <w:tab/>
        <w:t>WYE-354</w:t>
        <w:tab/>
        <w:t>MTOR inhibitor</w:t>
      </w:r>
    </w:p>
    <w:p>
      <w:pPr>
        <w:pStyle w:val="Normal"/>
        <w:rPr/>
      </w:pPr>
      <w:r>
        <w:rPr/>
        <w:t>7460</w:t>
        <w:tab/>
        <w:t>-13.75</w:t>
        <w:tab/>
        <w:t>cp</w:t>
        <w:tab/>
        <w:t>BRD-K68095457</w:t>
        <w:tab/>
        <w:t>palmitoylethanolamide</w:t>
        <w:tab/>
        <w:t>Cannabinoid receptor agonist</w:t>
      </w:r>
    </w:p>
    <w:p>
      <w:pPr>
        <w:pStyle w:val="Normal"/>
        <w:rPr/>
      </w:pPr>
      <w:r>
        <w:rPr/>
        <w:t>7450</w:t>
        <w:tab/>
        <w:t>-13.54</w:t>
        <w:tab/>
        <w:t>cp</w:t>
        <w:tab/>
        <w:t>BRD-K27141178</w:t>
        <w:tab/>
        <w:t>SB-203186</w:t>
        <w:tab/>
        <w:t>Serotonin receptor antagonist</w:t>
      </w:r>
    </w:p>
    <w:p>
      <w:pPr>
        <w:pStyle w:val="Normal"/>
        <w:rPr/>
      </w:pPr>
      <w:r>
        <w:rPr/>
        <w:t>7448</w:t>
        <w:tab/>
        <w:t>-13.52</w:t>
        <w:tab/>
        <w:t>cp</w:t>
        <w:tab/>
        <w:t>BRD-K63550407</w:t>
        <w:tab/>
        <w:t>erythromycin</w:t>
        <w:tab/>
        <w:t>NFkB pathway inhibitor</w:t>
      </w:r>
    </w:p>
    <w:p>
      <w:pPr>
        <w:pStyle w:val="Normal"/>
        <w:rPr/>
      </w:pPr>
      <w:r>
        <w:rPr/>
        <w:t>7444</w:t>
        <w:tab/>
        <w:t>-13.39</w:t>
        <w:tab/>
        <w:t>cp</w:t>
        <w:tab/>
        <w:t>BRD-K87048468</w:t>
        <w:tab/>
        <w:t>RS-102221</w:t>
        <w:tab/>
        <w:t>Serotonin receptor antagonist</w:t>
      </w:r>
    </w:p>
    <w:p>
      <w:pPr>
        <w:pStyle w:val="Normal"/>
        <w:rPr/>
      </w:pPr>
      <w:r>
        <w:rPr/>
        <w:t>7442</w:t>
        <w:tab/>
        <w:t>-13.32</w:t>
        <w:tab/>
        <w:t>cp</w:t>
        <w:tab/>
        <w:t>BRD-K52911425</w:t>
        <w:tab/>
        <w:t>GDC-0941</w:t>
        <w:tab/>
        <w:t>PI3K inhibitor</w:t>
      </w:r>
    </w:p>
    <w:p>
      <w:pPr>
        <w:pStyle w:val="Normal"/>
        <w:rPr/>
      </w:pPr>
      <w:r>
        <w:rPr/>
        <w:t>7435</w:t>
        <w:tab/>
        <w:t>-13.27</w:t>
        <w:tab/>
        <w:t>cp</w:t>
        <w:tab/>
        <w:t>BRD-A00267231</w:t>
        <w:tab/>
        <w:t>hemado</w:t>
        <w:tab/>
        <w:t>Adenosine receptor agonist</w:t>
      </w:r>
    </w:p>
    <w:p>
      <w:pPr>
        <w:pStyle w:val="Normal"/>
        <w:rPr/>
      </w:pPr>
      <w:r>
        <w:rPr/>
        <w:t>7437</w:t>
        <w:tab/>
        <w:t>-13.27</w:t>
        <w:tab/>
        <w:t>cp</w:t>
        <w:tab/>
        <w:t>BRD-K07881437</w:t>
        <w:tab/>
        <w:t>danusertib</w:t>
        <w:tab/>
        <w:t>Aurora kinase inhibitor</w:t>
      </w:r>
    </w:p>
    <w:p>
      <w:pPr>
        <w:pStyle w:val="Normal"/>
        <w:rPr/>
      </w:pPr>
      <w:r>
        <w:rPr/>
        <w:t>7434</w:t>
        <w:tab/>
        <w:t>-13.26</w:t>
        <w:tab/>
        <w:t>cp</w:t>
        <w:tab/>
        <w:t>BRD-A24122750</w:t>
        <w:tab/>
        <w:t>saclofen</w:t>
        <w:tab/>
        <w:t>GABA receptor antagonist</w:t>
      </w:r>
    </w:p>
    <w:p>
      <w:pPr>
        <w:pStyle w:val="Normal"/>
        <w:rPr/>
      </w:pPr>
      <w:r>
        <w:rPr/>
        <w:t>7431</w:t>
        <w:tab/>
        <w:t>-13.21</w:t>
        <w:tab/>
        <w:t>cp</w:t>
        <w:tab/>
        <w:t>BRD-A32349859</w:t>
        <w:tab/>
        <w:t>methyl-angolensate</w:t>
        <w:tab/>
        <w:t>Apoptosis inhibitor</w:t>
      </w:r>
    </w:p>
    <w:p>
      <w:pPr>
        <w:pStyle w:val="Normal"/>
        <w:rPr/>
      </w:pPr>
      <w:r>
        <w:rPr/>
        <w:t>7427</w:t>
        <w:tab/>
        <w:t>-13.19</w:t>
        <w:tab/>
        <w:t>cp</w:t>
        <w:tab/>
        <w:t>BRD-A44780397</w:t>
        <w:tab/>
        <w:t>mifepristone</w:t>
        <w:tab/>
        <w:t>Glucocorticoid receptor antagonist</w:t>
      </w:r>
    </w:p>
    <w:p>
      <w:pPr>
        <w:pStyle w:val="Normal"/>
        <w:rPr/>
      </w:pPr>
      <w:r>
        <w:rPr/>
        <w:t>7428</w:t>
        <w:tab/>
        <w:t>-13.19</w:t>
        <w:tab/>
        <w:t>cp</w:t>
        <w:tab/>
        <w:t>BRD-K81209512</w:t>
        <w:tab/>
        <w:t>AG-494</w:t>
        <w:tab/>
        <w:t>EGFR inhibitor</w:t>
      </w:r>
    </w:p>
    <w:p>
      <w:pPr>
        <w:pStyle w:val="Normal"/>
        <w:rPr/>
      </w:pPr>
      <w:r>
        <w:rPr/>
        <w:t>7429</w:t>
        <w:tab/>
        <w:t>-13.19</w:t>
        <w:tab/>
        <w:t>cp</w:t>
        <w:tab/>
        <w:t>BRD-A29901043</w:t>
        <w:tab/>
        <w:t>KIN001-127</w:t>
        <w:tab/>
        <w:t>ITK inhibitor</w:t>
      </w:r>
    </w:p>
    <w:p>
      <w:pPr>
        <w:pStyle w:val="Normal"/>
        <w:rPr/>
      </w:pPr>
      <w:r>
        <w:rPr/>
        <w:t>7426</w:t>
        <w:tab/>
        <w:t>-13.18</w:t>
        <w:tab/>
        <w:t>cp</w:t>
        <w:tab/>
        <w:t>BRD-A77349281</w:t>
        <w:tab/>
        <w:t>RK-682</w:t>
        <w:tab/>
        <w:t>Tyrosine phosphatase inhibitor</w:t>
      </w:r>
    </w:p>
    <w:p>
      <w:pPr>
        <w:pStyle w:val="Normal"/>
        <w:rPr/>
      </w:pPr>
      <w:r>
        <w:rPr/>
        <w:t>7424</w:t>
        <w:tab/>
        <w:t>-13.13</w:t>
        <w:tab/>
        <w:t>cp</w:t>
        <w:tab/>
        <w:t>BRD-K92991072</w:t>
        <w:tab/>
        <w:t>PAC-1</w:t>
        <w:tab/>
        <w:t>Caspase activator</w:t>
      </w:r>
    </w:p>
    <w:p>
      <w:pPr>
        <w:pStyle w:val="Normal"/>
        <w:rPr/>
      </w:pPr>
      <w:r>
        <w:rPr/>
        <w:t>7421</w:t>
        <w:tab/>
        <w:t>-13.08</w:t>
        <w:tab/>
        <w:t>cp</w:t>
        <w:tab/>
        <w:t>BRD-K24538644</w:t>
        <w:tab/>
        <w:t>KUC104502N</w:t>
        <w:tab/>
        <w:t>-666</w:t>
      </w:r>
    </w:p>
    <w:p>
      <w:pPr>
        <w:pStyle w:val="Normal"/>
        <w:rPr/>
      </w:pPr>
      <w:r>
        <w:rPr/>
        <w:t>7420</w:t>
        <w:tab/>
        <w:t>-13.07</w:t>
        <w:tab/>
        <w:t>cp</w:t>
        <w:tab/>
        <w:t>BRD-K08703257</w:t>
        <w:tab/>
        <w:t>3-amino-benzamide</w:t>
        <w:tab/>
        <w:t>PARP inhibitor</w:t>
      </w:r>
    </w:p>
    <w:p>
      <w:pPr>
        <w:pStyle w:val="Normal"/>
        <w:rPr/>
      </w:pPr>
      <w:r>
        <w:rPr/>
        <w:t>7419</w:t>
        <w:tab/>
        <w:t>-13.06</w:t>
        <w:tab/>
        <w:t>cp</w:t>
        <w:tab/>
        <w:t>BRD-K81855038</w:t>
        <w:tab/>
        <w:t>roxatidine</w:t>
        <w:tab/>
        <w:t>Histamine receptor antagonist</w:t>
      </w:r>
    </w:p>
    <w:p>
      <w:pPr>
        <w:pStyle w:val="Normal"/>
        <w:rPr/>
      </w:pPr>
      <w:r>
        <w:rPr/>
        <w:t>7417</w:t>
        <w:tab/>
        <w:t>-12.94</w:t>
        <w:tab/>
        <w:t>cp</w:t>
        <w:tab/>
        <w:t>BRD-K74195153</w:t>
        <w:tab/>
        <w:t>irsogladine</w:t>
        <w:tab/>
        <w:t>Phosphodiesterase inhibitor</w:t>
      </w:r>
    </w:p>
    <w:p>
      <w:pPr>
        <w:pStyle w:val="Normal"/>
        <w:rPr/>
      </w:pPr>
      <w:r>
        <w:rPr/>
        <w:t>7413</w:t>
        <w:tab/>
        <w:t>-12.89</w:t>
        <w:tab/>
        <w:t>cp</w:t>
        <w:tab/>
        <w:t>BRD-K00206590</w:t>
        <w:tab/>
        <w:t>P-1075</w:t>
        <w:tab/>
        <w:t>ATP channel activator</w:t>
      </w:r>
    </w:p>
    <w:p>
      <w:pPr>
        <w:pStyle w:val="Normal"/>
        <w:rPr/>
      </w:pPr>
      <w:r>
        <w:rPr/>
        <w:t>7409</w:t>
        <w:tab/>
        <w:t>-12.78</w:t>
        <w:tab/>
        <w:t>cp</w:t>
        <w:tab/>
        <w:t>BRD-K94841585</w:t>
        <w:tab/>
        <w:t>emodic-acid</w:t>
        <w:tab/>
        <w:t>Laxative</w:t>
      </w:r>
    </w:p>
    <w:p>
      <w:pPr>
        <w:pStyle w:val="Normal"/>
        <w:rPr/>
      </w:pPr>
      <w:r>
        <w:rPr/>
        <w:t>7407</w:t>
        <w:tab/>
        <w:t>-12.74</w:t>
        <w:tab/>
        <w:t>cp</w:t>
        <w:tab/>
        <w:t>BRD-A87479750</w:t>
        <w:tab/>
        <w:t>tenidap</w:t>
        <w:tab/>
        <w:t>Cyclooxygenase inhibitor</w:t>
      </w:r>
    </w:p>
    <w:p>
      <w:pPr>
        <w:pStyle w:val="Normal"/>
        <w:rPr/>
      </w:pPr>
      <w:r>
        <w:rPr/>
        <w:t>7405</w:t>
        <w:tab/>
        <w:t>-12.72</w:t>
        <w:tab/>
        <w:t>cp</w:t>
        <w:tab/>
        <w:t>BRD-K83794624</w:t>
        <w:tab/>
        <w:t>pirarubicin</w:t>
        <w:tab/>
        <w:t>Topoisomerase inhibitor</w:t>
      </w:r>
    </w:p>
    <w:p>
      <w:pPr>
        <w:pStyle w:val="Normal"/>
        <w:rPr/>
      </w:pPr>
      <w:r>
        <w:rPr/>
        <w:t>7404</w:t>
        <w:tab/>
        <w:t>-12.68</w:t>
        <w:tab/>
        <w:t>cp</w:t>
        <w:tab/>
        <w:t>BRD-K47598052</w:t>
        <w:tab/>
        <w:t>PP-1</w:t>
        <w:tab/>
        <w:t>SRC inhibitor</w:t>
      </w:r>
    </w:p>
    <w:p>
      <w:pPr>
        <w:pStyle w:val="Normal"/>
        <w:rPr/>
      </w:pPr>
      <w:r>
        <w:rPr/>
        <w:t>7398</w:t>
        <w:tab/>
        <w:t>-12.47</w:t>
        <w:tab/>
        <w:t>cp</w:t>
        <w:tab/>
        <w:t>BRD-K08619574</w:t>
        <w:tab/>
        <w:t>thioproperazine</w:t>
        <w:tab/>
        <w:t>Dopamine receptor antagonist</w:t>
      </w:r>
    </w:p>
    <w:p>
      <w:pPr>
        <w:pStyle w:val="Normal"/>
        <w:rPr/>
      </w:pPr>
      <w:r>
        <w:rPr/>
        <w:t>7395</w:t>
        <w:tab/>
        <w:t>-12.45</w:t>
        <w:tab/>
        <w:t>cp</w:t>
        <w:tab/>
        <w:t>BRD-K97061094</w:t>
        <w:tab/>
        <w:t>azacyclonol</w:t>
        <w:tab/>
        <w:t>Histamine receptor antagonist</w:t>
      </w:r>
    </w:p>
    <w:p>
      <w:pPr>
        <w:pStyle w:val="Normal"/>
        <w:rPr/>
      </w:pPr>
      <w:r>
        <w:rPr/>
        <w:t>7388</w:t>
        <w:tab/>
        <w:t>-12.36</w:t>
        <w:tab/>
        <w:t>cp</w:t>
        <w:tab/>
        <w:t>BRD-A88774919</w:t>
        <w:tab/>
        <w:t>doxycycline</w:t>
        <w:tab/>
        <w:t>Bacterial 30S ribosomal subunit inhibitor</w:t>
      </w:r>
    </w:p>
    <w:p>
      <w:pPr>
        <w:pStyle w:val="Normal"/>
        <w:rPr/>
      </w:pPr>
      <w:r>
        <w:rPr/>
        <w:t>7384</w:t>
        <w:tab/>
        <w:t>-12.24</w:t>
        <w:tab/>
        <w:t>cp</w:t>
        <w:tab/>
        <w:t>BRD-A33447119</w:t>
        <w:tab/>
        <w:t>oxfendazole</w:t>
        <w:tab/>
        <w:t>Anthelmintic</w:t>
      </w:r>
    </w:p>
    <w:p>
      <w:pPr>
        <w:pStyle w:val="Normal"/>
        <w:rPr/>
      </w:pPr>
      <w:r>
        <w:rPr/>
        <w:t>7383</w:t>
        <w:tab/>
        <w:t>-12.22</w:t>
        <w:tab/>
        <w:t>cp</w:t>
        <w:tab/>
        <w:t>BRD-K98157055</w:t>
        <w:tab/>
        <w:t>SIB-1757</w:t>
        <w:tab/>
        <w:t>Glutamate receptor antagonist</w:t>
      </w:r>
    </w:p>
    <w:p>
      <w:pPr>
        <w:pStyle w:val="Normal"/>
        <w:rPr/>
      </w:pPr>
      <w:r>
        <w:rPr/>
        <w:t>7382</w:t>
        <w:tab/>
        <w:t>-12.21</w:t>
        <w:tab/>
        <w:t>cp</w:t>
        <w:tab/>
        <w:t>BRD-K94832621</w:t>
        <w:tab/>
        <w:t>Y-134</w:t>
        <w:tab/>
        <w:t>Estrogen receptor antagonist</w:t>
      </w:r>
    </w:p>
    <w:p>
      <w:pPr>
        <w:pStyle w:val="Normal"/>
        <w:rPr/>
      </w:pPr>
      <w:r>
        <w:rPr/>
        <w:t>7379</w:t>
        <w:tab/>
        <w:t>-12.15</w:t>
        <w:tab/>
        <w:t>cp</w:t>
        <w:tab/>
        <w:t>BRD-A68631409</w:t>
        <w:tab/>
        <w:t>evodiamine</w:t>
        <w:tab/>
        <w:t>ATPase inhibitor</w:t>
      </w:r>
    </w:p>
    <w:p>
      <w:pPr>
        <w:pStyle w:val="Normal"/>
        <w:rPr/>
      </w:pPr>
      <w:r>
        <w:rPr/>
        <w:t>7374</w:t>
        <w:tab/>
        <w:t>-12.09</w:t>
        <w:tab/>
        <w:t>cp</w:t>
        <w:tab/>
        <w:t>BRD-K67352070</w:t>
        <w:tab/>
        <w:t>TC-2559</w:t>
        <w:tab/>
        <w:t>Acetylcholine receptor agonist</w:t>
      </w:r>
    </w:p>
    <w:p>
      <w:pPr>
        <w:pStyle w:val="Normal"/>
        <w:rPr/>
      </w:pPr>
      <w:r>
        <w:rPr/>
        <w:t>7372</w:t>
        <w:tab/>
        <w:t>-12.02</w:t>
        <w:tab/>
        <w:t>cp</w:t>
        <w:tab/>
        <w:t>BRD-K58772419</w:t>
        <w:tab/>
        <w:t>AZD-6482</w:t>
        <w:tab/>
        <w:t>PI3K inhibitor</w:t>
      </w:r>
    </w:p>
    <w:p>
      <w:pPr>
        <w:pStyle w:val="Normal"/>
        <w:rPr/>
      </w:pPr>
      <w:r>
        <w:rPr/>
        <w:t>7368</w:t>
        <w:tab/>
        <w:t>-11.88</w:t>
        <w:tab/>
        <w:t>cp</w:t>
        <w:tab/>
        <w:t>BRD-K17896185</w:t>
        <w:tab/>
        <w:t>FIT</w:t>
        <w:tab/>
        <w:t>Opioid receptor agonist</w:t>
      </w:r>
    </w:p>
    <w:p>
      <w:pPr>
        <w:pStyle w:val="Normal"/>
        <w:rPr/>
      </w:pPr>
      <w:r>
        <w:rPr/>
        <w:t>7365</w:t>
        <w:tab/>
        <w:t>-11.8</w:t>
        <w:tab/>
        <w:t>cp</w:t>
        <w:tab/>
        <w:t>BRD-K37846922</w:t>
        <w:tab/>
        <w:t>"3,3'-diindolylmethane"</w:t>
        <w:tab/>
        <w:t>CHK inhibitor</w:t>
      </w:r>
    </w:p>
    <w:p>
      <w:pPr>
        <w:pStyle w:val="Normal"/>
        <w:rPr/>
      </w:pPr>
      <w:r>
        <w:rPr/>
        <w:t>7361</w:t>
        <w:tab/>
        <w:t>-11.77</w:t>
        <w:tab/>
        <w:t>cp</w:t>
        <w:tab/>
        <w:t>BRD-K85030058</w:t>
        <w:tab/>
        <w:t>benactyzine</w:t>
        <w:tab/>
        <w:t>Acetylcholine receptor antagonist</w:t>
      </w:r>
    </w:p>
    <w:p>
      <w:pPr>
        <w:pStyle w:val="Normal"/>
        <w:rPr/>
      </w:pPr>
      <w:r>
        <w:rPr/>
        <w:t>7363</w:t>
        <w:tab/>
        <w:t>-11.77</w:t>
        <w:tab/>
        <w:t>cp</w:t>
        <w:tab/>
        <w:t>BRD-K97752965</w:t>
        <w:tab/>
        <w:t>nicorandil</w:t>
        <w:tab/>
        <w:t>Nitric oxide donor</w:t>
      </w:r>
    </w:p>
    <w:p>
      <w:pPr>
        <w:pStyle w:val="Normal"/>
        <w:rPr/>
      </w:pPr>
      <w:r>
        <w:rPr/>
        <w:t>7358</w:t>
        <w:tab/>
        <w:t>-11.63</w:t>
        <w:tab/>
        <w:t>cp</w:t>
        <w:tab/>
        <w:t>BRD-K88568253</w:t>
        <w:tab/>
        <w:t>iproniazid</w:t>
        <w:tab/>
        <w:t>Monoamine oxidase inhibitor</w:t>
      </w:r>
    </w:p>
    <w:p>
      <w:pPr>
        <w:pStyle w:val="Normal"/>
        <w:rPr/>
      </w:pPr>
      <w:r>
        <w:rPr/>
        <w:t>7353</w:t>
        <w:tab/>
        <w:t>-11.53</w:t>
        <w:tab/>
        <w:t>cp</w:t>
        <w:tab/>
        <w:t>BRD-A00100033</w:t>
        <w:tab/>
        <w:t>nifurtimox</w:t>
        <w:tab/>
        <w:t>DNA inhibitor</w:t>
      </w:r>
    </w:p>
    <w:p>
      <w:pPr>
        <w:pStyle w:val="Normal"/>
        <w:rPr/>
      </w:pPr>
      <w:r>
        <w:rPr/>
        <w:t>7351</w:t>
        <w:tab/>
        <w:t>-11.47</w:t>
        <w:tab/>
        <w:t>cp</w:t>
        <w:tab/>
        <w:t>BRD-K64785675</w:t>
        <w:tab/>
        <w:t>TG100-115</w:t>
        <w:tab/>
        <w:t>-666</w:t>
      </w:r>
    </w:p>
    <w:p>
      <w:pPr>
        <w:pStyle w:val="Normal"/>
        <w:rPr/>
      </w:pPr>
      <w:r>
        <w:rPr/>
        <w:t>7344</w:t>
        <w:tab/>
        <w:t>-11.27</w:t>
        <w:tab/>
        <w:t>cp</w:t>
        <w:tab/>
        <w:t>BRD-K18799075</w:t>
        <w:tab/>
        <w:t>BAY-59-3074</w:t>
        <w:tab/>
        <w:t>Cannabinoid receptor partial agonist</w:t>
      </w:r>
    </w:p>
    <w:p>
      <w:pPr>
        <w:pStyle w:val="Normal"/>
        <w:rPr/>
      </w:pPr>
      <w:r>
        <w:rPr/>
        <w:t>7342</w:t>
        <w:tab/>
        <w:t>-11.23</w:t>
        <w:tab/>
        <w:t>cp</w:t>
        <w:tab/>
        <w:t>BRD-A18043272</w:t>
        <w:tab/>
        <w:t>phensuximide</w:t>
        <w:tab/>
        <w:t>Succinimide antiepileptic</w:t>
      </w:r>
    </w:p>
    <w:p>
      <w:pPr>
        <w:pStyle w:val="Normal"/>
        <w:rPr/>
      </w:pPr>
      <w:r>
        <w:rPr/>
        <w:t>7341</w:t>
        <w:tab/>
        <w:t>-11.22</w:t>
        <w:tab/>
        <w:t>cp</w:t>
        <w:tab/>
        <w:t>BRD-K77998258</w:t>
        <w:tab/>
        <w:t>ganglioside</w:t>
        <w:tab/>
        <w:t>SRC activator</w:t>
      </w:r>
    </w:p>
    <w:p>
      <w:pPr>
        <w:pStyle w:val="Normal"/>
        <w:rPr/>
      </w:pPr>
      <w:r>
        <w:rPr/>
        <w:t>7336</w:t>
        <w:tab/>
        <w:t>-11.11</w:t>
        <w:tab/>
        <w:t>cp</w:t>
        <w:tab/>
        <w:t>BRD-A96485169</w:t>
        <w:tab/>
        <w:t>EBPC</w:t>
        <w:tab/>
        <w:t>Aldose reductase inhibitor</w:t>
      </w:r>
    </w:p>
    <w:p>
      <w:pPr>
        <w:pStyle w:val="Normal"/>
        <w:rPr/>
      </w:pPr>
      <w:r>
        <w:rPr/>
        <w:t>7335</w:t>
        <w:tab/>
        <w:t>-11.1</w:t>
        <w:tab/>
        <w:t>cp</w:t>
        <w:tab/>
        <w:t>BRD-K95763993</w:t>
        <w:tab/>
        <w:t>trapidil</w:t>
        <w:tab/>
        <w:t>PDGFR receptor inhibitor</w:t>
      </w:r>
    </w:p>
    <w:p>
      <w:pPr>
        <w:pStyle w:val="Normal"/>
        <w:rPr/>
      </w:pPr>
      <w:r>
        <w:rPr/>
        <w:t>7332</w:t>
        <w:tab/>
        <w:t>-11</w:t>
        <w:tab/>
        <w:t>cp</w:t>
        <w:tab/>
        <w:t>BRD-K94379058</w:t>
        <w:tab/>
        <w:t>BML-190</w:t>
        <w:tab/>
        <w:t>Cannabinoid receptor inverse agonist</w:t>
      </w:r>
    </w:p>
    <w:p>
      <w:pPr>
        <w:pStyle w:val="Normal"/>
        <w:rPr/>
      </w:pPr>
      <w:r>
        <w:rPr/>
        <w:t>7330</w:t>
        <w:tab/>
        <w:t>-10.97</w:t>
        <w:tab/>
        <w:t>cp</w:t>
        <w:tab/>
        <w:t>BRD-K89274813</w:t>
        <w:tab/>
        <w:t>DMP-543</w:t>
        <w:tab/>
        <w:t>Acetylcholine release stimulant</w:t>
      </w:r>
    </w:p>
    <w:p>
      <w:pPr>
        <w:pStyle w:val="Normal"/>
        <w:rPr/>
      </w:pPr>
      <w:r>
        <w:rPr/>
        <w:t>7331</w:t>
        <w:tab/>
        <w:t>-10.97</w:t>
        <w:tab/>
        <w:t>cp</w:t>
        <w:tab/>
        <w:t>BRD-A36217750</w:t>
        <w:tab/>
        <w:t>sulfinpyrazone</w:t>
        <w:tab/>
        <w:t>Uricosuric blocker</w:t>
      </w:r>
    </w:p>
    <w:p>
      <w:pPr>
        <w:pStyle w:val="Normal"/>
        <w:rPr/>
      </w:pPr>
      <w:r>
        <w:rPr/>
        <w:t>7328</w:t>
        <w:tab/>
        <w:t>-10.92</w:t>
        <w:tab/>
        <w:t>cp</w:t>
        <w:tab/>
        <w:t>BRD-K02404261</w:t>
        <w:tab/>
        <w:t>caffeine</w:t>
        <w:tab/>
        <w:t>Adenosine receptor antagonist</w:t>
      </w:r>
    </w:p>
    <w:p>
      <w:pPr>
        <w:pStyle w:val="Normal"/>
        <w:rPr/>
      </w:pPr>
      <w:r>
        <w:rPr/>
        <w:t>7327</w:t>
        <w:tab/>
        <w:t>-10.89</w:t>
        <w:tab/>
        <w:t>cp</w:t>
        <w:tab/>
        <w:t>BRD-A26032986</w:t>
        <w:tab/>
        <w:t>zaldaride</w:t>
        <w:tab/>
        <w:t>Calmodulin antagonist</w:t>
      </w:r>
    </w:p>
    <w:p>
      <w:pPr>
        <w:pStyle w:val="Normal"/>
        <w:rPr/>
      </w:pPr>
      <w:r>
        <w:rPr/>
        <w:t>7323</w:t>
        <w:tab/>
        <w:t>-10.79</w:t>
        <w:tab/>
        <w:t>cp</w:t>
        <w:tab/>
        <w:t>BRD-A79981887</w:t>
        <w:tab/>
        <w:t>midodrine</w:t>
        <w:tab/>
        <w:t>Adrenergic receptor agonist</w:t>
      </w:r>
    </w:p>
    <w:p>
      <w:pPr>
        <w:pStyle w:val="Normal"/>
        <w:rPr/>
      </w:pPr>
      <w:r>
        <w:rPr/>
        <w:t>7321</w:t>
        <w:tab/>
        <w:t>-10.75</w:t>
        <w:tab/>
        <w:t>cp</w:t>
        <w:tab/>
        <w:t>BRD-K73319509</w:t>
        <w:tab/>
        <w:t>PF-04217903</w:t>
        <w:tab/>
        <w:t>c-Met inhibitor</w:t>
      </w:r>
    </w:p>
    <w:p>
      <w:pPr>
        <w:pStyle w:val="Normal"/>
        <w:rPr/>
      </w:pPr>
      <w:r>
        <w:rPr/>
        <w:t>7320</w:t>
        <w:tab/>
        <w:t>-10.74</w:t>
        <w:tab/>
        <w:t>cp</w:t>
        <w:tab/>
        <w:t>BRD-K40175214</w:t>
        <w:tab/>
        <w:t>torin-1</w:t>
        <w:tab/>
        <w:t>MTOR inhibitor</w:t>
      </w:r>
    </w:p>
    <w:p>
      <w:pPr>
        <w:pStyle w:val="Normal"/>
        <w:rPr/>
      </w:pPr>
      <w:r>
        <w:rPr/>
        <w:t>7317</w:t>
        <w:tab/>
        <w:t>-10.66</w:t>
        <w:tab/>
        <w:t>cp</w:t>
        <w:tab/>
        <w:t>BRD-A14208071</w:t>
        <w:tab/>
        <w:t>oxyphenonium</w:t>
        <w:tab/>
        <w:t>Cholinergic receptor antagonist</w:t>
      </w:r>
    </w:p>
    <w:p>
      <w:pPr>
        <w:pStyle w:val="Normal"/>
        <w:rPr/>
      </w:pPr>
      <w:r>
        <w:rPr/>
        <w:t>7316</w:t>
        <w:tab/>
        <w:t>-10.65</w:t>
        <w:tab/>
        <w:t>cp</w:t>
        <w:tab/>
        <w:t>BRD-K37561857</w:t>
        <w:tab/>
        <w:t>zardaverine</w:t>
        <w:tab/>
        <w:t>Phosphodiesterase inhibitor</w:t>
      </w:r>
    </w:p>
    <w:p>
      <w:pPr>
        <w:pStyle w:val="Normal"/>
        <w:rPr/>
      </w:pPr>
      <w:r>
        <w:rPr/>
        <w:t>7313</w:t>
        <w:tab/>
        <w:t>-10.57</w:t>
        <w:tab/>
        <w:t>cp</w:t>
        <w:tab/>
        <w:t>BRD-K51677086</w:t>
        <w:tab/>
        <w:t>erythromycin</w:t>
        <w:tab/>
        <w:t>NFkB pathway inhibitor</w:t>
      </w:r>
    </w:p>
    <w:p>
      <w:pPr>
        <w:pStyle w:val="Normal"/>
        <w:rPr/>
      </w:pPr>
      <w:r>
        <w:rPr/>
        <w:t>7312</w:t>
        <w:tab/>
        <w:t>-10.56</w:t>
        <w:tab/>
        <w:t>cp</w:t>
        <w:tab/>
        <w:t>BRD-K15933101</w:t>
        <w:tab/>
        <w:t>ropinirole</w:t>
        <w:tab/>
        <w:t>Dopamine receptor agonist</w:t>
      </w:r>
    </w:p>
    <w:p>
      <w:pPr>
        <w:pStyle w:val="Normal"/>
        <w:rPr/>
      </w:pPr>
      <w:r>
        <w:rPr/>
        <w:t>7311</w:t>
        <w:tab/>
        <w:t>-10.55</w:t>
        <w:tab/>
        <w:t>cp</w:t>
        <w:tab/>
        <w:t>BRD-K22878149</w:t>
        <w:tab/>
        <w:t>SB-205607</w:t>
        <w:tab/>
        <w:t>Delta 1 opioid receptor agonist</w:t>
      </w:r>
    </w:p>
    <w:p>
      <w:pPr>
        <w:pStyle w:val="Normal"/>
        <w:rPr/>
      </w:pPr>
      <w:r>
        <w:rPr/>
        <w:t>7310</w:t>
        <w:tab/>
        <w:t>-10.54</w:t>
        <w:tab/>
        <w:t>cp</w:t>
        <w:tab/>
        <w:t>BRD-K61192372</w:t>
        <w:tab/>
        <w:t>capecitabine</w:t>
        <w:tab/>
        <w:t>DNA synthesis inhibitor</w:t>
      </w:r>
    </w:p>
    <w:p>
      <w:pPr>
        <w:pStyle w:val="Normal"/>
        <w:rPr/>
      </w:pPr>
      <w:r>
        <w:rPr/>
        <w:t>7307</w:t>
        <w:tab/>
        <w:t>-10.5</w:t>
        <w:tab/>
        <w:t>cp</w:t>
        <w:tab/>
        <w:t>BRD-K09638361</w:t>
        <w:tab/>
        <w:t>SA-63133</w:t>
        <w:tab/>
        <w:t>-666</w:t>
      </w:r>
    </w:p>
    <w:p>
      <w:pPr>
        <w:pStyle w:val="Normal"/>
        <w:rPr/>
      </w:pPr>
      <w:r>
        <w:rPr/>
        <w:t>7302</w:t>
        <w:tab/>
        <w:t>-10.42</w:t>
        <w:tab/>
        <w:t>cp</w:t>
        <w:tab/>
        <w:t>BRD-K88871508</w:t>
        <w:tab/>
        <w:t>lisuride</w:t>
        <w:tab/>
        <w:t>Dopamine receptor agonist</w:t>
      </w:r>
    </w:p>
    <w:p>
      <w:pPr>
        <w:pStyle w:val="Normal"/>
        <w:rPr/>
      </w:pPr>
      <w:r>
        <w:rPr/>
        <w:t>7300</w:t>
        <w:tab/>
        <w:t>-10.34</w:t>
        <w:tab/>
        <w:t>cp</w:t>
        <w:tab/>
        <w:t>BRD-K12184916</w:t>
        <w:tab/>
        <w:t>dactolisib</w:t>
        <w:tab/>
        <w:t>MTOR inhibitor</w:t>
      </w:r>
    </w:p>
    <w:p>
      <w:pPr>
        <w:pStyle w:val="Normal"/>
        <w:rPr/>
      </w:pPr>
      <w:r>
        <w:rPr/>
        <w:t>7294</w:t>
        <w:tab/>
        <w:t>-10.2</w:t>
        <w:tab/>
        <w:t>cp</w:t>
        <w:tab/>
        <w:t>BRD-A06352508</w:t>
        <w:tab/>
        <w:t>SB-218078</w:t>
        <w:tab/>
        <w:t>CHK inhibitor</w:t>
      </w:r>
    </w:p>
    <w:p>
      <w:pPr>
        <w:pStyle w:val="Normal"/>
        <w:rPr/>
      </w:pPr>
      <w:r>
        <w:rPr/>
        <w:t>7288</w:t>
        <w:tab/>
        <w:t>-10.1</w:t>
        <w:tab/>
        <w:t>cp</w:t>
        <w:tab/>
        <w:t>BRD-K46142322</w:t>
        <w:tab/>
        <w:t>RS-67333</w:t>
        <w:tab/>
        <w:t>Serotonin receptor partial agonist</w:t>
      </w:r>
    </w:p>
    <w:p>
      <w:pPr>
        <w:pStyle w:val="Normal"/>
        <w:rPr/>
      </w:pPr>
      <w:r>
        <w:rPr/>
        <w:t>7290</w:t>
        <w:tab/>
        <w:t>-10.1</w:t>
        <w:tab/>
        <w:t>cp</w:t>
        <w:tab/>
        <w:t>BRD-U88459701</w:t>
        <w:tab/>
        <w:t>atorvastatin</w:t>
        <w:tab/>
        <w:t>HMGCR inhibitor</w:t>
      </w:r>
    </w:p>
    <w:p>
      <w:pPr>
        <w:pStyle w:val="Normal"/>
        <w:rPr/>
      </w:pPr>
      <w:r>
        <w:rPr/>
        <w:t>7282</w:t>
        <w:tab/>
        <w:t>-10.02</w:t>
        <w:tab/>
        <w:t>cp</w:t>
        <w:tab/>
        <w:t>BRD-K42452249</w:t>
        <w:tab/>
        <w:t>EO-1428</w:t>
        <w:tab/>
        <w:t>p38 MAPK inhibitor</w:t>
      </w:r>
    </w:p>
    <w:p>
      <w:pPr>
        <w:pStyle w:val="Normal"/>
        <w:rPr/>
      </w:pPr>
      <w:r>
        <w:rPr/>
        <w:t>7279</w:t>
        <w:tab/>
        <w:t>-9.97</w:t>
        <w:tab/>
        <w:t>cp</w:t>
        <w:tab/>
        <w:t>BRD-K31633810</w:t>
        <w:tab/>
        <w:t>DAU-5884</w:t>
        <w:tab/>
        <w:t>Acetylcholine receptor antagonist</w:t>
      </w:r>
    </w:p>
    <w:p>
      <w:pPr>
        <w:pStyle w:val="Normal"/>
        <w:rPr/>
      </w:pPr>
      <w:r>
        <w:rPr/>
        <w:t>7278</w:t>
        <w:tab/>
        <w:t>-9.94</w:t>
        <w:tab/>
        <w:t>cp</w:t>
        <w:tab/>
        <w:t>BRD-K36529613</w:t>
        <w:tab/>
        <w:t>PU-H71</w:t>
        <w:tab/>
        <w:t>HSP inhibitor</w:t>
      </w:r>
    </w:p>
    <w:p>
      <w:pPr>
        <w:pStyle w:val="Normal"/>
        <w:rPr/>
      </w:pPr>
      <w:r>
        <w:rPr/>
        <w:t>7277</w:t>
        <w:tab/>
        <w:t>-9.93</w:t>
        <w:tab/>
        <w:t>cp</w:t>
        <w:tab/>
        <w:t>BRD-K84639753</w:t>
        <w:tab/>
        <w:t>safinamide</w:t>
        <w:tab/>
        <w:t>Dopamine uptake inhibitor</w:t>
      </w:r>
    </w:p>
    <w:p>
      <w:pPr>
        <w:pStyle w:val="Normal"/>
        <w:rPr/>
      </w:pPr>
      <w:r>
        <w:rPr/>
        <w:t>7270</w:t>
        <w:tab/>
        <w:t>-9.75</w:t>
        <w:tab/>
        <w:t>cp</w:t>
        <w:tab/>
        <w:t>BRD-A69636825</w:t>
        <w:tab/>
        <w:t>diltiazem</w:t>
        <w:tab/>
        <w:t>Calcium channel blocker</w:t>
      </w:r>
    </w:p>
    <w:p>
      <w:pPr>
        <w:pStyle w:val="Normal"/>
        <w:rPr/>
      </w:pPr>
      <w:r>
        <w:rPr/>
        <w:t>7266</w:t>
        <w:tab/>
        <w:t>-9.6</w:t>
        <w:tab/>
        <w:t>cp</w:t>
        <w:tab/>
        <w:t>BRD-A26711594</w:t>
        <w:tab/>
        <w:t>nicardipine</w:t>
        <w:tab/>
        <w:t>Calcium channel blocker</w:t>
      </w:r>
    </w:p>
    <w:p>
      <w:pPr>
        <w:pStyle w:val="Normal"/>
        <w:rPr/>
      </w:pPr>
      <w:r>
        <w:rPr/>
        <w:t>7263</w:t>
        <w:tab/>
        <w:t>-9.55</w:t>
        <w:tab/>
        <w:t>cp</w:t>
        <w:tab/>
        <w:t>BRD-K19462402</w:t>
        <w:tab/>
        <w:t>buflomedil</w:t>
        <w:tab/>
        <w:t>Adrenergic receptor antagonist</w:t>
      </w:r>
    </w:p>
    <w:p>
      <w:pPr>
        <w:pStyle w:val="Normal"/>
        <w:rPr/>
      </w:pPr>
      <w:r>
        <w:rPr/>
        <w:t>7261</w:t>
        <w:tab/>
        <w:t>-9.52</w:t>
        <w:tab/>
        <w:t>cp</w:t>
        <w:tab/>
        <w:t>BRD-A33084410</w:t>
        <w:tab/>
        <w:t>5'-guanidinonaltrindole</w:t>
        <w:tab/>
        <w:t>Opioid receptor antagonist</w:t>
      </w:r>
    </w:p>
    <w:p>
      <w:pPr>
        <w:pStyle w:val="Normal"/>
        <w:rPr/>
      </w:pPr>
      <w:r>
        <w:rPr/>
        <w:t>7259</w:t>
        <w:tab/>
        <w:t>-9.45</w:t>
        <w:tab/>
        <w:t>cp</w:t>
        <w:tab/>
        <w:t>BRD-K71823332</w:t>
        <w:tab/>
        <w:t>epothilone-a</w:t>
        <w:tab/>
        <w:t>Microtubule stabilizing agent</w:t>
      </w:r>
    </w:p>
    <w:p>
      <w:pPr>
        <w:pStyle w:val="Normal"/>
        <w:rPr/>
      </w:pPr>
      <w:r>
        <w:rPr/>
        <w:t>7257</w:t>
        <w:tab/>
        <w:t>-9.43</w:t>
        <w:tab/>
        <w:t>cp</w:t>
        <w:tab/>
        <w:t>BRD-K70241288</w:t>
        <w:tab/>
        <w:t>L-692585</w:t>
        <w:tab/>
        <w:t>Growth hormone releasing peptide ligand agonist</w:t>
      </w:r>
    </w:p>
    <w:p>
      <w:pPr>
        <w:pStyle w:val="Normal"/>
        <w:rPr/>
      </w:pPr>
      <w:r>
        <w:rPr/>
        <w:t>7256</w:t>
        <w:tab/>
        <w:t>-9.41</w:t>
        <w:tab/>
        <w:t>cp</w:t>
        <w:tab/>
        <w:t>BRD-K57886322</w:t>
        <w:tab/>
        <w:t>fluocinonide</w:t>
        <w:tab/>
        <w:t>Glucocorticoid receptor agonist</w:t>
      </w:r>
    </w:p>
    <w:p>
      <w:pPr>
        <w:pStyle w:val="Normal"/>
        <w:rPr/>
      </w:pPr>
      <w:r>
        <w:rPr/>
        <w:t>7255</w:t>
        <w:tab/>
        <w:t>-9.39</w:t>
        <w:tab/>
        <w:t>cp</w:t>
        <w:tab/>
        <w:t>BRD-K89162000</w:t>
        <w:tab/>
        <w:t>tandutinib</w:t>
        <w:tab/>
        <w:t>FLT3 inhibitor</w:t>
      </w:r>
    </w:p>
    <w:p>
      <w:pPr>
        <w:pStyle w:val="Normal"/>
        <w:rPr/>
      </w:pPr>
      <w:r>
        <w:rPr/>
        <w:t>7251</w:t>
        <w:tab/>
        <w:t>-9.35</w:t>
        <w:tab/>
        <w:t>cp</w:t>
        <w:tab/>
        <w:t>BRD-A12560204</w:t>
        <w:tab/>
        <w:t>nitrendipine</w:t>
        <w:tab/>
        <w:t>Calcium channel blocker</w:t>
      </w:r>
    </w:p>
    <w:p>
      <w:pPr>
        <w:pStyle w:val="Normal"/>
        <w:rPr/>
      </w:pPr>
      <w:r>
        <w:rPr/>
        <w:t>7246</w:t>
        <w:tab/>
        <w:t>-9.23</w:t>
        <w:tab/>
        <w:t>cp</w:t>
        <w:tab/>
        <w:t>BRD-A14574269</w:t>
        <w:tab/>
        <w:t>UB-165</w:t>
        <w:tab/>
        <w:t>Acetylcholine receptor agonist</w:t>
      </w:r>
    </w:p>
    <w:p>
      <w:pPr>
        <w:pStyle w:val="Normal"/>
        <w:rPr/>
      </w:pPr>
      <w:r>
        <w:rPr/>
        <w:t>7245</w:t>
        <w:tab/>
        <w:t>-9.21</w:t>
        <w:tab/>
        <w:t>cp</w:t>
        <w:tab/>
        <w:t>BRD-K49372556</w:t>
        <w:tab/>
        <w:t>mofezolac</w:t>
        <w:tab/>
        <w:t>Cyclooxygenase inhibitor</w:t>
      </w:r>
    </w:p>
    <w:p>
      <w:pPr>
        <w:pStyle w:val="Normal"/>
        <w:rPr/>
      </w:pPr>
      <w:r>
        <w:rPr/>
        <w:t>7239</w:t>
        <w:tab/>
        <w:t>-9.14</w:t>
        <w:tab/>
        <w:t>cp</w:t>
        <w:tab/>
        <w:t>BRD-K15519488</w:t>
        <w:tab/>
        <w:t>CS-110266</w:t>
        <w:tab/>
        <w:t>Dopamine receptor agonist</w:t>
      </w:r>
    </w:p>
    <w:p>
      <w:pPr>
        <w:pStyle w:val="Normal"/>
        <w:rPr/>
      </w:pPr>
      <w:r>
        <w:rPr/>
        <w:t>7240</w:t>
        <w:tab/>
        <w:t>-9.14</w:t>
        <w:tab/>
        <w:t>cp</w:t>
        <w:tab/>
        <w:t>BRD-K59633790</w:t>
        <w:tab/>
        <w:t>VU-0420363-1</w:t>
        <w:tab/>
        <w:t>SARS coronavirus 3C-like protease inhibitor</w:t>
      </w:r>
    </w:p>
    <w:p>
      <w:pPr>
        <w:pStyle w:val="Normal"/>
        <w:rPr/>
      </w:pPr>
      <w:r>
        <w:rPr/>
        <w:t>7230</w:t>
        <w:tab/>
        <w:t>-8.91</w:t>
        <w:tab/>
        <w:t>cp</w:t>
        <w:tab/>
        <w:t>BRD-K01192156</w:t>
        <w:tab/>
        <w:t>tyrphostin-AG-112</w:t>
        <w:tab/>
        <w:t>Protein tyrosine kinase inhibitor</w:t>
      </w:r>
    </w:p>
    <w:p>
      <w:pPr>
        <w:pStyle w:val="Normal"/>
        <w:rPr/>
      </w:pPr>
      <w:r>
        <w:rPr/>
        <w:t>7227</w:t>
        <w:tab/>
        <w:t>-8.87</w:t>
        <w:tab/>
        <w:t>cp</w:t>
        <w:tab/>
        <w:t>BRD-K50891186</w:t>
        <w:tab/>
        <w:t>GR-103691</w:t>
        <w:tab/>
        <w:t>Dopamine receptor antagonist</w:t>
      </w:r>
    </w:p>
    <w:p>
      <w:pPr>
        <w:pStyle w:val="Normal"/>
        <w:rPr/>
      </w:pPr>
      <w:r>
        <w:rPr/>
        <w:t>7226</w:t>
        <w:tab/>
        <w:t>-8.86</w:t>
        <w:tab/>
        <w:t>cp</w:t>
        <w:tab/>
        <w:t>BRD-A54596827</w:t>
        <w:tab/>
        <w:t>solifenacin</w:t>
        <w:tab/>
        <w:t>Acetylcholine receptor antagonist</w:t>
      </w:r>
    </w:p>
    <w:p>
      <w:pPr>
        <w:pStyle w:val="Normal"/>
        <w:rPr/>
      </w:pPr>
      <w:r>
        <w:rPr/>
        <w:t>7223</w:t>
        <w:tab/>
        <w:t>-8.83</w:t>
        <w:tab/>
        <w:t>cp</w:t>
        <w:tab/>
        <w:t>BRD-A39255369</w:t>
        <w:tab/>
        <w:t>DCPIB</w:t>
        <w:tab/>
        <w:t>Chloride channel blocker</w:t>
      </w:r>
    </w:p>
    <w:p>
      <w:pPr>
        <w:pStyle w:val="Normal"/>
        <w:rPr/>
      </w:pPr>
      <w:r>
        <w:rPr/>
        <w:t>7216</w:t>
        <w:tab/>
        <w:t>-8.75</w:t>
        <w:tab/>
        <w:t>cp</w:t>
        <w:tab/>
        <w:t>BRD-K43796186</w:t>
        <w:tab/>
        <w:t>benzyl-quinazolin-4-yl-amine</w:t>
        <w:tab/>
        <w:t>EGFR inhibitor</w:t>
      </w:r>
    </w:p>
    <w:p>
      <w:pPr>
        <w:pStyle w:val="Normal"/>
        <w:rPr/>
      </w:pPr>
      <w:r>
        <w:rPr/>
        <w:t>7211</w:t>
        <w:tab/>
        <w:t>-8.67</w:t>
        <w:tab/>
        <w:t>cp</w:t>
        <w:tab/>
        <w:t>BRD-K63068307</w:t>
        <w:tab/>
        <w:t>ZSTK-474</w:t>
        <w:tab/>
        <w:t>PI3K inhibitor</w:t>
      </w:r>
    </w:p>
    <w:p>
      <w:pPr>
        <w:pStyle w:val="Normal"/>
        <w:rPr/>
      </w:pPr>
      <w:r>
        <w:rPr/>
        <w:t>7206</w:t>
        <w:tab/>
        <w:t>-8.6</w:t>
        <w:tab/>
        <w:t>cp</w:t>
        <w:tab/>
        <w:t>BRD-K57304726</w:t>
        <w:tab/>
        <w:t>PRE-084</w:t>
        <w:tab/>
        <w:t>Sigma receptor agonist</w:t>
      </w:r>
    </w:p>
    <w:p>
      <w:pPr>
        <w:pStyle w:val="Normal"/>
        <w:rPr/>
      </w:pPr>
      <w:r>
        <w:rPr/>
        <w:t>7201</w:t>
        <w:tab/>
        <w:t>-8.55</w:t>
        <w:tab/>
        <w:t>cp</w:t>
        <w:tab/>
        <w:t>BRD-K18779551</w:t>
        <w:tab/>
        <w:t>bifemelane</w:t>
        <w:tab/>
        <w:t>Acetylcholine release stimulant</w:t>
      </w:r>
    </w:p>
    <w:p>
      <w:pPr>
        <w:pStyle w:val="Normal"/>
        <w:rPr/>
      </w:pPr>
      <w:r>
        <w:rPr/>
        <w:t>7199</w:t>
        <w:tab/>
        <w:t>-8.53</w:t>
        <w:tab/>
        <w:t>cp</w:t>
        <w:tab/>
        <w:t>BRD-A32161980</w:t>
        <w:tab/>
        <w:t>carbetocin</w:t>
        <w:tab/>
        <w:t>Oxytocin receptor agonist</w:t>
      </w:r>
    </w:p>
    <w:p>
      <w:pPr>
        <w:pStyle w:val="Normal"/>
        <w:rPr/>
      </w:pPr>
      <w:r>
        <w:rPr/>
        <w:t>7198</w:t>
        <w:tab/>
        <w:t>-8.51</w:t>
        <w:tab/>
        <w:t>cp</w:t>
        <w:tab/>
        <w:t>BRD-K39621635</w:t>
        <w:tab/>
        <w:t>artemether</w:t>
        <w:tab/>
        <w:t>Antimalarial</w:t>
      </w:r>
    </w:p>
    <w:p>
      <w:pPr>
        <w:pStyle w:val="Normal"/>
        <w:rPr/>
      </w:pPr>
      <w:r>
        <w:rPr/>
        <w:t>7194</w:t>
        <w:tab/>
        <w:t>-8.45</w:t>
        <w:tab/>
        <w:t>cp</w:t>
        <w:tab/>
        <w:t>BRD-K13390322</w:t>
        <w:tab/>
        <w:t>AT-7519</w:t>
        <w:tab/>
        <w:t>CDK inhibitor</w:t>
      </w:r>
    </w:p>
    <w:p>
      <w:pPr>
        <w:pStyle w:val="Normal"/>
        <w:rPr/>
      </w:pPr>
      <w:r>
        <w:rPr/>
        <w:t>7193</w:t>
        <w:tab/>
        <w:t>-8.44</w:t>
        <w:tab/>
        <w:t>cp</w:t>
        <w:tab/>
        <w:t>BRD-K06147391</w:t>
        <w:tab/>
        <w:t>telenzepine</w:t>
        <w:tab/>
        <w:t>Acetylcholine receptor antagonist</w:t>
      </w:r>
    </w:p>
    <w:p>
      <w:pPr>
        <w:pStyle w:val="Normal"/>
        <w:rPr/>
      </w:pPr>
      <w:r>
        <w:rPr/>
        <w:t>7187</w:t>
        <w:tab/>
        <w:t>-8.34</w:t>
        <w:tab/>
        <w:t>cp</w:t>
        <w:tab/>
        <w:t>BRD-A94669766</w:t>
        <w:tab/>
        <w:t>naringenin</w:t>
        <w:tab/>
        <w:t>Aromatase inhibitor</w:t>
      </w:r>
    </w:p>
    <w:p>
      <w:pPr>
        <w:pStyle w:val="Normal"/>
        <w:rPr/>
      </w:pPr>
      <w:r>
        <w:rPr/>
        <w:t>7186</w:t>
        <w:tab/>
        <w:t>-8.32</w:t>
        <w:tab/>
        <w:t>cp</w:t>
        <w:tab/>
        <w:t>BRD-K10705233</w:t>
        <w:tab/>
        <w:t>GW-405833</w:t>
        <w:tab/>
        <w:t>Cannabinoid receptor agonist</w:t>
      </w:r>
    </w:p>
    <w:p>
      <w:pPr>
        <w:pStyle w:val="Normal"/>
        <w:rPr/>
      </w:pPr>
      <w:r>
        <w:rPr/>
        <w:t>7185</w:t>
        <w:tab/>
        <w:t>-8.3</w:t>
        <w:tab/>
        <w:t>cp</w:t>
        <w:tab/>
        <w:t>BRD-K29555132</w:t>
        <w:tab/>
        <w:t>arachidonamide</w:t>
        <w:tab/>
        <w:t>Cannabinoid receptor agonist</w:t>
      </w:r>
    </w:p>
    <w:p>
      <w:pPr>
        <w:pStyle w:val="Normal"/>
        <w:rPr/>
      </w:pPr>
      <w:r>
        <w:rPr/>
        <w:t>7182</w:t>
        <w:tab/>
        <w:t>-8.28</w:t>
        <w:tab/>
        <w:t>cp</w:t>
        <w:tab/>
        <w:t>BRD-A14985772</w:t>
        <w:tab/>
        <w:t>ascorbyl-palmitate</w:t>
        <w:tab/>
        <w:t>antioxidant</w:t>
      </w:r>
    </w:p>
    <w:p>
      <w:pPr>
        <w:pStyle w:val="Normal"/>
        <w:rPr/>
      </w:pPr>
      <w:r>
        <w:rPr/>
        <w:t>7177</w:t>
        <w:tab/>
        <w:t>-8.17</w:t>
        <w:tab/>
        <w:t>cp</w:t>
        <w:tab/>
        <w:t>BRD-K76775527</w:t>
        <w:tab/>
        <w:t>nimesulide</w:t>
        <w:tab/>
        <w:t>Cyclooxygenase inhibitor</w:t>
      </w:r>
    </w:p>
    <w:p>
      <w:pPr>
        <w:pStyle w:val="Normal"/>
        <w:rPr/>
      </w:pPr>
      <w:r>
        <w:rPr/>
        <w:t>7175</w:t>
        <w:tab/>
        <w:t>-8.15</w:t>
        <w:tab/>
        <w:t>cp</w:t>
        <w:tab/>
        <w:t>BRD-K86958018</w:t>
        <w:tab/>
        <w:t>olvanil</w:t>
        <w:tab/>
        <w:t>TRPV agonist</w:t>
      </w:r>
    </w:p>
    <w:p>
      <w:pPr>
        <w:pStyle w:val="Normal"/>
        <w:rPr/>
      </w:pPr>
      <w:r>
        <w:rPr/>
        <w:t>7176</w:t>
        <w:tab/>
        <w:t>-8.15</w:t>
        <w:tab/>
        <w:t>cp</w:t>
        <w:tab/>
        <w:t>BRD-K34608650</w:t>
        <w:tab/>
        <w:t>BRD-K34608650</w:t>
        <w:tab/>
        <w:t>Cannabinoid receptor agonist</w:t>
      </w:r>
    </w:p>
    <w:p>
      <w:pPr>
        <w:pStyle w:val="Normal"/>
        <w:rPr/>
      </w:pPr>
      <w:r>
        <w:rPr/>
        <w:t>7174</w:t>
        <w:tab/>
        <w:t>-8.14</w:t>
        <w:tab/>
        <w:t>cp</w:t>
        <w:tab/>
        <w:t>BRD-K73196317</w:t>
        <w:tab/>
        <w:t>urapidil</w:t>
        <w:tab/>
        <w:t>Adrenergic receptor antagonist</w:t>
      </w:r>
    </w:p>
    <w:p>
      <w:pPr>
        <w:pStyle w:val="Normal"/>
        <w:rPr/>
      </w:pPr>
      <w:r>
        <w:rPr/>
        <w:t>7172</w:t>
        <w:tab/>
        <w:t>-8.13</w:t>
        <w:tab/>
        <w:t>cp</w:t>
        <w:tab/>
        <w:t>BRD-K05181084</w:t>
        <w:tab/>
        <w:t>NGB-2904</w:t>
        <w:tab/>
        <w:t>Dopamine receptor antagonist</w:t>
      </w:r>
    </w:p>
    <w:p>
      <w:pPr>
        <w:pStyle w:val="Normal"/>
        <w:rPr/>
      </w:pPr>
      <w:r>
        <w:rPr/>
        <w:t>7169</w:t>
        <w:tab/>
        <w:t>-8</w:t>
        <w:tab/>
        <w:t>cp</w:t>
        <w:tab/>
        <w:t>BRD-K14767410</w:t>
        <w:tab/>
        <w:t>SC-560</w:t>
        <w:tab/>
        <w:t>Cyclooxygenase inhibitor</w:t>
      </w:r>
    </w:p>
    <w:p>
      <w:pPr>
        <w:pStyle w:val="Normal"/>
        <w:rPr/>
      </w:pPr>
      <w:r>
        <w:rPr/>
        <w:t>7168</w:t>
        <w:tab/>
        <w:t>-7.99</w:t>
        <w:tab/>
        <w:t>cp</w:t>
        <w:tab/>
        <w:t>BRD-K61401890</w:t>
        <w:tab/>
        <w:t>deguelin</w:t>
        <w:tab/>
        <w:t>NADH-ubiquinone oxidoreductase (Complex I) inhibitor</w:t>
      </w:r>
    </w:p>
    <w:p>
      <w:pPr>
        <w:pStyle w:val="Normal"/>
        <w:rPr/>
      </w:pPr>
      <w:r>
        <w:rPr/>
        <w:t>7166</w:t>
        <w:tab/>
        <w:t>-7.98</w:t>
        <w:tab/>
        <w:t>cp</w:t>
        <w:tab/>
        <w:t>BRD-K27351809</w:t>
        <w:tab/>
        <w:t>nomegestrol</w:t>
        <w:tab/>
        <w:t>Progesterone receptor agonist</w:t>
      </w:r>
    </w:p>
    <w:p>
      <w:pPr>
        <w:pStyle w:val="Normal"/>
        <w:rPr/>
      </w:pPr>
      <w:r>
        <w:rPr/>
        <w:t>7165</w:t>
        <w:tab/>
        <w:t>-7.97</w:t>
        <w:tab/>
        <w:t>cp</w:t>
        <w:tab/>
        <w:t>BRD-K67043667</w:t>
        <w:tab/>
        <w:t>altretamine</w:t>
        <w:tab/>
        <w:t>DNA synthesis inhibitor</w:t>
      </w:r>
    </w:p>
    <w:p>
      <w:pPr>
        <w:pStyle w:val="Normal"/>
        <w:rPr/>
      </w:pPr>
      <w:r>
        <w:rPr/>
        <w:t>7162</w:t>
        <w:tab/>
        <w:t>-7.9</w:t>
        <w:tab/>
        <w:t>cp</w:t>
        <w:tab/>
        <w:t>BRD-K85871428</w:t>
        <w:tab/>
        <w:t>SC-68376</w:t>
        <w:tab/>
        <w:t>p38 MAPK inhibitor</w:t>
      </w:r>
    </w:p>
    <w:p>
      <w:pPr>
        <w:pStyle w:val="Normal"/>
        <w:rPr/>
      </w:pPr>
      <w:r>
        <w:rPr/>
        <w:t>7160</w:t>
        <w:tab/>
        <w:t>-7.88</w:t>
        <w:tab/>
        <w:t>cp</w:t>
        <w:tab/>
        <w:t>BRD-K65786282</w:t>
        <w:tab/>
        <w:t>CGP-7930</w:t>
        <w:tab/>
        <w:t>GABA receptor modulator</w:t>
      </w:r>
    </w:p>
    <w:p>
      <w:pPr>
        <w:pStyle w:val="Normal"/>
        <w:rPr/>
      </w:pPr>
      <w:r>
        <w:rPr/>
        <w:t>7161</w:t>
        <w:tab/>
        <w:t>-7.88</w:t>
        <w:tab/>
        <w:t>cp</w:t>
        <w:tab/>
        <w:t>BRD-A02367930</w:t>
        <w:tab/>
        <w:t>ethinyl-estradiol</w:t>
        <w:tab/>
        <w:t>DNA directed DNA polymerase stimulant</w:t>
      </w:r>
    </w:p>
    <w:p>
      <w:pPr>
        <w:pStyle w:val="Normal"/>
        <w:rPr/>
      </w:pPr>
      <w:r>
        <w:rPr/>
        <w:t>7158</w:t>
        <w:tab/>
        <w:t>-7.87</w:t>
        <w:tab/>
        <w:t>cp</w:t>
        <w:tab/>
        <w:t>BRD-K69690935</w:t>
        <w:tab/>
        <w:t>curcumin</w:t>
        <w:tab/>
        <w:t>Cyclooxygenase inhibitor</w:t>
      </w:r>
    </w:p>
    <w:p>
      <w:pPr>
        <w:pStyle w:val="Normal"/>
        <w:rPr/>
      </w:pPr>
      <w:r>
        <w:rPr/>
        <w:t>7152</w:t>
        <w:tab/>
        <w:t>-7.78</w:t>
        <w:tab/>
        <w:t>cp</w:t>
        <w:tab/>
        <w:t>BRD-K70281171</w:t>
        <w:tab/>
        <w:t>U-99194</w:t>
        <w:tab/>
        <w:t>Dopamine receptor antagonist</w:t>
      </w:r>
    </w:p>
    <w:p>
      <w:pPr>
        <w:pStyle w:val="Normal"/>
        <w:rPr/>
      </w:pPr>
      <w:r>
        <w:rPr/>
        <w:t>7151</w:t>
        <w:tab/>
        <w:t>-7.77</w:t>
        <w:tab/>
        <w:t>cp</w:t>
        <w:tab/>
        <w:t>BRD-A55756846</w:t>
        <w:tab/>
        <w:t>H-7</w:t>
        <w:tab/>
        <w:t>PKA inhibitor</w:t>
      </w:r>
    </w:p>
    <w:p>
      <w:pPr>
        <w:pStyle w:val="Normal"/>
        <w:rPr/>
      </w:pPr>
      <w:r>
        <w:rPr/>
        <w:t>7148</w:t>
        <w:tab/>
        <w:t>-7.72</w:t>
        <w:tab/>
        <w:t>cp</w:t>
        <w:tab/>
        <w:t>BRD-K68174511</w:t>
        <w:tab/>
        <w:t>torin-2</w:t>
        <w:tab/>
        <w:t>MTOR inhibitor</w:t>
      </w:r>
    </w:p>
    <w:p>
      <w:pPr>
        <w:pStyle w:val="Normal"/>
        <w:rPr/>
      </w:pPr>
      <w:r>
        <w:rPr/>
        <w:t>7149</w:t>
        <w:tab/>
        <w:t>-7.72</w:t>
        <w:tab/>
        <w:t>cp</w:t>
        <w:tab/>
        <w:t>BRD-K54095730</w:t>
        <w:tab/>
        <w:t>CMPD-1</w:t>
        <w:tab/>
        <w:t>p38 MAPK inhibitor</w:t>
      </w:r>
    </w:p>
    <w:p>
      <w:pPr>
        <w:pStyle w:val="Normal"/>
        <w:rPr/>
      </w:pPr>
      <w:r>
        <w:rPr/>
        <w:t>7144</w:t>
        <w:tab/>
        <w:t>-7.68</w:t>
        <w:tab/>
        <w:t>cp</w:t>
        <w:tab/>
        <w:t>BRD-A15435692</w:t>
        <w:tab/>
        <w:t>BMY-14802</w:t>
        <w:tab/>
        <w:t>Sigma receptor antagonist</w:t>
      </w:r>
    </w:p>
    <w:p>
      <w:pPr>
        <w:pStyle w:val="Normal"/>
        <w:rPr/>
      </w:pPr>
      <w:r>
        <w:rPr/>
        <w:t>7143</w:t>
        <w:tab/>
        <w:t>-7.66</w:t>
        <w:tab/>
        <w:t>cp</w:t>
        <w:tab/>
        <w:t>BRD-A97479839</w:t>
        <w:tab/>
        <w:t>piperidolate</w:t>
        <w:tab/>
        <w:t>Acetylcholine receptor antagonist</w:t>
      </w:r>
    </w:p>
    <w:p>
      <w:pPr>
        <w:pStyle w:val="Normal"/>
        <w:rPr/>
      </w:pPr>
      <w:r>
        <w:rPr/>
        <w:t>7141</w:t>
        <w:tab/>
        <w:t>-7.64</w:t>
        <w:tab/>
        <w:t>cp</w:t>
        <w:tab/>
        <w:t>BRD-K47631482</w:t>
        <w:tab/>
        <w:t>bromhexine</w:t>
        <w:tab/>
        <w:t>Mucolytic agent</w:t>
      </w:r>
    </w:p>
    <w:p>
      <w:pPr>
        <w:pStyle w:val="Normal"/>
        <w:rPr/>
      </w:pPr>
      <w:r>
        <w:rPr/>
        <w:t>7140</w:t>
        <w:tab/>
        <w:t>-7.61</w:t>
        <w:tab/>
        <w:t>cp</w:t>
        <w:tab/>
        <w:t>BRD-K79404599</w:t>
        <w:tab/>
        <w:t>enzastaurin</w:t>
        <w:tab/>
        <w:t>PKC inhibitor</w:t>
      </w:r>
    </w:p>
    <w:p>
      <w:pPr>
        <w:pStyle w:val="Normal"/>
        <w:rPr/>
      </w:pPr>
      <w:r>
        <w:rPr/>
        <w:t>7137</w:t>
        <w:tab/>
        <w:t>-7.53</w:t>
        <w:tab/>
        <w:t>cp</w:t>
        <w:tab/>
        <w:t>BRD-K00662280</w:t>
        <w:tab/>
        <w:t>CL-218872</w:t>
        <w:tab/>
        <w:t>GABA receptor agonist</w:t>
      </w:r>
    </w:p>
    <w:p>
      <w:pPr>
        <w:pStyle w:val="Normal"/>
        <w:rPr/>
      </w:pPr>
      <w:r>
        <w:rPr/>
        <w:t>7133</w:t>
        <w:tab/>
        <w:t>-7.48</w:t>
        <w:tab/>
        <w:t>cp</w:t>
        <w:tab/>
        <w:t>BRD-K45068323</w:t>
        <w:tab/>
        <w:t>W-13</w:t>
        <w:tab/>
        <w:t>Calmodulin antagonist</w:t>
      </w:r>
    </w:p>
    <w:p>
      <w:pPr>
        <w:pStyle w:val="Normal"/>
        <w:rPr/>
      </w:pPr>
      <w:r>
        <w:rPr/>
        <w:t>7132</w:t>
        <w:tab/>
        <w:t>-7.47</w:t>
        <w:tab/>
        <w:t>cp</w:t>
        <w:tab/>
        <w:t>BRD-K59773493</w:t>
        <w:tab/>
        <w:t>benzohydroxamic-acid</w:t>
        <w:tab/>
        <w:t>Antifungal</w:t>
      </w:r>
    </w:p>
    <w:p>
      <w:pPr>
        <w:pStyle w:val="Normal"/>
        <w:rPr/>
      </w:pPr>
      <w:r>
        <w:rPr/>
        <w:t>7130</w:t>
        <w:tab/>
        <w:t>-7.44</w:t>
        <w:tab/>
        <w:t>cp</w:t>
        <w:tab/>
        <w:t>BRD-K06895174</w:t>
        <w:tab/>
        <w:t>cisapride</w:t>
        <w:tab/>
        <w:t>Serotonin receptor agonist</w:t>
      </w:r>
    </w:p>
    <w:p>
      <w:pPr>
        <w:pStyle w:val="Normal"/>
        <w:rPr/>
      </w:pPr>
      <w:r>
        <w:rPr/>
        <w:t>7126</w:t>
        <w:tab/>
        <w:t>-7.38</w:t>
        <w:tab/>
        <w:t>cp</w:t>
        <w:tab/>
        <w:t>BRD-K09186807</w:t>
        <w:tab/>
        <w:t>KIN001-244</w:t>
        <w:tab/>
        <w:t>Phosphoinositide dependent kinase inhibitor</w:t>
      </w:r>
    </w:p>
    <w:p>
      <w:pPr>
        <w:pStyle w:val="Normal"/>
        <w:rPr/>
      </w:pPr>
      <w:r>
        <w:rPr/>
        <w:t>7123</w:t>
        <w:tab/>
        <w:t>-7.3</w:t>
        <w:tab/>
        <w:t>cp</w:t>
        <w:tab/>
        <w:t>BRD-A22713669</w:t>
        <w:tab/>
        <w:t>BVT-948</w:t>
        <w:tab/>
        <w:t>Tyrosine phosphatase inhibitor</w:t>
      </w:r>
    </w:p>
    <w:p>
      <w:pPr>
        <w:pStyle w:val="Normal"/>
        <w:rPr/>
      </w:pPr>
      <w:r>
        <w:rPr/>
        <w:t>7120</w:t>
        <w:tab/>
        <w:t>-7.29</w:t>
        <w:tab/>
        <w:t>cp</w:t>
        <w:tab/>
        <w:t>BRD-K05350981</w:t>
        <w:tab/>
        <w:t>oligomycin-c</w:t>
        <w:tab/>
        <w:t>ATPase inhibitor</w:t>
      </w:r>
    </w:p>
    <w:p>
      <w:pPr>
        <w:pStyle w:val="Normal"/>
        <w:rPr/>
      </w:pPr>
      <w:r>
        <w:rPr/>
        <w:t>7121</w:t>
        <w:tab/>
        <w:t>-7.29</w:t>
        <w:tab/>
        <w:t>cp</w:t>
        <w:tab/>
        <w:t>BRD-K20141153</w:t>
        <w:tab/>
        <w:t>atomoxetine</w:t>
        <w:tab/>
        <w:t>Norepinephrine transporter inhibitor</w:t>
      </w:r>
    </w:p>
    <w:p>
      <w:pPr>
        <w:pStyle w:val="Normal"/>
        <w:rPr/>
      </w:pPr>
      <w:r>
        <w:rPr/>
        <w:t>7118</w:t>
        <w:tab/>
        <w:t>-7.28</w:t>
        <w:tab/>
        <w:t>cp</w:t>
        <w:tab/>
        <w:t>BRD-A15493168</w:t>
        <w:tab/>
        <w:t>tetracycline</w:t>
        <w:tab/>
        <w:t>Bacterial 30S ribosomal subunit inhibitor</w:t>
      </w:r>
    </w:p>
    <w:p>
      <w:pPr>
        <w:pStyle w:val="Normal"/>
        <w:rPr/>
      </w:pPr>
      <w:r>
        <w:rPr/>
        <w:t>7115</w:t>
        <w:tab/>
        <w:t>-7.23</w:t>
        <w:tab/>
        <w:t>cp</w:t>
        <w:tab/>
        <w:t>BRD-K28667793</w:t>
        <w:tab/>
        <w:t>pyrazinamide</w:t>
        <w:tab/>
        <w:t>Fatty acid synthase inhibitor</w:t>
      </w:r>
    </w:p>
    <w:p>
      <w:pPr>
        <w:pStyle w:val="Normal"/>
        <w:rPr/>
      </w:pPr>
      <w:r>
        <w:rPr/>
        <w:t>7116</w:t>
        <w:tab/>
        <w:t>-7.23</w:t>
        <w:tab/>
        <w:t>cp</w:t>
        <w:tab/>
        <w:t>BRD-A55369275</w:t>
        <w:tab/>
        <w:t>CGP-54626</w:t>
        <w:tab/>
        <w:t>GABA receptor antagonist</w:t>
      </w:r>
    </w:p>
    <w:p>
      <w:pPr>
        <w:pStyle w:val="Normal"/>
        <w:rPr/>
      </w:pPr>
      <w:r>
        <w:rPr/>
        <w:t>7108</w:t>
        <w:tab/>
        <w:t>-7.19</w:t>
        <w:tab/>
        <w:t>cp</w:t>
        <w:tab/>
        <w:t>BRD-U68942961</w:t>
        <w:tab/>
        <w:t>JW-7-24-1</w:t>
        <w:tab/>
        <w:t>LCK Inhibitor</w:t>
      </w:r>
    </w:p>
    <w:p>
      <w:pPr>
        <w:pStyle w:val="Normal"/>
        <w:rPr/>
      </w:pPr>
      <w:r>
        <w:rPr/>
        <w:t>7103</w:t>
        <w:tab/>
        <w:t>-7.15</w:t>
        <w:tab/>
        <w:t>cp</w:t>
        <w:tab/>
        <w:t>BRD-K15842202</w:t>
        <w:tab/>
        <w:t>eudesmic-acid</w:t>
        <w:tab/>
        <w:t>-666</w:t>
      </w:r>
    </w:p>
    <w:p>
      <w:pPr>
        <w:pStyle w:val="Normal"/>
        <w:rPr/>
      </w:pPr>
      <w:r>
        <w:rPr/>
        <w:t>7102</w:t>
        <w:tab/>
        <w:t>-7.14</w:t>
        <w:tab/>
        <w:t>cp</w:t>
        <w:tab/>
        <w:t>BRD-K44899736</w:t>
        <w:tab/>
        <w:t>RO-16-6941</w:t>
        <w:tab/>
        <w:t>Monoamine oxidase inhibitor</w:t>
      </w:r>
    </w:p>
    <w:p>
      <w:pPr>
        <w:pStyle w:val="Normal"/>
        <w:rPr/>
      </w:pPr>
      <w:r>
        <w:rPr/>
        <w:t>7100</w:t>
        <w:tab/>
        <w:t>-7.12</w:t>
        <w:tab/>
        <w:t>cp</w:t>
        <w:tab/>
        <w:t>BRD-K52394958</w:t>
        <w:tab/>
        <w:t>GR-159897</w:t>
        <w:tab/>
        <w:t>Tachykinin antagonist</w:t>
      </w:r>
    </w:p>
    <w:p>
      <w:pPr>
        <w:pStyle w:val="Normal"/>
        <w:rPr/>
      </w:pPr>
      <w:r>
        <w:rPr/>
        <w:t>7101</w:t>
        <w:tab/>
        <w:t>-7.12</w:t>
        <w:tab/>
        <w:t>cp</w:t>
        <w:tab/>
        <w:t>BRD-K15164005</w:t>
        <w:tab/>
        <w:t>apoptosis-activator-II</w:t>
        <w:tab/>
        <w:t>Carboxylesterase inhibitor</w:t>
      </w:r>
    </w:p>
    <w:p>
      <w:pPr>
        <w:pStyle w:val="Normal"/>
        <w:rPr/>
      </w:pPr>
      <w:r>
        <w:rPr/>
        <w:t>7097</w:t>
        <w:tab/>
        <w:t>-7.1</w:t>
        <w:tab/>
        <w:t>cp</w:t>
        <w:tab/>
        <w:t>BRD-K51313569</w:t>
        <w:tab/>
        <w:t>palbociclib</w:t>
        <w:tab/>
        <w:t>CDK inhibitor</w:t>
      </w:r>
    </w:p>
    <w:p>
      <w:pPr>
        <w:pStyle w:val="Normal"/>
        <w:rPr/>
      </w:pPr>
      <w:r>
        <w:rPr/>
        <w:t>7096</w:t>
        <w:tab/>
        <w:t>-7.08</w:t>
        <w:tab/>
        <w:t>cp</w:t>
        <w:tab/>
        <w:t>BRD-K81783531</w:t>
        <w:tab/>
        <w:t>VX-222</w:t>
        <w:tab/>
        <w:t>HCV inhibitor</w:t>
      </w:r>
    </w:p>
    <w:p>
      <w:pPr>
        <w:pStyle w:val="Normal"/>
        <w:rPr/>
      </w:pPr>
      <w:r>
        <w:rPr/>
        <w:t>7093</w:t>
        <w:tab/>
        <w:t>-7.07</w:t>
        <w:tab/>
        <w:t>cp</w:t>
        <w:tab/>
        <w:t>BRD-K41996876</w:t>
        <w:tab/>
        <w:t>tyrphostin-1</w:t>
        <w:tab/>
        <w:t>EGFR inhibitor</w:t>
      </w:r>
    </w:p>
    <w:p>
      <w:pPr>
        <w:pStyle w:val="Normal"/>
        <w:rPr/>
      </w:pPr>
      <w:r>
        <w:rPr/>
        <w:t>7092</w:t>
        <w:tab/>
        <w:t>-7.06</w:t>
        <w:tab/>
        <w:t>cp</w:t>
        <w:tab/>
        <w:t>BRD-K72264770</w:t>
        <w:tab/>
        <w:t>QW-BI-011</w:t>
        <w:tab/>
        <w:t>Histone lysine methyltransferase inhibitor</w:t>
      </w:r>
    </w:p>
    <w:p>
      <w:pPr>
        <w:pStyle w:val="Normal"/>
        <w:rPr/>
      </w:pPr>
      <w:r>
        <w:rPr/>
        <w:t>7089</w:t>
        <w:tab/>
        <w:t>-7.05</w:t>
        <w:tab/>
        <w:t>cp</w:t>
        <w:tab/>
        <w:t>BRD-K90574421</w:t>
        <w:tab/>
        <w:t>ipsapirone</w:t>
        <w:tab/>
        <w:t>Serotonin receptor agonist</w:t>
      </w:r>
    </w:p>
    <w:p>
      <w:pPr>
        <w:pStyle w:val="Normal"/>
        <w:rPr/>
      </w:pPr>
      <w:r>
        <w:rPr/>
        <w:t>7085</w:t>
        <w:tab/>
        <w:t>-7</w:t>
        <w:tab/>
        <w:t>cp</w:t>
        <w:tab/>
        <w:t>BRD-A28856712</w:t>
        <w:tab/>
        <w:t>tetryzoline</w:t>
        <w:tab/>
        <w:t>Adrenergic receptor agonist</w:t>
      </w:r>
    </w:p>
    <w:p>
      <w:pPr>
        <w:pStyle w:val="Normal"/>
        <w:rPr/>
      </w:pPr>
      <w:r>
        <w:rPr/>
        <w:t>7082</w:t>
        <w:tab/>
        <w:t>-6.98</w:t>
        <w:tab/>
        <w:t>cp</w:t>
        <w:tab/>
        <w:t>BRD-K50495309</w:t>
        <w:tab/>
        <w:t>SRC-kinase-inhibitor-I</w:t>
        <w:tab/>
        <w:t>SRC inhibitor</w:t>
      </w:r>
    </w:p>
    <w:p>
      <w:pPr>
        <w:pStyle w:val="Normal"/>
        <w:rPr/>
      </w:pPr>
      <w:r>
        <w:rPr/>
        <w:t>7083</w:t>
        <w:tab/>
        <w:t>-6.98</w:t>
        <w:tab/>
        <w:t>cp</w:t>
        <w:tab/>
        <w:t>BRD-K04548931</w:t>
        <w:tab/>
        <w:t>pidorubicine</w:t>
        <w:tab/>
        <w:t>Topoisomerase inhibitor</w:t>
      </w:r>
    </w:p>
    <w:p>
      <w:pPr>
        <w:pStyle w:val="Normal"/>
        <w:rPr/>
      </w:pPr>
      <w:r>
        <w:rPr/>
        <w:t>7084</w:t>
        <w:tab/>
        <w:t>-6.98</w:t>
        <w:tab/>
        <w:t>cp</w:t>
        <w:tab/>
        <w:t>BRD-K63641886</w:t>
        <w:tab/>
        <w:t>cefuroxime</w:t>
        <w:tab/>
        <w:t>Bacterial cell wall synthesis inhibitor</w:t>
      </w:r>
    </w:p>
    <w:p>
      <w:pPr>
        <w:pStyle w:val="Normal"/>
        <w:rPr/>
      </w:pPr>
      <w:r>
        <w:rPr/>
        <w:t>7080</w:t>
        <w:tab/>
        <w:t>-6.94</w:t>
        <w:tab/>
        <w:t>cp</w:t>
        <w:tab/>
        <w:t>BRD-A10969569</w:t>
        <w:tab/>
        <w:t>ambelline</w:t>
        <w:tab/>
        <w:t>Plant alkaloid</w:t>
      </w:r>
    </w:p>
    <w:p>
      <w:pPr>
        <w:pStyle w:val="Normal"/>
        <w:rPr/>
      </w:pPr>
      <w:r>
        <w:rPr/>
        <w:t>7079</w:t>
        <w:tab/>
        <w:t>-6.91</w:t>
        <w:tab/>
        <w:t>cp</w:t>
        <w:tab/>
        <w:t>BRD-A07000685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7076</w:t>
        <w:tab/>
        <w:t>-6.88</w:t>
        <w:tab/>
        <w:t>cp</w:t>
        <w:tab/>
        <w:t>BRD-A63667919</w:t>
        <w:tab/>
        <w:t>methylergometrine</w:t>
        <w:tab/>
        <w:t>Dopamine receptor antagonist</w:t>
      </w:r>
    </w:p>
    <w:p>
      <w:pPr>
        <w:pStyle w:val="Normal"/>
        <w:rPr/>
      </w:pPr>
      <w:r>
        <w:rPr/>
        <w:t>7075</w:t>
        <w:tab/>
        <w:t>-6.87</w:t>
        <w:tab/>
        <w:t>cp</w:t>
        <w:tab/>
        <w:t>BRD-A36471396</w:t>
        <w:tab/>
        <w:t>biperiden</w:t>
        <w:tab/>
        <w:t>Acetylcholine receptor antagonist</w:t>
      </w:r>
    </w:p>
    <w:p>
      <w:pPr>
        <w:pStyle w:val="Normal"/>
        <w:rPr/>
      </w:pPr>
      <w:r>
        <w:rPr/>
        <w:t>7070</w:t>
        <w:tab/>
        <w:t>-6.81</w:t>
        <w:tab/>
        <w:t>cp</w:t>
        <w:tab/>
        <w:t>BRD-A78391468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7072</w:t>
        <w:tab/>
        <w:t>-6.81</w:t>
        <w:tab/>
        <w:t>cp</w:t>
        <w:tab/>
        <w:t>BRD-K09778810</w:t>
        <w:tab/>
        <w:t>FGIN-1-27</w:t>
        <w:tab/>
        <w:t>Inositol monophosphatase inhibitor</w:t>
      </w:r>
    </w:p>
    <w:p>
      <w:pPr>
        <w:pStyle w:val="Normal"/>
        <w:rPr/>
      </w:pPr>
      <w:r>
        <w:rPr/>
        <w:t>7068</w:t>
        <w:tab/>
        <w:t>-6.8</w:t>
        <w:tab/>
        <w:t>cp</w:t>
        <w:tab/>
        <w:t>BRD-K26015241</w:t>
        <w:tab/>
        <w:t>ODQ</w:t>
        <w:tab/>
        <w:t>Guanylyl cyclase inhibitor</w:t>
      </w:r>
    </w:p>
    <w:p>
      <w:pPr>
        <w:pStyle w:val="Normal"/>
        <w:rPr/>
      </w:pPr>
      <w:r>
        <w:rPr/>
        <w:t>7064</w:t>
        <w:tab/>
        <w:t>-6.75</w:t>
        <w:tab/>
        <w:t>cp</w:t>
        <w:tab/>
        <w:t>BRD-A64228451</w:t>
        <w:tab/>
        <w:t>terreic-acid</w:t>
        <w:tab/>
        <w:t>BTK inhibitor</w:t>
      </w:r>
    </w:p>
    <w:p>
      <w:pPr>
        <w:pStyle w:val="Normal"/>
        <w:rPr/>
      </w:pPr>
      <w:r>
        <w:rPr/>
        <w:t>7059</w:t>
        <w:tab/>
        <w:t>-6.7</w:t>
        <w:tab/>
        <w:t>cp</w:t>
        <w:tab/>
        <w:t>BRD-K82577285</w:t>
        <w:tab/>
        <w:t>dipropyl-dopamine</w:t>
        <w:tab/>
        <w:t>Dopamine receptor agonist</w:t>
      </w:r>
    </w:p>
    <w:p>
      <w:pPr>
        <w:pStyle w:val="Normal"/>
        <w:rPr/>
      </w:pPr>
      <w:r>
        <w:rPr/>
        <w:t>7058</w:t>
        <w:tab/>
        <w:t>-6.69</w:t>
        <w:tab/>
        <w:t>cp</w:t>
        <w:tab/>
        <w:t>BRD-A47494775</w:t>
        <w:tab/>
        <w:t>dipivefrine</w:t>
        <w:tab/>
        <w:t>Adrenergic receptor agonist</w:t>
      </w:r>
    </w:p>
    <w:p>
      <w:pPr>
        <w:pStyle w:val="Normal"/>
        <w:rPr/>
      </w:pPr>
      <w:r>
        <w:rPr/>
        <w:t>7056</w:t>
        <w:tab/>
        <w:t>-6.66</w:t>
        <w:tab/>
        <w:t>cp</w:t>
        <w:tab/>
        <w:t>BRD-K32247306</w:t>
        <w:tab/>
        <w:t>primidone</w:t>
        <w:tab/>
        <w:t>GABA receptor antagonist</w:t>
      </w:r>
    </w:p>
    <w:p>
      <w:pPr>
        <w:pStyle w:val="Normal"/>
        <w:rPr/>
      </w:pPr>
      <w:r>
        <w:rPr/>
        <w:t>7050</w:t>
        <w:tab/>
        <w:t>-6.62</w:t>
        <w:tab/>
        <w:t>cp</w:t>
        <w:tab/>
        <w:t>BRD-A07395371</w:t>
        <w:tab/>
        <w:t>esmolol</w:t>
        <w:tab/>
        <w:t>Adrenergic receptor antagonist</w:t>
      </w:r>
    </w:p>
    <w:p>
      <w:pPr>
        <w:pStyle w:val="Normal"/>
        <w:rPr/>
      </w:pPr>
      <w:r>
        <w:rPr/>
        <w:t>7051</w:t>
        <w:tab/>
        <w:t>-6.62</w:t>
        <w:tab/>
        <w:t>cp</w:t>
        <w:tab/>
        <w:t>BRD-A66927094</w:t>
        <w:tab/>
        <w:t>nemonapride</w:t>
        <w:tab/>
        <w:t>Dopamine receptor antagonist</w:t>
      </w:r>
    </w:p>
    <w:p>
      <w:pPr>
        <w:pStyle w:val="Normal"/>
        <w:rPr/>
      </w:pPr>
      <w:r>
        <w:rPr/>
        <w:t>7052</w:t>
        <w:tab/>
        <w:t>-6.62</w:t>
        <w:tab/>
        <w:t>cp</w:t>
        <w:tab/>
        <w:t>BRD-A54487287</w:t>
        <w:tab/>
        <w:t>cortisone</w:t>
        <w:tab/>
        <w:t>Glucocorticoid receptor agonist</w:t>
      </w:r>
    </w:p>
    <w:p>
      <w:pPr>
        <w:pStyle w:val="Normal"/>
        <w:rPr/>
      </w:pPr>
      <w:r>
        <w:rPr/>
        <w:t>7048</w:t>
        <w:tab/>
        <w:t>-6.61</w:t>
        <w:tab/>
        <w:t>cp</w:t>
        <w:tab/>
        <w:t>BRD-K81376179</w:t>
        <w:tab/>
        <w:t>TCS-359</w:t>
        <w:tab/>
        <w:t>FLT3 inhibitor</w:t>
      </w:r>
    </w:p>
    <w:p>
      <w:pPr>
        <w:pStyle w:val="Normal"/>
        <w:rPr/>
      </w:pPr>
      <w:r>
        <w:rPr/>
        <w:t>7047</w:t>
        <w:tab/>
        <w:t>-6.59</w:t>
        <w:tab/>
        <w:t>cp</w:t>
        <w:tab/>
        <w:t>BRD-K68402494</w:t>
        <w:tab/>
        <w:t>ML-9</w:t>
        <w:tab/>
        <w:t>Myosin light chain kinase inhibitor</w:t>
      </w:r>
    </w:p>
    <w:p>
      <w:pPr>
        <w:pStyle w:val="Normal"/>
        <w:rPr/>
      </w:pPr>
      <w:r>
        <w:rPr/>
        <w:t>7045</w:t>
        <w:tab/>
        <w:t>-6.55</w:t>
        <w:tab/>
        <w:t>cp</w:t>
        <w:tab/>
        <w:t>BRD-K50398167</w:t>
        <w:tab/>
        <w:t>meclofenamic-acid</w:t>
        <w:tab/>
        <w:t>Cyclooxygenase inhibitor</w:t>
      </w:r>
    </w:p>
    <w:p>
      <w:pPr>
        <w:pStyle w:val="Normal"/>
        <w:rPr/>
      </w:pPr>
      <w:r>
        <w:rPr/>
        <w:t>7042</w:t>
        <w:tab/>
        <w:t>-6.54</w:t>
        <w:tab/>
        <w:t>cp</w:t>
        <w:tab/>
        <w:t>BRD-K55454768</w:t>
        <w:tab/>
        <w:t>TAS-301</w:t>
        <w:tab/>
        <w:t>Calcium-calmodulin dependent protein kinase inhibitor</w:t>
      </w:r>
    </w:p>
    <w:p>
      <w:pPr>
        <w:pStyle w:val="Normal"/>
        <w:rPr/>
      </w:pPr>
      <w:r>
        <w:rPr/>
        <w:t>7036</w:t>
        <w:tab/>
        <w:t>-6.48</w:t>
        <w:tab/>
        <w:t>cp</w:t>
        <w:tab/>
        <w:t>BRD-K17674993</w:t>
        <w:tab/>
        <w:t>diflorasone</w:t>
        <w:tab/>
        <w:t>Corticosteroid agonist</w:t>
      </w:r>
    </w:p>
    <w:p>
      <w:pPr>
        <w:pStyle w:val="Normal"/>
        <w:rPr/>
      </w:pPr>
      <w:r>
        <w:rPr/>
        <w:t>7037</w:t>
        <w:tab/>
        <w:t>-6.48</w:t>
        <w:tab/>
        <w:t>cp</w:t>
        <w:tab/>
        <w:t>BRD-K98426715</w:t>
        <w:tab/>
        <w:t>tubacin</w:t>
        <w:tab/>
        <w:t>HDAC inhibitor</w:t>
      </w:r>
    </w:p>
    <w:p>
      <w:pPr>
        <w:pStyle w:val="Normal"/>
        <w:rPr/>
      </w:pPr>
      <w:r>
        <w:rPr/>
        <w:t>7032</w:t>
        <w:tab/>
        <w:t>-6.45</w:t>
        <w:tab/>
        <w:t>cp</w:t>
        <w:tab/>
        <w:t>BRD-A16754160</w:t>
        <w:tab/>
        <w:t>ampicillin</w:t>
        <w:tab/>
        <w:t>Bacterial cell wall synthesis inhibitor</w:t>
      </w:r>
    </w:p>
    <w:p>
      <w:pPr>
        <w:pStyle w:val="Normal"/>
        <w:rPr/>
      </w:pPr>
      <w:r>
        <w:rPr/>
        <w:t>7031</w:t>
        <w:tab/>
        <w:t>-6.44</w:t>
        <w:tab/>
        <w:t>cp</w:t>
        <w:tab/>
        <w:t>BRD-K00312224</w:t>
        <w:tab/>
        <w:t>PPT</w:t>
        <w:tab/>
        <w:t>Estrogen receptor agonist</w:t>
      </w:r>
    </w:p>
    <w:p>
      <w:pPr>
        <w:pStyle w:val="Normal"/>
        <w:rPr/>
      </w:pPr>
      <w:r>
        <w:rPr/>
        <w:t>7029</w:t>
        <w:tab/>
        <w:t>-6.42</w:t>
        <w:tab/>
        <w:t>cp</w:t>
        <w:tab/>
        <w:t>BRD-K53979406</w:t>
        <w:tab/>
        <w:t>ALX-5407</w:t>
        <w:tab/>
        <w:t>Glycine transporter inhibitor</w:t>
      </w:r>
    </w:p>
    <w:p>
      <w:pPr>
        <w:pStyle w:val="Normal"/>
        <w:rPr/>
      </w:pPr>
      <w:r>
        <w:rPr/>
        <w:t>7028</w:t>
        <w:tab/>
        <w:t>-6.38</w:t>
        <w:tab/>
        <w:t>cp</w:t>
        <w:tab/>
        <w:t>BRD-K93658967</w:t>
        <w:tab/>
        <w:t>aloisine</w:t>
        <w:tab/>
        <w:t>CDK inhibitor</w:t>
      </w:r>
    </w:p>
    <w:p>
      <w:pPr>
        <w:pStyle w:val="Normal"/>
        <w:rPr/>
      </w:pPr>
      <w:r>
        <w:rPr/>
        <w:t>7027</w:t>
        <w:tab/>
        <w:t>-6.37</w:t>
        <w:tab/>
        <w:t>cp</w:t>
        <w:tab/>
        <w:t>BRD-K02992638</w:t>
        <w:tab/>
        <w:t>lamivudine</w:t>
        <w:tab/>
        <w:t>Nucleoside reverse transcriptase inhibitor</w:t>
      </w:r>
    </w:p>
    <w:p>
      <w:pPr>
        <w:pStyle w:val="Normal"/>
        <w:rPr/>
      </w:pPr>
      <w:r>
        <w:rPr/>
        <w:t>7024</w:t>
        <w:tab/>
        <w:t>-6.34</w:t>
        <w:tab/>
        <w:t>cp</w:t>
        <w:tab/>
        <w:t>BRD-K08219523</w:t>
        <w:tab/>
        <w:t>5-nonyloxytryptamine</w:t>
        <w:tab/>
        <w:t>Serotonin receptor agonist</w:t>
      </w:r>
    </w:p>
    <w:p>
      <w:pPr>
        <w:pStyle w:val="Normal"/>
        <w:rPr/>
      </w:pPr>
      <w:r>
        <w:rPr/>
        <w:t>7022</w:t>
        <w:tab/>
        <w:t>-6.31</w:t>
        <w:tab/>
        <w:t>cp</w:t>
        <w:tab/>
        <w:t>BRD-A05352148</w:t>
        <w:tab/>
        <w:t>ipratropium</w:t>
        <w:tab/>
        <w:t>Acetylcholine receptor antagonist</w:t>
      </w:r>
    </w:p>
    <w:p>
      <w:pPr>
        <w:pStyle w:val="Normal"/>
        <w:rPr/>
      </w:pPr>
      <w:r>
        <w:rPr/>
        <w:t>7023</w:t>
        <w:tab/>
        <w:t>-6.31</w:t>
        <w:tab/>
        <w:t>cp</w:t>
        <w:tab/>
        <w:t>BRD-K17823458</w:t>
        <w:tab/>
        <w:t>danoprevir</w:t>
        <w:tab/>
        <w:t>HCV inhibitor</w:t>
      </w:r>
    </w:p>
    <w:p>
      <w:pPr>
        <w:pStyle w:val="Normal"/>
        <w:rPr/>
      </w:pPr>
      <w:r>
        <w:rPr/>
        <w:t>7014</w:t>
        <w:tab/>
        <w:t>-6.21</w:t>
        <w:tab/>
        <w:t>cp</w:t>
        <w:tab/>
        <w:t>BRD-A11135865</w:t>
        <w:tab/>
        <w:t>nor-binaltorphimine</w:t>
        <w:tab/>
        <w:t>Opioid receptor antagonist</w:t>
      </w:r>
    </w:p>
    <w:p>
      <w:pPr>
        <w:pStyle w:val="Normal"/>
        <w:rPr/>
      </w:pPr>
      <w:r>
        <w:rPr/>
        <w:t>7015</w:t>
        <w:tab/>
        <w:t>-6.21</w:t>
        <w:tab/>
        <w:t>cp</w:t>
        <w:tab/>
        <w:t>BRD-K67080878</w:t>
        <w:tab/>
        <w:t>milrinone</w:t>
        <w:tab/>
        <w:t>Phosphodiesterase inhibitor</w:t>
      </w:r>
    </w:p>
    <w:p>
      <w:pPr>
        <w:pStyle w:val="Normal"/>
        <w:rPr/>
      </w:pPr>
      <w:r>
        <w:rPr/>
        <w:t>7012</w:t>
        <w:tab/>
        <w:t>-6.18</w:t>
        <w:tab/>
        <w:t>cp</w:t>
        <w:tab/>
        <w:t>BRD-K25741894</w:t>
        <w:tab/>
        <w:t>skimmianine</w:t>
        <w:tab/>
        <w:t>Acetylcholinesterase inhibitor</w:t>
      </w:r>
    </w:p>
    <w:p>
      <w:pPr>
        <w:pStyle w:val="Normal"/>
        <w:rPr/>
      </w:pPr>
      <w:r>
        <w:rPr/>
        <w:t>7011</w:t>
        <w:tab/>
        <w:t>-6.17</w:t>
        <w:tab/>
        <w:t>cp</w:t>
        <w:tab/>
        <w:t>BRD-K45479396</w:t>
        <w:tab/>
        <w:t>BP-554</w:t>
        <w:tab/>
        <w:t>Serotonin receptor agonist</w:t>
      </w:r>
    </w:p>
    <w:p>
      <w:pPr>
        <w:pStyle w:val="Normal"/>
        <w:rPr/>
      </w:pPr>
      <w:r>
        <w:rPr/>
        <w:t>7001</w:t>
        <w:tab/>
        <w:t>-6.1</w:t>
        <w:tab/>
        <w:t>cp</w:t>
        <w:tab/>
        <w:t>BRD-K45446451</w:t>
        <w:tab/>
        <w:t>JZL-184</w:t>
        <w:tab/>
        <w:t>Monoacylglucerol lipase inhibitor</w:t>
      </w:r>
    </w:p>
    <w:p>
      <w:pPr>
        <w:pStyle w:val="Normal"/>
        <w:rPr/>
      </w:pPr>
      <w:r>
        <w:rPr/>
        <w:t>6994</w:t>
        <w:tab/>
        <w:t>-6.02</w:t>
        <w:tab/>
        <w:t>cp</w:t>
        <w:tab/>
        <w:t>BRD-A71157293</w:t>
        <w:tab/>
        <w:t>fursultiamine</w:t>
        <w:tab/>
        <w:t>Vitamin B</w:t>
      </w:r>
    </w:p>
    <w:p>
      <w:pPr>
        <w:pStyle w:val="Normal"/>
        <w:rPr/>
      </w:pPr>
      <w:r>
        <w:rPr/>
        <w:t>6986</w:t>
        <w:tab/>
        <w:t>-5.92</w:t>
        <w:tab/>
        <w:t>cp</w:t>
        <w:tab/>
        <w:t>BRD-K92428153</w:t>
        <w:tab/>
        <w:t>mycophenolate-mofetil</w:t>
        <w:tab/>
        <w:t>Dehydrogenase inhibitor</w:t>
      </w:r>
    </w:p>
    <w:p>
      <w:pPr>
        <w:pStyle w:val="Normal"/>
        <w:rPr/>
      </w:pPr>
      <w:r>
        <w:rPr/>
        <w:t>6985</w:t>
        <w:tab/>
        <w:t>-5.91</w:t>
        <w:tab/>
        <w:t>cp</w:t>
        <w:tab/>
        <w:t>BRD-K07736136</w:t>
        <w:tab/>
        <w:t>VX-702</w:t>
        <w:tab/>
        <w:t>p38 MAPK inhibitor</w:t>
      </w:r>
    </w:p>
    <w:p>
      <w:pPr>
        <w:pStyle w:val="Normal"/>
        <w:rPr/>
      </w:pPr>
      <w:r>
        <w:rPr/>
        <w:t>6983</w:t>
        <w:tab/>
        <w:t>-5.88</w:t>
        <w:tab/>
        <w:t>cp</w:t>
        <w:tab/>
        <w:t>BRD-A84174393</w:t>
        <w:tab/>
        <w:t>meloxicam</w:t>
        <w:tab/>
        <w:t>Cyclooxygenase inhibitor</w:t>
      </w:r>
    </w:p>
    <w:p>
      <w:pPr>
        <w:pStyle w:val="Normal"/>
        <w:rPr/>
      </w:pPr>
      <w:r>
        <w:rPr/>
        <w:t>6981</w:t>
        <w:tab/>
        <w:t>-5.87</w:t>
        <w:tab/>
        <w:t>cp</w:t>
        <w:tab/>
        <w:t>BRD-K13800121</w:t>
        <w:tab/>
        <w:t>parecoxib</w:t>
        <w:tab/>
        <w:t>Cyclooxygenase inhibitor</w:t>
      </w:r>
    </w:p>
    <w:p>
      <w:pPr>
        <w:pStyle w:val="Normal"/>
        <w:rPr/>
      </w:pPr>
      <w:r>
        <w:rPr/>
        <w:t>6976</w:t>
        <w:tab/>
        <w:t>-5.79</w:t>
        <w:tab/>
        <w:t>cp</w:t>
        <w:tab/>
        <w:t>BRD-A07440155</w:t>
        <w:tab/>
        <w:t>labetalol</w:t>
        <w:tab/>
        <w:t>Adrenergic receptor antagonist</w:t>
      </w:r>
    </w:p>
    <w:p>
      <w:pPr>
        <w:pStyle w:val="Normal"/>
        <w:rPr/>
      </w:pPr>
      <w:r>
        <w:rPr/>
        <w:t>6972</w:t>
        <w:tab/>
        <w:t>-5.76</w:t>
        <w:tab/>
        <w:t>cp</w:t>
        <w:tab/>
        <w:t>BRD-K75641298</w:t>
        <w:tab/>
        <w:t>metoclopramide</w:t>
        <w:tab/>
        <w:t>Dopamine receptor antagonist</w:t>
      </w:r>
    </w:p>
    <w:p>
      <w:pPr>
        <w:pStyle w:val="Normal"/>
        <w:rPr/>
      </w:pPr>
      <w:r>
        <w:rPr/>
        <w:t>6971</w:t>
        <w:tab/>
        <w:t>-5.72</w:t>
        <w:tab/>
        <w:t>cp</w:t>
        <w:tab/>
        <w:t>BRD-K55424922</w:t>
        <w:tab/>
        <w:t>anpirtoline</w:t>
        <w:tab/>
        <w:t>Serotonin receptor agonist</w:t>
      </w:r>
    </w:p>
    <w:p>
      <w:pPr>
        <w:pStyle w:val="Normal"/>
        <w:rPr/>
      </w:pPr>
      <w:r>
        <w:rPr/>
        <w:t>6967</w:t>
        <w:tab/>
        <w:t>-5.65</w:t>
        <w:tab/>
        <w:t>cp</w:t>
        <w:tab/>
        <w:t>BRD-A44551378</w:t>
        <w:tab/>
        <w:t>LFM-A12</w:t>
        <w:tab/>
        <w:t>EGFR inhibitor</w:t>
      </w:r>
    </w:p>
    <w:p>
      <w:pPr>
        <w:pStyle w:val="Normal"/>
        <w:rPr/>
      </w:pPr>
      <w:r>
        <w:rPr/>
        <w:t>6963</w:t>
        <w:tab/>
        <w:t>-5.64</w:t>
        <w:tab/>
        <w:t>cp</w:t>
        <w:tab/>
        <w:t>BRD-A61793559</w:t>
        <w:tab/>
        <w:t>metolazone</w:t>
        <w:tab/>
        <w:t>Carbonic anhydrase inhibitor</w:t>
      </w:r>
    </w:p>
    <w:p>
      <w:pPr>
        <w:pStyle w:val="Normal"/>
        <w:rPr/>
      </w:pPr>
      <w:r>
        <w:rPr/>
        <w:t>6964</w:t>
        <w:tab/>
        <w:t>-5.64</w:t>
        <w:tab/>
        <w:t>cp</w:t>
        <w:tab/>
        <w:t>BRD-K52219182</w:t>
        <w:tab/>
        <w:t>BRD-K52219182</w:t>
        <w:tab/>
        <w:t>Phosphodiesterase inhibitor</w:t>
      </w:r>
    </w:p>
    <w:p>
      <w:pPr>
        <w:pStyle w:val="Normal"/>
        <w:rPr/>
      </w:pPr>
      <w:r>
        <w:rPr/>
        <w:t>6962</w:t>
        <w:tab/>
        <w:t>-5.63</w:t>
        <w:tab/>
        <w:t>cp</w:t>
        <w:tab/>
        <w:t>BRD-K09416995</w:t>
        <w:tab/>
        <w:t>lovastatin</w:t>
        <w:tab/>
        <w:t>HMGCR inhibitor</w:t>
      </w:r>
    </w:p>
    <w:p>
      <w:pPr>
        <w:pStyle w:val="Normal"/>
        <w:rPr/>
      </w:pPr>
      <w:r>
        <w:rPr/>
        <w:t>6960</w:t>
        <w:tab/>
        <w:t>-5.61</w:t>
        <w:tab/>
        <w:t>cp</w:t>
        <w:tab/>
        <w:t>BRD-K71289571</w:t>
        <w:tab/>
        <w:t>zafirlukast</w:t>
        <w:tab/>
        <w:t>Leukotriene receptor antagonist</w:t>
      </w:r>
    </w:p>
    <w:p>
      <w:pPr>
        <w:pStyle w:val="Normal"/>
        <w:rPr/>
      </w:pPr>
      <w:r>
        <w:rPr/>
        <w:t>6949</w:t>
        <w:tab/>
        <w:t>-5.5</w:t>
        <w:tab/>
        <w:t>cp</w:t>
        <w:tab/>
        <w:t>BRD-A62071884</w:t>
        <w:tab/>
        <w:t>siguazodan</w:t>
        <w:tab/>
        <w:t>Phosphodiesterase inhibitor</w:t>
      </w:r>
    </w:p>
    <w:p>
      <w:pPr>
        <w:pStyle w:val="Normal"/>
        <w:rPr/>
      </w:pPr>
      <w:r>
        <w:rPr/>
        <w:t>6944</w:t>
        <w:tab/>
        <w:t>-5.45</w:t>
        <w:tab/>
        <w:t>cp</w:t>
        <w:tab/>
        <w:t>BRD-K15891719</w:t>
        <w:tab/>
        <w:t>tenofovir</w:t>
        <w:tab/>
        <w:t>Reverse transcriptase inhibitor</w:t>
      </w:r>
    </w:p>
    <w:p>
      <w:pPr>
        <w:pStyle w:val="Normal"/>
        <w:rPr/>
      </w:pPr>
      <w:r>
        <w:rPr/>
        <w:t>6942</w:t>
        <w:tab/>
        <w:t>-5.44</w:t>
        <w:tab/>
        <w:t>cp</w:t>
        <w:tab/>
        <w:t>BRD-K76133116</w:t>
        <w:tab/>
        <w:t>benzydamine</w:t>
        <w:tab/>
        <w:t>Membrane integrity inhibitor</w:t>
      </w:r>
    </w:p>
    <w:p>
      <w:pPr>
        <w:pStyle w:val="Normal"/>
        <w:rPr/>
      </w:pPr>
      <w:r>
        <w:rPr/>
        <w:t>6943</w:t>
        <w:tab/>
        <w:t>-5.44</w:t>
        <w:tab/>
        <w:t>cp</w:t>
        <w:tab/>
        <w:t>BRD-K43290182</w:t>
        <w:tab/>
        <w:t>Ro-04-6790</w:t>
        <w:tab/>
        <w:t>Serotonin receptor antagonist</w:t>
      </w:r>
    </w:p>
    <w:p>
      <w:pPr>
        <w:pStyle w:val="Normal"/>
        <w:rPr/>
      </w:pPr>
      <w:r>
        <w:rPr/>
        <w:t>6938</w:t>
        <w:tab/>
        <w:t>-5.38</w:t>
        <w:tab/>
        <w:t>cp</w:t>
        <w:tab/>
        <w:t>BRD-K27499107</w:t>
        <w:tab/>
        <w:t>carbacyclin</w:t>
        <w:tab/>
        <w:t>IP receptor activator</w:t>
      </w:r>
    </w:p>
    <w:p>
      <w:pPr>
        <w:pStyle w:val="Normal"/>
        <w:rPr/>
      </w:pPr>
      <w:r>
        <w:rPr/>
        <w:t>6937</w:t>
        <w:tab/>
        <w:t>-5.37</w:t>
        <w:tab/>
        <w:t>cp</w:t>
        <w:tab/>
        <w:t>BRD-K91904471</w:t>
        <w:tab/>
        <w:t>SD-169</w:t>
        <w:tab/>
        <w:t>p38 MAPK inhibitor</w:t>
      </w:r>
    </w:p>
    <w:p>
      <w:pPr>
        <w:pStyle w:val="Normal"/>
        <w:rPr/>
      </w:pPr>
      <w:r>
        <w:rPr/>
        <w:t>6935</w:t>
        <w:tab/>
        <w:t>-5.36</w:t>
        <w:tab/>
        <w:t>cp</w:t>
        <w:tab/>
        <w:t>BRD-A84389091</w:t>
        <w:tab/>
        <w:t>L-655708</w:t>
        <w:tab/>
        <w:t>GABA receptor inverse agonist</w:t>
      </w:r>
    </w:p>
    <w:p>
      <w:pPr>
        <w:pStyle w:val="Normal"/>
        <w:rPr/>
      </w:pPr>
      <w:r>
        <w:rPr/>
        <w:t>6930</w:t>
        <w:tab/>
        <w:t>-5.33</w:t>
        <w:tab/>
        <w:t>cp</w:t>
        <w:tab/>
        <w:t>BRD-A43974575</w:t>
        <w:tab/>
        <w:t>tranylcypromine</w:t>
        <w:tab/>
        <w:t>Monoamine oxidase inhibitor</w:t>
      </w:r>
    </w:p>
    <w:p>
      <w:pPr>
        <w:pStyle w:val="Normal"/>
        <w:rPr/>
      </w:pPr>
      <w:r>
        <w:rPr/>
        <w:t>6927</w:t>
        <w:tab/>
        <w:t>-5.32</w:t>
        <w:tab/>
        <w:t>cp</w:t>
        <w:tab/>
        <w:t>BRD-A39522003</w:t>
        <w:tab/>
        <w:t>OMDM-2</w:t>
        <w:tab/>
        <w:t>FAAH inhibitor</w:t>
      </w:r>
    </w:p>
    <w:p>
      <w:pPr>
        <w:pStyle w:val="Normal"/>
        <w:rPr/>
      </w:pPr>
      <w:r>
        <w:rPr/>
        <w:t>6928</w:t>
        <w:tab/>
        <w:t>-5.32</w:t>
        <w:tab/>
        <w:t>cp</w:t>
        <w:tab/>
        <w:t>BRD-A28422058</w:t>
        <w:tab/>
        <w:t>L-689560</w:t>
        <w:tab/>
        <w:t>Glutamate receptor antagonist</w:t>
      </w:r>
    </w:p>
    <w:p>
      <w:pPr>
        <w:pStyle w:val="Normal"/>
        <w:rPr/>
      </w:pPr>
      <w:r>
        <w:rPr/>
        <w:t>6921</w:t>
        <w:tab/>
        <w:t>-5.28</w:t>
        <w:tab/>
        <w:t>cp</w:t>
        <w:tab/>
        <w:t>BRD-U44618005</w:t>
        <w:tab/>
        <w:t>WH-4023</w:t>
        <w:tab/>
        <w:t>SRC inhibitor</w:t>
      </w:r>
    </w:p>
    <w:p>
      <w:pPr>
        <w:pStyle w:val="Normal"/>
        <w:rPr/>
      </w:pPr>
      <w:r>
        <w:rPr/>
        <w:t>6922</w:t>
        <w:tab/>
        <w:t>-5.28</w:t>
        <w:tab/>
        <w:t>cp</w:t>
        <w:tab/>
        <w:t>BRD-K05977355</w:t>
        <w:tab/>
        <w:t>fluconazole</w:t>
        <w:tab/>
        <w:t>Sterol demethylase inhibitor</w:t>
      </w:r>
    </w:p>
    <w:p>
      <w:pPr>
        <w:pStyle w:val="Normal"/>
        <w:rPr/>
      </w:pPr>
      <w:r>
        <w:rPr/>
        <w:t>6923</w:t>
        <w:tab/>
        <w:t>-5.28</w:t>
        <w:tab/>
        <w:t>cp</w:t>
        <w:tab/>
        <w:t>BRD-K95237249</w:t>
        <w:tab/>
        <w:t>probenecid</w:t>
        <w:tab/>
        <w:t>Uricosuric blocker</w:t>
      </w:r>
    </w:p>
    <w:p>
      <w:pPr>
        <w:pStyle w:val="Normal"/>
        <w:rPr/>
      </w:pPr>
      <w:r>
        <w:rPr/>
        <w:t>6918</w:t>
        <w:tab/>
        <w:t>-5.25</w:t>
        <w:tab/>
        <w:t>cp</w:t>
        <w:tab/>
        <w:t>BRD-K79877282</w:t>
        <w:tab/>
        <w:t>PF-543</w:t>
        <w:tab/>
        <w:t>Sphingosine kinase inhibitor</w:t>
      </w:r>
    </w:p>
    <w:p>
      <w:pPr>
        <w:pStyle w:val="Normal"/>
        <w:rPr/>
      </w:pPr>
      <w:r>
        <w:rPr/>
        <w:t>6917</w:t>
        <w:tab/>
        <w:t>-5.22</w:t>
        <w:tab/>
        <w:t>cp</w:t>
        <w:tab/>
        <w:t>BRD-U66370498</w:t>
        <w:tab/>
        <w:t>androstanol</w:t>
        <w:tab/>
        <w:t>CAR antagonist</w:t>
      </w:r>
    </w:p>
    <w:p>
      <w:pPr>
        <w:pStyle w:val="Normal"/>
        <w:rPr/>
      </w:pPr>
      <w:r>
        <w:rPr/>
        <w:t>6913</w:t>
        <w:tab/>
        <w:t>-5.17</w:t>
        <w:tab/>
        <w:t>cp</w:t>
        <w:tab/>
        <w:t>BRD-K78373679</w:t>
        <w:tab/>
        <w:t>RO-3306</w:t>
        <w:tab/>
        <w:t>CDK inhibitor</w:t>
      </w:r>
    </w:p>
    <w:p>
      <w:pPr>
        <w:pStyle w:val="Normal"/>
        <w:rPr/>
      </w:pPr>
      <w:r>
        <w:rPr/>
        <w:t>6911</w:t>
        <w:tab/>
        <w:t>-5.16</w:t>
        <w:tab/>
        <w:t>cp</w:t>
        <w:tab/>
        <w:t>BRD-K32645441</w:t>
        <w:tab/>
        <w:t>dipropyl-5ct</w:t>
        <w:tab/>
        <w:t>Serotonin receptor agonist</w:t>
      </w:r>
    </w:p>
    <w:p>
      <w:pPr>
        <w:pStyle w:val="Normal"/>
        <w:rPr/>
      </w:pPr>
      <w:r>
        <w:rPr/>
        <w:t>6908</w:t>
        <w:tab/>
        <w:t>-5.14</w:t>
        <w:tab/>
        <w:t>cp</w:t>
        <w:tab/>
        <w:t>BRD-K23204545</w:t>
        <w:tab/>
        <w:t>busulfan</w:t>
        <w:tab/>
        <w:t>DNA inhibitor</w:t>
      </w:r>
    </w:p>
    <w:p>
      <w:pPr>
        <w:pStyle w:val="Normal"/>
        <w:rPr/>
      </w:pPr>
      <w:r>
        <w:rPr/>
        <w:t>6894</w:t>
        <w:tab/>
        <w:t>-5.04</w:t>
        <w:tab/>
        <w:t>cp</w:t>
        <w:tab/>
        <w:t>BRD-K74501079</w:t>
        <w:tab/>
        <w:t>azithromycin</w:t>
        <w:tab/>
        <w:t>Bacterial 50S ribosomal subunit inhibitor</w:t>
      </w:r>
    </w:p>
    <w:p>
      <w:pPr>
        <w:pStyle w:val="Normal"/>
        <w:rPr/>
      </w:pPr>
      <w:r>
        <w:rPr/>
        <w:t>6890</w:t>
        <w:tab/>
        <w:t>-4.95</w:t>
        <w:tab/>
        <w:t>cp</w:t>
        <w:tab/>
        <w:t>BRD-A25576662</w:t>
        <w:tab/>
        <w:t>streptozotocin</w:t>
        <w:tab/>
        <w:t>DNA alkylating agent</w:t>
      </w:r>
    </w:p>
    <w:p>
      <w:pPr>
        <w:pStyle w:val="Normal"/>
        <w:rPr/>
      </w:pPr>
      <w:r>
        <w:rPr/>
        <w:t>6886</w:t>
        <w:tab/>
        <w:t>-4.93</w:t>
        <w:tab/>
        <w:t>cp</w:t>
        <w:tab/>
        <w:t>BRD-U97083655</w:t>
        <w:tab/>
        <w:t>teicoplanin</w:t>
        <w:tab/>
        <w:t>Bacterial cell wall synthesis inhibitor</w:t>
      </w:r>
    </w:p>
    <w:p>
      <w:pPr>
        <w:pStyle w:val="Normal"/>
        <w:rPr/>
      </w:pPr>
      <w:r>
        <w:rPr/>
        <w:t>6887</w:t>
        <w:tab/>
        <w:t>-4.93</w:t>
        <w:tab/>
        <w:t>cp</w:t>
        <w:tab/>
        <w:t>BRD-K15834839</w:t>
        <w:tab/>
        <w:t>lobendazole</w:t>
        <w:tab/>
        <w:t>Anthelmintic</w:t>
      </w:r>
    </w:p>
    <w:p>
      <w:pPr>
        <w:pStyle w:val="Normal"/>
        <w:rPr/>
      </w:pPr>
      <w:r>
        <w:rPr/>
        <w:t>6885</w:t>
        <w:tab/>
        <w:t>-4.91</w:t>
        <w:tab/>
        <w:t>cp</w:t>
        <w:tab/>
        <w:t>BRD-K59522102</w:t>
        <w:tab/>
        <w:t>piperine</w:t>
        <w:tab/>
        <w:t>Monoamine oxidase inhibitor</w:t>
      </w:r>
    </w:p>
    <w:p>
      <w:pPr>
        <w:pStyle w:val="Normal"/>
        <w:rPr/>
      </w:pPr>
      <w:r>
        <w:rPr/>
        <w:t>6883</w:t>
        <w:tab/>
        <w:t>-4.9</w:t>
        <w:tab/>
        <w:t>cp</w:t>
        <w:tab/>
        <w:t>BRD-K79437791</w:t>
        <w:tab/>
        <w:t>acetyl-farnesyl-cysteine</w:t>
        <w:tab/>
        <w:t>Inhibitor of methylation of endogenous isoprenylated proteins</w:t>
      </w:r>
    </w:p>
    <w:p>
      <w:pPr>
        <w:pStyle w:val="Normal"/>
        <w:rPr/>
      </w:pPr>
      <w:r>
        <w:rPr/>
        <w:t>6881</w:t>
        <w:tab/>
        <w:t>-4.89</w:t>
        <w:tab/>
        <w:t>cp</w:t>
        <w:tab/>
        <w:t>BRD-K76534306</w:t>
        <w:tab/>
        <w:t>enrofloxacin</w:t>
        <w:tab/>
        <w:t>Bacterial DNA gyrase inhibitor</w:t>
      </w:r>
    </w:p>
    <w:p>
      <w:pPr>
        <w:pStyle w:val="Normal"/>
        <w:rPr/>
      </w:pPr>
      <w:r>
        <w:rPr/>
        <w:t>6880</w:t>
        <w:tab/>
        <w:t>-4.88</w:t>
        <w:tab/>
        <w:t>cp</w:t>
        <w:tab/>
        <w:t>BRD-K49027941</w:t>
        <w:tab/>
        <w:t>PSB-1115</w:t>
        <w:tab/>
        <w:t>Adenosine receptor antagonist</w:t>
      </w:r>
    </w:p>
    <w:p>
      <w:pPr>
        <w:pStyle w:val="Normal"/>
        <w:rPr/>
      </w:pPr>
      <w:r>
        <w:rPr/>
        <w:t>6879</w:t>
        <w:tab/>
        <w:t>-4.86</w:t>
        <w:tab/>
        <w:t>cp</w:t>
        <w:tab/>
        <w:t>BRD-K28453807</w:t>
        <w:tab/>
        <w:t>nitrocaramiphen</w:t>
        <w:tab/>
        <w:t>Cholinergic receptor antagonist</w:t>
      </w:r>
    </w:p>
    <w:p>
      <w:pPr>
        <w:pStyle w:val="Normal"/>
        <w:rPr/>
      </w:pPr>
      <w:r>
        <w:rPr/>
        <w:t>6877</w:t>
        <w:tab/>
        <w:t>-4.85</w:t>
        <w:tab/>
        <w:t>cp</w:t>
        <w:tab/>
        <w:t>BRD-K08890269</w:t>
        <w:tab/>
        <w:t>CO-102862</w:t>
        <w:tab/>
        <w:t>Sodium channel blocker</w:t>
      </w:r>
    </w:p>
    <w:p>
      <w:pPr>
        <w:pStyle w:val="Normal"/>
        <w:rPr/>
      </w:pPr>
      <w:r>
        <w:rPr/>
        <w:t>6869</w:t>
        <w:tab/>
        <w:t>-4.82</w:t>
        <w:tab/>
        <w:t>cp</w:t>
        <w:tab/>
        <w:t>BRD-A71657825</w:t>
        <w:tab/>
        <w:t>2-(biphenyl-4-ylsulfonamido)pentanedioic-acid</w:t>
        <w:tab/>
        <w:t>Matrix metalloprotease inhibitor</w:t>
      </w:r>
    </w:p>
    <w:p>
      <w:pPr>
        <w:pStyle w:val="Normal"/>
        <w:rPr/>
      </w:pPr>
      <w:r>
        <w:rPr/>
        <w:t>6870</w:t>
        <w:tab/>
        <w:t>-4.82</w:t>
        <w:tab/>
        <w:t>cp</w:t>
        <w:tab/>
        <w:t>BRD-A66199457</w:t>
        <w:tab/>
        <w:t>asiaticoside</w:t>
        <w:tab/>
        <w:t>Antineoplastic</w:t>
      </w:r>
    </w:p>
    <w:p>
      <w:pPr>
        <w:pStyle w:val="Normal"/>
        <w:rPr/>
      </w:pPr>
      <w:r>
        <w:rPr/>
        <w:t>6866</w:t>
        <w:tab/>
        <w:t>-4.79</w:t>
        <w:tab/>
        <w:t>cp</w:t>
        <w:tab/>
        <w:t>BRD-K31283835</w:t>
        <w:tab/>
        <w:t>tofacitinib</w:t>
        <w:tab/>
        <w:t>JAK inhibitor</w:t>
      </w:r>
    </w:p>
    <w:p>
      <w:pPr>
        <w:pStyle w:val="Normal"/>
        <w:rPr/>
      </w:pPr>
      <w:r>
        <w:rPr/>
        <w:t>6862</w:t>
        <w:tab/>
        <w:t>-4.74</w:t>
        <w:tab/>
        <w:t>cp</w:t>
        <w:tab/>
        <w:t>BRD-A39390670</w:t>
        <w:tab/>
        <w:t>rabeprazole</w:t>
        <w:tab/>
        <w:t>ATPase inhibitor</w:t>
      </w:r>
    </w:p>
    <w:p>
      <w:pPr>
        <w:pStyle w:val="Normal"/>
        <w:rPr/>
      </w:pPr>
      <w:r>
        <w:rPr/>
        <w:t>6858</w:t>
        <w:tab/>
        <w:t>-4.69</w:t>
        <w:tab/>
        <w:t>cp</w:t>
        <w:tab/>
        <w:t>BRD-K30649484</w:t>
        <w:tab/>
        <w:t>mafenide</w:t>
        <w:tab/>
        <w:t>Carbonic anhydrase inhibitor</w:t>
      </w:r>
    </w:p>
    <w:p>
      <w:pPr>
        <w:pStyle w:val="Normal"/>
        <w:rPr/>
      </w:pPr>
      <w:r>
        <w:rPr/>
        <w:t>6854</w:t>
        <w:tab/>
        <w:t>-4.68</w:t>
        <w:tab/>
        <w:t>cp</w:t>
        <w:tab/>
        <w:t>BRD-A66563878</w:t>
        <w:tab/>
        <w:t>medetomidine</w:t>
        <w:tab/>
        <w:t>Adrenergic receptor agonist</w:t>
      </w:r>
    </w:p>
    <w:p>
      <w:pPr>
        <w:pStyle w:val="Normal"/>
        <w:rPr/>
      </w:pPr>
      <w:r>
        <w:rPr/>
        <w:t>6851</w:t>
        <w:tab/>
        <w:t>-4.64</w:t>
        <w:tab/>
        <w:t>cp</w:t>
        <w:tab/>
        <w:t>BRD-K59184148</w:t>
        <w:tab/>
        <w:t>SB-216763</w:t>
        <w:tab/>
        <w:t>Glycogen synthase kinase inhibitor</w:t>
      </w:r>
    </w:p>
    <w:p>
      <w:pPr>
        <w:pStyle w:val="Normal"/>
        <w:rPr/>
      </w:pPr>
      <w:r>
        <w:rPr/>
        <w:t>6843</w:t>
        <w:tab/>
        <w:t>-4.58</w:t>
        <w:tab/>
        <w:t>cp</w:t>
        <w:tab/>
        <w:t>BRD-K34820100</w:t>
        <w:tab/>
        <w:t>tebuthiuron</w:t>
        <w:tab/>
        <w:t>Photosynthesis inhibitor</w:t>
      </w:r>
    </w:p>
    <w:p>
      <w:pPr>
        <w:pStyle w:val="Normal"/>
        <w:rPr/>
      </w:pPr>
      <w:r>
        <w:rPr/>
        <w:t>6844</w:t>
        <w:tab/>
        <w:t>-4.58</w:t>
        <w:tab/>
        <w:t>cp</w:t>
        <w:tab/>
        <w:t>BRD-K17294426</w:t>
        <w:tab/>
        <w:t>clebopride</w:t>
        <w:tab/>
        <w:t>Dopamine receptor antagonist</w:t>
      </w:r>
    </w:p>
    <w:p>
      <w:pPr>
        <w:pStyle w:val="Normal"/>
        <w:rPr/>
      </w:pPr>
      <w:r>
        <w:rPr/>
        <w:t>6842</w:t>
        <w:tab/>
        <w:t>-4.56</w:t>
        <w:tab/>
        <w:t>cp</w:t>
        <w:tab/>
        <w:t>BRD-K51066026</w:t>
        <w:tab/>
        <w:t>aminoindazole</w:t>
        <w:tab/>
        <w:t>Ionophore</w:t>
      </w:r>
    </w:p>
    <w:p>
      <w:pPr>
        <w:pStyle w:val="Normal"/>
        <w:rPr/>
      </w:pPr>
      <w:r>
        <w:rPr/>
        <w:t>6841</w:t>
        <w:tab/>
        <w:t>-4.55</w:t>
        <w:tab/>
        <w:t>cp</w:t>
        <w:tab/>
        <w:t>BRD-K55991774</w:t>
        <w:tab/>
        <w:t>BAS-09104376</w:t>
        <w:tab/>
        <w:t>HIV integrase inhibitor</w:t>
      </w:r>
    </w:p>
    <w:p>
      <w:pPr>
        <w:pStyle w:val="Normal"/>
        <w:rPr/>
      </w:pPr>
      <w:r>
        <w:rPr/>
        <w:t>6837</w:t>
        <w:tab/>
        <w:t>-4.5</w:t>
        <w:tab/>
        <w:t>cp</w:t>
        <w:tab/>
        <w:t>BRD-K87024524</w:t>
        <w:tab/>
        <w:t>phenelzine</w:t>
        <w:tab/>
        <w:t>Monoamine oxidase inhibitor</w:t>
      </w:r>
    </w:p>
    <w:p>
      <w:pPr>
        <w:pStyle w:val="Normal"/>
        <w:rPr/>
      </w:pPr>
      <w:r>
        <w:rPr/>
        <w:t>6838</w:t>
        <w:tab/>
        <w:t>-4.5</w:t>
        <w:tab/>
        <w:t>cp</w:t>
        <w:tab/>
        <w:t>BRD-K38251852</w:t>
        <w:tab/>
        <w:t>paxilline</w:t>
        <w:tab/>
        <w:t>Potassium channel blocker</w:t>
      </w:r>
    </w:p>
    <w:p>
      <w:pPr>
        <w:pStyle w:val="Normal"/>
        <w:rPr/>
      </w:pPr>
      <w:r>
        <w:rPr/>
        <w:t>6830</w:t>
        <w:tab/>
        <w:t>-4.46</w:t>
        <w:tab/>
        <w:t>cp</w:t>
        <w:tab/>
        <w:t>BRD-A35989968</w:t>
        <w:tab/>
        <w:t>megestrol</w:t>
        <w:tab/>
        <w:t>Progesterone receptor agonist</w:t>
      </w:r>
    </w:p>
    <w:p>
      <w:pPr>
        <w:pStyle w:val="Normal"/>
        <w:rPr/>
      </w:pPr>
      <w:r>
        <w:rPr/>
        <w:t>6833</w:t>
        <w:tab/>
        <w:t>-4.46</w:t>
        <w:tab/>
        <w:t>cp</w:t>
        <w:tab/>
        <w:t>BRD-K48427617</w:t>
        <w:tab/>
        <w:t>U-0124</w:t>
        <w:tab/>
        <w:t>MEK inhibitor</w:t>
      </w:r>
    </w:p>
    <w:p>
      <w:pPr>
        <w:pStyle w:val="Normal"/>
        <w:rPr/>
      </w:pPr>
      <w:r>
        <w:rPr/>
        <w:t>6828</w:t>
        <w:tab/>
        <w:t>-4.45</w:t>
        <w:tab/>
        <w:t>cp</w:t>
        <w:tab/>
        <w:t>BRD-K23913458</w:t>
        <w:tab/>
        <w:t>coumarin</w:t>
        <w:tab/>
        <w:t>Vitamin K antagonist</w:t>
      </w:r>
    </w:p>
    <w:p>
      <w:pPr>
        <w:pStyle w:val="Normal"/>
        <w:rPr/>
      </w:pPr>
      <w:r>
        <w:rPr/>
        <w:t>6826</w:t>
        <w:tab/>
        <w:t>-4.44</w:t>
        <w:tab/>
        <w:t>cp</w:t>
        <w:tab/>
        <w:t>BRD-A52588987</w:t>
        <w:tab/>
        <w:t>SKF-83566</w:t>
        <w:tab/>
        <w:t>Dopamine receptor antagonist</w:t>
      </w:r>
    </w:p>
    <w:p>
      <w:pPr>
        <w:pStyle w:val="Normal"/>
        <w:rPr/>
      </w:pPr>
      <w:r>
        <w:rPr/>
        <w:t>6812</w:t>
        <w:tab/>
        <w:t>-4.33</w:t>
        <w:tab/>
        <w:t>cp</w:t>
        <w:tab/>
        <w:t>BRD-K93176058</w:t>
        <w:tab/>
        <w:t>AC-55649</w:t>
        <w:tab/>
        <w:t>Retinoid receptor agonist</w:t>
      </w:r>
    </w:p>
    <w:p>
      <w:pPr>
        <w:pStyle w:val="Normal"/>
        <w:rPr/>
      </w:pPr>
      <w:r>
        <w:rPr/>
        <w:t>6810</w:t>
        <w:tab/>
        <w:t>-4.31</w:t>
        <w:tab/>
        <w:t>cp</w:t>
        <w:tab/>
        <w:t>BRD-A92630576</w:t>
        <w:tab/>
        <w:t>trimebutine</w:t>
        <w:tab/>
        <w:t>Opioid receptor agonist</w:t>
      </w:r>
    </w:p>
    <w:p>
      <w:pPr>
        <w:pStyle w:val="Normal"/>
        <w:rPr/>
      </w:pPr>
      <w:r>
        <w:rPr/>
        <w:t>6807</w:t>
        <w:tab/>
        <w:t>-4.3</w:t>
        <w:tab/>
        <w:t>cp</w:t>
        <w:tab/>
        <w:t>BRD-K02275692</w:t>
        <w:tab/>
        <w:t>cefotiam</w:t>
        <w:tab/>
        <w:t>Bacterial cell wall synthesis inhibitor</w:t>
      </w:r>
    </w:p>
    <w:p>
      <w:pPr>
        <w:pStyle w:val="Normal"/>
        <w:rPr/>
      </w:pPr>
      <w:r>
        <w:rPr/>
        <w:t>6802</w:t>
        <w:tab/>
        <w:t>-4.25</w:t>
        <w:tab/>
        <w:t>cp</w:t>
        <w:tab/>
        <w:t>BRD-K92870997</w:t>
        <w:tab/>
        <w:t>pterostilbene</w:t>
        <w:tab/>
        <w:t>Cyclooxygenase inhibitor</w:t>
      </w:r>
    </w:p>
    <w:p>
      <w:pPr>
        <w:pStyle w:val="Normal"/>
        <w:rPr/>
      </w:pPr>
      <w:r>
        <w:rPr/>
        <w:t>6798</w:t>
        <w:tab/>
        <w:t>-4.23</w:t>
        <w:tab/>
        <w:t>cp</w:t>
        <w:tab/>
        <w:t>BRD-K64606589</w:t>
        <w:tab/>
        <w:t>apicidin</w:t>
        <w:tab/>
        <w:t>HDAC inhibitor</w:t>
      </w:r>
    </w:p>
    <w:p>
      <w:pPr>
        <w:pStyle w:val="Normal"/>
        <w:rPr/>
      </w:pPr>
      <w:r>
        <w:rPr/>
        <w:t>6795</w:t>
        <w:tab/>
        <w:t>-4.21</w:t>
        <w:tab/>
        <w:t>cp</w:t>
        <w:tab/>
        <w:t>BRD-K90333595</w:t>
        <w:tab/>
        <w:t>phentolamine</w:t>
        <w:tab/>
        <w:t>Adrenergic receptor antagonist</w:t>
      </w:r>
    </w:p>
    <w:p>
      <w:pPr>
        <w:pStyle w:val="Normal"/>
        <w:rPr/>
      </w:pPr>
      <w:r>
        <w:rPr/>
        <w:t>6791</w:t>
        <w:tab/>
        <w:t>-4.18</w:t>
        <w:tab/>
        <w:t>cp</w:t>
        <w:tab/>
        <w:t>BRD-K83302049</w:t>
        <w:tab/>
        <w:t>protopine</w:t>
        <w:tab/>
        <w:t>Histamine receptor antagonist</w:t>
      </w:r>
    </w:p>
    <w:p>
      <w:pPr>
        <w:pStyle w:val="Normal"/>
        <w:rPr/>
      </w:pPr>
      <w:r>
        <w:rPr/>
        <w:t>6784</w:t>
        <w:tab/>
        <w:t>-4.14</w:t>
        <w:tab/>
        <w:t>cp</w:t>
        <w:tab/>
        <w:t>BRD-A22143024</w:t>
        <w:tab/>
        <w:t>estropipate</w:t>
        <w:tab/>
        <w:t>Estrogen receptor agonist</w:t>
      </w:r>
    </w:p>
    <w:p>
      <w:pPr>
        <w:pStyle w:val="Normal"/>
        <w:rPr/>
      </w:pPr>
      <w:r>
        <w:rPr/>
        <w:t>6785</w:t>
        <w:tab/>
        <w:t>-4.14</w:t>
        <w:tab/>
        <w:t>cp</w:t>
        <w:tab/>
        <w:t>BRD-K93080877</w:t>
        <w:tab/>
        <w:t>Ala-Ala-Phe-CMK</w:t>
        <w:tab/>
        <w:t>Tripeptidyl peptidase inhibitor</w:t>
      </w:r>
    </w:p>
    <w:p>
      <w:pPr>
        <w:pStyle w:val="Normal"/>
        <w:rPr/>
      </w:pPr>
      <w:r>
        <w:rPr/>
        <w:t>6783</w:t>
        <w:tab/>
        <w:t>-4.12</w:t>
        <w:tab/>
        <w:t>cp</w:t>
        <w:tab/>
        <w:t>BRD-A68039575</w:t>
        <w:tab/>
        <w:t>liquiritigenin</w:t>
        <w:tab/>
        <w:t>Aromatase inhibitor</w:t>
      </w:r>
    </w:p>
    <w:p>
      <w:pPr>
        <w:pStyle w:val="Normal"/>
        <w:rPr/>
      </w:pPr>
      <w:r>
        <w:rPr/>
        <w:t>6780</w:t>
        <w:tab/>
        <w:t>-4.1</w:t>
        <w:tab/>
        <w:t>cp</w:t>
        <w:tab/>
        <w:t>BRD-K50660797</w:t>
        <w:tab/>
        <w:t>epicatechin</w:t>
        <w:tab/>
        <w:t>Bacterial DNA gyrase inhibitor</w:t>
      </w:r>
    </w:p>
    <w:p>
      <w:pPr>
        <w:pStyle w:val="Normal"/>
        <w:rPr/>
      </w:pPr>
      <w:r>
        <w:rPr/>
        <w:t>6774</w:t>
        <w:tab/>
        <w:t>-4.05</w:t>
        <w:tab/>
        <w:t>cp</w:t>
        <w:tab/>
        <w:t>BRD-A67748489</w:t>
        <w:tab/>
        <w:t>K3644</w:t>
        <w:tab/>
        <w:t>Kinesin-like spindle protein inhibitor</w:t>
      </w:r>
    </w:p>
    <w:p>
      <w:pPr>
        <w:pStyle w:val="Normal"/>
        <w:rPr/>
      </w:pPr>
      <w:r>
        <w:rPr/>
        <w:t>6777</w:t>
        <w:tab/>
        <w:t>-4.05</w:t>
        <w:tab/>
        <w:t>cp</w:t>
        <w:tab/>
        <w:t>BRD-K46424862</w:t>
        <w:tab/>
        <w:t>hymecromone</w:t>
        <w:tab/>
        <w:t>Monoamine oxidase inhibitor</w:t>
      </w:r>
    </w:p>
    <w:p>
      <w:pPr>
        <w:pStyle w:val="Normal"/>
        <w:rPr/>
      </w:pPr>
      <w:r>
        <w:rPr/>
        <w:t>6773</w:t>
        <w:tab/>
        <w:t>-4.03</w:t>
        <w:tab/>
        <w:t>cp</w:t>
        <w:tab/>
        <w:t>BRD-K32584078</w:t>
        <w:tab/>
        <w:t>BML-257</w:t>
        <w:tab/>
        <w:t>AKT inhibitor</w:t>
      </w:r>
    </w:p>
    <w:p>
      <w:pPr>
        <w:pStyle w:val="Normal"/>
        <w:rPr/>
      </w:pPr>
      <w:r>
        <w:rPr/>
        <w:t>6771</w:t>
        <w:tab/>
        <w:t>-4.02</w:t>
        <w:tab/>
        <w:t>cp</w:t>
        <w:tab/>
        <w:t>BRD-K33864865</w:t>
        <w:tab/>
        <w:t>LY-225910</w:t>
        <w:tab/>
        <w:t>CCK receptor antagonist</w:t>
      </w:r>
    </w:p>
    <w:p>
      <w:pPr>
        <w:pStyle w:val="Normal"/>
        <w:rPr/>
      </w:pPr>
      <w:r>
        <w:rPr/>
        <w:t>6772</w:t>
        <w:tab/>
        <w:t>-4.02</w:t>
        <w:tab/>
        <w:t>cp</w:t>
        <w:tab/>
        <w:t>BRD-A11813248</w:t>
        <w:tab/>
        <w:t>AM-92016</w:t>
        <w:tab/>
        <w:t>Potassium channel blocker</w:t>
      </w:r>
    </w:p>
    <w:p>
      <w:pPr>
        <w:pStyle w:val="Normal"/>
        <w:rPr/>
      </w:pPr>
      <w:r>
        <w:rPr/>
        <w:t>6770</w:t>
        <w:tab/>
        <w:t>-4.01</w:t>
        <w:tab/>
        <w:t>cp</w:t>
        <w:tab/>
        <w:t>BRD-K89708791</w:t>
        <w:tab/>
        <w:t>rifaximin</w:t>
        <w:tab/>
        <w:t>RNA synthesis inhibitor</w:t>
      </w:r>
    </w:p>
    <w:p>
      <w:pPr>
        <w:pStyle w:val="Normal"/>
        <w:rPr/>
      </w:pPr>
      <w:r>
        <w:rPr/>
        <w:t>6769</w:t>
        <w:tab/>
        <w:t>-3.99</w:t>
        <w:tab/>
        <w:t>cp</w:t>
        <w:tab/>
        <w:t>BRD-K70487031</w:t>
        <w:tab/>
        <w:t>flupentixol</w:t>
        <w:tab/>
        <w:t>Dopamine receptor antagonist</w:t>
      </w:r>
    </w:p>
    <w:p>
      <w:pPr>
        <w:pStyle w:val="Normal"/>
        <w:rPr/>
      </w:pPr>
      <w:r>
        <w:rPr/>
        <w:t>6767</w:t>
        <w:tab/>
        <w:t>-3.98</w:t>
        <w:tab/>
        <w:t>cp</w:t>
        <w:tab/>
        <w:t>BRD-A51182606</w:t>
        <w:tab/>
        <w:t>chloramphenicol</w:t>
        <w:tab/>
        <w:t>Protein synthesis inhibitor</w:t>
      </w:r>
    </w:p>
    <w:p>
      <w:pPr>
        <w:pStyle w:val="Normal"/>
        <w:rPr/>
      </w:pPr>
      <w:r>
        <w:rPr/>
        <w:t>6760</w:t>
        <w:tab/>
        <w:t>-3.94</w:t>
        <w:tab/>
        <w:t>cp</w:t>
        <w:tab/>
        <w:t>BRD-A06726973</w:t>
        <w:tab/>
        <w:t>dibutyrylcyclic-gmp</w:t>
        <w:tab/>
        <w:t>cGMP analog</w:t>
      </w:r>
    </w:p>
    <w:p>
      <w:pPr>
        <w:pStyle w:val="Normal"/>
        <w:rPr/>
      </w:pPr>
      <w:r>
        <w:rPr/>
        <w:t>6761</w:t>
        <w:tab/>
        <w:t>-3.94</w:t>
        <w:tab/>
        <w:t>cp</w:t>
        <w:tab/>
        <w:t>BRD-K17110974</w:t>
        <w:tab/>
        <w:t>aristolochic-acid</w:t>
        <w:tab/>
        <w:t>Phospholipase inhibitor</w:t>
      </w:r>
    </w:p>
    <w:p>
      <w:pPr>
        <w:pStyle w:val="Normal"/>
        <w:rPr/>
      </w:pPr>
      <w:r>
        <w:rPr/>
        <w:t>6756</w:t>
        <w:tab/>
        <w:t>-3.91</w:t>
        <w:tab/>
        <w:t>cp</w:t>
        <w:tab/>
        <w:t>BRD-K59456551</w:t>
        <w:tab/>
        <w:t>methotrexate</w:t>
        <w:tab/>
        <w:t>Dihydrofolate reductase inhibitor</w:t>
      </w:r>
    </w:p>
    <w:p>
      <w:pPr>
        <w:pStyle w:val="Normal"/>
        <w:rPr/>
      </w:pPr>
      <w:r>
        <w:rPr/>
        <w:t>6757</w:t>
        <w:tab/>
        <w:t>-3.91</w:t>
        <w:tab/>
        <w:t>cp</w:t>
        <w:tab/>
        <w:t>BRD-A13946108</w:t>
        <w:tab/>
        <w:t>sulindac</w:t>
        <w:tab/>
        <w:t>Cyclooxygenase inhibitor</w:t>
      </w:r>
    </w:p>
    <w:p>
      <w:pPr>
        <w:pStyle w:val="Normal"/>
        <w:rPr/>
      </w:pPr>
      <w:r>
        <w:rPr/>
        <w:t>6751</w:t>
        <w:tab/>
        <w:t>-3.88</w:t>
        <w:tab/>
        <w:t>cp</w:t>
        <w:tab/>
        <w:t>BRD-K86434416</w:t>
        <w:tab/>
        <w:t>selegiline</w:t>
        <w:tab/>
        <w:t>Monoamine oxidase inhibitor</w:t>
      </w:r>
    </w:p>
    <w:p>
      <w:pPr>
        <w:pStyle w:val="Normal"/>
        <w:rPr/>
      </w:pPr>
      <w:r>
        <w:rPr/>
        <w:t>6749</w:t>
        <w:tab/>
        <w:t>-3.86</w:t>
        <w:tab/>
        <w:t>cp</w:t>
        <w:tab/>
        <w:t>BRD-A09925278</w:t>
        <w:tab/>
        <w:t>etilefrine</w:t>
        <w:tab/>
        <w:t>Adrenergic receptor agonist</w:t>
      </w:r>
    </w:p>
    <w:p>
      <w:pPr>
        <w:pStyle w:val="Normal"/>
        <w:rPr/>
      </w:pPr>
      <w:r>
        <w:rPr/>
        <w:t>6723</w:t>
        <w:tab/>
        <w:t>-3.74</w:t>
        <w:tab/>
        <w:t>cp</w:t>
        <w:tab/>
        <w:t>BRD-K96720755</w:t>
        <w:tab/>
        <w:t>relcovaptan</w:t>
        <w:tab/>
        <w:t>Vasopressin receptor antagonist</w:t>
      </w:r>
    </w:p>
    <w:p>
      <w:pPr>
        <w:pStyle w:val="Normal"/>
        <w:rPr/>
      </w:pPr>
      <w:r>
        <w:rPr/>
        <w:t>6726</w:t>
        <w:tab/>
        <w:t>-3.74</w:t>
        <w:tab/>
        <w:t>cp</w:t>
        <w:tab/>
        <w:t>BRD-A92585442</w:t>
        <w:tab/>
        <w:t>RU-28318</w:t>
        <w:tab/>
        <w:t>Cytochrome P450 inhibitor</w:t>
      </w:r>
    </w:p>
    <w:p>
      <w:pPr>
        <w:pStyle w:val="Normal"/>
        <w:rPr/>
      </w:pPr>
      <w:r>
        <w:rPr/>
        <w:t>6722</w:t>
        <w:tab/>
        <w:t>-3.73</w:t>
        <w:tab/>
        <w:t>cp</w:t>
        <w:tab/>
        <w:t>BRD-K71003802</w:t>
        <w:tab/>
        <w:t>hippeastrine</w:t>
        <w:tab/>
        <w:t>Plant alkaloid</w:t>
      </w:r>
    </w:p>
    <w:p>
      <w:pPr>
        <w:pStyle w:val="Normal"/>
        <w:rPr/>
      </w:pPr>
      <w:r>
        <w:rPr/>
        <w:t>6720</w:t>
        <w:tab/>
        <w:t>-3.72</w:t>
        <w:tab/>
        <w:t>cp</w:t>
        <w:tab/>
        <w:t>BRD-K52930707</w:t>
        <w:tab/>
        <w:t>rescinnamine</w:t>
        <w:tab/>
        <w:t>ACE inhibitor</w:t>
      </w:r>
    </w:p>
    <w:p>
      <w:pPr>
        <w:pStyle w:val="Normal"/>
        <w:rPr/>
      </w:pPr>
      <w:r>
        <w:rPr/>
        <w:t>6707</w:t>
        <w:tab/>
        <w:t>-3.66</w:t>
        <w:tab/>
        <w:t>cp</w:t>
        <w:tab/>
        <w:t>BRD-K20287671</w:t>
        <w:tab/>
        <w:t>SU-4312</w:t>
        <w:tab/>
        <w:t>PDGFR receptor inhibitor</w:t>
      </w:r>
    </w:p>
    <w:p>
      <w:pPr>
        <w:pStyle w:val="Normal"/>
        <w:rPr/>
      </w:pPr>
      <w:r>
        <w:rPr/>
        <w:t>6712</w:t>
        <w:tab/>
        <w:t>-3.66</w:t>
        <w:tab/>
        <w:t>cp</w:t>
        <w:tab/>
        <w:t>BRD-K67637637</w:t>
        <w:tab/>
        <w:t>olopatadine</w:t>
        <w:tab/>
        <w:t>Histamine receptor antagonist</w:t>
      </w:r>
    </w:p>
    <w:p>
      <w:pPr>
        <w:pStyle w:val="Normal"/>
        <w:rPr/>
      </w:pPr>
      <w:r>
        <w:rPr/>
        <w:t>6713</w:t>
        <w:tab/>
        <w:t>-3.66</w:t>
        <w:tab/>
        <w:t>cp</w:t>
        <w:tab/>
        <w:t>BRD-K39823328</w:t>
        <w:tab/>
        <w:t>VU-0366037-2</w:t>
        <w:tab/>
        <w:t>Glutamate receptor modulator</w:t>
      </w:r>
    </w:p>
    <w:p>
      <w:pPr>
        <w:pStyle w:val="Normal"/>
        <w:rPr/>
      </w:pPr>
      <w:r>
        <w:rPr/>
        <w:t>6701</w:t>
        <w:tab/>
        <w:t>-3.63</w:t>
        <w:tab/>
        <w:t>cp</w:t>
        <w:tab/>
        <w:t>BRD-K10860596</w:t>
        <w:tab/>
        <w:t>granisetron</w:t>
        <w:tab/>
        <w:t>Serotonin receptor antagonist</w:t>
      </w:r>
    </w:p>
    <w:p>
      <w:pPr>
        <w:pStyle w:val="Normal"/>
        <w:rPr/>
      </w:pPr>
      <w:r>
        <w:rPr/>
        <w:t>6702</w:t>
        <w:tab/>
        <w:t>-3.63</w:t>
        <w:tab/>
        <w:t>cp</w:t>
        <w:tab/>
        <w:t>BRD-K61993165</w:t>
        <w:tab/>
        <w:t>niacin</w:t>
        <w:tab/>
        <w:t>NAD precursor with lipid lowering effects</w:t>
      </w:r>
    </w:p>
    <w:p>
      <w:pPr>
        <w:pStyle w:val="Normal"/>
        <w:rPr/>
      </w:pPr>
      <w:r>
        <w:rPr/>
        <w:t>6703</w:t>
        <w:tab/>
        <w:t>-3.63</w:t>
        <w:tab/>
        <w:t>cp</w:t>
        <w:tab/>
        <w:t>BRD-A14395271</w:t>
        <w:tab/>
        <w:t>mesoridazine</w:t>
        <w:tab/>
        <w:t>Dopamine receptor antagonist</w:t>
      </w:r>
    </w:p>
    <w:p>
      <w:pPr>
        <w:pStyle w:val="Normal"/>
        <w:rPr/>
      </w:pPr>
      <w:r>
        <w:rPr/>
        <w:t>6705</w:t>
        <w:tab/>
        <w:t>-3.63</w:t>
        <w:tab/>
        <w:t>cp</w:t>
        <w:tab/>
        <w:t>BRD-A24514565</w:t>
        <w:tab/>
        <w:t>warfarin</w:t>
        <w:tab/>
        <w:t>Vitamin K antagonist</w:t>
      </w:r>
    </w:p>
    <w:p>
      <w:pPr>
        <w:pStyle w:val="Normal"/>
        <w:rPr/>
      </w:pPr>
      <w:r>
        <w:rPr/>
        <w:t>6690</w:t>
        <w:tab/>
        <w:t>-3.59</w:t>
        <w:tab/>
        <w:t>cp</w:t>
        <w:tab/>
        <w:t>BRD-K13927029</w:t>
        <w:tab/>
        <w:t>retinol</w:t>
        <w:tab/>
        <w:t>Retinoid receptor ligand</w:t>
      </w:r>
    </w:p>
    <w:p>
      <w:pPr>
        <w:pStyle w:val="Normal"/>
        <w:rPr/>
      </w:pPr>
      <w:r>
        <w:rPr/>
        <w:t>6691</w:t>
        <w:tab/>
        <w:t>-3.59</w:t>
        <w:tab/>
        <w:t>cp</w:t>
        <w:tab/>
        <w:t>BRD-K97509413</w:t>
        <w:tab/>
        <w:t>coumestrol</w:t>
        <w:tab/>
        <w:t>Estrogen receptor agonist</w:t>
      </w:r>
    </w:p>
    <w:p>
      <w:pPr>
        <w:pStyle w:val="Normal"/>
        <w:rPr/>
      </w:pPr>
      <w:r>
        <w:rPr/>
        <w:t>6692</w:t>
        <w:tab/>
        <w:t>-3.59</w:t>
        <w:tab/>
        <w:t>cp</w:t>
        <w:tab/>
        <w:t>BRD-K51318897</w:t>
        <w:tab/>
        <w:t>fenbendazole</w:t>
        <w:tab/>
        <w:t>Tubulin inhibitor</w:t>
      </w:r>
    </w:p>
    <w:p>
      <w:pPr>
        <w:pStyle w:val="Normal"/>
        <w:rPr/>
      </w:pPr>
      <w:r>
        <w:rPr/>
        <w:t>6693</w:t>
        <w:tab/>
        <w:t>-3.59</w:t>
        <w:tab/>
        <w:t>cp</w:t>
        <w:tab/>
        <w:t>BRD-A32836748</w:t>
        <w:tab/>
        <w:t>leu-enkephalin</w:t>
        <w:tab/>
        <w:t>Opioid receptor agonist</w:t>
      </w:r>
    </w:p>
    <w:p>
      <w:pPr>
        <w:pStyle w:val="Normal"/>
        <w:rPr/>
      </w:pPr>
      <w:r>
        <w:rPr/>
        <w:t>6694</w:t>
        <w:tab/>
        <w:t>-3.59</w:t>
        <w:tab/>
        <w:t>cp</w:t>
        <w:tab/>
        <w:t>BRD-K86600316</w:t>
        <w:tab/>
        <w:t>RS-79948</w:t>
        <w:tab/>
        <w:t>Adrenergic receptor antagonist</w:t>
      </w:r>
    </w:p>
    <w:p>
      <w:pPr>
        <w:pStyle w:val="Normal"/>
        <w:rPr/>
      </w:pPr>
      <w:r>
        <w:rPr/>
        <w:t>6686</w:t>
        <w:tab/>
        <w:t>-3.56</w:t>
        <w:tab/>
        <w:t>cp</w:t>
        <w:tab/>
        <w:t>BRD-K92726801</w:t>
        <w:tab/>
        <w:t>hydrastinine</w:t>
        <w:tab/>
        <w:t>Haemostatic agent</w:t>
      </w:r>
    </w:p>
    <w:p>
      <w:pPr>
        <w:pStyle w:val="Normal"/>
        <w:rPr/>
      </w:pPr>
      <w:r>
        <w:rPr/>
        <w:t>6682</w:t>
        <w:tab/>
        <w:t>-3.55</w:t>
        <w:tab/>
        <w:t>cp</w:t>
        <w:tab/>
        <w:t>BRD-K95402279</w:t>
        <w:tab/>
        <w:t>geranylgeraniol</w:t>
        <w:tab/>
        <w:t>Farnesyltransferase inhibitor</w:t>
      </w:r>
    </w:p>
    <w:p>
      <w:pPr>
        <w:pStyle w:val="Normal"/>
        <w:rPr/>
      </w:pPr>
      <w:r>
        <w:rPr/>
        <w:t>6678</w:t>
        <w:tab/>
        <w:t>-3.52</w:t>
        <w:tab/>
        <w:t>cp</w:t>
        <w:tab/>
        <w:t>BRD-K97564742</w:t>
        <w:tab/>
        <w:t>mepyramine</w:t>
        <w:tab/>
        <w:t>Histamine receptor antagonist</w:t>
      </w:r>
    </w:p>
    <w:p>
      <w:pPr>
        <w:pStyle w:val="Normal"/>
        <w:rPr/>
      </w:pPr>
      <w:r>
        <w:rPr/>
        <w:t>6675</w:t>
        <w:tab/>
        <w:t>-3.47</w:t>
        <w:tab/>
        <w:t>cp</w:t>
        <w:tab/>
        <w:t>BRD-K34533029</w:t>
        <w:tab/>
        <w:t>tyrphostin-AG-494</w:t>
        <w:tab/>
        <w:t>EGFR inhibitor</w:t>
      </w:r>
    </w:p>
    <w:p>
      <w:pPr>
        <w:pStyle w:val="Normal"/>
        <w:rPr/>
      </w:pPr>
      <w:r>
        <w:rPr/>
        <w:t>6666</w:t>
        <w:tab/>
        <w:t>-3.42</w:t>
        <w:tab/>
        <w:t>cp</w:t>
        <w:tab/>
        <w:t>BRD-A26002865</w:t>
        <w:tab/>
        <w:t>verrucarin-a</w:t>
        <w:tab/>
        <w:t>Protein synthesis inhibitor</w:t>
      </w:r>
    </w:p>
    <w:p>
      <w:pPr>
        <w:pStyle w:val="Normal"/>
        <w:rPr/>
      </w:pPr>
      <w:r>
        <w:rPr/>
        <w:t>6667</w:t>
        <w:tab/>
        <w:t>-3.42</w:t>
        <w:tab/>
        <w:t>cp</w:t>
        <w:tab/>
        <w:t>BRD-K23623876</w:t>
        <w:tab/>
        <w:t>decafluorobutane</w:t>
        <w:tab/>
        <w:t>Contrast agent</w:t>
      </w:r>
    </w:p>
    <w:p>
      <w:pPr>
        <w:pStyle w:val="Normal"/>
        <w:rPr/>
      </w:pPr>
      <w:r>
        <w:rPr/>
        <w:t>6665</w:t>
        <w:tab/>
        <w:t>-3.38</w:t>
        <w:tab/>
        <w:t>cp</w:t>
        <w:tab/>
        <w:t>BRD-K87142802</w:t>
        <w:tab/>
        <w:t>veliparib</w:t>
        <w:tab/>
        <w:t>PARP inhibitor</w:t>
      </w:r>
    </w:p>
    <w:p>
      <w:pPr>
        <w:pStyle w:val="Normal"/>
        <w:rPr/>
      </w:pPr>
      <w:r>
        <w:rPr/>
        <w:t>6661</w:t>
        <w:tab/>
        <w:t>-3.36</w:t>
        <w:tab/>
        <w:t>cp</w:t>
        <w:tab/>
        <w:t>BRD-K14200658</w:t>
        <w:tab/>
        <w:t>syrosingopine</w:t>
        <w:tab/>
        <w:t>Vesicular monoamine transporter inhibitor</w:t>
      </w:r>
    </w:p>
    <w:p>
      <w:pPr>
        <w:pStyle w:val="Normal"/>
        <w:rPr/>
      </w:pPr>
      <w:r>
        <w:rPr/>
        <w:t>6657</w:t>
        <w:tab/>
        <w:t>-3.34</w:t>
        <w:tab/>
        <w:t>cp</w:t>
        <w:tab/>
        <w:t>BRD-K49328571</w:t>
        <w:tab/>
        <w:t>dasatinib</w:t>
        <w:tab/>
        <w:t>BCR-ABL kinase inhibitor</w:t>
      </w:r>
    </w:p>
    <w:p>
      <w:pPr>
        <w:pStyle w:val="Normal"/>
        <w:rPr/>
      </w:pPr>
      <w:r>
        <w:rPr/>
        <w:t>6658</w:t>
        <w:tab/>
        <w:t>-3.34</w:t>
        <w:tab/>
        <w:t>cp</w:t>
        <w:tab/>
        <w:t>BRD-K20995441</w:t>
        <w:tab/>
        <w:t>U-54494A</w:t>
        <w:tab/>
        <w:t>Opioid receptor agonist</w:t>
      </w:r>
    </w:p>
    <w:p>
      <w:pPr>
        <w:pStyle w:val="Normal"/>
        <w:rPr/>
      </w:pPr>
      <w:r>
        <w:rPr/>
        <w:t>6656</w:t>
        <w:tab/>
        <w:t>-3.33</w:t>
        <w:tab/>
        <w:t>cp</w:t>
        <w:tab/>
        <w:t>BRD-A20239487</w:t>
        <w:tab/>
        <w:t>atenolol</w:t>
        <w:tab/>
        <w:t>Adrenergic receptor antagonist</w:t>
      </w:r>
    </w:p>
    <w:p>
      <w:pPr>
        <w:pStyle w:val="Normal"/>
        <w:rPr/>
      </w:pPr>
      <w:r>
        <w:rPr/>
        <w:t>6652</w:t>
        <w:tab/>
        <w:t>-3.31</w:t>
        <w:tab/>
        <w:t>cp</w:t>
        <w:tab/>
        <w:t>BRD-A15010982</w:t>
        <w:tab/>
        <w:t>HU-211</w:t>
        <w:tab/>
        <w:t>Glutamate receptor antagonist</w:t>
      </w:r>
    </w:p>
    <w:p>
      <w:pPr>
        <w:pStyle w:val="Normal"/>
        <w:rPr/>
      </w:pPr>
      <w:r>
        <w:rPr/>
        <w:t>6653</w:t>
        <w:tab/>
        <w:t>-3.31</w:t>
        <w:tab/>
        <w:t>cp</w:t>
        <w:tab/>
        <w:t>BRD-K59597909</w:t>
        <w:tab/>
        <w:t>phenothiazine</w:t>
        <w:tab/>
        <w:t>Dopamine receptor antagonist</w:t>
      </w:r>
    </w:p>
    <w:p>
      <w:pPr>
        <w:pStyle w:val="Normal"/>
        <w:rPr/>
      </w:pPr>
      <w:r>
        <w:rPr/>
        <w:t>6646</w:t>
        <w:tab/>
        <w:t>-3.28</w:t>
        <w:tab/>
        <w:t>cp</w:t>
        <w:tab/>
        <w:t>BRD-K82688027</w:t>
        <w:tab/>
        <w:t>RG-13022</w:t>
        <w:tab/>
        <w:t>PDGFR receptor inhibitor</w:t>
      </w:r>
    </w:p>
    <w:p>
      <w:pPr>
        <w:pStyle w:val="Normal"/>
        <w:rPr/>
      </w:pPr>
      <w:r>
        <w:rPr/>
        <w:t>6648</w:t>
        <w:tab/>
        <w:t>-3.28</w:t>
        <w:tab/>
        <w:t>cp</w:t>
        <w:tab/>
        <w:t>BRD-K90885812</w:t>
        <w:tab/>
        <w:t>propantheline</w:t>
        <w:tab/>
        <w:t>Acetylcholine receptor antagonist</w:t>
      </w:r>
    </w:p>
    <w:p>
      <w:pPr>
        <w:pStyle w:val="Normal"/>
        <w:rPr/>
      </w:pPr>
      <w:r>
        <w:rPr/>
        <w:t>6645</w:t>
        <w:tab/>
        <w:t>-3.27</w:t>
        <w:tab/>
        <w:t>cp</w:t>
        <w:tab/>
        <w:t>BRD-K07996107</w:t>
        <w:tab/>
        <w:t>harpagoside</w:t>
        <w:tab/>
        <w:t>Acetylcholinesterase inhibitor</w:t>
      </w:r>
    </w:p>
    <w:p>
      <w:pPr>
        <w:pStyle w:val="Normal"/>
        <w:rPr/>
      </w:pPr>
      <w:r>
        <w:rPr/>
        <w:t>6633</w:t>
        <w:tab/>
        <w:t>-3.24</w:t>
        <w:tab/>
        <w:t>cp</w:t>
        <w:tab/>
        <w:t>BRD-A97730597</w:t>
        <w:tab/>
        <w:t>hexylcaine</w:t>
        <w:tab/>
        <w:t>Sodium channel blocker</w:t>
      </w:r>
    </w:p>
    <w:p>
      <w:pPr>
        <w:pStyle w:val="Normal"/>
        <w:rPr/>
      </w:pPr>
      <w:r>
        <w:rPr/>
        <w:t>6634</w:t>
        <w:tab/>
        <w:t>-3.24</w:t>
        <w:tab/>
        <w:t>cp</w:t>
        <w:tab/>
        <w:t>BRD-K66296774</w:t>
        <w:tab/>
        <w:t>fluvastatin</w:t>
        <w:tab/>
        <w:t>HMGCR inhibitor</w:t>
      </w:r>
    </w:p>
    <w:p>
      <w:pPr>
        <w:pStyle w:val="Normal"/>
        <w:rPr/>
      </w:pPr>
      <w:r>
        <w:rPr/>
        <w:t>6625</w:t>
        <w:tab/>
        <w:t>-3.19</w:t>
        <w:tab/>
        <w:t>cp</w:t>
        <w:tab/>
        <w:t>BRD-K11107424</w:t>
        <w:tab/>
        <w:t>tiotidine</w:t>
        <w:tab/>
        <w:t>Histamine receptor antagonist</w:t>
      </w:r>
    </w:p>
    <w:p>
      <w:pPr>
        <w:pStyle w:val="Normal"/>
        <w:rPr/>
      </w:pPr>
      <w:r>
        <w:rPr/>
        <w:t>6626</w:t>
        <w:tab/>
        <w:t>-3.19</w:t>
        <w:tab/>
        <w:t>cp</w:t>
        <w:tab/>
        <w:t>BRD-K23566484</w:t>
        <w:tab/>
        <w:t>nilutamide</w:t>
        <w:tab/>
        <w:t>Androgen receptor antagonist</w:t>
      </w:r>
    </w:p>
    <w:p>
      <w:pPr>
        <w:pStyle w:val="Normal"/>
        <w:rPr/>
      </w:pPr>
      <w:r>
        <w:rPr/>
        <w:t>6620</w:t>
        <w:tab/>
        <w:t>-3.17</w:t>
        <w:tab/>
        <w:t>cp</w:t>
        <w:tab/>
        <w:t>BRD-K18618618</w:t>
        <w:tab/>
        <w:t>cimetidine</w:t>
        <w:tab/>
        <w:t>Histamine receptor antagonist</w:t>
      </w:r>
    </w:p>
    <w:p>
      <w:pPr>
        <w:pStyle w:val="Normal"/>
        <w:rPr/>
      </w:pPr>
      <w:r>
        <w:rPr/>
        <w:t>6621</w:t>
        <w:tab/>
        <w:t>-3.17</w:t>
        <w:tab/>
        <w:t>cp</w:t>
        <w:tab/>
        <w:t>BRD-K68191783</w:t>
        <w:tab/>
        <w:t>ALW-II-38-3</w:t>
        <w:tab/>
        <w:t>Ephrin inhibitor</w:t>
      </w:r>
    </w:p>
    <w:p>
      <w:pPr>
        <w:pStyle w:val="Normal"/>
        <w:rPr/>
      </w:pPr>
      <w:r>
        <w:rPr/>
        <w:t>6614</w:t>
        <w:tab/>
        <w:t>-3.14</w:t>
        <w:tab/>
        <w:t>cp</w:t>
        <w:tab/>
        <w:t>BRD-K37720887</w:t>
        <w:tab/>
        <w:t>SB-525334</w:t>
        <w:tab/>
        <w:t>TGF beta receptor inhibitor</w:t>
      </w:r>
    </w:p>
    <w:p>
      <w:pPr>
        <w:pStyle w:val="Normal"/>
        <w:rPr/>
      </w:pPr>
      <w:r>
        <w:rPr/>
        <w:t>6615</w:t>
        <w:tab/>
        <w:t>-3.14</w:t>
        <w:tab/>
        <w:t>cp</w:t>
        <w:tab/>
        <w:t>BRD-K56403959</w:t>
        <w:tab/>
        <w:t>ZK-756326</w:t>
        <w:tab/>
        <w:t>CC chemokine receptor ligand</w:t>
      </w:r>
    </w:p>
    <w:p>
      <w:pPr>
        <w:pStyle w:val="Normal"/>
        <w:rPr/>
      </w:pPr>
      <w:r>
        <w:rPr/>
        <w:t>6605</w:t>
        <w:tab/>
        <w:t>-3.08</w:t>
        <w:tab/>
        <w:t>cp</w:t>
        <w:tab/>
        <w:t>BRD-K92758126</w:t>
        <w:tab/>
        <w:t>gibberellic-acid</w:t>
        <w:tab/>
        <w:t>NFkB pathway inhibitor</w:t>
      </w:r>
    </w:p>
    <w:p>
      <w:pPr>
        <w:pStyle w:val="Normal"/>
        <w:rPr/>
      </w:pPr>
      <w:r>
        <w:rPr/>
        <w:t>6602</w:t>
        <w:tab/>
        <w:t>-3.07</w:t>
        <w:tab/>
        <w:t>cp</w:t>
        <w:tab/>
        <w:t>BRD-K64310881</w:t>
        <w:tab/>
        <w:t>MW-STK33-3B</w:t>
        <w:tab/>
        <w:t>Potassium channel activator</w:t>
      </w:r>
    </w:p>
    <w:p>
      <w:pPr>
        <w:pStyle w:val="Normal"/>
        <w:rPr/>
      </w:pPr>
      <w:r>
        <w:rPr/>
        <w:t>6599</w:t>
        <w:tab/>
        <w:t>-3.06</w:t>
        <w:tab/>
        <w:t>cp</w:t>
        <w:tab/>
        <w:t>BRD-K67100011</w:t>
        <w:tab/>
        <w:t>pivmecillinam</w:t>
        <w:tab/>
        <w:t>Bacterial cell wall synthesis inhibitor</w:t>
      </w:r>
    </w:p>
    <w:p>
      <w:pPr>
        <w:pStyle w:val="Normal"/>
        <w:rPr/>
      </w:pPr>
      <w:r>
        <w:rPr/>
        <w:t>6592</w:t>
        <w:tab/>
        <w:t>-3.05</w:t>
        <w:tab/>
        <w:t>cp</w:t>
        <w:tab/>
        <w:t>BRD-K43068349</w:t>
        <w:tab/>
        <w:t>AMG-9810</w:t>
        <w:tab/>
        <w:t>TRPV antagonist</w:t>
      </w:r>
    </w:p>
    <w:p>
      <w:pPr>
        <w:pStyle w:val="Normal"/>
        <w:rPr/>
      </w:pPr>
      <w:r>
        <w:rPr/>
        <w:t>6590</w:t>
        <w:tab/>
        <w:t>-3.04</w:t>
        <w:tab/>
        <w:t>cp</w:t>
        <w:tab/>
        <w:t>BRD-A17428743</w:t>
        <w:tab/>
        <w:t>BW-723C86</w:t>
        <w:tab/>
        <w:t>Serotonin receptor agonist</w:t>
      </w:r>
    </w:p>
    <w:p>
      <w:pPr>
        <w:pStyle w:val="Normal"/>
        <w:rPr/>
      </w:pPr>
      <w:r>
        <w:rPr/>
        <w:t>6586</w:t>
        <w:tab/>
        <w:t>-3.03</w:t>
        <w:tab/>
        <w:t>cp</w:t>
        <w:tab/>
        <w:t>BRD-K90733503</w:t>
        <w:tab/>
        <w:t>cefalexin</w:t>
        <w:tab/>
        <w:t>Bacterial cell wall synthesis inhibitor</w:t>
      </w:r>
    </w:p>
    <w:p>
      <w:pPr>
        <w:pStyle w:val="Normal"/>
        <w:rPr/>
      </w:pPr>
      <w:r>
        <w:rPr/>
        <w:t>6587</w:t>
        <w:tab/>
        <w:t>-3.03</w:t>
        <w:tab/>
        <w:t>cp</w:t>
        <w:tab/>
        <w:t>BRD-K43860855</w:t>
        <w:tab/>
        <w:t>iobenguane</w:t>
        <w:tab/>
        <w:t>Antineoplastic</w:t>
      </w:r>
    </w:p>
    <w:p>
      <w:pPr>
        <w:pStyle w:val="Normal"/>
        <w:rPr/>
      </w:pPr>
      <w:r>
        <w:rPr/>
        <w:t>6588</w:t>
        <w:tab/>
        <w:t>-3.03</w:t>
        <w:tab/>
        <w:t>cp</w:t>
        <w:tab/>
        <w:t>BRD-A37492983</w:t>
        <w:tab/>
        <w:t>iocetamic-acid</w:t>
        <w:tab/>
        <w:t>Radiopaque medium</w:t>
      </w:r>
    </w:p>
    <w:p>
      <w:pPr>
        <w:pStyle w:val="Normal"/>
        <w:rPr/>
      </w:pPr>
      <w:r>
        <w:rPr/>
        <w:t>6589</w:t>
        <w:tab/>
        <w:t>-3.03</w:t>
        <w:tab/>
        <w:t>cp</w:t>
        <w:tab/>
        <w:t>BRD-A29260609</w:t>
        <w:tab/>
        <w:t>acebutolol</w:t>
        <w:tab/>
        <w:t>Adrenergic receptor antagonist</w:t>
      </w:r>
    </w:p>
    <w:p>
      <w:pPr>
        <w:pStyle w:val="Normal"/>
        <w:rPr/>
      </w:pPr>
      <w:r>
        <w:rPr/>
        <w:t>6585</w:t>
        <w:tab/>
        <w:t>-3.02</w:t>
        <w:tab/>
        <w:t>cp</w:t>
        <w:tab/>
        <w:t>BRD-K52397688</w:t>
        <w:tab/>
        <w:t>amperozide</w:t>
        <w:tab/>
        <w:t>Dopamine receptor antagonist</w:t>
      </w:r>
    </w:p>
    <w:p>
      <w:pPr>
        <w:pStyle w:val="Normal"/>
        <w:rPr/>
      </w:pPr>
      <w:r>
        <w:rPr/>
        <w:t>6582</w:t>
        <w:tab/>
        <w:t>-3.01</w:t>
        <w:tab/>
        <w:t>cp</w:t>
        <w:tab/>
        <w:t>BRD-A62021152</w:t>
        <w:tab/>
        <w:t>WAY-161503</w:t>
        <w:tab/>
        <w:t>Serotonin receptor agonist</w:t>
      </w:r>
    </w:p>
    <w:p>
      <w:pPr>
        <w:pStyle w:val="Normal"/>
        <w:rPr/>
      </w:pPr>
      <w:r>
        <w:rPr/>
        <w:t>6580</w:t>
        <w:tab/>
        <w:t>-3</w:t>
        <w:tab/>
        <w:t>cp</w:t>
        <w:tab/>
        <w:t>BRD-K40965114</w:t>
        <w:tab/>
        <w:t>cyanopindolol</w:t>
        <w:tab/>
        <w:t>Adrenergic receptor antagonist</w:t>
      </w:r>
    </w:p>
    <w:p>
      <w:pPr>
        <w:pStyle w:val="Normal"/>
        <w:rPr/>
      </w:pPr>
      <w:r>
        <w:rPr/>
        <w:t>6581</w:t>
        <w:tab/>
        <w:t>-3</w:t>
        <w:tab/>
        <w:t>cp</w:t>
        <w:tab/>
        <w:t>BRD-A44008656</w:t>
        <w:tab/>
        <w:t>doxylamine</w:t>
        <w:tab/>
        <w:t>Histamine receptor antagonist</w:t>
      </w:r>
    </w:p>
    <w:p>
      <w:pPr>
        <w:pStyle w:val="Normal"/>
        <w:rPr/>
      </w:pPr>
      <w:r>
        <w:rPr/>
        <w:t>6577</w:t>
        <w:tab/>
        <w:t>-2.97</w:t>
        <w:tab/>
        <w:t>cp</w:t>
        <w:tab/>
        <w:t>BRD-A63836183</w:t>
        <w:tab/>
        <w:t>PD-123319</w:t>
        <w:tab/>
        <w:t>Angiotensin receptor antagonist</w:t>
      </w:r>
    </w:p>
    <w:p>
      <w:pPr>
        <w:pStyle w:val="Normal"/>
        <w:rPr/>
      </w:pPr>
      <w:r>
        <w:rPr/>
        <w:t>6576</w:t>
        <w:tab/>
        <w:t>-2.96</w:t>
        <w:tab/>
        <w:t>cp</w:t>
        <w:tab/>
        <w:t>BRD-K12260308</w:t>
        <w:tab/>
        <w:t>xanthoxyline</w:t>
        <w:tab/>
        <w:t>Antifungal</w:t>
      </w:r>
    </w:p>
    <w:p>
      <w:pPr>
        <w:pStyle w:val="Normal"/>
        <w:rPr/>
      </w:pPr>
      <w:r>
        <w:rPr/>
        <w:t>6571</w:t>
        <w:tab/>
        <w:t>-2.93</w:t>
        <w:tab/>
        <w:t>cp</w:t>
        <w:tab/>
        <w:t>BRD-K96144918</w:t>
        <w:tab/>
        <w:t>mead-acid</w:t>
        <w:tab/>
        <w:t>KPL-1 tumor suppressor</w:t>
      </w:r>
    </w:p>
    <w:p>
      <w:pPr>
        <w:pStyle w:val="Normal"/>
        <w:rPr/>
      </w:pPr>
      <w:r>
        <w:rPr/>
        <w:t>6567</w:t>
        <w:tab/>
        <w:t>-2.92</w:t>
        <w:tab/>
        <w:t>cp</w:t>
        <w:tab/>
        <w:t>BRD-K06854232</w:t>
        <w:tab/>
        <w:t>AM-580</w:t>
        <w:tab/>
        <w:t>Retinoid receptor agonist</w:t>
      </w:r>
    </w:p>
    <w:p>
      <w:pPr>
        <w:pStyle w:val="Normal"/>
        <w:rPr/>
      </w:pPr>
      <w:r>
        <w:rPr/>
        <w:t>6560</w:t>
        <w:tab/>
        <w:t>-2.89</w:t>
        <w:tab/>
        <w:t>cp</w:t>
        <w:tab/>
        <w:t>BRD-K46435977</w:t>
        <w:tab/>
        <w:t>valaciclovir</w:t>
        <w:tab/>
        <w:t>DNA polymerase inhibitor</w:t>
      </w:r>
    </w:p>
    <w:p>
      <w:pPr>
        <w:pStyle w:val="Normal"/>
        <w:rPr/>
      </w:pPr>
      <w:r>
        <w:rPr/>
        <w:t>6561</w:t>
        <w:tab/>
        <w:t>-2.89</w:t>
        <w:tab/>
        <w:t>cp</w:t>
        <w:tab/>
        <w:t>BRD-K14536225</w:t>
        <w:tab/>
        <w:t>piceid</w:t>
        <w:tab/>
        <w:t>Glucosidase inhibitor</w:t>
      </w:r>
    </w:p>
    <w:p>
      <w:pPr>
        <w:pStyle w:val="Normal"/>
        <w:rPr/>
      </w:pPr>
      <w:r>
        <w:rPr/>
        <w:t>6564</w:t>
        <w:tab/>
        <w:t>-2.89</w:t>
        <w:tab/>
        <w:t>cp</w:t>
        <w:tab/>
        <w:t>BRD-K53561341</w:t>
        <w:tab/>
        <w:t>KIN001-220</w:t>
        <w:tab/>
        <w:t>Aurora kinase inhibitor</w:t>
      </w:r>
    </w:p>
    <w:p>
      <w:pPr>
        <w:pStyle w:val="Normal"/>
        <w:rPr/>
      </w:pPr>
      <w:r>
        <w:rPr/>
        <w:t>6556</w:t>
        <w:tab/>
        <w:t>-2.87</w:t>
        <w:tab/>
        <w:t>cp</w:t>
        <w:tab/>
        <w:t>BRD-K10176267</w:t>
        <w:tab/>
        <w:t>L-701252</w:t>
        <w:tab/>
        <w:t>Glutamate receptor antagonist</w:t>
      </w:r>
    </w:p>
    <w:p>
      <w:pPr>
        <w:pStyle w:val="Normal"/>
        <w:rPr/>
      </w:pPr>
      <w:r>
        <w:rPr/>
        <w:t>6555</w:t>
        <w:tab/>
        <w:t>-2.85</w:t>
        <w:tab/>
        <w:t>cp</w:t>
        <w:tab/>
        <w:t>BRD-K24656285</w:t>
        <w:tab/>
        <w:t>farnesol</w:t>
        <w:tab/>
        <w:t>FXR agonist</w:t>
      </w:r>
    </w:p>
    <w:p>
      <w:pPr>
        <w:pStyle w:val="Normal"/>
        <w:rPr/>
      </w:pPr>
      <w:r>
        <w:rPr/>
        <w:t>6551</w:t>
        <w:tab/>
        <w:t>-2.84</w:t>
        <w:tab/>
        <w:t>cp</w:t>
        <w:tab/>
        <w:t>BRD-A64977602</w:t>
        <w:tab/>
        <w:t>mirtazapine</w:t>
        <w:tab/>
        <w:t>Adrenergic receptor antagonist</w:t>
      </w:r>
    </w:p>
    <w:p>
      <w:pPr>
        <w:pStyle w:val="Normal"/>
        <w:rPr/>
      </w:pPr>
      <w:r>
        <w:rPr/>
        <w:t>6550</w:t>
        <w:tab/>
        <w:t>-2.82</w:t>
        <w:tab/>
        <w:t>cp</w:t>
        <w:tab/>
        <w:t>BRD-K56343971</w:t>
        <w:tab/>
        <w:t>vemurafenib</w:t>
        <w:tab/>
        <w:t>RAF inhibitor</w:t>
      </w:r>
    </w:p>
    <w:p>
      <w:pPr>
        <w:pStyle w:val="Normal"/>
        <w:rPr/>
      </w:pPr>
      <w:r>
        <w:rPr/>
        <w:t>6543</w:t>
        <w:tab/>
        <w:t>-2.78</w:t>
        <w:tab/>
        <w:t>cp</w:t>
        <w:tab/>
        <w:t>BRD-K05181463</w:t>
        <w:tab/>
        <w:t>L-741626</w:t>
        <w:tab/>
        <w:t>Dopamine receptor antagonist</w:t>
      </w:r>
    </w:p>
    <w:p>
      <w:pPr>
        <w:pStyle w:val="Normal"/>
        <w:rPr/>
      </w:pPr>
      <w:r>
        <w:rPr/>
        <w:t>6544</w:t>
        <w:tab/>
        <w:t>-2.78</w:t>
        <w:tab/>
        <w:t>cp</w:t>
        <w:tab/>
        <w:t>BRD-A41250306</w:t>
        <w:tab/>
        <w:t>cyclopenthiazide</w:t>
        <w:tab/>
        <w:t>Thiazide diuretic</w:t>
      </w:r>
    </w:p>
    <w:p>
      <w:pPr>
        <w:pStyle w:val="Normal"/>
        <w:rPr/>
      </w:pPr>
      <w:r>
        <w:rPr/>
        <w:t>6545</w:t>
        <w:tab/>
        <w:t>-2.78</w:t>
        <w:tab/>
        <w:t>cp</w:t>
        <w:tab/>
        <w:t>BRD-K95992530</w:t>
        <w:tab/>
        <w:t>Cyclo-[Arg-Gly-Asp-D-Phe-Val]</w:t>
        <w:tab/>
        <w:t>integrin antagonist</w:t>
      </w:r>
    </w:p>
    <w:p>
      <w:pPr>
        <w:pStyle w:val="Normal"/>
        <w:rPr/>
      </w:pPr>
      <w:r>
        <w:rPr/>
        <w:t>6542</w:t>
        <w:tab/>
        <w:t>-2.77</w:t>
        <w:tab/>
        <w:t>cp</w:t>
        <w:tab/>
        <w:t>BRD-K28075147</w:t>
        <w:tab/>
        <w:t>biochanin-a</w:t>
        <w:tab/>
        <w:t>Estrogen receptor agonist</w:t>
      </w:r>
    </w:p>
    <w:p>
      <w:pPr>
        <w:pStyle w:val="Normal"/>
        <w:rPr/>
      </w:pPr>
      <w:r>
        <w:rPr/>
        <w:t>6529</w:t>
        <w:tab/>
        <w:t>-2.72</w:t>
        <w:tab/>
        <w:t>cp</w:t>
        <w:tab/>
        <w:t>BRD-K47323024</w:t>
        <w:tab/>
        <w:t>methapyrilene</w:t>
        <w:tab/>
        <w:t>Histamine receptor antagonist</w:t>
      </w:r>
    </w:p>
    <w:p>
      <w:pPr>
        <w:pStyle w:val="Normal"/>
        <w:rPr/>
      </w:pPr>
      <w:r>
        <w:rPr/>
        <w:t>6528</w:t>
        <w:tab/>
        <w:t>-2.71</w:t>
        <w:tab/>
        <w:t>cp</w:t>
        <w:tab/>
        <w:t>BRD-K62056274</w:t>
        <w:tab/>
        <w:t>quipazine</w:t>
        <w:tab/>
        <w:t>Serotonin receptor agonist</w:t>
      </w:r>
    </w:p>
    <w:p>
      <w:pPr>
        <w:pStyle w:val="Normal"/>
        <w:rPr/>
      </w:pPr>
      <w:r>
        <w:rPr/>
        <w:t>6515</w:t>
        <w:tab/>
        <w:t>-2.68</w:t>
        <w:tab/>
        <w:t>cp</w:t>
        <w:tab/>
        <w:t>BRD-K67506692</w:t>
        <w:tab/>
        <w:t>tyrphostin-AG-126</w:t>
        <w:tab/>
        <w:t>ERK1 and ERK2 phosphorylation inhibitor</w:t>
      </w:r>
    </w:p>
    <w:p>
      <w:pPr>
        <w:pStyle w:val="Normal"/>
        <w:rPr/>
      </w:pPr>
      <w:r>
        <w:rPr/>
        <w:t>6516</w:t>
        <w:tab/>
        <w:t>-2.68</w:t>
        <w:tab/>
        <w:t>cp</w:t>
        <w:tab/>
        <w:t>BRD-K89046952</w:t>
        <w:tab/>
        <w:t>ciclacillin</w:t>
        <w:tab/>
        <w:t>Bacterial cell wall synthesis inhibitor</w:t>
      </w:r>
    </w:p>
    <w:p>
      <w:pPr>
        <w:pStyle w:val="Normal"/>
        <w:rPr/>
      </w:pPr>
      <w:r>
        <w:rPr/>
        <w:t>6510</w:t>
        <w:tab/>
        <w:t>-2.65</w:t>
        <w:tab/>
        <w:t>cp</w:t>
        <w:tab/>
        <w:t>BRD-A07780951</w:t>
        <w:tab/>
        <w:t>orciprenaline</w:t>
        <w:tab/>
        <w:t>Adrenergic receptor agonist</w:t>
      </w:r>
    </w:p>
    <w:p>
      <w:pPr>
        <w:pStyle w:val="Normal"/>
        <w:rPr/>
      </w:pPr>
      <w:r>
        <w:rPr/>
        <w:t>6506</w:t>
        <w:tab/>
        <w:t>-2.64</w:t>
        <w:tab/>
        <w:t>cp</w:t>
        <w:tab/>
        <w:t>BRD-K55034111</w:t>
        <w:tab/>
        <w:t>pefloxacin</w:t>
        <w:tab/>
        <w:t>Bacterial DNA gyrase inhibitor</w:t>
      </w:r>
    </w:p>
    <w:p>
      <w:pPr>
        <w:pStyle w:val="Normal"/>
        <w:rPr/>
      </w:pPr>
      <w:r>
        <w:rPr/>
        <w:t>6507</w:t>
        <w:tab/>
        <w:t>-2.64</w:t>
        <w:tab/>
        <w:t>cp</w:t>
        <w:tab/>
        <w:t>BRD-A59174698</w:t>
        <w:tab/>
        <w:t>ritodrine</w:t>
        <w:tab/>
        <w:t>Adrenergic receptor agonist</w:t>
      </w:r>
    </w:p>
    <w:p>
      <w:pPr>
        <w:pStyle w:val="Normal"/>
        <w:rPr/>
      </w:pPr>
      <w:r>
        <w:rPr/>
        <w:t>6508</w:t>
        <w:tab/>
        <w:t>-2.64</w:t>
        <w:tab/>
        <w:t>cp</w:t>
        <w:tab/>
        <w:t>BRD-K23922020</w:t>
        <w:tab/>
        <w:t>arecaidine</w:t>
        <w:tab/>
        <w:t>Acetylcholine receptor agonist</w:t>
      </w:r>
    </w:p>
    <w:p>
      <w:pPr>
        <w:pStyle w:val="Normal"/>
        <w:rPr/>
      </w:pPr>
      <w:r>
        <w:rPr/>
        <w:t>6498</w:t>
        <w:tab/>
        <w:t>-2.62</w:t>
        <w:tab/>
        <w:t>cp</w:t>
        <w:tab/>
        <w:t>BRD-A39052811</w:t>
        <w:tab/>
        <w:t>mosapride</w:t>
        <w:tab/>
        <w:t>Serotonin receptor agonist</w:t>
      </w:r>
    </w:p>
    <w:p>
      <w:pPr>
        <w:pStyle w:val="Normal"/>
        <w:rPr/>
      </w:pPr>
      <w:r>
        <w:rPr/>
        <w:t>6491</w:t>
        <w:tab/>
        <w:t>-2.61</w:t>
        <w:tab/>
        <w:t>cp</w:t>
        <w:tab/>
        <w:t>BRD-K88358234</w:t>
        <w:tab/>
        <w:t>xaliproden</w:t>
        <w:tab/>
        <w:t>Serotonin receptor agonist</w:t>
      </w:r>
    </w:p>
    <w:p>
      <w:pPr>
        <w:pStyle w:val="Normal"/>
        <w:rPr/>
      </w:pPr>
      <w:r>
        <w:rPr/>
        <w:t>6492</w:t>
        <w:tab/>
        <w:t>-2.61</w:t>
        <w:tab/>
        <w:t>cp</w:t>
        <w:tab/>
        <w:t>BRD-A39747742</w:t>
        <w:tab/>
        <w:t>estradiol-valerate</w:t>
        <w:tab/>
        <w:t>Estrogen receptor agonist</w:t>
      </w:r>
    </w:p>
    <w:p>
      <w:pPr>
        <w:pStyle w:val="Normal"/>
        <w:rPr/>
      </w:pPr>
      <w:r>
        <w:rPr/>
        <w:t>6493</w:t>
        <w:tab/>
        <w:t>-2.61</w:t>
        <w:tab/>
        <w:t>cp</w:t>
        <w:tab/>
        <w:t>BRD-A68929948</w:t>
        <w:tab/>
        <w:t>DAPT-GSI-IX</w:t>
        <w:tab/>
        <w:t>Gamma secretase inhibitor</w:t>
      </w:r>
    </w:p>
    <w:p>
      <w:pPr>
        <w:pStyle w:val="Normal"/>
        <w:rPr/>
      </w:pPr>
      <w:r>
        <w:rPr/>
        <w:t>6497</w:t>
        <w:tab/>
        <w:t>-2.61</w:t>
        <w:tab/>
        <w:t>cp</w:t>
        <w:tab/>
        <w:t>BRD-K48168960</w:t>
        <w:tab/>
        <w:t>propylthiouracil</w:t>
        <w:tab/>
        <w:t>Thyroid peroxidase inhibitor</w:t>
      </w:r>
    </w:p>
    <w:p>
      <w:pPr>
        <w:pStyle w:val="Normal"/>
        <w:rPr/>
      </w:pPr>
      <w:r>
        <w:rPr/>
        <w:t>6489</w:t>
        <w:tab/>
        <w:t>-2.6</w:t>
        <w:tab/>
        <w:t>cp</w:t>
        <w:tab/>
        <w:t>BRD-A01145011</w:t>
        <w:tab/>
        <w:t>zebularine</w:t>
        <w:tab/>
        <w:t>DNA methyltransferase inhibitor</w:t>
      </w:r>
    </w:p>
    <w:p>
      <w:pPr>
        <w:pStyle w:val="Normal"/>
        <w:rPr/>
      </w:pPr>
      <w:r>
        <w:rPr/>
        <w:t>6478</w:t>
        <w:tab/>
        <w:t>-2.57</w:t>
        <w:tab/>
        <w:t>cp</w:t>
        <w:tab/>
        <w:t>BRD-K20197062</w:t>
        <w:tab/>
        <w:t>SA-94315</w:t>
        <w:tab/>
        <w:t>Caspase inhibitor</w:t>
      </w:r>
    </w:p>
    <w:p>
      <w:pPr>
        <w:pStyle w:val="Normal"/>
        <w:rPr/>
      </w:pPr>
      <w:r>
        <w:rPr/>
        <w:t>6479</w:t>
        <w:tab/>
        <w:t>-2.57</w:t>
        <w:tab/>
        <w:t>cp</w:t>
        <w:tab/>
        <w:t>BRD-A65615053</w:t>
        <w:tab/>
        <w:t>zacopride</w:t>
        <w:tab/>
        <w:t>Serotonin receptor antagonist</w:t>
      </w:r>
    </w:p>
    <w:p>
      <w:pPr>
        <w:pStyle w:val="Normal"/>
        <w:rPr/>
      </w:pPr>
      <w:r>
        <w:rPr/>
        <w:t>6481</w:t>
        <w:tab/>
        <w:t>-2.57</w:t>
        <w:tab/>
        <w:t>cp</w:t>
        <w:tab/>
        <w:t>BRD-K61250553</w:t>
        <w:tab/>
        <w:t>loperamide</w:t>
        <w:tab/>
        <w:t>Opioid receptor agonist</w:t>
      </w:r>
    </w:p>
    <w:p>
      <w:pPr>
        <w:pStyle w:val="Normal"/>
        <w:rPr/>
      </w:pPr>
      <w:r>
        <w:rPr/>
        <w:t>6468</w:t>
        <w:tab/>
        <w:t>-2.55</w:t>
        <w:tab/>
        <w:t>cp</w:t>
        <w:tab/>
        <w:t>BRD-A88254928</w:t>
        <w:tab/>
        <w:t>salbutamol</w:t>
        <w:tab/>
        <w:t>Adrenergic receptor agonist</w:t>
      </w:r>
    </w:p>
    <w:p>
      <w:pPr>
        <w:pStyle w:val="Normal"/>
        <w:rPr/>
      </w:pPr>
      <w:r>
        <w:rPr/>
        <w:t>6464</w:t>
        <w:tab/>
        <w:t>-2.54</w:t>
        <w:tab/>
        <w:t>cp</w:t>
        <w:tab/>
        <w:t>BRD-K28143534</w:t>
        <w:tab/>
        <w:t>cyproheptadine</w:t>
        <w:tab/>
        <w:t>Histamine receptor antagonist</w:t>
      </w:r>
    </w:p>
    <w:p>
      <w:pPr>
        <w:pStyle w:val="Normal"/>
        <w:rPr/>
      </w:pPr>
      <w:r>
        <w:rPr/>
        <w:t>6465</w:t>
        <w:tab/>
        <w:t>-2.54</w:t>
        <w:tab/>
        <w:t>cp</w:t>
        <w:tab/>
        <w:t>BRD-K77677632</w:t>
        <w:tab/>
        <w:t>SB-200646</w:t>
        <w:tab/>
        <w:t>Serotonin receptor antagonist</w:t>
      </w:r>
    </w:p>
    <w:p>
      <w:pPr>
        <w:pStyle w:val="Normal"/>
        <w:rPr/>
      </w:pPr>
      <w:r>
        <w:rPr/>
        <w:t>6466</w:t>
        <w:tab/>
        <w:t>-2.54</w:t>
        <w:tab/>
        <w:t>cp</w:t>
        <w:tab/>
        <w:t>BRD-A41722204</w:t>
        <w:tab/>
        <w:t>sulmazole</w:t>
        <w:tab/>
        <w:t>Adenosine receptor antagonist</w:t>
      </w:r>
    </w:p>
    <w:p>
      <w:pPr>
        <w:pStyle w:val="Normal"/>
        <w:rPr/>
      </w:pPr>
      <w:r>
        <w:rPr/>
        <w:t>6467</w:t>
        <w:tab/>
        <w:t>-2.54</w:t>
        <w:tab/>
        <w:t>cp</w:t>
        <w:tab/>
        <w:t>BRD-A16665823</w:t>
        <w:tab/>
        <w:t>butoconazole</w:t>
        <w:tab/>
        <w:t>Bacterial cell wall synthesis inhibitor</w:t>
      </w:r>
    </w:p>
    <w:p>
      <w:pPr>
        <w:pStyle w:val="Normal"/>
        <w:rPr/>
      </w:pPr>
      <w:r>
        <w:rPr/>
        <w:t>6455</w:t>
        <w:tab/>
        <w:t>-2.48</w:t>
        <w:tab/>
        <w:t>cp</w:t>
        <w:tab/>
        <w:t>BRD-K66206289</w:t>
        <w:tab/>
        <w:t>lobeline</w:t>
        <w:tab/>
        <w:t>Acetylcholine receptor antagonist</w:t>
      </w:r>
    </w:p>
    <w:p>
      <w:pPr>
        <w:pStyle w:val="Normal"/>
        <w:rPr/>
      </w:pPr>
      <w:r>
        <w:rPr/>
        <w:t>6447</w:t>
        <w:tab/>
        <w:t>-2.47</w:t>
        <w:tab/>
        <w:t>cp</w:t>
        <w:tab/>
        <w:t>BRD-A27489425</w:t>
        <w:tab/>
        <w:t>rolitetracycline</w:t>
        <w:tab/>
        <w:t>Bacterial 30S ribosomal subunit inhibitor</w:t>
      </w:r>
    </w:p>
    <w:p>
      <w:pPr>
        <w:pStyle w:val="Normal"/>
        <w:rPr/>
      </w:pPr>
      <w:r>
        <w:rPr/>
        <w:t>6448</w:t>
        <w:tab/>
        <w:t>-2.47</w:t>
        <w:tab/>
        <w:t>cp</w:t>
        <w:tab/>
        <w:t>BRD-K12906962</w:t>
        <w:tab/>
        <w:t>dichlorobenzamil</w:t>
        <w:tab/>
        <w:t>Sodium/calcium exchange inhibitor</w:t>
      </w:r>
    </w:p>
    <w:p>
      <w:pPr>
        <w:pStyle w:val="Normal"/>
        <w:rPr/>
      </w:pPr>
      <w:r>
        <w:rPr/>
        <w:t>6449</w:t>
        <w:tab/>
        <w:t>-2.47</w:t>
        <w:tab/>
        <w:t>cp</w:t>
        <w:tab/>
        <w:t>BRD-K71430621</w:t>
        <w:tab/>
        <w:t>clobenpropit</w:t>
        <w:tab/>
        <w:t>Histamine receptor antagonist</w:t>
      </w:r>
    </w:p>
    <w:p>
      <w:pPr>
        <w:pStyle w:val="Normal"/>
        <w:rPr/>
      </w:pPr>
      <w:r>
        <w:rPr/>
        <w:t>6454</w:t>
        <w:tab/>
        <w:t>-2.47</w:t>
        <w:tab/>
        <w:t>cp</w:t>
        <w:tab/>
        <w:t>BRD-K68507560</w:t>
        <w:tab/>
        <w:t>dicycloverine</w:t>
        <w:tab/>
        <w:t>Acetylcholine receptor antagonist</w:t>
      </w:r>
    </w:p>
    <w:p>
      <w:pPr>
        <w:pStyle w:val="Normal"/>
        <w:rPr/>
      </w:pPr>
      <w:r>
        <w:rPr/>
        <w:t>6445</w:t>
        <w:tab/>
        <w:t>-2.46</w:t>
        <w:tab/>
        <w:t>cp</w:t>
        <w:tab/>
        <w:t>BRD-A22684332</w:t>
        <w:tab/>
        <w:t>procaterol</w:t>
        <w:tab/>
        <w:t>Adrenergic receptor agonist</w:t>
      </w:r>
    </w:p>
    <w:p>
      <w:pPr>
        <w:pStyle w:val="Normal"/>
        <w:rPr/>
      </w:pPr>
      <w:r>
        <w:rPr/>
        <w:t>6446</w:t>
        <w:tab/>
        <w:t>-2.46</w:t>
        <w:tab/>
        <w:t>cp</w:t>
        <w:tab/>
        <w:t>BRD-K82731415</w:t>
        <w:tab/>
        <w:t>olomoucine</w:t>
        <w:tab/>
        <w:t>CDK inhibitor</w:t>
      </w:r>
    </w:p>
    <w:p>
      <w:pPr>
        <w:pStyle w:val="Normal"/>
        <w:rPr/>
      </w:pPr>
      <w:r>
        <w:rPr/>
        <w:t>6436</w:t>
        <w:tab/>
        <w:t>-2.43</w:t>
        <w:tab/>
        <w:t>cp</w:t>
        <w:tab/>
        <w:t>BRD-K88551539</w:t>
        <w:tab/>
        <w:t>CAY-10585</w:t>
        <w:tab/>
        <w:t>HIF modulator</w:t>
      </w:r>
    </w:p>
    <w:p>
      <w:pPr>
        <w:pStyle w:val="Normal"/>
        <w:rPr/>
      </w:pPr>
      <w:r>
        <w:rPr/>
        <w:t>6437</w:t>
        <w:tab/>
        <w:t>-2.43</w:t>
        <w:tab/>
        <w:t>cp</w:t>
        <w:tab/>
        <w:t>BRD-K01663662</w:t>
        <w:tab/>
        <w:t>diphenidol</w:t>
        <w:tab/>
        <w:t>Acetylcholine receptor agonist</w:t>
      </w:r>
    </w:p>
    <w:p>
      <w:pPr>
        <w:pStyle w:val="Normal"/>
        <w:rPr/>
      </w:pPr>
      <w:r>
        <w:rPr/>
        <w:t>6433</w:t>
        <w:tab/>
        <w:t>-2.4</w:t>
        <w:tab/>
        <w:t>cp</w:t>
        <w:tab/>
        <w:t>BRD-K19111024</w:t>
        <w:tab/>
        <w:t>clofibric-acid</w:t>
        <w:tab/>
        <w:t>PPAR receptor agonist</w:t>
      </w:r>
    </w:p>
    <w:p>
      <w:pPr>
        <w:pStyle w:val="Normal"/>
        <w:rPr/>
      </w:pPr>
      <w:r>
        <w:rPr/>
        <w:t>6430</w:t>
        <w:tab/>
        <w:t>-2.38</w:t>
        <w:tab/>
        <w:t>cp</w:t>
        <w:tab/>
        <w:t>BRD-K00234327</w:t>
        <w:tab/>
        <w:t>RU-24969</w:t>
        <w:tab/>
        <w:t>Serotonin receptor agonist</w:t>
      </w:r>
    </w:p>
    <w:p>
      <w:pPr>
        <w:pStyle w:val="Normal"/>
        <w:rPr/>
      </w:pPr>
      <w:r>
        <w:rPr/>
        <w:t>6426</w:t>
        <w:tab/>
        <w:t>-2.36</w:t>
        <w:tab/>
        <w:t>cp</w:t>
        <w:tab/>
        <w:t>BRD-K81128206</w:t>
        <w:tab/>
        <w:t>edrophonium</w:t>
        <w:tab/>
        <w:t>Acetylcholinesterase inhibitor</w:t>
      </w:r>
    </w:p>
    <w:p>
      <w:pPr>
        <w:pStyle w:val="Normal"/>
        <w:rPr/>
      </w:pPr>
      <w:r>
        <w:rPr/>
        <w:t>6427</w:t>
        <w:tab/>
        <w:t>-2.36</w:t>
        <w:tab/>
        <w:t>cp</w:t>
        <w:tab/>
        <w:t>BRD-K56001384</w:t>
        <w:tab/>
        <w:t>antimycin-a</w:t>
        <w:tab/>
        <w:t>ATP synthase inhibitor</w:t>
      </w:r>
    </w:p>
    <w:p>
      <w:pPr>
        <w:pStyle w:val="Normal"/>
        <w:rPr/>
      </w:pPr>
      <w:r>
        <w:rPr/>
        <w:t>6418</w:t>
        <w:tab/>
        <w:t>-2.33</w:t>
        <w:tab/>
        <w:t>cp</w:t>
        <w:tab/>
        <w:t>BRD-K69556541</w:t>
        <w:tab/>
        <w:t>ryanodine</w:t>
        <w:tab/>
        <w:t>Calcium channel blocker</w:t>
      </w:r>
    </w:p>
    <w:p>
      <w:pPr>
        <w:pStyle w:val="Normal"/>
        <w:rPr/>
      </w:pPr>
      <w:r>
        <w:rPr/>
        <w:t>6419</w:t>
        <w:tab/>
        <w:t>-2.33</w:t>
        <w:tab/>
        <w:t>cp</w:t>
        <w:tab/>
        <w:t>BRD-A28746609</w:t>
        <w:tab/>
        <w:t>paclitaxel</w:t>
        <w:tab/>
        <w:t>Tubulin inhibitor</w:t>
      </w:r>
    </w:p>
    <w:p>
      <w:pPr>
        <w:pStyle w:val="Normal"/>
        <w:rPr/>
      </w:pPr>
      <w:r>
        <w:rPr/>
        <w:t>6408</w:t>
        <w:tab/>
        <w:t>-2.3</w:t>
        <w:tab/>
        <w:t>cp</w:t>
        <w:tab/>
        <w:t>BRD-K13642330</w:t>
        <w:tab/>
        <w:t>cosmosiin</w:t>
        <w:tab/>
        <w:t>Cytochrome P450 inhibitor</w:t>
      </w:r>
    </w:p>
    <w:p>
      <w:pPr>
        <w:pStyle w:val="Normal"/>
        <w:rPr/>
      </w:pPr>
      <w:r>
        <w:rPr/>
        <w:t>6409</w:t>
        <w:tab/>
        <w:t>-2.3</w:t>
        <w:tab/>
        <w:t>cp</w:t>
        <w:tab/>
        <w:t>BRD-K91699951</w:t>
        <w:tab/>
        <w:t>benzonatate</w:t>
        <w:tab/>
        <w:t>Local anesthetic</w:t>
      </w:r>
    </w:p>
    <w:p>
      <w:pPr>
        <w:pStyle w:val="Normal"/>
        <w:rPr/>
      </w:pPr>
      <w:r>
        <w:rPr/>
        <w:t>6405</w:t>
        <w:tab/>
        <w:t>-2.29</w:t>
        <w:tab/>
        <w:t>cp</w:t>
        <w:tab/>
        <w:t>BRD-A52172093</w:t>
        <w:tab/>
        <w:t>VU-0413807-2</w:t>
        <w:tab/>
        <w:t>Calcium channel blocker</w:t>
      </w:r>
    </w:p>
    <w:p>
      <w:pPr>
        <w:pStyle w:val="Normal"/>
        <w:rPr/>
      </w:pPr>
      <w:r>
        <w:rPr/>
        <w:t>6406</w:t>
        <w:tab/>
        <w:t>-2.29</w:t>
        <w:tab/>
        <w:t>cp</w:t>
        <w:tab/>
        <w:t>BRD-K54759182</w:t>
        <w:tab/>
        <w:t>dosulepin</w:t>
        <w:tab/>
        <w:t>Norepinephrine reuptake inhibitor</w:t>
      </w:r>
    </w:p>
    <w:p>
      <w:pPr>
        <w:pStyle w:val="Normal"/>
        <w:rPr/>
      </w:pPr>
      <w:r>
        <w:rPr/>
        <w:t>6407</w:t>
        <w:tab/>
        <w:t>-2.29</w:t>
        <w:tab/>
        <w:t>cp</w:t>
        <w:tab/>
        <w:t>BRD-K37848908</w:t>
        <w:tab/>
        <w:t>ceforanide</w:t>
        <w:tab/>
        <w:t>Penicillin binding protein inhibitor</w:t>
      </w:r>
    </w:p>
    <w:p>
      <w:pPr>
        <w:pStyle w:val="Normal"/>
        <w:rPr/>
      </w:pPr>
      <w:r>
        <w:rPr/>
        <w:t>6402</w:t>
        <w:tab/>
        <w:t>-2.27</w:t>
        <w:tab/>
        <w:t>cp</w:t>
        <w:tab/>
        <w:t>BRD-K32107296</w:t>
        <w:tab/>
        <w:t>temozolomide</w:t>
        <w:tab/>
        <w:t>DNA alkylating agent</w:t>
      </w:r>
    </w:p>
    <w:p>
      <w:pPr>
        <w:pStyle w:val="Normal"/>
        <w:rPr/>
      </w:pPr>
      <w:r>
        <w:rPr/>
        <w:t>6393</w:t>
        <w:tab/>
        <w:t>-2.26</w:t>
        <w:tab/>
        <w:t>cp</w:t>
        <w:tab/>
        <w:t>BRD-K18787491</w:t>
        <w:tab/>
        <w:t>U-0126</w:t>
        <w:tab/>
        <w:t>MEK inhibitor</w:t>
      </w:r>
    </w:p>
    <w:p>
      <w:pPr>
        <w:pStyle w:val="Normal"/>
        <w:rPr/>
      </w:pPr>
      <w:r>
        <w:rPr/>
        <w:t>6394</w:t>
        <w:tab/>
        <w:t>-2.26</w:t>
        <w:tab/>
        <w:t>cp</w:t>
        <w:tab/>
        <w:t>BRD-K54094468</w:t>
        <w:tab/>
        <w:t>remoxipride</w:t>
        <w:tab/>
        <w:t>Dopamine receptor antagonist</w:t>
      </w:r>
    </w:p>
    <w:p>
      <w:pPr>
        <w:pStyle w:val="Normal"/>
        <w:rPr/>
      </w:pPr>
      <w:r>
        <w:rPr/>
        <w:t>6390</w:t>
        <w:tab/>
        <w:t>-2.24</w:t>
        <w:tab/>
        <w:t>cp</w:t>
        <w:tab/>
        <w:t>BRD-K63343048</w:t>
        <w:tab/>
        <w:t>orlistat</w:t>
        <w:tab/>
        <w:t>Lipase inhibitor</w:t>
      </w:r>
    </w:p>
    <w:p>
      <w:pPr>
        <w:pStyle w:val="Normal"/>
        <w:rPr/>
      </w:pPr>
      <w:r>
        <w:rPr/>
        <w:t>6392</w:t>
        <w:tab/>
        <w:t>-2.24</w:t>
        <w:tab/>
        <w:t>cp</w:t>
        <w:tab/>
        <w:t>BRD-K06080977</w:t>
        <w:tab/>
        <w:t>eicosatetraynoic-acid</w:t>
        <w:tab/>
        <w:t>Cyclooxygenase inhibitor</w:t>
      </w:r>
    </w:p>
    <w:p>
      <w:pPr>
        <w:pStyle w:val="Normal"/>
        <w:rPr/>
      </w:pPr>
      <w:r>
        <w:rPr/>
        <w:t>6387</w:t>
        <w:tab/>
        <w:t>-2.22</w:t>
        <w:tab/>
        <w:t>cp</w:t>
        <w:tab/>
        <w:t>BRD-K26521938</w:t>
        <w:tab/>
        <w:t>dinoprostone</w:t>
        <w:tab/>
        <w:t>Prostanoid receptor agonist</w:t>
      </w:r>
    </w:p>
    <w:p>
      <w:pPr>
        <w:pStyle w:val="Normal"/>
        <w:rPr/>
      </w:pPr>
      <w:r>
        <w:rPr/>
        <w:t>6370</w:t>
        <w:tab/>
        <w:t>-2.18</w:t>
        <w:tab/>
        <w:t>cp</w:t>
        <w:tab/>
        <w:t>BRD-K84955386</w:t>
        <w:tab/>
        <w:t>hyperoside</w:t>
        <w:tab/>
        <w:t>Glucosidase inhibitor</w:t>
      </w:r>
    </w:p>
    <w:p>
      <w:pPr>
        <w:pStyle w:val="Normal"/>
        <w:rPr/>
      </w:pPr>
      <w:r>
        <w:rPr/>
        <w:t>6371</w:t>
        <w:tab/>
        <w:t>-2.18</w:t>
        <w:tab/>
        <w:t>cp</w:t>
        <w:tab/>
        <w:t>BRD-K47761761</w:t>
        <w:tab/>
        <w:t>PD-168077</w:t>
        <w:tab/>
        <w:t>Dopamine receptor agonist</w:t>
      </w:r>
    </w:p>
    <w:p>
      <w:pPr>
        <w:pStyle w:val="Normal"/>
        <w:rPr/>
      </w:pPr>
      <w:r>
        <w:rPr/>
        <w:t>6372</w:t>
        <w:tab/>
        <w:t>-2.18</w:t>
        <w:tab/>
        <w:t>cp</w:t>
        <w:tab/>
        <w:t>BRD-K26134695</w:t>
        <w:tab/>
        <w:t>calpeptin</w:t>
        <w:tab/>
        <w:t>Calpain inhibitor</w:t>
      </w:r>
    </w:p>
    <w:p>
      <w:pPr>
        <w:pStyle w:val="Normal"/>
        <w:rPr/>
      </w:pPr>
      <w:r>
        <w:rPr/>
        <w:t>6373</w:t>
        <w:tab/>
        <w:t>-2.18</w:t>
        <w:tab/>
        <w:t>cp</w:t>
        <w:tab/>
        <w:t>BRD-A43974499</w:t>
        <w:tab/>
        <w:t>reboxetine</w:t>
        <w:tab/>
        <w:t>Adrenergic receptor antagonist</w:t>
      </w:r>
    </w:p>
    <w:p>
      <w:pPr>
        <w:pStyle w:val="Normal"/>
        <w:rPr/>
      </w:pPr>
      <w:r>
        <w:rPr/>
        <w:t>6374</w:t>
        <w:tab/>
        <w:t>-2.18</w:t>
        <w:tab/>
        <w:t>cp</w:t>
        <w:tab/>
        <w:t>BRD-K37792168</w:t>
        <w:tab/>
        <w:t>denbufylline</w:t>
        <w:tab/>
        <w:t>Phosphodiesterase inhibitor</w:t>
      </w:r>
    </w:p>
    <w:p>
      <w:pPr>
        <w:pStyle w:val="Normal"/>
        <w:rPr/>
      </w:pPr>
      <w:r>
        <w:rPr/>
        <w:t>6377</w:t>
        <w:tab/>
        <w:t>-2.18</w:t>
        <w:tab/>
        <w:t>cp</w:t>
        <w:tab/>
        <w:t>BRD-K35531059</w:t>
        <w:tab/>
        <w:t>molsidomine</w:t>
        <w:tab/>
        <w:t>Guanylyl cyclase activator</w:t>
      </w:r>
    </w:p>
    <w:p>
      <w:pPr>
        <w:pStyle w:val="Normal"/>
        <w:rPr/>
      </w:pPr>
      <w:r>
        <w:rPr/>
        <w:t>6360</w:t>
        <w:tab/>
        <w:t>-2.15</w:t>
        <w:tab/>
        <w:t>cp</w:t>
        <w:tab/>
        <w:t>BRD-K59331372</w:t>
        <w:tab/>
        <w:t>SB-366791</w:t>
        <w:tab/>
        <w:t>TRPV antagonist</w:t>
      </w:r>
    </w:p>
    <w:p>
      <w:pPr>
        <w:pStyle w:val="Normal"/>
        <w:rPr/>
      </w:pPr>
      <w:r>
        <w:rPr/>
        <w:t>6361</w:t>
        <w:tab/>
        <w:t>-2.15</w:t>
        <w:tab/>
        <w:t>cp</w:t>
        <w:tab/>
        <w:t>BRD-K46018455</w:t>
        <w:tab/>
        <w:t>bezafibrate</w:t>
        <w:tab/>
        <w:t>PPAR receptor agonist</w:t>
      </w:r>
    </w:p>
    <w:p>
      <w:pPr>
        <w:pStyle w:val="Normal"/>
        <w:rPr/>
      </w:pPr>
      <w:r>
        <w:rPr/>
        <w:t>6348</w:t>
        <w:tab/>
        <w:t>-2.11</w:t>
        <w:tab/>
        <w:t>cp</w:t>
        <w:tab/>
        <w:t>BRD-K70511574</w:t>
        <w:tab/>
        <w:t>sunitinib</w:t>
        <w:tab/>
        <w:t>PLK inhibitor</w:t>
      </w:r>
    </w:p>
    <w:p>
      <w:pPr>
        <w:pStyle w:val="Normal"/>
        <w:rPr/>
      </w:pPr>
      <w:r>
        <w:rPr/>
        <w:t>6347</w:t>
        <w:tab/>
        <w:t>-2.08</w:t>
        <w:tab/>
        <w:t>cp</w:t>
        <w:tab/>
        <w:t>BRD-K46056750</w:t>
        <w:tab/>
        <w:t>AZD-7762</w:t>
        <w:tab/>
        <w:t>CHK inhibitor</w:t>
      </w:r>
    </w:p>
    <w:p>
      <w:pPr>
        <w:pStyle w:val="Normal"/>
        <w:rPr/>
      </w:pPr>
      <w:r>
        <w:rPr/>
        <w:t>6338</w:t>
        <w:tab/>
        <w:t>-2.05</w:t>
        <w:tab/>
        <w:t>cp</w:t>
        <w:tab/>
        <w:t>BRD-A72483914</w:t>
        <w:tab/>
        <w:t>spiroxatrine</w:t>
        <w:tab/>
        <w:t>Serotonin receptor antagonist</w:t>
      </w:r>
    </w:p>
    <w:p>
      <w:pPr>
        <w:pStyle w:val="Normal"/>
        <w:rPr/>
      </w:pPr>
      <w:r>
        <w:rPr/>
        <w:t>6333</w:t>
        <w:tab/>
        <w:t>-2.04</w:t>
        <w:tab/>
        <w:t>cp</w:t>
        <w:tab/>
        <w:t>BRD-A41304429</w:t>
        <w:tab/>
        <w:t>practolol</w:t>
        <w:tab/>
        <w:t>Adrenergic receptor antagonist</w:t>
      </w:r>
    </w:p>
    <w:p>
      <w:pPr>
        <w:pStyle w:val="Normal"/>
        <w:rPr/>
      </w:pPr>
      <w:r>
        <w:rPr/>
        <w:t>6323</w:t>
        <w:tab/>
        <w:t>-2.03</w:t>
        <w:tab/>
        <w:t>cp</w:t>
        <w:tab/>
        <w:t>BRD-A04706586</w:t>
        <w:tab/>
        <w:t>bucladesine</w:t>
        <w:tab/>
        <w:t>Adenosine receptor agonist</w:t>
      </w:r>
    </w:p>
    <w:p>
      <w:pPr>
        <w:pStyle w:val="Normal"/>
        <w:rPr/>
      </w:pPr>
      <w:r>
        <w:rPr/>
        <w:t>6311</w:t>
        <w:tab/>
        <w:t>-1.98</w:t>
        <w:tab/>
        <w:t>cp</w:t>
        <w:tab/>
        <w:t>BRD-K30097969</w:t>
        <w:tab/>
        <w:t>pitavastatin</w:t>
        <w:tab/>
        <w:t>HMGCR inhibitor</w:t>
      </w:r>
    </w:p>
    <w:p>
      <w:pPr>
        <w:pStyle w:val="Normal"/>
        <w:rPr/>
      </w:pPr>
      <w:r>
        <w:rPr/>
        <w:t>6302</w:t>
        <w:tab/>
        <w:t>-1.97</w:t>
        <w:tab/>
        <w:t>cp</w:t>
        <w:tab/>
        <w:t>BRD-K48923948</w:t>
        <w:tab/>
        <w:t>BMS-641988</w:t>
        <w:tab/>
        <w:t>Androgen receptor antagonist</w:t>
      </w:r>
    </w:p>
    <w:p>
      <w:pPr>
        <w:pStyle w:val="Normal"/>
        <w:rPr/>
      </w:pPr>
      <w:r>
        <w:rPr/>
        <w:t>6303</w:t>
        <w:tab/>
        <w:t>-1.97</w:t>
        <w:tab/>
        <w:t>cp</w:t>
        <w:tab/>
        <w:t>BRD-K76274772</w:t>
        <w:tab/>
        <w:t>MAPP-D-erythro</w:t>
        <w:tab/>
        <w:t>Ceramidase inhibitor</w:t>
      </w:r>
    </w:p>
    <w:p>
      <w:pPr>
        <w:pStyle w:val="Normal"/>
        <w:rPr/>
      </w:pPr>
      <w:r>
        <w:rPr/>
        <w:t>6304</w:t>
        <w:tab/>
        <w:t>-1.97</w:t>
        <w:tab/>
        <w:t>cp</w:t>
        <w:tab/>
        <w:t>BRD-A64125466</w:t>
        <w:tab/>
        <w:t>dehydrocholic-acid</w:t>
        <w:tab/>
        <w:t>choleretic agent</w:t>
      </w:r>
    </w:p>
    <w:p>
      <w:pPr>
        <w:pStyle w:val="Normal"/>
        <w:rPr/>
      </w:pPr>
      <w:r>
        <w:rPr/>
        <w:t>6305</w:t>
        <w:tab/>
        <w:t>-1.97</w:t>
        <w:tab/>
        <w:t>cp</w:t>
        <w:tab/>
        <w:t>BRD-A24817035</w:t>
        <w:tab/>
        <w:t>laudanosine</w:t>
        <w:tab/>
        <w:t>Central nervous system agent</w:t>
      </w:r>
    </w:p>
    <w:p>
      <w:pPr>
        <w:pStyle w:val="Normal"/>
        <w:rPr/>
      </w:pPr>
      <w:r>
        <w:rPr/>
        <w:t>6309</w:t>
        <w:tab/>
        <w:t>-1.97</w:t>
        <w:tab/>
        <w:t>cp</w:t>
        <w:tab/>
        <w:t>BRD-K28912512</w:t>
        <w:tab/>
        <w:t>nicotinamide</w:t>
        <w:tab/>
        <w:t>Protein synthesis stimulant</w:t>
      </w:r>
    </w:p>
    <w:p>
      <w:pPr>
        <w:pStyle w:val="Normal"/>
        <w:rPr/>
      </w:pPr>
      <w:r>
        <w:rPr/>
        <w:t>6310</w:t>
        <w:tab/>
        <w:t>-1.97</w:t>
        <w:tab/>
        <w:t>cp</w:t>
        <w:tab/>
        <w:t>BRD-A36074203</w:t>
        <w:tab/>
        <w:t>remacemide</w:t>
        <w:tab/>
        <w:t>Glutamate receptor antagonist</w:t>
      </w:r>
    </w:p>
    <w:p>
      <w:pPr>
        <w:pStyle w:val="Normal"/>
        <w:rPr/>
      </w:pPr>
      <w:r>
        <w:rPr/>
        <w:t>6293</w:t>
        <w:tab/>
        <w:t>-1.94</w:t>
        <w:tab/>
        <w:t>cp</w:t>
        <w:tab/>
        <w:t>BRD-M72442222</w:t>
        <w:tab/>
        <w:t>vicriviroc</w:t>
        <w:tab/>
        <w:t>CC chemokine receptor antagonist</w:t>
      </w:r>
    </w:p>
    <w:p>
      <w:pPr>
        <w:pStyle w:val="Normal"/>
        <w:rPr/>
      </w:pPr>
      <w:r>
        <w:rPr/>
        <w:t>6294</w:t>
        <w:tab/>
        <w:t>-1.94</w:t>
        <w:tab/>
        <w:t>cp</w:t>
        <w:tab/>
        <w:t>BRD-K67013324</w:t>
        <w:tab/>
        <w:t>luzindole</w:t>
        <w:tab/>
        <w:t>Melatonin receptor antagonist</w:t>
      </w:r>
    </w:p>
    <w:p>
      <w:pPr>
        <w:pStyle w:val="Normal"/>
        <w:rPr/>
      </w:pPr>
      <w:r>
        <w:rPr/>
        <w:t>6298</w:t>
        <w:tab/>
        <w:t>-1.94</w:t>
        <w:tab/>
        <w:t>cp</w:t>
        <w:tab/>
        <w:t>BRD-K93918653</w:t>
        <w:tab/>
        <w:t>quizartinib</w:t>
        <w:tab/>
        <w:t>FLT3 inhibitor</w:t>
      </w:r>
    </w:p>
    <w:p>
      <w:pPr>
        <w:pStyle w:val="Normal"/>
        <w:rPr/>
      </w:pPr>
      <w:r>
        <w:rPr/>
        <w:t>6291</w:t>
        <w:tab/>
        <w:t>-1.93</w:t>
        <w:tab/>
        <w:t>cp</w:t>
        <w:tab/>
        <w:t>BRD-K28115081</w:t>
        <w:tab/>
        <w:t>apafant</w:t>
        <w:tab/>
        <w:t>Platelet activating factor receptor antagonist</w:t>
      </w:r>
    </w:p>
    <w:p>
      <w:pPr>
        <w:pStyle w:val="Normal"/>
        <w:rPr/>
      </w:pPr>
      <w:r>
        <w:rPr/>
        <w:t>6284</w:t>
        <w:tab/>
        <w:t>-1.9</w:t>
        <w:tab/>
        <w:t>cp</w:t>
        <w:tab/>
        <w:t>BRD-A39415247</w:t>
        <w:tab/>
        <w:t>norethisterone</w:t>
        <w:tab/>
        <w:t>Progesterone receptor agonist</w:t>
      </w:r>
    </w:p>
    <w:p>
      <w:pPr>
        <w:pStyle w:val="Normal"/>
        <w:rPr/>
      </w:pPr>
      <w:r>
        <w:rPr/>
        <w:t>6285</w:t>
        <w:tab/>
        <w:t>-1.9</w:t>
        <w:tab/>
        <w:t>cp</w:t>
        <w:tab/>
        <w:t>BRD-A94709349</w:t>
        <w:tab/>
        <w:t>metaxalone</w:t>
        <w:tab/>
        <w:t>Muscle relaxant</w:t>
      </w:r>
    </w:p>
    <w:p>
      <w:pPr>
        <w:pStyle w:val="Normal"/>
        <w:rPr/>
      </w:pPr>
      <w:r>
        <w:rPr/>
        <w:t>6286</w:t>
        <w:tab/>
        <w:t>-1.9</w:t>
        <w:tab/>
        <w:t>cp</w:t>
        <w:tab/>
        <w:t>BRD-K72541103</w:t>
        <w:tab/>
        <w:t>JAK3-inhibitor-I</w:t>
        <w:tab/>
        <w:t>JAK inhibitor</w:t>
      </w:r>
    </w:p>
    <w:p>
      <w:pPr>
        <w:pStyle w:val="Normal"/>
        <w:rPr/>
      </w:pPr>
      <w:r>
        <w:rPr/>
        <w:t>6271</w:t>
        <w:tab/>
        <w:t>-1.87</w:t>
        <w:tab/>
        <w:t>cp</w:t>
        <w:tab/>
        <w:t>BRD-A81402010</w:t>
        <w:tab/>
        <w:t>KU-C103443N</w:t>
        <w:tab/>
        <w:t>CDC inhibitor</w:t>
      </w:r>
    </w:p>
    <w:p>
      <w:pPr>
        <w:pStyle w:val="Normal"/>
        <w:rPr/>
      </w:pPr>
      <w:r>
        <w:rPr/>
        <w:t>6272</w:t>
        <w:tab/>
        <w:t>-1.87</w:t>
        <w:tab/>
        <w:t>cp</w:t>
        <w:tab/>
        <w:t>BRD-A81866333</w:t>
        <w:tab/>
        <w:t>CGS-21680</w:t>
        <w:tab/>
        <w:t>Adenosine receptor agonist</w:t>
      </w:r>
    </w:p>
    <w:p>
      <w:pPr>
        <w:pStyle w:val="Normal"/>
        <w:rPr/>
      </w:pPr>
      <w:r>
        <w:rPr/>
        <w:t>6273</w:t>
        <w:tab/>
        <w:t>-1.87</w:t>
        <w:tab/>
        <w:t>cp</w:t>
        <w:tab/>
        <w:t>BRD-K04976539</w:t>
        <w:tab/>
        <w:t>aminogenistein</w:t>
        <w:tab/>
        <w:t>SRC inhibitor</w:t>
      </w:r>
    </w:p>
    <w:p>
      <w:pPr>
        <w:pStyle w:val="Normal"/>
        <w:rPr/>
      </w:pPr>
      <w:r>
        <w:rPr/>
        <w:t>6270</w:t>
        <w:tab/>
        <w:t>-1.86</w:t>
        <w:tab/>
        <w:t>cp</w:t>
        <w:tab/>
        <w:t>BRD-K66956375</w:t>
        <w:tab/>
        <w:t>oleoylethanolamide</w:t>
        <w:tab/>
        <w:t>Cannabinoid receptor agonist</w:t>
      </w:r>
    </w:p>
    <w:p>
      <w:pPr>
        <w:pStyle w:val="Normal"/>
        <w:rPr/>
      </w:pPr>
      <w:r>
        <w:rPr/>
        <w:t>6259</w:t>
        <w:tab/>
        <w:t>-1.84</w:t>
        <w:tab/>
        <w:t>cp</w:t>
        <w:tab/>
        <w:t>BRD-K12516989</w:t>
        <w:tab/>
        <w:t>zaprinast</w:t>
        <w:tab/>
        <w:t>Phosphodiesterase inhibitor</w:t>
      </w:r>
    </w:p>
    <w:p>
      <w:pPr>
        <w:pStyle w:val="Normal"/>
        <w:rPr/>
      </w:pPr>
      <w:r>
        <w:rPr/>
        <w:t>6257</w:t>
        <w:tab/>
        <w:t>-1.83</w:t>
        <w:tab/>
        <w:t>cp</w:t>
        <w:tab/>
        <w:t>BRD-A19661776</w:t>
        <w:tab/>
        <w:t>mianserin</w:t>
        <w:tab/>
        <w:t>Serotonin receptor antagonist</w:t>
      </w:r>
    </w:p>
    <w:p>
      <w:pPr>
        <w:pStyle w:val="Normal"/>
        <w:rPr/>
      </w:pPr>
      <w:r>
        <w:rPr/>
        <w:t>6258</w:t>
        <w:tab/>
        <w:t>-1.83</w:t>
        <w:tab/>
        <w:t>cp</w:t>
        <w:tab/>
        <w:t>BRD-K93332168</w:t>
        <w:tab/>
        <w:t>isocarboxazid</w:t>
        <w:tab/>
        <w:t>Monoamine oxidase inhibitor</w:t>
      </w:r>
    </w:p>
    <w:p>
      <w:pPr>
        <w:pStyle w:val="Normal"/>
        <w:rPr/>
      </w:pPr>
      <w:r>
        <w:rPr/>
        <w:t>6253</w:t>
        <w:tab/>
        <w:t>-1.81</w:t>
        <w:tab/>
        <w:t>cp</w:t>
        <w:tab/>
        <w:t>BRD-K50324045</w:t>
        <w:tab/>
        <w:t>avrainvillamide-analog-6</w:t>
        <w:tab/>
        <w:t>nucleophosmin inhibitor</w:t>
      </w:r>
    </w:p>
    <w:p>
      <w:pPr>
        <w:pStyle w:val="Normal"/>
        <w:rPr/>
      </w:pPr>
      <w:r>
        <w:rPr/>
        <w:t>6247</w:t>
        <w:tab/>
        <w:t>-1.8</w:t>
        <w:tab/>
        <w:t>cp</w:t>
        <w:tab/>
        <w:t>BRD-K93331255</w:t>
        <w:tab/>
        <w:t>lypressin</w:t>
        <w:tab/>
        <w:t>Vasopressin receptor agonist</w:t>
      </w:r>
    </w:p>
    <w:p>
      <w:pPr>
        <w:pStyle w:val="Normal"/>
        <w:rPr/>
      </w:pPr>
      <w:r>
        <w:rPr/>
        <w:t>6248</w:t>
        <w:tab/>
        <w:t>-1.8</w:t>
        <w:tab/>
        <w:t>cp</w:t>
        <w:tab/>
        <w:t>BRD-K43880410</w:t>
        <w:tab/>
        <w:t>pregnenolone</w:t>
        <w:tab/>
        <w:t>glutamate receptor modulator</w:t>
      </w:r>
    </w:p>
    <w:p>
      <w:pPr>
        <w:pStyle w:val="Normal"/>
        <w:rPr/>
      </w:pPr>
      <w:r>
        <w:rPr/>
        <w:t>6249</w:t>
        <w:tab/>
        <w:t>-1.8</w:t>
        <w:tab/>
        <w:t>cp</w:t>
        <w:tab/>
        <w:t>BRD-K67868012</w:t>
        <w:tab/>
        <w:t>PI-103</w:t>
        <w:tab/>
        <w:t>MTOR inhibitor</w:t>
      </w:r>
    </w:p>
    <w:p>
      <w:pPr>
        <w:pStyle w:val="Normal"/>
        <w:rPr/>
      </w:pPr>
      <w:r>
        <w:rPr/>
        <w:t>6250</w:t>
        <w:tab/>
        <w:t>-1.8</w:t>
        <w:tab/>
        <w:t>cp</w:t>
        <w:tab/>
        <w:t>BRD-K95885906</w:t>
        <w:tab/>
        <w:t>quercetagetin</w:t>
        <w:tab/>
        <w:t>PIM inhibitor</w:t>
      </w:r>
    </w:p>
    <w:p>
      <w:pPr>
        <w:pStyle w:val="Normal"/>
        <w:rPr/>
      </w:pPr>
      <w:r>
        <w:rPr/>
        <w:t>6251</w:t>
        <w:tab/>
        <w:t>-1.8</w:t>
        <w:tab/>
        <w:t>cp</w:t>
        <w:tab/>
        <w:t>BRD-K70778732</w:t>
        <w:tab/>
        <w:t>trazodone</w:t>
        <w:tab/>
        <w:t>Adrenergic receptor antagonist</w:t>
      </w:r>
    </w:p>
    <w:p>
      <w:pPr>
        <w:pStyle w:val="Normal"/>
        <w:rPr/>
      </w:pPr>
      <w:r>
        <w:rPr/>
        <w:t>6252</w:t>
        <w:tab/>
        <w:t>-1.8</w:t>
        <w:tab/>
        <w:t>cp</w:t>
        <w:tab/>
        <w:t>BRD-K92778217</w:t>
        <w:tab/>
        <w:t>mefenamic-acid</w:t>
        <w:tab/>
        <w:t>Cyclooxygenase inhibitor</w:t>
      </w:r>
    </w:p>
    <w:p>
      <w:pPr>
        <w:pStyle w:val="Normal"/>
        <w:rPr/>
      </w:pPr>
      <w:r>
        <w:rPr/>
        <w:t>6234</w:t>
        <w:tab/>
        <w:t>-1.76</w:t>
        <w:tab/>
        <w:t>cp</w:t>
        <w:tab/>
        <w:t>BRD-K75532464</w:t>
        <w:tab/>
        <w:t>FTI-276</w:t>
        <w:tab/>
        <w:t>Farnesyltransferase inhibitor</w:t>
      </w:r>
    </w:p>
    <w:p>
      <w:pPr>
        <w:pStyle w:val="Normal"/>
        <w:rPr/>
      </w:pPr>
      <w:r>
        <w:rPr/>
        <w:t>6235</w:t>
        <w:tab/>
        <w:t>-1.76</w:t>
        <w:tab/>
        <w:t>cp</w:t>
        <w:tab/>
        <w:t>BRD-K69195780</w:t>
        <w:tab/>
        <w:t>NAN-190</w:t>
        <w:tab/>
        <w:t>Serotonin receptor agonist</w:t>
      </w:r>
    </w:p>
    <w:p>
      <w:pPr>
        <w:pStyle w:val="Normal"/>
        <w:rPr/>
      </w:pPr>
      <w:r>
        <w:rPr/>
        <w:t>6236</w:t>
        <w:tab/>
        <w:t>-1.76</w:t>
        <w:tab/>
        <w:t>cp</w:t>
        <w:tab/>
        <w:t>BRD-A39969961</w:t>
        <w:tab/>
        <w:t>eplerenone</w:t>
        <w:tab/>
        <w:t>Cytochrome P450 inhibitor</w:t>
      </w:r>
    </w:p>
    <w:p>
      <w:pPr>
        <w:pStyle w:val="Normal"/>
        <w:rPr/>
      </w:pPr>
      <w:r>
        <w:rPr/>
        <w:t>6237</w:t>
        <w:tab/>
        <w:t>-1.76</w:t>
        <w:tab/>
        <w:t>cp</w:t>
        <w:tab/>
        <w:t>BRD-A89672324</w:t>
        <w:tab/>
        <w:t>CGP-55845</w:t>
        <w:tab/>
        <w:t>GABA receptor antagonist</w:t>
      </w:r>
    </w:p>
    <w:p>
      <w:pPr>
        <w:pStyle w:val="Normal"/>
        <w:rPr/>
      </w:pPr>
      <w:r>
        <w:rPr/>
        <w:t>6238</w:t>
        <w:tab/>
        <w:t>-1.76</w:t>
        <w:tab/>
        <w:t>cp</w:t>
        <w:tab/>
        <w:t>BRD-K08502430</w:t>
        <w:tab/>
        <w:t>angiogenesis-inhibitor</w:t>
        <w:tab/>
        <w:t>Angiogenesis inhibitor</w:t>
      </w:r>
    </w:p>
    <w:p>
      <w:pPr>
        <w:pStyle w:val="Normal"/>
        <w:rPr/>
      </w:pPr>
      <w:r>
        <w:rPr/>
        <w:t>6225</w:t>
        <w:tab/>
        <w:t>-1.74</w:t>
        <w:tab/>
        <w:t>cp</w:t>
        <w:tab/>
        <w:t>BRD-K83023055</w:t>
        <w:tab/>
        <w:t>GR-135531</w:t>
        <w:tab/>
        <w:t>Melatonin receptor agonist</w:t>
      </w:r>
    </w:p>
    <w:p>
      <w:pPr>
        <w:pStyle w:val="Normal"/>
        <w:rPr/>
      </w:pPr>
      <w:r>
        <w:rPr/>
        <w:t>6226</w:t>
        <w:tab/>
        <w:t>-1.74</w:t>
        <w:tab/>
        <w:t>cp</w:t>
        <w:tab/>
        <w:t>BRD-A80017228</w:t>
        <w:tab/>
        <w:t>bendroflumethiazide</w:t>
        <w:tab/>
        <w:t>Sodium/potassium/chloride transporter inhibitor</w:t>
      </w:r>
    </w:p>
    <w:p>
      <w:pPr>
        <w:pStyle w:val="Normal"/>
        <w:rPr/>
      </w:pPr>
      <w:r>
        <w:rPr/>
        <w:t>6231</w:t>
        <w:tab/>
        <w:t>-1.74</w:t>
        <w:tab/>
        <w:t>cp</w:t>
        <w:tab/>
        <w:t>BRD-A29644307</w:t>
        <w:tab/>
        <w:t>nomifensine</w:t>
        <w:tab/>
        <w:t>Dopamine uptake inhibitor</w:t>
      </w:r>
    </w:p>
    <w:p>
      <w:pPr>
        <w:pStyle w:val="Normal"/>
        <w:rPr/>
      </w:pPr>
      <w:r>
        <w:rPr/>
        <w:t>6218</w:t>
        <w:tab/>
        <w:t>-1.73</w:t>
        <w:tab/>
        <w:t>cp</w:t>
        <w:tab/>
        <w:t>BRD-K13514097</w:t>
        <w:tab/>
        <w:t>everolimus</w:t>
        <w:tab/>
        <w:t>MTOR inhibitor</w:t>
      </w:r>
    </w:p>
    <w:p>
      <w:pPr>
        <w:pStyle w:val="Normal"/>
        <w:rPr/>
      </w:pPr>
      <w:r>
        <w:rPr/>
        <w:t>6219</w:t>
        <w:tab/>
        <w:t>-1.73</w:t>
        <w:tab/>
        <w:t>cp</w:t>
        <w:tab/>
        <w:t>BRD-K04412738</w:t>
        <w:tab/>
        <w:t>tramadol</w:t>
        <w:tab/>
        <w:t>Norepinephrine reuptake inhibitor</w:t>
      </w:r>
    </w:p>
    <w:p>
      <w:pPr>
        <w:pStyle w:val="Normal"/>
        <w:rPr/>
      </w:pPr>
      <w:r>
        <w:rPr/>
        <w:t>6220</w:t>
        <w:tab/>
        <w:t>-1.73</w:t>
        <w:tab/>
        <w:t>cp</w:t>
        <w:tab/>
        <w:t>BRD-K38449220</w:t>
        <w:tab/>
        <w:t>seneciphylline</w:t>
        <w:tab/>
        <w:t>Cytochrome P450 inhibitor</w:t>
      </w:r>
    </w:p>
    <w:p>
      <w:pPr>
        <w:pStyle w:val="Normal"/>
        <w:rPr/>
      </w:pPr>
      <w:r>
        <w:rPr/>
        <w:t>6221</w:t>
        <w:tab/>
        <w:t>-1.73</w:t>
        <w:tab/>
        <w:t>cp</w:t>
        <w:tab/>
        <w:t>BRD-K53959060</w:t>
        <w:tab/>
        <w:t>indirubin</w:t>
        <w:tab/>
        <w:t>CDK inhibitor</w:t>
      </w:r>
    </w:p>
    <w:p>
      <w:pPr>
        <w:pStyle w:val="Normal"/>
        <w:rPr/>
      </w:pPr>
      <w:r>
        <w:rPr/>
        <w:t>6222</w:t>
        <w:tab/>
        <w:t>-1.73</w:t>
        <w:tab/>
        <w:t>cp</w:t>
        <w:tab/>
        <w:t>BRD-K45033733</w:t>
        <w:tab/>
        <w:t>famciclovir</w:t>
        <w:tab/>
        <w:t>DNA polymerase inhibitor</w:t>
      </w:r>
    </w:p>
    <w:p>
      <w:pPr>
        <w:pStyle w:val="Normal"/>
        <w:rPr/>
      </w:pPr>
      <w:r>
        <w:rPr/>
        <w:t>6223</w:t>
        <w:tab/>
        <w:t>-1.73</w:t>
        <w:tab/>
        <w:t>cp</w:t>
        <w:tab/>
        <w:t>BRD-A31521121</w:t>
        <w:tab/>
        <w:t>methocarbamol</w:t>
        <w:tab/>
        <w:t>Muscle relaxant</w:t>
      </w:r>
    </w:p>
    <w:p>
      <w:pPr>
        <w:pStyle w:val="Normal"/>
        <w:rPr/>
      </w:pPr>
      <w:r>
        <w:rPr/>
        <w:t>6212</w:t>
        <w:tab/>
        <w:t>-1.69</w:t>
        <w:tab/>
        <w:t>cp</w:t>
        <w:tab/>
        <w:t>BRD-K97799481</w:t>
        <w:tab/>
        <w:t>theophylline</w:t>
        <w:tab/>
        <w:t>Adenosine receptor antagonist</w:t>
      </w:r>
    </w:p>
    <w:p>
      <w:pPr>
        <w:pStyle w:val="Normal"/>
        <w:rPr/>
      </w:pPr>
      <w:r>
        <w:rPr/>
        <w:t>6213</w:t>
        <w:tab/>
        <w:t>-1.69</w:t>
        <w:tab/>
        <w:t>cp</w:t>
        <w:tab/>
        <w:t>BRD-A56987319</w:t>
        <w:tab/>
        <w:t>SQ-22536</w:t>
        <w:tab/>
        <w:t>Adenylyl cyclase inhibitor</w:t>
      </w:r>
    </w:p>
    <w:p>
      <w:pPr>
        <w:pStyle w:val="Normal"/>
        <w:rPr/>
      </w:pPr>
      <w:r>
        <w:rPr/>
        <w:t>6214</w:t>
        <w:tab/>
        <w:t>-1.69</w:t>
        <w:tab/>
        <w:t>cp</w:t>
        <w:tab/>
        <w:t>BRD-K89210380</w:t>
        <w:tab/>
        <w:t>biotin</w:t>
        <w:tab/>
        <w:t>Vitamin B</w:t>
      </w:r>
    </w:p>
    <w:p>
      <w:pPr>
        <w:pStyle w:val="Normal"/>
        <w:rPr/>
      </w:pPr>
      <w:r>
        <w:rPr/>
        <w:t>6204</w:t>
        <w:tab/>
        <w:t>-1.66</w:t>
        <w:tab/>
        <w:t>cp</w:t>
        <w:tab/>
        <w:t>BRD-K60476892</w:t>
        <w:tab/>
        <w:t>YC-1</w:t>
        <w:tab/>
        <w:t>Guanylyl cyclase activator</w:t>
      </w:r>
    </w:p>
    <w:p>
      <w:pPr>
        <w:pStyle w:val="Normal"/>
        <w:rPr/>
      </w:pPr>
      <w:r>
        <w:rPr/>
        <w:t>6202</w:t>
        <w:tab/>
        <w:t>-1.64</w:t>
        <w:tab/>
        <w:t>cp</w:t>
        <w:tab/>
        <w:t>BRD-K89375097</w:t>
        <w:tab/>
        <w:t>pirenzepine</w:t>
        <w:tab/>
        <w:t>Acetylcholine receptor antagonist</w:t>
      </w:r>
    </w:p>
    <w:p>
      <w:pPr>
        <w:pStyle w:val="Normal"/>
        <w:rPr/>
      </w:pPr>
      <w:r>
        <w:rPr/>
        <w:t>6194</w:t>
        <w:tab/>
        <w:t>-1.62</w:t>
        <w:tab/>
        <w:t>cp</w:t>
        <w:tab/>
        <w:t>BRD-K96471533</w:t>
        <w:tab/>
        <w:t>nitazoxanide</w:t>
        <w:tab/>
        <w:t>Pyruvate ferredoxin oxidoreductase inhibitor</w:t>
      </w:r>
    </w:p>
    <w:p>
      <w:pPr>
        <w:pStyle w:val="Normal"/>
        <w:rPr/>
      </w:pPr>
      <w:r>
        <w:rPr/>
        <w:t>6195</w:t>
        <w:tab/>
        <w:t>-1.62</w:t>
        <w:tab/>
        <w:t>cp</w:t>
        <w:tab/>
        <w:t>BRD-A68281735</w:t>
        <w:tab/>
        <w:t>REV-5901</w:t>
        <w:tab/>
        <w:t>Leukotriene receptor antagonist</w:t>
      </w:r>
    </w:p>
    <w:p>
      <w:pPr>
        <w:pStyle w:val="Normal"/>
        <w:rPr/>
      </w:pPr>
      <w:r>
        <w:rPr/>
        <w:t>6196</w:t>
        <w:tab/>
        <w:t>-1.62</w:t>
        <w:tab/>
        <w:t>cp</w:t>
        <w:tab/>
        <w:t>BRD-K79930101</w:t>
        <w:tab/>
        <w:t>GW-583340</w:t>
        <w:tab/>
        <w:t>EGFR inhibitor</w:t>
      </w:r>
    </w:p>
    <w:p>
      <w:pPr>
        <w:pStyle w:val="Normal"/>
        <w:rPr/>
      </w:pPr>
      <w:r>
        <w:rPr/>
        <w:t>6192</w:t>
        <w:tab/>
        <w:t>-1.6</w:t>
        <w:tab/>
        <w:t>cp</w:t>
        <w:tab/>
        <w:t>BRD-A48809242</w:t>
        <w:tab/>
        <w:t>IB-MECA</w:t>
        <w:tab/>
        <w:t>Adenosine receptor agonist</w:t>
      </w:r>
    </w:p>
    <w:p>
      <w:pPr>
        <w:pStyle w:val="Normal"/>
        <w:rPr/>
      </w:pPr>
      <w:r>
        <w:rPr/>
        <w:t>6185</w:t>
        <w:tab/>
        <w:t>-1.59</w:t>
        <w:tab/>
        <w:t>cp</w:t>
        <w:tab/>
        <w:t>BRD-K31471398</w:t>
        <w:tab/>
        <w:t>dihydrexidine</w:t>
        <w:tab/>
        <w:t>Dopamine receptor agonist</w:t>
      </w:r>
    </w:p>
    <w:p>
      <w:pPr>
        <w:pStyle w:val="Normal"/>
        <w:rPr/>
      </w:pPr>
      <w:r>
        <w:rPr/>
        <w:t>6186</w:t>
        <w:tab/>
        <w:t>-1.59</w:t>
        <w:tab/>
        <w:t>cp</w:t>
        <w:tab/>
        <w:t>BRD-K82143716</w:t>
        <w:tab/>
        <w:t>flucytosine</w:t>
        <w:tab/>
        <w:t>Antifungal</w:t>
      </w:r>
    </w:p>
    <w:p>
      <w:pPr>
        <w:pStyle w:val="Normal"/>
        <w:rPr/>
      </w:pPr>
      <w:r>
        <w:rPr/>
        <w:t>6187</w:t>
        <w:tab/>
        <w:t>-1.59</w:t>
        <w:tab/>
        <w:t>cp</w:t>
        <w:tab/>
        <w:t>BRD-K36965586</w:t>
        <w:tab/>
        <w:t>m-chlorophenylbiguanide</w:t>
        <w:tab/>
        <w:t>Serotonin receptor agonist</w:t>
      </w:r>
    </w:p>
    <w:p>
      <w:pPr>
        <w:pStyle w:val="Normal"/>
        <w:rPr/>
      </w:pPr>
      <w:r>
        <w:rPr/>
        <w:t>6188</w:t>
        <w:tab/>
        <w:t>-1.59</w:t>
        <w:tab/>
        <w:t>cp</w:t>
        <w:tab/>
        <w:t>BRD-K88849294</w:t>
        <w:tab/>
        <w:t>lobaric-acid</w:t>
        <w:tab/>
        <w:t>Tyrosine phosphatase inhibitor</w:t>
      </w:r>
    </w:p>
    <w:p>
      <w:pPr>
        <w:pStyle w:val="Normal"/>
        <w:rPr/>
      </w:pPr>
      <w:r>
        <w:rPr/>
        <w:t>6190</w:t>
        <w:tab/>
        <w:t>-1.59</w:t>
        <w:tab/>
        <w:t>cp</w:t>
        <w:tab/>
        <w:t>BRD-K93461745</w:t>
        <w:tab/>
        <w:t>buspirone</w:t>
        <w:tab/>
        <w:t>Serotonin receptor agonist</w:t>
      </w:r>
    </w:p>
    <w:p>
      <w:pPr>
        <w:pStyle w:val="Normal"/>
        <w:rPr/>
      </w:pPr>
      <w:r>
        <w:rPr/>
        <w:t>6191</w:t>
        <w:tab/>
        <w:t>-1.59</w:t>
        <w:tab/>
        <w:t>cp</w:t>
        <w:tab/>
        <w:t>BRD-A42571354</w:t>
        <w:tab/>
        <w:t>cetirizine</w:t>
        <w:tab/>
        <w:t>Histamine receptor antagonist</w:t>
      </w:r>
    </w:p>
    <w:p>
      <w:pPr>
        <w:pStyle w:val="Normal"/>
        <w:rPr/>
      </w:pPr>
      <w:r>
        <w:rPr/>
        <w:t>6183</w:t>
        <w:tab/>
        <w:t>-1.58</w:t>
        <w:tab/>
        <w:t>cp</w:t>
        <w:tab/>
        <w:t>BRD-K18895904</w:t>
        <w:tab/>
        <w:t>olanzapine</w:t>
        <w:tab/>
        <w:t>Dopamine receptor antagonist</w:t>
      </w:r>
    </w:p>
    <w:p>
      <w:pPr>
        <w:pStyle w:val="Normal"/>
        <w:rPr/>
      </w:pPr>
      <w:r>
        <w:rPr/>
        <w:t>6184</w:t>
        <w:tab/>
        <w:t>-1.58</w:t>
        <w:tab/>
        <w:t>cp</w:t>
        <w:tab/>
        <w:t>BRD-K63533170</w:t>
        <w:tab/>
        <w:t>AM-630</w:t>
        <w:tab/>
        <w:t>Cannabinoid receptor antagonist</w:t>
      </w:r>
    </w:p>
    <w:p>
      <w:pPr>
        <w:pStyle w:val="Normal"/>
        <w:rPr/>
      </w:pPr>
      <w:r>
        <w:rPr/>
        <w:t>6174</w:t>
        <w:tab/>
        <w:t>-1.55</w:t>
        <w:tab/>
        <w:t>cp</w:t>
        <w:tab/>
        <w:t>BRD-K32795028</w:t>
        <w:tab/>
        <w:t>1-benzylimidazole</w:t>
        <w:tab/>
        <w:t>Thromboxane synthase inhibitor</w:t>
      </w:r>
    </w:p>
    <w:p>
      <w:pPr>
        <w:pStyle w:val="Normal"/>
        <w:rPr/>
      </w:pPr>
      <w:r>
        <w:rPr/>
        <w:t>6175</w:t>
        <w:tab/>
        <w:t>-1.55</w:t>
        <w:tab/>
        <w:t>cp</w:t>
        <w:tab/>
        <w:t>BRD-K11717138</w:t>
        <w:tab/>
        <w:t>benzbromarone</w:t>
        <w:tab/>
        <w:t>Chloride channel blocker</w:t>
      </w:r>
    </w:p>
    <w:p>
      <w:pPr>
        <w:pStyle w:val="Normal"/>
        <w:rPr/>
      </w:pPr>
      <w:r>
        <w:rPr/>
        <w:t>6176</w:t>
        <w:tab/>
        <w:t>-1.55</w:t>
        <w:tab/>
        <w:t>cp</w:t>
        <w:tab/>
        <w:t>BRD-K99174507</w:t>
        <w:tab/>
        <w:t>cardiogenol-c</w:t>
        <w:tab/>
        <w:t>Cardiomyogenesis inducer</w:t>
      </w:r>
    </w:p>
    <w:p>
      <w:pPr>
        <w:pStyle w:val="Normal"/>
        <w:rPr/>
      </w:pPr>
      <w:r>
        <w:rPr/>
        <w:t>6172</w:t>
        <w:tab/>
        <w:t>-1.54</w:t>
        <w:tab/>
        <w:t>cp</w:t>
        <w:tab/>
        <w:t>BRD-K01253243</w:t>
        <w:tab/>
        <w:t>SB-590885</w:t>
        <w:tab/>
        <w:t>RAF inhibitor</w:t>
      </w:r>
    </w:p>
    <w:p>
      <w:pPr>
        <w:pStyle w:val="Normal"/>
        <w:rPr/>
      </w:pPr>
      <w:r>
        <w:rPr/>
        <w:t>6158</w:t>
        <w:tab/>
        <w:t>-1.52</w:t>
        <w:tab/>
        <w:t>cp</w:t>
        <w:tab/>
        <w:t>BRD-K23369905</w:t>
        <w:tab/>
        <w:t>oxiconazole</w:t>
        <w:tab/>
        <w:t>Bacterial cell wall synthesis inhibitor</w:t>
      </w:r>
    </w:p>
    <w:p>
      <w:pPr>
        <w:pStyle w:val="Normal"/>
        <w:rPr/>
      </w:pPr>
      <w:r>
        <w:rPr/>
        <w:t>6159</w:t>
        <w:tab/>
        <w:t>-1.52</w:t>
        <w:tab/>
        <w:t>cp</w:t>
        <w:tab/>
        <w:t>BRD-K87696786</w:t>
        <w:tab/>
        <w:t>LY-456236</w:t>
        <w:tab/>
        <w:t>Glutamate receptor antagonist</w:t>
      </w:r>
    </w:p>
    <w:p>
      <w:pPr>
        <w:pStyle w:val="Normal"/>
        <w:rPr/>
      </w:pPr>
      <w:r>
        <w:rPr/>
        <w:t>6160</w:t>
        <w:tab/>
        <w:t>-1.52</w:t>
        <w:tab/>
        <w:t>cp</w:t>
        <w:tab/>
        <w:t>BRD-K27737647</w:t>
        <w:tab/>
        <w:t>H-89</w:t>
        <w:tab/>
        <w:t>PKA inhibitor</w:t>
      </w:r>
    </w:p>
    <w:p>
      <w:pPr>
        <w:pStyle w:val="Normal"/>
        <w:rPr/>
      </w:pPr>
      <w:r>
        <w:rPr/>
        <w:t>6161</w:t>
        <w:tab/>
        <w:t>-1.52</w:t>
        <w:tab/>
        <w:t>cp</w:t>
        <w:tab/>
        <w:t>BRD-K53570330</w:t>
        <w:tab/>
        <w:t>carbofuran</w:t>
        <w:tab/>
        <w:t>Cholinesterase inhibitor</w:t>
      </w:r>
    </w:p>
    <w:p>
      <w:pPr>
        <w:pStyle w:val="Normal"/>
        <w:rPr/>
      </w:pPr>
      <w:r>
        <w:rPr/>
        <w:t>6162</w:t>
        <w:tab/>
        <w:t>-1.52</w:t>
        <w:tab/>
        <w:t>cp</w:t>
        <w:tab/>
        <w:t>BRD-A30205217</w:t>
        <w:tab/>
        <w:t>ethotoin</w:t>
        <w:tab/>
        <w:t>Hydantoin antiepileptic</w:t>
      </w:r>
    </w:p>
    <w:p>
      <w:pPr>
        <w:pStyle w:val="Normal"/>
        <w:rPr/>
      </w:pPr>
      <w:r>
        <w:rPr/>
        <w:t>6157</w:t>
        <w:tab/>
        <w:t>-1.51</w:t>
        <w:tab/>
        <w:t>cp</w:t>
        <w:tab/>
        <w:t>BRD-K39569857</w:t>
        <w:tab/>
        <w:t>avrainvillamide-analog-3</w:t>
        <w:tab/>
        <w:t>nucleophosmin inhibitor</w:t>
      </w:r>
    </w:p>
    <w:p>
      <w:pPr>
        <w:pStyle w:val="Normal"/>
        <w:rPr/>
      </w:pPr>
      <w:r>
        <w:rPr/>
        <w:t>6149</w:t>
        <w:tab/>
        <w:t>-1.48</w:t>
        <w:tab/>
        <w:t>cp</w:t>
        <w:tab/>
        <w:t>BRD-K26674531</w:t>
        <w:tab/>
        <w:t>GR-235</w:t>
        <w:tab/>
        <w:t>Estrogen receptor agonist</w:t>
      </w:r>
    </w:p>
    <w:p>
      <w:pPr>
        <w:pStyle w:val="Normal"/>
        <w:rPr/>
      </w:pPr>
      <w:r>
        <w:rPr/>
        <w:t>6150</w:t>
        <w:tab/>
        <w:t>-1.48</w:t>
        <w:tab/>
        <w:t>cp</w:t>
        <w:tab/>
        <w:t>BRD-K06467078</w:t>
        <w:tab/>
        <w:t>corynanthine</w:t>
        <w:tab/>
        <w:t>Adrenergic receptor antagonist</w:t>
      </w:r>
    </w:p>
    <w:p>
      <w:pPr>
        <w:pStyle w:val="Normal"/>
        <w:rPr/>
      </w:pPr>
      <w:r>
        <w:rPr/>
        <w:t>6152</w:t>
        <w:tab/>
        <w:t>-1.48</w:t>
        <w:tab/>
        <w:t>cp</w:t>
        <w:tab/>
        <w:t>BRD-K79145749</w:t>
        <w:tab/>
        <w:t>dibenzepin</w:t>
        <w:tab/>
        <w:t>Norepinephrine reuptake inhibitor</w:t>
      </w:r>
    </w:p>
    <w:p>
      <w:pPr>
        <w:pStyle w:val="Normal"/>
        <w:rPr/>
      </w:pPr>
      <w:r>
        <w:rPr/>
        <w:t>6142</w:t>
        <w:tab/>
        <w:t>-1.44</w:t>
        <w:tab/>
        <w:t>cp</w:t>
        <w:tab/>
        <w:t>BRD-A61856038</w:t>
        <w:tab/>
        <w:t>tremulacin</w:t>
        <w:tab/>
        <w:t>Lipoxygenase inhibitor</w:t>
      </w:r>
    </w:p>
    <w:p>
      <w:pPr>
        <w:pStyle w:val="Normal"/>
        <w:rPr/>
      </w:pPr>
      <w:r>
        <w:rPr/>
        <w:t>6143</w:t>
        <w:tab/>
        <w:t>-1.44</w:t>
        <w:tab/>
        <w:t>cp</w:t>
        <w:tab/>
        <w:t>BRD-K99818283</w:t>
        <w:tab/>
        <w:t>PIK-90</w:t>
        <w:tab/>
        <w:t>PI3K inhibitor</w:t>
      </w:r>
    </w:p>
    <w:p>
      <w:pPr>
        <w:pStyle w:val="Normal"/>
        <w:rPr/>
      </w:pPr>
      <w:r>
        <w:rPr/>
        <w:t>6144</w:t>
        <w:tab/>
        <w:t>-1.44</w:t>
        <w:tab/>
        <w:t>cp</w:t>
        <w:tab/>
        <w:t>BRD-K68065987</w:t>
        <w:tab/>
        <w:t>MK-2206</w:t>
        <w:tab/>
        <w:t>AKT inhibitor</w:t>
      </w:r>
    </w:p>
    <w:p>
      <w:pPr>
        <w:pStyle w:val="Normal"/>
        <w:rPr/>
      </w:pPr>
      <w:r>
        <w:rPr/>
        <w:t>6145</w:t>
        <w:tab/>
        <w:t>-1.44</w:t>
        <w:tab/>
        <w:t>cp</w:t>
        <w:tab/>
        <w:t>BRD-K73999723</w:t>
        <w:tab/>
        <w:t>telmisartan</w:t>
        <w:tab/>
        <w:t>Angiotensin receptor antagonist</w:t>
      </w:r>
    </w:p>
    <w:p>
      <w:pPr>
        <w:pStyle w:val="Normal"/>
        <w:rPr/>
      </w:pPr>
      <w:r>
        <w:rPr/>
        <w:t>6137</w:t>
        <w:tab/>
        <w:t>-1.41</w:t>
        <w:tab/>
        <w:t>cp</w:t>
        <w:tab/>
        <w:t>BRD-K57011718</w:t>
        <w:tab/>
        <w:t>UK-356618</w:t>
        <w:tab/>
        <w:t>Metalloproteinase inhibitor</w:t>
      </w:r>
    </w:p>
    <w:p>
      <w:pPr>
        <w:pStyle w:val="Normal"/>
        <w:rPr/>
      </w:pPr>
      <w:r>
        <w:rPr/>
        <w:t>6138</w:t>
        <w:tab/>
        <w:t>-1.41</w:t>
        <w:tab/>
        <w:t>cp</w:t>
        <w:tab/>
        <w:t>BRD-K68332390</w:t>
        <w:tab/>
        <w:t>ponalrestat</w:t>
        <w:tab/>
        <w:t>Aldose reductase inhibitor</w:t>
      </w:r>
    </w:p>
    <w:p>
      <w:pPr>
        <w:pStyle w:val="Normal"/>
        <w:rPr/>
      </w:pPr>
      <w:r>
        <w:rPr/>
        <w:t>6139</w:t>
        <w:tab/>
        <w:t>-1.41</w:t>
        <w:tab/>
        <w:t>cp</w:t>
        <w:tab/>
        <w:t>BRD-K73824630</w:t>
        <w:tab/>
        <w:t>skatole</w:t>
        <w:tab/>
        <w:t>Thrombin inhibitor</w:t>
      </w:r>
    </w:p>
    <w:p>
      <w:pPr>
        <w:pStyle w:val="Normal"/>
        <w:rPr/>
      </w:pPr>
      <w:r>
        <w:rPr/>
        <w:t>6140</w:t>
        <w:tab/>
        <w:t>-1.41</w:t>
        <w:tab/>
        <w:t>cp</w:t>
        <w:tab/>
        <w:t>BRD-A91699651</w:t>
        <w:tab/>
        <w:t>chloroquine</w:t>
        <w:tab/>
        <w:t>Antimalarial</w:t>
      </w:r>
    </w:p>
    <w:p>
      <w:pPr>
        <w:pStyle w:val="Normal"/>
        <w:rPr/>
      </w:pPr>
      <w:r>
        <w:rPr/>
        <w:t>6131</w:t>
        <w:tab/>
        <w:t>-1.38</w:t>
        <w:tab/>
        <w:t>cp</w:t>
        <w:tab/>
        <w:t>BRD-K54330070</w:t>
        <w:tab/>
        <w:t>SB-202190</w:t>
        <w:tab/>
        <w:t>p38 MAPK inhibitor</w:t>
      </w:r>
    </w:p>
    <w:p>
      <w:pPr>
        <w:pStyle w:val="Normal"/>
        <w:rPr/>
      </w:pPr>
      <w:r>
        <w:rPr/>
        <w:t>6117</w:t>
        <w:tab/>
        <w:t>-1.37</w:t>
        <w:tab/>
        <w:t>cp</w:t>
        <w:tab/>
        <w:t>BRD-K99616396</w:t>
        <w:tab/>
        <w:t>motesanib</w:t>
        <w:tab/>
        <w:t>KIT inhibitor</w:t>
      </w:r>
    </w:p>
    <w:p>
      <w:pPr>
        <w:pStyle w:val="Normal"/>
        <w:rPr/>
      </w:pPr>
      <w:r>
        <w:rPr/>
        <w:t>6118</w:t>
        <w:tab/>
        <w:t>-1.37</w:t>
        <w:tab/>
        <w:t>cp</w:t>
        <w:tab/>
        <w:t>BRD-K26863634</w:t>
        <w:tab/>
        <w:t>BIX-01338</w:t>
        <w:tab/>
        <w:t>Histone lysine methyltransferase inhibitor</w:t>
      </w:r>
    </w:p>
    <w:p>
      <w:pPr>
        <w:pStyle w:val="Normal"/>
        <w:rPr/>
      </w:pPr>
      <w:r>
        <w:rPr/>
        <w:t>6119</w:t>
        <w:tab/>
        <w:t>-1.37</w:t>
        <w:tab/>
        <w:t>cp</w:t>
        <w:tab/>
        <w:t>BRD-K67831364</w:t>
        <w:tab/>
        <w:t>ZM-323881</w:t>
        <w:tab/>
        <w:t>VEGFR inhibitor</w:t>
      </w:r>
    </w:p>
    <w:p>
      <w:pPr>
        <w:pStyle w:val="Normal"/>
        <w:rPr/>
      </w:pPr>
      <w:r>
        <w:rPr/>
        <w:t>6120</w:t>
        <w:tab/>
        <w:t>-1.37</w:t>
        <w:tab/>
        <w:t>cp</w:t>
        <w:tab/>
        <w:t>BRD-K69837166</w:t>
        <w:tab/>
        <w:t>trap-101</w:t>
        <w:tab/>
        <w:t>Nociceptin/orphanin FQ (NOP) receptor antagonist</w:t>
      </w:r>
    </w:p>
    <w:p>
      <w:pPr>
        <w:pStyle w:val="Normal"/>
        <w:rPr/>
      </w:pPr>
      <w:r>
        <w:rPr/>
        <w:t>6121</w:t>
        <w:tab/>
        <w:t>-1.37</w:t>
        <w:tab/>
        <w:t>cp</w:t>
        <w:tab/>
        <w:t>BRD-K12244279</w:t>
        <w:tab/>
        <w:t>MEK1-2-inhibitor</w:t>
        <w:tab/>
        <w:t>MEK inhibitor</w:t>
      </w:r>
    </w:p>
    <w:p>
      <w:pPr>
        <w:pStyle w:val="Normal"/>
        <w:rPr/>
      </w:pPr>
      <w:r>
        <w:rPr/>
        <w:t>6122</w:t>
        <w:tab/>
        <w:t>-1.37</w:t>
        <w:tab/>
        <w:t>cp</w:t>
        <w:tab/>
        <w:t>BRD-A75455249</w:t>
        <w:tab/>
        <w:t>kavain</w:t>
        <w:tab/>
        <w:t>Calcium channel modulator</w:t>
      </w:r>
    </w:p>
    <w:p>
      <w:pPr>
        <w:pStyle w:val="Normal"/>
        <w:rPr/>
      </w:pPr>
      <w:r>
        <w:rPr/>
        <w:t>6123</w:t>
        <w:tab/>
        <w:t>-1.37</w:t>
        <w:tab/>
        <w:t>cp</w:t>
        <w:tab/>
        <w:t>BRD-K81709173</w:t>
        <w:tab/>
        <w:t>halcinonide</w:t>
        <w:tab/>
        <w:t>Glucocorticoid receptor agonist</w:t>
      </w:r>
    </w:p>
    <w:p>
      <w:pPr>
        <w:pStyle w:val="Normal"/>
        <w:rPr/>
      </w:pPr>
      <w:r>
        <w:rPr/>
        <w:t>6124</w:t>
        <w:tab/>
        <w:t>-1.37</w:t>
        <w:tab/>
        <w:t>cp</w:t>
        <w:tab/>
        <w:t>BRD-K40901640</w:t>
        <w:tab/>
        <w:t>cinanserin</w:t>
        <w:tab/>
        <w:t>Serotonin receptor antagonist</w:t>
      </w:r>
    </w:p>
    <w:p>
      <w:pPr>
        <w:pStyle w:val="Normal"/>
        <w:rPr/>
      </w:pPr>
      <w:r>
        <w:rPr/>
        <w:t>6125</w:t>
        <w:tab/>
        <w:t>-1.37</w:t>
        <w:tab/>
        <w:t>cp</w:t>
        <w:tab/>
        <w:t>BRD-A10977446</w:t>
        <w:tab/>
        <w:t>carvedilol</w:t>
        <w:tab/>
        <w:t>Adrenergic receptor antagonist</w:t>
      </w:r>
    </w:p>
    <w:p>
      <w:pPr>
        <w:pStyle w:val="Normal"/>
        <w:rPr/>
      </w:pPr>
      <w:r>
        <w:rPr/>
        <w:t>6129</w:t>
        <w:tab/>
        <w:t>-1.37</w:t>
        <w:tab/>
        <w:t>cp</w:t>
        <w:tab/>
        <w:t>BRD-K28183345</w:t>
        <w:tab/>
        <w:t>proguanil</w:t>
        <w:tab/>
        <w:t>Dihydrofolate reductase inhibitor</w:t>
      </w:r>
    </w:p>
    <w:p>
      <w:pPr>
        <w:pStyle w:val="Normal"/>
        <w:rPr/>
      </w:pPr>
      <w:r>
        <w:rPr/>
        <w:t>6130</w:t>
        <w:tab/>
        <w:t>-1.37</w:t>
        <w:tab/>
        <w:t>cp</w:t>
        <w:tab/>
        <w:t>BRD-K76205745</w:t>
        <w:tab/>
        <w:t>losartan</w:t>
        <w:tab/>
        <w:t>Angiotensin receptor antagonist</w:t>
      </w:r>
    </w:p>
    <w:p>
      <w:pPr>
        <w:pStyle w:val="Normal"/>
        <w:rPr/>
      </w:pPr>
      <w:r>
        <w:rPr/>
        <w:t>6111</w:t>
        <w:tab/>
        <w:t>-1.34</w:t>
        <w:tab/>
        <w:t>cp</w:t>
        <w:tab/>
        <w:t>BRD-K94649603</w:t>
        <w:tab/>
        <w:t>taxifolin</w:t>
        <w:tab/>
        <w:t>Opioid receptor antagonist</w:t>
      </w:r>
    </w:p>
    <w:p>
      <w:pPr>
        <w:pStyle w:val="Normal"/>
        <w:rPr/>
      </w:pPr>
      <w:r>
        <w:rPr/>
        <w:t>6115</w:t>
        <w:tab/>
        <w:t>-1.34</w:t>
        <w:tab/>
        <w:t>cp</w:t>
        <w:tab/>
        <w:t>BRD-K53414658</w:t>
        <w:tab/>
        <w:t>tivozanib</w:t>
        <w:tab/>
        <w:t>VEGFR inhibitor</w:t>
      </w:r>
    </w:p>
    <w:p>
      <w:pPr>
        <w:pStyle w:val="Normal"/>
        <w:rPr/>
      </w:pPr>
      <w:r>
        <w:rPr/>
        <w:t>6108</w:t>
        <w:tab/>
        <w:t>-1.33</w:t>
        <w:tab/>
        <w:t>cp</w:t>
        <w:tab/>
        <w:t>BRD-K49519092</w:t>
        <w:tab/>
        <w:t>immethridine</w:t>
        <w:tab/>
        <w:t>Histamine receptor agonist</w:t>
      </w:r>
    </w:p>
    <w:p>
      <w:pPr>
        <w:pStyle w:val="Normal"/>
        <w:rPr/>
      </w:pPr>
      <w:r>
        <w:rPr/>
        <w:t>6100</w:t>
        <w:tab/>
        <w:t>-1.3</w:t>
        <w:tab/>
        <w:t>cp</w:t>
        <w:tab/>
        <w:t>BRD-A95696066</w:t>
        <w:tab/>
        <w:t>nisoxetine</w:t>
        <w:tab/>
        <w:t>Norepinephrine reuptake inhibitor</w:t>
      </w:r>
    </w:p>
    <w:p>
      <w:pPr>
        <w:pStyle w:val="Normal"/>
        <w:rPr/>
      </w:pPr>
      <w:r>
        <w:rPr/>
        <w:t>6101</w:t>
        <w:tab/>
        <w:t>-1.3</w:t>
        <w:tab/>
        <w:t>cp</w:t>
        <w:tab/>
        <w:t>BRD-K10065684</w:t>
        <w:tab/>
        <w:t>dantron</w:t>
        <w:tab/>
        <w:t>Laxative</w:t>
      </w:r>
    </w:p>
    <w:p>
      <w:pPr>
        <w:pStyle w:val="Normal"/>
        <w:rPr/>
      </w:pPr>
      <w:r>
        <w:rPr/>
        <w:t>6102</w:t>
        <w:tab/>
        <w:t>-1.3</w:t>
        <w:tab/>
        <w:t>cp</w:t>
        <w:tab/>
        <w:t>BRD-A18202423</w:t>
        <w:tab/>
        <w:t>CPCCOEt</w:t>
        <w:tab/>
        <w:t>Glutamate receptor antagonist</w:t>
      </w:r>
    </w:p>
    <w:p>
      <w:pPr>
        <w:pStyle w:val="Normal"/>
        <w:rPr/>
      </w:pPr>
      <w:r>
        <w:rPr/>
        <w:t>6103</w:t>
        <w:tab/>
        <w:t>-1.3</w:t>
        <w:tab/>
        <w:t>cp</w:t>
        <w:tab/>
        <w:t>BRD-A65280694</w:t>
        <w:tab/>
        <w:t>molindone</w:t>
        <w:tab/>
        <w:t>Dopamine receptor antagonist</w:t>
      </w:r>
    </w:p>
    <w:p>
      <w:pPr>
        <w:pStyle w:val="Normal"/>
        <w:rPr/>
      </w:pPr>
      <w:r>
        <w:rPr/>
        <w:t>6093</w:t>
        <w:tab/>
        <w:t>-1.27</w:t>
        <w:tab/>
        <w:t>cp</w:t>
        <w:tab/>
        <w:t>BRD-K61691971</w:t>
        <w:tab/>
        <w:t>avrainvillamide-analog-1</w:t>
        <w:tab/>
        <w:t>nucleophosmin inhibitor</w:t>
      </w:r>
    </w:p>
    <w:p>
      <w:pPr>
        <w:pStyle w:val="Normal"/>
        <w:rPr/>
      </w:pPr>
      <w:r>
        <w:rPr/>
        <w:t>6094</w:t>
        <w:tab/>
        <w:t>-1.27</w:t>
        <w:tab/>
        <w:t>cp</w:t>
        <w:tab/>
        <w:t>BRD-K82255054</w:t>
        <w:tab/>
        <w:t>propofol</w:t>
        <w:tab/>
        <w:t>GABA receptor agonist</w:t>
      </w:r>
    </w:p>
    <w:p>
      <w:pPr>
        <w:pStyle w:val="Normal"/>
        <w:rPr/>
      </w:pPr>
      <w:r>
        <w:rPr/>
        <w:t>6095</w:t>
        <w:tab/>
        <w:t>-1.27</w:t>
        <w:tab/>
        <w:t>cp</w:t>
        <w:tab/>
        <w:t>BRD-K99107520</w:t>
        <w:tab/>
        <w:t>felbamate</w:t>
        <w:tab/>
        <w:t>Glutamate receptor antagonist</w:t>
      </w:r>
    </w:p>
    <w:p>
      <w:pPr>
        <w:pStyle w:val="Normal"/>
        <w:rPr/>
      </w:pPr>
      <w:r>
        <w:rPr/>
        <w:t>6096</w:t>
        <w:tab/>
        <w:t>-1.27</w:t>
        <w:tab/>
        <w:t>cp</w:t>
        <w:tab/>
        <w:t>BRD-K29668683</w:t>
        <w:tab/>
        <w:t>BD-1063</w:t>
        <w:tab/>
        <w:t>Sigma receptor antagonist</w:t>
      </w:r>
    </w:p>
    <w:p>
      <w:pPr>
        <w:pStyle w:val="Normal"/>
        <w:rPr/>
      </w:pPr>
      <w:r>
        <w:rPr/>
        <w:t>6097</w:t>
        <w:tab/>
        <w:t>-1.27</w:t>
        <w:tab/>
        <w:t>cp</w:t>
        <w:tab/>
        <w:t>BRD-K43736954</w:t>
        <w:tab/>
        <w:t>cortisone</w:t>
        <w:tab/>
        <w:t>Glucocorticoid receptor agonist</w:t>
      </w:r>
    </w:p>
    <w:p>
      <w:pPr>
        <w:pStyle w:val="Normal"/>
        <w:rPr/>
      </w:pPr>
      <w:r>
        <w:rPr/>
        <w:t>6098</w:t>
        <w:tab/>
        <w:t>-1.27</w:t>
        <w:tab/>
        <w:t>cp</w:t>
        <w:tab/>
        <w:t>BRD-A80213327</w:t>
        <w:tab/>
        <w:t>NSC-23766</w:t>
        <w:tab/>
        <w:t>Ras GTPase inhibitor</w:t>
      </w:r>
    </w:p>
    <w:p>
      <w:pPr>
        <w:pStyle w:val="Normal"/>
        <w:rPr/>
      </w:pPr>
      <w:r>
        <w:rPr/>
        <w:t>6089</w:t>
        <w:tab/>
        <w:t>-1.26</w:t>
        <w:tab/>
        <w:t>cp</w:t>
        <w:tab/>
        <w:t>BRD-K25224017</w:t>
        <w:tab/>
        <w:t>pirenperone</w:t>
        <w:tab/>
        <w:t>Serotonin receptor antagonist</w:t>
      </w:r>
    </w:p>
    <w:p>
      <w:pPr>
        <w:pStyle w:val="Normal"/>
        <w:rPr/>
      </w:pPr>
      <w:r>
        <w:rPr/>
        <w:t>6090</w:t>
        <w:tab/>
        <w:t>-1.26</w:t>
        <w:tab/>
        <w:t>cp</w:t>
        <w:tab/>
        <w:t>BRD-K30020243</w:t>
        <w:tab/>
        <w:t>aliskiren</w:t>
        <w:tab/>
        <w:t>Antihypertensive</w:t>
      </w:r>
    </w:p>
    <w:p>
      <w:pPr>
        <w:pStyle w:val="Normal"/>
        <w:rPr/>
      </w:pPr>
      <w:r>
        <w:rPr/>
        <w:t>6074</w:t>
        <w:tab/>
        <w:t>-1.23</w:t>
        <w:tab/>
        <w:t>cp</w:t>
        <w:tab/>
        <w:t>BRD-A55594068</w:t>
        <w:tab/>
        <w:t>vinblastine</w:t>
        <w:tab/>
        <w:t>Microtubule inhibitor</w:t>
      </w:r>
    </w:p>
    <w:p>
      <w:pPr>
        <w:pStyle w:val="Normal"/>
        <w:rPr/>
      </w:pPr>
      <w:r>
        <w:rPr/>
        <w:t>6075</w:t>
        <w:tab/>
        <w:t>-1.23</w:t>
        <w:tab/>
        <w:t>cp</w:t>
        <w:tab/>
        <w:t>BRD-K18574842</w:t>
        <w:tab/>
        <w:t>nafcillin</w:t>
        <w:tab/>
        <w:t>Bacterial cell wall synthesis inhibitor</w:t>
      </w:r>
    </w:p>
    <w:p>
      <w:pPr>
        <w:pStyle w:val="Normal"/>
        <w:rPr/>
      </w:pPr>
      <w:r>
        <w:rPr/>
        <w:t>6076</w:t>
        <w:tab/>
        <w:t>-1.23</w:t>
        <w:tab/>
        <w:t>cp</w:t>
        <w:tab/>
        <w:t>BRD-K28578425</w:t>
        <w:tab/>
        <w:t>cilostamide</w:t>
        <w:tab/>
        <w:t>Phosphodiesterase inhibitor</w:t>
      </w:r>
    </w:p>
    <w:p>
      <w:pPr>
        <w:pStyle w:val="Normal"/>
        <w:rPr/>
      </w:pPr>
      <w:r>
        <w:rPr/>
        <w:t>6078</w:t>
        <w:tab/>
        <w:t>-1.23</w:t>
        <w:tab/>
        <w:t>cp</w:t>
        <w:tab/>
        <w:t>BRD-K93280214</w:t>
        <w:tab/>
        <w:t>gabazine</w:t>
        <w:tab/>
        <w:t>GABA receptor antagonist</w:t>
      </w:r>
    </w:p>
    <w:p>
      <w:pPr>
        <w:pStyle w:val="Normal"/>
        <w:rPr/>
      </w:pPr>
      <w:r>
        <w:rPr/>
        <w:t>6079</w:t>
        <w:tab/>
        <w:t>-1.23</w:t>
        <w:tab/>
        <w:t>cp</w:t>
        <w:tab/>
        <w:t>BRD-K02130563</w:t>
        <w:tab/>
        <w:t>panobinostat</w:t>
        <w:tab/>
        <w:t>HDAC inhibitor</w:t>
      </w:r>
    </w:p>
    <w:p>
      <w:pPr>
        <w:pStyle w:val="Normal"/>
        <w:rPr/>
      </w:pPr>
      <w:r>
        <w:rPr/>
        <w:t>6073</w:t>
        <w:tab/>
        <w:t>-1.21</w:t>
        <w:tab/>
        <w:t>cp</w:t>
        <w:tab/>
        <w:t>BRD-K85013741</w:t>
        <w:tab/>
        <w:t>auraptene</w:t>
        <w:tab/>
        <w:t>Nitric oxide production inhibitor</w:t>
      </w:r>
    </w:p>
    <w:p>
      <w:pPr>
        <w:pStyle w:val="Normal"/>
        <w:rPr/>
      </w:pPr>
      <w:r>
        <w:rPr/>
        <w:t>6065</w:t>
        <w:tab/>
        <w:t>-1.2</w:t>
        <w:tab/>
        <w:t>cp</w:t>
        <w:tab/>
        <w:t>BRD-K49481516</w:t>
        <w:tab/>
        <w:t>galantamine</w:t>
        <w:tab/>
        <w:t>Acetylcholinesterase inhibitor</w:t>
      </w:r>
    </w:p>
    <w:p>
      <w:pPr>
        <w:pStyle w:val="Normal"/>
        <w:rPr/>
      </w:pPr>
      <w:r>
        <w:rPr/>
        <w:t>6066</w:t>
        <w:tab/>
        <w:t>-1.2</w:t>
        <w:tab/>
        <w:t>cp</w:t>
        <w:tab/>
        <w:t>BRD-K61314889</w:t>
        <w:tab/>
        <w:t>IWR-1-ENDO</w:t>
        <w:tab/>
        <w:t>PARP inhibitor</w:t>
      </w:r>
    </w:p>
    <w:p>
      <w:pPr>
        <w:pStyle w:val="Normal"/>
        <w:rPr/>
      </w:pPr>
      <w:r>
        <w:rPr/>
        <w:t>6067</w:t>
        <w:tab/>
        <w:t>-1.2</w:t>
        <w:tab/>
        <w:t>cp</w:t>
        <w:tab/>
        <w:t>BRD-K36324071</w:t>
        <w:tab/>
        <w:t>NF-449</w:t>
        <w:tab/>
        <w:t>Purinergic receptor antagonist</w:t>
      </w:r>
    </w:p>
    <w:p>
      <w:pPr>
        <w:pStyle w:val="Normal"/>
        <w:rPr/>
      </w:pPr>
      <w:r>
        <w:rPr/>
        <w:t>6068</w:t>
        <w:tab/>
        <w:t>-1.2</w:t>
        <w:tab/>
        <w:t>cp</w:t>
        <w:tab/>
        <w:t>BRD-A17453586</w:t>
        <w:tab/>
        <w:t>MDL-72832</w:t>
        <w:tab/>
        <w:t>Serotonin receptor agonist</w:t>
      </w:r>
    </w:p>
    <w:p>
      <w:pPr>
        <w:pStyle w:val="Normal"/>
        <w:rPr/>
      </w:pPr>
      <w:r>
        <w:rPr/>
        <w:t>6069</w:t>
        <w:tab/>
        <w:t>-1.2</w:t>
        <w:tab/>
        <w:t>cp</w:t>
        <w:tab/>
        <w:t>BRD-K28168037</w:t>
        <w:tab/>
        <w:t>fenretinide</w:t>
        <w:tab/>
        <w:t>Apoptosis stimulant</w:t>
      </w:r>
    </w:p>
    <w:p>
      <w:pPr>
        <w:pStyle w:val="Normal"/>
        <w:rPr/>
      </w:pPr>
      <w:r>
        <w:rPr/>
        <w:t>6057</w:t>
        <w:tab/>
        <w:t>-1.17</w:t>
        <w:tab/>
        <w:t>cp</w:t>
        <w:tab/>
        <w:t>BRD-K95309561</w:t>
        <w:tab/>
        <w:t>dienestrol</w:t>
        <w:tab/>
        <w:t>Estrogen receptor agonist</w:t>
      </w:r>
    </w:p>
    <w:p>
      <w:pPr>
        <w:pStyle w:val="Normal"/>
        <w:rPr/>
      </w:pPr>
      <w:r>
        <w:rPr/>
        <w:t>6050</w:t>
        <w:tab/>
        <w:t>-1.16</w:t>
        <w:tab/>
        <w:t>cp</w:t>
        <w:tab/>
        <w:t>BRD-A19248578</w:t>
        <w:tab/>
        <w:t>latrunculin-b</w:t>
        <w:tab/>
        <w:t>Actin polymerization inhibitor</w:t>
      </w:r>
    </w:p>
    <w:p>
      <w:pPr>
        <w:pStyle w:val="Normal"/>
        <w:rPr/>
      </w:pPr>
      <w:r>
        <w:rPr/>
        <w:t>6051</w:t>
        <w:tab/>
        <w:t>-1.16</w:t>
        <w:tab/>
        <w:t>cp</w:t>
        <w:tab/>
        <w:t>BRD-K19525698</w:t>
        <w:tab/>
        <w:t>ozagrel</w:t>
        <w:tab/>
        <w:t>Thromboxane synthase inhibitor</w:t>
      </w:r>
    </w:p>
    <w:p>
      <w:pPr>
        <w:pStyle w:val="Normal"/>
        <w:rPr/>
      </w:pPr>
      <w:r>
        <w:rPr/>
        <w:t>6052</w:t>
        <w:tab/>
        <w:t>-1.16</w:t>
        <w:tab/>
        <w:t>cp</w:t>
        <w:tab/>
        <w:t>BRD-K99595596</w:t>
        <w:tab/>
        <w:t>salsolinol</w:t>
        <w:tab/>
        <w:t>Monoamine oxidase inhibitor</w:t>
      </w:r>
    </w:p>
    <w:p>
      <w:pPr>
        <w:pStyle w:val="Normal"/>
        <w:rPr/>
      </w:pPr>
      <w:r>
        <w:rPr/>
        <w:t>6055</w:t>
        <w:tab/>
        <w:t>-1.16</w:t>
        <w:tab/>
        <w:t>cp</w:t>
        <w:tab/>
        <w:t>BRD-A97701745</w:t>
        <w:tab/>
        <w:t>pindolol</w:t>
        <w:tab/>
        <w:t>Adrenergic receptor antagonist</w:t>
      </w:r>
    </w:p>
    <w:p>
      <w:pPr>
        <w:pStyle w:val="Normal"/>
        <w:rPr/>
      </w:pPr>
      <w:r>
        <w:rPr/>
        <w:t>6056</w:t>
        <w:tab/>
        <w:t>-1.16</w:t>
        <w:tab/>
        <w:t>cp</w:t>
        <w:tab/>
        <w:t>BRD-K50859149</w:t>
        <w:tab/>
        <w:t>sulfafurazole</w:t>
        <w:tab/>
        <w:t>Bacterial antifolate</w:t>
      </w:r>
    </w:p>
    <w:p>
      <w:pPr>
        <w:pStyle w:val="Normal"/>
        <w:rPr/>
      </w:pPr>
      <w:r>
        <w:rPr/>
        <w:t>6049</w:t>
        <w:tab/>
        <w:t>-1.14</w:t>
        <w:tab/>
        <w:t>cp</w:t>
        <w:tab/>
        <w:t>BRD-K94441233</w:t>
        <w:tab/>
        <w:t>mevastatin</w:t>
        <w:tab/>
        <w:t>HMGCR inhibitor</w:t>
      </w:r>
    </w:p>
    <w:p>
      <w:pPr>
        <w:pStyle w:val="Normal"/>
        <w:rPr/>
      </w:pPr>
      <w:r>
        <w:rPr/>
        <w:t>6043</w:t>
        <w:tab/>
        <w:t>-1.13</w:t>
        <w:tab/>
        <w:t>cp</w:t>
        <w:tab/>
        <w:t>BRD-K60623809</w:t>
        <w:tab/>
        <w:t>SU-11652</w:t>
        <w:tab/>
        <w:t>Tyrosine kinase inhibitor</w:t>
      </w:r>
    </w:p>
    <w:p>
      <w:pPr>
        <w:pStyle w:val="Normal"/>
        <w:rPr/>
      </w:pPr>
      <w:r>
        <w:rPr/>
        <w:t>6044</w:t>
        <w:tab/>
        <w:t>-1.13</w:t>
        <w:tab/>
        <w:t>cp</w:t>
        <w:tab/>
        <w:t>BRD-K10136726</w:t>
        <w:tab/>
        <w:t>tosyllysyl-chloromethyl-ketone</w:t>
        <w:tab/>
        <w:t>Chymotrypsin inhibitor</w:t>
      </w:r>
    </w:p>
    <w:p>
      <w:pPr>
        <w:pStyle w:val="Normal"/>
        <w:rPr/>
      </w:pPr>
      <w:r>
        <w:rPr/>
        <w:t>6048</w:t>
        <w:tab/>
        <w:t>-1.13</w:t>
        <w:tab/>
        <w:t>cp</w:t>
        <w:tab/>
        <w:t>BRD-K85119730</w:t>
        <w:tab/>
        <w:t>tolbutamide</w:t>
        <w:tab/>
        <w:t>ATP channel blocker</w:t>
      </w:r>
    </w:p>
    <w:p>
      <w:pPr>
        <w:pStyle w:val="Normal"/>
        <w:rPr/>
      </w:pPr>
      <w:r>
        <w:rPr/>
        <w:t>6030</w:t>
        <w:tab/>
        <w:t>-1.09</w:t>
        <w:tab/>
        <w:t>cp</w:t>
        <w:tab/>
        <w:t>BRD-K71035033</w:t>
        <w:tab/>
        <w:t>masitinib</w:t>
        <w:tab/>
        <w:t>KIT inhibitor</w:t>
      </w:r>
    </w:p>
    <w:p>
      <w:pPr>
        <w:pStyle w:val="Normal"/>
        <w:rPr/>
      </w:pPr>
      <w:r>
        <w:rPr/>
        <w:t>6031</w:t>
        <w:tab/>
        <w:t>-1.09</w:t>
        <w:tab/>
        <w:t>cp</w:t>
        <w:tab/>
        <w:t>BRD-K62996583</w:t>
        <w:tab/>
        <w:t>lidoflazine</w:t>
        <w:tab/>
        <w:t>Calcium channel blocker</w:t>
      </w:r>
    </w:p>
    <w:p>
      <w:pPr>
        <w:pStyle w:val="Normal"/>
        <w:rPr/>
      </w:pPr>
      <w:r>
        <w:rPr/>
        <w:t>6032</w:t>
        <w:tab/>
        <w:t>-1.09</w:t>
        <w:tab/>
        <w:t>cp</w:t>
        <w:tab/>
        <w:t>BRD-A13650332</w:t>
        <w:tab/>
        <w:t>flucloxacillin</w:t>
        <w:tab/>
        <w:t>Bacterial cell wall synthesis inhibitor</w:t>
      </w:r>
    </w:p>
    <w:p>
      <w:pPr>
        <w:pStyle w:val="Normal"/>
        <w:rPr/>
      </w:pPr>
      <w:r>
        <w:rPr/>
        <w:t>6033</w:t>
        <w:tab/>
        <w:t>-1.09</w:t>
        <w:tab/>
        <w:t>cp</w:t>
        <w:tab/>
        <w:t>BRD-A73581086</w:t>
        <w:tab/>
        <w:t>ergometrine</w:t>
        <w:tab/>
        <w:t>Adrenergic receptor agonist</w:t>
      </w:r>
    </w:p>
    <w:p>
      <w:pPr>
        <w:pStyle w:val="Normal"/>
        <w:rPr/>
      </w:pPr>
      <w:r>
        <w:rPr/>
        <w:t>6034</w:t>
        <w:tab/>
        <w:t>-1.09</w:t>
        <w:tab/>
        <w:t>cp</w:t>
        <w:tab/>
        <w:t>BRD-A75402480</w:t>
        <w:tab/>
        <w:t>desoxycorticosterone</w:t>
        <w:tab/>
        <w:t>Mineralocorticoid receptor agonist</w:t>
      </w:r>
    </w:p>
    <w:p>
      <w:pPr>
        <w:pStyle w:val="Normal"/>
        <w:rPr/>
      </w:pPr>
      <w:r>
        <w:rPr/>
        <w:t>6019</w:t>
        <w:tab/>
        <w:t>-1.06</w:t>
        <w:tab/>
        <w:t>cp</w:t>
        <w:tab/>
        <w:t>BRD-A63546914</w:t>
        <w:tab/>
        <w:t>RO-04-5595</w:t>
        <w:tab/>
        <w:t>Glutamate receptor antagonist</w:t>
      </w:r>
    </w:p>
    <w:p>
      <w:pPr>
        <w:pStyle w:val="Normal"/>
        <w:rPr/>
      </w:pPr>
      <w:r>
        <w:rPr/>
        <w:t>6020</w:t>
        <w:tab/>
        <w:t>-1.06</w:t>
        <w:tab/>
        <w:t>cp</w:t>
        <w:tab/>
        <w:t>BRD-K32755366</w:t>
        <w:tab/>
        <w:t>reserpic-acid</w:t>
        <w:tab/>
        <w:t>Norepinephrine transporter inhibitor</w:t>
      </w:r>
    </w:p>
    <w:p>
      <w:pPr>
        <w:pStyle w:val="Normal"/>
        <w:rPr/>
      </w:pPr>
      <w:r>
        <w:rPr/>
        <w:t>6021</w:t>
        <w:tab/>
        <w:t>-1.06</w:t>
        <w:tab/>
        <w:t>cp</w:t>
        <w:tab/>
        <w:t>BRD-K48367671</w:t>
        <w:tab/>
        <w:t>febuxostat</w:t>
        <w:tab/>
        <w:t>Xanthine oxidase inhibitor</w:t>
      </w:r>
    </w:p>
    <w:p>
      <w:pPr>
        <w:pStyle w:val="Normal"/>
        <w:rPr/>
      </w:pPr>
      <w:r>
        <w:rPr/>
        <w:t>6025</w:t>
        <w:tab/>
        <w:t>-1.06</w:t>
        <w:tab/>
        <w:t>cp</w:t>
        <w:tab/>
        <w:t>BRD-K68264559</w:t>
        <w:tab/>
        <w:t>brimonidine</w:t>
        <w:tab/>
        <w:t>Adrenergic receptor agonist</w:t>
      </w:r>
    </w:p>
    <w:p>
      <w:pPr>
        <w:pStyle w:val="Normal"/>
        <w:rPr/>
      </w:pPr>
      <w:r>
        <w:rPr/>
        <w:t>6026</w:t>
        <w:tab/>
        <w:t>-1.06</w:t>
        <w:tab/>
        <w:t>cp</w:t>
        <w:tab/>
        <w:t>BRD-K47983010</w:t>
        <w:tab/>
        <w:t>BX-795</w:t>
        <w:tab/>
        <w:t>IKK inhibitor</w:t>
      </w:r>
    </w:p>
    <w:p>
      <w:pPr>
        <w:pStyle w:val="Normal"/>
        <w:rPr/>
      </w:pPr>
      <w:r>
        <w:rPr/>
        <w:t>6027</w:t>
        <w:tab/>
        <w:t>-1.06</w:t>
        <w:tab/>
        <w:t>cp</w:t>
        <w:tab/>
        <w:t>BRD-K11742128</w:t>
        <w:tab/>
        <w:t>triprolidine</w:t>
        <w:tab/>
        <w:t>Histamine receptor antagonist</w:t>
      </w:r>
    </w:p>
    <w:p>
      <w:pPr>
        <w:pStyle w:val="Normal"/>
        <w:rPr/>
      </w:pPr>
      <w:r>
        <w:rPr/>
        <w:t>6015</w:t>
        <w:tab/>
        <w:t>-1.04</w:t>
        <w:tab/>
        <w:t>cp</w:t>
        <w:tab/>
        <w:t>BRD-K68103045</w:t>
        <w:tab/>
        <w:t>CGS-20625</w:t>
        <w:tab/>
        <w:t>Benzodiazepine receptor agonist</w:t>
      </w:r>
    </w:p>
    <w:p>
      <w:pPr>
        <w:pStyle w:val="Normal"/>
        <w:rPr/>
      </w:pPr>
      <w:r>
        <w:rPr/>
        <w:t>6013</w:t>
        <w:tab/>
        <w:t>-1.03</w:t>
        <w:tab/>
        <w:t>cp</w:t>
        <w:tab/>
        <w:t>BRD-K28307902</w:t>
        <w:tab/>
        <w:t>flutamide</w:t>
        <w:tab/>
        <w:t>Androgen receptor antagonist</w:t>
      </w:r>
    </w:p>
    <w:p>
      <w:pPr>
        <w:pStyle w:val="Normal"/>
        <w:rPr/>
      </w:pPr>
      <w:r>
        <w:rPr/>
        <w:t>6006</w:t>
        <w:tab/>
        <w:t>-1.02</w:t>
        <w:tab/>
        <w:t>cp</w:t>
        <w:tab/>
        <w:t>BRD-K64857848</w:t>
        <w:tab/>
        <w:t>XMD-885</w:t>
        <w:tab/>
        <w:t>Leucine rich repeat kinase inhibitor</w:t>
      </w:r>
    </w:p>
    <w:p>
      <w:pPr>
        <w:pStyle w:val="Normal"/>
        <w:rPr/>
      </w:pPr>
      <w:r>
        <w:rPr/>
        <w:t>6007</w:t>
        <w:tab/>
        <w:t>-1.02</w:t>
        <w:tab/>
        <w:t>cp</w:t>
        <w:tab/>
        <w:t>BRD-K26160755</w:t>
        <w:tab/>
        <w:t>RS-45041-190</w:t>
        <w:tab/>
        <w:t>Imidazoline receptor agonist</w:t>
      </w:r>
    </w:p>
    <w:p>
      <w:pPr>
        <w:pStyle w:val="Normal"/>
        <w:rPr/>
      </w:pPr>
      <w:r>
        <w:rPr/>
        <w:t>6008</w:t>
        <w:tab/>
        <w:t>-1.02</w:t>
        <w:tab/>
        <w:t>cp</w:t>
        <w:tab/>
        <w:t>BRD-K92678294</w:t>
        <w:tab/>
        <w:t>irilin-a</w:t>
        <w:tab/>
        <w:t>Isoflavone</w:t>
      </w:r>
    </w:p>
    <w:p>
      <w:pPr>
        <w:pStyle w:val="Normal"/>
        <w:rPr/>
      </w:pPr>
      <w:r>
        <w:rPr/>
        <w:t>6009</w:t>
        <w:tab/>
        <w:t>-1.02</w:t>
        <w:tab/>
        <w:t>cp</w:t>
        <w:tab/>
        <w:t>BRD-K40887525</w:t>
        <w:tab/>
        <w:t>ritanserin</w:t>
        <w:tab/>
        <w:t>Serotonin receptor antagonist</w:t>
      </w:r>
    </w:p>
    <w:p>
      <w:pPr>
        <w:pStyle w:val="Normal"/>
        <w:rPr/>
      </w:pPr>
      <w:r>
        <w:rPr/>
        <w:t>6011</w:t>
        <w:tab/>
        <w:t>-1.02</w:t>
        <w:tab/>
        <w:t>cp</w:t>
        <w:tab/>
        <w:t>BRD-K29458283</w:t>
        <w:tab/>
        <w:t>chlorambucil</w:t>
        <w:tab/>
        <w:t>DNA inhibitor</w:t>
      </w:r>
    </w:p>
    <w:p>
      <w:pPr>
        <w:pStyle w:val="Normal"/>
        <w:rPr/>
      </w:pPr>
      <w:r>
        <w:rPr/>
        <w:t>6012</w:t>
        <w:tab/>
        <w:t>-1.02</w:t>
        <w:tab/>
        <w:t>cp</w:t>
        <w:tab/>
        <w:t>BRD-A93255169</w:t>
        <w:tab/>
        <w:t>thalidomide</w:t>
        <w:tab/>
        <w:t>TNF production inhibitor</w:t>
      </w:r>
    </w:p>
    <w:p>
      <w:pPr>
        <w:pStyle w:val="Normal"/>
        <w:rPr/>
      </w:pPr>
      <w:r>
        <w:rPr/>
        <w:t>6004</w:t>
        <w:tab/>
        <w:t>-1</w:t>
        <w:tab/>
        <w:t>cp</w:t>
        <w:tab/>
        <w:t>BRD-K82109576</w:t>
        <w:tab/>
        <w:t>vincristine</w:t>
        <w:tab/>
        <w:t>Tubulin inhibitor</w:t>
      </w:r>
    </w:p>
    <w:p>
      <w:pPr>
        <w:pStyle w:val="Normal"/>
        <w:rPr/>
      </w:pPr>
      <w:r>
        <w:rPr/>
        <w:t>5995</w:t>
        <w:tab/>
        <w:t>-0.99</w:t>
        <w:tab/>
        <w:t>cp</w:t>
        <w:tab/>
        <w:t>BRD-K82091397</w:t>
        <w:tab/>
        <w:t>SB-239063</w:t>
        <w:tab/>
        <w:t>p38 MAPK inhibitor</w:t>
      </w:r>
    </w:p>
    <w:p>
      <w:pPr>
        <w:pStyle w:val="Normal"/>
        <w:rPr/>
      </w:pPr>
      <w:r>
        <w:rPr/>
        <w:t>5996</w:t>
        <w:tab/>
        <w:t>-0.99</w:t>
        <w:tab/>
        <w:t>cp</w:t>
        <w:tab/>
        <w:t>BRD-A52193669</w:t>
        <w:tab/>
        <w:t>withaferin-a</w:t>
        <w:tab/>
        <w:t>IKK inhibitor</w:t>
      </w:r>
    </w:p>
    <w:p>
      <w:pPr>
        <w:pStyle w:val="Normal"/>
        <w:rPr/>
      </w:pPr>
      <w:r>
        <w:rPr/>
        <w:t>5997</w:t>
        <w:tab/>
        <w:t>-0.99</w:t>
        <w:tab/>
        <w:t>cp</w:t>
        <w:tab/>
        <w:t>BRD-K01436366</w:t>
        <w:tab/>
        <w:t>XMD-1150</w:t>
        <w:tab/>
        <w:t>Leucine rich repeat kinase inhibitor</w:t>
      </w:r>
    </w:p>
    <w:p>
      <w:pPr>
        <w:pStyle w:val="Normal"/>
        <w:rPr/>
      </w:pPr>
      <w:r>
        <w:rPr/>
        <w:t>5998</w:t>
        <w:tab/>
        <w:t>-0.99</w:t>
        <w:tab/>
        <w:t>cp</w:t>
        <w:tab/>
        <w:t>BRD-K39462424</w:t>
        <w:tab/>
        <w:t>dexchlorpheniramine</w:t>
        <w:tab/>
        <w:t>Histamine receptor antagonist</w:t>
      </w:r>
    </w:p>
    <w:p>
      <w:pPr>
        <w:pStyle w:val="Normal"/>
        <w:rPr/>
      </w:pPr>
      <w:r>
        <w:rPr/>
        <w:t>5999</w:t>
        <w:tab/>
        <w:t>-0.99</w:t>
        <w:tab/>
        <w:t>cp</w:t>
        <w:tab/>
        <w:t>BRD-A62025033</w:t>
        <w:tab/>
        <w:t>temsirolimus</w:t>
        <w:tab/>
        <w:t>MTOR inhibitor</w:t>
      </w:r>
    </w:p>
    <w:p>
      <w:pPr>
        <w:pStyle w:val="Normal"/>
        <w:rPr/>
      </w:pPr>
      <w:r>
        <w:rPr/>
        <w:t>6000</w:t>
        <w:tab/>
        <w:t>-0.99</w:t>
        <w:tab/>
        <w:t>cp</w:t>
        <w:tab/>
        <w:t>BRD-K01567962</w:t>
        <w:tab/>
        <w:t>pyrazolanthrone</w:t>
        <w:tab/>
        <w:t>JNK inhibitor</w:t>
      </w:r>
    </w:p>
    <w:p>
      <w:pPr>
        <w:pStyle w:val="Normal"/>
        <w:rPr/>
      </w:pPr>
      <w:r>
        <w:rPr/>
        <w:t>6001</w:t>
        <w:tab/>
        <w:t>-0.99</w:t>
        <w:tab/>
        <w:t>cp</w:t>
        <w:tab/>
        <w:t>BRD-K02590140</w:t>
        <w:tab/>
        <w:t>O-2050</w:t>
        <w:tab/>
        <w:t>Cannabinoid receptor antagonist</w:t>
      </w:r>
    </w:p>
    <w:p>
      <w:pPr>
        <w:pStyle w:val="Normal"/>
        <w:rPr/>
      </w:pPr>
      <w:r>
        <w:rPr/>
        <w:t>6002</w:t>
        <w:tab/>
        <w:t>-0.99</w:t>
        <w:tab/>
        <w:t>cp</w:t>
        <w:tab/>
        <w:t>BRD-K46384212</w:t>
        <w:tab/>
        <w:t>o-3M3FBS</w:t>
        <w:tab/>
        <w:t>phospholipase activator</w:t>
      </w:r>
    </w:p>
    <w:p>
      <w:pPr>
        <w:pStyle w:val="Normal"/>
        <w:rPr/>
      </w:pPr>
      <w:r>
        <w:rPr/>
        <w:t>6003</w:t>
        <w:tab/>
        <w:t>-0.99</w:t>
        <w:tab/>
        <w:t>cp</w:t>
        <w:tab/>
        <w:t>BRD-K25394294</w:t>
        <w:tab/>
        <w:t>oxaprozin</w:t>
        <w:tab/>
        <w:t>Cyclooxygenase inhibitor</w:t>
      </w:r>
    </w:p>
    <w:p>
      <w:pPr>
        <w:pStyle w:val="Normal"/>
        <w:rPr/>
      </w:pPr>
      <w:r>
        <w:rPr/>
        <w:t>5994</w:t>
        <w:tab/>
        <w:t>-0.98</w:t>
        <w:tab/>
        <w:t>cp</w:t>
        <w:tab/>
        <w:t>BRD-K67578145</w:t>
        <w:tab/>
        <w:t>GDC-0879</w:t>
        <w:tab/>
        <w:t>RAF inhibitor</w:t>
      </w:r>
    </w:p>
    <w:p>
      <w:pPr>
        <w:pStyle w:val="Normal"/>
        <w:rPr/>
      </w:pPr>
      <w:r>
        <w:rPr/>
        <w:t>5980</w:t>
        <w:tab/>
        <w:t>-0.95</w:t>
        <w:tab/>
        <w:t>cp</w:t>
        <w:tab/>
        <w:t>BRD-K85503079</w:t>
        <w:tab/>
        <w:t>perospirone</w:t>
        <w:tab/>
        <w:t>Dopamine receptor antagonist</w:t>
      </w:r>
    </w:p>
    <w:p>
      <w:pPr>
        <w:pStyle w:val="Normal"/>
        <w:rPr/>
      </w:pPr>
      <w:r>
        <w:rPr/>
        <w:t>5981</w:t>
        <w:tab/>
        <w:t>-0.95</w:t>
        <w:tab/>
        <w:t>cp</w:t>
        <w:tab/>
        <w:t>BRD-K88677950</w:t>
        <w:tab/>
        <w:t>PD-198306</w:t>
        <w:tab/>
        <w:t>MAP kinase inhibitor</w:t>
      </w:r>
    </w:p>
    <w:p>
      <w:pPr>
        <w:pStyle w:val="Normal"/>
        <w:rPr/>
      </w:pPr>
      <w:r>
        <w:rPr/>
        <w:t>5982</w:t>
        <w:tab/>
        <w:t>-0.95</w:t>
        <w:tab/>
        <w:t>cp</w:t>
        <w:tab/>
        <w:t>BRD-A50928468</w:t>
        <w:tab/>
        <w:t>norgestrel</w:t>
        <w:tab/>
        <w:t>Progesterone receptor agonist</w:t>
      </w:r>
    </w:p>
    <w:p>
      <w:pPr>
        <w:pStyle w:val="Normal"/>
        <w:rPr/>
      </w:pPr>
      <w:r>
        <w:rPr/>
        <w:t>5983</w:t>
        <w:tab/>
        <w:t>-0.95</w:t>
        <w:tab/>
        <w:t>cp</w:t>
        <w:tab/>
        <w:t>BRD-K38903228</w:t>
        <w:tab/>
        <w:t>hesperidin</w:t>
        <w:tab/>
        <w:t>Flavanone glycoside</w:t>
      </w:r>
    </w:p>
    <w:p>
      <w:pPr>
        <w:pStyle w:val="Normal"/>
        <w:rPr/>
      </w:pPr>
      <w:r>
        <w:rPr/>
        <w:t>5985</w:t>
        <w:tab/>
        <w:t>-0.95</w:t>
        <w:tab/>
        <w:t>cp</w:t>
        <w:tab/>
        <w:t>BRD-A70083328</w:t>
        <w:tab/>
        <w:t>secnidazole</w:t>
        <w:tab/>
        <w:t>Acetylcholinesterase inhibitor</w:t>
      </w:r>
    </w:p>
    <w:p>
      <w:pPr>
        <w:pStyle w:val="Normal"/>
        <w:rPr/>
      </w:pPr>
      <w:r>
        <w:rPr/>
        <w:t>5979</w:t>
        <w:tab/>
        <w:t>-0.94</w:t>
        <w:tab/>
        <w:t>cp</w:t>
        <w:tab/>
        <w:t>BRD-K14965640</w:t>
        <w:tab/>
        <w:t>ibuprofen</w:t>
        <w:tab/>
        <w:t>Cyclooxygenase inhibitor</w:t>
      </w:r>
    </w:p>
    <w:p>
      <w:pPr>
        <w:pStyle w:val="Normal"/>
        <w:rPr/>
      </w:pPr>
      <w:r>
        <w:rPr/>
        <w:t>5969</w:t>
        <w:tab/>
        <w:t>-0.92</w:t>
        <w:tab/>
        <w:t>cp</w:t>
        <w:tab/>
        <w:t>BRD-K94270326</w:t>
        <w:tab/>
        <w:t>ecopipam</w:t>
        <w:tab/>
        <w:t>Dopamine receptor antagonist</w:t>
      </w:r>
    </w:p>
    <w:p>
      <w:pPr>
        <w:pStyle w:val="Normal"/>
        <w:rPr/>
      </w:pPr>
      <w:r>
        <w:rPr/>
        <w:t>5970</w:t>
        <w:tab/>
        <w:t>-0.92</w:t>
        <w:tab/>
        <w:t>cp</w:t>
        <w:tab/>
        <w:t>BRD-K71860425</w:t>
        <w:tab/>
        <w:t>CDK2-5-inhibitor</w:t>
        <w:tab/>
        <w:t>CDK inhibitor</w:t>
      </w:r>
    </w:p>
    <w:p>
      <w:pPr>
        <w:pStyle w:val="Normal"/>
        <w:rPr/>
      </w:pPr>
      <w:r>
        <w:rPr/>
        <w:t>5971</w:t>
        <w:tab/>
        <w:t>-0.92</w:t>
        <w:tab/>
        <w:t>cp</w:t>
        <w:tab/>
        <w:t>BRD-K34014345</w:t>
        <w:tab/>
        <w:t>naproxol</w:t>
        <w:tab/>
        <w:t>Anti-inflammatory</w:t>
      </w:r>
    </w:p>
    <w:p>
      <w:pPr>
        <w:pStyle w:val="Normal"/>
        <w:rPr/>
      </w:pPr>
      <w:r>
        <w:rPr/>
        <w:t>5965</w:t>
        <w:tab/>
        <w:t>-0.88</w:t>
        <w:tab/>
        <w:t>cp</w:t>
        <w:tab/>
        <w:t>BRD-A26384407</w:t>
        <w:tab/>
        <w:t>chlortalidone</w:t>
        <w:tab/>
        <w:t>Carbonic anhydrase inhibitor</w:t>
      </w:r>
    </w:p>
    <w:p>
      <w:pPr>
        <w:pStyle w:val="Normal"/>
        <w:rPr/>
      </w:pPr>
      <w:r>
        <w:rPr/>
        <w:t>5952</w:t>
        <w:tab/>
        <w:t>-0.85</w:t>
        <w:tab/>
        <w:t>cp</w:t>
        <w:tab/>
        <w:t>BRD-K76568384</w:t>
        <w:tab/>
        <w:t>PHTPP</w:t>
        <w:tab/>
        <w:t>Estrogen receptor antagonist</w:t>
      </w:r>
    </w:p>
    <w:p>
      <w:pPr>
        <w:pStyle w:val="Normal"/>
        <w:rPr/>
      </w:pPr>
      <w:r>
        <w:rPr/>
        <w:t>5953</w:t>
        <w:tab/>
        <w:t>-0.85</w:t>
        <w:tab/>
        <w:t>cp</w:t>
        <w:tab/>
        <w:t>BRD-K52721684</w:t>
        <w:tab/>
        <w:t>PCO-400</w:t>
        <w:tab/>
        <w:t>Potassium channel activator</w:t>
      </w:r>
    </w:p>
    <w:p>
      <w:pPr>
        <w:pStyle w:val="Normal"/>
        <w:rPr/>
      </w:pPr>
      <w:r>
        <w:rPr/>
        <w:t>5954</w:t>
        <w:tab/>
        <w:t>-0.85</w:t>
        <w:tab/>
        <w:t>cp</w:t>
        <w:tab/>
        <w:t>BRD-K90789829</w:t>
        <w:tab/>
        <w:t>nefazodone</w:t>
        <w:tab/>
        <w:t>Adrenergic inhibitor</w:t>
      </w:r>
    </w:p>
    <w:p>
      <w:pPr>
        <w:pStyle w:val="Normal"/>
        <w:rPr/>
      </w:pPr>
      <w:r>
        <w:rPr/>
        <w:t>5955</w:t>
        <w:tab/>
        <w:t>-0.85</w:t>
        <w:tab/>
        <w:t>cp</w:t>
        <w:tab/>
        <w:t>BRD-K21936341</w:t>
        <w:tab/>
        <w:t>oxotremorine</w:t>
        <w:tab/>
        <w:t>Acetylcholine receptor agonist</w:t>
      </w:r>
    </w:p>
    <w:p>
      <w:pPr>
        <w:pStyle w:val="Normal"/>
        <w:rPr/>
      </w:pPr>
      <w:r>
        <w:rPr/>
        <w:t>5956</w:t>
        <w:tab/>
        <w:t>-0.85</w:t>
        <w:tab/>
        <w:t>cp</w:t>
        <w:tab/>
        <w:t>BRD-K53737926</w:t>
        <w:tab/>
        <w:t>amitriptyline</w:t>
        <w:tab/>
        <w:t>Norepinephrine inhibitor</w:t>
      </w:r>
    </w:p>
    <w:p>
      <w:pPr>
        <w:pStyle w:val="Normal"/>
        <w:rPr/>
      </w:pPr>
      <w:r>
        <w:rPr/>
        <w:t>5957</w:t>
        <w:tab/>
        <w:t>-0.85</w:t>
        <w:tab/>
        <w:t>cp</w:t>
        <w:tab/>
        <w:t>BRD-K36862742</w:t>
        <w:tab/>
        <w:t>hydroflumethiazide</w:t>
        <w:tab/>
        <w:t>Sodium/potassium/chloride transporter inhibitor</w:t>
      </w:r>
    </w:p>
    <w:p>
      <w:pPr>
        <w:pStyle w:val="Normal"/>
        <w:rPr/>
      </w:pPr>
      <w:r>
        <w:rPr/>
        <w:t>5950</w:t>
        <w:tab/>
        <w:t>-0.84</w:t>
        <w:tab/>
        <w:t>cp</w:t>
        <w:tab/>
        <w:t>BRD-K96740444</w:t>
        <w:tab/>
        <w:t>itopride</w:t>
        <w:tab/>
        <w:t>Dopamine receptor antagonist</w:t>
      </w:r>
    </w:p>
    <w:p>
      <w:pPr>
        <w:pStyle w:val="Normal"/>
        <w:rPr/>
      </w:pPr>
      <w:r>
        <w:rPr/>
        <w:t>5951</w:t>
        <w:tab/>
        <w:t>-0.84</w:t>
        <w:tab/>
        <w:t>cp</w:t>
        <w:tab/>
        <w:t>BRD-K23583188</w:t>
        <w:tab/>
        <w:t>lavendustin-a</w:t>
        <w:tab/>
        <w:t>EGFR inhibitor</w:t>
      </w:r>
    </w:p>
    <w:p>
      <w:pPr>
        <w:pStyle w:val="Normal"/>
        <w:rPr/>
      </w:pPr>
      <w:r>
        <w:rPr/>
        <w:t>5944</w:t>
        <w:tab/>
        <w:t>-0.82</w:t>
        <w:tab/>
        <w:t>cp</w:t>
        <w:tab/>
        <w:t>BRD-A93659613</w:t>
        <w:tab/>
        <w:t>GR-89696</w:t>
        <w:tab/>
        <w:t>Opioid receptor agonist</w:t>
      </w:r>
    </w:p>
    <w:p>
      <w:pPr>
        <w:pStyle w:val="Normal"/>
        <w:rPr/>
      </w:pPr>
      <w:r>
        <w:rPr/>
        <w:t>5937</w:t>
        <w:tab/>
        <w:t>-0.81</w:t>
        <w:tab/>
        <w:t>cp</w:t>
        <w:tab/>
        <w:t>BRD-K66896231</w:t>
        <w:tab/>
        <w:t>BRD-K66896231</w:t>
        <w:tab/>
        <w:t>Acetylcholinesterase inhibitor</w:t>
      </w:r>
    </w:p>
    <w:p>
      <w:pPr>
        <w:pStyle w:val="Normal"/>
        <w:rPr/>
      </w:pPr>
      <w:r>
        <w:rPr/>
        <w:t>5938</w:t>
        <w:tab/>
        <w:t>-0.81</w:t>
        <w:tab/>
        <w:t>cp</w:t>
        <w:tab/>
        <w:t>BRD-K93095519</w:t>
        <w:tab/>
        <w:t>SJ-172550</w:t>
        <w:tab/>
        <w:t>MDM inhibitor</w:t>
      </w:r>
    </w:p>
    <w:p>
      <w:pPr>
        <w:pStyle w:val="Normal"/>
        <w:rPr/>
      </w:pPr>
      <w:r>
        <w:rPr/>
        <w:t>5939</w:t>
        <w:tab/>
        <w:t>-0.81</w:t>
        <w:tab/>
        <w:t>cp</w:t>
        <w:tab/>
        <w:t>BRD-A47633927</w:t>
        <w:tab/>
        <w:t>NPC-15199</w:t>
        <w:tab/>
        <w:t>ICAM1 antagonist</w:t>
      </w:r>
    </w:p>
    <w:p>
      <w:pPr>
        <w:pStyle w:val="Normal"/>
        <w:rPr/>
      </w:pPr>
      <w:r>
        <w:rPr/>
        <w:t>5941</w:t>
        <w:tab/>
        <w:t>-0.81</w:t>
        <w:tab/>
        <w:t>cp</w:t>
        <w:tab/>
        <w:t>BRD-K14993104</w:t>
        <w:tab/>
        <w:t>bemegride</w:t>
        <w:tab/>
        <w:t>Chemoreceptor agonist</w:t>
      </w:r>
    </w:p>
    <w:p>
      <w:pPr>
        <w:pStyle w:val="Normal"/>
        <w:rPr/>
      </w:pPr>
      <w:r>
        <w:rPr/>
        <w:t>5942</w:t>
        <w:tab/>
        <w:t>-0.81</w:t>
        <w:tab/>
        <w:t>cp</w:t>
        <w:tab/>
        <w:t>BRD-K72903603</w:t>
        <w:tab/>
        <w:t>zidovudine</w:t>
        <w:tab/>
        <w:t>Reverse transcriptase inhibitor</w:t>
      </w:r>
    </w:p>
    <w:p>
      <w:pPr>
        <w:pStyle w:val="Normal"/>
        <w:rPr/>
      </w:pPr>
      <w:r>
        <w:rPr/>
        <w:t>5943</w:t>
        <w:tab/>
        <w:t>-0.81</w:t>
        <w:tab/>
        <w:t>cp</w:t>
        <w:tab/>
        <w:t>BRD-K66788707</w:t>
        <w:tab/>
        <w:t>fludarabine</w:t>
        <w:tab/>
        <w:t>DNA synthesis inhibitor</w:t>
      </w:r>
    </w:p>
    <w:p>
      <w:pPr>
        <w:pStyle w:val="Normal"/>
        <w:rPr/>
      </w:pPr>
      <w:r>
        <w:rPr/>
        <w:t>5930</w:t>
        <w:tab/>
        <w:t>-0.78</w:t>
        <w:tab/>
        <w:t>cp</w:t>
        <w:tab/>
        <w:t>BRD-K04196797</w:t>
        <w:tab/>
        <w:t>oxcarbazepine</w:t>
        <w:tab/>
        <w:t>Sodium channel blocker</w:t>
      </w:r>
    </w:p>
    <w:p>
      <w:pPr>
        <w:pStyle w:val="Normal"/>
        <w:rPr/>
      </w:pPr>
      <w:r>
        <w:rPr/>
        <w:t>5931</w:t>
        <w:tab/>
        <w:t>-0.78</w:t>
        <w:tab/>
        <w:t>cp</w:t>
        <w:tab/>
        <w:t>BRD-A68888262</w:t>
        <w:tab/>
        <w:t>azelastine</w:t>
        <w:tab/>
        <w:t>Histamine receptor antagonist</w:t>
      </w:r>
    </w:p>
    <w:p>
      <w:pPr>
        <w:pStyle w:val="Normal"/>
        <w:rPr/>
      </w:pPr>
      <w:r>
        <w:rPr/>
        <w:t>5932</w:t>
        <w:tab/>
        <w:t>-0.78</w:t>
        <w:tab/>
        <w:t>cp</w:t>
        <w:tab/>
        <w:t>BRD-A97674275</w:t>
        <w:tab/>
        <w:t>ranolazine</w:t>
        <w:tab/>
        <w:t>Sodium channel blocker</w:t>
      </w:r>
    </w:p>
    <w:p>
      <w:pPr>
        <w:pStyle w:val="Normal"/>
        <w:rPr/>
      </w:pPr>
      <w:r>
        <w:rPr/>
        <w:t>5933</w:t>
        <w:tab/>
        <w:t>-0.78</w:t>
        <w:tab/>
        <w:t>cp</w:t>
        <w:tab/>
        <w:t>BRD-K67439147</w:t>
        <w:tab/>
        <w:t>SIB-1893</w:t>
        <w:tab/>
        <w:t>Glutamate receptor antagonist</w:t>
      </w:r>
    </w:p>
    <w:p>
      <w:pPr>
        <w:pStyle w:val="Normal"/>
        <w:rPr/>
      </w:pPr>
      <w:r>
        <w:rPr/>
        <w:t>5934</w:t>
        <w:tab/>
        <w:t>-0.78</w:t>
        <w:tab/>
        <w:t>cp</w:t>
        <w:tab/>
        <w:t>BRD-K52075715</w:t>
        <w:tab/>
        <w:t>oxibendazole</w:t>
        <w:tab/>
        <w:t>Tubulin inhibitor</w:t>
      </w:r>
    </w:p>
    <w:p>
      <w:pPr>
        <w:pStyle w:val="Normal"/>
        <w:rPr/>
      </w:pPr>
      <w:r>
        <w:rPr/>
        <w:t>5927</w:t>
        <w:tab/>
        <w:t>-0.76</w:t>
        <w:tab/>
        <w:t>cp</w:t>
        <w:tab/>
        <w:t>BRD-A31195449</w:t>
        <w:tab/>
        <w:t>TCB2</w:t>
        <w:tab/>
        <w:t>Serotonin receptor agonist</w:t>
      </w:r>
    </w:p>
    <w:p>
      <w:pPr>
        <w:pStyle w:val="Normal"/>
        <w:rPr/>
      </w:pPr>
      <w:r>
        <w:rPr/>
        <w:t>5916</w:t>
        <w:tab/>
        <w:t>-0.74</w:t>
        <w:tab/>
        <w:t>cp</w:t>
        <w:tab/>
        <w:t>BRD-K10466330</w:t>
        <w:tab/>
        <w:t>AVA</w:t>
        <w:tab/>
        <w:t>Nucleophosmin inhibitor</w:t>
      </w:r>
    </w:p>
    <w:p>
      <w:pPr>
        <w:pStyle w:val="Normal"/>
        <w:rPr/>
      </w:pPr>
      <w:r>
        <w:rPr/>
        <w:t>5920</w:t>
        <w:tab/>
        <w:t>-0.74</w:t>
        <w:tab/>
        <w:t>cp</w:t>
        <w:tab/>
        <w:t>BRD-A16444946</w:t>
        <w:tab/>
        <w:t>acarbose</w:t>
        <w:tab/>
        <w:t>Glucosidase inhibitor</w:t>
      </w:r>
    </w:p>
    <w:p>
      <w:pPr>
        <w:pStyle w:val="Normal"/>
        <w:rPr/>
      </w:pPr>
      <w:r>
        <w:rPr/>
        <w:t>5921</w:t>
        <w:tab/>
        <w:t>-0.74</w:t>
        <w:tab/>
        <w:t>cp</w:t>
        <w:tab/>
        <w:t>BRD-K31792052</w:t>
        <w:tab/>
        <w:t>pifithrin</w:t>
        <w:tab/>
        <w:t>Interleukin receptor antagonist</w:t>
      </w:r>
    </w:p>
    <w:p>
      <w:pPr>
        <w:pStyle w:val="Normal"/>
        <w:rPr/>
      </w:pPr>
      <w:r>
        <w:rPr/>
        <w:t>5922</w:t>
        <w:tab/>
        <w:t>-0.74</w:t>
        <w:tab/>
        <w:t>cp</w:t>
        <w:tab/>
        <w:t>BRD-K44067360</w:t>
        <w:tab/>
        <w:t>flufenamic-acid</w:t>
        <w:tab/>
        <w:t>Chloride channel blocker</w:t>
      </w:r>
    </w:p>
    <w:p>
      <w:pPr>
        <w:pStyle w:val="Normal"/>
        <w:rPr/>
      </w:pPr>
      <w:r>
        <w:rPr/>
        <w:t>5923</w:t>
        <w:tab/>
        <w:t>-0.74</w:t>
        <w:tab/>
        <w:t>cp</w:t>
        <w:tab/>
        <w:t>BRD-K94080537</w:t>
        <w:tab/>
        <w:t>diethyltoluamide</w:t>
        <w:tab/>
        <w:t>DEET activator of fly antenna ionotropic receptor IR40a</w:t>
      </w:r>
    </w:p>
    <w:p>
      <w:pPr>
        <w:pStyle w:val="Normal"/>
        <w:rPr/>
      </w:pPr>
      <w:r>
        <w:rPr/>
        <w:t>5924</w:t>
        <w:tab/>
        <w:t>-0.74</w:t>
        <w:tab/>
        <w:t>cp</w:t>
        <w:tab/>
        <w:t>BRD-K15616905</w:t>
        <w:tab/>
        <w:t>CCCP</w:t>
        <w:tab/>
        <w:t>Mitochondrial oxidative phosphorylation uncoupler</w:t>
      </w:r>
    </w:p>
    <w:p>
      <w:pPr>
        <w:pStyle w:val="Normal"/>
        <w:rPr/>
      </w:pPr>
      <w:r>
        <w:rPr/>
        <w:t>5925</w:t>
        <w:tab/>
        <w:t>-0.74</w:t>
        <w:tab/>
        <w:t>cp</w:t>
        <w:tab/>
        <w:t>BRD-A54236247</w:t>
        <w:tab/>
        <w:t>racephedrine</w:t>
        <w:tab/>
        <w:t>Adrenergic receptor agonist</w:t>
      </w:r>
    </w:p>
    <w:p>
      <w:pPr>
        <w:pStyle w:val="Normal"/>
        <w:rPr/>
      </w:pPr>
      <w:r>
        <w:rPr/>
        <w:t>5926</w:t>
        <w:tab/>
        <w:t>-0.74</w:t>
        <w:tab/>
        <w:t>cp</w:t>
        <w:tab/>
        <w:t>BRD-A50764878</w:t>
        <w:tab/>
        <w:t>MDL-73005EF</w:t>
        <w:tab/>
        <w:t>Serotonin receptor antagonist</w:t>
      </w:r>
    </w:p>
    <w:p>
      <w:pPr>
        <w:pStyle w:val="Normal"/>
        <w:rPr/>
      </w:pPr>
      <w:r>
        <w:rPr/>
        <w:t>5912</w:t>
        <w:tab/>
        <w:t>-0.71</w:t>
        <w:tab/>
        <w:t>cp</w:t>
        <w:tab/>
        <w:t>BRD-K29178788</w:t>
        <w:tab/>
        <w:t>dictamnine</w:t>
        <w:tab/>
        <w:t>Furoquinoline alkaloid</w:t>
      </w:r>
    </w:p>
    <w:p>
      <w:pPr>
        <w:pStyle w:val="Normal"/>
        <w:rPr/>
      </w:pPr>
      <w:r>
        <w:rPr/>
        <w:t>5913</w:t>
        <w:tab/>
        <w:t>-0.71</w:t>
        <w:tab/>
        <w:t>cp</w:t>
        <w:tab/>
        <w:t>BRD-K09668667</w:t>
        <w:tab/>
        <w:t>benzo(a)pyrene</w:t>
        <w:tab/>
        <w:t>Carcinogen</w:t>
      </w:r>
    </w:p>
    <w:p>
      <w:pPr>
        <w:pStyle w:val="Normal"/>
        <w:rPr/>
      </w:pPr>
      <w:r>
        <w:rPr/>
        <w:t>5906</w:t>
        <w:tab/>
        <w:t>-0.7</w:t>
        <w:tab/>
        <w:t>cp</w:t>
        <w:tab/>
        <w:t>BRD-K64994968</w:t>
        <w:tab/>
        <w:t>progesterone</w:t>
        <w:tab/>
        <w:t>Progesterone receptor agonist</w:t>
      </w:r>
    </w:p>
    <w:p>
      <w:pPr>
        <w:pStyle w:val="Normal"/>
        <w:rPr/>
      </w:pPr>
      <w:r>
        <w:rPr/>
        <w:t>5907</w:t>
        <w:tab/>
        <w:t>-0.7</w:t>
        <w:tab/>
        <w:t>cp</w:t>
        <w:tab/>
        <w:t>BRD-K06159959</w:t>
        <w:tab/>
        <w:t>CCMQ</w:t>
        <w:tab/>
        <w:t>Inhibitor of the binding of homoquinolinic acid to non-NMDA sensitive sites</w:t>
      </w:r>
    </w:p>
    <w:p>
      <w:pPr>
        <w:pStyle w:val="Normal"/>
        <w:rPr/>
      </w:pPr>
      <w:r>
        <w:rPr/>
        <w:t>5908</w:t>
        <w:tab/>
        <w:t>-0.7</w:t>
        <w:tab/>
        <w:t>cp</w:t>
        <w:tab/>
        <w:t>BRD-A56012032</w:t>
        <w:tab/>
        <w:t>thiorphan</w:t>
        <w:tab/>
        <w:t>Membrane metalloendopeptidase inhibitor</w:t>
      </w:r>
    </w:p>
    <w:p>
      <w:pPr>
        <w:pStyle w:val="Normal"/>
        <w:rPr/>
      </w:pPr>
      <w:r>
        <w:rPr/>
        <w:t>5909</w:t>
        <w:tab/>
        <w:t>-0.7</w:t>
        <w:tab/>
        <w:t>cp</w:t>
        <w:tab/>
        <w:t>BRD-K54771420</w:t>
        <w:tab/>
        <w:t>glycocholic-acid</w:t>
        <w:tab/>
        <w:t>Cholesterol inhibitor</w:t>
      </w:r>
    </w:p>
    <w:p>
      <w:pPr>
        <w:pStyle w:val="Normal"/>
        <w:rPr/>
      </w:pPr>
      <w:r>
        <w:rPr/>
        <w:t>5910</w:t>
        <w:tab/>
        <w:t>-0.7</w:t>
        <w:tab/>
        <w:t>cp</w:t>
        <w:tab/>
        <w:t>BRD-K80527266</w:t>
        <w:tab/>
        <w:t>triacsin-c</w:t>
        <w:tab/>
        <w:t>Adrenergic receptor antagonist</w:t>
      </w:r>
    </w:p>
    <w:p>
      <w:pPr>
        <w:pStyle w:val="Normal"/>
        <w:rPr/>
      </w:pPr>
      <w:r>
        <w:rPr/>
        <w:t>5893</w:t>
        <w:tab/>
        <w:t>-0.67</w:t>
        <w:tab/>
        <w:t>cp</w:t>
        <w:tab/>
        <w:t>BRD-A24381660</w:t>
        <w:tab/>
        <w:t>zeranol</w:t>
        <w:tab/>
        <w:t>Estrogen receptor agonist</w:t>
      </w:r>
    </w:p>
    <w:p>
      <w:pPr>
        <w:pStyle w:val="Normal"/>
        <w:rPr/>
      </w:pPr>
      <w:r>
        <w:rPr/>
        <w:t>5894</w:t>
        <w:tab/>
        <w:t>-0.67</w:t>
        <w:tab/>
        <w:t>cp</w:t>
        <w:tab/>
        <w:t>BRD-K60511616</w:t>
        <w:tab/>
        <w:t>pravastatin</w:t>
        <w:tab/>
        <w:t>HMGCR inhibitor</w:t>
      </w:r>
    </w:p>
    <w:p>
      <w:pPr>
        <w:pStyle w:val="Normal"/>
        <w:rPr/>
      </w:pPr>
      <w:r>
        <w:rPr/>
        <w:t>5895</w:t>
        <w:tab/>
        <w:t>-0.67</w:t>
        <w:tab/>
        <w:t>cp</w:t>
        <w:tab/>
        <w:t>BRD-K42221274</w:t>
        <w:tab/>
        <w:t>NNC-711</w:t>
        <w:tab/>
        <w:t>GAT inhibitor</w:t>
      </w:r>
    </w:p>
    <w:p>
      <w:pPr>
        <w:pStyle w:val="Normal"/>
        <w:rPr/>
      </w:pPr>
      <w:r>
        <w:rPr/>
        <w:t>5896</w:t>
        <w:tab/>
        <w:t>-0.67</w:t>
        <w:tab/>
        <w:t>cp</w:t>
        <w:tab/>
        <w:t>BRD-A78877355</w:t>
        <w:tab/>
        <w:t>nefopam</w:t>
        <w:tab/>
        <w:t>Cyclooxygenase inhibitor</w:t>
      </w:r>
    </w:p>
    <w:p>
      <w:pPr>
        <w:pStyle w:val="Normal"/>
        <w:rPr/>
      </w:pPr>
      <w:r>
        <w:rPr/>
        <w:t>5897</w:t>
        <w:tab/>
        <w:t>-0.67</w:t>
        <w:tab/>
        <w:t>cp</w:t>
        <w:tab/>
        <w:t>BRD-A95939040</w:t>
        <w:tab/>
        <w:t>sertaconazole</w:t>
        <w:tab/>
        <w:t>Sterol demethylase inhibitor</w:t>
      </w:r>
    </w:p>
    <w:p>
      <w:pPr>
        <w:pStyle w:val="Normal"/>
        <w:rPr/>
      </w:pPr>
      <w:r>
        <w:rPr/>
        <w:t>5898</w:t>
        <w:tab/>
        <w:t>-0.67</w:t>
        <w:tab/>
        <w:t>cp</w:t>
        <w:tab/>
        <w:t>BRD-A36267905</w:t>
        <w:tab/>
        <w:t>buphenine</w:t>
        <w:tab/>
        <w:t>Adrenergic receptor agonist</w:t>
      </w:r>
    </w:p>
    <w:p>
      <w:pPr>
        <w:pStyle w:val="Normal"/>
        <w:rPr/>
      </w:pPr>
      <w:r>
        <w:rPr/>
        <w:t>5899</w:t>
        <w:tab/>
        <w:t>-0.67</w:t>
        <w:tab/>
        <w:t>cp</w:t>
        <w:tab/>
        <w:t>BRD-K73109821</w:t>
        <w:tab/>
        <w:t>diazoxide</w:t>
        <w:tab/>
        <w:t>Potassium channel activator</w:t>
      </w:r>
    </w:p>
    <w:p>
      <w:pPr>
        <w:pStyle w:val="Normal"/>
        <w:rPr/>
      </w:pPr>
      <w:r>
        <w:rPr/>
        <w:t>5900</w:t>
        <w:tab/>
        <w:t>-0.67</w:t>
        <w:tab/>
        <w:t>cp</w:t>
        <w:tab/>
        <w:t>BRD-K09907482</w:t>
        <w:tab/>
        <w:t>PRL-3-inhibitor-I</w:t>
        <w:tab/>
        <w:t>Tyrosine phosphatase inhibitor</w:t>
      </w:r>
    </w:p>
    <w:p>
      <w:pPr>
        <w:pStyle w:val="Normal"/>
        <w:rPr/>
      </w:pPr>
      <w:r>
        <w:rPr/>
        <w:t>5878</w:t>
        <w:tab/>
        <w:t>-0.63</w:t>
        <w:tab/>
        <w:t>cp</w:t>
        <w:tab/>
        <w:t>BRD-K68437527</w:t>
        <w:tab/>
        <w:t>EMF-bca1-60</w:t>
        <w:tab/>
        <w:t>caspase inhibitor</w:t>
      </w:r>
    </w:p>
    <w:p>
      <w:pPr>
        <w:pStyle w:val="Normal"/>
        <w:rPr/>
      </w:pPr>
      <w:r>
        <w:rPr/>
        <w:t>5879</w:t>
        <w:tab/>
        <w:t>-0.63</w:t>
        <w:tab/>
        <w:t>cp</w:t>
        <w:tab/>
        <w:t>BRD-K73589491</w:t>
        <w:tab/>
        <w:t>nizatidine</w:t>
        <w:tab/>
        <w:t>Histamine receptor antagonist</w:t>
      </w:r>
    </w:p>
    <w:p>
      <w:pPr>
        <w:pStyle w:val="Normal"/>
        <w:rPr/>
      </w:pPr>
      <w:r>
        <w:rPr/>
        <w:t>5880</w:t>
        <w:tab/>
        <w:t>-0.63</w:t>
        <w:tab/>
        <w:t>cp</w:t>
        <w:tab/>
        <w:t>BRD-A35511923</w:t>
        <w:tab/>
        <w:t>L-803087</w:t>
        <w:tab/>
        <w:t>Somatostatin receptor agonist</w:t>
      </w:r>
    </w:p>
    <w:p>
      <w:pPr>
        <w:pStyle w:val="Normal"/>
        <w:rPr/>
      </w:pPr>
      <w:r>
        <w:rPr/>
        <w:t>5881</w:t>
        <w:tab/>
        <w:t>-0.63</w:t>
        <w:tab/>
        <w:t>cp</w:t>
        <w:tab/>
        <w:t>BRD-K71103788</w:t>
        <w:tab/>
        <w:t>duloxetine</w:t>
        <w:tab/>
        <w:t>Serotonin reuptake inhibitor</w:t>
      </w:r>
    </w:p>
    <w:p>
      <w:pPr>
        <w:pStyle w:val="Normal"/>
        <w:rPr/>
      </w:pPr>
      <w:r>
        <w:rPr/>
        <w:t>5884</w:t>
        <w:tab/>
        <w:t>-0.63</w:t>
        <w:tab/>
        <w:t>cp</w:t>
        <w:tab/>
        <w:t>BRD-K63430059</w:t>
        <w:tab/>
        <w:t>methoxsalen</w:t>
        <w:tab/>
        <w:t>DNA synthesis inhibitor</w:t>
      </w:r>
    </w:p>
    <w:p>
      <w:pPr>
        <w:pStyle w:val="Normal"/>
        <w:rPr/>
      </w:pPr>
      <w:r>
        <w:rPr/>
        <w:t>5885</w:t>
        <w:tab/>
        <w:t>-0.63</w:t>
        <w:tab/>
        <w:t>cp</w:t>
        <w:tab/>
        <w:t>BRD-A17655518</w:t>
        <w:tab/>
        <w:t>ibuprofen</w:t>
        <w:tab/>
        <w:t>Cyclooxygenase inhibitor</w:t>
      </w:r>
    </w:p>
    <w:p>
      <w:pPr>
        <w:pStyle w:val="Normal"/>
        <w:rPr/>
      </w:pPr>
      <w:r>
        <w:rPr/>
        <w:t>5886</w:t>
        <w:tab/>
        <w:t>-0.63</w:t>
        <w:tab/>
        <w:t>cp</w:t>
        <w:tab/>
        <w:t>BRD-K79602928</w:t>
        <w:tab/>
        <w:t>metformin</w:t>
        <w:tab/>
        <w:t>Insulin sensitizer</w:t>
      </w:r>
    </w:p>
    <w:p>
      <w:pPr>
        <w:pStyle w:val="Normal"/>
        <w:rPr/>
      </w:pPr>
      <w:r>
        <w:rPr/>
        <w:t>5887</w:t>
        <w:tab/>
        <w:t>-0.63</w:t>
        <w:tab/>
        <w:t>cp</w:t>
        <w:tab/>
        <w:t>BRD-K02637541</w:t>
        <w:tab/>
        <w:t>celecoxib</w:t>
        <w:tab/>
        <w:t>Cyclooxygenase inhibitor</w:t>
      </w:r>
    </w:p>
    <w:p>
      <w:pPr>
        <w:pStyle w:val="Normal"/>
        <w:rPr/>
      </w:pPr>
      <w:r>
        <w:rPr/>
        <w:t>5888</w:t>
        <w:tab/>
        <w:t>-0.63</w:t>
        <w:tab/>
        <w:t>cp</w:t>
        <w:tab/>
        <w:t>BRD-K80738081</w:t>
        <w:tab/>
        <w:t>resveratrol</w:t>
        <w:tab/>
        <w:t>Cytochrome P450 inhibitor</w:t>
      </w:r>
    </w:p>
    <w:p>
      <w:pPr>
        <w:pStyle w:val="Normal"/>
        <w:rPr/>
      </w:pPr>
      <w:r>
        <w:rPr/>
        <w:t>5868</w:t>
        <w:tab/>
        <w:t>-0.6</w:t>
        <w:tab/>
        <w:t>cp</w:t>
        <w:tab/>
        <w:t>BRD-K20338176</w:t>
        <w:tab/>
        <w:t>cefaclor</w:t>
        <w:tab/>
        <w:t>Bacterial cell wall synthesis inhibitor</w:t>
      </w:r>
    </w:p>
    <w:p>
      <w:pPr>
        <w:pStyle w:val="Normal"/>
        <w:rPr/>
      </w:pPr>
      <w:r>
        <w:rPr/>
        <w:t>5869</w:t>
        <w:tab/>
        <w:t>-0.6</w:t>
        <w:tab/>
        <w:t>cp</w:t>
        <w:tab/>
        <w:t>BRD-K16406336</w:t>
        <w:tab/>
        <w:t>methylene-blue</w:t>
        <w:tab/>
        <w:t>Guanylyl cyclase inhibitor</w:t>
      </w:r>
    </w:p>
    <w:p>
      <w:pPr>
        <w:pStyle w:val="Normal"/>
        <w:rPr/>
      </w:pPr>
      <w:r>
        <w:rPr/>
        <w:t>5870</w:t>
        <w:tab/>
        <w:t>-0.6</w:t>
        <w:tab/>
        <w:t>cp</w:t>
        <w:tab/>
        <w:t>BRD-K34581968</w:t>
        <w:tab/>
        <w:t>BMS-536924</w:t>
        <w:tab/>
        <w:t>IGF-1 inhibitor</w:t>
      </w:r>
    </w:p>
    <w:p>
      <w:pPr>
        <w:pStyle w:val="Normal"/>
        <w:rPr/>
      </w:pPr>
      <w:r>
        <w:rPr/>
        <w:t>5871</w:t>
        <w:tab/>
        <w:t>-0.6</w:t>
        <w:tab/>
        <w:t>cp</w:t>
        <w:tab/>
        <w:t>BRD-K16664969</w:t>
        <w:tab/>
        <w:t>GTP-14564</w:t>
        <w:tab/>
        <w:t>FLT3 inhibitor</w:t>
      </w:r>
    </w:p>
    <w:p>
      <w:pPr>
        <w:pStyle w:val="Normal"/>
        <w:rPr/>
      </w:pPr>
      <w:r>
        <w:rPr/>
        <w:t>5872</w:t>
        <w:tab/>
        <w:t>-0.6</w:t>
        <w:tab/>
        <w:t>cp</w:t>
        <w:tab/>
        <w:t>BRD-K34170797</w:t>
        <w:tab/>
        <w:t>fexaramine</w:t>
        <w:tab/>
        <w:t>FXR agonist</w:t>
      </w:r>
    </w:p>
    <w:p>
      <w:pPr>
        <w:pStyle w:val="Normal"/>
        <w:rPr/>
      </w:pPr>
      <w:r>
        <w:rPr/>
        <w:t>5873</w:t>
        <w:tab/>
        <w:t>-0.6</w:t>
        <w:tab/>
        <w:t>cp</w:t>
        <w:tab/>
        <w:t>BRD-K78294846</w:t>
        <w:tab/>
        <w:t>osthol</w:t>
        <w:tab/>
        <w:t>Calcium channel blocker</w:t>
      </w:r>
    </w:p>
    <w:p>
      <w:pPr>
        <w:pStyle w:val="Normal"/>
        <w:rPr/>
      </w:pPr>
      <w:r>
        <w:rPr/>
        <w:t>5875</w:t>
        <w:tab/>
        <w:t>-0.6</w:t>
        <w:tab/>
        <w:t>cp</w:t>
        <w:tab/>
        <w:t>BRD-K36927236</w:t>
        <w:tab/>
        <w:t>glibenclamide</w:t>
        <w:tab/>
        <w:t>Sulfonylurea</w:t>
      </w:r>
    </w:p>
    <w:p>
      <w:pPr>
        <w:pStyle w:val="Normal"/>
        <w:rPr/>
      </w:pPr>
      <w:r>
        <w:rPr/>
        <w:t>5876</w:t>
        <w:tab/>
        <w:t>-0.6</w:t>
        <w:tab/>
        <w:t>cp</w:t>
        <w:tab/>
        <w:t>BRD-K42095107</w:t>
        <w:tab/>
        <w:t>daidzein</w:t>
        <w:tab/>
        <w:t>Estrogen receptor agonist</w:t>
      </w:r>
    </w:p>
    <w:p>
      <w:pPr>
        <w:pStyle w:val="Normal"/>
        <w:rPr/>
      </w:pPr>
      <w:r>
        <w:rPr/>
        <w:t>5858</w:t>
        <w:tab/>
        <w:t>-0.56</w:t>
        <w:tab/>
        <w:t>cp</w:t>
        <w:tab/>
        <w:t>BRD-K49671696</w:t>
        <w:tab/>
        <w:t>ketanserin</w:t>
        <w:tab/>
        <w:t>Serotonin receptor antagonist</w:t>
      </w:r>
    </w:p>
    <w:p>
      <w:pPr>
        <w:pStyle w:val="Normal"/>
        <w:rPr/>
      </w:pPr>
      <w:r>
        <w:rPr/>
        <w:t>5865</w:t>
        <w:tab/>
        <w:t>-0.56</w:t>
        <w:tab/>
        <w:t>cp</w:t>
        <w:tab/>
        <w:t>BRD-A09056319</w:t>
        <w:tab/>
        <w:t>alfuzosin</w:t>
        <w:tab/>
        <w:t>Adrenergic receptor antagonist</w:t>
      </w:r>
    </w:p>
    <w:p>
      <w:pPr>
        <w:pStyle w:val="Normal"/>
        <w:rPr/>
      </w:pPr>
      <w:r>
        <w:rPr/>
        <w:t>5866</w:t>
        <w:tab/>
        <w:t>-0.56</w:t>
        <w:tab/>
        <w:t>cp</w:t>
        <w:tab/>
        <w:t>BRD-K88789588</w:t>
        <w:tab/>
        <w:t>letrozole</w:t>
        <w:tab/>
        <w:t>Aromatase inhibitor</w:t>
      </w:r>
    </w:p>
    <w:p>
      <w:pPr>
        <w:pStyle w:val="Normal"/>
        <w:rPr/>
      </w:pPr>
      <w:r>
        <w:rPr/>
        <w:t>5855</w:t>
        <w:tab/>
        <w:t>-0.55</w:t>
        <w:tab/>
        <w:t>cp</w:t>
        <w:tab/>
        <w:t>BRD-K74765201</w:t>
        <w:tab/>
        <w:t>tomelukast</w:t>
        <w:tab/>
        <w:t>Leukotriene receptor antagonist</w:t>
      </w:r>
    </w:p>
    <w:p>
      <w:pPr>
        <w:pStyle w:val="Normal"/>
        <w:rPr/>
      </w:pPr>
      <w:r>
        <w:rPr/>
        <w:t>5848</w:t>
        <w:tab/>
        <w:t>-0.53</w:t>
        <w:tab/>
        <w:t>cp</w:t>
        <w:tab/>
        <w:t>BRD-K86887724</w:t>
        <w:tab/>
        <w:t>dofetilide</w:t>
        <w:tab/>
        <w:t>Potassium channel blocker</w:t>
      </w:r>
    </w:p>
    <w:p>
      <w:pPr>
        <w:pStyle w:val="Normal"/>
        <w:rPr/>
      </w:pPr>
      <w:r>
        <w:rPr/>
        <w:t>5849</w:t>
        <w:tab/>
        <w:t>-0.53</w:t>
        <w:tab/>
        <w:t>cp</w:t>
        <w:tab/>
        <w:t>BRD-K63874012</w:t>
        <w:tab/>
        <w:t>thioperamide</w:t>
        <w:tab/>
        <w:t>Histamine receptor antagonist</w:t>
      </w:r>
    </w:p>
    <w:p>
      <w:pPr>
        <w:pStyle w:val="Normal"/>
        <w:rPr/>
      </w:pPr>
      <w:r>
        <w:rPr/>
        <w:t>5850</w:t>
        <w:tab/>
        <w:t>-0.53</w:t>
        <w:tab/>
        <w:t>cp</w:t>
        <w:tab/>
        <w:t>BRD-K93201660</w:t>
        <w:tab/>
        <w:t>ML-7</w:t>
        <w:tab/>
        <w:t>Myosin light chain kinase inhibitor</w:t>
      </w:r>
    </w:p>
    <w:p>
      <w:pPr>
        <w:pStyle w:val="Normal"/>
        <w:rPr/>
      </w:pPr>
      <w:r>
        <w:rPr/>
        <w:t>5851</w:t>
        <w:tab/>
        <w:t>-0.53</w:t>
        <w:tab/>
        <w:t>cp</w:t>
        <w:tab/>
        <w:t>BRD-K27450477</w:t>
        <w:tab/>
        <w:t>EHNA</w:t>
        <w:tab/>
        <w:t>Adenosine deaminase inhibitor</w:t>
      </w:r>
    </w:p>
    <w:p>
      <w:pPr>
        <w:pStyle w:val="Normal"/>
        <w:rPr/>
      </w:pPr>
      <w:r>
        <w:rPr/>
        <w:t>5852</w:t>
        <w:tab/>
        <w:t>-0.53</w:t>
        <w:tab/>
        <w:t>cp</w:t>
        <w:tab/>
        <w:t>BRD-K55468218</w:t>
        <w:tab/>
        <w:t>spiperone</w:t>
        <w:tab/>
        <w:t>Dopamine receptor antagonist</w:t>
      </w:r>
    </w:p>
    <w:p>
      <w:pPr>
        <w:pStyle w:val="Normal"/>
        <w:rPr/>
      </w:pPr>
      <w:r>
        <w:rPr/>
        <w:t>5853</w:t>
        <w:tab/>
        <w:t>-0.53</w:t>
        <w:tab/>
        <w:t>cp</w:t>
        <w:tab/>
        <w:t>BRD-K39746403</w:t>
        <w:tab/>
        <w:t>erythromycin</w:t>
        <w:tab/>
        <w:t>NFkB pathway inhibitor</w:t>
      </w:r>
    </w:p>
    <w:p>
      <w:pPr>
        <w:pStyle w:val="Normal"/>
        <w:rPr/>
      </w:pPr>
      <w:r>
        <w:rPr/>
        <w:t>5854</w:t>
        <w:tab/>
        <w:t>-0.53</w:t>
        <w:tab/>
        <w:t>cp</w:t>
        <w:tab/>
        <w:t>BRD-A87606379</w:t>
        <w:tab/>
        <w:t>nadolol</w:t>
        <w:tab/>
        <w:t>Adrenergic receptor antagonist</w:t>
      </w:r>
    </w:p>
    <w:p>
      <w:pPr>
        <w:pStyle w:val="Normal"/>
        <w:rPr/>
      </w:pPr>
      <w:r>
        <w:rPr/>
        <w:t>5846</w:t>
        <w:tab/>
        <w:t>-0.51</w:t>
        <w:tab/>
        <w:t>cp</w:t>
        <w:tab/>
        <w:t>BRD-K50866992</w:t>
        <w:tab/>
        <w:t>tropisetron</w:t>
        <w:tab/>
        <w:t>Serotonin receptor antagonist</w:t>
      </w:r>
    </w:p>
    <w:p>
      <w:pPr>
        <w:pStyle w:val="Normal"/>
        <w:rPr/>
      </w:pPr>
      <w:r>
        <w:rPr/>
        <w:t>5835</w:t>
        <w:tab/>
        <w:t>-0.49</w:t>
        <w:tab/>
        <w:t>cp</w:t>
        <w:tab/>
        <w:t>BRD-K50938786</w:t>
        <w:tab/>
        <w:t>ropivacaine</w:t>
        <w:tab/>
        <w:t>Sodium channel blocker</w:t>
      </w:r>
    </w:p>
    <w:p>
      <w:pPr>
        <w:pStyle w:val="Normal"/>
        <w:rPr/>
      </w:pPr>
      <w:r>
        <w:rPr/>
        <w:t>5836</w:t>
        <w:tab/>
        <w:t>-0.49</w:t>
        <w:tab/>
        <w:t>cp</w:t>
        <w:tab/>
        <w:t>BRD-K60219430</w:t>
        <w:tab/>
        <w:t>serdemetan</w:t>
        <w:tab/>
        <w:t>MDM inhibitor</w:t>
      </w:r>
    </w:p>
    <w:p>
      <w:pPr>
        <w:pStyle w:val="Normal"/>
        <w:rPr/>
      </w:pPr>
      <w:r>
        <w:rPr/>
        <w:t>5837</w:t>
        <w:tab/>
        <w:t>-0.49</w:t>
        <w:tab/>
        <w:t>cp</w:t>
        <w:tab/>
        <w:t>BRD-K23383398</w:t>
        <w:tab/>
        <w:t>T-0901317</w:t>
        <w:tab/>
        <w:t>LXR agonist</w:t>
      </w:r>
    </w:p>
    <w:p>
      <w:pPr>
        <w:pStyle w:val="Normal"/>
        <w:rPr/>
      </w:pPr>
      <w:r>
        <w:rPr/>
        <w:t>5838</w:t>
        <w:tab/>
        <w:t>-0.49</w:t>
        <w:tab/>
        <w:t>cp</w:t>
        <w:tab/>
        <w:t>BRD-K09397065</w:t>
        <w:tab/>
        <w:t>SR-57227A</w:t>
        <w:tab/>
        <w:t>Serotonin receptor agonist</w:t>
      </w:r>
    </w:p>
    <w:p>
      <w:pPr>
        <w:pStyle w:val="Normal"/>
        <w:rPr/>
      </w:pPr>
      <w:r>
        <w:rPr/>
        <w:t>5839</w:t>
        <w:tab/>
        <w:t>-0.49</w:t>
        <w:tab/>
        <w:t>cp</w:t>
        <w:tab/>
        <w:t>BRD-K73391359</w:t>
        <w:tab/>
        <w:t>quinisocaine</w:t>
        <w:tab/>
        <w:t>Local anesthetic</w:t>
      </w:r>
    </w:p>
    <w:p>
      <w:pPr>
        <w:pStyle w:val="Normal"/>
        <w:rPr/>
      </w:pPr>
      <w:r>
        <w:rPr/>
        <w:t>5840</w:t>
        <w:tab/>
        <w:t>-0.49</w:t>
        <w:tab/>
        <w:t>cp</w:t>
        <w:tab/>
        <w:t>BRD-K81729199</w:t>
        <w:tab/>
        <w:t>AQ-RA741</w:t>
        <w:tab/>
        <w:t>Acetylcholine receptor antagonist</w:t>
      </w:r>
    </w:p>
    <w:p>
      <w:pPr>
        <w:pStyle w:val="Normal"/>
        <w:rPr/>
      </w:pPr>
      <w:r>
        <w:rPr/>
        <w:t>5841</w:t>
        <w:tab/>
        <w:t>-0.49</w:t>
        <w:tab/>
        <w:t>cp</w:t>
        <w:tab/>
        <w:t>BRD-K37206356</w:t>
        <w:tab/>
        <w:t>rhamnetin</w:t>
        <w:tab/>
        <w:t>HDAC inhibitor</w:t>
      </w:r>
    </w:p>
    <w:p>
      <w:pPr>
        <w:pStyle w:val="Normal"/>
        <w:rPr/>
      </w:pPr>
      <w:r>
        <w:rPr/>
        <w:t>5842</w:t>
        <w:tab/>
        <w:t>-0.49</w:t>
        <w:tab/>
        <w:t>cp</w:t>
        <w:tab/>
        <w:t>BRD-K21548250</w:t>
        <w:tab/>
        <w:t>moracizine</w:t>
        <w:tab/>
        <w:t>Sodium channel blocker</w:t>
      </w:r>
    </w:p>
    <w:p>
      <w:pPr>
        <w:pStyle w:val="Normal"/>
        <w:rPr/>
      </w:pPr>
      <w:r>
        <w:rPr/>
        <w:t>5826</w:t>
        <w:tab/>
        <w:t>-0.46</w:t>
        <w:tab/>
        <w:t>cp</w:t>
        <w:tab/>
        <w:t>BRD-K68997413</w:t>
        <w:tab/>
        <w:t>PF-3845</w:t>
        <w:tab/>
        <w:t>FAAH inhibitor</w:t>
      </w:r>
    </w:p>
    <w:p>
      <w:pPr>
        <w:pStyle w:val="Normal"/>
        <w:rPr/>
      </w:pPr>
      <w:r>
        <w:rPr/>
        <w:t>5827</w:t>
        <w:tab/>
        <w:t>-0.46</w:t>
        <w:tab/>
        <w:t>cp</w:t>
        <w:tab/>
        <w:t>BRD-K96402602</w:t>
        <w:tab/>
        <w:t>farnesylthiotriazole</w:t>
        <w:tab/>
        <w:t>PPMTase inhibitor</w:t>
      </w:r>
    </w:p>
    <w:p>
      <w:pPr>
        <w:pStyle w:val="Normal"/>
        <w:rPr/>
      </w:pPr>
      <w:r>
        <w:rPr/>
        <w:t>5828</w:t>
        <w:tab/>
        <w:t>-0.46</w:t>
        <w:tab/>
        <w:t>cp</w:t>
        <w:tab/>
        <w:t>BRD-K47717570</w:t>
        <w:tab/>
        <w:t>NBQX</w:t>
        <w:tab/>
        <w:t>Glutamate receptor antagonist</w:t>
      </w:r>
    </w:p>
    <w:p>
      <w:pPr>
        <w:pStyle w:val="Normal"/>
        <w:rPr/>
      </w:pPr>
      <w:r>
        <w:rPr/>
        <w:t>5830</w:t>
        <w:tab/>
        <w:t>-0.46</w:t>
        <w:tab/>
        <w:t>cp</w:t>
        <w:tab/>
        <w:t>BRD-K47207162</w:t>
        <w:tab/>
        <w:t>zimelidine</w:t>
        <w:tab/>
        <w:t>Serotonin reuptake inhibitor</w:t>
      </w:r>
    </w:p>
    <w:p>
      <w:pPr>
        <w:pStyle w:val="Normal"/>
        <w:rPr/>
      </w:pPr>
      <w:r>
        <w:rPr/>
        <w:t>5805</w:t>
        <w:tab/>
        <w:t>-0.42</w:t>
        <w:tab/>
        <w:t>cp</w:t>
        <w:tab/>
        <w:t>BRD-A34817987</w:t>
        <w:tab/>
        <w:t>itraconazole</w:t>
        <w:tab/>
        <w:t>Cytochrome P450 inhibitor</w:t>
      </w:r>
    </w:p>
    <w:p>
      <w:pPr>
        <w:pStyle w:val="Normal"/>
        <w:rPr/>
      </w:pPr>
      <w:r>
        <w:rPr/>
        <w:t>5806</w:t>
        <w:tab/>
        <w:t>-0.42</w:t>
        <w:tab/>
        <w:t>cp</w:t>
        <w:tab/>
        <w:t>BRD-K54708045</w:t>
        <w:tab/>
        <w:t>nTZDpa</w:t>
        <w:tab/>
        <w:t>PPAR receptor agonist</w:t>
      </w:r>
    </w:p>
    <w:p>
      <w:pPr>
        <w:pStyle w:val="Normal"/>
        <w:rPr/>
      </w:pPr>
      <w:r>
        <w:rPr/>
        <w:t>5807</w:t>
        <w:tab/>
        <w:t>-0.42</w:t>
        <w:tab/>
        <w:t>cp</w:t>
        <w:tab/>
        <w:t>BRD-K23335153</w:t>
        <w:tab/>
        <w:t>AMN-082</w:t>
        <w:tab/>
        <w:t>Glutamate receptor modulator</w:t>
      </w:r>
    </w:p>
    <w:p>
      <w:pPr>
        <w:pStyle w:val="Normal"/>
        <w:rPr/>
      </w:pPr>
      <w:r>
        <w:rPr/>
        <w:t>5808</w:t>
        <w:tab/>
        <w:t>-0.42</w:t>
        <w:tab/>
        <w:t>cp</w:t>
        <w:tab/>
        <w:t>BRD-K53220666</w:t>
        <w:tab/>
        <w:t>trimetozine</w:t>
        <w:tab/>
        <w:t>Sedative</w:t>
      </w:r>
    </w:p>
    <w:p>
      <w:pPr>
        <w:pStyle w:val="Normal"/>
        <w:rPr/>
      </w:pPr>
      <w:r>
        <w:rPr/>
        <w:t>5809</w:t>
        <w:tab/>
        <w:t>-0.42</w:t>
        <w:tab/>
        <w:t>cp</w:t>
        <w:tab/>
        <w:t>BRD-K46678324</w:t>
        <w:tab/>
        <w:t>RHO-kinase-inhibitor-II</w:t>
        <w:tab/>
        <w:t>Rho associated kinase inhibitor</w:t>
      </w:r>
    </w:p>
    <w:p>
      <w:pPr>
        <w:pStyle w:val="Normal"/>
        <w:rPr/>
      </w:pPr>
      <w:r>
        <w:rPr/>
        <w:t>5810</w:t>
        <w:tab/>
        <w:t>-0.42</w:t>
        <w:tab/>
        <w:t>cp</w:t>
        <w:tab/>
        <w:t>BRD-A97104540</w:t>
        <w:tab/>
        <w:t>fenoterol</w:t>
        <w:tab/>
        <w:t>Adrenergic receptor agonist</w:t>
      </w:r>
    </w:p>
    <w:p>
      <w:pPr>
        <w:pStyle w:val="Normal"/>
        <w:rPr/>
      </w:pPr>
      <w:r>
        <w:rPr/>
        <w:t>5811</w:t>
        <w:tab/>
        <w:t>-0.42</w:t>
        <w:tab/>
        <w:t>cp</w:t>
        <w:tab/>
        <w:t>BRD-K63945320</w:t>
        <w:tab/>
        <w:t>dihydrosamidin</w:t>
        <w:tab/>
        <w:t>Phospholipase inhibitor</w:t>
      </w:r>
    </w:p>
    <w:p>
      <w:pPr>
        <w:pStyle w:val="Normal"/>
        <w:rPr/>
      </w:pPr>
      <w:r>
        <w:rPr/>
        <w:t>5812</w:t>
        <w:tab/>
        <w:t>-0.42</w:t>
        <w:tab/>
        <w:t>cp</w:t>
        <w:tab/>
        <w:t>BRD-K14221570</w:t>
        <w:tab/>
        <w:t>benzopurpurin-4b</w:t>
        <w:tab/>
        <w:t>HIV entry inhibitor</w:t>
      </w:r>
    </w:p>
    <w:p>
      <w:pPr>
        <w:pStyle w:val="Normal"/>
        <w:rPr/>
      </w:pPr>
      <w:r>
        <w:rPr/>
        <w:t>5813</w:t>
        <w:tab/>
        <w:t>-0.42</w:t>
        <w:tab/>
        <w:t>cp</w:t>
        <w:tab/>
        <w:t>BRD-A15131297</w:t>
        <w:tab/>
        <w:t>benazepril</w:t>
        <w:tab/>
        <w:t>ACE inhibitor</w:t>
      </w:r>
    </w:p>
    <w:p>
      <w:pPr>
        <w:pStyle w:val="Normal"/>
        <w:rPr/>
      </w:pPr>
      <w:r>
        <w:rPr/>
        <w:t>5816</w:t>
        <w:tab/>
        <w:t>-0.42</w:t>
        <w:tab/>
        <w:t>cp</w:t>
        <w:tab/>
        <w:t>BRD-K37865504</w:t>
        <w:tab/>
        <w:t>LY-2183240</w:t>
        <w:tab/>
        <w:t>FAAH inhibitor</w:t>
      </w:r>
    </w:p>
    <w:p>
      <w:pPr>
        <w:pStyle w:val="Normal"/>
        <w:rPr/>
      </w:pPr>
      <w:r>
        <w:rPr/>
        <w:t>5817</w:t>
        <w:tab/>
        <w:t>-0.42</w:t>
        <w:tab/>
        <w:t>cp</w:t>
        <w:tab/>
        <w:t>BRD-A98299281</w:t>
        <w:tab/>
        <w:t>velnacrine</w:t>
        <w:tab/>
        <w:t>cholinesterase inhibitor</w:t>
      </w:r>
    </w:p>
    <w:p>
      <w:pPr>
        <w:pStyle w:val="Normal"/>
        <w:rPr/>
      </w:pPr>
      <w:r>
        <w:rPr/>
        <w:t>5791</w:t>
        <w:tab/>
        <w:t>-0.39</w:t>
        <w:tab/>
        <w:t>cp</w:t>
        <w:tab/>
        <w:t>BRD-K28029915</w:t>
        <w:tab/>
        <w:t>dolasetron</w:t>
        <w:tab/>
        <w:t>Serotonin receptor antagonist</w:t>
      </w:r>
    </w:p>
    <w:p>
      <w:pPr>
        <w:pStyle w:val="Normal"/>
        <w:rPr/>
      </w:pPr>
      <w:r>
        <w:rPr/>
        <w:t>5792</w:t>
        <w:tab/>
        <w:t>-0.39</w:t>
        <w:tab/>
        <w:t>cp</w:t>
        <w:tab/>
        <w:t>BRD-K52172416</w:t>
        <w:tab/>
        <w:t>anastrozole</w:t>
        <w:tab/>
        <w:t>Aromatase inhibitor</w:t>
      </w:r>
    </w:p>
    <w:p>
      <w:pPr>
        <w:pStyle w:val="Normal"/>
        <w:rPr/>
      </w:pPr>
      <w:r>
        <w:rPr/>
        <w:t>5793</w:t>
        <w:tab/>
        <w:t>-0.39</w:t>
        <w:tab/>
        <w:t>cp</w:t>
        <w:tab/>
        <w:t>BRD-K02113016</w:t>
        <w:tab/>
        <w:t>olaparib</w:t>
        <w:tab/>
        <w:t>PARP inhibitor</w:t>
      </w:r>
    </w:p>
    <w:p>
      <w:pPr>
        <w:pStyle w:val="Normal"/>
        <w:rPr/>
      </w:pPr>
      <w:r>
        <w:rPr/>
        <w:t>5794</w:t>
        <w:tab/>
        <w:t>-0.39</w:t>
        <w:tab/>
        <w:t>cp</w:t>
        <w:tab/>
        <w:t>BRD-K95676198</w:t>
        <w:tab/>
        <w:t>JAK3-inhibitor-V</w:t>
        <w:tab/>
        <w:t>JAK inhibitor</w:t>
      </w:r>
    </w:p>
    <w:p>
      <w:pPr>
        <w:pStyle w:val="Normal"/>
        <w:rPr/>
      </w:pPr>
      <w:r>
        <w:rPr/>
        <w:t>5795</w:t>
        <w:tab/>
        <w:t>-0.39</w:t>
        <w:tab/>
        <w:t>cp</w:t>
        <w:tab/>
        <w:t>BRD-K75958195</w:t>
        <w:tab/>
        <w:t>pizotifen</w:t>
        <w:tab/>
        <w:t>Serotonin receptor antagonist</w:t>
      </w:r>
    </w:p>
    <w:p>
      <w:pPr>
        <w:pStyle w:val="Normal"/>
        <w:rPr/>
      </w:pPr>
      <w:r>
        <w:rPr/>
        <w:t>5796</w:t>
        <w:tab/>
        <w:t>-0.39</w:t>
        <w:tab/>
        <w:t>cp</w:t>
        <w:tab/>
        <w:t>BRD-K19227686</w:t>
        <w:tab/>
        <w:t>phenolphthalein</w:t>
        <w:tab/>
        <w:t>Indicator dye</w:t>
      </w:r>
    </w:p>
    <w:p>
      <w:pPr>
        <w:pStyle w:val="Normal"/>
        <w:rPr/>
      </w:pPr>
      <w:r>
        <w:rPr/>
        <w:t>5797</w:t>
        <w:tab/>
        <w:t>-0.39</w:t>
        <w:tab/>
        <w:t>cp</w:t>
        <w:tab/>
        <w:t>BRD-K29582677</w:t>
        <w:tab/>
        <w:t>flunarizine</w:t>
        <w:tab/>
        <w:t>Calcium channel blocker</w:t>
      </w:r>
    </w:p>
    <w:p>
      <w:pPr>
        <w:pStyle w:val="Normal"/>
        <w:rPr/>
      </w:pPr>
      <w:r>
        <w:rPr/>
        <w:t>5798</w:t>
        <w:tab/>
        <w:t>-0.39</w:t>
        <w:tab/>
        <w:t>cp</w:t>
        <w:tab/>
        <w:t>BRD-A04553218</w:t>
        <w:tab/>
        <w:t>chlorphenamine</w:t>
        <w:tab/>
        <w:t>Histamine receptor antagonist</w:t>
      </w:r>
    </w:p>
    <w:p>
      <w:pPr>
        <w:pStyle w:val="Normal"/>
        <w:rPr/>
      </w:pPr>
      <w:r>
        <w:rPr/>
        <w:t>5799</w:t>
        <w:tab/>
        <w:t>-0.39</w:t>
        <w:tab/>
        <w:t>cp</w:t>
        <w:tab/>
        <w:t>BRD-A46393198</w:t>
        <w:tab/>
        <w:t>tetramisole</w:t>
        <w:tab/>
        <w:t>Immunostimulant</w:t>
      </w:r>
    </w:p>
    <w:p>
      <w:pPr>
        <w:pStyle w:val="Normal"/>
        <w:rPr/>
      </w:pPr>
      <w:r>
        <w:rPr/>
        <w:t>5800</w:t>
        <w:tab/>
        <w:t>-0.39</w:t>
        <w:tab/>
        <w:t>cp</w:t>
        <w:tab/>
        <w:t>BRD-A29734509</w:t>
        <w:tab/>
        <w:t>disopyramide</w:t>
        <w:tab/>
        <w:t>Sodium channel blocker</w:t>
      </w:r>
    </w:p>
    <w:p>
      <w:pPr>
        <w:pStyle w:val="Normal"/>
        <w:rPr/>
      </w:pPr>
      <w:r>
        <w:rPr/>
        <w:t>5801</w:t>
        <w:tab/>
        <w:t>-0.39</w:t>
        <w:tab/>
        <w:t>cp</w:t>
        <w:tab/>
        <w:t>BRD-K54256913</w:t>
        <w:tab/>
        <w:t>MK-1775</w:t>
        <w:tab/>
        <w:t>WEE1 kinase inhibitor</w:t>
      </w:r>
    </w:p>
    <w:p>
      <w:pPr>
        <w:pStyle w:val="Normal"/>
        <w:rPr/>
      </w:pPr>
      <w:r>
        <w:rPr/>
        <w:t>5802</w:t>
        <w:tab/>
        <w:t>-0.39</w:t>
        <w:tab/>
        <w:t>cp</w:t>
        <w:tab/>
        <w:t>BRD-K89732114</w:t>
        <w:tab/>
        <w:t>trifluoperazine</w:t>
        <w:tab/>
        <w:t>Dopamine receptor antagonist</w:t>
      </w:r>
    </w:p>
    <w:p>
      <w:pPr>
        <w:pStyle w:val="Normal"/>
        <w:rPr/>
      </w:pPr>
      <w:r>
        <w:rPr/>
        <w:t>5803</w:t>
        <w:tab/>
        <w:t>-0.39</w:t>
        <w:tab/>
        <w:t>cp</w:t>
        <w:tab/>
        <w:t>BRD-A70407468</w:t>
        <w:tab/>
        <w:t>PSB-36</w:t>
        <w:tab/>
        <w:t>Adenosine receptor antagonist</w:t>
      </w:r>
    </w:p>
    <w:p>
      <w:pPr>
        <w:pStyle w:val="Normal"/>
        <w:rPr/>
      </w:pPr>
      <w:r>
        <w:rPr/>
        <w:t>5785</w:t>
        <w:tab/>
        <w:t>-0.36</w:t>
        <w:tab/>
        <w:t>cp</w:t>
        <w:tab/>
        <w:t>BRD-A02990301</w:t>
        <w:tab/>
        <w:t>lofexidine</w:t>
        <w:tab/>
        <w:t>Adrenergic receptor agonist</w:t>
      </w:r>
    </w:p>
    <w:p>
      <w:pPr>
        <w:pStyle w:val="Normal"/>
        <w:rPr/>
      </w:pPr>
      <w:r>
        <w:rPr/>
        <w:t>5781</w:t>
        <w:tab/>
        <w:t>-0.35</w:t>
        <w:tab/>
        <w:t>cp</w:t>
        <w:tab/>
        <w:t>BRD-K17953061</w:t>
        <w:tab/>
        <w:t>staurosporine</w:t>
        <w:tab/>
        <w:t>PKC inhibitor</w:t>
      </w:r>
    </w:p>
    <w:p>
      <w:pPr>
        <w:pStyle w:val="Normal"/>
        <w:rPr/>
      </w:pPr>
      <w:r>
        <w:rPr/>
        <w:t>5782</w:t>
        <w:tab/>
        <w:t>-0.35</w:t>
        <w:tab/>
        <w:t>cp</w:t>
        <w:tab/>
        <w:t>BRD-A70649075</w:t>
        <w:tab/>
        <w:t>sulconazole</w:t>
        <w:tab/>
        <w:t>Sterol demethylase inhibitor</w:t>
      </w:r>
    </w:p>
    <w:p>
      <w:pPr>
        <w:pStyle w:val="Normal"/>
        <w:rPr/>
      </w:pPr>
      <w:r>
        <w:rPr/>
        <w:t>5783</w:t>
        <w:tab/>
        <w:t>-0.35</w:t>
        <w:tab/>
        <w:t>cp</w:t>
        <w:tab/>
        <w:t>BRD-K40624912</w:t>
        <w:tab/>
        <w:t>ZM-39923</w:t>
        <w:tab/>
        <w:t>JAK inhibitor</w:t>
      </w:r>
    </w:p>
    <w:p>
      <w:pPr>
        <w:pStyle w:val="Normal"/>
        <w:rPr/>
      </w:pPr>
      <w:r>
        <w:rPr/>
        <w:t>5784</w:t>
        <w:tab/>
        <w:t>-0.35</w:t>
        <w:tab/>
        <w:t>cp</w:t>
        <w:tab/>
        <w:t>BRD-K67783091</w:t>
        <w:tab/>
        <w:t>haloperidol</w:t>
        <w:tab/>
        <w:t>Dopamine receptor antagonist</w:t>
      </w:r>
    </w:p>
    <w:p>
      <w:pPr>
        <w:pStyle w:val="Normal"/>
        <w:rPr/>
      </w:pPr>
      <w:r>
        <w:rPr/>
        <w:t>5780</w:t>
        <w:tab/>
        <w:t>-0.34</w:t>
        <w:tab/>
        <w:t>cp</w:t>
        <w:tab/>
        <w:t>BRD-A45498368</w:t>
        <w:tab/>
        <w:t>WYE-125132</w:t>
        <w:tab/>
        <w:t>MTOR inhibitor</w:t>
      </w:r>
    </w:p>
    <w:p>
      <w:pPr>
        <w:pStyle w:val="Normal"/>
        <w:rPr/>
      </w:pPr>
      <w:r>
        <w:rPr/>
        <w:t>5768</w:t>
        <w:tab/>
        <w:t>-0.32</w:t>
        <w:tab/>
        <w:t>cp</w:t>
        <w:tab/>
        <w:t>BRD-K56957086</w:t>
        <w:tab/>
        <w:t>dacinostat</w:t>
        <w:tab/>
        <w:t>HDAC inhibitor</w:t>
      </w:r>
    </w:p>
    <w:p>
      <w:pPr>
        <w:pStyle w:val="Normal"/>
        <w:rPr/>
      </w:pPr>
      <w:r>
        <w:rPr/>
        <w:t>5769</w:t>
        <w:tab/>
        <w:t>-0.32</w:t>
        <w:tab/>
        <w:t>cp</w:t>
        <w:tab/>
        <w:t>BRD-K86191271</w:t>
        <w:tab/>
        <w:t>cytosporone-b</w:t>
        <w:tab/>
        <w:t>NUR77 receptor agonist</w:t>
      </w:r>
    </w:p>
    <w:p>
      <w:pPr>
        <w:pStyle w:val="Normal"/>
        <w:rPr/>
      </w:pPr>
      <w:r>
        <w:rPr/>
        <w:t>5770</w:t>
        <w:tab/>
        <w:t>-0.32</w:t>
        <w:tab/>
        <w:t>cp</w:t>
        <w:tab/>
        <w:t>BRD-K06208435</w:t>
        <w:tab/>
        <w:t>YS-035</w:t>
        <w:tab/>
        <w:t>Calcium channel blocker</w:t>
      </w:r>
    </w:p>
    <w:p>
      <w:pPr>
        <w:pStyle w:val="Normal"/>
        <w:rPr/>
      </w:pPr>
      <w:r>
        <w:rPr/>
        <w:t>5771</w:t>
        <w:tab/>
        <w:t>-0.32</w:t>
        <w:tab/>
        <w:t>cp</w:t>
        <w:tab/>
        <w:t>BRD-A41833852</w:t>
        <w:tab/>
        <w:t>naloxone</w:t>
        <w:tab/>
        <w:t>Opioid receptor antagonist</w:t>
      </w:r>
    </w:p>
    <w:p>
      <w:pPr>
        <w:pStyle w:val="Normal"/>
        <w:rPr/>
      </w:pPr>
      <w:r>
        <w:rPr/>
        <w:t>5772</w:t>
        <w:tab/>
        <w:t>-0.32</w:t>
        <w:tab/>
        <w:t>cp</w:t>
        <w:tab/>
        <w:t>BRD-K47936004</w:t>
        <w:tab/>
        <w:t>piribedil</w:t>
        <w:tab/>
        <w:t>Dopamine receptor agonist</w:t>
      </w:r>
    </w:p>
    <w:p>
      <w:pPr>
        <w:pStyle w:val="Normal"/>
        <w:rPr/>
      </w:pPr>
      <w:r>
        <w:rPr/>
        <w:t>5773</w:t>
        <w:tab/>
        <w:t>-0.32</w:t>
        <w:tab/>
        <w:t>cp</w:t>
        <w:tab/>
        <w:t>BRD-A89175223</w:t>
        <w:tab/>
        <w:t>bisoprolol</w:t>
        <w:tab/>
        <w:t>Adrenergic receptor antagonist</w:t>
      </w:r>
    </w:p>
    <w:p>
      <w:pPr>
        <w:pStyle w:val="Normal"/>
        <w:rPr/>
      </w:pPr>
      <w:r>
        <w:rPr/>
        <w:t>5774</w:t>
        <w:tab/>
        <w:t>-0.32</w:t>
        <w:tab/>
        <w:t>cp</w:t>
        <w:tab/>
        <w:t>BRD-A68723818</w:t>
        <w:tab/>
        <w:t>brompheniramine</w:t>
        <w:tab/>
        <w:t>Histamine receptor antagonist</w:t>
      </w:r>
    </w:p>
    <w:p>
      <w:pPr>
        <w:pStyle w:val="Normal"/>
        <w:rPr/>
      </w:pPr>
      <w:r>
        <w:rPr/>
        <w:t>5775</w:t>
        <w:tab/>
        <w:t>-0.32</w:t>
        <w:tab/>
        <w:t>cp</w:t>
        <w:tab/>
        <w:t>BRD-A50311610</w:t>
        <w:tab/>
        <w:t>meclozine</w:t>
        <w:tab/>
        <w:t>CAR agonist</w:t>
      </w:r>
    </w:p>
    <w:p>
      <w:pPr>
        <w:pStyle w:val="Normal"/>
        <w:rPr/>
      </w:pPr>
      <w:r>
        <w:rPr/>
        <w:t>5776</w:t>
        <w:tab/>
        <w:t>-0.32</w:t>
        <w:tab/>
        <w:t>cp</w:t>
        <w:tab/>
        <w:t>BRD-K75089421</w:t>
        <w:tab/>
        <w:t>procainamide</w:t>
        <w:tab/>
        <w:t>Sodium channel blocker</w:t>
      </w:r>
    </w:p>
    <w:p>
      <w:pPr>
        <w:pStyle w:val="Normal"/>
        <w:rPr/>
      </w:pPr>
      <w:r>
        <w:rPr/>
        <w:t>5777</w:t>
        <w:tab/>
        <w:t>-0.32</w:t>
        <w:tab/>
        <w:t>cp</w:t>
        <w:tab/>
        <w:t>BRD-K37289225</w:t>
        <w:tab/>
        <w:t>clozapine</w:t>
        <w:tab/>
        <w:t>Dopamine receptor antagonist</w:t>
      </w:r>
    </w:p>
    <w:p>
      <w:pPr>
        <w:pStyle w:val="Normal"/>
        <w:rPr/>
      </w:pPr>
      <w:r>
        <w:rPr/>
        <w:t>5778</w:t>
        <w:tab/>
        <w:t>-0.32</w:t>
        <w:tab/>
        <w:t>cp</w:t>
        <w:tab/>
        <w:t>BRD-A66435872</w:t>
        <w:tab/>
        <w:t>HTMT</w:t>
        <w:tab/>
        <w:t>Histamine receptor agonist</w:t>
      </w:r>
    </w:p>
    <w:p>
      <w:pPr>
        <w:pStyle w:val="Normal"/>
        <w:rPr/>
      </w:pPr>
      <w:r>
        <w:rPr/>
        <w:t>5757</w:t>
        <w:tab/>
        <w:t>-0.28</w:t>
        <w:tab/>
        <w:t>cp</w:t>
        <w:tab/>
        <w:t>BRD-K48932581</w:t>
        <w:tab/>
        <w:t>cetraxate</w:t>
        <w:tab/>
        <w:t>Mucus protecting agent</w:t>
      </w:r>
    </w:p>
    <w:p>
      <w:pPr>
        <w:pStyle w:val="Normal"/>
        <w:rPr/>
      </w:pPr>
      <w:r>
        <w:rPr/>
        <w:t>5758</w:t>
        <w:tab/>
        <w:t>-0.28</w:t>
        <w:tab/>
        <w:t>cp</w:t>
        <w:tab/>
        <w:t>BRD-K55591206</w:t>
        <w:tab/>
        <w:t>epigallocatechin</w:t>
        <w:tab/>
        <w:t>Nitric oxide synthase inhibitor</w:t>
      </w:r>
    </w:p>
    <w:p>
      <w:pPr>
        <w:pStyle w:val="Normal"/>
        <w:rPr/>
      </w:pPr>
      <w:r>
        <w:rPr/>
        <w:t>5759</w:t>
        <w:tab/>
        <w:t>-0.28</w:t>
        <w:tab/>
        <w:t>cp</w:t>
        <w:tab/>
        <w:t>BRD-K32696739</w:t>
        <w:tab/>
        <w:t>noreleagnine</w:t>
        <w:tab/>
        <w:t>Monoamine oxidase inhibitor</w:t>
      </w:r>
    </w:p>
    <w:p>
      <w:pPr>
        <w:pStyle w:val="Normal"/>
        <w:rPr/>
      </w:pPr>
      <w:r>
        <w:rPr/>
        <w:t>5760</w:t>
        <w:tab/>
        <w:t>-0.28</w:t>
        <w:tab/>
        <w:t>cp</w:t>
        <w:tab/>
        <w:t>BRD-A30815329</w:t>
        <w:tab/>
        <w:t>felodipine</w:t>
        <w:tab/>
        <w:t>Calcium channel blocker</w:t>
      </w:r>
    </w:p>
    <w:p>
      <w:pPr>
        <w:pStyle w:val="Normal"/>
        <w:rPr/>
      </w:pPr>
      <w:r>
        <w:rPr/>
        <w:t>5761</w:t>
        <w:tab/>
        <w:t>-0.28</w:t>
        <w:tab/>
        <w:t>cp</w:t>
        <w:tab/>
        <w:t>BRD-K82561139</w:t>
        <w:tab/>
        <w:t>ricinine</w:t>
        <w:tab/>
        <w:t>Casein kinase inhibitor</w:t>
      </w:r>
    </w:p>
    <w:p>
      <w:pPr>
        <w:pStyle w:val="Normal"/>
        <w:rPr/>
      </w:pPr>
      <w:r>
        <w:rPr/>
        <w:t>5762</w:t>
        <w:tab/>
        <w:t>-0.28</w:t>
        <w:tab/>
        <w:t>cp</w:t>
        <w:tab/>
        <w:t>BRD-A62525898</w:t>
        <w:tab/>
        <w:t>prednisone</w:t>
        <w:tab/>
        <w:t>Glucocorticoid receptor agonist</w:t>
      </w:r>
    </w:p>
    <w:p>
      <w:pPr>
        <w:pStyle w:val="Normal"/>
        <w:rPr/>
      </w:pPr>
      <w:r>
        <w:rPr/>
        <w:t>5763</w:t>
        <w:tab/>
        <w:t>-0.28</w:t>
        <w:tab/>
        <w:t>cp</w:t>
        <w:tab/>
        <w:t>BRD-K62929068</w:t>
        <w:tab/>
        <w:t>6-benzylaminopurine</w:t>
        <w:tab/>
        <w:t>Purinergic receptor activator</w:t>
      </w:r>
    </w:p>
    <w:p>
      <w:pPr>
        <w:pStyle w:val="Normal"/>
        <w:rPr/>
      </w:pPr>
      <w:r>
        <w:rPr/>
        <w:t>5766</w:t>
        <w:tab/>
        <w:t>-0.28</w:t>
        <w:tab/>
        <w:t>cp</w:t>
        <w:tab/>
        <w:t>BRD-K60762818</w:t>
        <w:tab/>
        <w:t>desipramine</w:t>
        <w:tab/>
        <w:t>Tricyclic antidepressant</w:t>
      </w:r>
    </w:p>
    <w:p>
      <w:pPr>
        <w:pStyle w:val="Normal"/>
        <w:rPr/>
      </w:pPr>
      <w:r>
        <w:rPr/>
        <w:t>5747</w:t>
        <w:tab/>
        <w:t>-0.25</w:t>
        <w:tab/>
        <w:t>cp</w:t>
        <w:tab/>
        <w:t>BRD-A26334849</w:t>
        <w:tab/>
        <w:t>propafenone</w:t>
        <w:tab/>
        <w:t>Antiarrhythmic</w:t>
      </w:r>
    </w:p>
    <w:p>
      <w:pPr>
        <w:pStyle w:val="Normal"/>
        <w:rPr/>
      </w:pPr>
      <w:r>
        <w:rPr/>
        <w:t>5748</w:t>
        <w:tab/>
        <w:t>-0.25</w:t>
        <w:tab/>
        <w:t>cp</w:t>
        <w:tab/>
        <w:t>BRD-A81177136</w:t>
        <w:tab/>
        <w:t>KN-62</w:t>
        <w:tab/>
        <w:t>Calcium-calmodulin dependent protein kinase inhibitor</w:t>
      </w:r>
    </w:p>
    <w:p>
      <w:pPr>
        <w:pStyle w:val="Normal"/>
        <w:rPr/>
      </w:pPr>
      <w:r>
        <w:rPr/>
        <w:t>5749</w:t>
        <w:tab/>
        <w:t>-0.25</w:t>
        <w:tab/>
        <w:t>cp</w:t>
        <w:tab/>
        <w:t>BRD-K04046242</w:t>
        <w:tab/>
        <w:t>equilin</w:t>
        <w:tab/>
        <w:t>Estrogen receptor agonist</w:t>
      </w:r>
    </w:p>
    <w:p>
      <w:pPr>
        <w:pStyle w:val="Normal"/>
        <w:rPr/>
      </w:pPr>
      <w:r>
        <w:rPr/>
        <w:t>5750</w:t>
        <w:tab/>
        <w:t>-0.25</w:t>
        <w:tab/>
        <w:t>cp</w:t>
        <w:tab/>
        <w:t>BRD-K69600043</w:t>
        <w:tab/>
        <w:t>thiethylperazine</w:t>
        <w:tab/>
        <w:t>Dopamine receptor antagonist</w:t>
      </w:r>
    </w:p>
    <w:p>
      <w:pPr>
        <w:pStyle w:val="Normal"/>
        <w:rPr/>
      </w:pPr>
      <w:r>
        <w:rPr/>
        <w:t>5751</w:t>
        <w:tab/>
        <w:t>-0.25</w:t>
        <w:tab/>
        <w:t>cp</w:t>
        <w:tab/>
        <w:t>BRD-A40639672</w:t>
        <w:tab/>
        <w:t>ketorolac</w:t>
        <w:tab/>
        <w:t>Cyclooxygenase inhibitor</w:t>
      </w:r>
    </w:p>
    <w:p>
      <w:pPr>
        <w:pStyle w:val="Normal"/>
        <w:rPr/>
      </w:pPr>
      <w:r>
        <w:rPr/>
        <w:t>5752</w:t>
        <w:tab/>
        <w:t>-0.25</w:t>
        <w:tab/>
        <w:t>cp</w:t>
        <w:tab/>
        <w:t>BRD-K57222227</w:t>
        <w:tab/>
        <w:t>indometacin</w:t>
        <w:tab/>
        <w:t>Cyclooxygenase inhibitor</w:t>
      </w:r>
    </w:p>
    <w:p>
      <w:pPr>
        <w:pStyle w:val="Normal"/>
        <w:rPr/>
      </w:pPr>
      <w:r>
        <w:rPr/>
        <w:t>5753</w:t>
        <w:tab/>
        <w:t>-0.25</w:t>
        <w:tab/>
        <w:t>cp</w:t>
        <w:tab/>
        <w:t>BRD-A58048407</w:t>
        <w:tab/>
        <w:t>nimodipine</w:t>
        <w:tab/>
        <w:t>Calcium channel blocker</w:t>
      </w:r>
    </w:p>
    <w:p>
      <w:pPr>
        <w:pStyle w:val="Normal"/>
        <w:rPr/>
      </w:pPr>
      <w:r>
        <w:rPr/>
        <w:t>5754</w:t>
        <w:tab/>
        <w:t>-0.25</w:t>
        <w:tab/>
        <w:t>cp</w:t>
        <w:tab/>
        <w:t>BRD-K79116891</w:t>
        <w:tab/>
        <w:t>proxymetacaine</w:t>
        <w:tab/>
        <w:t>Sodium channel blocker</w:t>
      </w:r>
    </w:p>
    <w:p>
      <w:pPr>
        <w:pStyle w:val="Normal"/>
        <w:rPr/>
      </w:pPr>
      <w:r>
        <w:rPr/>
        <w:t>5735</w:t>
        <w:tab/>
        <w:t>-0.21</w:t>
        <w:tab/>
        <w:t>cp</w:t>
        <w:tab/>
        <w:t>BRD-K41051431</w:t>
        <w:tab/>
        <w:t>mecillinam</w:t>
        <w:tab/>
        <w:t>Bacterial cell wall synthesis inhibitor</w:t>
      </w:r>
    </w:p>
    <w:p>
      <w:pPr>
        <w:pStyle w:val="Normal"/>
        <w:rPr/>
      </w:pPr>
      <w:r>
        <w:rPr/>
        <w:t>5736</w:t>
        <w:tab/>
        <w:t>-0.21</w:t>
        <w:tab/>
        <w:t>cp</w:t>
        <w:tab/>
        <w:t>BRD-K76908866</w:t>
        <w:tab/>
        <w:t>CP-724714</w:t>
        <w:tab/>
        <w:t>EGFR inhibitor</w:t>
      </w:r>
    </w:p>
    <w:p>
      <w:pPr>
        <w:pStyle w:val="Normal"/>
        <w:rPr/>
      </w:pPr>
      <w:r>
        <w:rPr/>
        <w:t>5737</w:t>
        <w:tab/>
        <w:t>-0.21</w:t>
        <w:tab/>
        <w:t>cp</w:t>
        <w:tab/>
        <w:t>BRD-K00603606</w:t>
        <w:tab/>
        <w:t>ticlopidine</w:t>
        <w:tab/>
        <w:t>Purinergic receptor antagonist</w:t>
      </w:r>
    </w:p>
    <w:p>
      <w:pPr>
        <w:pStyle w:val="Normal"/>
        <w:rPr/>
      </w:pPr>
      <w:r>
        <w:rPr/>
        <w:t>5738</w:t>
        <w:tab/>
        <w:t>-0.21</w:t>
        <w:tab/>
        <w:t>cp</w:t>
        <w:tab/>
        <w:t>BRD-A78942461</w:t>
        <w:tab/>
        <w:t>ICI-118551</w:t>
        <w:tab/>
        <w:t>Adrenergic receptor antagonist</w:t>
      </w:r>
    </w:p>
    <w:p>
      <w:pPr>
        <w:pStyle w:val="Normal"/>
        <w:rPr/>
      </w:pPr>
      <w:r>
        <w:rPr/>
        <w:t>5739</w:t>
        <w:tab/>
        <w:t>-0.21</w:t>
        <w:tab/>
        <w:t>cp</w:t>
        <w:tab/>
        <w:t>BRD-K06926592</w:t>
        <w:tab/>
        <w:t>tretinoin</w:t>
        <w:tab/>
        <w:t>Retinoid receptor agonist</w:t>
      </w:r>
    </w:p>
    <w:p>
      <w:pPr>
        <w:pStyle w:val="Normal"/>
        <w:rPr/>
      </w:pPr>
      <w:r>
        <w:rPr/>
        <w:t>5740</w:t>
        <w:tab/>
        <w:t>-0.21</w:t>
        <w:tab/>
        <w:t>cp</w:t>
        <w:tab/>
        <w:t>BRD-K47869605</w:t>
        <w:tab/>
        <w:t>podophyllotoxin</w:t>
        <w:tab/>
        <w:t>Microtubule inhibitor</w:t>
      </w:r>
    </w:p>
    <w:p>
      <w:pPr>
        <w:pStyle w:val="Normal"/>
        <w:rPr/>
      </w:pPr>
      <w:r>
        <w:rPr/>
        <w:t>5741</w:t>
        <w:tab/>
        <w:t>-0.21</w:t>
        <w:tab/>
        <w:t>cp</w:t>
        <w:tab/>
        <w:t>BRD-K79254416</w:t>
        <w:tab/>
        <w:t>decitabine</w:t>
        <w:tab/>
        <w:t>DNA methyltransferase inhibitor</w:t>
      </w:r>
    </w:p>
    <w:p>
      <w:pPr>
        <w:pStyle w:val="Normal"/>
        <w:rPr/>
      </w:pPr>
      <w:r>
        <w:rPr/>
        <w:t>5734</w:t>
        <w:tab/>
        <w:t>-0.2</w:t>
        <w:tab/>
        <w:t>cp</w:t>
        <w:tab/>
        <w:t>BRD-K04170657</w:t>
        <w:tab/>
        <w:t>psoromic-acid</w:t>
        <w:tab/>
        <w:t>Ras GTPase inhibitor</w:t>
      </w:r>
    </w:p>
    <w:p>
      <w:pPr>
        <w:pStyle w:val="Normal"/>
        <w:rPr/>
      </w:pPr>
      <w:r>
        <w:rPr/>
        <w:t>5725</w:t>
        <w:tab/>
        <w:t>-0.18</w:t>
        <w:tab/>
        <w:t>cp</w:t>
        <w:tab/>
        <w:t>BRD-K00615600</w:t>
        <w:tab/>
        <w:t>AG-14361</w:t>
        <w:tab/>
        <w:t>PARP inhibitor</w:t>
      </w:r>
    </w:p>
    <w:p>
      <w:pPr>
        <w:pStyle w:val="Normal"/>
        <w:rPr/>
      </w:pPr>
      <w:r>
        <w:rPr/>
        <w:t>5726</w:t>
        <w:tab/>
        <w:t>-0.18</w:t>
        <w:tab/>
        <w:t>cp</w:t>
        <w:tab/>
        <w:t>BRD-A10303790</w:t>
        <w:tab/>
        <w:t>talampicillin</w:t>
        <w:tab/>
        <w:t>Bacterial cell wall synthesis inhibitor</w:t>
      </w:r>
    </w:p>
    <w:p>
      <w:pPr>
        <w:pStyle w:val="Normal"/>
        <w:rPr/>
      </w:pPr>
      <w:r>
        <w:rPr/>
        <w:t>5727</w:t>
        <w:tab/>
        <w:t>-0.18</w:t>
        <w:tab/>
        <w:t>cp</w:t>
        <w:tab/>
        <w:t>BRD-K33818169</w:t>
        <w:tab/>
        <w:t>GW-3965</w:t>
        <w:tab/>
        <w:t>LXR agonist</w:t>
      </w:r>
    </w:p>
    <w:p>
      <w:pPr>
        <w:pStyle w:val="Normal"/>
        <w:rPr/>
      </w:pPr>
      <w:r>
        <w:rPr/>
        <w:t>5728</w:t>
        <w:tab/>
        <w:t>-0.18</w:t>
        <w:tab/>
        <w:t>cp</w:t>
        <w:tab/>
        <w:t>BRD-A55416093</w:t>
        <w:tab/>
        <w:t>colforsin</w:t>
        <w:tab/>
        <w:t>Adenylyl cyclase activator</w:t>
      </w:r>
    </w:p>
    <w:p>
      <w:pPr>
        <w:pStyle w:val="Normal"/>
        <w:rPr/>
      </w:pPr>
      <w:r>
        <w:rPr/>
        <w:t>5730</w:t>
        <w:tab/>
        <w:t>-0.18</w:t>
        <w:tab/>
        <w:t>cp</w:t>
        <w:tab/>
        <w:t>BRD-K29950728</w:t>
        <w:tab/>
        <w:t>clomifene</w:t>
        <w:tab/>
        <w:t>Estrogen receptor antagonist</w:t>
      </w:r>
    </w:p>
    <w:p>
      <w:pPr>
        <w:pStyle w:val="Normal"/>
        <w:rPr/>
      </w:pPr>
      <w:r>
        <w:rPr/>
        <w:t>5724</w:t>
        <w:tab/>
        <w:t>-0.15</w:t>
        <w:tab/>
        <w:t>cp</w:t>
        <w:tab/>
        <w:t>BRD-K21733600</w:t>
        <w:tab/>
        <w:t>rofecoxib</w:t>
        <w:tab/>
        <w:t>Cyclooxygenase inhibitor</w:t>
      </w:r>
    </w:p>
    <w:p>
      <w:pPr>
        <w:pStyle w:val="Normal"/>
        <w:rPr/>
      </w:pPr>
      <w:r>
        <w:rPr/>
        <w:t>5717</w:t>
        <w:tab/>
        <w:t>-0.14</w:t>
        <w:tab/>
        <w:t>cp</w:t>
        <w:tab/>
        <w:t>BRD-K15567136</w:t>
        <w:tab/>
        <w:t>papaverine</w:t>
        <w:tab/>
        <w:t>Phosphodiesterase inhibitor</w:t>
      </w:r>
    </w:p>
    <w:p>
      <w:pPr>
        <w:pStyle w:val="Normal"/>
        <w:rPr/>
      </w:pPr>
      <w:r>
        <w:rPr/>
        <w:t>5718</w:t>
        <w:tab/>
        <w:t>-0.14</w:t>
        <w:tab/>
        <w:t>cp</w:t>
        <w:tab/>
        <w:t>BRD-K80315159</w:t>
        <w:tab/>
        <w:t>DPPE</w:t>
        <w:tab/>
        <w:t>Histamine receptor antagonist</w:t>
      </w:r>
    </w:p>
    <w:p>
      <w:pPr>
        <w:pStyle w:val="Normal"/>
        <w:rPr/>
      </w:pPr>
      <w:r>
        <w:rPr/>
        <w:t>5719</w:t>
        <w:tab/>
        <w:t>-0.14</w:t>
        <w:tab/>
        <w:t>cp</w:t>
        <w:tab/>
        <w:t>BRD-K51662849</w:t>
        <w:tab/>
        <w:t>ilomastat</w:t>
        <w:tab/>
        <w:t>Matrix metalloprotease inhibitor</w:t>
      </w:r>
    </w:p>
    <w:p>
      <w:pPr>
        <w:pStyle w:val="Normal"/>
        <w:rPr/>
      </w:pPr>
      <w:r>
        <w:rPr/>
        <w:t>5720</w:t>
        <w:tab/>
        <w:t>-0.14</w:t>
        <w:tab/>
        <w:t>cp</w:t>
        <w:tab/>
        <w:t>BRD-K08252256</w:t>
        <w:tab/>
        <w:t>diclofenac</w:t>
        <w:tab/>
        <w:t>Cyclooxygenase inhibitor</w:t>
      </w:r>
    </w:p>
    <w:p>
      <w:pPr>
        <w:pStyle w:val="Normal"/>
        <w:rPr/>
      </w:pPr>
      <w:r>
        <w:rPr/>
        <w:t>5721</w:t>
        <w:tab/>
        <w:t>-0.14</w:t>
        <w:tab/>
        <w:t>cp</w:t>
        <w:tab/>
        <w:t>BRD-K70327191</w:t>
        <w:tab/>
        <w:t>benzoxiquine</w:t>
        <w:tab/>
        <w:t>Anti-infective</w:t>
      </w:r>
    </w:p>
    <w:p>
      <w:pPr>
        <w:pStyle w:val="Normal"/>
        <w:rPr/>
      </w:pPr>
      <w:r>
        <w:rPr/>
        <w:t>5723</w:t>
        <w:tab/>
        <w:t>-0.14</w:t>
        <w:tab/>
        <w:t>cp</w:t>
        <w:tab/>
        <w:t>BRD-A08187463</w:t>
        <w:tab/>
        <w:t>racecadotril</w:t>
        <w:tab/>
        <w:t>Enkephalinase inhibitor</w:t>
      </w:r>
    </w:p>
    <w:p>
      <w:pPr>
        <w:pStyle w:val="Normal"/>
        <w:rPr/>
      </w:pPr>
      <w:r>
        <w:rPr/>
        <w:t>5706</w:t>
        <w:tab/>
        <w:t>-0.11</w:t>
        <w:tab/>
        <w:t>cp</w:t>
        <w:tab/>
        <w:t>BRD-K53972329</w:t>
        <w:tab/>
        <w:t>ruxolitinib</w:t>
        <w:tab/>
        <w:t>JAK inhibitor</w:t>
      </w:r>
    </w:p>
    <w:p>
      <w:pPr>
        <w:pStyle w:val="Normal"/>
        <w:rPr/>
      </w:pPr>
      <w:r>
        <w:rPr/>
        <w:t>5707</w:t>
        <w:tab/>
        <w:t>-0.11</w:t>
        <w:tab/>
        <w:t>cp</w:t>
        <w:tab/>
        <w:t>BRD-K57569181</w:t>
        <w:tab/>
        <w:t>pentoxifylline</w:t>
        <w:tab/>
        <w:t>Phosphodiesterase inhibitor</w:t>
      </w:r>
    </w:p>
    <w:p>
      <w:pPr>
        <w:pStyle w:val="Normal"/>
        <w:rPr/>
      </w:pPr>
      <w:r>
        <w:rPr/>
        <w:t>5708</w:t>
        <w:tab/>
        <w:t>-0.11</w:t>
        <w:tab/>
        <w:t>cp</w:t>
        <w:tab/>
        <w:t>BRD-K64614248</w:t>
        <w:tab/>
        <w:t>salicin</w:t>
        <w:tab/>
        <w:t>Anti-inflammatory</w:t>
      </w:r>
    </w:p>
    <w:p>
      <w:pPr>
        <w:pStyle w:val="Normal"/>
        <w:rPr/>
      </w:pPr>
      <w:r>
        <w:rPr/>
        <w:t>5709</w:t>
        <w:tab/>
        <w:t>-0.11</w:t>
        <w:tab/>
        <w:t>cp</w:t>
        <w:tab/>
        <w:t>BRD-K10974103</w:t>
        <w:tab/>
        <w:t>diloxanide</w:t>
        <w:tab/>
        <w:t>Protein synthesis inhibitor</w:t>
      </w:r>
    </w:p>
    <w:p>
      <w:pPr>
        <w:pStyle w:val="Normal"/>
        <w:rPr/>
      </w:pPr>
      <w:r>
        <w:rPr/>
        <w:t>5710</w:t>
        <w:tab/>
        <w:t>-0.11</w:t>
        <w:tab/>
        <w:t>cp</w:t>
        <w:tab/>
        <w:t>BRD-K56429665</w:t>
        <w:tab/>
        <w:t>calcipotriol</w:t>
        <w:tab/>
        <w:t>Vitamin D receptor agonist</w:t>
      </w:r>
    </w:p>
    <w:p>
      <w:pPr>
        <w:pStyle w:val="Normal"/>
        <w:rPr/>
      </w:pPr>
      <w:r>
        <w:rPr/>
        <w:t>5711</w:t>
        <w:tab/>
        <w:t>-0.11</w:t>
        <w:tab/>
        <w:t>cp</w:t>
        <w:tab/>
        <w:t>BRD-K97810537</w:t>
        <w:tab/>
        <w:t>beclometasone</w:t>
        <w:tab/>
        <w:t>Glucocorticoid receptor agonist</w:t>
      </w:r>
    </w:p>
    <w:p>
      <w:pPr>
        <w:pStyle w:val="Normal"/>
        <w:rPr/>
      </w:pPr>
      <w:r>
        <w:rPr/>
        <w:t>5702</w:t>
        <w:tab/>
        <w:t>-0.08</w:t>
        <w:tab/>
        <w:t>cp</w:t>
        <w:tab/>
        <w:t>BRD-K62959606</w:t>
        <w:tab/>
        <w:t>sphingosine</w:t>
        <w:tab/>
        <w:t>Ceramidase inhibitor</w:t>
      </w:r>
    </w:p>
    <w:p>
      <w:pPr>
        <w:pStyle w:val="Normal"/>
        <w:rPr/>
      </w:pPr>
      <w:r>
        <w:rPr/>
        <w:t>5693</w:t>
        <w:tab/>
        <w:t>-0.07</w:t>
        <w:tab/>
        <w:t>cp</w:t>
        <w:tab/>
        <w:t>BRD-A49172652</w:t>
        <w:tab/>
        <w:t>lansoprazole</w:t>
        <w:tab/>
        <w:t>ATPase inhibitor</w:t>
      </w:r>
    </w:p>
    <w:p>
      <w:pPr>
        <w:pStyle w:val="Normal"/>
        <w:rPr/>
      </w:pPr>
      <w:r>
        <w:rPr/>
        <w:t>5694</w:t>
        <w:tab/>
        <w:t>-0.07</w:t>
        <w:tab/>
        <w:t>cp</w:t>
        <w:tab/>
        <w:t>BRD-K77771411</w:t>
        <w:tab/>
        <w:t>moxonidine</w:t>
        <w:tab/>
        <w:t>Imidazoline receptor agonist</w:t>
      </w:r>
    </w:p>
    <w:p>
      <w:pPr>
        <w:pStyle w:val="Normal"/>
        <w:rPr/>
      </w:pPr>
      <w:r>
        <w:rPr/>
        <w:t>5695</w:t>
        <w:tab/>
        <w:t>-0.07</w:t>
        <w:tab/>
        <w:t>cp</w:t>
        <w:tab/>
        <w:t>BRD-A16332958</w:t>
        <w:tab/>
        <w:t>modafinil</w:t>
        <w:tab/>
        <w:t>Adrenergic receptor agonist</w:t>
      </w:r>
    </w:p>
    <w:p>
      <w:pPr>
        <w:pStyle w:val="Normal"/>
        <w:rPr/>
      </w:pPr>
      <w:r>
        <w:rPr/>
        <w:t>5696</w:t>
        <w:tab/>
        <w:t>-0.07</w:t>
        <w:tab/>
        <w:t>cp</w:t>
        <w:tab/>
        <w:t>BRD-K34776109</w:t>
        <w:tab/>
        <w:t>glimepiride</w:t>
        <w:tab/>
        <w:t>Insulin secretagogue</w:t>
      </w:r>
    </w:p>
    <w:p>
      <w:pPr>
        <w:pStyle w:val="Normal"/>
        <w:rPr/>
      </w:pPr>
      <w:r>
        <w:rPr/>
        <w:t>5697</w:t>
        <w:tab/>
        <w:t>-0.07</w:t>
        <w:tab/>
        <w:t>cp</w:t>
        <w:tab/>
        <w:t>BRD-K91290917</w:t>
        <w:tab/>
        <w:t>amodiaquine</w:t>
        <w:tab/>
        <w:t>Histamine receptor agonist</w:t>
      </w:r>
    </w:p>
    <w:p>
      <w:pPr>
        <w:pStyle w:val="Normal"/>
        <w:rPr/>
      </w:pPr>
      <w:r>
        <w:rPr/>
        <w:t>5698</w:t>
        <w:tab/>
        <w:t>-0.07</w:t>
        <w:tab/>
        <w:t>cp</w:t>
        <w:tab/>
        <w:t>BRD-K32821942</w:t>
        <w:tab/>
        <w:t>azathioprine</w:t>
        <w:tab/>
        <w:t>Dehydrogenase inhibitor</w:t>
      </w:r>
    </w:p>
    <w:p>
      <w:pPr>
        <w:pStyle w:val="Normal"/>
        <w:rPr/>
      </w:pPr>
      <w:r>
        <w:rPr/>
        <w:t>5699</w:t>
        <w:tab/>
        <w:t>-0.07</w:t>
        <w:tab/>
        <w:t>cp</w:t>
        <w:tab/>
        <w:t>BRD-A09472452</w:t>
        <w:tab/>
        <w:t>flecainide</w:t>
        <w:tab/>
        <w:t>Sodium channel blocker</w:t>
      </w:r>
    </w:p>
    <w:p>
      <w:pPr>
        <w:pStyle w:val="Normal"/>
        <w:rPr/>
      </w:pPr>
      <w:r>
        <w:rPr/>
        <w:t>5700</w:t>
        <w:tab/>
        <w:t>-0.07</w:t>
        <w:tab/>
        <w:t>cp</w:t>
        <w:tab/>
        <w:t>BRD-K92723993</w:t>
        <w:tab/>
        <w:t>imatinib</w:t>
        <w:tab/>
        <w:t>BCR-ABL kinase inhibitor</w:t>
      </w:r>
    </w:p>
    <w:p>
      <w:pPr>
        <w:pStyle w:val="Normal"/>
        <w:rPr/>
      </w:pPr>
      <w:r>
        <w:rPr/>
        <w:t>5687</w:t>
        <w:tab/>
        <w:t>-0.04</w:t>
        <w:tab/>
        <w:t>cp</w:t>
        <w:tab/>
        <w:t>BRD-K92760278</w:t>
        <w:tab/>
        <w:t>riboflavin</w:t>
        <w:tab/>
        <w:t>Vitamin B</w:t>
      </w:r>
    </w:p>
    <w:p>
      <w:pPr>
        <w:pStyle w:val="Normal"/>
        <w:rPr/>
      </w:pPr>
      <w:r>
        <w:rPr/>
        <w:t>5688</w:t>
        <w:tab/>
        <w:t>-0.04</w:t>
        <w:tab/>
        <w:t>cp</w:t>
        <w:tab/>
        <w:t>BRD-A64092382</w:t>
        <w:tab/>
        <w:t>mexiletine</w:t>
        <w:tab/>
        <w:t>Sodium channel blocker</w:t>
      </w:r>
    </w:p>
    <w:p>
      <w:pPr>
        <w:pStyle w:val="Normal"/>
        <w:rPr/>
      </w:pPr>
      <w:r>
        <w:rPr/>
        <w:t>5677</w:t>
        <w:tab/>
        <w:t>-0.03</w:t>
        <w:tab/>
        <w:t>cp</w:t>
        <w:tab/>
        <w:t>BRD-K11540476</w:t>
        <w:tab/>
        <w:t>EMF-BCA1-64</w:t>
        <w:tab/>
        <w:t>Caspase inhibitor</w:t>
      </w:r>
    </w:p>
    <w:p>
      <w:pPr>
        <w:pStyle w:val="Normal"/>
        <w:rPr/>
      </w:pPr>
      <w:r>
        <w:rPr/>
        <w:t>5678</w:t>
        <w:tab/>
        <w:t>-0.03</w:t>
        <w:tab/>
        <w:t>cp</w:t>
        <w:tab/>
        <w:t>BRD-K06221026</w:t>
        <w:tab/>
        <w:t>DUP-697</w:t>
        <w:tab/>
        <w:t>Cyclooxygenase inhibitor</w:t>
      </w:r>
    </w:p>
    <w:p>
      <w:pPr>
        <w:pStyle w:val="Normal"/>
        <w:rPr/>
      </w:pPr>
      <w:r>
        <w:rPr/>
        <w:t>5679</w:t>
        <w:tab/>
        <w:t>-0.03</w:t>
        <w:tab/>
        <w:t>cp</w:t>
        <w:tab/>
        <w:t>BRD-A33168282</w:t>
        <w:tab/>
        <w:t>sotalol</w:t>
        <w:tab/>
        <w:t>Adrenergic receptor antagonist</w:t>
      </w:r>
    </w:p>
    <w:p>
      <w:pPr>
        <w:pStyle w:val="Normal"/>
        <w:rPr/>
      </w:pPr>
      <w:r>
        <w:rPr/>
        <w:t>5680</w:t>
        <w:tab/>
        <w:t>-0.03</w:t>
        <w:tab/>
        <w:t>cp</w:t>
        <w:tab/>
        <w:t>BRD-K03842655</w:t>
        <w:tab/>
        <w:t>penitrem-a</w:t>
        <w:tab/>
        <w:t>Potassium channel blocker</w:t>
      </w:r>
    </w:p>
    <w:p>
      <w:pPr>
        <w:pStyle w:val="Normal"/>
        <w:rPr/>
      </w:pPr>
      <w:r>
        <w:rPr/>
        <w:t>5681</w:t>
        <w:tab/>
        <w:t>-0.03</w:t>
        <w:tab/>
        <w:t>cp</w:t>
        <w:tab/>
        <w:t>BRD-K39915878</w:t>
        <w:tab/>
        <w:t>loxapine</w:t>
        <w:tab/>
        <w:t>Dopamine receptor antagonist</w:t>
      </w:r>
    </w:p>
    <w:p>
      <w:pPr>
        <w:pStyle w:val="Normal"/>
        <w:rPr/>
      </w:pPr>
      <w:r>
        <w:rPr/>
        <w:t>5682</w:t>
        <w:tab/>
        <w:t>-0.03</w:t>
        <w:tab/>
        <w:t>cp</w:t>
        <w:tab/>
        <w:t>BRD-K28936863</w:t>
        <w:tab/>
        <w:t>ketotifen</w:t>
        <w:tab/>
        <w:t>Histamine receptor agonist</w:t>
      </w:r>
    </w:p>
    <w:p>
      <w:pPr>
        <w:pStyle w:val="Normal"/>
        <w:rPr/>
      </w:pPr>
      <w:r>
        <w:rPr/>
        <w:t>5684</w:t>
        <w:tab/>
        <w:t>-0.03</w:t>
        <w:tab/>
        <w:t>cp</w:t>
        <w:tab/>
        <w:t>BRD-A29485665</w:t>
        <w:tab/>
        <w:t>bicalutamide</w:t>
        <w:tab/>
        <w:t>Androgen receptor antagonist</w:t>
      </w:r>
    </w:p>
    <w:p>
      <w:pPr>
        <w:pStyle w:val="Normal"/>
        <w:rPr/>
      </w:pPr>
      <w:r>
        <w:rPr/>
        <w:t>5685</w:t>
        <w:tab/>
        <w:t>-0.03</w:t>
        <w:tab/>
        <w:t>cp</w:t>
        <w:tab/>
        <w:t>BRD-A31159102</w:t>
        <w:tab/>
        <w:t>fluoxetine</w:t>
        <w:tab/>
        <w:t>Selective serotonin reuptake inhibitor (SSRI)</w:t>
      </w:r>
    </w:p>
    <w:p>
      <w:pPr>
        <w:pStyle w:val="Normal"/>
        <w:rPr/>
      </w:pPr>
      <w:r>
        <w:rPr/>
        <w:t>5686</w:t>
        <w:tab/>
        <w:t>-0.03</w:t>
        <w:tab/>
        <w:t>cp</w:t>
        <w:tab/>
        <w:t>BRD-A91008255</w:t>
        <w:tab/>
        <w:t>bepridil</w:t>
        <w:tab/>
        <w:t>Calcium channel blocker</w:t>
      </w:r>
    </w:p>
    <w:p>
      <w:pPr>
        <w:pStyle w:val="Normal"/>
        <w:rPr/>
      </w:pPr>
      <w:r>
        <w:rPr/>
        <w:t>5668</w:t>
        <w:tab/>
        <w:t>-0.02</w:t>
        <w:tab/>
        <w:t>cp</w:t>
        <w:tab/>
        <w:t>BRD-K15916496</w:t>
        <w:tab/>
        <w:t>clotrimazole</w:t>
        <w:tab/>
        <w:t>Cytochrome P450 inhibitor</w:t>
      </w:r>
    </w:p>
    <w:p>
      <w:pPr>
        <w:pStyle w:val="Normal"/>
        <w:rPr/>
      </w:pPr>
      <w:r>
        <w:rPr/>
        <w:t>5669</w:t>
        <w:tab/>
        <w:t>-0.02</w:t>
        <w:tab/>
        <w:t>cp</w:t>
        <w:tab/>
        <w:t>BRD-A22380646</w:t>
        <w:tab/>
        <w:t>pantoprazole</w:t>
        <w:tab/>
        <w:t>ATPase inhibitor</w:t>
      </w:r>
    </w:p>
    <w:p>
      <w:pPr>
        <w:pStyle w:val="Normal"/>
        <w:rPr/>
      </w:pPr>
      <w:r>
        <w:rPr/>
        <w:t>5670</w:t>
        <w:tab/>
        <w:t>-0.02</w:t>
        <w:tab/>
        <w:t>cp</w:t>
        <w:tab/>
        <w:t>BRD-K19352500</w:t>
        <w:tab/>
        <w:t>prochlorperazine</w:t>
        <w:tab/>
        <w:t>Dopamine receptor antagonist</w:t>
      </w:r>
    </w:p>
    <w:p>
      <w:pPr>
        <w:pStyle w:val="Normal"/>
        <w:rPr/>
      </w:pPr>
      <w:r>
        <w:rPr/>
        <w:t>5671</w:t>
        <w:tab/>
        <w:t>-0.02</w:t>
        <w:tab/>
        <w:t>cp</w:t>
        <w:tab/>
        <w:t>BRD-K49111258</w:t>
        <w:tab/>
        <w:t>prazosin</w:t>
        <w:tab/>
        <w:t>Adrenergic receptor antagonist</w:t>
      </w:r>
    </w:p>
    <w:p>
      <w:pPr>
        <w:pStyle w:val="Normal"/>
        <w:rPr/>
      </w:pPr>
      <w:r>
        <w:rPr/>
        <w:t>5672</w:t>
        <w:tab/>
        <w:t>-0.02</w:t>
        <w:tab/>
        <w:t>cp</w:t>
        <w:tab/>
        <w:t>BRD-K78126613</w:t>
        <w:tab/>
        <w:t>menadione</w:t>
        <w:tab/>
        <w:t>Mitochondrial DNA polymerase inhibitor</w:t>
      </w:r>
    </w:p>
    <w:p>
      <w:pPr>
        <w:pStyle w:val="Normal"/>
        <w:rPr/>
      </w:pPr>
      <w:r>
        <w:rPr/>
        <w:t>5665</w:t>
        <w:tab/>
        <w:t>-0.01</w:t>
        <w:tab/>
        <w:t>cp</w:t>
        <w:tab/>
        <w:t>BRD-K86301799</w:t>
        <w:tab/>
        <w:t>dipyridamole</w:t>
        <w:tab/>
        <w:t>Phosphodiesterase inhibitor</w:t>
      </w:r>
    </w:p>
    <w:p>
      <w:pPr>
        <w:pStyle w:val="Normal"/>
        <w:rPr/>
      </w:pPr>
      <w:r>
        <w:rPr/>
        <w:t>3269</w:t>
        <w:tab/>
        <w:t>0</w:t>
        <w:tab/>
        <w:t>cp</w:t>
        <w:tab/>
        <w:t>BRD-K86873305</w:t>
        <w:tab/>
        <w:t>piperacillin</w:t>
        <w:tab/>
        <w:t>Bacterial cell wall synthesis inhibitor</w:t>
      </w:r>
    </w:p>
    <w:p>
      <w:pPr>
        <w:pStyle w:val="Normal"/>
        <w:rPr/>
      </w:pPr>
      <w:r>
        <w:rPr/>
        <w:t>3270</w:t>
        <w:tab/>
        <w:t>0</w:t>
        <w:tab/>
        <w:t>cp</w:t>
        <w:tab/>
        <w:t>BRD-K82216340</w:t>
        <w:tab/>
        <w:t>medroxyprogesterone</w:t>
        <w:tab/>
        <w:t>progesterone receptor agonist</w:t>
      </w:r>
    </w:p>
    <w:p>
      <w:pPr>
        <w:pStyle w:val="Normal"/>
        <w:rPr/>
      </w:pPr>
      <w:r>
        <w:rPr/>
        <w:t>3271</w:t>
        <w:tab/>
        <w:t>0</w:t>
        <w:tab/>
        <w:t>cp</w:t>
        <w:tab/>
        <w:t>BRD-K90864987</w:t>
        <w:tab/>
        <w:t>cobalt(II)-chloride</w:t>
        <w:tab/>
        <w:t>HSP inducer</w:t>
      </w:r>
    </w:p>
    <w:p>
      <w:pPr>
        <w:pStyle w:val="Normal"/>
        <w:rPr/>
      </w:pPr>
      <w:r>
        <w:rPr/>
        <w:t>3272</w:t>
        <w:tab/>
        <w:t>0</w:t>
        <w:tab/>
        <w:t>cp</w:t>
        <w:tab/>
        <w:t>BRD-K67977190</w:t>
        <w:tab/>
        <w:t>eprosartan</w:t>
        <w:tab/>
        <w:t>Angiotensin receptor antagonist</w:t>
      </w:r>
    </w:p>
    <w:p>
      <w:pPr>
        <w:pStyle w:val="Normal"/>
        <w:rPr/>
      </w:pPr>
      <w:r>
        <w:rPr/>
        <w:t>3273</w:t>
        <w:tab/>
        <w:t>0</w:t>
        <w:tab/>
        <w:t>cp</w:t>
        <w:tab/>
        <w:t>BRD-K56450366</w:t>
        <w:tab/>
        <w:t>NSC-94258</w:t>
        <w:tab/>
        <w:t>Antineoplastic</w:t>
      </w:r>
    </w:p>
    <w:p>
      <w:pPr>
        <w:pStyle w:val="Normal"/>
        <w:rPr/>
      </w:pPr>
      <w:r>
        <w:rPr/>
        <w:t>3274</w:t>
        <w:tab/>
        <w:t>0</w:t>
        <w:tab/>
        <w:t>cp</w:t>
        <w:tab/>
        <w:t>BRD-K14643723</w:t>
        <w:tab/>
        <w:t>4-(2-Amino-ethyl)-benzenesulfonamide</w:t>
        <w:tab/>
        <w:t>carbonic anhydrase inhibitor</w:t>
      </w:r>
    </w:p>
    <w:p>
      <w:pPr>
        <w:pStyle w:val="Normal"/>
        <w:rPr/>
      </w:pPr>
      <w:r>
        <w:rPr/>
        <w:t>3275</w:t>
        <w:tab/>
        <w:t>0</w:t>
        <w:tab/>
        <w:t>cp</w:t>
        <w:tab/>
        <w:t>BRD-K06750613</w:t>
        <w:tab/>
        <w:t>GSK-1059615</w:t>
        <w:tab/>
        <w:t>PI3K inhibitor</w:t>
      </w:r>
    </w:p>
    <w:p>
      <w:pPr>
        <w:pStyle w:val="Normal"/>
        <w:rPr/>
      </w:pPr>
      <w:r>
        <w:rPr/>
        <w:t>3276</w:t>
        <w:tab/>
        <w:t>0</w:t>
        <w:tab/>
        <w:t>cp</w:t>
        <w:tab/>
        <w:t>BRD-K04466929</w:t>
        <w:tab/>
        <w:t>Merck60</w:t>
        <w:tab/>
        <w:t>HDAC inhibitor</w:t>
      </w:r>
    </w:p>
    <w:p>
      <w:pPr>
        <w:pStyle w:val="Normal"/>
        <w:rPr/>
      </w:pPr>
      <w:r>
        <w:rPr/>
        <w:t>3277</w:t>
        <w:tab/>
        <w:t>0</w:t>
        <w:tab/>
        <w:t>cp</w:t>
        <w:tab/>
        <w:t>BRD-A83892713</w:t>
        <w:tab/>
        <w:t>rifampicin</w:t>
        <w:tab/>
        <w:t>RNA polymerase inhibitor</w:t>
      </w:r>
    </w:p>
    <w:p>
      <w:pPr>
        <w:pStyle w:val="Normal"/>
        <w:rPr/>
      </w:pPr>
      <w:r>
        <w:rPr/>
        <w:t>3278</w:t>
        <w:tab/>
        <w:t>0</w:t>
        <w:tab/>
        <w:t>cp</w:t>
        <w:tab/>
        <w:t>BRD-A62890442</w:t>
        <w:tab/>
        <w:t>3-methyl-GABA</w:t>
        <w:tab/>
        <w:t>GABA aminotransferase activator</w:t>
      </w:r>
    </w:p>
    <w:p>
      <w:pPr>
        <w:pStyle w:val="Normal"/>
        <w:rPr/>
      </w:pPr>
      <w:r>
        <w:rPr/>
        <w:t>3279</w:t>
        <w:tab/>
        <w:t>0</w:t>
        <w:tab/>
        <w:t>cp</w:t>
        <w:tab/>
        <w:t>BRD-A29731977</w:t>
        <w:tab/>
        <w:t>17-hydroxyprogesterone-caproate</w:t>
        <w:tab/>
        <w:t>progesterone receptor agonist</w:t>
      </w:r>
    </w:p>
    <w:p>
      <w:pPr>
        <w:pStyle w:val="Normal"/>
        <w:rPr/>
      </w:pPr>
      <w:r>
        <w:rPr/>
        <w:t>3280</w:t>
        <w:tab/>
        <w:t>0</w:t>
        <w:tab/>
        <w:t>cp</w:t>
        <w:tab/>
        <w:t>BRD-K36627727</w:t>
        <w:tab/>
        <w:t>tamibarotene</w:t>
        <w:tab/>
        <w:t>Retinoid receptor agonist</w:t>
      </w:r>
    </w:p>
    <w:p>
      <w:pPr>
        <w:pStyle w:val="Normal"/>
        <w:rPr/>
      </w:pPr>
      <w:r>
        <w:rPr/>
        <w:t>3281</w:t>
        <w:tab/>
        <w:t>0</w:t>
        <w:tab/>
        <w:t>cp</w:t>
        <w:tab/>
        <w:t>BRD-K54472332</w:t>
        <w:tab/>
        <w:t>elvitegravir</w:t>
        <w:tab/>
        <w:t>HIV integrase inhibitor</w:t>
      </w:r>
    </w:p>
    <w:p>
      <w:pPr>
        <w:pStyle w:val="Normal"/>
        <w:rPr/>
      </w:pPr>
      <w:r>
        <w:rPr/>
        <w:t>3282</w:t>
        <w:tab/>
        <w:t>0</w:t>
        <w:tab/>
        <w:t>cp</w:t>
        <w:tab/>
        <w:t>BRD-K89014967</w:t>
        <w:tab/>
        <w:t>AS-703026</w:t>
        <w:tab/>
        <w:t>MEK inhibitor</w:t>
      </w:r>
    </w:p>
    <w:p>
      <w:pPr>
        <w:pStyle w:val="Normal"/>
        <w:rPr/>
      </w:pPr>
      <w:r>
        <w:rPr/>
        <w:t>3283</w:t>
        <w:tab/>
        <w:t>0</w:t>
        <w:tab/>
        <w:t>cp</w:t>
        <w:tab/>
        <w:t>BRD-K91696562</w:t>
        <w:tab/>
        <w:t>orantinib</w:t>
        <w:tab/>
        <w:t>FGFR inhibitor</w:t>
      </w:r>
    </w:p>
    <w:p>
      <w:pPr>
        <w:pStyle w:val="Normal"/>
        <w:rPr/>
      </w:pPr>
      <w:r>
        <w:rPr/>
        <w:t>3284</w:t>
        <w:tab/>
        <w:t>0</w:t>
        <w:tab/>
        <w:t>cp</w:t>
        <w:tab/>
        <w:t>BRD-K07265709</w:t>
        <w:tab/>
        <w:t>razoxane</w:t>
        <w:tab/>
        <w:t>Chelating agent</w:t>
      </w:r>
    </w:p>
    <w:p>
      <w:pPr>
        <w:pStyle w:val="Normal"/>
        <w:rPr/>
      </w:pPr>
      <w:r>
        <w:rPr/>
        <w:t>3285</w:t>
        <w:tab/>
        <w:t>0</w:t>
        <w:tab/>
        <w:t>cp</w:t>
        <w:tab/>
        <w:t>BRD-K17306061</w:t>
        <w:tab/>
        <w:t>aprepitant</w:t>
        <w:tab/>
        <w:t>Tachykinin antagonist</w:t>
      </w:r>
    </w:p>
    <w:p>
      <w:pPr>
        <w:pStyle w:val="Normal"/>
        <w:rPr/>
      </w:pPr>
      <w:r>
        <w:rPr/>
        <w:t>3286</w:t>
        <w:tab/>
        <w:t>0</w:t>
        <w:tab/>
        <w:t>cp</w:t>
        <w:tab/>
        <w:t>BRD-A41692738</w:t>
        <w:tab/>
        <w:t>TGX-221</w:t>
        <w:tab/>
        <w:t>PI3K inhibitor</w:t>
      </w:r>
    </w:p>
    <w:p>
      <w:pPr>
        <w:pStyle w:val="Normal"/>
        <w:rPr/>
      </w:pPr>
      <w:r>
        <w:rPr/>
        <w:t>3287</w:t>
        <w:tab/>
        <w:t>0</w:t>
        <w:tab/>
        <w:t>cp</w:t>
        <w:tab/>
        <w:t>BRD-K16485616</w:t>
        <w:tab/>
        <w:t>mocetinostat</w:t>
        <w:tab/>
        <w:t>HDAC inhibitor</w:t>
      </w:r>
    </w:p>
    <w:p>
      <w:pPr>
        <w:pStyle w:val="Normal"/>
        <w:rPr/>
      </w:pPr>
      <w:r>
        <w:rPr/>
        <w:t>3288</w:t>
        <w:tab/>
        <w:t>0</w:t>
        <w:tab/>
        <w:t>cp</w:t>
        <w:tab/>
        <w:t>BRD-K02965346</w:t>
        <w:tab/>
        <w:t>SU-11274</w:t>
        <w:tab/>
        <w:t>Hepatocyte growth factor receptor inhibitor</w:t>
      </w:r>
    </w:p>
    <w:p>
      <w:pPr>
        <w:pStyle w:val="Normal"/>
        <w:rPr/>
      </w:pPr>
      <w:r>
        <w:rPr/>
        <w:t>3289</w:t>
        <w:tab/>
        <w:t>0</w:t>
        <w:tab/>
        <w:t>cp</w:t>
        <w:tab/>
        <w:t>BRD-K99749624</w:t>
        <w:tab/>
        <w:t>linifanib</w:t>
        <w:tab/>
        <w:t>PDGFR receptor inhibitor</w:t>
      </w:r>
    </w:p>
    <w:p>
      <w:pPr>
        <w:pStyle w:val="Normal"/>
        <w:rPr/>
      </w:pPr>
      <w:r>
        <w:rPr/>
        <w:t>3290</w:t>
        <w:tab/>
        <w:t>0</w:t>
        <w:tab/>
        <w:t>cp</w:t>
        <w:tab/>
        <w:t>BRD-K00337317</w:t>
        <w:tab/>
        <w:t>NU-7441</w:t>
        <w:tab/>
        <w:t>DNA dependent protein kinase inhibitor</w:t>
      </w:r>
    </w:p>
    <w:p>
      <w:pPr>
        <w:pStyle w:val="Normal"/>
        <w:rPr/>
      </w:pPr>
      <w:r>
        <w:rPr/>
        <w:t>3291</w:t>
        <w:tab/>
        <w:t>0</w:t>
        <w:tab/>
        <w:t>cp</w:t>
        <w:tab/>
        <w:t>BRD-K64800655</w:t>
        <w:tab/>
        <w:t>PHA-793887</w:t>
        <w:tab/>
        <w:t>CDK inhibitor</w:t>
      </w:r>
    </w:p>
    <w:p>
      <w:pPr>
        <w:pStyle w:val="Normal"/>
        <w:rPr/>
      </w:pPr>
      <w:r>
        <w:rPr/>
        <w:t>3292</w:t>
        <w:tab/>
        <w:t>0</w:t>
        <w:tab/>
        <w:t>cp</w:t>
        <w:tab/>
        <w:t>BRD-K99545815</w:t>
        <w:tab/>
        <w:t>PF-562271</w:t>
        <w:tab/>
        <w:t>Focal adhesion kinase inhibitor</w:t>
      </w:r>
    </w:p>
    <w:p>
      <w:pPr>
        <w:pStyle w:val="Normal"/>
        <w:rPr/>
      </w:pPr>
      <w:r>
        <w:rPr/>
        <w:t>3293</w:t>
        <w:tab/>
        <w:t>0</w:t>
        <w:tab/>
        <w:t>cp</w:t>
        <w:tab/>
        <w:t>BRD-K86465814</w:t>
        <w:tab/>
        <w:t>HO-013</w:t>
        <w:tab/>
        <w:t>PPAR receptor agonist</w:t>
      </w:r>
    </w:p>
    <w:p>
      <w:pPr>
        <w:pStyle w:val="Normal"/>
        <w:rPr/>
      </w:pPr>
      <w:r>
        <w:rPr/>
        <w:t>3294</w:t>
        <w:tab/>
        <w:t>0</w:t>
        <w:tab/>
        <w:t>cp</w:t>
        <w:tab/>
        <w:t>BRD-A39646320</w:t>
        <w:tab/>
        <w:t>HC-toxin</w:t>
        <w:tab/>
        <w:t>HDAC inhibitor</w:t>
      </w:r>
    </w:p>
    <w:p>
      <w:pPr>
        <w:pStyle w:val="Normal"/>
        <w:rPr/>
      </w:pPr>
      <w:r>
        <w:rPr/>
        <w:t>3295</w:t>
        <w:tab/>
        <w:t>0</w:t>
        <w:tab/>
        <w:t>cp</w:t>
        <w:tab/>
        <w:t>BRD-K98684188</w:t>
        <w:tab/>
        <w:t>GSK-0660</w:t>
        <w:tab/>
        <w:t>PPAR receptor antagonist</w:t>
      </w:r>
    </w:p>
    <w:p>
      <w:pPr>
        <w:pStyle w:val="Normal"/>
        <w:rPr/>
      </w:pPr>
      <w:r>
        <w:rPr/>
        <w:t>3296</w:t>
        <w:tab/>
        <w:t>0</w:t>
        <w:tab/>
        <w:t>cp</w:t>
        <w:tab/>
        <w:t>BRD-K75181824</w:t>
        <w:tab/>
        <w:t>acetyl-geranygeranyl-cysteine</w:t>
        <w:tab/>
        <w:t>Inhibitor of methyl esterification of geranylgeranylated proteins</w:t>
      </w:r>
    </w:p>
    <w:p>
      <w:pPr>
        <w:pStyle w:val="Normal"/>
        <w:rPr/>
      </w:pPr>
      <w:r>
        <w:rPr/>
        <w:t>3297</w:t>
        <w:tab/>
        <w:t>0</w:t>
        <w:tab/>
        <w:t>cp</w:t>
        <w:tab/>
        <w:t>BRD-A18497530</w:t>
        <w:tab/>
        <w:t>5-iodotubercidin</w:t>
        <w:tab/>
        <w:t>Adenosine kinase inhibitor</w:t>
      </w:r>
    </w:p>
    <w:p>
      <w:pPr>
        <w:pStyle w:val="Normal"/>
        <w:rPr/>
      </w:pPr>
      <w:r>
        <w:rPr/>
        <w:t>3298</w:t>
        <w:tab/>
        <w:t>0</w:t>
        <w:tab/>
        <w:t>cp</w:t>
        <w:tab/>
        <w:t>BRD-K99291625</w:t>
        <w:tab/>
        <w:t>SB-203580</w:t>
        <w:tab/>
        <w:t>p38 MAPK inhibitor</w:t>
      </w:r>
    </w:p>
    <w:p>
      <w:pPr>
        <w:pStyle w:val="Normal"/>
        <w:rPr/>
      </w:pPr>
      <w:r>
        <w:rPr/>
        <w:t>3299</w:t>
        <w:tab/>
        <w:t>0</w:t>
        <w:tab/>
        <w:t>cp</w:t>
        <w:tab/>
        <w:t>BRD-K56064827</w:t>
        <w:tab/>
        <w:t>EI-273</w:t>
        <w:tab/>
        <w:t>PKC inhibitor</w:t>
      </w:r>
    </w:p>
    <w:p>
      <w:pPr>
        <w:pStyle w:val="Normal"/>
        <w:rPr/>
      </w:pPr>
      <w:r>
        <w:rPr/>
        <w:t>3300</w:t>
        <w:tab/>
        <w:t>0</w:t>
        <w:tab/>
        <w:t>cp</w:t>
        <w:tab/>
        <w:t>BRD-K32710582</w:t>
        <w:tab/>
        <w:t>EI-247</w:t>
        <w:tab/>
        <w:t>IGF-1 inhibitor</w:t>
      </w:r>
    </w:p>
    <w:p>
      <w:pPr>
        <w:pStyle w:val="Normal"/>
        <w:rPr/>
      </w:pPr>
      <w:r>
        <w:rPr/>
        <w:t>3301</w:t>
        <w:tab/>
        <w:t>0</w:t>
        <w:tab/>
        <w:t>cp</w:t>
        <w:tab/>
        <w:t>BRD-K80725632</w:t>
        <w:tab/>
        <w:t>lavendustin-c</w:t>
        <w:tab/>
        <w:t>EGFR inhibitor</w:t>
      </w:r>
    </w:p>
    <w:p>
      <w:pPr>
        <w:pStyle w:val="Normal"/>
        <w:rPr/>
      </w:pPr>
      <w:r>
        <w:rPr/>
        <w:t>3302</w:t>
        <w:tab/>
        <w:t>0</w:t>
        <w:tab/>
        <w:t>cp</w:t>
        <w:tab/>
        <w:t>BRD-K47943470</w:t>
        <w:tab/>
        <w:t>tyrphostin-51</w:t>
        <w:tab/>
        <w:t>EGFR inhibitor</w:t>
      </w:r>
    </w:p>
    <w:p>
      <w:pPr>
        <w:pStyle w:val="Normal"/>
        <w:rPr/>
      </w:pPr>
      <w:r>
        <w:rPr/>
        <w:t>3303</w:t>
        <w:tab/>
        <w:t>0</w:t>
        <w:tab/>
        <w:t>cp</w:t>
        <w:tab/>
        <w:t>BRD-K35128472</w:t>
        <w:tab/>
        <w:t>2-aminopurine</w:t>
        <w:tab/>
        <w:t>Serine/threonine kinase inhibitor</w:t>
      </w:r>
    </w:p>
    <w:p>
      <w:pPr>
        <w:pStyle w:val="Normal"/>
        <w:rPr/>
      </w:pPr>
      <w:r>
        <w:rPr/>
        <w:t>3304</w:t>
        <w:tab/>
        <w:t>0</w:t>
        <w:tab/>
        <w:t>cp</w:t>
        <w:tab/>
        <w:t>BRD-K30743633</w:t>
        <w:tab/>
        <w:t>TCPOBOP</w:t>
        <w:tab/>
        <w:t>CAR agonist</w:t>
      </w:r>
    </w:p>
    <w:p>
      <w:pPr>
        <w:pStyle w:val="Normal"/>
        <w:rPr/>
      </w:pPr>
      <w:r>
        <w:rPr/>
        <w:t>3305</w:t>
        <w:tab/>
        <w:t>0</w:t>
        <w:tab/>
        <w:t>cp</w:t>
        <w:tab/>
        <w:t>BRD-K81062487</w:t>
        <w:tab/>
        <w:t>taurocholic-acid</w:t>
        <w:tab/>
        <w:t>Bile acid</w:t>
      </w:r>
    </w:p>
    <w:p>
      <w:pPr>
        <w:pStyle w:val="Normal"/>
        <w:rPr/>
      </w:pPr>
      <w:r>
        <w:rPr/>
        <w:t>3306</w:t>
        <w:tab/>
        <w:t>0</w:t>
        <w:tab/>
        <w:t>cp</w:t>
        <w:tab/>
        <w:t>BRD-K18135438</w:t>
        <w:tab/>
        <w:t>chenodeoxycholic-acid</w:t>
        <w:tab/>
        <w:t>11-beta-HSD1 inhibitor</w:t>
      </w:r>
    </w:p>
    <w:p>
      <w:pPr>
        <w:pStyle w:val="Normal"/>
        <w:rPr/>
      </w:pPr>
      <w:r>
        <w:rPr/>
        <w:t>3307</w:t>
        <w:tab/>
        <w:t>0</w:t>
        <w:tab/>
        <w:t>cp</w:t>
        <w:tab/>
        <w:t>BRD-K41170226</w:t>
        <w:tab/>
        <w:t>deoxycholic-acid</w:t>
        <w:tab/>
        <w:t>G protein-coupled receptor agonist</w:t>
      </w:r>
    </w:p>
    <w:p>
      <w:pPr>
        <w:pStyle w:val="Normal"/>
        <w:rPr/>
      </w:pPr>
      <w:r>
        <w:rPr/>
        <w:t>3308</w:t>
        <w:tab/>
        <w:t>0</w:t>
        <w:tab/>
        <w:t>cp</w:t>
        <w:tab/>
        <w:t>BRD-K39944607</w:t>
        <w:tab/>
        <w:t>ochratoxin-a</w:t>
        <w:tab/>
        <w:t>Phenylalanyl tRNA synthetase inhibitor</w:t>
      </w:r>
    </w:p>
    <w:p>
      <w:pPr>
        <w:pStyle w:val="Normal"/>
        <w:rPr/>
      </w:pPr>
      <w:r>
        <w:rPr/>
        <w:t>3309</w:t>
        <w:tab/>
        <w:t>0</w:t>
        <w:tab/>
        <w:t>cp</w:t>
        <w:tab/>
        <w:t>BRD-K04923131</w:t>
        <w:tab/>
        <w:t>GSK-3-inhibitor-IX</w:t>
        <w:tab/>
        <w:t>Glycogen synthase kinase inhibitor</w:t>
      </w:r>
    </w:p>
    <w:p>
      <w:pPr>
        <w:pStyle w:val="Normal"/>
        <w:rPr/>
      </w:pPr>
      <w:r>
        <w:rPr/>
        <w:t>3310</w:t>
        <w:tab/>
        <w:t>0</w:t>
        <w:tab/>
        <w:t>cp</w:t>
        <w:tab/>
        <w:t>BRD-A11702965</w:t>
        <w:tab/>
        <w:t>chromomycin-a3</w:t>
        <w:tab/>
        <w:t>DNA binding agent</w:t>
      </w:r>
    </w:p>
    <w:p>
      <w:pPr>
        <w:pStyle w:val="Normal"/>
        <w:rPr/>
      </w:pPr>
      <w:r>
        <w:rPr/>
        <w:t>3311</w:t>
        <w:tab/>
        <w:t>0</w:t>
        <w:tab/>
        <w:t>cp</w:t>
        <w:tab/>
        <w:t>BRD-K63915849</w:t>
        <w:tab/>
        <w:t>AS-604850</w:t>
        <w:tab/>
        <w:t>PI3K inhibitor</w:t>
      </w:r>
    </w:p>
    <w:p>
      <w:pPr>
        <w:pStyle w:val="Normal"/>
        <w:rPr/>
      </w:pPr>
      <w:r>
        <w:rPr/>
        <w:t>3312</w:t>
        <w:tab/>
        <w:t>0</w:t>
        <w:tab/>
        <w:t>cp</w:t>
        <w:tab/>
        <w:t>BRD-U51951544</w:t>
        <w:tab/>
        <w:t>ZG-10</w:t>
        <w:tab/>
        <w:t>JNK inhibitor</w:t>
      </w:r>
    </w:p>
    <w:p>
      <w:pPr>
        <w:pStyle w:val="Normal"/>
        <w:rPr/>
      </w:pPr>
      <w:r>
        <w:rPr/>
        <w:t>3313</w:t>
        <w:tab/>
        <w:t>0</w:t>
        <w:tab/>
        <w:t>cp</w:t>
        <w:tab/>
        <w:t>BRD-K83972459</w:t>
        <w:tab/>
        <w:t>JWE-035</w:t>
        <w:tab/>
        <w:t>Aurora kinase inhibitor</w:t>
      </w:r>
    </w:p>
    <w:p>
      <w:pPr>
        <w:pStyle w:val="Normal"/>
        <w:rPr/>
      </w:pPr>
      <w:r>
        <w:rPr/>
        <w:t>3314</w:t>
        <w:tab/>
        <w:t>0</w:t>
        <w:tab/>
        <w:t>cp</w:t>
        <w:tab/>
        <w:t>BRD-K38615104</w:t>
        <w:tab/>
        <w:t>A-443644</w:t>
        <w:tab/>
        <w:t>AKT inhibitor</w:t>
      </w:r>
    </w:p>
    <w:p>
      <w:pPr>
        <w:pStyle w:val="Normal"/>
        <w:rPr/>
      </w:pPr>
      <w:r>
        <w:rPr/>
        <w:t>3315</w:t>
        <w:tab/>
        <w:t>0</w:t>
        <w:tab/>
        <w:t>cp</w:t>
        <w:tab/>
        <w:t>BRD-A60245366</w:t>
        <w:tab/>
        <w:t>AS-601245</w:t>
        <w:tab/>
        <w:t>JNK inhibitor</w:t>
      </w:r>
    </w:p>
    <w:p>
      <w:pPr>
        <w:pStyle w:val="Normal"/>
        <w:rPr/>
      </w:pPr>
      <w:r>
        <w:rPr/>
        <w:t>3316</w:t>
        <w:tab/>
        <w:t>0</w:t>
        <w:tab/>
        <w:t>cp</w:t>
        <w:tab/>
        <w:t>BRD-A68589262</w:t>
        <w:tab/>
        <w:t>troxipide</w:t>
        <w:tab/>
        <w:t>Glucosamine synthetase stimulant</w:t>
      </w:r>
    </w:p>
    <w:p>
      <w:pPr>
        <w:pStyle w:val="Normal"/>
        <w:rPr/>
      </w:pPr>
      <w:r>
        <w:rPr/>
        <w:t>3317</w:t>
        <w:tab/>
        <w:t>0</w:t>
        <w:tab/>
        <w:t>cp</w:t>
        <w:tab/>
        <w:t>BRD-K68202742</w:t>
        <w:tab/>
        <w:t>trichostatin-a</w:t>
        <w:tab/>
        <w:t>HDAC inhibitor</w:t>
      </w:r>
    </w:p>
    <w:p>
      <w:pPr>
        <w:pStyle w:val="Normal"/>
        <w:rPr/>
      </w:pPr>
      <w:r>
        <w:rPr/>
        <w:t>3318</w:t>
        <w:tab/>
        <w:t>0</w:t>
        <w:tab/>
        <w:t>cp</w:t>
        <w:tab/>
        <w:t>BRD-K29653726</w:t>
        <w:tab/>
        <w:t>topiramate</w:t>
        <w:tab/>
        <w:t>Carbonic anhydrase inhibitor</w:t>
      </w:r>
    </w:p>
    <w:p>
      <w:pPr>
        <w:pStyle w:val="Normal"/>
        <w:rPr/>
      </w:pPr>
      <w:r>
        <w:rPr/>
        <w:t>3319</w:t>
        <w:tab/>
        <w:t>0</w:t>
        <w:tab/>
        <w:t>cp</w:t>
        <w:tab/>
        <w:t>BRD-K89125793</w:t>
        <w:tab/>
        <w:t>tinidazole</w:t>
        <w:tab/>
        <w:t>Antiprotozoal</w:t>
      </w:r>
    </w:p>
    <w:p>
      <w:pPr>
        <w:pStyle w:val="Normal"/>
        <w:rPr/>
      </w:pPr>
      <w:r>
        <w:rPr/>
        <w:t>3320</w:t>
        <w:tab/>
        <w:t>0</w:t>
        <w:tab/>
        <w:t>cp</w:t>
        <w:tab/>
        <w:t>BRD-A72441487</w:t>
        <w:tab/>
        <w:t>stiripentol</w:t>
        <w:tab/>
        <w:t>GABA uptake inhibitor</w:t>
      </w:r>
    </w:p>
    <w:p>
      <w:pPr>
        <w:pStyle w:val="Normal"/>
        <w:rPr/>
      </w:pPr>
      <w:r>
        <w:rPr/>
        <w:t>3321</w:t>
        <w:tab/>
        <w:t>0</w:t>
        <w:tab/>
        <w:t>cp</w:t>
        <w:tab/>
        <w:t>BRD-K30563334</w:t>
        <w:tab/>
        <w:t>rifabutin</w:t>
        <w:tab/>
        <w:t>Protein synthesis inhibitor</w:t>
      </w:r>
    </w:p>
    <w:p>
      <w:pPr>
        <w:pStyle w:val="Normal"/>
        <w:rPr/>
      </w:pPr>
      <w:r>
        <w:rPr/>
        <w:t>3322</w:t>
        <w:tab/>
        <w:t>0</w:t>
        <w:tab/>
        <w:t>cp</w:t>
        <w:tab/>
        <w:t>BRD-A56245458</w:t>
        <w:tab/>
        <w:t>reichstein</w:t>
        <w:tab/>
        <w:t>Androgen receptor antagonist</w:t>
      </w:r>
    </w:p>
    <w:p>
      <w:pPr>
        <w:pStyle w:val="Normal"/>
        <w:rPr/>
      </w:pPr>
      <w:r>
        <w:rPr/>
        <w:t>3323</w:t>
        <w:tab/>
        <w:t>0</w:t>
        <w:tab/>
        <w:t>cp</w:t>
        <w:tab/>
        <w:t>BRD-K25310650</w:t>
        <w:tab/>
        <w:t>ormetoprim</w:t>
        <w:tab/>
        <w:t>Bacterial antifolate</w:t>
      </w:r>
    </w:p>
    <w:p>
      <w:pPr>
        <w:pStyle w:val="Normal"/>
        <w:rPr/>
      </w:pPr>
      <w:r>
        <w:rPr/>
        <w:t>3324</w:t>
        <w:tab/>
        <w:t>0</w:t>
        <w:tab/>
        <w:t>cp</w:t>
        <w:tab/>
        <w:t>BRD-K83144676</w:t>
        <w:tab/>
        <w:t>olmesartan</w:t>
        <w:tab/>
        <w:t>Angiotensin antagonist</w:t>
      </w:r>
    </w:p>
    <w:p>
      <w:pPr>
        <w:pStyle w:val="Normal"/>
        <w:rPr/>
      </w:pPr>
      <w:r>
        <w:rPr/>
        <w:t>3325</w:t>
        <w:tab/>
        <w:t>0</w:t>
        <w:tab/>
        <w:t>cp</w:t>
        <w:tab/>
        <w:t>BRD-K57930253</w:t>
        <w:tab/>
        <w:t>nitrazepam</w:t>
        <w:tab/>
        <w:t>Benzodiazepine receptor agonist</w:t>
      </w:r>
    </w:p>
    <w:p>
      <w:pPr>
        <w:pStyle w:val="Normal"/>
        <w:rPr/>
      </w:pPr>
      <w:r>
        <w:rPr/>
        <w:t>3326</w:t>
        <w:tab/>
        <w:t>0</w:t>
        <w:tab/>
        <w:t>cp</w:t>
        <w:tab/>
        <w:t>BRD-K88679075</w:t>
        <w:tab/>
        <w:t>methandriol</w:t>
        <w:tab/>
        <w:t>Androgenic steroid</w:t>
      </w:r>
    </w:p>
    <w:p>
      <w:pPr>
        <w:pStyle w:val="Normal"/>
        <w:rPr/>
      </w:pPr>
      <w:r>
        <w:rPr/>
        <w:t>3327</w:t>
        <w:tab/>
        <w:t>0</w:t>
        <w:tab/>
        <w:t>cp</w:t>
        <w:tab/>
        <w:t>BRD-A03216249</w:t>
        <w:tab/>
        <w:t>mepivacaine</w:t>
        <w:tab/>
        <w:t>Potassium channel blocker</w:t>
      </w:r>
    </w:p>
    <w:p>
      <w:pPr>
        <w:pStyle w:val="Normal"/>
        <w:rPr/>
      </w:pPr>
      <w:r>
        <w:rPr/>
        <w:t>3328</w:t>
        <w:tab/>
        <w:t>0</w:t>
        <w:tab/>
        <w:t>cp</w:t>
        <w:tab/>
        <w:t>BRD-K62858456</w:t>
        <w:tab/>
        <w:t>lomerizine</w:t>
        <w:tab/>
        <w:t>Calcium channel blocker</w:t>
      </w:r>
    </w:p>
    <w:p>
      <w:pPr>
        <w:pStyle w:val="Normal"/>
        <w:rPr/>
      </w:pPr>
      <w:r>
        <w:rPr/>
        <w:t>3329</w:t>
        <w:tab/>
        <w:t>0</w:t>
        <w:tab/>
        <w:t>cp</w:t>
        <w:tab/>
        <w:t>BRD-K22227508</w:t>
        <w:tab/>
        <w:t>targinine</w:t>
        <w:tab/>
        <w:t>Nitric oxide synthase inhibitor</w:t>
      </w:r>
    </w:p>
    <w:p>
      <w:pPr>
        <w:pStyle w:val="Normal"/>
        <w:rPr/>
      </w:pPr>
      <w:r>
        <w:rPr/>
        <w:t>3330</w:t>
        <w:tab/>
        <w:t>0</w:t>
        <w:tab/>
        <w:t>cp</w:t>
        <w:tab/>
        <w:t>BRD-K37516142</w:t>
        <w:tab/>
        <w:t>idebenone</w:t>
        <w:tab/>
        <w:t>Calcium channel modulator</w:t>
      </w:r>
    </w:p>
    <w:p>
      <w:pPr>
        <w:pStyle w:val="Normal"/>
        <w:rPr/>
      </w:pPr>
      <w:r>
        <w:rPr/>
        <w:t>3331</w:t>
        <w:tab/>
        <w:t>0</w:t>
        <w:tab/>
        <w:t>cp</w:t>
        <w:tab/>
        <w:t>BRD-K59570838</w:t>
        <w:tab/>
        <w:t>homoveratrylamine</w:t>
        <w:tab/>
        <w:t>Dopamine analog</w:t>
      </w:r>
    </w:p>
    <w:p>
      <w:pPr>
        <w:pStyle w:val="Normal"/>
        <w:rPr/>
      </w:pPr>
      <w:r>
        <w:rPr/>
        <w:t>3332</w:t>
        <w:tab/>
        <w:t>0</w:t>
        <w:tab/>
        <w:t>cp</w:t>
        <w:tab/>
        <w:t>BRD-K33312228</w:t>
        <w:tab/>
        <w:t>halometasone</w:t>
        <w:tab/>
        <w:t>Glucocorticoid receptor agonist</w:t>
      </w:r>
    </w:p>
    <w:p>
      <w:pPr>
        <w:pStyle w:val="Normal"/>
        <w:rPr/>
      </w:pPr>
      <w:r>
        <w:rPr/>
        <w:t>3333</w:t>
        <w:tab/>
        <w:t>0</w:t>
        <w:tab/>
        <w:t>cp</w:t>
        <w:tab/>
        <w:t>BRD-K00673382</w:t>
        <w:tab/>
        <w:t>famotidine</w:t>
        <w:tab/>
        <w:t>Histamine receptor antagonist</w:t>
      </w:r>
    </w:p>
    <w:p>
      <w:pPr>
        <w:pStyle w:val="Normal"/>
        <w:rPr/>
      </w:pPr>
      <w:r>
        <w:rPr/>
        <w:t>3334</w:t>
        <w:tab/>
        <w:t>0</w:t>
        <w:tab/>
        <w:t>cp</w:t>
        <w:tab/>
        <w:t>BRD-K99447003</w:t>
        <w:tab/>
        <w:t>enalaprilat</w:t>
        <w:tab/>
        <w:t>ACE inhibitor</w:t>
      </w:r>
    </w:p>
    <w:p>
      <w:pPr>
        <w:pStyle w:val="Normal"/>
        <w:rPr/>
      </w:pPr>
      <w:r>
        <w:rPr/>
        <w:t>3335</w:t>
        <w:tab/>
        <w:t>0</w:t>
        <w:tab/>
        <w:t>cp</w:t>
        <w:tab/>
        <w:t>BRD-K63265447</w:t>
        <w:tab/>
        <w:t>docetaxel</w:t>
        <w:tab/>
        <w:t>Tubulin inhibitor</w:t>
      </w:r>
    </w:p>
    <w:p>
      <w:pPr>
        <w:pStyle w:val="Normal"/>
        <w:rPr/>
      </w:pPr>
      <w:r>
        <w:rPr/>
        <w:t>3336</w:t>
        <w:tab/>
        <w:t>0</w:t>
        <w:tab/>
        <w:t>cp</w:t>
        <w:tab/>
        <w:t>BRD-K90976994</w:t>
        <w:tab/>
        <w:t>dehydrocholic-acid</w:t>
        <w:tab/>
        <w:t>Bile acid</w:t>
      </w:r>
    </w:p>
    <w:p>
      <w:pPr>
        <w:pStyle w:val="Normal"/>
        <w:rPr/>
      </w:pPr>
      <w:r>
        <w:rPr/>
        <w:t>3337</w:t>
        <w:tab/>
        <w:t>0</w:t>
        <w:tab/>
        <w:t>cp</w:t>
        <w:tab/>
        <w:t>BRD-K86595100</w:t>
        <w:tab/>
        <w:t>chlordiazepoxide</w:t>
        <w:tab/>
        <w:t>Benzodiazepine receptor agonist</w:t>
      </w:r>
    </w:p>
    <w:p>
      <w:pPr>
        <w:pStyle w:val="Normal"/>
        <w:rPr/>
      </w:pPr>
      <w:r>
        <w:rPr/>
        <w:t>3338</w:t>
        <w:tab/>
        <w:t>0</w:t>
        <w:tab/>
        <w:t>cp</w:t>
        <w:tab/>
        <w:t>BRD-K52735702</w:t>
        <w:tab/>
        <w:t>cefdinir</w:t>
        <w:tab/>
        <w:t>Bacterial cell wall synthesis inhibitor</w:t>
      </w:r>
    </w:p>
    <w:p>
      <w:pPr>
        <w:pStyle w:val="Normal"/>
        <w:rPr/>
      </w:pPr>
      <w:r>
        <w:rPr/>
        <w:t>3339</w:t>
        <w:tab/>
        <w:t>0</w:t>
        <w:tab/>
        <w:t>cp</w:t>
        <w:tab/>
        <w:t>BRD-A59985574</w:t>
        <w:tab/>
        <w:t>topotecan</w:t>
        <w:tab/>
        <w:t>Topoisomerase inhibitor</w:t>
      </w:r>
    </w:p>
    <w:p>
      <w:pPr>
        <w:pStyle w:val="Normal"/>
        <w:rPr/>
      </w:pPr>
      <w:r>
        <w:rPr/>
        <w:t>3340</w:t>
        <w:tab/>
        <w:t>0</w:t>
        <w:tab/>
        <w:t>cp</w:t>
        <w:tab/>
        <w:t>BRD-K24681473</w:t>
        <w:tab/>
        <w:t>YM-155</w:t>
        <w:tab/>
        <w:t>Survivin inhibitor</w:t>
      </w:r>
    </w:p>
    <w:p>
      <w:pPr>
        <w:pStyle w:val="Normal"/>
        <w:rPr/>
      </w:pPr>
      <w:r>
        <w:rPr/>
        <w:t>3341</w:t>
        <w:tab/>
        <w:t>0</w:t>
        <w:tab/>
        <w:t>cp</w:t>
        <w:tab/>
        <w:t>BRD-K05926469</w:t>
        <w:tab/>
        <w:t>lenalidomide</w:t>
        <w:tab/>
        <w:t>Antineoplastic</w:t>
      </w:r>
    </w:p>
    <w:p>
      <w:pPr>
        <w:pStyle w:val="Normal"/>
        <w:rPr/>
      </w:pPr>
      <w:r>
        <w:rPr/>
        <w:t>3342</w:t>
        <w:tab/>
        <w:t>0</w:t>
        <w:tab/>
        <w:t>cp</w:t>
        <w:tab/>
        <w:t>BRD-M07438658</w:t>
        <w:tab/>
        <w:t>lapatinib</w:t>
        <w:tab/>
        <w:t>EGFR inhibitor</w:t>
      </w:r>
    </w:p>
    <w:p>
      <w:pPr>
        <w:pStyle w:val="Normal"/>
        <w:rPr/>
      </w:pPr>
      <w:r>
        <w:rPr/>
        <w:t>3343</w:t>
        <w:tab/>
        <w:t>0</w:t>
        <w:tab/>
        <w:t>cp</w:t>
        <w:tab/>
        <w:t>BRD-K21971034</w:t>
        <w:tab/>
        <w:t>OM-137</w:t>
        <w:tab/>
        <w:t>Aurora kinase inhibitor</w:t>
      </w:r>
    </w:p>
    <w:p>
      <w:pPr>
        <w:pStyle w:val="Normal"/>
        <w:rPr/>
      </w:pPr>
      <w:r>
        <w:rPr/>
        <w:t>3344</w:t>
        <w:tab/>
        <w:t>0</w:t>
        <w:tab/>
        <w:t>cp</w:t>
        <w:tab/>
        <w:t>BRD-A77050075</w:t>
        <w:tab/>
        <w:t>heraclenol</w:t>
        <w:tab/>
        <w:t>Vitamin K antagonist</w:t>
      </w:r>
    </w:p>
    <w:p>
      <w:pPr>
        <w:pStyle w:val="Normal"/>
        <w:rPr/>
      </w:pPr>
      <w:r>
        <w:rPr/>
        <w:t>3345</w:t>
        <w:tab/>
        <w:t>0</w:t>
        <w:tab/>
        <w:t>cp</w:t>
        <w:tab/>
        <w:t>BRD-K79090631</w:t>
        <w:tab/>
        <w:t>CGP-60474</w:t>
        <w:tab/>
        <w:t>CDK inhibitor</w:t>
      </w:r>
    </w:p>
    <w:p>
      <w:pPr>
        <w:pStyle w:val="Normal"/>
        <w:rPr/>
      </w:pPr>
      <w:r>
        <w:rPr/>
        <w:t>3346</w:t>
        <w:tab/>
        <w:t>0</w:t>
        <w:tab/>
        <w:t>cp</w:t>
        <w:tab/>
        <w:t>BRD-K15402119</w:t>
        <w:tab/>
        <w:t>huperzine-a</w:t>
        <w:tab/>
        <w:t>Acetylcholinesterase inhibitor</w:t>
      </w:r>
    </w:p>
    <w:p>
      <w:pPr>
        <w:pStyle w:val="Normal"/>
        <w:rPr/>
      </w:pPr>
      <w:r>
        <w:rPr/>
        <w:t>3347</w:t>
        <w:tab/>
        <w:t>0</w:t>
        <w:tab/>
        <w:t>cp</w:t>
        <w:tab/>
        <w:t>BRD-K14550461</w:t>
        <w:tab/>
        <w:t>doxercalciferol</w:t>
        <w:tab/>
        <w:t>Vitamin D receptor agonist</w:t>
      </w:r>
    </w:p>
    <w:p>
      <w:pPr>
        <w:pStyle w:val="Normal"/>
        <w:rPr/>
      </w:pPr>
      <w:r>
        <w:rPr/>
        <w:t>3348</w:t>
        <w:tab/>
        <w:t>0</w:t>
        <w:tab/>
        <w:t>cp</w:t>
        <w:tab/>
        <w:t>BRD-A47706533</w:t>
        <w:tab/>
        <w:t>L-BSO</w:t>
        <w:tab/>
        <w:t>Glutathione transferase inhibitor</w:t>
      </w:r>
    </w:p>
    <w:p>
      <w:pPr>
        <w:pStyle w:val="Normal"/>
        <w:rPr/>
      </w:pPr>
      <w:r>
        <w:rPr/>
        <w:t>3349</w:t>
        <w:tab/>
        <w:t>0</w:t>
        <w:tab/>
        <w:t>cp</w:t>
        <w:tab/>
        <w:t>BRD-A74771556</w:t>
        <w:tab/>
        <w:t>nikkomycin</w:t>
        <w:tab/>
        <w:t>Chitin inhibitor</w:t>
      </w:r>
    </w:p>
    <w:p>
      <w:pPr>
        <w:pStyle w:val="Normal"/>
        <w:rPr/>
      </w:pPr>
      <w:r>
        <w:rPr/>
        <w:t>3350</w:t>
        <w:tab/>
        <w:t>0</w:t>
        <w:tab/>
        <w:t>cp</w:t>
        <w:tab/>
        <w:t>BRD-A61858259</w:t>
        <w:tab/>
        <w:t>CAY-10415</w:t>
        <w:tab/>
        <w:t>Insulin sensitizer</w:t>
      </w:r>
    </w:p>
    <w:p>
      <w:pPr>
        <w:pStyle w:val="Normal"/>
        <w:rPr/>
      </w:pPr>
      <w:r>
        <w:rPr/>
        <w:t>3351</w:t>
        <w:tab/>
        <w:t>0</w:t>
        <w:tab/>
        <w:t>cp</w:t>
        <w:tab/>
        <w:t>BRD-A00520476</w:t>
        <w:tab/>
        <w:t>otenzepad</w:t>
        <w:tab/>
        <w:t>Acetylcholine receptor antagonist</w:t>
      </w:r>
    </w:p>
    <w:p>
      <w:pPr>
        <w:pStyle w:val="Normal"/>
        <w:rPr/>
      </w:pPr>
      <w:r>
        <w:rPr/>
        <w:t>3352</w:t>
        <w:tab/>
        <w:t>0</w:t>
        <w:tab/>
        <w:t>cp</w:t>
        <w:tab/>
        <w:t>BRD-K56745457</w:t>
        <w:tab/>
        <w:t>azauridine</w:t>
        <w:tab/>
        <w:t>Antiviral</w:t>
      </w:r>
    </w:p>
    <w:p>
      <w:pPr>
        <w:pStyle w:val="Normal"/>
        <w:rPr/>
      </w:pPr>
      <w:r>
        <w:rPr/>
        <w:t>3353</w:t>
        <w:tab/>
        <w:t>0</w:t>
        <w:tab/>
        <w:t>cp</w:t>
        <w:tab/>
        <w:t>BRD-K09485525</w:t>
        <w:tab/>
        <w:t>GANT-61</w:t>
        <w:tab/>
        <w:t>GLI antagonist</w:t>
      </w:r>
    </w:p>
    <w:p>
      <w:pPr>
        <w:pStyle w:val="Normal"/>
        <w:rPr/>
      </w:pPr>
      <w:r>
        <w:rPr/>
        <w:t>3354</w:t>
        <w:tab/>
        <w:t>0</w:t>
        <w:tab/>
        <w:t>cp</w:t>
        <w:tab/>
        <w:t>BRD-K40619305</w:t>
        <w:tab/>
        <w:t>larixinic-acid</w:t>
        <w:tab/>
        <w:t>Compound that interacts with metal centers</w:t>
      </w:r>
    </w:p>
    <w:p>
      <w:pPr>
        <w:pStyle w:val="Normal"/>
        <w:rPr/>
      </w:pPr>
      <w:r>
        <w:rPr/>
        <w:t>3355</w:t>
        <w:tab/>
        <w:t>0</w:t>
        <w:tab/>
        <w:t>cp</w:t>
        <w:tab/>
        <w:t>BRD-A67438293</w:t>
        <w:tab/>
        <w:t>treprostinil</w:t>
        <w:tab/>
        <w:t>Prostacyclin analog</w:t>
      </w:r>
    </w:p>
    <w:p>
      <w:pPr>
        <w:pStyle w:val="Normal"/>
        <w:rPr/>
      </w:pPr>
      <w:r>
        <w:rPr/>
        <w:t>3356</w:t>
        <w:tab/>
        <w:t>0</w:t>
        <w:tab/>
        <w:t>cp</w:t>
        <w:tab/>
        <w:t>BRD-K54987996</w:t>
        <w:tab/>
        <w:t>CAY-10578</w:t>
        <w:tab/>
        <w:t>Casein kinase inhibitor</w:t>
      </w:r>
    </w:p>
    <w:p>
      <w:pPr>
        <w:pStyle w:val="Normal"/>
        <w:rPr/>
      </w:pPr>
      <w:r>
        <w:rPr/>
        <w:t>3357</w:t>
        <w:tab/>
        <w:t>0</w:t>
        <w:tab/>
        <w:t>cp</w:t>
        <w:tab/>
        <w:t>BRD-U82589721</w:t>
        <w:tab/>
        <w:t>HG-5-113-01</w:t>
        <w:tab/>
        <w:t>Protein kinase inhibitor</w:t>
      </w:r>
    </w:p>
    <w:p>
      <w:pPr>
        <w:pStyle w:val="Normal"/>
        <w:rPr/>
      </w:pPr>
      <w:r>
        <w:rPr/>
        <w:t>3358</w:t>
        <w:tab/>
        <w:t>0</w:t>
        <w:tab/>
        <w:t>cp</w:t>
        <w:tab/>
        <w:t>BRD-U37049823</w:t>
        <w:tab/>
        <w:t>HG-6-64-01</w:t>
        <w:tab/>
        <w:t>RAF inhibitor</w:t>
      </w:r>
    </w:p>
    <w:p>
      <w:pPr>
        <w:pStyle w:val="Normal"/>
        <w:rPr/>
      </w:pPr>
      <w:r>
        <w:rPr/>
        <w:t>3359</w:t>
        <w:tab/>
        <w:t>0</w:t>
        <w:tab/>
        <w:t>cp</w:t>
        <w:tab/>
        <w:t>BRD-K74761218</w:t>
        <w:tab/>
        <w:t>WT-171</w:t>
        <w:tab/>
        <w:t>HDAC inhibitor</w:t>
      </w:r>
    </w:p>
    <w:p>
      <w:pPr>
        <w:pStyle w:val="Normal"/>
        <w:rPr/>
      </w:pPr>
      <w:r>
        <w:rPr/>
        <w:t>3360</w:t>
        <w:tab/>
        <w:t>0</w:t>
        <w:tab/>
        <w:t>cp</w:t>
        <w:tab/>
        <w:t>BRD-K65910366</w:t>
        <w:tab/>
        <w:t>KUC103904N</w:t>
        <w:tab/>
        <w:t>-666</w:t>
      </w:r>
    </w:p>
    <w:p>
      <w:pPr>
        <w:pStyle w:val="Normal"/>
        <w:rPr/>
      </w:pPr>
      <w:r>
        <w:rPr/>
        <w:t>3361</w:t>
        <w:tab/>
        <w:t>0</w:t>
        <w:tab/>
        <w:t>cp</w:t>
        <w:tab/>
        <w:t>BRD-K48115423</w:t>
        <w:tab/>
        <w:t>2-(4-methoxybenzylthio)-6-methylpyrimidin-4-ol</w:t>
        <w:tab/>
        <w:t>Matrix metalloprotease inhibitor</w:t>
      </w:r>
    </w:p>
    <w:p>
      <w:pPr>
        <w:pStyle w:val="Normal"/>
        <w:rPr/>
      </w:pPr>
      <w:r>
        <w:rPr/>
        <w:t>3362</w:t>
        <w:tab/>
        <w:t>0</w:t>
        <w:tab/>
        <w:t>cp</w:t>
        <w:tab/>
        <w:t>BRD-K22828899</w:t>
        <w:tab/>
        <w:t>TUL-XXI039</w:t>
        <w:tab/>
        <w:t>Serine/threonine kinase inhibitor</w:t>
      </w:r>
    </w:p>
    <w:p>
      <w:pPr>
        <w:pStyle w:val="Normal"/>
        <w:rPr/>
      </w:pPr>
      <w:r>
        <w:rPr/>
        <w:t>3363</w:t>
        <w:tab/>
        <w:t>0</w:t>
        <w:tab/>
        <w:t>cp</w:t>
        <w:tab/>
        <w:t>BRD-K13810148</w:t>
        <w:tab/>
        <w:t>givinostat</w:t>
        <w:tab/>
        <w:t>HDAC inhibitor</w:t>
      </w:r>
    </w:p>
    <w:p>
      <w:pPr>
        <w:pStyle w:val="Normal"/>
        <w:rPr/>
      </w:pPr>
      <w:r>
        <w:rPr/>
        <w:t>3364</w:t>
        <w:tab/>
        <w:t>0</w:t>
        <w:tab/>
        <w:t>cp</w:t>
        <w:tab/>
        <w:t>BRD-K11663430</w:t>
        <w:tab/>
        <w:t>pyroxamide</w:t>
        <w:tab/>
        <w:t>HDAC inhibitor</w:t>
      </w:r>
    </w:p>
    <w:p>
      <w:pPr>
        <w:pStyle w:val="Normal"/>
        <w:rPr/>
      </w:pPr>
      <w:r>
        <w:rPr/>
        <w:t>3365</w:t>
        <w:tab/>
        <w:t>0</w:t>
        <w:tab/>
        <w:t>cp</w:t>
        <w:tab/>
        <w:t>BRD-K28346421</w:t>
        <w:tab/>
        <w:t>rifapentine</w:t>
        <w:tab/>
        <w:t>RNA polymerase inhibitor</w:t>
      </w:r>
    </w:p>
    <w:p>
      <w:pPr>
        <w:pStyle w:val="Normal"/>
        <w:rPr/>
      </w:pPr>
      <w:r>
        <w:rPr/>
        <w:t>3366</w:t>
        <w:tab/>
        <w:t>0</w:t>
        <w:tab/>
        <w:t>cp</w:t>
        <w:tab/>
        <w:t>BRD-K43149758</w:t>
        <w:tab/>
        <w:t>myricetin</w:t>
        <w:tab/>
        <w:t>Androgen receptor agonist</w:t>
      </w:r>
    </w:p>
    <w:p>
      <w:pPr>
        <w:pStyle w:val="Normal"/>
        <w:rPr/>
      </w:pPr>
      <w:r>
        <w:rPr/>
        <w:t>3367</w:t>
        <w:tab/>
        <w:t>0</w:t>
        <w:tab/>
        <w:t>cp</w:t>
        <w:tab/>
        <w:t>BRD-K36153907</w:t>
        <w:tab/>
        <w:t>KU-C103885</w:t>
        <w:tab/>
        <w:t>Cystic fibrosis transmembrane conductance regulator inhibitor</w:t>
      </w:r>
    </w:p>
    <w:p>
      <w:pPr>
        <w:pStyle w:val="Normal"/>
        <w:rPr/>
      </w:pPr>
      <w:r>
        <w:rPr/>
        <w:t>3368</w:t>
        <w:tab/>
        <w:t>0</w:t>
        <w:tab/>
        <w:t>cp</w:t>
        <w:tab/>
        <w:t>BRD-A73680854</w:t>
        <w:tab/>
        <w:t>PT-630</w:t>
        <w:tab/>
        <w:t>Dipeptidyl peptidase inhibitor</w:t>
      </w:r>
    </w:p>
    <w:p>
      <w:pPr>
        <w:pStyle w:val="Normal"/>
        <w:rPr/>
      </w:pPr>
      <w:r>
        <w:rPr/>
        <w:t>3369</w:t>
        <w:tab/>
        <w:t>0</w:t>
        <w:tab/>
        <w:t>cp</w:t>
        <w:tab/>
        <w:t>BRD-K69840642</w:t>
        <w:tab/>
        <w:t>ISOX</w:t>
        <w:tab/>
        <w:t>HDAC inhibitor</w:t>
      </w:r>
    </w:p>
    <w:p>
      <w:pPr>
        <w:pStyle w:val="Normal"/>
        <w:rPr/>
      </w:pPr>
      <w:r>
        <w:rPr/>
        <w:t>3370</w:t>
        <w:tab/>
        <w:t>0</w:t>
        <w:tab/>
        <w:t>cp</w:t>
        <w:tab/>
        <w:t>BRD-K01779529</w:t>
        <w:tab/>
        <w:t>fluoropyruvate</w:t>
        <w:tab/>
        <w:t>Pyruvate dehydrogenase kinase inhibitor</w:t>
      </w:r>
    </w:p>
    <w:p>
      <w:pPr>
        <w:pStyle w:val="Normal"/>
        <w:rPr/>
      </w:pPr>
      <w:r>
        <w:rPr/>
        <w:t>3371</w:t>
        <w:tab/>
        <w:t>0</w:t>
        <w:tab/>
        <w:t>cp</w:t>
        <w:tab/>
        <w:t>BRD-K02950022</w:t>
        <w:tab/>
        <w:t>BMS-299897</w:t>
        <w:tab/>
        <w:t>Gamma secretase inhibitor</w:t>
      </w:r>
    </w:p>
    <w:p>
      <w:pPr>
        <w:pStyle w:val="Normal"/>
        <w:rPr/>
      </w:pPr>
      <w:r>
        <w:rPr/>
        <w:t>3372</w:t>
        <w:tab/>
        <w:t>0</w:t>
        <w:tab/>
        <w:t>cp</w:t>
        <w:tab/>
        <w:t>BRD-K99696746</w:t>
        <w:tab/>
        <w:t>fatostatin</w:t>
        <w:tab/>
        <w:t>SREBP inhibitor</w:t>
      </w:r>
    </w:p>
    <w:p>
      <w:pPr>
        <w:pStyle w:val="Normal"/>
        <w:rPr/>
      </w:pPr>
      <w:r>
        <w:rPr/>
        <w:t>3373</w:t>
        <w:tab/>
        <w:t>0</w:t>
        <w:tab/>
        <w:t>cp</w:t>
        <w:tab/>
        <w:t>BRD-K28907958</w:t>
        <w:tab/>
        <w:t>CD-437</w:t>
        <w:tab/>
        <w:t>Retinoid receptor agonist</w:t>
      </w:r>
    </w:p>
    <w:p>
      <w:pPr>
        <w:pStyle w:val="Normal"/>
        <w:rPr/>
      </w:pPr>
      <w:r>
        <w:rPr/>
        <w:t>3374</w:t>
        <w:tab/>
        <w:t>0</w:t>
        <w:tab/>
        <w:t>cp</w:t>
        <w:tab/>
        <w:t>BRD-A36630025</w:t>
        <w:tab/>
        <w:t>SN-38</w:t>
        <w:tab/>
        <w:t>Topoisomerase inhibitor</w:t>
      </w:r>
    </w:p>
    <w:p>
      <w:pPr>
        <w:pStyle w:val="Normal"/>
        <w:rPr/>
      </w:pPr>
      <w:r>
        <w:rPr/>
        <w:t>3375</w:t>
        <w:tab/>
        <w:t>0</w:t>
        <w:tab/>
        <w:t>cp</w:t>
        <w:tab/>
        <w:t>BRD-K43797669</w:t>
        <w:tab/>
        <w:t>genistein</w:t>
        <w:tab/>
        <w:t>Tyrosine kinase inhibitor</w:t>
      </w:r>
    </w:p>
    <w:p>
      <w:pPr>
        <w:pStyle w:val="Normal"/>
        <w:rPr/>
      </w:pPr>
      <w:r>
        <w:rPr/>
        <w:t>3376</w:t>
        <w:tab/>
        <w:t>0</w:t>
        <w:tab/>
        <w:t>cp</w:t>
        <w:tab/>
        <w:t>BRD-A65550283</w:t>
        <w:tab/>
        <w:t>ginsenoside</w:t>
        <w:tab/>
        <w:t>Steroid hormone receptor agonist</w:t>
      </w:r>
    </w:p>
    <w:p>
      <w:pPr>
        <w:pStyle w:val="Normal"/>
        <w:rPr/>
      </w:pPr>
      <w:r>
        <w:rPr/>
        <w:t>3377</w:t>
        <w:tab/>
        <w:t>0</w:t>
        <w:tab/>
        <w:t>cp</w:t>
        <w:tab/>
        <w:t>BRD-A31801025</w:t>
        <w:tab/>
        <w:t>formestane</w:t>
        <w:tab/>
        <w:t>Aromatase inhibitor</w:t>
      </w:r>
    </w:p>
    <w:p>
      <w:pPr>
        <w:pStyle w:val="Normal"/>
        <w:rPr/>
      </w:pPr>
      <w:r>
        <w:rPr/>
        <w:t>3378</w:t>
        <w:tab/>
        <w:t>0</w:t>
        <w:tab/>
        <w:t>cp</w:t>
        <w:tab/>
        <w:t>BRD-K33882852</w:t>
        <w:tab/>
        <w:t>ZK-93423</w:t>
        <w:tab/>
        <w:t>Benzodiazepine receptor agonist</w:t>
      </w:r>
    </w:p>
    <w:p>
      <w:pPr>
        <w:pStyle w:val="Normal"/>
        <w:rPr/>
      </w:pPr>
      <w:r>
        <w:rPr/>
        <w:t>3379</w:t>
        <w:tab/>
        <w:t>0</w:t>
        <w:tab/>
        <w:t>cp</w:t>
        <w:tab/>
        <w:t>BRD-K11373525</w:t>
        <w:tab/>
        <w:t>ZD-7155</w:t>
        <w:tab/>
        <w:t>Angiotensin receptor antagonist</w:t>
      </w:r>
    </w:p>
    <w:p>
      <w:pPr>
        <w:pStyle w:val="Normal"/>
        <w:rPr/>
      </w:pPr>
      <w:r>
        <w:rPr/>
        <w:t>3380</w:t>
        <w:tab/>
        <w:t>0</w:t>
        <w:tab/>
        <w:t>cp</w:t>
        <w:tab/>
        <w:t>BRD-K64157027</w:t>
        <w:tab/>
        <w:t>ZD-2079</w:t>
        <w:tab/>
        <w:t>Adrenergic receptor agonist</w:t>
      </w:r>
    </w:p>
    <w:p>
      <w:pPr>
        <w:pStyle w:val="Normal"/>
        <w:rPr/>
      </w:pPr>
      <w:r>
        <w:rPr/>
        <w:t>3381</w:t>
        <w:tab/>
        <w:t>0</w:t>
        <w:tab/>
        <w:t>cp</w:t>
        <w:tab/>
        <w:t>BRD-K90259198</w:t>
        <w:tab/>
        <w:t>W-7</w:t>
        <w:tab/>
        <w:t>Calmodulin antagonist</w:t>
      </w:r>
    </w:p>
    <w:p>
      <w:pPr>
        <w:pStyle w:val="Normal"/>
        <w:rPr/>
      </w:pPr>
      <w:r>
        <w:rPr/>
        <w:t>3382</w:t>
        <w:tab/>
        <w:t>0</w:t>
        <w:tab/>
        <w:t>cp</w:t>
        <w:tab/>
        <w:t>BRD-A84389633</w:t>
        <w:tab/>
        <w:t>"tropanyl-3,5-dimethylbenzoate"</w:t>
        <w:tab/>
        <w:t>Serotonin receptor antagonist</w:t>
      </w:r>
    </w:p>
    <w:p>
      <w:pPr>
        <w:pStyle w:val="Normal"/>
        <w:rPr/>
      </w:pPr>
      <w:r>
        <w:rPr/>
        <w:t>3383</w:t>
        <w:tab/>
        <w:t>0</w:t>
        <w:tab/>
        <w:t>cp</w:t>
        <w:tab/>
        <w:t>BRD-K00959089</w:t>
        <w:tab/>
        <w:t>thenoyltrifluoroacetone</w:t>
        <w:tab/>
        <w:t>Chelating agent</w:t>
      </w:r>
    </w:p>
    <w:p>
      <w:pPr>
        <w:pStyle w:val="Normal"/>
        <w:rPr/>
      </w:pPr>
      <w:r>
        <w:rPr/>
        <w:t>3384</w:t>
        <w:tab/>
        <w:t>0</w:t>
        <w:tab/>
        <w:t>cp</w:t>
        <w:tab/>
        <w:t>BRD-K45988865</w:t>
        <w:tab/>
        <w:t>tetramethylsilane</w:t>
        <w:tab/>
        <w:t>Internal standard for NMR spectroscopy</w:t>
      </w:r>
    </w:p>
    <w:p>
      <w:pPr>
        <w:pStyle w:val="Normal"/>
        <w:rPr/>
      </w:pPr>
      <w:r>
        <w:rPr/>
        <w:t>3385</w:t>
        <w:tab/>
        <w:t>0</w:t>
        <w:tab/>
        <w:t>cp</w:t>
        <w:tab/>
        <w:t>BRD-A33833419</w:t>
        <w:tab/>
        <w:t>TER-14687</w:t>
        <w:tab/>
        <w:t>Inhibitor of translocation of PKCq in T cells</w:t>
      </w:r>
    </w:p>
    <w:p>
      <w:pPr>
        <w:pStyle w:val="Normal"/>
        <w:rPr/>
      </w:pPr>
      <w:r>
        <w:rPr/>
        <w:t>3386</w:t>
        <w:tab/>
        <w:t>0</w:t>
        <w:tab/>
        <w:t>cp</w:t>
        <w:tab/>
        <w:t>BRD-K51805276</w:t>
        <w:tab/>
        <w:t>temefos</w:t>
        <w:tab/>
        <w:t>Cholinesterase inhibitor</w:t>
      </w:r>
    </w:p>
    <w:p>
      <w:pPr>
        <w:pStyle w:val="Normal"/>
        <w:rPr/>
      </w:pPr>
      <w:r>
        <w:rPr/>
        <w:t>3387</w:t>
        <w:tab/>
        <w:t>0</w:t>
        <w:tab/>
        <w:t>cp</w:t>
        <w:tab/>
        <w:t>BRD-K22503835</w:t>
        <w:tab/>
        <w:t>scriptaid</w:t>
        <w:tab/>
        <w:t>HDAC inhibitor</w:t>
      </w:r>
    </w:p>
    <w:p>
      <w:pPr>
        <w:pStyle w:val="Normal"/>
        <w:rPr/>
      </w:pPr>
      <w:r>
        <w:rPr/>
        <w:t>3388</w:t>
        <w:tab/>
        <w:t>0</w:t>
        <w:tab/>
        <w:t>cp</w:t>
        <w:tab/>
        <w:t>BRD-A10715913</w:t>
        <w:tab/>
        <w:t>sulpiride</w:t>
        <w:tab/>
        <w:t>Dopamine receptor antagonist</w:t>
      </w:r>
    </w:p>
    <w:p>
      <w:pPr>
        <w:pStyle w:val="Normal"/>
        <w:rPr/>
      </w:pPr>
      <w:r>
        <w:rPr/>
        <w:t>3389</w:t>
        <w:tab/>
        <w:t>0</w:t>
        <w:tab/>
        <w:t>cp</w:t>
        <w:tab/>
        <w:t>BRD-K63504947</w:t>
        <w:tab/>
        <w:t>semaxanib</w:t>
        <w:tab/>
        <w:t>VEGFR inhibitor</w:t>
      </w:r>
    </w:p>
    <w:p>
      <w:pPr>
        <w:pStyle w:val="Normal"/>
        <w:rPr/>
      </w:pPr>
      <w:r>
        <w:rPr/>
        <w:t>3390</w:t>
        <w:tab/>
        <w:t>0</w:t>
        <w:tab/>
        <w:t>cp</w:t>
        <w:tab/>
        <w:t>BRD-K72895815</w:t>
        <w:tab/>
        <w:t>SSR-69071</w:t>
        <w:tab/>
        <w:t>Leukocyte elastase inhibitor</w:t>
      </w:r>
    </w:p>
    <w:p>
      <w:pPr>
        <w:pStyle w:val="Normal"/>
        <w:rPr/>
      </w:pPr>
      <w:r>
        <w:rPr/>
        <w:t>3391</w:t>
        <w:tab/>
        <w:t>0</w:t>
        <w:tab/>
        <w:t>cp</w:t>
        <w:tab/>
        <w:t>BRD-K35430135</w:t>
        <w:tab/>
        <w:t>SR-59230A</w:t>
        <w:tab/>
        <w:t>Adrenergic receptor antagonist</w:t>
      </w:r>
    </w:p>
    <w:p>
      <w:pPr>
        <w:pStyle w:val="Normal"/>
        <w:rPr/>
      </w:pPr>
      <w:r>
        <w:rPr/>
        <w:t>3392</w:t>
        <w:tab/>
        <w:t>0</w:t>
        <w:tab/>
        <w:t>cp</w:t>
        <w:tab/>
        <w:t>BRD-A09828896</w:t>
        <w:tab/>
        <w:t>SKF-81297</w:t>
        <w:tab/>
        <w:t>Dopamine receptor agonist</w:t>
      </w:r>
    </w:p>
    <w:p>
      <w:pPr>
        <w:pStyle w:val="Normal"/>
        <w:rPr/>
      </w:pPr>
      <w:r>
        <w:rPr/>
        <w:t>3393</w:t>
        <w:tab/>
        <w:t>0</w:t>
        <w:tab/>
        <w:t>cp</w:t>
        <w:tab/>
        <w:t>BRD-A31007383</w:t>
        <w:tab/>
        <w:t>SDZ-WAG-994</w:t>
        <w:tab/>
        <w:t>Adenosine receptor agonist</w:t>
      </w:r>
    </w:p>
    <w:p>
      <w:pPr>
        <w:pStyle w:val="Normal"/>
        <w:rPr/>
      </w:pPr>
      <w:r>
        <w:rPr/>
        <w:t>3394</w:t>
        <w:tab/>
        <w:t>0</w:t>
        <w:tab/>
        <w:t>cp</w:t>
        <w:tab/>
        <w:t>BRD-K04414442</w:t>
        <w:tab/>
        <w:t>SB-222200</w:t>
        <w:tab/>
        <w:t>Tachykinin antagonist</w:t>
      </w:r>
    </w:p>
    <w:p>
      <w:pPr>
        <w:pStyle w:val="Normal"/>
        <w:rPr/>
      </w:pPr>
      <w:r>
        <w:rPr/>
        <w:t>3395</w:t>
        <w:tab/>
        <w:t>0</w:t>
        <w:tab/>
        <w:t>cp</w:t>
        <w:tab/>
        <w:t>BRD-K83637872</w:t>
        <w:tab/>
        <w:t>SANT-1</w:t>
        <w:tab/>
        <w:t>Smoothened receptor antagonist</w:t>
      </w:r>
    </w:p>
    <w:p>
      <w:pPr>
        <w:pStyle w:val="Normal"/>
        <w:rPr/>
      </w:pPr>
      <w:r>
        <w:rPr/>
        <w:t>3396</w:t>
        <w:tab/>
        <w:t>0</w:t>
        <w:tab/>
        <w:t>cp</w:t>
        <w:tab/>
        <w:t>BRD-K06426971</w:t>
        <w:tab/>
        <w:t>ryuvidine</w:t>
        <w:tab/>
        <w:t>Histone lysine methyltransferase inhibitor</w:t>
      </w:r>
    </w:p>
    <w:p>
      <w:pPr>
        <w:pStyle w:val="Normal"/>
        <w:rPr/>
      </w:pPr>
      <w:r>
        <w:rPr/>
        <w:t>3397</w:t>
        <w:tab/>
        <w:t>0</w:t>
        <w:tab/>
        <w:t>cp</w:t>
        <w:tab/>
        <w:t>BRD-A49370193</w:t>
        <w:tab/>
        <w:t>RO-60-0175</w:t>
        <w:tab/>
        <w:t>Serotonin receptor agonist</w:t>
      </w:r>
    </w:p>
    <w:p>
      <w:pPr>
        <w:pStyle w:val="Normal"/>
        <w:rPr/>
      </w:pPr>
      <w:r>
        <w:rPr/>
        <w:t>3398</w:t>
        <w:tab/>
        <w:t>0</w:t>
        <w:tab/>
        <w:t>cp</w:t>
        <w:tab/>
        <w:t>BRD-K80778372</w:t>
        <w:tab/>
        <w:t>RO-19-4605</w:t>
        <w:tab/>
        <w:t>GABA benzodiazepine site receptor inverse agonist</w:t>
      </w:r>
    </w:p>
    <w:p>
      <w:pPr>
        <w:pStyle w:val="Normal"/>
        <w:rPr/>
      </w:pPr>
      <w:r>
        <w:rPr/>
        <w:t>3399</w:t>
        <w:tab/>
        <w:t>0</w:t>
        <w:tab/>
        <w:t>cp</w:t>
        <w:tab/>
        <w:t>BRD-K00486786</w:t>
        <w:tab/>
        <w:t>RO-08-2750</w:t>
        <w:tab/>
        <w:t>NGF binding inhibitor</w:t>
      </w:r>
    </w:p>
    <w:p>
      <w:pPr>
        <w:pStyle w:val="Normal"/>
        <w:rPr/>
      </w:pPr>
      <w:r>
        <w:rPr/>
        <w:t>3400</w:t>
        <w:tab/>
        <w:t>0</w:t>
        <w:tab/>
        <w:t>cp</w:t>
        <w:tab/>
        <w:t>BRD-K21853356</w:t>
        <w:tab/>
        <w:t>RG-14620</w:t>
        <w:tab/>
        <w:t>EGFR inhibitor</w:t>
      </w:r>
    </w:p>
    <w:p>
      <w:pPr>
        <w:pStyle w:val="Normal"/>
        <w:rPr/>
      </w:pPr>
      <w:r>
        <w:rPr/>
        <w:t>3401</w:t>
        <w:tab/>
        <w:t>0</w:t>
        <w:tab/>
        <w:t>cp</w:t>
        <w:tab/>
        <w:t>BRD-A19053259</w:t>
        <w:tab/>
        <w:t>pseudopelletierine</w:t>
        <w:tab/>
        <w:t>Anthelmintic</w:t>
      </w:r>
    </w:p>
    <w:p>
      <w:pPr>
        <w:pStyle w:val="Normal"/>
        <w:rPr/>
      </w:pPr>
      <w:r>
        <w:rPr/>
        <w:t>3402</w:t>
        <w:tab/>
        <w:t>0</w:t>
        <w:tab/>
        <w:t>cp</w:t>
        <w:tab/>
        <w:t>BRD-A37817666</w:t>
        <w:tab/>
        <w:t>picrotoxin</w:t>
        <w:tab/>
        <w:t>GABA receptor antagonist</w:t>
      </w:r>
    </w:p>
    <w:p>
      <w:pPr>
        <w:pStyle w:val="Normal"/>
        <w:rPr/>
      </w:pPr>
      <w:r>
        <w:rPr/>
        <w:t>3403</w:t>
        <w:tab/>
        <w:t>0</w:t>
        <w:tab/>
        <w:t>cp</w:t>
        <w:tab/>
        <w:t>BRD-K11399644</w:t>
        <w:tab/>
        <w:t>phenformin</w:t>
        <w:tab/>
        <w:t>AMPK activator</w:t>
      </w:r>
    </w:p>
    <w:p>
      <w:pPr>
        <w:pStyle w:val="Normal"/>
        <w:rPr/>
      </w:pPr>
      <w:r>
        <w:rPr/>
        <w:t>3404</w:t>
        <w:tab/>
        <w:t>0</w:t>
        <w:tab/>
        <w:t>cp</w:t>
        <w:tab/>
        <w:t>BRD-K88429204</w:t>
        <w:tab/>
        <w:t>pyrimethamine</w:t>
        <w:tab/>
        <w:t>Dihydrofolate reductase inhibitor</w:t>
      </w:r>
    </w:p>
    <w:p>
      <w:pPr>
        <w:pStyle w:val="Normal"/>
        <w:rPr/>
      </w:pPr>
      <w:r>
        <w:rPr/>
        <w:t>3405</w:t>
        <w:tab/>
        <w:t>0</w:t>
        <w:tab/>
        <w:t>cp</w:t>
        <w:tab/>
        <w:t>BRD-K16977723</w:t>
        <w:tab/>
        <w:t>PP-3</w:t>
        <w:tab/>
        <w:t>EGFR inhibitor</w:t>
      </w:r>
    </w:p>
    <w:p>
      <w:pPr>
        <w:pStyle w:val="Normal"/>
        <w:rPr/>
      </w:pPr>
      <w:r>
        <w:rPr/>
        <w:t>3406</w:t>
        <w:tab/>
        <w:t>0</w:t>
        <w:tab/>
        <w:t>cp</w:t>
        <w:tab/>
        <w:t>BRD-K94689771</w:t>
        <w:tab/>
        <w:t>pinocembrin</w:t>
        <w:tab/>
        <w:t>CYP1B1 inhibitor</w:t>
      </w:r>
    </w:p>
    <w:p>
      <w:pPr>
        <w:pStyle w:val="Normal"/>
        <w:rPr/>
      </w:pPr>
      <w:r>
        <w:rPr/>
        <w:t>3407</w:t>
        <w:tab/>
        <w:t>0</w:t>
        <w:tab/>
        <w:t>cp</w:t>
        <w:tab/>
        <w:t>BRD-A43882281</w:t>
        <w:tab/>
        <w:t>pinacidil</w:t>
        <w:tab/>
        <w:t>ATP channel activator</w:t>
      </w:r>
    </w:p>
    <w:p>
      <w:pPr>
        <w:pStyle w:val="Normal"/>
        <w:rPr/>
      </w:pPr>
      <w:r>
        <w:rPr/>
        <w:t>3408</w:t>
        <w:tab/>
        <w:t>0</w:t>
        <w:tab/>
        <w:t>cp</w:t>
        <w:tab/>
        <w:t>BRD-K10843433</w:t>
        <w:tab/>
        <w:t>phenylbutazone</w:t>
        <w:tab/>
        <w:t>Cyclooxygenase inhibitor</w:t>
      </w:r>
    </w:p>
    <w:p>
      <w:pPr>
        <w:pStyle w:val="Normal"/>
        <w:rPr/>
      </w:pPr>
      <w:r>
        <w:rPr/>
        <w:t>3409</w:t>
        <w:tab/>
        <w:t>0</w:t>
        <w:tab/>
        <w:t>cp</w:t>
        <w:tab/>
        <w:t>BRD-A89337244</w:t>
        <w:tab/>
        <w:t>PD-102807</w:t>
        <w:tab/>
        <w:t>Acetylcholine receptor antagonist</w:t>
      </w:r>
    </w:p>
    <w:p>
      <w:pPr>
        <w:pStyle w:val="Normal"/>
        <w:rPr/>
      </w:pPr>
      <w:r>
        <w:rPr/>
        <w:t>3410</w:t>
        <w:tab/>
        <w:t>0</w:t>
        <w:tab/>
        <w:t>cp</w:t>
        <w:tab/>
        <w:t>BRD-K16195444</w:t>
        <w:tab/>
        <w:t>oxymetazoline</w:t>
        <w:tab/>
        <w:t>Adrenergic receptor agonist</w:t>
      </w:r>
    </w:p>
    <w:p>
      <w:pPr>
        <w:pStyle w:val="Normal"/>
        <w:rPr/>
      </w:pPr>
      <w:r>
        <w:rPr/>
        <w:t>3411</w:t>
        <w:tab/>
        <w:t>0</w:t>
        <w:tab/>
        <w:t>cp</w:t>
        <w:tab/>
        <w:t>BRD-A10355991</w:t>
        <w:tab/>
        <w:t>norketamine</w:t>
        <w:tab/>
        <w:t>Glutamate receptor antagonist</w:t>
      </w:r>
    </w:p>
    <w:p>
      <w:pPr>
        <w:pStyle w:val="Normal"/>
        <w:rPr/>
      </w:pPr>
      <w:r>
        <w:rPr/>
        <w:t>3412</w:t>
        <w:tab/>
        <w:t>0</w:t>
        <w:tab/>
        <w:t>cp</w:t>
        <w:tab/>
        <w:t>BRD-K74141488</w:t>
        <w:tab/>
        <w:t>naftifine</w:t>
        <w:tab/>
        <w:t>Fungal squalene epoxidase inhibitor</w:t>
      </w:r>
    </w:p>
    <w:p>
      <w:pPr>
        <w:pStyle w:val="Normal"/>
        <w:rPr/>
      </w:pPr>
      <w:r>
        <w:rPr/>
        <w:t>3413</w:t>
        <w:tab/>
        <w:t>0</w:t>
        <w:tab/>
        <w:t>cp</w:t>
        <w:tab/>
        <w:t>BRD-K85015012</w:t>
        <w:tab/>
        <w:t>NNC-05-2090</w:t>
        <w:tab/>
        <w:t>GAT inhibitor</w:t>
      </w:r>
    </w:p>
    <w:p>
      <w:pPr>
        <w:pStyle w:val="Normal"/>
        <w:rPr/>
      </w:pPr>
      <w:r>
        <w:rPr/>
        <w:t>3414</w:t>
        <w:tab/>
        <w:t>0</w:t>
        <w:tab/>
        <w:t>cp</w:t>
        <w:tab/>
        <w:t>BRD-A35338386</w:t>
        <w:tab/>
        <w:t>NECA</w:t>
        <w:tab/>
        <w:t>Adenosine receptor agonist</w:t>
      </w:r>
    </w:p>
    <w:p>
      <w:pPr>
        <w:pStyle w:val="Normal"/>
        <w:rPr/>
      </w:pPr>
      <w:r>
        <w:rPr/>
        <w:t>3415</w:t>
        <w:tab/>
        <w:t>0</w:t>
        <w:tab/>
        <w:t>cp</w:t>
        <w:tab/>
        <w:t>BRD-A23683907</w:t>
        <w:tab/>
        <w:t>NAS-181</w:t>
        <w:tab/>
        <w:t>Serotonin receptor antagonist</w:t>
      </w:r>
    </w:p>
    <w:p>
      <w:pPr>
        <w:pStyle w:val="Normal"/>
        <w:rPr/>
      </w:pPr>
      <w:r>
        <w:rPr/>
        <w:t>3416</w:t>
        <w:tab/>
        <w:t>0</w:t>
        <w:tab/>
        <w:t>cp</w:t>
        <w:tab/>
        <w:t>BRD-K60060639</w:t>
        <w:tab/>
        <w:t>methyllidocaine</w:t>
        <w:tab/>
        <w:t>antiarrhythmic medication</w:t>
      </w:r>
    </w:p>
    <w:p>
      <w:pPr>
        <w:pStyle w:val="Normal"/>
        <w:rPr/>
      </w:pPr>
      <w:r>
        <w:rPr/>
        <w:t>3417</w:t>
        <w:tab/>
        <w:t>0</w:t>
        <w:tab/>
        <w:t>cp</w:t>
        <w:tab/>
        <w:t>BRD-K34441861</w:t>
        <w:tab/>
        <w:t>moexipril</w:t>
        <w:tab/>
        <w:t>ACE inhibitor</w:t>
      </w:r>
    </w:p>
    <w:p>
      <w:pPr>
        <w:pStyle w:val="Normal"/>
        <w:rPr/>
      </w:pPr>
      <w:r>
        <w:rPr/>
        <w:t>3418</w:t>
        <w:tab/>
        <w:t>0</w:t>
        <w:tab/>
        <w:t>cp</w:t>
        <w:tab/>
        <w:t>BRD-A32949107</w:t>
        <w:tab/>
        <w:t>MRS-1845</w:t>
        <w:tab/>
        <w:t>Calcium channel blocker</w:t>
      </w:r>
    </w:p>
    <w:p>
      <w:pPr>
        <w:pStyle w:val="Normal"/>
        <w:rPr/>
      </w:pPr>
      <w:r>
        <w:rPr/>
        <w:t>3419</w:t>
        <w:tab/>
        <w:t>0</w:t>
        <w:tab/>
        <w:t>cp</w:t>
        <w:tab/>
        <w:t>BRD-K53878242</w:t>
        <w:tab/>
        <w:t>MMPX</w:t>
        <w:tab/>
        <w:t>Phosphodiesterase inhibitor</w:t>
      </w:r>
    </w:p>
    <w:p>
      <w:pPr>
        <w:pStyle w:val="Normal"/>
        <w:rPr/>
      </w:pPr>
      <w:r>
        <w:rPr/>
        <w:t>3420</w:t>
        <w:tab/>
        <w:t>0</w:t>
        <w:tab/>
        <w:t>cp</w:t>
        <w:tab/>
        <w:t>BRD-K95202259</w:t>
        <w:tab/>
        <w:t>ML-3163</w:t>
        <w:tab/>
        <w:t>p38 MAPK inhibitor</w:t>
      </w:r>
    </w:p>
    <w:p>
      <w:pPr>
        <w:pStyle w:val="Normal"/>
        <w:rPr/>
      </w:pPr>
      <w:r>
        <w:rPr/>
        <w:t>3421</w:t>
        <w:tab/>
        <w:t>0</w:t>
        <w:tab/>
        <w:t>cp</w:t>
        <w:tab/>
        <w:t>BRD-K60230970</w:t>
        <w:tab/>
        <w:t>MG-132</w:t>
        <w:tab/>
        <w:t>Proteasome inhibitor</w:t>
      </w:r>
    </w:p>
    <w:p>
      <w:pPr>
        <w:pStyle w:val="Normal"/>
        <w:rPr/>
      </w:pPr>
      <w:r>
        <w:rPr/>
        <w:t>3422</w:t>
        <w:tab/>
        <w:t>0</w:t>
        <w:tab/>
        <w:t>cp</w:t>
        <w:tab/>
        <w:t>BRD-K09764130</w:t>
        <w:tab/>
        <w:t>mead-ethanolamide</w:t>
        <w:tab/>
        <w:t>Cannabinoid receptor agonist</w:t>
      </w:r>
    </w:p>
    <w:p>
      <w:pPr>
        <w:pStyle w:val="Normal"/>
        <w:rPr/>
      </w:pPr>
      <w:r>
        <w:rPr/>
        <w:t>3423</w:t>
        <w:tab/>
        <w:t>0</w:t>
        <w:tab/>
        <w:t>cp</w:t>
        <w:tab/>
        <w:t>BRD-A85587465</w:t>
        <w:tab/>
        <w:t>bemesetron</w:t>
        <w:tab/>
        <w:t>Serotonin receptor antagonist</w:t>
      </w:r>
    </w:p>
    <w:p>
      <w:pPr>
        <w:pStyle w:val="Normal"/>
        <w:rPr/>
      </w:pPr>
      <w:r>
        <w:rPr/>
        <w:t>3424</w:t>
        <w:tab/>
        <w:t>0</w:t>
        <w:tab/>
        <w:t>cp</w:t>
        <w:tab/>
        <w:t>BRD-K13261168</w:t>
        <w:tab/>
        <w:t>LY-16350</w:t>
        <w:tab/>
        <w:t>Dopamine receptor agonist</w:t>
      </w:r>
    </w:p>
    <w:p>
      <w:pPr>
        <w:pStyle w:val="Normal"/>
        <w:rPr/>
      </w:pPr>
      <w:r>
        <w:rPr/>
        <w:t>3425</w:t>
        <w:tab/>
        <w:t>0</w:t>
        <w:tab/>
        <w:t>cp</w:t>
        <w:tab/>
        <w:t>BRD-K64044582</w:t>
        <w:tab/>
        <w:t>linoleamide</w:t>
        <w:tab/>
        <w:t>ACAT inhibitor</w:t>
      </w:r>
    </w:p>
    <w:p>
      <w:pPr>
        <w:pStyle w:val="Normal"/>
        <w:rPr/>
      </w:pPr>
      <w:r>
        <w:rPr/>
        <w:t>3426</w:t>
        <w:tab/>
        <w:t>0</w:t>
        <w:tab/>
        <w:t>cp</w:t>
        <w:tab/>
        <w:t>BRD-K15791587</w:t>
        <w:tab/>
        <w:t>L-733060</w:t>
        <w:tab/>
        <w:t>Tachykinin antagonist</w:t>
      </w:r>
    </w:p>
    <w:p>
      <w:pPr>
        <w:pStyle w:val="Normal"/>
        <w:rPr/>
      </w:pPr>
      <w:r>
        <w:rPr/>
        <w:t>3427</w:t>
        <w:tab/>
        <w:t>0</w:t>
        <w:tab/>
        <w:t>cp</w:t>
        <w:tab/>
        <w:t>BRD-A96882008</w:t>
        <w:tab/>
        <w:t>L-732138</w:t>
        <w:tab/>
        <w:t>Tachykinin antagonist</w:t>
      </w:r>
    </w:p>
    <w:p>
      <w:pPr>
        <w:pStyle w:val="Normal"/>
        <w:rPr/>
      </w:pPr>
      <w:r>
        <w:rPr/>
        <w:t>3428</w:t>
        <w:tab/>
        <w:t>0</w:t>
        <w:tab/>
        <w:t>cp</w:t>
        <w:tab/>
        <w:t>BRD-K40656405</w:t>
        <w:tab/>
        <w:t>L-165041</w:t>
        <w:tab/>
        <w:t>PPAR receptor agonist</w:t>
      </w:r>
    </w:p>
    <w:p>
      <w:pPr>
        <w:pStyle w:val="Normal"/>
        <w:rPr/>
      </w:pPr>
      <w:r>
        <w:rPr/>
        <w:t>3429</w:t>
        <w:tab/>
        <w:t>0</w:t>
        <w:tab/>
        <w:t>cp</w:t>
        <w:tab/>
        <w:t>BRD-A42553870</w:t>
        <w:tab/>
        <w:t>L-152804</w:t>
        <w:tab/>
        <w:t>Neuropeptide receptor antagonist</w:t>
      </w:r>
    </w:p>
    <w:p>
      <w:pPr>
        <w:pStyle w:val="Normal"/>
        <w:rPr/>
      </w:pPr>
      <w:r>
        <w:rPr/>
        <w:t>3430</w:t>
        <w:tab/>
        <w:t>0</w:t>
        <w:tab/>
        <w:t>cp</w:t>
        <w:tab/>
        <w:t>BRD-K05464208</w:t>
        <w:tab/>
        <w:t>JX-401</w:t>
        <w:tab/>
        <w:t>p38 MAPK inhibitor</w:t>
      </w:r>
    </w:p>
    <w:p>
      <w:pPr>
        <w:pStyle w:val="Normal"/>
        <w:rPr/>
      </w:pPr>
      <w:r>
        <w:rPr/>
        <w:t>3431</w:t>
        <w:tab/>
        <w:t>0</w:t>
        <w:tab/>
        <w:t>cp</w:t>
        <w:tab/>
        <w:t>BRD-K37080523</w:t>
        <w:tab/>
        <w:t>isoreserpine</w:t>
        <w:tab/>
        <w:t>Vesicular monoamine transporter inhibitor</w:t>
      </w:r>
    </w:p>
    <w:p>
      <w:pPr>
        <w:pStyle w:val="Normal"/>
        <w:rPr/>
      </w:pPr>
      <w:r>
        <w:rPr/>
        <w:t>3432</w:t>
        <w:tab/>
        <w:t>0</w:t>
        <w:tab/>
        <w:t>cp</w:t>
        <w:tab/>
        <w:t>BRD-A54029483</w:t>
        <w:tab/>
        <w:t>IRL-2500</w:t>
        <w:tab/>
        <w:t>Endothelin receptor antagonist</w:t>
      </w:r>
    </w:p>
    <w:p>
      <w:pPr>
        <w:pStyle w:val="Normal"/>
        <w:rPr/>
      </w:pPr>
      <w:r>
        <w:rPr/>
        <w:t>3433</w:t>
        <w:tab/>
        <w:t>0</w:t>
        <w:tab/>
        <w:t>cp</w:t>
        <w:tab/>
        <w:t>BRD-K01815685</w:t>
        <w:tab/>
        <w:t>indole</w:t>
        <w:tab/>
        <w:t>aryl hydrocarbon receptor agonist</w:t>
      </w:r>
    </w:p>
    <w:p>
      <w:pPr>
        <w:pStyle w:val="Normal"/>
        <w:rPr/>
      </w:pPr>
      <w:r>
        <w:rPr/>
        <w:t>3434</w:t>
        <w:tab/>
        <w:t>0</w:t>
        <w:tab/>
        <w:t>cp</w:t>
        <w:tab/>
        <w:t>BRD-K07117950</w:t>
        <w:tab/>
        <w:t>imperatorin</w:t>
        <w:tab/>
        <w:t>CDK inhibitor</w:t>
      </w:r>
    </w:p>
    <w:p>
      <w:pPr>
        <w:pStyle w:val="Normal"/>
        <w:rPr/>
      </w:pPr>
      <w:r>
        <w:rPr/>
        <w:t>3435</w:t>
        <w:tab/>
        <w:t>0</w:t>
        <w:tab/>
        <w:t>cp</w:t>
        <w:tab/>
        <w:t>BRD-K66782112</w:t>
        <w:tab/>
        <w:t>BRD-K66782112</w:t>
        <w:tab/>
        <w:t>Histamine receptor antagonist</w:t>
      </w:r>
    </w:p>
    <w:p>
      <w:pPr>
        <w:pStyle w:val="Normal"/>
        <w:rPr/>
      </w:pPr>
      <w:r>
        <w:rPr/>
        <w:t>3436</w:t>
        <w:tab/>
        <w:t>0</w:t>
        <w:tab/>
        <w:t>cp</w:t>
        <w:tab/>
        <w:t>BRD-K76674262</w:t>
        <w:tab/>
        <w:t>homoharringtonine</w:t>
        <w:tab/>
        <w:t>Protein synthesis inhibitor</w:t>
      </w:r>
    </w:p>
    <w:p>
      <w:pPr>
        <w:pStyle w:val="Normal"/>
        <w:rPr/>
      </w:pPr>
      <w:r>
        <w:rPr/>
        <w:t>3437</w:t>
        <w:tab/>
        <w:t>0</w:t>
        <w:tab/>
        <w:t>cp</w:t>
        <w:tab/>
        <w:t>BRD-K08554278</w:t>
        <w:tab/>
        <w:t>bisbenzimide</w:t>
        <w:tab/>
        <w:t>DNA binding agent</w:t>
      </w:r>
    </w:p>
    <w:p>
      <w:pPr>
        <w:pStyle w:val="Normal"/>
        <w:rPr/>
      </w:pPr>
      <w:r>
        <w:rPr/>
        <w:t>3438</w:t>
        <w:tab/>
        <w:t>0</w:t>
        <w:tab/>
        <w:t>cp</w:t>
        <w:tab/>
        <w:t>BRD-K07325606</w:t>
        <w:tab/>
        <w:t>hispidin</w:t>
        <w:tab/>
        <w:t>PKC inhibitor</w:t>
      </w:r>
    </w:p>
    <w:p>
      <w:pPr>
        <w:pStyle w:val="Normal"/>
        <w:rPr/>
      </w:pPr>
      <w:r>
        <w:rPr/>
        <w:t>3439</w:t>
        <w:tab/>
        <w:t>0</w:t>
        <w:tab/>
        <w:t>cp</w:t>
        <w:tab/>
        <w:t>BRD-K81209159</w:t>
        <w:tab/>
        <w:t>herniarin</w:t>
        <w:tab/>
        <w:t>Acetylcholinesterase inhibitor</w:t>
      </w:r>
    </w:p>
    <w:p>
      <w:pPr>
        <w:pStyle w:val="Normal"/>
        <w:rPr/>
      </w:pPr>
      <w:r>
        <w:rPr/>
        <w:t>3440</w:t>
        <w:tab/>
        <w:t>0</w:t>
        <w:tab/>
        <w:t>cp</w:t>
        <w:tab/>
        <w:t>BRD-K82983861</w:t>
        <w:tab/>
        <w:t>GW-0742</w:t>
        <w:tab/>
        <w:t>PPAR receptor agonist</w:t>
      </w:r>
    </w:p>
    <w:p>
      <w:pPr>
        <w:pStyle w:val="Normal"/>
        <w:rPr/>
      </w:pPr>
      <w:r>
        <w:rPr/>
        <w:t>3441</w:t>
        <w:tab/>
        <w:t>0</w:t>
        <w:tab/>
        <w:t>cp</w:t>
        <w:tab/>
        <w:t>BRD-K67860401</w:t>
        <w:tab/>
        <w:t>AR-A014418</w:t>
        <w:tab/>
        <w:t>Glycogen synthase kinase inhibitor</w:t>
      </w:r>
    </w:p>
    <w:p>
      <w:pPr>
        <w:pStyle w:val="Normal"/>
        <w:rPr/>
      </w:pPr>
      <w:r>
        <w:rPr/>
        <w:t>3442</w:t>
        <w:tab/>
        <w:t>0</w:t>
        <w:tab/>
        <w:t>cp</w:t>
        <w:tab/>
        <w:t>BRD-K40578143</w:t>
        <w:tab/>
        <w:t>GR-79236</w:t>
        <w:tab/>
        <w:t>Adenosine receptor agonist</w:t>
      </w:r>
    </w:p>
    <w:p>
      <w:pPr>
        <w:pStyle w:val="Normal"/>
        <w:rPr/>
      </w:pPr>
      <w:r>
        <w:rPr/>
        <w:t>3443</w:t>
        <w:tab/>
        <w:t>0</w:t>
        <w:tab/>
        <w:t>cp</w:t>
        <w:tab/>
        <w:t>BRD-K02283807</w:t>
        <w:tab/>
        <w:t>GR-32191</w:t>
        <w:tab/>
        <w:t>Thromboxane receptor antagonist</w:t>
      </w:r>
    </w:p>
    <w:p>
      <w:pPr>
        <w:pStyle w:val="Normal"/>
        <w:rPr/>
      </w:pPr>
      <w:r>
        <w:rPr/>
        <w:t>3444</w:t>
        <w:tab/>
        <w:t>0</w:t>
        <w:tab/>
        <w:t>cp</w:t>
        <w:tab/>
        <w:t>BRD-K12120659</w:t>
        <w:tab/>
        <w:t>GR-144053</w:t>
        <w:tab/>
        <w:t>Integrin antagonist</w:t>
      </w:r>
    </w:p>
    <w:p>
      <w:pPr>
        <w:pStyle w:val="Normal"/>
        <w:rPr/>
      </w:pPr>
      <w:r>
        <w:rPr/>
        <w:t>3445</w:t>
        <w:tab/>
        <w:t>0</w:t>
        <w:tab/>
        <w:t>cp</w:t>
        <w:tab/>
        <w:t>BRD-K11634954</w:t>
        <w:tab/>
        <w:t>GBR-13069</w:t>
        <w:tab/>
        <w:t>Dopamine uptake inhibitor</w:t>
      </w:r>
    </w:p>
    <w:p>
      <w:pPr>
        <w:pStyle w:val="Normal"/>
        <w:rPr/>
      </w:pPr>
      <w:r>
        <w:rPr/>
        <w:t>3446</w:t>
        <w:tab/>
        <w:t>0</w:t>
        <w:tab/>
        <w:t>cp</w:t>
        <w:tab/>
        <w:t>BRD-K87049188</w:t>
        <w:tab/>
        <w:t>fusaric-acid</w:t>
        <w:tab/>
        <w:t>Dopamine beta hydroxylase inhibitor</w:t>
      </w:r>
    </w:p>
    <w:p>
      <w:pPr>
        <w:pStyle w:val="Normal"/>
        <w:rPr/>
      </w:pPr>
      <w:r>
        <w:rPr/>
        <w:t>3447</w:t>
        <w:tab/>
        <w:t>0</w:t>
        <w:tab/>
        <w:t>cp</w:t>
        <w:tab/>
        <w:t>BRD-M00539986</w:t>
        <w:tab/>
        <w:t>formoterol</w:t>
        <w:tab/>
        <w:t>Adrenergic receptor agonist</w:t>
      </w:r>
    </w:p>
    <w:p>
      <w:pPr>
        <w:pStyle w:val="Normal"/>
        <w:rPr/>
      </w:pPr>
      <w:r>
        <w:rPr/>
        <w:t>3448</w:t>
        <w:tab/>
        <w:t>0</w:t>
        <w:tab/>
        <w:t>cp</w:t>
        <w:tab/>
        <w:t>BRD-A49734948</w:t>
        <w:tab/>
        <w:t>foliosidine</w:t>
        <w:tab/>
        <w:t>Plant alkaloid</w:t>
      </w:r>
    </w:p>
    <w:p>
      <w:pPr>
        <w:pStyle w:val="Normal"/>
        <w:rPr/>
      </w:pPr>
      <w:r>
        <w:rPr/>
        <w:t>3449</w:t>
        <w:tab/>
        <w:t>0</w:t>
        <w:tab/>
        <w:t>cp</w:t>
        <w:tab/>
        <w:t>BRD-K98769987</w:t>
        <w:tab/>
        <w:t>flumazenil</w:t>
        <w:tab/>
        <w:t>Benzodiazepine receptor antagonist</w:t>
      </w:r>
    </w:p>
    <w:p>
      <w:pPr>
        <w:pStyle w:val="Normal"/>
        <w:rPr/>
      </w:pPr>
      <w:r>
        <w:rPr/>
        <w:t>3450</w:t>
        <w:tab/>
        <w:t>0</w:t>
        <w:tab/>
        <w:t>cp</w:t>
        <w:tab/>
        <w:t>BRD-A50684349</w:t>
        <w:tab/>
        <w:t>fenoldopam</w:t>
        <w:tab/>
        <w:t>Dopamine receptor agonist</w:t>
      </w:r>
    </w:p>
    <w:p>
      <w:pPr>
        <w:pStyle w:val="Normal"/>
        <w:rPr/>
      </w:pPr>
      <w:r>
        <w:rPr/>
        <w:t>3451</w:t>
        <w:tab/>
        <w:t>0</w:t>
        <w:tab/>
        <w:t>cp</w:t>
        <w:tab/>
        <w:t>BRD-K66944906</w:t>
        <w:tab/>
        <w:t>fraxidin</w:t>
        <w:tab/>
        <w:t>Carbonic anhydrase inhibitor</w:t>
      </w:r>
    </w:p>
    <w:p>
      <w:pPr>
        <w:pStyle w:val="Normal"/>
        <w:rPr/>
      </w:pPr>
      <w:r>
        <w:rPr/>
        <w:t>3452</w:t>
        <w:tab/>
        <w:t>0</w:t>
        <w:tab/>
        <w:t>cp</w:t>
        <w:tab/>
        <w:t>BRD-K47693913</w:t>
        <w:tab/>
        <w:t>evoxine</w:t>
        <w:tab/>
        <w:t>Furoquinoline alkaloid</w:t>
      </w:r>
    </w:p>
    <w:p>
      <w:pPr>
        <w:pStyle w:val="Normal"/>
        <w:rPr/>
      </w:pPr>
      <w:r>
        <w:rPr/>
        <w:t>3453</w:t>
        <w:tab/>
        <w:t>0</w:t>
        <w:tab/>
        <w:t>cp</w:t>
        <w:tab/>
        <w:t>BRD-K81839095</w:t>
        <w:tab/>
        <w:t>estrone</w:t>
        <w:tab/>
        <w:t>Estrogen receptor agonist</w:t>
      </w:r>
    </w:p>
    <w:p>
      <w:pPr>
        <w:pStyle w:val="Normal"/>
        <w:rPr/>
      </w:pPr>
      <w:r>
        <w:rPr/>
        <w:t>3454</w:t>
        <w:tab/>
        <w:t>0</w:t>
        <w:tab/>
        <w:t>cp</w:t>
        <w:tab/>
        <w:t>BRD-K86727142</w:t>
        <w:tab/>
        <w:t>embelin</w:t>
        <w:tab/>
        <w:t>HCV inhibitor</w:t>
      </w:r>
    </w:p>
    <w:p>
      <w:pPr>
        <w:pStyle w:val="Normal"/>
        <w:rPr/>
      </w:pPr>
      <w:r>
        <w:rPr/>
        <w:t>3455</w:t>
        <w:tab/>
        <w:t>0</w:t>
        <w:tab/>
        <w:t>cp</w:t>
        <w:tab/>
        <w:t>BRD-K46068882</w:t>
        <w:tab/>
        <w:t>eugenitol</w:t>
        <w:tab/>
        <w:t>Bacterial quorum sensing inhibitor</w:t>
      </w:r>
    </w:p>
    <w:p>
      <w:pPr>
        <w:pStyle w:val="Normal"/>
        <w:rPr/>
      </w:pPr>
      <w:r>
        <w:rPr/>
        <w:t>3456</w:t>
        <w:tab/>
        <w:t>0</w:t>
        <w:tab/>
        <w:t>cp</w:t>
        <w:tab/>
        <w:t>BRD-K19360254</w:t>
        <w:tab/>
        <w:t>ergocornine</w:t>
        <w:tab/>
        <w:t>Dopamine receptor agonist</w:t>
      </w:r>
    </w:p>
    <w:p>
      <w:pPr>
        <w:pStyle w:val="Normal"/>
        <w:rPr/>
      </w:pPr>
      <w:r>
        <w:rPr/>
        <w:t>3457</w:t>
        <w:tab/>
        <w:t>0</w:t>
        <w:tab/>
        <w:t>cp</w:t>
        <w:tab/>
        <w:t>BRD-K11927976</w:t>
        <w:tab/>
        <w:t>ER-27319</w:t>
        <w:tab/>
        <w:t>Mediator release inhibitor</w:t>
      </w:r>
    </w:p>
    <w:p>
      <w:pPr>
        <w:pStyle w:val="Normal"/>
        <w:rPr/>
      </w:pPr>
      <w:r>
        <w:rPr/>
        <w:t>3458</w:t>
        <w:tab/>
        <w:t>0</w:t>
        <w:tab/>
        <w:t>cp</w:t>
        <w:tab/>
        <w:t>BRD-K88759641</w:t>
        <w:tab/>
        <w:t>EMD-66684</w:t>
        <w:tab/>
        <w:t>Angiotensin receptor antagonist</w:t>
      </w:r>
    </w:p>
    <w:p>
      <w:pPr>
        <w:pStyle w:val="Normal"/>
        <w:rPr/>
      </w:pPr>
      <w:r>
        <w:rPr/>
        <w:t>3459</w:t>
        <w:tab/>
        <w:t>0</w:t>
        <w:tab/>
        <w:t>cp</w:t>
        <w:tab/>
        <w:t>BRD-K18619710</w:t>
        <w:tab/>
        <w:t>digoxigenin</w:t>
        <w:tab/>
        <w:t>Steroid</w:t>
      </w:r>
    </w:p>
    <w:p>
      <w:pPr>
        <w:pStyle w:val="Normal"/>
        <w:rPr/>
      </w:pPr>
      <w:r>
        <w:rPr/>
        <w:t>3460</w:t>
        <w:tab/>
        <w:t>0</w:t>
        <w:tab/>
        <w:t>cp</w:t>
        <w:tab/>
        <w:t>BRD-A88282067</w:t>
        <w:tab/>
        <w:t>delcorine</w:t>
        <w:tab/>
        <w:t>Antiarrhythmic</w:t>
      </w:r>
    </w:p>
    <w:p>
      <w:pPr>
        <w:pStyle w:val="Normal"/>
        <w:rPr/>
      </w:pPr>
      <w:r>
        <w:rPr/>
        <w:t>3461</w:t>
        <w:tab/>
        <w:t>0</w:t>
        <w:tab/>
        <w:t>cp</w:t>
        <w:tab/>
        <w:t>BRD-K33459542</w:t>
        <w:tab/>
        <w:t>ditolylguanidine</w:t>
        <w:tab/>
        <w:t>Sigma receptor agonist</w:t>
      </w:r>
    </w:p>
    <w:p>
      <w:pPr>
        <w:pStyle w:val="Normal"/>
        <w:rPr/>
      </w:pPr>
      <w:r>
        <w:rPr/>
        <w:t>3462</w:t>
        <w:tab/>
        <w:t>0</w:t>
        <w:tab/>
        <w:t>cp</w:t>
        <w:tab/>
        <w:t>BRD-K94920105</w:t>
        <w:tab/>
        <w:t>DR-2313</w:t>
        <w:tab/>
        <w:t>PARP inhibitor</w:t>
      </w:r>
    </w:p>
    <w:p>
      <w:pPr>
        <w:pStyle w:val="Normal"/>
        <w:rPr/>
      </w:pPr>
      <w:r>
        <w:rPr/>
        <w:t>3463</w:t>
        <w:tab/>
        <w:t>0</w:t>
        <w:tab/>
        <w:t>cp</w:t>
        <w:tab/>
        <w:t>BRD-A27143604</w:t>
        <w:tab/>
        <w:t>DPN</w:t>
        <w:tab/>
        <w:t>Estrogen receptor agonist</w:t>
      </w:r>
    </w:p>
    <w:p>
      <w:pPr>
        <w:pStyle w:val="Normal"/>
        <w:rPr/>
      </w:pPr>
      <w:r>
        <w:rPr/>
        <w:t>3464</w:t>
        <w:tab/>
        <w:t>0</w:t>
        <w:tab/>
        <w:t>cp</w:t>
        <w:tab/>
        <w:t>BRD-K85266041</w:t>
        <w:tab/>
        <w:t>DNQX</w:t>
        <w:tab/>
        <w:t>Glutamate receptor antagonist</w:t>
      </w:r>
    </w:p>
    <w:p>
      <w:pPr>
        <w:pStyle w:val="Normal"/>
        <w:rPr/>
      </w:pPr>
      <w:r>
        <w:rPr/>
        <w:t>3465</w:t>
        <w:tab/>
        <w:t>0</w:t>
        <w:tab/>
        <w:t>cp</w:t>
        <w:tab/>
        <w:t>BRD-K06014311</w:t>
        <w:tab/>
        <w:t>DH-97</w:t>
        <w:tab/>
        <w:t>Melatonin receptor antagonist</w:t>
      </w:r>
    </w:p>
    <w:p>
      <w:pPr>
        <w:pStyle w:val="Normal"/>
        <w:rPr/>
      </w:pPr>
      <w:r>
        <w:rPr/>
        <w:t>3466</w:t>
        <w:tab/>
        <w:t>0</w:t>
        <w:tab/>
        <w:t>cp</w:t>
        <w:tab/>
        <w:t>BRD-K32526544</w:t>
        <w:tab/>
        <w:t>DCEBIO</w:t>
        <w:tab/>
        <w:t>Potassium channel activator</w:t>
      </w:r>
    </w:p>
    <w:p>
      <w:pPr>
        <w:pStyle w:val="Normal"/>
        <w:rPr/>
      </w:pPr>
      <w:r>
        <w:rPr/>
        <w:t>3467</w:t>
        <w:tab/>
        <w:t>0</w:t>
        <w:tab/>
        <w:t>cp</w:t>
        <w:tab/>
        <w:t>BRD-K74430258</w:t>
        <w:tab/>
        <w:t>"1,2-dichlorobenzene"</w:t>
        <w:tab/>
        <w:t>Hepatotoxicant</w:t>
      </w:r>
    </w:p>
    <w:p>
      <w:pPr>
        <w:pStyle w:val="Normal"/>
        <w:rPr/>
      </w:pPr>
      <w:r>
        <w:rPr/>
        <w:t>3468</w:t>
        <w:tab/>
        <w:t>0</w:t>
        <w:tab/>
        <w:t>cp</w:t>
        <w:tab/>
        <w:t>BRD-K26997899</w:t>
        <w:tab/>
        <w:t>SA-792574</w:t>
        <w:tab/>
        <w:t>Microtubule inhibitor</w:t>
      </w:r>
    </w:p>
    <w:p>
      <w:pPr>
        <w:pStyle w:val="Normal"/>
        <w:rPr/>
      </w:pPr>
      <w:r>
        <w:rPr/>
        <w:t>3469</w:t>
        <w:tab/>
        <w:t>0</w:t>
        <w:tab/>
        <w:t>cp</w:t>
        <w:tab/>
        <w:t>BRD-K54142781</w:t>
        <w:tab/>
        <w:t>cirazoline</w:t>
        <w:tab/>
        <w:t>Adrenergic receptor agonist</w:t>
      </w:r>
    </w:p>
    <w:p>
      <w:pPr>
        <w:pStyle w:val="Normal"/>
        <w:rPr/>
      </w:pPr>
      <w:r>
        <w:rPr/>
        <w:t>3470</w:t>
        <w:tab/>
        <w:t>0</w:t>
        <w:tab/>
        <w:t>cp</w:t>
        <w:tab/>
        <w:t>BRD-A49358627</w:t>
        <w:tab/>
        <w:t>ciprofibrate</w:t>
        <w:tab/>
        <w:t>PPAR receptor agonist</w:t>
      </w:r>
    </w:p>
    <w:p>
      <w:pPr>
        <w:pStyle w:val="Normal"/>
        <w:rPr/>
      </w:pPr>
      <w:r>
        <w:rPr/>
        <w:t>3471</w:t>
        <w:tab/>
        <w:t>0</w:t>
        <w:tab/>
        <w:t>cp</w:t>
        <w:tab/>
        <w:t>BRD-K72816382</w:t>
        <w:tab/>
        <w:t>cinalukast</w:t>
        <w:tab/>
        <w:t>Leukotriene receptor antagonist</w:t>
      </w:r>
    </w:p>
    <w:p>
      <w:pPr>
        <w:pStyle w:val="Normal"/>
        <w:rPr/>
      </w:pPr>
      <w:r>
        <w:rPr/>
        <w:t>3472</w:t>
        <w:tab/>
        <w:t>0</w:t>
        <w:tab/>
        <w:t>cp</w:t>
        <w:tab/>
        <w:t>BRD-A90311807</w:t>
        <w:tab/>
        <w:t>cilastatin</w:t>
        <w:tab/>
        <w:t>Dehydropeptidase inhibitor</w:t>
      </w:r>
    </w:p>
    <w:p>
      <w:pPr>
        <w:pStyle w:val="Normal"/>
        <w:rPr/>
      </w:pPr>
      <w:r>
        <w:rPr/>
        <w:t>3473</w:t>
        <w:tab/>
        <w:t>0</w:t>
        <w:tab/>
        <w:t>cp</w:t>
        <w:tab/>
        <w:t>BRD-A30437061</w:t>
        <w:tab/>
        <w:t>camptothecin</w:t>
        <w:tab/>
        <w:t>Topoisomerase inhibitor</w:t>
      </w:r>
    </w:p>
    <w:p>
      <w:pPr>
        <w:pStyle w:val="Normal"/>
        <w:rPr/>
      </w:pPr>
      <w:r>
        <w:rPr/>
        <w:t>3474</w:t>
        <w:tab/>
        <w:t>0</w:t>
        <w:tab/>
        <w:t>cp</w:t>
        <w:tab/>
        <w:t>BRD-K67680372</w:t>
        <w:tab/>
        <w:t>CI-966</w:t>
        <w:tab/>
        <w:t>GAT inhibitor</w:t>
      </w:r>
    </w:p>
    <w:p>
      <w:pPr>
        <w:pStyle w:val="Normal"/>
        <w:rPr/>
      </w:pPr>
      <w:r>
        <w:rPr/>
        <w:t>3475</w:t>
        <w:tab/>
        <w:t>0</w:t>
        <w:tab/>
        <w:t>cp</w:t>
        <w:tab/>
        <w:t>BRD-A04668240</w:t>
        <w:tab/>
        <w:t>CGP-52432</w:t>
        <w:tab/>
        <w:t>GABA receptor antagonist</w:t>
      </w:r>
    </w:p>
    <w:p>
      <w:pPr>
        <w:pStyle w:val="Normal"/>
        <w:rPr/>
      </w:pPr>
      <w:r>
        <w:rPr/>
        <w:t>3476</w:t>
        <w:tab/>
        <w:t>0</w:t>
        <w:tab/>
        <w:t>cp</w:t>
        <w:tab/>
        <w:t>BRD-A31575449</w:t>
        <w:tab/>
        <w:t>CGP-20712</w:t>
        <w:tab/>
        <w:t>Adrenergic receptor antagonist</w:t>
      </w:r>
    </w:p>
    <w:p>
      <w:pPr>
        <w:pStyle w:val="Normal"/>
        <w:rPr/>
      </w:pPr>
      <w:r>
        <w:rPr/>
        <w:t>3477</w:t>
        <w:tab/>
        <w:t>0</w:t>
        <w:tab/>
        <w:t>cp</w:t>
        <w:tab/>
        <w:t>BRD-K10870738</w:t>
        <w:tab/>
        <w:t>CDC</w:t>
        <w:tab/>
        <w:t>Lipoxygenase inhibitor</w:t>
      </w:r>
    </w:p>
    <w:p>
      <w:pPr>
        <w:pStyle w:val="Normal"/>
        <w:rPr/>
      </w:pPr>
      <w:r>
        <w:rPr/>
        <w:t>3478</w:t>
        <w:tab/>
        <w:t>0</w:t>
        <w:tab/>
        <w:t>cp</w:t>
        <w:tab/>
        <w:t>BRD-K03600606</w:t>
        <w:tab/>
        <w:t>catechin</w:t>
        <w:tab/>
        <w:t>Beta secretase inhibitor</w:t>
      </w:r>
    </w:p>
    <w:p>
      <w:pPr>
        <w:pStyle w:val="Normal"/>
        <w:rPr/>
      </w:pPr>
      <w:r>
        <w:rPr/>
        <w:t>3479</w:t>
        <w:tab/>
        <w:t>0</w:t>
        <w:tab/>
        <w:t>cp</w:t>
        <w:tab/>
        <w:t>BRD-A17411484</w:t>
        <w:tab/>
        <w:t>carprofen</w:t>
        <w:tab/>
        <w:t>Cyclooxygenase inhibitor</w:t>
      </w:r>
    </w:p>
    <w:p>
      <w:pPr>
        <w:pStyle w:val="Normal"/>
        <w:rPr/>
      </w:pPr>
      <w:r>
        <w:rPr/>
        <w:t>3480</w:t>
        <w:tab/>
        <w:t>0</w:t>
        <w:tab/>
        <w:t>cp</w:t>
        <w:tab/>
        <w:t>BRD-A98702003</w:t>
        <w:tab/>
        <w:t>carbenoxolone</w:t>
        <w:tab/>
        <w:t>11-beta-HSD1 inhibitor</w:t>
      </w:r>
    </w:p>
    <w:p>
      <w:pPr>
        <w:pStyle w:val="Normal"/>
        <w:rPr/>
      </w:pPr>
      <w:r>
        <w:rPr/>
        <w:t>3481</w:t>
        <w:tab/>
        <w:t>0</w:t>
        <w:tab/>
        <w:t>cp</w:t>
        <w:tab/>
        <w:t>BRD-A58157837</w:t>
        <w:tab/>
        <w:t>butabindide</w:t>
        <w:tab/>
        <w:t>Tripeptidyl peptidase inhibitor</w:t>
      </w:r>
    </w:p>
    <w:p>
      <w:pPr>
        <w:pStyle w:val="Normal"/>
        <w:rPr/>
      </w:pPr>
      <w:r>
        <w:rPr/>
        <w:t>3482</w:t>
        <w:tab/>
        <w:t>0</w:t>
        <w:tab/>
        <w:t>cp</w:t>
        <w:tab/>
        <w:t>BRD-K07507905</w:t>
        <w:tab/>
        <w:t>BRL-37344</w:t>
        <w:tab/>
        <w:t>Adrenergic receptor agonist</w:t>
      </w:r>
    </w:p>
    <w:p>
      <w:pPr>
        <w:pStyle w:val="Normal"/>
        <w:rPr/>
      </w:pPr>
      <w:r>
        <w:rPr/>
        <w:t>3483</w:t>
        <w:tab/>
        <w:t>0</w:t>
        <w:tab/>
        <w:t>cp</w:t>
        <w:tab/>
        <w:t>BRD-A38913120</w:t>
        <w:tab/>
        <w:t>BH3I-1</w:t>
        <w:tab/>
        <w:t>BCL inhibitor</w:t>
      </w:r>
    </w:p>
    <w:p>
      <w:pPr>
        <w:pStyle w:val="Normal"/>
        <w:rPr/>
      </w:pPr>
      <w:r>
        <w:rPr/>
        <w:t>3484</w:t>
        <w:tab/>
        <w:t>0</w:t>
        <w:tab/>
        <w:t>cp</w:t>
        <w:tab/>
        <w:t>BRD-K75615183</w:t>
        <w:tab/>
        <w:t>talipexole</w:t>
        <w:tab/>
        <w:t>Adrenergic receptor agonist</w:t>
      </w:r>
    </w:p>
    <w:p>
      <w:pPr>
        <w:pStyle w:val="Normal"/>
        <w:rPr/>
      </w:pPr>
      <w:r>
        <w:rPr/>
        <w:t>3485</w:t>
        <w:tab/>
        <w:t>0</w:t>
        <w:tab/>
        <w:t>cp</w:t>
        <w:tab/>
        <w:t>BRD-K91370081</w:t>
        <w:tab/>
        <w:t>anisomycin</w:t>
        <w:tab/>
        <w:t>DNA synthesis inhibitor</w:t>
      </w:r>
    </w:p>
    <w:p>
      <w:pPr>
        <w:pStyle w:val="Normal"/>
        <w:rPr/>
      </w:pPr>
      <w:r>
        <w:rPr/>
        <w:t>3486</w:t>
        <w:tab/>
        <w:t>0</w:t>
        <w:tab/>
        <w:t>cp</w:t>
        <w:tab/>
        <w:t>BRD-K88611939</w:t>
        <w:tab/>
        <w:t>aniracetam</w:t>
        <w:tab/>
        <w:t>Glutamate receptor agonist</w:t>
      </w:r>
    </w:p>
    <w:p>
      <w:pPr>
        <w:pStyle w:val="Normal"/>
        <w:rPr/>
      </w:pPr>
      <w:r>
        <w:rPr/>
        <w:t>3487</w:t>
        <w:tab/>
        <w:t>0</w:t>
        <w:tab/>
        <w:t>cp</w:t>
        <w:tab/>
        <w:t>BRD-K36638830</w:t>
        <w:tab/>
        <w:t>anabasine</w:t>
        <w:tab/>
        <w:t>Acetylcholine receptor agonist</w:t>
      </w:r>
    </w:p>
    <w:p>
      <w:pPr>
        <w:pStyle w:val="Normal"/>
        <w:rPr/>
      </w:pPr>
      <w:r>
        <w:rPr/>
        <w:t>3488</w:t>
        <w:tab/>
        <w:t>0</w:t>
        <w:tab/>
        <w:t>cp</w:t>
        <w:tab/>
        <w:t>BRD-K97181089</w:t>
        <w:tab/>
        <w:t>amiloride</w:t>
        <w:tab/>
        <w:t>Sodium channel blocker</w:t>
      </w:r>
    </w:p>
    <w:p>
      <w:pPr>
        <w:pStyle w:val="Normal"/>
        <w:rPr/>
      </w:pPr>
      <w:r>
        <w:rPr/>
        <w:t>3489</w:t>
        <w:tab/>
        <w:t>0</w:t>
        <w:tab/>
        <w:t>cp</w:t>
        <w:tab/>
        <w:t>BRD-K78280988</w:t>
        <w:tab/>
        <w:t>anandamide</w:t>
        <w:tab/>
        <w:t>Cannabinoid receptor agonist</w:t>
      </w:r>
    </w:p>
    <w:p>
      <w:pPr>
        <w:pStyle w:val="Normal"/>
        <w:rPr/>
      </w:pPr>
      <w:r>
        <w:rPr/>
        <w:t>3490</w:t>
        <w:tab/>
        <w:t>0</w:t>
        <w:tab/>
        <w:t>cp</w:t>
        <w:tab/>
        <w:t>BRD-K70330367</w:t>
        <w:tab/>
        <w:t>amantadine</w:t>
        <w:tab/>
        <w:t>Glutamate receptor antagonist</w:t>
      </w:r>
    </w:p>
    <w:p>
      <w:pPr>
        <w:pStyle w:val="Normal"/>
        <w:rPr/>
      </w:pPr>
      <w:r>
        <w:rPr/>
        <w:t>3491</w:t>
        <w:tab/>
        <w:t>0</w:t>
        <w:tab/>
        <w:t>cp</w:t>
        <w:tab/>
        <w:t>BRD-K33204703</w:t>
        <w:tab/>
        <w:t>AG-370</w:t>
        <w:tab/>
        <w:t>PDGFR receptor inhibitor</w:t>
      </w:r>
    </w:p>
    <w:p>
      <w:pPr>
        <w:pStyle w:val="Normal"/>
        <w:rPr/>
      </w:pPr>
      <w:r>
        <w:rPr/>
        <w:t>3492</w:t>
        <w:tab/>
        <w:t>0</w:t>
        <w:tab/>
        <w:t>cp</w:t>
        <w:tab/>
        <w:t>BRD-K87919739</w:t>
        <w:tab/>
        <w:t>tyrphostin-AG-825</w:t>
        <w:tab/>
        <w:t>Receptor tyrosine protein kinase inhibitor</w:t>
      </w:r>
    </w:p>
    <w:p>
      <w:pPr>
        <w:pStyle w:val="Normal"/>
        <w:rPr/>
      </w:pPr>
      <w:r>
        <w:rPr/>
        <w:t>3493</w:t>
        <w:tab/>
        <w:t>0</w:t>
        <w:tab/>
        <w:t>cp</w:t>
        <w:tab/>
        <w:t>BRD-K80348542</w:t>
        <w:tab/>
        <w:t>cephaeline</w:t>
        <w:tab/>
        <w:t>Protein synthesis inhibitor</w:t>
      </w:r>
    </w:p>
    <w:p>
      <w:pPr>
        <w:pStyle w:val="Normal"/>
        <w:rPr/>
      </w:pPr>
      <w:r>
        <w:rPr/>
        <w:t>3494</w:t>
        <w:tab/>
        <w:t>0</w:t>
        <w:tab/>
        <w:t>cp</w:t>
        <w:tab/>
        <w:t>BRD-K05906022</w:t>
        <w:tab/>
        <w:t>limonin</w:t>
        <w:tab/>
        <w:t>HIV protease inhibitor</w:t>
      </w:r>
    </w:p>
    <w:p>
      <w:pPr>
        <w:pStyle w:val="Normal"/>
        <w:rPr/>
      </w:pPr>
      <w:r>
        <w:rPr/>
        <w:t>3495</w:t>
        <w:tab/>
        <w:t>0</w:t>
        <w:tab/>
        <w:t>cp</w:t>
        <w:tab/>
        <w:t>BRD-A95445494</w:t>
        <w:tab/>
        <w:t>maackiain</w:t>
        <w:tab/>
        <w:t>Sodium/glucose cotransporter inhibitor</w:t>
      </w:r>
    </w:p>
    <w:p>
      <w:pPr>
        <w:pStyle w:val="Normal"/>
        <w:rPr/>
      </w:pPr>
      <w:r>
        <w:rPr/>
        <w:t>3496</w:t>
        <w:tab/>
        <w:t>0</w:t>
        <w:tab/>
        <w:t>cp</w:t>
        <w:tab/>
        <w:t>BRD-K06712146</w:t>
        <w:tab/>
        <w:t>YM-90709</w:t>
        <w:tab/>
        <w:t>IL5 inhibitor</w:t>
      </w:r>
    </w:p>
    <w:p>
      <w:pPr>
        <w:pStyle w:val="Normal"/>
        <w:rPr/>
      </w:pPr>
      <w:r>
        <w:rPr/>
        <w:t>3497</w:t>
        <w:tab/>
        <w:t>0</w:t>
        <w:tab/>
        <w:t>cp</w:t>
        <w:tab/>
        <w:t>BRD-A22844106</w:t>
        <w:tab/>
        <w:t>tenoxicam</w:t>
        <w:tab/>
        <w:t>Cyclooxygenase inhibitor</w:t>
      </w:r>
    </w:p>
    <w:p>
      <w:pPr>
        <w:pStyle w:val="Normal"/>
        <w:rPr/>
      </w:pPr>
      <w:r>
        <w:rPr/>
        <w:t>3498</w:t>
        <w:tab/>
        <w:t>0</w:t>
        <w:tab/>
        <w:t>cp</w:t>
        <w:tab/>
        <w:t>BRD-A77299732</w:t>
        <w:tab/>
        <w:t>salubrinal</w:t>
        <w:tab/>
        <w:t>Eukaryotic translation initiation factor inhibitor</w:t>
      </w:r>
    </w:p>
    <w:p>
      <w:pPr>
        <w:pStyle w:val="Normal"/>
        <w:rPr/>
      </w:pPr>
      <w:r>
        <w:rPr/>
        <w:t>3499</w:t>
        <w:tab/>
        <w:t>0</w:t>
        <w:tab/>
        <w:t>cp</w:t>
        <w:tab/>
        <w:t>BRD-K58299615</w:t>
        <w:tab/>
        <w:t>RO-90-7501</w:t>
        <w:tab/>
        <w:t>Beta amyloid inhibitor</w:t>
      </w:r>
    </w:p>
    <w:p>
      <w:pPr>
        <w:pStyle w:val="Normal"/>
        <w:rPr/>
      </w:pPr>
      <w:r>
        <w:rPr/>
        <w:t>3500</w:t>
        <w:tab/>
        <w:t>0</w:t>
        <w:tab/>
        <w:t>cp</w:t>
        <w:tab/>
        <w:t>BRD-K51541829</w:t>
        <w:tab/>
        <w:t>RO-25-6981</w:t>
        <w:tab/>
        <w:t>Ionotropic glutamate receptor antagonist</w:t>
      </w:r>
    </w:p>
    <w:p>
      <w:pPr>
        <w:pStyle w:val="Normal"/>
        <w:rPr/>
      </w:pPr>
      <w:r>
        <w:rPr/>
        <w:t>3501</w:t>
        <w:tab/>
        <w:t>0</w:t>
        <w:tab/>
        <w:t>cp</w:t>
        <w:tab/>
        <w:t>BRD-K42142750</w:t>
        <w:tab/>
        <w:t>retrorsine</w:t>
        <w:tab/>
        <w:t>Antimitotic</w:t>
      </w:r>
    </w:p>
    <w:p>
      <w:pPr>
        <w:pStyle w:val="Normal"/>
        <w:rPr/>
      </w:pPr>
      <w:r>
        <w:rPr/>
        <w:t>3502</w:t>
        <w:tab/>
        <w:t>0</w:t>
        <w:tab/>
        <w:t>cp</w:t>
        <w:tab/>
        <w:t>BRD-A71765365</w:t>
        <w:tab/>
        <w:t>mepireserpate</w:t>
        <w:tab/>
        <w:t>Catecholamine depleting sympatholytic</w:t>
      </w:r>
    </w:p>
    <w:p>
      <w:pPr>
        <w:pStyle w:val="Normal"/>
        <w:rPr/>
      </w:pPr>
      <w:r>
        <w:rPr/>
        <w:t>3503</w:t>
        <w:tab/>
        <w:t>0</w:t>
        <w:tab/>
        <w:t>cp</w:t>
        <w:tab/>
        <w:t>BRD-A34255068</w:t>
        <w:tab/>
        <w:t>rolipram</w:t>
        <w:tab/>
        <w:t>Phosphodiesterase inhibitor</w:t>
      </w:r>
    </w:p>
    <w:p>
      <w:pPr>
        <w:pStyle w:val="Normal"/>
        <w:rPr/>
      </w:pPr>
      <w:r>
        <w:rPr/>
        <w:t>3504</w:t>
        <w:tab/>
        <w:t>0</w:t>
        <w:tab/>
        <w:t>cp</w:t>
        <w:tab/>
        <w:t>BRD-K54411430</w:t>
        <w:tab/>
        <w:t>robustic-acid</w:t>
        <w:tab/>
        <w:t>cAMP inhibitor</w:t>
      </w:r>
    </w:p>
    <w:p>
      <w:pPr>
        <w:pStyle w:val="Normal"/>
        <w:rPr/>
      </w:pPr>
      <w:r>
        <w:rPr/>
        <w:t>3505</w:t>
        <w:tab/>
        <w:t>0</w:t>
        <w:tab/>
        <w:t>cp</w:t>
        <w:tab/>
        <w:t>BRD-K13725475</w:t>
        <w:tab/>
        <w:t>rhodomyrtoxin</w:t>
        <w:tab/>
        <w:t>Cytotoxic agent</w:t>
      </w:r>
    </w:p>
    <w:p>
      <w:pPr>
        <w:pStyle w:val="Normal"/>
        <w:rPr/>
      </w:pPr>
      <w:r>
        <w:rPr/>
        <w:t>3506</w:t>
        <w:tab/>
        <w:t>0</w:t>
        <w:tab/>
        <w:t>cp</w:t>
        <w:tab/>
        <w:t>BRD-K46137903</w:t>
        <w:tab/>
        <w:t>prednicarbate</w:t>
        <w:tab/>
        <w:t>Phospholipase activator</w:t>
      </w:r>
    </w:p>
    <w:p>
      <w:pPr>
        <w:pStyle w:val="Normal"/>
        <w:rPr/>
      </w:pPr>
      <w:r>
        <w:rPr/>
        <w:t>3507</w:t>
        <w:tab/>
        <w:t>0</w:t>
        <w:tab/>
        <w:t>cp</w:t>
        <w:tab/>
        <w:t>BRD-K46317332</w:t>
        <w:tab/>
        <w:t>proadifen</w:t>
        <w:tab/>
        <w:t>Nitric oxide synthase inhibitor</w:t>
      </w:r>
    </w:p>
    <w:p>
      <w:pPr>
        <w:pStyle w:val="Normal"/>
        <w:rPr/>
      </w:pPr>
      <w:r>
        <w:rPr/>
        <w:t>3508</w:t>
        <w:tab/>
        <w:t>0</w:t>
        <w:tab/>
        <w:t>cp</w:t>
        <w:tab/>
        <w:t>BRD-A01643550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3509</w:t>
        <w:tab/>
        <w:t>0</w:t>
        <w:tab/>
        <w:t>cp</w:t>
        <w:tab/>
        <w:t>BRD-K21350491</w:t>
        <w:tab/>
        <w:t>phenamil</w:t>
        <w:tab/>
        <w:t>TRPV antagonist</w:t>
      </w:r>
    </w:p>
    <w:p>
      <w:pPr>
        <w:pStyle w:val="Normal"/>
        <w:rPr/>
      </w:pPr>
      <w:r>
        <w:rPr/>
        <w:t>3510</w:t>
        <w:tab/>
        <w:t>0</w:t>
        <w:tab/>
        <w:t>cp</w:t>
        <w:tab/>
        <w:t>BRD-A48257147</w:t>
        <w:tab/>
        <w:t>PHCCC</w:t>
        <w:tab/>
        <w:t>Glutamate receptor agonist</w:t>
      </w:r>
    </w:p>
    <w:p>
      <w:pPr>
        <w:pStyle w:val="Normal"/>
        <w:rPr/>
      </w:pPr>
      <w:r>
        <w:rPr/>
        <w:t>3511</w:t>
        <w:tab/>
        <w:t>0</w:t>
        <w:tab/>
        <w:t>cp</w:t>
        <w:tab/>
        <w:t>BRD-A45333398</w:t>
        <w:tab/>
        <w:t>periplocymarin</w:t>
        <w:tab/>
        <w:t>Apoptosis stimulant</w:t>
      </w:r>
    </w:p>
    <w:p>
      <w:pPr>
        <w:pStyle w:val="Normal"/>
        <w:rPr/>
      </w:pPr>
      <w:r>
        <w:rPr/>
        <w:t>3512</w:t>
        <w:tab/>
        <w:t>0</w:t>
        <w:tab/>
        <w:t>cp</w:t>
        <w:tab/>
        <w:t>BRD-K92731339</w:t>
        <w:tab/>
        <w:t>perindopril</w:t>
        <w:tab/>
        <w:t>ACE inhibitor</w:t>
      </w:r>
    </w:p>
    <w:p>
      <w:pPr>
        <w:pStyle w:val="Normal"/>
        <w:rPr/>
      </w:pPr>
      <w:r>
        <w:rPr/>
        <w:t>3513</w:t>
        <w:tab/>
        <w:t>0</w:t>
        <w:tab/>
        <w:t>cp</w:t>
        <w:tab/>
        <w:t>BRD-K31987754</w:t>
        <w:tab/>
        <w:t>oleylethanolamide</w:t>
        <w:tab/>
        <w:t>Cannabinoid receptor agonist</w:t>
      </w:r>
    </w:p>
    <w:p>
      <w:pPr>
        <w:pStyle w:val="Normal"/>
        <w:rPr/>
      </w:pPr>
      <w:r>
        <w:rPr/>
        <w:t>3514</w:t>
        <w:tab/>
        <w:t>0</w:t>
        <w:tab/>
        <w:t>cp</w:t>
        <w:tab/>
        <w:t>BRD-K59637651</w:t>
        <w:tab/>
        <w:t>NSC-119889</w:t>
        <w:tab/>
        <w:t>Protein synthesis inhibitor</w:t>
      </w:r>
    </w:p>
    <w:p>
      <w:pPr>
        <w:pStyle w:val="Normal"/>
        <w:rPr/>
      </w:pPr>
      <w:r>
        <w:rPr/>
        <w:t>3515</w:t>
        <w:tab/>
        <w:t>0</w:t>
        <w:tab/>
        <w:t>cp</w:t>
        <w:tab/>
        <w:t>BRD-A31204924</w:t>
        <w:tab/>
        <w:t>mitotane</w:t>
        <w:tab/>
        <w:t>Antineoplastic</w:t>
      </w:r>
    </w:p>
    <w:p>
      <w:pPr>
        <w:pStyle w:val="Normal"/>
        <w:rPr/>
      </w:pPr>
      <w:r>
        <w:rPr/>
        <w:t>3516</w:t>
        <w:tab/>
        <w:t>0</w:t>
        <w:tab/>
        <w:t>cp</w:t>
        <w:tab/>
        <w:t>BRD-K35941380</w:t>
        <w:tab/>
        <w:t>methysergide</w:t>
        <w:tab/>
        <w:t>Serotonin receptor antagonist</w:t>
      </w:r>
    </w:p>
    <w:p>
      <w:pPr>
        <w:pStyle w:val="Normal"/>
        <w:rPr/>
      </w:pPr>
      <w:r>
        <w:rPr/>
        <w:t>3517</w:t>
        <w:tab/>
        <w:t>0</w:t>
        <w:tab/>
        <w:t>cp</w:t>
        <w:tab/>
        <w:t>BRD-K62792802</w:t>
        <w:tab/>
        <w:t>LY-83583</w:t>
        <w:tab/>
        <w:t>Guanylyl cyclase inhibitor</w:t>
      </w:r>
    </w:p>
    <w:p>
      <w:pPr>
        <w:pStyle w:val="Normal"/>
        <w:rPr/>
      </w:pPr>
      <w:r>
        <w:rPr/>
        <w:t>3518</w:t>
        <w:tab/>
        <w:t>0</w:t>
        <w:tab/>
        <w:t>cp</w:t>
        <w:tab/>
        <w:t>BRD-K27305650</w:t>
        <w:tab/>
        <w:t>LY-294002</w:t>
        <w:tab/>
        <w:t>MTOR inhibitor</w:t>
      </w:r>
    </w:p>
    <w:p>
      <w:pPr>
        <w:pStyle w:val="Normal"/>
        <w:rPr/>
      </w:pPr>
      <w:r>
        <w:rPr/>
        <w:t>3519</w:t>
        <w:tab/>
        <w:t>0</w:t>
        <w:tab/>
        <w:t>cp</w:t>
        <w:tab/>
        <w:t>BRD-A85472596</w:t>
        <w:tab/>
        <w:t>L-670596</w:t>
        <w:tab/>
        <w:t>Prostanoid receptor antagonist</w:t>
      </w:r>
    </w:p>
    <w:p>
      <w:pPr>
        <w:pStyle w:val="Normal"/>
        <w:rPr/>
      </w:pPr>
      <w:r>
        <w:rPr/>
        <w:t>3520</w:t>
        <w:tab/>
        <w:t>0</w:t>
        <w:tab/>
        <w:t>cp</w:t>
        <w:tab/>
        <w:t>BRD-K39733634</w:t>
        <w:tab/>
        <w:t>L-161982</w:t>
        <w:tab/>
        <w:t>Prostanoid receptor antagonist</w:t>
      </w:r>
    </w:p>
    <w:p>
      <w:pPr>
        <w:pStyle w:val="Normal"/>
        <w:rPr/>
      </w:pPr>
      <w:r>
        <w:rPr/>
        <w:t>3521</w:t>
        <w:tab/>
        <w:t>0</w:t>
        <w:tab/>
        <w:t>cp</w:t>
        <w:tab/>
        <w:t>BRD-K47150025</w:t>
        <w:tab/>
        <w:t>KI-8751</w:t>
        <w:tab/>
        <w:t>VEGFR inhibitor</w:t>
      </w:r>
    </w:p>
    <w:p>
      <w:pPr>
        <w:pStyle w:val="Normal"/>
        <w:rPr/>
      </w:pPr>
      <w:r>
        <w:rPr/>
        <w:t>3522</w:t>
        <w:tab/>
        <w:t>0</w:t>
        <w:tab/>
        <w:t>cp</w:t>
        <w:tab/>
        <w:t>BRD-A10903566</w:t>
        <w:tab/>
        <w:t>imiloxan</w:t>
        <w:tab/>
        <w:t>Adrenergic receptor antagonist</w:t>
      </w:r>
    </w:p>
    <w:p>
      <w:pPr>
        <w:pStyle w:val="Normal"/>
        <w:rPr/>
      </w:pPr>
      <w:r>
        <w:rPr/>
        <w:t>3523</w:t>
        <w:tab/>
        <w:t>0</w:t>
        <w:tab/>
        <w:t>cp</w:t>
        <w:tab/>
        <w:t>BRD-K29673530</w:t>
        <w:tab/>
        <w:t>hypericin</w:t>
        <w:tab/>
        <w:t>Tyrosine kinase inhibitor</w:t>
      </w:r>
    </w:p>
    <w:p>
      <w:pPr>
        <w:pStyle w:val="Normal"/>
        <w:rPr/>
      </w:pPr>
      <w:r>
        <w:rPr/>
        <w:t>3524</w:t>
        <w:tab/>
        <w:t>0</w:t>
        <w:tab/>
        <w:t>cp</w:t>
        <w:tab/>
        <w:t>BRD-A65767837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3525</w:t>
        <w:tab/>
        <w:t>0</w:t>
        <w:tab/>
        <w:t>cp</w:t>
        <w:tab/>
        <w:t>BRD-K96263742</w:t>
        <w:tab/>
        <w:t>GW-7647</w:t>
        <w:tab/>
        <w:t>PPAR receptor agonist</w:t>
      </w:r>
    </w:p>
    <w:p>
      <w:pPr>
        <w:pStyle w:val="Normal"/>
        <w:rPr/>
      </w:pPr>
      <w:r>
        <w:rPr/>
        <w:t>3526</w:t>
        <w:tab/>
        <w:t>0</w:t>
        <w:tab/>
        <w:t>cp</w:t>
        <w:tab/>
        <w:t>BRD-A15415227</w:t>
        <w:tab/>
        <w:t>GW-1929</w:t>
        <w:tab/>
        <w:t>PPAR receptor agonist</w:t>
      </w:r>
    </w:p>
    <w:p>
      <w:pPr>
        <w:pStyle w:val="Normal"/>
        <w:rPr/>
      </w:pPr>
      <w:r>
        <w:rPr/>
        <w:t>3527</w:t>
        <w:tab/>
        <w:t>0</w:t>
        <w:tab/>
        <w:t>cp</w:t>
        <w:tab/>
        <w:t>BRD-A90515964</w:t>
        <w:tab/>
        <w:t>guaifenesin</w:t>
        <w:tab/>
        <w:t>Expectorant</w:t>
      </w:r>
    </w:p>
    <w:p>
      <w:pPr>
        <w:pStyle w:val="Normal"/>
        <w:rPr/>
      </w:pPr>
      <w:r>
        <w:rPr/>
        <w:t>3528</w:t>
        <w:tab/>
        <w:t>0</w:t>
        <w:tab/>
        <w:t>cp</w:t>
        <w:tab/>
        <w:t>BRD-A29082194</w:t>
        <w:tab/>
        <w:t>gitoxigenin</w:t>
        <w:tab/>
        <w:t>ATPase inhibitor</w:t>
      </w:r>
    </w:p>
    <w:p>
      <w:pPr>
        <w:pStyle w:val="Normal"/>
        <w:rPr/>
      </w:pPr>
      <w:r>
        <w:rPr/>
        <w:t>3529</w:t>
        <w:tab/>
        <w:t>0</w:t>
        <w:tab/>
        <w:t>cp</w:t>
        <w:tab/>
        <w:t>BRD-A38749782</w:t>
        <w:tab/>
        <w:t>fludrocortisone</w:t>
        <w:tab/>
        <w:t>Glucocorticoid receptor agonist</w:t>
      </w:r>
    </w:p>
    <w:p>
      <w:pPr>
        <w:pStyle w:val="Normal"/>
        <w:rPr/>
      </w:pPr>
      <w:r>
        <w:rPr/>
        <w:t>3530</w:t>
        <w:tab/>
        <w:t>0</w:t>
        <w:tab/>
        <w:t>cp</w:t>
        <w:tab/>
        <w:t>BRD-K48722258</w:t>
        <w:tab/>
        <w:t>dilazep</w:t>
        <w:tab/>
        <w:t>Adenosine reuptake inhibitor</w:t>
      </w:r>
    </w:p>
    <w:p>
      <w:pPr>
        <w:pStyle w:val="Normal"/>
        <w:rPr/>
      </w:pPr>
      <w:r>
        <w:rPr/>
        <w:t>3531</w:t>
        <w:tab/>
        <w:t>0</w:t>
        <w:tab/>
        <w:t>cp</w:t>
        <w:tab/>
        <w:t>BRD-K38305202</w:t>
        <w:tab/>
        <w:t>domperidone</w:t>
        <w:tab/>
        <w:t>Dopamine receptor antagonist</w:t>
      </w:r>
    </w:p>
    <w:p>
      <w:pPr>
        <w:pStyle w:val="Normal"/>
        <w:rPr/>
      </w:pPr>
      <w:r>
        <w:rPr/>
        <w:t>3532</w:t>
        <w:tab/>
        <w:t>0</w:t>
        <w:tab/>
        <w:t>cp</w:t>
        <w:tab/>
        <w:t>BRD-K13819402</w:t>
        <w:tab/>
        <w:t>desoxypeganine</w:t>
        <w:tab/>
        <w:t>Acetylcholinesterase inhibitor</w:t>
      </w:r>
    </w:p>
    <w:p>
      <w:pPr>
        <w:pStyle w:val="Normal"/>
        <w:rPr/>
      </w:pPr>
      <w:r>
        <w:rPr/>
        <w:t>3533</w:t>
        <w:tab/>
        <w:t>0</w:t>
        <w:tab/>
        <w:t>cp</w:t>
        <w:tab/>
        <w:t>BRD-A17819071</w:t>
        <w:tab/>
        <w:t>gedunin</w:t>
        <w:tab/>
        <w:t>HSP inhibitor</w:t>
      </w:r>
    </w:p>
    <w:p>
      <w:pPr>
        <w:pStyle w:val="Normal"/>
        <w:rPr/>
      </w:pPr>
      <w:r>
        <w:rPr/>
        <w:t>3534</w:t>
        <w:tab/>
        <w:t>0</w:t>
        <w:tab/>
        <w:t>cp</w:t>
        <w:tab/>
        <w:t>BRD-K30240666</w:t>
        <w:tab/>
        <w:t>clemastine</w:t>
        <w:tab/>
        <w:t>Histamine receptor antagonist</w:t>
      </w:r>
    </w:p>
    <w:p>
      <w:pPr>
        <w:pStyle w:val="Normal"/>
        <w:rPr/>
      </w:pPr>
      <w:r>
        <w:rPr/>
        <w:t>3535</w:t>
        <w:tab/>
        <w:t>0</w:t>
        <w:tab/>
        <w:t>cp</w:t>
        <w:tab/>
        <w:t>BRD-K41707108</w:t>
        <w:tab/>
        <w:t>ceramide</w:t>
        <w:tab/>
        <w:t>Phosphoenolpyruvate carboxylase activator</w:t>
      </w:r>
    </w:p>
    <w:p>
      <w:pPr>
        <w:pStyle w:val="Normal"/>
        <w:rPr/>
      </w:pPr>
      <w:r>
        <w:rPr/>
        <w:t>3536</w:t>
        <w:tab/>
        <w:t>0</w:t>
        <w:tab/>
        <w:t>cp</w:t>
        <w:tab/>
        <w:t>BRD-K56509348</w:t>
        <w:tab/>
        <w:t>BMS-182874</w:t>
        <w:tab/>
        <w:t>Endothelin receptor antagonist</w:t>
      </w:r>
    </w:p>
    <w:p>
      <w:pPr>
        <w:pStyle w:val="Normal"/>
        <w:rPr/>
      </w:pPr>
      <w:r>
        <w:rPr/>
        <w:t>3537</w:t>
        <w:tab/>
        <w:t>0</w:t>
        <w:tab/>
        <w:t>cp</w:t>
        <w:tab/>
        <w:t>BRD-K04877770</w:t>
        <w:tab/>
        <w:t>FTase-inhibitor-B581</w:t>
        <w:tab/>
        <w:t>Farnesyltransferase inhibitor</w:t>
      </w:r>
    </w:p>
    <w:p>
      <w:pPr>
        <w:pStyle w:val="Normal"/>
        <w:rPr/>
      </w:pPr>
      <w:r>
        <w:rPr/>
        <w:t>3538</w:t>
        <w:tab/>
        <w:t>0</w:t>
        <w:tab/>
        <w:t>cp</w:t>
        <w:tab/>
        <w:t>BRD-K56558538</w:t>
        <w:tab/>
        <w:t>ambroxol</w:t>
        <w:tab/>
        <w:t>Sodium channel blocker</w:t>
      </w:r>
    </w:p>
    <w:p>
      <w:pPr>
        <w:pStyle w:val="Normal"/>
        <w:rPr/>
      </w:pPr>
      <w:r>
        <w:rPr/>
        <w:t>3539</w:t>
        <w:tab/>
        <w:t>0</w:t>
        <w:tab/>
        <w:t>cp</w:t>
        <w:tab/>
        <w:t>BRD-K43405658</w:t>
        <w:tab/>
        <w:t>tyrphostin-AG-527</w:t>
        <w:tab/>
        <w:t>Protein tyrosine kinase inhibitor</w:t>
      </w:r>
    </w:p>
    <w:p>
      <w:pPr>
        <w:pStyle w:val="Normal"/>
        <w:rPr/>
      </w:pPr>
      <w:r>
        <w:rPr/>
        <w:t>3540</w:t>
        <w:tab/>
        <w:t>0</w:t>
        <w:tab/>
        <w:t>cp</w:t>
        <w:tab/>
        <w:t>BRD-A07824748</w:t>
        <w:tab/>
        <w:t>flavanone</w:t>
        <w:tab/>
        <w:t>11-beta-HSD1 inhibitor</w:t>
      </w:r>
    </w:p>
    <w:p>
      <w:pPr>
        <w:pStyle w:val="Normal"/>
        <w:rPr/>
      </w:pPr>
      <w:r>
        <w:rPr/>
        <w:t>5589</w:t>
        <w:tab/>
        <w:t>0</w:t>
        <w:tab/>
        <w:t>cp</w:t>
        <w:tab/>
        <w:t>BRD-K04887706</w:t>
        <w:tab/>
        <w:t>AKT-inhibitor-1-2</w:t>
        <w:tab/>
        <w:t>AKT inhibitor</w:t>
      </w:r>
    </w:p>
    <w:p>
      <w:pPr>
        <w:pStyle w:val="Normal"/>
        <w:rPr/>
      </w:pPr>
      <w:r>
        <w:rPr/>
        <w:t>5590</w:t>
        <w:tab/>
        <w:t>0</w:t>
        <w:tab/>
        <w:t>cp</w:t>
        <w:tab/>
        <w:t>BRD-K36740062</w:t>
        <w:tab/>
        <w:t>GSK-1070916</w:t>
        <w:tab/>
        <w:t>Aurora kinase inhibitor</w:t>
      </w:r>
    </w:p>
    <w:p>
      <w:pPr>
        <w:pStyle w:val="Normal"/>
        <w:rPr/>
      </w:pPr>
      <w:r>
        <w:rPr/>
        <w:t>5591</w:t>
        <w:tab/>
        <w:t>0</w:t>
        <w:tab/>
        <w:t>cp</w:t>
        <w:tab/>
        <w:t>BRD-K49669041</w:t>
        <w:tab/>
        <w:t>BX-912</w:t>
        <w:tab/>
        <w:t>Pyruvate dehydrogenase kinase inhibitor</w:t>
      </w:r>
    </w:p>
    <w:p>
      <w:pPr>
        <w:pStyle w:val="Normal"/>
        <w:rPr/>
      </w:pPr>
      <w:r>
        <w:rPr/>
        <w:t>5592</w:t>
        <w:tab/>
        <w:t>0</w:t>
        <w:tab/>
        <w:t>cp</w:t>
        <w:tab/>
        <w:t>BRD-K64890080</w:t>
        <w:tab/>
        <w:t>BI-2536</w:t>
        <w:tab/>
        <w:t>PLK inhibitor</w:t>
      </w:r>
    </w:p>
    <w:p>
      <w:pPr>
        <w:pStyle w:val="Normal"/>
        <w:rPr/>
      </w:pPr>
      <w:r>
        <w:rPr/>
        <w:t>5593</w:t>
        <w:tab/>
        <w:t>0</w:t>
        <w:tab/>
        <w:t>cp</w:t>
        <w:tab/>
        <w:t>BRD-K77908580</w:t>
        <w:tab/>
        <w:t>entinostat</w:t>
        <w:tab/>
        <w:t>HDAC inhibitor</w:t>
      </w:r>
    </w:p>
    <w:p>
      <w:pPr>
        <w:pStyle w:val="Normal"/>
        <w:rPr/>
      </w:pPr>
      <w:r>
        <w:rPr/>
        <w:t>5594</w:t>
        <w:tab/>
        <w:t>0</w:t>
        <w:tab/>
        <w:t>cp</w:t>
        <w:tab/>
        <w:t>BRD-K88742110</w:t>
        <w:tab/>
        <w:t>BRD-K88742110</w:t>
        <w:tab/>
        <w:t>HDAC inhibitor</w:t>
      </w:r>
    </w:p>
    <w:p>
      <w:pPr>
        <w:pStyle w:val="Normal"/>
        <w:rPr/>
      </w:pPr>
      <w:r>
        <w:rPr/>
        <w:t>5595</w:t>
        <w:tab/>
        <w:t>0</w:t>
        <w:tab/>
        <w:t>cp</w:t>
        <w:tab/>
        <w:t>BRD-K50417881</w:t>
        <w:tab/>
        <w:t>eticlopride</w:t>
        <w:tab/>
        <w:t>Dopamine receptor antagonist</w:t>
      </w:r>
    </w:p>
    <w:p>
      <w:pPr>
        <w:pStyle w:val="Normal"/>
        <w:rPr/>
      </w:pPr>
      <w:r>
        <w:rPr/>
        <w:t>5596</w:t>
        <w:tab/>
        <w:t>0</w:t>
        <w:tab/>
        <w:t>cp</w:t>
        <w:tab/>
        <w:t>BRD-K53857191</w:t>
        <w:tab/>
        <w:t>risperidone</w:t>
        <w:tab/>
        <w:t>Dopamine receptor antagonist</w:t>
      </w:r>
    </w:p>
    <w:p>
      <w:pPr>
        <w:pStyle w:val="Normal"/>
        <w:rPr/>
      </w:pPr>
      <w:r>
        <w:rPr/>
        <w:t>5597</w:t>
        <w:tab/>
        <w:t>0</w:t>
        <w:tab/>
        <w:t>cp</w:t>
        <w:tab/>
        <w:t>BRD-A16311756</w:t>
        <w:tab/>
        <w:t>profenamine</w:t>
        <w:tab/>
        <w:t>Butyrylcholinesterase inhibitor</w:t>
      </w:r>
    </w:p>
    <w:p>
      <w:pPr>
        <w:pStyle w:val="Normal"/>
        <w:rPr/>
      </w:pPr>
      <w:r>
        <w:rPr/>
        <w:t>5598</w:t>
        <w:tab/>
        <w:t>0</w:t>
        <w:tab/>
        <w:t>cp</w:t>
        <w:tab/>
        <w:t>BRD-K21450440</w:t>
        <w:tab/>
        <w:t>benzthiazide</w:t>
        <w:tab/>
        <w:t>Carbonic anhydrase inhibitor</w:t>
      </w:r>
    </w:p>
    <w:p>
      <w:pPr>
        <w:pStyle w:val="Normal"/>
        <w:rPr/>
      </w:pPr>
      <w:r>
        <w:rPr/>
        <w:t>5599</w:t>
        <w:tab/>
        <w:t>0</w:t>
        <w:tab/>
        <w:t>cp</w:t>
        <w:tab/>
        <w:t>BRD-K66876909</w:t>
        <w:tab/>
        <w:t>linezolid</w:t>
        <w:tab/>
        <w:t>Bacterial 50S ribosomal subunit inhibitor</w:t>
      </w:r>
    </w:p>
    <w:p>
      <w:pPr>
        <w:pStyle w:val="Normal"/>
        <w:rPr/>
      </w:pPr>
      <w:r>
        <w:rPr/>
        <w:t>5600</w:t>
        <w:tab/>
        <w:t>0</w:t>
        <w:tab/>
        <w:t>cp</w:t>
        <w:tab/>
        <w:t>BRD-K36616567</w:t>
        <w:tab/>
        <w:t>doxepin</w:t>
        <w:tab/>
        <w:t>Histamine receptor antagonist</w:t>
      </w:r>
    </w:p>
    <w:p>
      <w:pPr>
        <w:pStyle w:val="Normal"/>
        <w:rPr/>
      </w:pPr>
      <w:r>
        <w:rPr/>
        <w:t>5601</w:t>
        <w:tab/>
        <w:t>0</w:t>
        <w:tab/>
        <w:t>cp</w:t>
        <w:tab/>
        <w:t>BRD-A42759514</w:t>
        <w:tab/>
        <w:t>ornidazole</w:t>
        <w:tab/>
        <w:t>Antiprotozoal</w:t>
      </w:r>
    </w:p>
    <w:p>
      <w:pPr>
        <w:pStyle w:val="Normal"/>
        <w:rPr/>
      </w:pPr>
      <w:r>
        <w:rPr/>
        <w:t>5602</w:t>
        <w:tab/>
        <w:t>0</w:t>
        <w:tab/>
        <w:t>cp</w:t>
        <w:tab/>
        <w:t>BRD-K12513978</w:t>
        <w:tab/>
        <w:t>fenbufen</w:t>
        <w:tab/>
        <w:t>Cyclooxygenase inhibitor</w:t>
      </w:r>
    </w:p>
    <w:p>
      <w:pPr>
        <w:pStyle w:val="Normal"/>
        <w:rPr/>
      </w:pPr>
      <w:r>
        <w:rPr/>
        <w:t>5603</w:t>
        <w:tab/>
        <w:t>0</w:t>
        <w:tab/>
        <w:t>cp</w:t>
        <w:tab/>
        <w:t>BRD-K55044200</w:t>
        <w:tab/>
        <w:t>amoxicillin</w:t>
        <w:tab/>
        <w:t>Penicillin binding protein inhibitor</w:t>
      </w:r>
    </w:p>
    <w:p>
      <w:pPr>
        <w:pStyle w:val="Normal"/>
        <w:rPr/>
      </w:pPr>
      <w:r>
        <w:rPr/>
        <w:t>5604</w:t>
        <w:tab/>
        <w:t>0</w:t>
        <w:tab/>
        <w:t>cp</w:t>
        <w:tab/>
        <w:t>BRD-A84481105</w:t>
        <w:tab/>
        <w:t>thioridazine</w:t>
        <w:tab/>
        <w:t>Dopamine receptor antagonist</w:t>
      </w:r>
    </w:p>
    <w:p>
      <w:pPr>
        <w:pStyle w:val="Normal"/>
        <w:rPr/>
      </w:pPr>
      <w:r>
        <w:rPr/>
        <w:t>5605</w:t>
        <w:tab/>
        <w:t>0</w:t>
        <w:tab/>
        <w:t>cp</w:t>
        <w:tab/>
        <w:t>BRD-A55815733</w:t>
        <w:tab/>
        <w:t>phylloquinone</w:t>
        <w:tab/>
        <w:t>Vitamin K</w:t>
      </w:r>
    </w:p>
    <w:p>
      <w:pPr>
        <w:pStyle w:val="Normal"/>
        <w:rPr/>
      </w:pPr>
      <w:r>
        <w:rPr/>
        <w:t>5606</w:t>
        <w:tab/>
        <w:t>0</w:t>
        <w:tab/>
        <w:t>cp</w:t>
        <w:tab/>
        <w:t>BRD-K15262564</w:t>
        <w:tab/>
        <w:t>mupirocin</w:t>
        <w:tab/>
        <w:t>Isoleucyl-tRNA synthetase inhibitor</w:t>
      </w:r>
    </w:p>
    <w:p>
      <w:pPr>
        <w:pStyle w:val="Normal"/>
        <w:rPr/>
      </w:pPr>
      <w:r>
        <w:rPr/>
        <w:t>5607</w:t>
        <w:tab/>
        <w:t>0</w:t>
        <w:tab/>
        <w:t>cp</w:t>
        <w:tab/>
        <w:t>BRD-K82381502</w:t>
        <w:tab/>
        <w:t>acetylcholine</w:t>
        <w:tab/>
        <w:t>Acetylcholine receptor agonist</w:t>
      </w:r>
    </w:p>
    <w:p>
      <w:pPr>
        <w:pStyle w:val="Normal"/>
        <w:rPr/>
      </w:pPr>
      <w:r>
        <w:rPr/>
        <w:t>5608</w:t>
        <w:tab/>
        <w:t>0</w:t>
        <w:tab/>
        <w:t>cp</w:t>
        <w:tab/>
        <w:t>BRD-A80638690</w:t>
        <w:tab/>
        <w:t>floxuridine</w:t>
        <w:tab/>
        <w:t>DNA synthesis inhibitor</w:t>
      </w:r>
    </w:p>
    <w:p>
      <w:pPr>
        <w:pStyle w:val="Normal"/>
        <w:rPr/>
      </w:pPr>
      <w:r>
        <w:rPr/>
        <w:t>5609</w:t>
        <w:tab/>
        <w:t>0</w:t>
        <w:tab/>
        <w:t>cp</w:t>
        <w:tab/>
        <w:t>BRD-A16478930</w:t>
        <w:tab/>
        <w:t>amcinonide</w:t>
        <w:tab/>
        <w:t>Glucocorticoid receptor agonist</w:t>
      </w:r>
    </w:p>
    <w:p>
      <w:pPr>
        <w:pStyle w:val="Normal"/>
        <w:rPr/>
      </w:pPr>
      <w:r>
        <w:rPr/>
        <w:t>5610</w:t>
        <w:tab/>
        <w:t>0</w:t>
        <w:tab/>
        <w:t>cp</w:t>
        <w:tab/>
        <w:t>BRD-K02123250</w:t>
        <w:tab/>
        <w:t>JNJ-38877605</w:t>
        <w:tab/>
        <w:t>Tyrosine kinase inhibitor</w:t>
      </w:r>
    </w:p>
    <w:p>
      <w:pPr>
        <w:pStyle w:val="Normal"/>
        <w:rPr/>
      </w:pPr>
      <w:r>
        <w:rPr/>
        <w:t>5611</w:t>
        <w:tab/>
        <w:t>0</w:t>
        <w:tab/>
        <w:t>cp</w:t>
        <w:tab/>
        <w:t>BRD-K06335600</w:t>
        <w:tab/>
        <w:t>tizanidine</w:t>
        <w:tab/>
        <w:t>Adrenergic receptor agonist</w:t>
      </w:r>
    </w:p>
    <w:p>
      <w:pPr>
        <w:pStyle w:val="Normal"/>
        <w:rPr/>
      </w:pPr>
      <w:r>
        <w:rPr/>
        <w:t>5612</w:t>
        <w:tab/>
        <w:t>0</w:t>
        <w:tab/>
        <w:t>cp</w:t>
        <w:tab/>
        <w:t>BRD-A75479906</w:t>
        <w:tab/>
        <w:t>rimantadine</w:t>
        <w:tab/>
        <w:t>Antiviral</w:t>
      </w:r>
    </w:p>
    <w:p>
      <w:pPr>
        <w:pStyle w:val="Normal"/>
        <w:rPr/>
      </w:pPr>
      <w:r>
        <w:rPr/>
        <w:t>5613</w:t>
        <w:tab/>
        <w:t>0</w:t>
        <w:tab/>
        <w:t>cp</w:t>
        <w:tab/>
        <w:t>BRD-K70976396</w:t>
        <w:tab/>
        <w:t>cefoxitin</w:t>
        <w:tab/>
        <w:t>Bacterial cell wall synthesis inhibitor</w:t>
      </w:r>
    </w:p>
    <w:p>
      <w:pPr>
        <w:pStyle w:val="Normal"/>
        <w:rPr/>
      </w:pPr>
      <w:r>
        <w:rPr/>
        <w:t>5614</w:t>
        <w:tab/>
        <w:t>0</w:t>
        <w:tab/>
        <w:t>cp</w:t>
        <w:tab/>
        <w:t>BRD-K74763371</w:t>
        <w:tab/>
        <w:t>bosentan</w:t>
        <w:tab/>
        <w:t>Endothelin receptor antagonist</w:t>
      </w:r>
    </w:p>
    <w:p>
      <w:pPr>
        <w:pStyle w:val="Normal"/>
        <w:rPr/>
      </w:pPr>
      <w:r>
        <w:rPr/>
        <w:t>5615</w:t>
        <w:tab/>
        <w:t>0</w:t>
        <w:tab/>
        <w:t>cp</w:t>
        <w:tab/>
        <w:t>BRD-K52522949</w:t>
        <w:tab/>
        <w:t>NCH-51</w:t>
        <w:tab/>
        <w:t>HDAC inhibitor</w:t>
      </w:r>
    </w:p>
    <w:p>
      <w:pPr>
        <w:pStyle w:val="Normal"/>
        <w:rPr/>
      </w:pPr>
      <w:r>
        <w:rPr/>
        <w:t>5616</w:t>
        <w:tab/>
        <w:t>0</w:t>
        <w:tab/>
        <w:t>cp</w:t>
        <w:tab/>
        <w:t>BRD-A51382177</w:t>
        <w:tab/>
        <w:t>fosinopril</w:t>
        <w:tab/>
        <w:t>ACE inhibitor</w:t>
      </w:r>
    </w:p>
    <w:p>
      <w:pPr>
        <w:pStyle w:val="Normal"/>
        <w:rPr/>
      </w:pPr>
      <w:r>
        <w:rPr/>
        <w:t>5617</w:t>
        <w:tab/>
        <w:t>0</w:t>
        <w:tab/>
        <w:t>cp</w:t>
        <w:tab/>
        <w:t>BRD-A04308630</w:t>
        <w:tab/>
        <w:t>genipin</w:t>
        <w:tab/>
        <w:t>Choleretic agent</w:t>
      </w:r>
    </w:p>
    <w:p>
      <w:pPr>
        <w:pStyle w:val="Normal"/>
        <w:rPr/>
      </w:pPr>
      <w:r>
        <w:rPr/>
        <w:t>5618</w:t>
        <w:tab/>
        <w:t>0</w:t>
        <w:tab/>
        <w:t>cp</w:t>
        <w:tab/>
        <w:t>BRD-K67102207</w:t>
        <w:tab/>
        <w:t>phenylbutyrate</w:t>
        <w:tab/>
        <w:t>HDAC inhibitor</w:t>
      </w:r>
    </w:p>
    <w:p>
      <w:pPr>
        <w:pStyle w:val="Normal"/>
        <w:rPr/>
      </w:pPr>
      <w:r>
        <w:rPr/>
        <w:t>5619</w:t>
        <w:tab/>
        <w:t>0</w:t>
        <w:tab/>
        <w:t>cp</w:t>
        <w:tab/>
        <w:t>BRD-K11433652</w:t>
        <w:tab/>
        <w:t>aspirin</w:t>
        <w:tab/>
        <w:t>Cyclooxygenase inhibitor</w:t>
      </w:r>
    </w:p>
    <w:p>
      <w:pPr>
        <w:pStyle w:val="Normal"/>
        <w:rPr/>
      </w:pPr>
      <w:r>
        <w:rPr/>
        <w:t>5620</w:t>
        <w:tab/>
        <w:t>0</w:t>
        <w:tab/>
        <w:t>cp</w:t>
        <w:tab/>
        <w:t>BRD-A13188892</w:t>
        <w:tab/>
        <w:t>doxazosin</w:t>
        <w:tab/>
        <w:t>Adrenergic receptor antagonist</w:t>
      </w:r>
    </w:p>
    <w:p>
      <w:pPr>
        <w:pStyle w:val="Normal"/>
        <w:rPr/>
      </w:pPr>
      <w:r>
        <w:rPr/>
        <w:t>5621</w:t>
        <w:tab/>
        <w:t>0</w:t>
        <w:tab/>
        <w:t>cp</w:t>
        <w:tab/>
        <w:t>BRD-A87848830</w:t>
        <w:tab/>
        <w:t>bimatoprost</w:t>
        <w:tab/>
        <w:t>Prostanoid receptor agonist</w:t>
      </w:r>
    </w:p>
    <w:p>
      <w:pPr>
        <w:pStyle w:val="Normal"/>
        <w:rPr/>
      </w:pPr>
      <w:r>
        <w:rPr/>
        <w:t>5622</w:t>
        <w:tab/>
        <w:t>0</w:t>
        <w:tab/>
        <w:t>cp</w:t>
        <w:tab/>
        <w:t>BRD-K11905747</w:t>
        <w:tab/>
        <w:t>spectinomycin</w:t>
        <w:tab/>
        <w:t>Bacterial 30S ribosomal subunit inhibitor</w:t>
      </w:r>
    </w:p>
    <w:p>
      <w:pPr>
        <w:pStyle w:val="Normal"/>
        <w:rPr/>
      </w:pPr>
      <w:r>
        <w:rPr/>
        <w:t>5623</w:t>
        <w:tab/>
        <w:t>0</w:t>
        <w:tab/>
        <w:t>cp</w:t>
        <w:tab/>
        <w:t>BRD-A79237180</w:t>
        <w:tab/>
        <w:t>ascorbic-acid</w:t>
        <w:tab/>
        <w:t>Antioxidant</w:t>
      </w:r>
    </w:p>
    <w:p>
      <w:pPr>
        <w:pStyle w:val="Normal"/>
        <w:rPr/>
      </w:pPr>
      <w:r>
        <w:rPr/>
        <w:t>5624</w:t>
        <w:tab/>
        <w:t>0</w:t>
        <w:tab/>
        <w:t>cp</w:t>
        <w:tab/>
        <w:t>BRD-A67605442</w:t>
        <w:tab/>
        <w:t>tetrahydrobiopterin</w:t>
        <w:tab/>
        <w:t>Nitric oxide stimulant</w:t>
      </w:r>
    </w:p>
    <w:p>
      <w:pPr>
        <w:pStyle w:val="Normal"/>
        <w:rPr/>
      </w:pPr>
      <w:r>
        <w:rPr/>
        <w:t>5625</w:t>
        <w:tab/>
        <w:t>0</w:t>
        <w:tab/>
        <w:t>cp</w:t>
        <w:tab/>
        <w:t>BRD-K53790871</w:t>
        <w:tab/>
        <w:t>triamcinolone</w:t>
        <w:tab/>
        <w:t>Glucocorticoid receptor agonist</w:t>
      </w:r>
    </w:p>
    <w:p>
      <w:pPr>
        <w:pStyle w:val="Normal"/>
        <w:rPr/>
      </w:pPr>
      <w:r>
        <w:rPr/>
        <w:t>5626</w:t>
        <w:tab/>
        <w:t>0</w:t>
        <w:tab/>
        <w:t>cp</w:t>
        <w:tab/>
        <w:t>BRD-K10016611</w:t>
        <w:tab/>
        <w:t>pyridine-2-aldoxime</w:t>
        <w:tab/>
        <w:t>Acetylcholinesterase inhibitor</w:t>
      </w:r>
    </w:p>
    <w:p>
      <w:pPr>
        <w:pStyle w:val="Normal"/>
        <w:rPr/>
      </w:pPr>
      <w:r>
        <w:rPr/>
        <w:t>5627</w:t>
        <w:tab/>
        <w:t>0</w:t>
        <w:tab/>
        <w:t>cp</w:t>
        <w:tab/>
        <w:t>BRD-K11801786</w:t>
        <w:tab/>
        <w:t>trimidox</w:t>
        <w:tab/>
        <w:t>Ribonucleotide reductase inhibitor</w:t>
      </w:r>
    </w:p>
    <w:p>
      <w:pPr>
        <w:pStyle w:val="Normal"/>
        <w:rPr/>
      </w:pPr>
      <w:r>
        <w:rPr/>
        <w:t>5628</w:t>
        <w:tab/>
        <w:t>0</w:t>
        <w:tab/>
        <w:t>cp</w:t>
        <w:tab/>
        <w:t>BRD-K21520694</w:t>
        <w:tab/>
        <w:t>sulfacetamide</w:t>
        <w:tab/>
        <w:t>PABA antagonist</w:t>
      </w:r>
    </w:p>
    <w:p>
      <w:pPr>
        <w:pStyle w:val="Normal"/>
        <w:rPr/>
      </w:pPr>
      <w:r>
        <w:rPr/>
        <w:t>5629</w:t>
        <w:tab/>
        <w:t>0</w:t>
        <w:tab/>
        <w:t>cp</w:t>
        <w:tab/>
        <w:t>BRD-K55930204</w:t>
        <w:tab/>
        <w:t>phenytoin</w:t>
        <w:tab/>
        <w:t>Hydantoin antiepileptic</w:t>
      </w:r>
    </w:p>
    <w:p>
      <w:pPr>
        <w:pStyle w:val="Normal"/>
        <w:rPr/>
      </w:pPr>
      <w:r>
        <w:rPr/>
        <w:t>5630</w:t>
        <w:tab/>
        <w:t>0</w:t>
        <w:tab/>
        <w:t>cp</w:t>
        <w:tab/>
        <w:t>BRD-A23290232</w:t>
        <w:tab/>
        <w:t>westcort</w:t>
        <w:tab/>
        <w:t>Glucocorticoid receptor agonist</w:t>
      </w:r>
    </w:p>
    <w:p>
      <w:pPr>
        <w:pStyle w:val="Normal"/>
        <w:rPr/>
      </w:pPr>
      <w:r>
        <w:rPr/>
        <w:t>5631</w:t>
        <w:tab/>
        <w:t>0</w:t>
        <w:tab/>
        <w:t>cp</w:t>
        <w:tab/>
        <w:t>BRD-K91601245</w:t>
        <w:tab/>
        <w:t>mercaptopurine</w:t>
        <w:tab/>
        <w:t>Immunosuppressant</w:t>
      </w:r>
    </w:p>
    <w:p>
      <w:pPr>
        <w:pStyle w:val="Normal"/>
        <w:rPr/>
      </w:pPr>
      <w:r>
        <w:rPr/>
        <w:t>5632</w:t>
        <w:tab/>
        <w:t>0</w:t>
        <w:tab/>
        <w:t>cp</w:t>
        <w:tab/>
        <w:t>BRD-K22662435</w:t>
        <w:tab/>
        <w:t>ganciclovir</w:t>
        <w:tab/>
        <w:t>DNA polymerase inhibitor</w:t>
      </w:r>
    </w:p>
    <w:p>
      <w:pPr>
        <w:pStyle w:val="Normal"/>
        <w:rPr/>
      </w:pPr>
      <w:r>
        <w:rPr/>
        <w:t>5633</w:t>
        <w:tab/>
        <w:t>0</w:t>
        <w:tab/>
        <w:t>cp</w:t>
        <w:tab/>
        <w:t>BRD-K62363391</w:t>
        <w:tab/>
        <w:t>dapsone</w:t>
        <w:tab/>
        <w:t>Bacterial antifolate</w:t>
      </w:r>
    </w:p>
    <w:p>
      <w:pPr>
        <w:pStyle w:val="Normal"/>
        <w:rPr/>
      </w:pPr>
      <w:r>
        <w:rPr/>
        <w:t>5634</w:t>
        <w:tab/>
        <w:t>0</w:t>
        <w:tab/>
        <w:t>cp</w:t>
        <w:tab/>
        <w:t>BRD-K20920669</w:t>
        <w:tab/>
        <w:t>cromoglicic-acid</w:t>
        <w:tab/>
        <w:t>Immunosuppressant</w:t>
      </w:r>
    </w:p>
    <w:p>
      <w:pPr>
        <w:pStyle w:val="Normal"/>
        <w:rPr/>
      </w:pPr>
      <w:r>
        <w:rPr/>
        <w:t>5635</w:t>
        <w:tab/>
        <w:t>0</w:t>
        <w:tab/>
        <w:t>cp</w:t>
        <w:tab/>
        <w:t>BRD-K24994810</w:t>
        <w:tab/>
        <w:t>androstenol</w:t>
        <w:tab/>
        <w:t>GABA receptor modulator</w:t>
      </w:r>
    </w:p>
    <w:p>
      <w:pPr>
        <w:pStyle w:val="Normal"/>
        <w:rPr/>
      </w:pPr>
      <w:r>
        <w:rPr/>
        <w:t>5636</w:t>
        <w:tab/>
        <w:t>0</w:t>
        <w:tab/>
        <w:t>cp</w:t>
        <w:tab/>
        <w:t>BRD-K32836707</w:t>
        <w:tab/>
        <w:t>CAY-10577</w:t>
        <w:tab/>
        <w:t>Casein kinase inhibitor</w:t>
      </w:r>
    </w:p>
    <w:p>
      <w:pPr>
        <w:pStyle w:val="Normal"/>
        <w:rPr/>
      </w:pPr>
      <w:r>
        <w:rPr/>
        <w:t>5637</w:t>
        <w:tab/>
        <w:t>0</w:t>
        <w:tab/>
        <w:t>cp</w:t>
        <w:tab/>
        <w:t>BRD-K89839824</w:t>
        <w:tab/>
        <w:t>raltitrexed</w:t>
        <w:tab/>
        <w:t>Thymidylate synthase inhibitor</w:t>
      </w:r>
    </w:p>
    <w:p>
      <w:pPr>
        <w:pStyle w:val="Normal"/>
        <w:rPr/>
      </w:pPr>
      <w:r>
        <w:rPr/>
        <w:t>5638</w:t>
        <w:tab/>
        <w:t>0</w:t>
        <w:tab/>
        <w:t>cp</w:t>
        <w:tab/>
        <w:t>BRD-K17743125</w:t>
        <w:tab/>
        <w:t>belinostat</w:t>
        <w:tab/>
        <w:t>HDAC inhibitor</w:t>
      </w:r>
    </w:p>
    <w:p>
      <w:pPr>
        <w:pStyle w:val="Normal"/>
        <w:rPr/>
      </w:pPr>
      <w:r>
        <w:rPr/>
        <w:t>5639</w:t>
        <w:tab/>
        <w:t>0</w:t>
        <w:tab/>
        <w:t>cp</w:t>
        <w:tab/>
        <w:t>BRD-A02333338</w:t>
        <w:tab/>
        <w:t>cyclopamine</w:t>
        <w:tab/>
        <w:t>Smoothened receptor antagonist</w:t>
      </w:r>
    </w:p>
    <w:p>
      <w:pPr>
        <w:pStyle w:val="Normal"/>
        <w:rPr/>
      </w:pPr>
      <w:r>
        <w:rPr/>
        <w:t>5640</w:t>
        <w:tab/>
        <w:t>0</w:t>
        <w:tab/>
        <w:t>cp</w:t>
        <w:tab/>
        <w:t>BRD-K74133369</w:t>
        <w:tab/>
        <w:t>oligomycin-a</w:t>
        <w:tab/>
        <w:t>ATP synthase inhibitor</w:t>
      </w:r>
    </w:p>
    <w:p>
      <w:pPr>
        <w:pStyle w:val="Normal"/>
        <w:rPr/>
      </w:pPr>
      <w:r>
        <w:rPr/>
        <w:t>5641</w:t>
        <w:tab/>
        <w:t>0</w:t>
        <w:tab/>
        <w:t>cp</w:t>
        <w:tab/>
        <w:t>BRD-K19416115</w:t>
        <w:tab/>
        <w:t>sitagliptin</w:t>
        <w:tab/>
        <w:t>Dipeptidyl peptidase inhibitor</w:t>
      </w:r>
    </w:p>
    <w:p>
      <w:pPr>
        <w:pStyle w:val="Normal"/>
        <w:rPr/>
      </w:pPr>
      <w:r>
        <w:rPr/>
        <w:t>5642</w:t>
        <w:tab/>
        <w:t>0</w:t>
        <w:tab/>
        <w:t>cp</w:t>
        <w:tab/>
        <w:t>BRD-K31553034</w:t>
        <w:tab/>
        <w:t>zibotentan</w:t>
        <w:tab/>
        <w:t>Endothelin receptor antagonist</w:t>
      </w:r>
    </w:p>
    <w:p>
      <w:pPr>
        <w:pStyle w:val="Normal"/>
        <w:rPr/>
      </w:pPr>
      <w:r>
        <w:rPr/>
        <w:t>5643</w:t>
        <w:tab/>
        <w:t>0</w:t>
        <w:tab/>
        <w:t>cp</w:t>
        <w:tab/>
        <w:t>BRD-A46179541</w:t>
        <w:tab/>
        <w:t>doxapram</w:t>
        <w:tab/>
        <w:t>Potassium channel blocker</w:t>
      </w:r>
    </w:p>
    <w:p>
      <w:pPr>
        <w:pStyle w:val="Normal"/>
        <w:rPr/>
      </w:pPr>
      <w:r>
        <w:rPr/>
        <w:t>5644</w:t>
        <w:tab/>
        <w:t>0</w:t>
        <w:tab/>
        <w:t>cp</w:t>
        <w:tab/>
        <w:t>BRD-K05673000</w:t>
        <w:tab/>
        <w:t>dicloxacillin</w:t>
        <w:tab/>
        <w:t>Bacterial cell wall synthesis inhibitor</w:t>
      </w:r>
    </w:p>
    <w:p>
      <w:pPr>
        <w:pStyle w:val="Normal"/>
        <w:rPr/>
      </w:pPr>
      <w:r>
        <w:rPr/>
        <w:t>5645</w:t>
        <w:tab/>
        <w:t>0</w:t>
        <w:tab/>
        <w:t>cp</w:t>
        <w:tab/>
        <w:t>BRD-K27721098</w:t>
        <w:tab/>
        <w:t>clopidogrel</w:t>
        <w:tab/>
        <w:t>Purinergic receptor antagonist</w:t>
      </w:r>
    </w:p>
    <w:p>
      <w:pPr>
        <w:pStyle w:val="Normal"/>
        <w:rPr/>
      </w:pPr>
      <w:r>
        <w:rPr/>
        <w:t>5646</w:t>
        <w:tab/>
        <w:t>0</w:t>
        <w:tab/>
        <w:t>cp</w:t>
        <w:tab/>
        <w:t>BRD-A69512159</w:t>
        <w:tab/>
        <w:t>carbidopa</w:t>
        <w:tab/>
        <w:t>Aromatic L-amino acid decarboxylase inhibitor</w:t>
      </w:r>
    </w:p>
    <w:p>
      <w:pPr>
        <w:pStyle w:val="Normal"/>
        <w:rPr/>
      </w:pPr>
      <w:r>
        <w:rPr/>
        <w:t>5647</w:t>
        <w:tab/>
        <w:t>0</w:t>
        <w:tab/>
        <w:t>cp</w:t>
        <w:tab/>
        <w:t>BRD-K68756823</w:t>
        <w:tab/>
        <w:t>FR-180204</w:t>
        <w:tab/>
        <w:t>-666</w:t>
      </w:r>
    </w:p>
    <w:p>
      <w:pPr>
        <w:pStyle w:val="Normal"/>
        <w:rPr/>
      </w:pPr>
      <w:r>
        <w:rPr/>
        <w:t>5648</w:t>
        <w:tab/>
        <w:t>0</w:t>
        <w:tab/>
        <w:t>cp</w:t>
        <w:tab/>
        <w:t>BRD-K09499853</w:t>
        <w:tab/>
        <w:t>KU-0060648</w:t>
        <w:tab/>
        <w:t>DNA dependent protein kinase inhibitor</w:t>
      </w:r>
    </w:p>
    <w:p>
      <w:pPr>
        <w:pStyle w:val="Normal"/>
        <w:rPr/>
      </w:pPr>
      <w:r>
        <w:rPr/>
        <w:t>5649</w:t>
        <w:tab/>
        <w:t>0</w:t>
        <w:tab/>
        <w:t>cp</w:t>
        <w:tab/>
        <w:t>BRD-K81418486</w:t>
        <w:tab/>
        <w:t>vorinostat</w:t>
        <w:tab/>
        <w:t>HDAC inhibitor</w:t>
      </w:r>
    </w:p>
    <w:p>
      <w:pPr>
        <w:pStyle w:val="Normal"/>
        <w:rPr/>
      </w:pPr>
      <w:r>
        <w:rPr/>
        <w:t>5650</w:t>
        <w:tab/>
        <w:t>0</w:t>
        <w:tab/>
        <w:t>cp</w:t>
        <w:tab/>
        <w:t>BRD-K35723520</w:t>
        <w:tab/>
        <w:t>darinaparsin</w:t>
        <w:tab/>
        <w:t>Apoptosis stimulant</w:t>
      </w:r>
    </w:p>
    <w:p>
      <w:pPr>
        <w:pStyle w:val="Normal"/>
        <w:rPr/>
      </w:pPr>
      <w:r>
        <w:rPr/>
        <w:t>5651</w:t>
        <w:tab/>
        <w:t>0</w:t>
        <w:tab/>
        <w:t>cp</w:t>
        <w:tab/>
        <w:t>BRD-K11853856</w:t>
        <w:tab/>
        <w:t>PJ-34</w:t>
        <w:tab/>
        <w:t>PARP inhibitor</w:t>
      </w:r>
    </w:p>
    <w:p>
      <w:pPr>
        <w:pStyle w:val="Normal"/>
        <w:rPr/>
      </w:pPr>
      <w:r>
        <w:rPr/>
        <w:t>5652</w:t>
        <w:tab/>
        <w:t>0</w:t>
        <w:tab/>
        <w:t>cp</w:t>
        <w:tab/>
        <w:t>BRD-K48692744</w:t>
        <w:tab/>
        <w:t>NU-1025</w:t>
        <w:tab/>
        <w:t>PARP inhibitor</w:t>
      </w:r>
    </w:p>
    <w:p>
      <w:pPr>
        <w:pStyle w:val="Normal"/>
        <w:rPr/>
      </w:pPr>
      <w:r>
        <w:rPr/>
        <w:t>5653</w:t>
        <w:tab/>
        <w:t>0</w:t>
        <w:tab/>
        <w:t>cp</w:t>
        <w:tab/>
        <w:t>BRD-K46211610</w:t>
        <w:tab/>
        <w:t>tolazoline</w:t>
        <w:tab/>
        <w:t>Adrenergic receptor antagonist</w:t>
      </w:r>
    </w:p>
    <w:p>
      <w:pPr>
        <w:pStyle w:val="Normal"/>
        <w:rPr/>
      </w:pPr>
      <w:r>
        <w:rPr/>
        <w:t>5654</w:t>
        <w:tab/>
        <w:t>0</w:t>
        <w:tab/>
        <w:t>cp</w:t>
        <w:tab/>
        <w:t>BRD-K26979635</w:t>
        <w:tab/>
        <w:t>NS-3694</w:t>
        <w:tab/>
        <w:t>Glutamate receptor antagonist</w:t>
      </w:r>
    </w:p>
    <w:p>
      <w:pPr>
        <w:pStyle w:val="Normal"/>
        <w:rPr/>
      </w:pPr>
      <w:r>
        <w:rPr/>
        <w:t>5655</w:t>
        <w:tab/>
        <w:t>0</w:t>
        <w:tab/>
        <w:t>cp</w:t>
        <w:tab/>
        <w:t>BRD-A16700644</w:t>
        <w:tab/>
        <w:t>isoxsuprine</w:t>
        <w:tab/>
        <w:t>Adrenergic receptor agonist</w:t>
      </w:r>
    </w:p>
    <w:p>
      <w:pPr>
        <w:pStyle w:val="Normal"/>
        <w:rPr/>
      </w:pPr>
      <w:r>
        <w:rPr/>
        <w:t>5656</w:t>
        <w:tab/>
        <w:t>0</w:t>
        <w:tab/>
        <w:t>cp</w:t>
        <w:tab/>
        <w:t>BRD-A52326238</w:t>
        <w:tab/>
        <w:t>isogedunin</w:t>
        <w:tab/>
        <w:t>HSP inhibitor</w:t>
      </w:r>
    </w:p>
    <w:p>
      <w:pPr>
        <w:pStyle w:val="Normal"/>
        <w:rPr/>
      </w:pPr>
      <w:r>
        <w:rPr/>
        <w:t>5657</w:t>
        <w:tab/>
        <w:t>0</w:t>
        <w:tab/>
        <w:t>cp</w:t>
        <w:tab/>
        <w:t>BRD-A63998256</w:t>
        <w:tab/>
        <w:t>helveticoside</w:t>
        <w:tab/>
        <w:t>ATPase inhibitor</w:t>
      </w:r>
    </w:p>
    <w:p>
      <w:pPr>
        <w:pStyle w:val="Normal"/>
        <w:rPr/>
      </w:pPr>
      <w:r>
        <w:rPr/>
        <w:t>5658</w:t>
        <w:tab/>
        <w:t>0</w:t>
        <w:tab/>
        <w:t>cp</w:t>
        <w:tab/>
        <w:t>BRD-A09539288</w:t>
        <w:tab/>
        <w:t>homatropine</w:t>
        <w:tab/>
        <w:t>Acetylcholine receptor antagonist</w:t>
      </w:r>
    </w:p>
    <w:p>
      <w:pPr>
        <w:pStyle w:val="Normal"/>
        <w:rPr/>
      </w:pPr>
      <w:r>
        <w:rPr/>
        <w:t>5659</w:t>
        <w:tab/>
        <w:t>0</w:t>
        <w:tab/>
        <w:t>cp</w:t>
        <w:tab/>
        <w:t>BRD-A73859745</w:t>
        <w:tab/>
        <w:t>glycodeoxycholic-acid</w:t>
        <w:tab/>
        <w:t>Apoptosis stimulant</w:t>
      </w:r>
    </w:p>
    <w:p>
      <w:pPr>
        <w:pStyle w:val="Normal"/>
        <w:rPr/>
      </w:pPr>
      <w:r>
        <w:rPr/>
        <w:t>2699</w:t>
        <w:tab/>
        <w:t>0.01</w:t>
        <w:tab/>
        <w:t>cp</w:t>
        <w:tab/>
        <w:t>BRD-K57179821</w:t>
        <w:tab/>
        <w:t>crotamiton</w:t>
        <w:tab/>
        <w:t>Antipruritic</w:t>
      </w:r>
    </w:p>
    <w:p>
      <w:pPr>
        <w:pStyle w:val="Normal"/>
        <w:rPr/>
      </w:pPr>
      <w:r>
        <w:rPr/>
        <w:t>2700</w:t>
        <w:tab/>
        <w:t>0.01</w:t>
        <w:tab/>
        <w:t>cp</w:t>
        <w:tab/>
        <w:t>BRD-K13032584</w:t>
        <w:tab/>
        <w:t>procarbazine</w:t>
        <w:tab/>
        <w:t>Monoamine oxidase inhibitor</w:t>
      </w:r>
    </w:p>
    <w:p>
      <w:pPr>
        <w:pStyle w:val="Normal"/>
        <w:rPr/>
      </w:pPr>
      <w:r>
        <w:rPr/>
        <w:t>2683</w:t>
        <w:tab/>
        <w:t>0.02</w:t>
        <w:tab/>
        <w:t>cp</w:t>
        <w:tab/>
        <w:t>BRD-K68867920</w:t>
        <w:tab/>
        <w:t>quetiapine</w:t>
        <w:tab/>
        <w:t>Dopamine receptor antagonist</w:t>
      </w:r>
    </w:p>
    <w:p>
      <w:pPr>
        <w:pStyle w:val="Normal"/>
        <w:rPr/>
      </w:pPr>
      <w:r>
        <w:rPr/>
        <w:t>2684</w:t>
        <w:tab/>
        <w:t>0.02</w:t>
        <w:tab/>
        <w:t>cp</w:t>
        <w:tab/>
        <w:t>BRD-A49160188</w:t>
        <w:tab/>
        <w:t>donepezil</w:t>
        <w:tab/>
        <w:t>Acetylcholinesterase inhibitor</w:t>
      </w:r>
    </w:p>
    <w:p>
      <w:pPr>
        <w:pStyle w:val="Normal"/>
        <w:rPr/>
      </w:pPr>
      <w:r>
        <w:rPr/>
        <w:t>2685</w:t>
        <w:tab/>
        <w:t>0.02</w:t>
        <w:tab/>
        <w:t>cp</w:t>
        <w:tab/>
        <w:t>BRD-K62200014</w:t>
        <w:tab/>
        <w:t>anagrelide</w:t>
        <w:tab/>
        <w:t>Phosphodiesterase inhibitor</w:t>
      </w:r>
    </w:p>
    <w:p>
      <w:pPr>
        <w:pStyle w:val="Normal"/>
        <w:rPr/>
      </w:pPr>
      <w:r>
        <w:rPr/>
        <w:t>2686</w:t>
        <w:tab/>
        <w:t>0.02</w:t>
        <w:tab/>
        <w:t>cp</w:t>
        <w:tab/>
        <w:t>BRD-K17561142</w:t>
        <w:tab/>
        <w:t>amiodarone</w:t>
        <w:tab/>
        <w:t>Potassium channel blocker</w:t>
      </w:r>
    </w:p>
    <w:p>
      <w:pPr>
        <w:pStyle w:val="Normal"/>
        <w:rPr/>
      </w:pPr>
      <w:r>
        <w:rPr/>
        <w:t>2687</w:t>
        <w:tab/>
        <w:t>0.02</w:t>
        <w:tab/>
        <w:t>cp</w:t>
        <w:tab/>
        <w:t>BRD-K25311561</w:t>
        <w:tab/>
        <w:t>KU-55933</w:t>
        <w:tab/>
        <w:t>ATM kinase inhibitor</w:t>
      </w:r>
    </w:p>
    <w:p>
      <w:pPr>
        <w:pStyle w:val="Normal"/>
        <w:rPr/>
      </w:pPr>
      <w:r>
        <w:rPr/>
        <w:t>2688</w:t>
        <w:tab/>
        <w:t>0.02</w:t>
        <w:tab/>
        <w:t>cp</w:t>
        <w:tab/>
        <w:t>BRD-A10523515</w:t>
        <w:tab/>
        <w:t>GSK-429286A</w:t>
        <w:tab/>
        <w:t>Rho associated kinase inhibitor</w:t>
      </w:r>
    </w:p>
    <w:p>
      <w:pPr>
        <w:pStyle w:val="Normal"/>
        <w:rPr/>
      </w:pPr>
      <w:r>
        <w:rPr/>
        <w:t>2689</w:t>
        <w:tab/>
        <w:t>0.02</w:t>
        <w:tab/>
        <w:t>cp</w:t>
        <w:tab/>
        <w:t>BRD-A48430263</w:t>
        <w:tab/>
        <w:t>pioglitazone</w:t>
        <w:tab/>
        <w:t>Insulin sensitizer</w:t>
      </w:r>
    </w:p>
    <w:p>
      <w:pPr>
        <w:pStyle w:val="Normal"/>
        <w:rPr/>
      </w:pPr>
      <w:r>
        <w:rPr/>
        <w:t>2690</w:t>
        <w:tab/>
        <w:t>0.02</w:t>
        <w:tab/>
        <w:t>cp</w:t>
        <w:tab/>
        <w:t>BRD-A75769826</w:t>
        <w:tab/>
        <w:t>SDM25N</w:t>
        <w:tab/>
        <w:t>Opioid receptor antagonist</w:t>
      </w:r>
    </w:p>
    <w:p>
      <w:pPr>
        <w:pStyle w:val="Normal"/>
        <w:rPr/>
      </w:pPr>
      <w:r>
        <w:rPr/>
        <w:t>2673</w:t>
        <w:tab/>
        <w:t>0.03</w:t>
        <w:tab/>
        <w:t>cp</w:t>
        <w:tab/>
        <w:t>BRD-K66874953</w:t>
        <w:tab/>
        <w:t>pifithrin-alpha</w:t>
        <w:tab/>
        <w:t>TP53 inhibitor</w:t>
      </w:r>
    </w:p>
    <w:p>
      <w:pPr>
        <w:pStyle w:val="Normal"/>
        <w:rPr/>
      </w:pPr>
      <w:r>
        <w:rPr/>
        <w:t>2674</w:t>
        <w:tab/>
        <w:t>0.03</w:t>
        <w:tab/>
        <w:t>cp</w:t>
        <w:tab/>
        <w:t>BRD-K32501161</w:t>
        <w:tab/>
        <w:t>vanoxerine</w:t>
        <w:tab/>
        <w:t>Dopamine uptake inhibitor</w:t>
      </w:r>
    </w:p>
    <w:p>
      <w:pPr>
        <w:pStyle w:val="Normal"/>
        <w:rPr/>
      </w:pPr>
      <w:r>
        <w:rPr/>
        <w:t>2675</w:t>
        <w:tab/>
        <w:t>0.03</w:t>
        <w:tab/>
        <w:t>cp</w:t>
        <w:tab/>
        <w:t>BRD-K08547377</w:t>
        <w:tab/>
        <w:t>irinotecan</w:t>
        <w:tab/>
        <w:t>Topoisomerase inhibitor</w:t>
      </w:r>
    </w:p>
    <w:p>
      <w:pPr>
        <w:pStyle w:val="Normal"/>
        <w:rPr/>
      </w:pPr>
      <w:r>
        <w:rPr/>
        <w:t>2676</w:t>
        <w:tab/>
        <w:t>0.03</w:t>
        <w:tab/>
        <w:t>cp</w:t>
        <w:tab/>
        <w:t>BRD-K67017579</w:t>
        <w:tab/>
        <w:t>cilostazol</w:t>
        <w:tab/>
        <w:t>Phosphodiesterase inhibitor</w:t>
      </w:r>
    </w:p>
    <w:p>
      <w:pPr>
        <w:pStyle w:val="Normal"/>
        <w:rPr/>
      </w:pPr>
      <w:r>
        <w:rPr/>
        <w:t>2677</w:t>
        <w:tab/>
        <w:t>0.03</w:t>
        <w:tab/>
        <w:t>cp</w:t>
        <w:tab/>
        <w:t>BRD-K05395900</w:t>
        <w:tab/>
        <w:t>nicotine</w:t>
        <w:tab/>
        <w:t>Acetylcholine receptor agonist</w:t>
      </w:r>
    </w:p>
    <w:p>
      <w:pPr>
        <w:pStyle w:val="Normal"/>
        <w:rPr/>
      </w:pPr>
      <w:r>
        <w:rPr/>
        <w:t>2666</w:t>
        <w:tab/>
        <w:t>0.04</w:t>
        <w:tab/>
        <w:t>cp</w:t>
        <w:tab/>
        <w:t>BRD-A02710418</w:t>
        <w:tab/>
        <w:t>meptazinol</w:t>
        <w:tab/>
        <w:t>Opioid receptor agonist</w:t>
      </w:r>
    </w:p>
    <w:p>
      <w:pPr>
        <w:pStyle w:val="Normal"/>
        <w:rPr/>
      </w:pPr>
      <w:r>
        <w:rPr/>
        <w:t>2667</w:t>
        <w:tab/>
        <w:t>0.04</w:t>
        <w:tab/>
        <w:t>cp</w:t>
        <w:tab/>
        <w:t>BRD-K18909381</w:t>
        <w:tab/>
        <w:t>CGS-12066B</w:t>
        <w:tab/>
        <w:t>Serotonin receptor agonist</w:t>
      </w:r>
    </w:p>
    <w:p>
      <w:pPr>
        <w:pStyle w:val="Normal"/>
        <w:rPr/>
      </w:pPr>
      <w:r>
        <w:rPr/>
        <w:t>2668</w:t>
        <w:tab/>
        <w:t>0.04</w:t>
        <w:tab/>
        <w:t>cp</w:t>
        <w:tab/>
        <w:t>BRD-A54880345</w:t>
        <w:tab/>
        <w:t>etomidate</w:t>
        <w:tab/>
        <w:t>GABA receptor modulator</w:t>
      </w:r>
    </w:p>
    <w:p>
      <w:pPr>
        <w:pStyle w:val="Normal"/>
        <w:rPr/>
      </w:pPr>
      <w:r>
        <w:rPr/>
        <w:t>2660</w:t>
        <w:tab/>
        <w:t>0.07</w:t>
        <w:tab/>
        <w:t>cp</w:t>
        <w:tab/>
        <w:t>BRD-K81528515</w:t>
        <w:tab/>
        <w:t>nilotinib</w:t>
        <w:tab/>
        <w:t>ABL inhibitor</w:t>
      </w:r>
    </w:p>
    <w:p>
      <w:pPr>
        <w:pStyle w:val="Normal"/>
        <w:rPr/>
      </w:pPr>
      <w:r>
        <w:rPr/>
        <w:t>2661</w:t>
        <w:tab/>
        <w:t>0.07</w:t>
        <w:tab/>
        <w:t>cp</w:t>
        <w:tab/>
        <w:t>BRD-K66353228</w:t>
        <w:tab/>
        <w:t>zoxazolamine</w:t>
        <w:tab/>
        <w:t>Myorelaxant</w:t>
      </w:r>
    </w:p>
    <w:p>
      <w:pPr>
        <w:pStyle w:val="Normal"/>
        <w:rPr/>
      </w:pPr>
      <w:r>
        <w:rPr/>
        <w:t>2662</w:t>
        <w:tab/>
        <w:t>0.07</w:t>
        <w:tab/>
        <w:t>cp</w:t>
        <w:tab/>
        <w:t>BRD-K63675182</w:t>
        <w:tab/>
        <w:t>triflupromazine</w:t>
        <w:tab/>
        <w:t>Dopamine receptor antagonist</w:t>
      </w:r>
    </w:p>
    <w:p>
      <w:pPr>
        <w:pStyle w:val="Normal"/>
        <w:rPr/>
      </w:pPr>
      <w:r>
        <w:rPr/>
        <w:t>2644</w:t>
        <w:tab/>
        <w:t>0.11</w:t>
        <w:tab/>
        <w:t>cp</w:t>
        <w:tab/>
        <w:t>BRD-A01787639</w:t>
        <w:tab/>
        <w:t>naftopidil</w:t>
        <w:tab/>
        <w:t>Adrenergic receptor antagonist</w:t>
      </w:r>
    </w:p>
    <w:p>
      <w:pPr>
        <w:pStyle w:val="Normal"/>
        <w:rPr/>
      </w:pPr>
      <w:r>
        <w:rPr/>
        <w:t>2645</w:t>
        <w:tab/>
        <w:t>0.11</w:t>
        <w:tab/>
        <w:t>cp</w:t>
        <w:tab/>
        <w:t>BRD-K64245000</w:t>
        <w:tab/>
        <w:t>GW-4064</w:t>
        <w:tab/>
        <w:t>FXR agonist</w:t>
      </w:r>
    </w:p>
    <w:p>
      <w:pPr>
        <w:pStyle w:val="Normal"/>
        <w:rPr/>
      </w:pPr>
      <w:r>
        <w:rPr/>
        <w:t>2646</w:t>
        <w:tab/>
        <w:t>0.11</w:t>
        <w:tab/>
        <w:t>cp</w:t>
        <w:tab/>
        <w:t>BRD-A93424738</w:t>
        <w:tab/>
        <w:t>dexamethasone</w:t>
        <w:tab/>
        <w:t>Glucocorticoid receptor agonist</w:t>
      </w:r>
    </w:p>
    <w:p>
      <w:pPr>
        <w:pStyle w:val="Normal"/>
        <w:rPr/>
      </w:pPr>
      <w:r>
        <w:rPr/>
        <w:t>2647</w:t>
        <w:tab/>
        <w:t>0.11</w:t>
        <w:tab/>
        <w:t>cp</w:t>
        <w:tab/>
        <w:t>BRD-K39987650</w:t>
        <w:tab/>
        <w:t>bisacodyl</w:t>
        <w:tab/>
        <w:t>Laxative</w:t>
      </w:r>
    </w:p>
    <w:p>
      <w:pPr>
        <w:pStyle w:val="Normal"/>
        <w:rPr/>
      </w:pPr>
      <w:r>
        <w:rPr/>
        <w:t>2648</w:t>
        <w:tab/>
        <w:t>0.11</w:t>
        <w:tab/>
        <w:t>cp</w:t>
        <w:tab/>
        <w:t>BRD-A27554692</w:t>
        <w:tab/>
        <w:t>altrenogest</w:t>
        <w:tab/>
        <w:t>Progestogen hormone</w:t>
      </w:r>
    </w:p>
    <w:p>
      <w:pPr>
        <w:pStyle w:val="Normal"/>
        <w:rPr/>
      </w:pPr>
      <w:r>
        <w:rPr/>
        <w:t>2650</w:t>
        <w:tab/>
        <w:t>0.11</w:t>
        <w:tab/>
        <w:t>cp</w:t>
        <w:tab/>
        <w:t>BRD-K55127134</w:t>
        <w:tab/>
        <w:t>fluphenazine</w:t>
        <w:tab/>
        <w:t>Dopamine receptor antagonist</w:t>
      </w:r>
    </w:p>
    <w:p>
      <w:pPr>
        <w:pStyle w:val="Normal"/>
        <w:rPr/>
      </w:pPr>
      <w:r>
        <w:rPr/>
        <w:t>2651</w:t>
        <w:tab/>
        <w:t>0.11</w:t>
        <w:tab/>
        <w:t>cp</w:t>
        <w:tab/>
        <w:t>BRD-K79131256</w:t>
        <w:tab/>
        <w:t>albendazole</w:t>
        <w:tab/>
        <w:t>Anthelmintic</w:t>
      </w:r>
    </w:p>
    <w:p>
      <w:pPr>
        <w:pStyle w:val="Normal"/>
        <w:rPr/>
      </w:pPr>
      <w:r>
        <w:rPr/>
        <w:t>2652</w:t>
        <w:tab/>
        <w:t>0.11</w:t>
        <w:tab/>
        <w:t>cp</w:t>
        <w:tab/>
        <w:t>BRD-A35588707</w:t>
        <w:tab/>
        <w:t>teniposide</w:t>
        <w:tab/>
        <w:t>Topoisomerase inhibitor</w:t>
      </w:r>
    </w:p>
    <w:p>
      <w:pPr>
        <w:pStyle w:val="Normal"/>
        <w:rPr/>
      </w:pPr>
      <w:r>
        <w:rPr/>
        <w:t>2653</w:t>
        <w:tab/>
        <w:t>0.11</w:t>
        <w:tab/>
        <w:t>cp</w:t>
        <w:tab/>
        <w:t>BRD-K38436528</w:t>
        <w:tab/>
        <w:t>imipramine</w:t>
        <w:tab/>
        <w:t>Norepinephrine reuptake inhibitor</w:t>
      </w:r>
    </w:p>
    <w:p>
      <w:pPr>
        <w:pStyle w:val="Normal"/>
        <w:rPr/>
      </w:pPr>
      <w:r>
        <w:rPr/>
        <w:t>2631</w:t>
        <w:tab/>
        <w:t>0.14</w:t>
        <w:tab/>
        <w:t>cp</w:t>
        <w:tab/>
        <w:t>BRD-K28849549</w:t>
        <w:tab/>
        <w:t>mesalazine</w:t>
        <w:tab/>
        <w:t>Cyclooxygenase inhibitor</w:t>
      </w:r>
    </w:p>
    <w:p>
      <w:pPr>
        <w:pStyle w:val="Normal"/>
        <w:rPr/>
      </w:pPr>
      <w:r>
        <w:rPr/>
        <w:t>2632</w:t>
        <w:tab/>
        <w:t>0.14</w:t>
        <w:tab/>
        <w:t>cp</w:t>
        <w:tab/>
        <w:t>BRD-K08417745</w:t>
        <w:tab/>
        <w:t>SID-26681509</w:t>
        <w:tab/>
        <w:t>Cathepsin inhibitor</w:t>
      </w:r>
    </w:p>
    <w:p>
      <w:pPr>
        <w:pStyle w:val="Normal"/>
        <w:rPr/>
      </w:pPr>
      <w:r>
        <w:rPr/>
        <w:t>2633</w:t>
        <w:tab/>
        <w:t>0.14</w:t>
        <w:tab/>
        <w:t>cp</w:t>
        <w:tab/>
        <w:t>BRD-K13049116</w:t>
        <w:tab/>
        <w:t>BMS-754807</w:t>
        <w:tab/>
        <w:t>IGF-1 inhibitor</w:t>
      </w:r>
    </w:p>
    <w:p>
      <w:pPr>
        <w:pStyle w:val="Normal"/>
        <w:rPr/>
      </w:pPr>
      <w:r>
        <w:rPr/>
        <w:t>2634</w:t>
        <w:tab/>
        <w:t>0.14</w:t>
        <w:tab/>
        <w:t>cp</w:t>
        <w:tab/>
        <w:t>BRD-K01095011</w:t>
        <w:tab/>
        <w:t>finasteride</w:t>
        <w:tab/>
        <w:t>5-alpha reductase inhibitor</w:t>
      </w:r>
    </w:p>
    <w:p>
      <w:pPr>
        <w:pStyle w:val="Normal"/>
        <w:rPr/>
      </w:pPr>
      <w:r>
        <w:rPr/>
        <w:t>2635</w:t>
        <w:tab/>
        <w:t>0.14</w:t>
        <w:tab/>
        <w:t>cp</w:t>
        <w:tab/>
        <w:t>BRD-K82036761</w:t>
        <w:tab/>
        <w:t>sertraline</w:t>
        <w:tab/>
        <w:t>Serotonin receptor antagonist</w:t>
      </w:r>
    </w:p>
    <w:p>
      <w:pPr>
        <w:pStyle w:val="Normal"/>
        <w:rPr/>
      </w:pPr>
      <w:r>
        <w:rPr/>
        <w:t>2636</w:t>
        <w:tab/>
        <w:t>0.14</w:t>
        <w:tab/>
        <w:t>cp</w:t>
        <w:tab/>
        <w:t>BRD-A57382968</w:t>
        <w:tab/>
        <w:t>piroxicam</w:t>
        <w:tab/>
        <w:t>Cyclooxygenase inhibitor</w:t>
      </w:r>
    </w:p>
    <w:p>
      <w:pPr>
        <w:pStyle w:val="Normal"/>
        <w:rPr/>
      </w:pPr>
      <w:r>
        <w:rPr/>
        <w:t>2637</w:t>
        <w:tab/>
        <w:t>0.14</w:t>
        <w:tab/>
        <w:t>cp</w:t>
        <w:tab/>
        <w:t>BRD-A92177080</w:t>
        <w:tab/>
        <w:t>betamethasone</w:t>
        <w:tab/>
        <w:t>Glucocorticoid receptor agonist</w:t>
      </w:r>
    </w:p>
    <w:p>
      <w:pPr>
        <w:pStyle w:val="Normal"/>
        <w:rPr/>
      </w:pPr>
      <w:r>
        <w:rPr/>
        <w:t>2640</w:t>
        <w:tab/>
        <w:t>0.14</w:t>
        <w:tab/>
        <w:t>cp</w:t>
        <w:tab/>
        <w:t>BRD-K65417056</w:t>
        <w:tab/>
        <w:t>meprylcaine</w:t>
        <w:tab/>
        <w:t>Local anesthetic</w:t>
      </w:r>
    </w:p>
    <w:p>
      <w:pPr>
        <w:pStyle w:val="Normal"/>
        <w:rPr/>
      </w:pPr>
      <w:r>
        <w:rPr/>
        <w:t>2641</w:t>
        <w:tab/>
        <w:t>0.14</w:t>
        <w:tab/>
        <w:t>cp</w:t>
        <w:tab/>
        <w:t>BRD-K81473089</w:t>
        <w:tab/>
        <w:t>tacrine</w:t>
        <w:tab/>
        <w:t>Acetylcholinesterase inhibitor</w:t>
      </w:r>
    </w:p>
    <w:p>
      <w:pPr>
        <w:pStyle w:val="Normal"/>
        <w:rPr/>
      </w:pPr>
      <w:r>
        <w:rPr/>
        <w:t>2616</w:t>
        <w:tab/>
        <w:t>0.18</w:t>
        <w:tab/>
        <w:t>cp</w:t>
        <w:tab/>
        <w:t>BRD-K78431006</w:t>
        <w:tab/>
        <w:t>crizotinib</w:t>
        <w:tab/>
        <w:t>ALK inhibitor</w:t>
      </w:r>
    </w:p>
    <w:p>
      <w:pPr>
        <w:pStyle w:val="Normal"/>
        <w:rPr/>
      </w:pPr>
      <w:r>
        <w:rPr/>
        <w:t>2617</w:t>
        <w:tab/>
        <w:t>0.18</w:t>
        <w:tab/>
        <w:t>cp</w:t>
        <w:tab/>
        <w:t>BRD-K18816859</w:t>
        <w:tab/>
        <w:t>L-694247</w:t>
        <w:tab/>
        <w:t>Serotonin receptor agonist</w:t>
      </w:r>
    </w:p>
    <w:p>
      <w:pPr>
        <w:pStyle w:val="Normal"/>
        <w:rPr/>
      </w:pPr>
      <w:r>
        <w:rPr/>
        <w:t>2618</w:t>
        <w:tab/>
        <w:t>0.18</w:t>
        <w:tab/>
        <w:t>cp</w:t>
        <w:tab/>
        <w:t>BRD-A11678676</w:t>
        <w:tab/>
        <w:t>wortmannin</w:t>
        <w:tab/>
        <w:t>PI3K inhibitor</w:t>
      </w:r>
    </w:p>
    <w:p>
      <w:pPr>
        <w:pStyle w:val="Normal"/>
        <w:rPr/>
      </w:pPr>
      <w:r>
        <w:rPr/>
        <w:t>2619</w:t>
        <w:tab/>
        <w:t>0.18</w:t>
        <w:tab/>
        <w:t>cp</w:t>
        <w:tab/>
        <w:t>BRD-K54210043</w:t>
        <w:tab/>
        <w:t>NS-1619</w:t>
        <w:tab/>
        <w:t>Calcium channel activator</w:t>
      </w:r>
    </w:p>
    <w:p>
      <w:pPr>
        <w:pStyle w:val="Normal"/>
        <w:rPr/>
      </w:pPr>
      <w:r>
        <w:rPr/>
        <w:t>2620</w:t>
        <w:tab/>
        <w:t>0.18</w:t>
        <w:tab/>
        <w:t>cp</w:t>
        <w:tab/>
        <w:t>BRD-K19136521</w:t>
        <w:tab/>
        <w:t>indirubin</w:t>
        <w:tab/>
        <w:t>CDK inhibitor</w:t>
      </w:r>
    </w:p>
    <w:p>
      <w:pPr>
        <w:pStyle w:val="Normal"/>
        <w:rPr/>
      </w:pPr>
      <w:r>
        <w:rPr/>
        <w:t>2621</w:t>
        <w:tab/>
        <w:t>0.18</w:t>
        <w:tab/>
        <w:t>cp</w:t>
        <w:tab/>
        <w:t>BRD-A22769835</w:t>
        <w:tab/>
        <w:t>homochlorcyclizine</w:t>
        <w:tab/>
        <w:t>Antihistamine</w:t>
      </w:r>
    </w:p>
    <w:p>
      <w:pPr>
        <w:pStyle w:val="Normal"/>
        <w:rPr/>
      </w:pPr>
      <w:r>
        <w:rPr/>
        <w:t>2622</w:t>
        <w:tab/>
        <w:t>0.18</w:t>
        <w:tab/>
        <w:t>cp</w:t>
        <w:tab/>
        <w:t>BRD-K96084870</w:t>
        <w:tab/>
        <w:t>DMBI</w:t>
        <w:tab/>
        <w:t>PDGFR receptor inhibitor</w:t>
      </w:r>
    </w:p>
    <w:p>
      <w:pPr>
        <w:pStyle w:val="Normal"/>
        <w:rPr/>
      </w:pPr>
      <w:r>
        <w:rPr/>
        <w:t>2623</w:t>
        <w:tab/>
        <w:t>0.18</w:t>
        <w:tab/>
        <w:t>cp</w:t>
        <w:tab/>
        <w:t>BRD-K42500029</w:t>
        <w:tab/>
        <w:t>CGP-57380</w:t>
        <w:tab/>
        <w:t>MAP kinase inhibitor</w:t>
      </w:r>
    </w:p>
    <w:p>
      <w:pPr>
        <w:pStyle w:val="Normal"/>
        <w:rPr/>
      </w:pPr>
      <w:r>
        <w:rPr/>
        <w:t>2624</w:t>
        <w:tab/>
        <w:t>0.18</w:t>
        <w:tab/>
        <w:t>cp</w:t>
        <w:tab/>
        <w:t>BRD-K20482099</w:t>
        <w:tab/>
        <w:t>rutin</w:t>
        <w:tab/>
        <w:t>Antioxidant</w:t>
      </w:r>
    </w:p>
    <w:p>
      <w:pPr>
        <w:pStyle w:val="Normal"/>
        <w:rPr/>
      </w:pPr>
      <w:r>
        <w:rPr/>
        <w:t>2625</w:t>
        <w:tab/>
        <w:t>0.18</w:t>
        <w:tab/>
        <w:t>cp</w:t>
        <w:tab/>
        <w:t>BRD-K59369769</w:t>
        <w:tab/>
        <w:t>tozasertib</w:t>
        <w:tab/>
        <w:t>Aurora kinase inhibitor</w:t>
      </w:r>
    </w:p>
    <w:p>
      <w:pPr>
        <w:pStyle w:val="Normal"/>
        <w:rPr/>
      </w:pPr>
      <w:r>
        <w:rPr/>
        <w:t>2626</w:t>
        <w:tab/>
        <w:t>0.18</w:t>
        <w:tab/>
        <w:t>cp</w:t>
        <w:tab/>
        <w:t>BRD-A45889380</w:t>
        <w:tab/>
        <w:t>mepacrine</w:t>
        <w:tab/>
        <w:t>Cytokine production inhibitor</w:t>
      </w:r>
    </w:p>
    <w:p>
      <w:pPr>
        <w:pStyle w:val="Normal"/>
        <w:rPr/>
      </w:pPr>
      <w:r>
        <w:rPr/>
        <w:t>2603</w:t>
        <w:tab/>
        <w:t>0.21</w:t>
        <w:tab/>
        <w:t>cp</w:t>
        <w:tab/>
        <w:t>BRD-K72420232</w:t>
        <w:tab/>
        <w:t>WZ-4002</w:t>
        <w:tab/>
        <w:t>EGFR inhibitor</w:t>
      </w:r>
    </w:p>
    <w:p>
      <w:pPr>
        <w:pStyle w:val="Normal"/>
        <w:rPr/>
      </w:pPr>
      <w:r>
        <w:rPr/>
        <w:t>2604</w:t>
        <w:tab/>
        <w:t>0.21</w:t>
        <w:tab/>
        <w:t>cp</w:t>
        <w:tab/>
        <w:t>BRD-A41451487</w:t>
        <w:tab/>
        <w:t>PK-11195</w:t>
        <w:tab/>
        <w:t>Benzodiazepine receptor antagonist</w:t>
      </w:r>
    </w:p>
    <w:p>
      <w:pPr>
        <w:pStyle w:val="Normal"/>
        <w:rPr/>
      </w:pPr>
      <w:r>
        <w:rPr/>
        <w:t>2605</w:t>
        <w:tab/>
        <w:t>0.21</w:t>
        <w:tab/>
        <w:t>cp</w:t>
        <w:tab/>
        <w:t>BRD-K21667562</w:t>
        <w:tab/>
        <w:t>AM-404</w:t>
        <w:tab/>
        <w:t>Cyclooxygenase inhibitor</w:t>
      </w:r>
    </w:p>
    <w:p>
      <w:pPr>
        <w:pStyle w:val="Normal"/>
        <w:rPr/>
      </w:pPr>
      <w:r>
        <w:rPr/>
        <w:t>2606</w:t>
        <w:tab/>
        <w:t>0.21</w:t>
        <w:tab/>
        <w:t>cp</w:t>
        <w:tab/>
        <w:t>BRD-K84663978</w:t>
        <w:tab/>
        <w:t>trequinsin</w:t>
        <w:tab/>
        <w:t>Phosphodiesterase inhibitor</w:t>
      </w:r>
    </w:p>
    <w:p>
      <w:pPr>
        <w:pStyle w:val="Normal"/>
        <w:rPr/>
      </w:pPr>
      <w:r>
        <w:rPr/>
        <w:t>2607</w:t>
        <w:tab/>
        <w:t>0.21</w:t>
        <w:tab/>
        <w:t>cp</w:t>
        <w:tab/>
        <w:t>BRD-K94512704</w:t>
        <w:tab/>
        <w:t>spiramide</w:t>
        <w:tab/>
        <w:t>Dopamine receptor antagonist</w:t>
      </w:r>
    </w:p>
    <w:p>
      <w:pPr>
        <w:pStyle w:val="Normal"/>
        <w:rPr/>
      </w:pPr>
      <w:r>
        <w:rPr/>
        <w:t>2608</w:t>
        <w:tab/>
        <w:t>0.21</w:t>
        <w:tab/>
        <w:t>cp</w:t>
        <w:tab/>
        <w:t>BRD-K03670461</w:t>
        <w:tab/>
        <w:t>tyrphostin-AG-82</w:t>
        <w:tab/>
        <w:t>EGFR inhibitor</w:t>
      </w:r>
    </w:p>
    <w:p>
      <w:pPr>
        <w:pStyle w:val="Normal"/>
        <w:rPr/>
      </w:pPr>
      <w:r>
        <w:rPr/>
        <w:t>2609</w:t>
        <w:tab/>
        <w:t>0.21</w:t>
        <w:tab/>
        <w:t>cp</w:t>
        <w:tab/>
        <w:t>BRD-A67799922</w:t>
        <w:tab/>
        <w:t>phenoxybenzamine</w:t>
        <w:tab/>
        <w:t>Adrenergic receptor antagonist</w:t>
      </w:r>
    </w:p>
    <w:p>
      <w:pPr>
        <w:pStyle w:val="Normal"/>
        <w:rPr/>
      </w:pPr>
      <w:r>
        <w:rPr/>
        <w:t>2610</w:t>
        <w:tab/>
        <w:t>0.21</w:t>
        <w:tab/>
        <w:t>cp</w:t>
        <w:tab/>
        <w:t>BRD-K92000912</w:t>
        <w:tab/>
        <w:t>AM-251</w:t>
        <w:tab/>
        <w:t>Cannabinoid receptor antagonist</w:t>
      </w:r>
    </w:p>
    <w:p>
      <w:pPr>
        <w:pStyle w:val="Normal"/>
        <w:rPr/>
      </w:pPr>
      <w:r>
        <w:rPr/>
        <w:t>2611</w:t>
        <w:tab/>
        <w:t>0.21</w:t>
        <w:tab/>
        <w:t>cp</w:t>
        <w:tab/>
        <w:t>BRD-A09533288</w:t>
        <w:tab/>
        <w:t>verapamil</w:t>
        <w:tab/>
        <w:t>Calcium channel blocker</w:t>
      </w:r>
    </w:p>
    <w:p>
      <w:pPr>
        <w:pStyle w:val="Normal"/>
        <w:rPr/>
      </w:pPr>
      <w:r>
        <w:rPr/>
        <w:t>2594</w:t>
        <w:tab/>
        <w:t>0.25</w:t>
        <w:tab/>
        <w:t>cp</w:t>
        <w:tab/>
        <w:t>BRD-K47278471</w:t>
        <w:tab/>
        <w:t>diphenhydramine</w:t>
        <w:tab/>
        <w:t>Histamine receptor antagonist</w:t>
      </w:r>
    </w:p>
    <w:p>
      <w:pPr>
        <w:pStyle w:val="Normal"/>
        <w:rPr/>
      </w:pPr>
      <w:r>
        <w:rPr/>
        <w:t>2595</w:t>
        <w:tab/>
        <w:t>0.25</w:t>
        <w:tab/>
        <w:t>cp</w:t>
        <w:tab/>
        <w:t>BRD-K74112339</w:t>
        <w:tab/>
        <w:t>acetohydroxamic-acid</w:t>
        <w:tab/>
        <w:t>Urease inhibitor</w:t>
      </w:r>
    </w:p>
    <w:p>
      <w:pPr>
        <w:pStyle w:val="Normal"/>
        <w:rPr/>
      </w:pPr>
      <w:r>
        <w:rPr/>
        <w:t>2596</w:t>
        <w:tab/>
        <w:t>0.25</w:t>
        <w:tab/>
        <w:t>cp</w:t>
        <w:tab/>
        <w:t>BRD-A63043573</w:t>
        <w:tab/>
        <w:t>cabergoline</w:t>
        <w:tab/>
        <w:t>Dopamine receptor agonist</w:t>
      </w:r>
    </w:p>
    <w:p>
      <w:pPr>
        <w:pStyle w:val="Normal"/>
        <w:rPr/>
      </w:pPr>
      <w:r>
        <w:rPr/>
        <w:t>2597</w:t>
        <w:tab/>
        <w:t>0.25</w:t>
        <w:tab/>
        <w:t>cp</w:t>
        <w:tab/>
        <w:t>BRD-K77695569</w:t>
        <w:tab/>
        <w:t>tiabendazole</w:t>
        <w:tab/>
        <w:t>Angiogenesis inhibitor</w:t>
      </w:r>
    </w:p>
    <w:p>
      <w:pPr>
        <w:pStyle w:val="Normal"/>
        <w:rPr/>
      </w:pPr>
      <w:r>
        <w:rPr/>
        <w:t>2592</w:t>
        <w:tab/>
        <w:t>0.26</w:t>
        <w:tab/>
        <w:t>cp</w:t>
        <w:tab/>
        <w:t>BRD-A44133049</w:t>
        <w:tab/>
        <w:t>azasetron</w:t>
        <w:tab/>
        <w:t>Serotonin receptor antagonist</w:t>
      </w:r>
    </w:p>
    <w:p>
      <w:pPr>
        <w:pStyle w:val="Normal"/>
        <w:rPr/>
      </w:pPr>
      <w:r>
        <w:rPr/>
        <w:t>2583</w:t>
        <w:tab/>
        <w:t>0.28</w:t>
        <w:tab/>
        <w:t>cp</w:t>
        <w:tab/>
        <w:t>BRD-K09963420</w:t>
        <w:tab/>
        <w:t>saquinavir</w:t>
        <w:tab/>
        <w:t>HIV protease inhibitor</w:t>
      </w:r>
    </w:p>
    <w:p>
      <w:pPr>
        <w:pStyle w:val="Normal"/>
        <w:rPr/>
      </w:pPr>
      <w:r>
        <w:rPr/>
        <w:t>2584</w:t>
        <w:tab/>
        <w:t>0.28</w:t>
        <w:tab/>
        <w:t>cp</w:t>
        <w:tab/>
        <w:t>BRD-K90524085</w:t>
        <w:tab/>
        <w:t>MY-5445</w:t>
        <w:tab/>
        <w:t>Phosphodiesterase inhibitor</w:t>
      </w:r>
    </w:p>
    <w:p>
      <w:pPr>
        <w:pStyle w:val="Normal"/>
        <w:rPr/>
      </w:pPr>
      <w:r>
        <w:rPr/>
        <w:t>2585</w:t>
        <w:tab/>
        <w:t>0.28</w:t>
        <w:tab/>
        <w:t>cp</w:t>
        <w:tab/>
        <w:t>BRD-K59574735</w:t>
        <w:tab/>
        <w:t>ubenimex</w:t>
        <w:tab/>
        <w:t>Leukotriene inhibitor</w:t>
      </w:r>
    </w:p>
    <w:p>
      <w:pPr>
        <w:pStyle w:val="Normal"/>
        <w:rPr/>
      </w:pPr>
      <w:r>
        <w:rPr/>
        <w:t>2586</w:t>
        <w:tab/>
        <w:t>0.28</w:t>
        <w:tab/>
        <w:t>cp</w:t>
        <w:tab/>
        <w:t>BRD-K30480208</w:t>
        <w:tab/>
        <w:t>torasemide</w:t>
        <w:tab/>
        <w:t>Electrolyte reabsorption inhibitor</w:t>
      </w:r>
    </w:p>
    <w:p>
      <w:pPr>
        <w:pStyle w:val="Normal"/>
        <w:rPr/>
      </w:pPr>
      <w:r>
        <w:rPr/>
        <w:t>2587</w:t>
        <w:tab/>
        <w:t>0.28</w:t>
        <w:tab/>
        <w:t>cp</w:t>
        <w:tab/>
        <w:t>BRD-A72988804</w:t>
        <w:tab/>
        <w:t>tiaprofenic-acid</w:t>
        <w:tab/>
        <w:t>Cyclooxygenase inhibitor</w:t>
      </w:r>
    </w:p>
    <w:p>
      <w:pPr>
        <w:pStyle w:val="Normal"/>
        <w:rPr/>
      </w:pPr>
      <w:r>
        <w:rPr/>
        <w:t>2588</w:t>
        <w:tab/>
        <w:t>0.28</w:t>
        <w:tab/>
        <w:t>cp</w:t>
        <w:tab/>
        <w:t>BRD-K35498378</w:t>
        <w:tab/>
        <w:t>alrestatin</w:t>
        <w:tab/>
        <w:t>Aldose reductase inhibitor</w:t>
      </w:r>
    </w:p>
    <w:p>
      <w:pPr>
        <w:pStyle w:val="Normal"/>
        <w:rPr/>
      </w:pPr>
      <w:r>
        <w:rPr/>
        <w:t>2589</w:t>
        <w:tab/>
        <w:t>0.28</w:t>
        <w:tab/>
        <w:t>cp</w:t>
        <w:tab/>
        <w:t>BRD-K37991163</w:t>
        <w:tab/>
        <w:t>paroxetine</w:t>
        <w:tab/>
        <w:t>Selective serotonin reuptake inhibitor (SSRI)</w:t>
      </w:r>
    </w:p>
    <w:p>
      <w:pPr>
        <w:pStyle w:val="Normal"/>
        <w:rPr/>
      </w:pPr>
      <w:r>
        <w:rPr/>
        <w:t>2590</w:t>
        <w:tab/>
        <w:t>0.28</w:t>
        <w:tab/>
        <w:t>cp</w:t>
        <w:tab/>
        <w:t>BRD-K85090592</w:t>
        <w:tab/>
        <w:t>pilocarpine</w:t>
        <w:tab/>
        <w:t>Acetylcholine receptor agonist</w:t>
      </w:r>
    </w:p>
    <w:p>
      <w:pPr>
        <w:pStyle w:val="Normal"/>
        <w:rPr/>
      </w:pPr>
      <w:r>
        <w:rPr/>
        <w:t>2582</w:t>
        <w:tab/>
        <w:t>0.29</w:t>
        <w:tab/>
        <w:t>cp</w:t>
        <w:tab/>
        <w:t>BRD-A29426959</w:t>
        <w:tab/>
        <w:t>carbinoxamine</w:t>
        <w:tab/>
        <w:t>Histamine receptor antagonist</w:t>
      </w:r>
    </w:p>
    <w:p>
      <w:pPr>
        <w:pStyle w:val="Normal"/>
        <w:rPr/>
      </w:pPr>
      <w:r>
        <w:rPr/>
        <w:t>2579</w:t>
        <w:tab/>
        <w:t>0.32</w:t>
        <w:tab/>
        <w:t>cp</w:t>
        <w:tab/>
        <w:t>BRD-K29359156</w:t>
        <w:tab/>
        <w:t>ebselen</w:t>
        <w:tab/>
        <w:t>H+/K+-ATPase inhibitor</w:t>
      </w:r>
    </w:p>
    <w:p>
      <w:pPr>
        <w:pStyle w:val="Normal"/>
        <w:rPr/>
      </w:pPr>
      <w:r>
        <w:rPr/>
        <w:t>2580</w:t>
        <w:tab/>
        <w:t>0.32</w:t>
        <w:tab/>
        <w:t>cp</w:t>
        <w:tab/>
        <w:t>BRD-K11163873</w:t>
        <w:tab/>
        <w:t>phenanthridone</w:t>
        <w:tab/>
        <w:t>PARP inhibitor</w:t>
      </w:r>
    </w:p>
    <w:p>
      <w:pPr>
        <w:pStyle w:val="Normal"/>
        <w:rPr/>
      </w:pPr>
      <w:r>
        <w:rPr/>
        <w:t>2581</w:t>
        <w:tab/>
        <w:t>0.32</w:t>
        <w:tab/>
        <w:t>cp</w:t>
        <w:tab/>
        <w:t>BRD-K47659338</w:t>
        <w:tab/>
        <w:t>EMD-386088</w:t>
        <w:tab/>
        <w:t>Serotonin receptor agonist</w:t>
      </w:r>
    </w:p>
    <w:p>
      <w:pPr>
        <w:pStyle w:val="Normal"/>
        <w:rPr/>
      </w:pPr>
      <w:r>
        <w:rPr/>
        <w:t>2569</w:t>
        <w:tab/>
        <w:t>0.35</w:t>
        <w:tab/>
        <w:t>cp</w:t>
        <w:tab/>
        <w:t>BRD-K21283037</w:t>
        <w:tab/>
        <w:t>riluzole</w:t>
        <w:tab/>
        <w:t>Glutamate inhibitor</w:t>
      </w:r>
    </w:p>
    <w:p>
      <w:pPr>
        <w:pStyle w:val="Normal"/>
        <w:rPr/>
      </w:pPr>
      <w:r>
        <w:rPr/>
        <w:t>2570</w:t>
        <w:tab/>
        <w:t>0.35</w:t>
        <w:tab/>
        <w:t>cp</w:t>
        <w:tab/>
        <w:t>BRD-K73397362</w:t>
        <w:tab/>
        <w:t>purmorphamine</w:t>
        <w:tab/>
        <w:t>Smoothened receptor agonist</w:t>
      </w:r>
    </w:p>
    <w:p>
      <w:pPr>
        <w:pStyle w:val="Normal"/>
        <w:rPr/>
      </w:pPr>
      <w:r>
        <w:rPr/>
        <w:t>2571</w:t>
        <w:tab/>
        <w:t>0.35</w:t>
        <w:tab/>
        <w:t>cp</w:t>
        <w:tab/>
        <w:t>BRD-A71262238</w:t>
        <w:tab/>
        <w:t>nafadotride</w:t>
        <w:tab/>
        <w:t>Dopamine receptor antagonist</w:t>
      </w:r>
    </w:p>
    <w:p>
      <w:pPr>
        <w:pStyle w:val="Normal"/>
        <w:rPr/>
      </w:pPr>
      <w:r>
        <w:rPr/>
        <w:t>2572</w:t>
        <w:tab/>
        <w:t>0.35</w:t>
        <w:tab/>
        <w:t>cp</w:t>
        <w:tab/>
        <w:t>BRD-K71499074</w:t>
        <w:tab/>
        <w:t>diclofenamide</w:t>
        <w:tab/>
        <w:t>Carbonic anhydrase inhibitor</w:t>
      </w:r>
    </w:p>
    <w:p>
      <w:pPr>
        <w:pStyle w:val="Normal"/>
        <w:rPr/>
      </w:pPr>
      <w:r>
        <w:rPr/>
        <w:t>2573</w:t>
        <w:tab/>
        <w:t>0.35</w:t>
        <w:tab/>
        <w:t>cp</w:t>
        <w:tab/>
        <w:t>BRD-A16694057</w:t>
        <w:tab/>
        <w:t>bisphenol-a</w:t>
        <w:tab/>
        <w:t>PPAR receptor antagonist</w:t>
      </w:r>
    </w:p>
    <w:p>
      <w:pPr>
        <w:pStyle w:val="Normal"/>
        <w:rPr/>
      </w:pPr>
      <w:r>
        <w:rPr/>
        <w:t>2565</w:t>
        <w:tab/>
        <w:t>0.38</w:t>
        <w:tab/>
        <w:t>cp</w:t>
        <w:tab/>
        <w:t>BRD-K44442813</w:t>
        <w:tab/>
        <w:t>pidotimod</w:t>
        <w:tab/>
        <w:t>Interferon receptor agonist</w:t>
      </w:r>
    </w:p>
    <w:p>
      <w:pPr>
        <w:pStyle w:val="Normal"/>
        <w:rPr/>
      </w:pPr>
      <w:r>
        <w:rPr/>
        <w:t>2557</w:t>
        <w:tab/>
        <w:t>0.39</w:t>
        <w:tab/>
        <w:t>cp</w:t>
        <w:tab/>
        <w:t>BRD-K82562631</w:t>
        <w:tab/>
        <w:t>tolmetin</w:t>
        <w:tab/>
        <w:t>Cyclooxygenase inhibitor</w:t>
      </w:r>
    </w:p>
    <w:p>
      <w:pPr>
        <w:pStyle w:val="Normal"/>
        <w:rPr/>
      </w:pPr>
      <w:r>
        <w:rPr/>
        <w:t>2558</w:t>
        <w:tab/>
        <w:t>0.39</w:t>
        <w:tab/>
        <w:t>cp</w:t>
        <w:tab/>
        <w:t>BRD-K85603128</w:t>
        <w:tab/>
        <w:t>resorcinol</w:t>
        <w:tab/>
        <w:t>Phosphodiesterase inhibitor</w:t>
      </w:r>
    </w:p>
    <w:p>
      <w:pPr>
        <w:pStyle w:val="Normal"/>
        <w:rPr/>
      </w:pPr>
      <w:r>
        <w:rPr/>
        <w:t>2559</w:t>
        <w:tab/>
        <w:t>0.39</w:t>
        <w:tab/>
        <w:t>cp</w:t>
        <w:tab/>
        <w:t>BRD-K13544237</w:t>
        <w:tab/>
        <w:t>r(-)-propylnorapomorphine</w:t>
        <w:tab/>
        <w:t>Dopamine receptor agonist</w:t>
      </w:r>
    </w:p>
    <w:p>
      <w:pPr>
        <w:pStyle w:val="Normal"/>
        <w:rPr/>
      </w:pPr>
      <w:r>
        <w:rPr/>
        <w:t>2560</w:t>
        <w:tab/>
        <w:t>0.39</w:t>
        <w:tab/>
        <w:t>cp</w:t>
        <w:tab/>
        <w:t>BRD-A54490543</w:t>
        <w:tab/>
        <w:t>pirlindole</w:t>
        <w:tab/>
        <w:t>Monoamine oxidase inhibitor</w:t>
      </w:r>
    </w:p>
    <w:p>
      <w:pPr>
        <w:pStyle w:val="Normal"/>
        <w:rPr/>
      </w:pPr>
      <w:r>
        <w:rPr/>
        <w:t>2561</w:t>
        <w:tab/>
        <w:t>0.39</w:t>
        <w:tab/>
        <w:t>cp</w:t>
        <w:tab/>
        <w:t>BRD-A92537424</w:t>
        <w:tab/>
        <w:t>danazol</w:t>
        <w:tab/>
        <w:t>Estrogen receptor antagonist</w:t>
      </w:r>
    </w:p>
    <w:p>
      <w:pPr>
        <w:pStyle w:val="Normal"/>
        <w:rPr/>
      </w:pPr>
      <w:r>
        <w:rPr/>
        <w:t>2563</w:t>
        <w:tab/>
        <w:t>0.39</w:t>
        <w:tab/>
        <w:t>cp</w:t>
        <w:tab/>
        <w:t>BRD-K07237224</w:t>
        <w:tab/>
        <w:t>moclobemide</w:t>
        <w:tab/>
        <w:t>Monoamine oxidase inhibitor</w:t>
      </w:r>
    </w:p>
    <w:p>
      <w:pPr>
        <w:pStyle w:val="Normal"/>
        <w:rPr/>
      </w:pPr>
      <w:r>
        <w:rPr/>
        <w:t>2564</w:t>
        <w:tab/>
        <w:t>0.39</w:t>
        <w:tab/>
        <w:t>cp</w:t>
        <w:tab/>
        <w:t>BRD-K98530306</w:t>
        <w:tab/>
        <w:t>clonidine</w:t>
        <w:tab/>
        <w:t>Adrenergic receptor agonist</w:t>
      </w:r>
    </w:p>
    <w:p>
      <w:pPr>
        <w:pStyle w:val="Normal"/>
        <w:rPr/>
      </w:pPr>
      <w:r>
        <w:rPr/>
        <w:t>2548</w:t>
        <w:tab/>
        <w:t>0.42</w:t>
        <w:tab/>
        <w:t>cp</w:t>
        <w:tab/>
        <w:t>BRD-K63923597</w:t>
        <w:tab/>
        <w:t>barasertib</w:t>
        <w:tab/>
        <w:t>Aurora kinase inhibitor</w:t>
      </w:r>
    </w:p>
    <w:p>
      <w:pPr>
        <w:pStyle w:val="Normal"/>
        <w:rPr/>
      </w:pPr>
      <w:r>
        <w:rPr/>
        <w:t>2549</w:t>
        <w:tab/>
        <w:t>0.42</w:t>
        <w:tab/>
        <w:t>cp</w:t>
        <w:tab/>
        <w:t>BRD-K04853698</w:t>
        <w:tab/>
        <w:t>LDN-193189</w:t>
        <w:tab/>
        <w:t>Serine/threonine kinase inhibitor</w:t>
      </w:r>
    </w:p>
    <w:p>
      <w:pPr>
        <w:pStyle w:val="Normal"/>
        <w:rPr/>
      </w:pPr>
      <w:r>
        <w:rPr/>
        <w:t>2550</w:t>
        <w:tab/>
        <w:t>0.42</w:t>
        <w:tab/>
        <w:t>cp</w:t>
        <w:tab/>
        <w:t>BRD-K89402695</w:t>
        <w:tab/>
        <w:t>L-655240</w:t>
        <w:tab/>
        <w:t>Thromboxane receptor antagonist</w:t>
      </w:r>
    </w:p>
    <w:p>
      <w:pPr>
        <w:pStyle w:val="Normal"/>
        <w:rPr/>
      </w:pPr>
      <w:r>
        <w:rPr/>
        <w:t>2551</w:t>
        <w:tab/>
        <w:t>0.42</w:t>
        <w:tab/>
        <w:t>cp</w:t>
        <w:tab/>
        <w:t>BRD-K45252063</w:t>
        <w:tab/>
        <w:t>clofibrate</w:t>
        <w:tab/>
        <w:t>PPAR receptor agonist</w:t>
      </w:r>
    </w:p>
    <w:p>
      <w:pPr>
        <w:pStyle w:val="Normal"/>
        <w:rPr/>
      </w:pPr>
      <w:r>
        <w:rPr/>
        <w:t>2553</w:t>
        <w:tab/>
        <w:t>0.42</w:t>
        <w:tab/>
        <w:t>cp</w:t>
        <w:tab/>
        <w:t>BRD-A83937277</w:t>
        <w:tab/>
        <w:t>mephenytoin</w:t>
        <w:tab/>
        <w:t>Hydantoin antiepileptic</w:t>
      </w:r>
    </w:p>
    <w:p>
      <w:pPr>
        <w:pStyle w:val="Normal"/>
        <w:rPr/>
      </w:pPr>
      <w:r>
        <w:rPr/>
        <w:t>2554</w:t>
        <w:tab/>
        <w:t>0.42</w:t>
        <w:tab/>
        <w:t>cp</w:t>
        <w:tab/>
        <w:t>BRD-A09722536</w:t>
        <w:tab/>
        <w:t>cyclophosphamide</w:t>
        <w:tab/>
        <w:t>DNA alkylating agent</w:t>
      </w:r>
    </w:p>
    <w:p>
      <w:pPr>
        <w:pStyle w:val="Normal"/>
        <w:rPr/>
      </w:pPr>
      <w:r>
        <w:rPr/>
        <w:t>2555</w:t>
        <w:tab/>
        <w:t>0.42</w:t>
        <w:tab/>
        <w:t>cp</w:t>
        <w:tab/>
        <w:t>BRD-K03816923</w:t>
        <w:tab/>
        <w:t>rottlerin</w:t>
        <w:tab/>
        <w:t>MAP kinase inhibitor</w:t>
      </w:r>
    </w:p>
    <w:p>
      <w:pPr>
        <w:pStyle w:val="Normal"/>
        <w:rPr/>
      </w:pPr>
      <w:r>
        <w:rPr/>
        <w:t>2545</w:t>
        <w:tab/>
        <w:t>0.43</w:t>
        <w:tab/>
        <w:t>cp</w:t>
        <w:tab/>
        <w:t>BRD-K45296539</w:t>
        <w:tab/>
        <w:t>ZD-7114</w:t>
        <w:tab/>
        <w:t>Adrenergic receptor agonist</w:t>
      </w:r>
    </w:p>
    <w:p>
      <w:pPr>
        <w:pStyle w:val="Normal"/>
        <w:rPr/>
      </w:pPr>
      <w:r>
        <w:rPr/>
        <w:t>2542</w:t>
        <w:tab/>
        <w:t>0.45</w:t>
        <w:tab/>
        <w:t>cp</w:t>
        <w:tab/>
        <w:t>BRD-K47328134</w:t>
        <w:tab/>
        <w:t>lysylphenylalanyl-tyrosine</w:t>
        <w:tab/>
        <w:t>Heparin activation inhibitor</w:t>
      </w:r>
    </w:p>
    <w:p>
      <w:pPr>
        <w:pStyle w:val="Normal"/>
        <w:rPr/>
      </w:pPr>
      <w:r>
        <w:rPr/>
        <w:t>2528</w:t>
        <w:tab/>
        <w:t>0.46</w:t>
        <w:tab/>
        <w:t>cp</w:t>
        <w:tab/>
        <w:t>BRD-A13084692</w:t>
        <w:tab/>
        <w:t>troglitazone</w:t>
        <w:tab/>
        <w:t>Insulin sensitizer</w:t>
      </w:r>
    </w:p>
    <w:p>
      <w:pPr>
        <w:pStyle w:val="Normal"/>
        <w:rPr/>
      </w:pPr>
      <w:r>
        <w:rPr/>
        <w:t>2529</w:t>
        <w:tab/>
        <w:t>0.46</w:t>
        <w:tab/>
        <w:t>cp</w:t>
        <w:tab/>
        <w:t>BRD-K34154330</w:t>
        <w:tab/>
        <w:t>tracazolate</w:t>
        <w:tab/>
        <w:t>GABA receptor modulator</w:t>
      </w:r>
    </w:p>
    <w:p>
      <w:pPr>
        <w:pStyle w:val="Normal"/>
        <w:rPr/>
      </w:pPr>
      <w:r>
        <w:rPr/>
        <w:t>2530</w:t>
        <w:tab/>
        <w:t>0.46</w:t>
        <w:tab/>
        <w:t>cp</w:t>
        <w:tab/>
        <w:t>BRD-A11605036</w:t>
        <w:tab/>
        <w:t>thiocolchicoside</w:t>
        <w:tab/>
        <w:t>GABA receptor antagonist</w:t>
      </w:r>
    </w:p>
    <w:p>
      <w:pPr>
        <w:pStyle w:val="Normal"/>
        <w:rPr/>
      </w:pPr>
      <w:r>
        <w:rPr/>
        <w:t>2531</w:t>
        <w:tab/>
        <w:t>0.46</w:t>
        <w:tab/>
        <w:t>cp</w:t>
        <w:tab/>
        <w:t>BRD-K26429091</w:t>
        <w:tab/>
        <w:t>J-104129</w:t>
        <w:tab/>
        <w:t>Acetylcholine receptor antagonist</w:t>
      </w:r>
    </w:p>
    <w:p>
      <w:pPr>
        <w:pStyle w:val="Normal"/>
        <w:rPr/>
      </w:pPr>
      <w:r>
        <w:rPr/>
        <w:t>2532</w:t>
        <w:tab/>
        <w:t>0.46</w:t>
        <w:tab/>
        <w:t>cp</w:t>
        <w:tab/>
        <w:t>BRD-K87158025</w:t>
        <w:tab/>
        <w:t>benzamil</w:t>
        <w:tab/>
        <w:t>Sodium channel blocker</w:t>
      </w:r>
    </w:p>
    <w:p>
      <w:pPr>
        <w:pStyle w:val="Normal"/>
        <w:rPr/>
      </w:pPr>
      <w:r>
        <w:rPr/>
        <w:t>2533</w:t>
        <w:tab/>
        <w:t>0.46</w:t>
        <w:tab/>
        <w:t>cp</w:t>
        <w:tab/>
        <w:t>BRD-K40919711</w:t>
        <w:tab/>
        <w:t>BAPTA-AM</w:t>
        <w:tab/>
        <w:t>Potassium channel blocker</w:t>
      </w:r>
    </w:p>
    <w:p>
      <w:pPr>
        <w:pStyle w:val="Normal"/>
        <w:rPr/>
      </w:pPr>
      <w:r>
        <w:rPr/>
        <w:t>2534</w:t>
        <w:tab/>
        <w:t>0.46</w:t>
        <w:tab/>
        <w:t>cp</w:t>
        <w:tab/>
        <w:t>BRD-A67862938</w:t>
        <w:tab/>
        <w:t>naftidrofuryl</w:t>
        <w:tab/>
        <w:t>Adrenergic receptor antagonist</w:t>
      </w:r>
    </w:p>
    <w:p>
      <w:pPr>
        <w:pStyle w:val="Normal"/>
        <w:rPr/>
      </w:pPr>
      <w:r>
        <w:rPr/>
        <w:t>2535</w:t>
        <w:tab/>
        <w:t>0.46</w:t>
        <w:tab/>
        <w:t>cp</w:t>
        <w:tab/>
        <w:t>BRD-K60038276</w:t>
        <w:tab/>
        <w:t>irbesartan</w:t>
        <w:tab/>
        <w:t>Angiotensin receptor antagonist</w:t>
      </w:r>
    </w:p>
    <w:p>
      <w:pPr>
        <w:pStyle w:val="Normal"/>
        <w:rPr/>
      </w:pPr>
      <w:r>
        <w:rPr/>
        <w:t>2536</w:t>
        <w:tab/>
        <w:t>0.46</w:t>
        <w:tab/>
        <w:t>cp</w:t>
        <w:tab/>
        <w:t>BRD-A05186015</w:t>
        <w:tab/>
        <w:t>bupropion</w:t>
        <w:tab/>
        <w:t>Dopamine uptake inhibitor</w:t>
      </w:r>
    </w:p>
    <w:p>
      <w:pPr>
        <w:pStyle w:val="Normal"/>
        <w:rPr/>
      </w:pPr>
      <w:r>
        <w:rPr/>
        <w:t>2539</w:t>
        <w:tab/>
        <w:t>0.46</w:t>
        <w:tab/>
        <w:t>cp</w:t>
        <w:tab/>
        <w:t>BRD-A60197193</w:t>
        <w:tab/>
        <w:t>amisulpride</w:t>
        <w:tab/>
        <w:t>Dopamine receptor antagonist</w:t>
      </w:r>
    </w:p>
    <w:p>
      <w:pPr>
        <w:pStyle w:val="Normal"/>
        <w:rPr/>
      </w:pPr>
      <w:r>
        <w:rPr/>
        <w:t>2540</w:t>
        <w:tab/>
        <w:t>0.46</w:t>
        <w:tab/>
        <w:t>cp</w:t>
        <w:tab/>
        <w:t>BRD-K89997465</w:t>
        <w:tab/>
        <w:t>chlorpromazine</w:t>
        <w:tab/>
        <w:t>Dopamine receptor antagonist</w:t>
      </w:r>
    </w:p>
    <w:p>
      <w:pPr>
        <w:pStyle w:val="Normal"/>
        <w:rPr/>
      </w:pPr>
      <w:r>
        <w:rPr/>
        <w:t>2541</w:t>
        <w:tab/>
        <w:t>0.46</w:t>
        <w:tab/>
        <w:t>cp</w:t>
        <w:tab/>
        <w:t>BRD-K12994359</w:t>
        <w:tab/>
        <w:t>valdecoxib</w:t>
        <w:tab/>
        <w:t>Cyclooxygenase inhibitor</w:t>
      </w:r>
    </w:p>
    <w:p>
      <w:pPr>
        <w:pStyle w:val="Normal"/>
        <w:rPr/>
      </w:pPr>
      <w:r>
        <w:rPr/>
        <w:t>2524</w:t>
        <w:tab/>
        <w:t>0.49</w:t>
        <w:tab/>
        <w:t>cp</w:t>
        <w:tab/>
        <w:t>BRD-K59332007</w:t>
        <w:tab/>
        <w:t>linopirdine</w:t>
        <w:tab/>
        <w:t>Potassium channel blocker</w:t>
      </w:r>
    </w:p>
    <w:p>
      <w:pPr>
        <w:pStyle w:val="Normal"/>
        <w:rPr/>
      </w:pPr>
      <w:r>
        <w:rPr/>
        <w:t>2525</w:t>
        <w:tab/>
        <w:t>0.49</w:t>
        <w:tab/>
        <w:t>cp</w:t>
        <w:tab/>
        <w:t>BRD-A93206962</w:t>
        <w:tab/>
        <w:t>L-755507</w:t>
        <w:tab/>
        <w:t>Adrenergic receptor agonist</w:t>
      </w:r>
    </w:p>
    <w:p>
      <w:pPr>
        <w:pStyle w:val="Normal"/>
        <w:rPr/>
      </w:pPr>
      <w:r>
        <w:rPr/>
        <w:t>2513</w:t>
        <w:tab/>
        <w:t>0.53</w:t>
        <w:tab/>
        <w:t>cp</w:t>
        <w:tab/>
        <w:t>BRD-K99411983</w:t>
        <w:tab/>
        <w:t>lumicolchicine</w:t>
        <w:tab/>
        <w:t>"Colchicine isomer, non-binder of microtubules"</w:t>
      </w:r>
    </w:p>
    <w:p>
      <w:pPr>
        <w:pStyle w:val="Normal"/>
        <w:rPr/>
      </w:pPr>
      <w:r>
        <w:rPr/>
        <w:t>2514</w:t>
        <w:tab/>
        <w:t>0.53</w:t>
        <w:tab/>
        <w:t>cp</w:t>
        <w:tab/>
        <w:t>BRD-K79366068</w:t>
        <w:tab/>
        <w:t>PSB-069</w:t>
        <w:tab/>
        <w:t>NTPDase inhibitor</w:t>
      </w:r>
    </w:p>
    <w:p>
      <w:pPr>
        <w:pStyle w:val="Normal"/>
        <w:rPr/>
      </w:pPr>
      <w:r>
        <w:rPr/>
        <w:t>2515</w:t>
        <w:tab/>
        <w:t>0.53</w:t>
        <w:tab/>
        <w:t>cp</w:t>
        <w:tab/>
        <w:t>BRD-K50311478</w:t>
        <w:tab/>
        <w:t>tosyl-phenylalanyl-chloromethyl-ketone</w:t>
        <w:tab/>
        <w:t>Chymotrypsin inhibitor</w:t>
      </w:r>
    </w:p>
    <w:p>
      <w:pPr>
        <w:pStyle w:val="Normal"/>
        <w:rPr/>
      </w:pPr>
      <w:r>
        <w:rPr/>
        <w:t>2516</w:t>
        <w:tab/>
        <w:t>0.53</w:t>
        <w:tab/>
        <w:t>cp</w:t>
        <w:tab/>
        <w:t>BRD-K49049886</w:t>
        <w:tab/>
        <w:t>CGS-15943</w:t>
        <w:tab/>
        <w:t>Adenosine receptor antagonist</w:t>
      </w:r>
    </w:p>
    <w:p>
      <w:pPr>
        <w:pStyle w:val="Normal"/>
        <w:rPr/>
      </w:pPr>
      <w:r>
        <w:rPr/>
        <w:t>2517</w:t>
        <w:tab/>
        <w:t>0.53</w:t>
        <w:tab/>
        <w:t>cp</w:t>
        <w:tab/>
        <w:t>BRD-K22193694</w:t>
        <w:tab/>
        <w:t>dioxybenzone</w:t>
        <w:tab/>
        <w:t>Topical sunscreen agent</w:t>
      </w:r>
    </w:p>
    <w:p>
      <w:pPr>
        <w:pStyle w:val="Normal"/>
        <w:rPr/>
      </w:pPr>
      <w:r>
        <w:rPr/>
        <w:t>2518</w:t>
        <w:tab/>
        <w:t>0.53</w:t>
        <w:tab/>
        <w:t>cp</w:t>
        <w:tab/>
        <w:t>BRD-K77641333</w:t>
        <w:tab/>
        <w:t>naphazoline</w:t>
        <w:tab/>
        <w:t>Adrenergic receptor agonist</w:t>
      </w:r>
    </w:p>
    <w:p>
      <w:pPr>
        <w:pStyle w:val="Normal"/>
        <w:rPr/>
      </w:pPr>
      <w:r>
        <w:rPr/>
        <w:t>2519</w:t>
        <w:tab/>
        <w:t>0.53</w:t>
        <w:tab/>
        <w:t>cp</w:t>
        <w:tab/>
        <w:t>BRD-K38197229</w:t>
        <w:tab/>
        <w:t>bumetanide</w:t>
        <w:tab/>
        <w:t>Solute carrier family member inhibitor</w:t>
      </w:r>
    </w:p>
    <w:p>
      <w:pPr>
        <w:pStyle w:val="Normal"/>
        <w:rPr/>
      </w:pPr>
      <w:r>
        <w:rPr/>
        <w:t>2508</w:t>
        <w:tab/>
        <w:t>0.56</w:t>
        <w:tab/>
        <w:t>cp</w:t>
        <w:tab/>
        <w:t>BRD-A81772229</w:t>
        <w:tab/>
        <w:t>simvastatin</w:t>
        <w:tab/>
        <w:t>HMGCR inhibitor</w:t>
      </w:r>
    </w:p>
    <w:p>
      <w:pPr>
        <w:pStyle w:val="Normal"/>
        <w:rPr/>
      </w:pPr>
      <w:r>
        <w:rPr/>
        <w:t>2509</w:t>
        <w:tab/>
        <w:t>0.56</w:t>
        <w:tab/>
        <w:t>cp</w:t>
        <w:tab/>
        <w:t>BRD-A78295502</w:t>
        <w:tab/>
        <w:t>hydroquinine</w:t>
        <w:tab/>
        <w:t>Antiarrhythmic</w:t>
      </w:r>
    </w:p>
    <w:p>
      <w:pPr>
        <w:pStyle w:val="Normal"/>
        <w:rPr/>
      </w:pPr>
      <w:r>
        <w:rPr/>
        <w:t>2506</w:t>
        <w:tab/>
        <w:t>0.57</w:t>
        <w:tab/>
        <w:t>cp</w:t>
        <w:tab/>
        <w:t>BRD-K98490050</w:t>
        <w:tab/>
        <w:t>amsacrine</w:t>
        <w:tab/>
        <w:t>Topoisomerase inhibitor</w:t>
      </w:r>
    </w:p>
    <w:p>
      <w:pPr>
        <w:pStyle w:val="Normal"/>
        <w:rPr/>
      </w:pPr>
      <w:r>
        <w:rPr/>
        <w:t>2496</w:t>
        <w:tab/>
        <w:t>0.6</w:t>
        <w:tab/>
        <w:t>cp</w:t>
        <w:tab/>
        <w:t>BRD-K02227374</w:t>
        <w:tab/>
        <w:t>milnacipran</w:t>
        <w:tab/>
        <w:t>Serotonin reuptake inhibitor</w:t>
      </w:r>
    </w:p>
    <w:p>
      <w:pPr>
        <w:pStyle w:val="Normal"/>
        <w:rPr/>
      </w:pPr>
      <w:r>
        <w:rPr/>
        <w:t>2497</w:t>
        <w:tab/>
        <w:t>0.6</w:t>
        <w:tab/>
        <w:t>cp</w:t>
        <w:tab/>
        <w:t>BRD-K88304388</w:t>
        <w:tab/>
        <w:t>dextrorphan</w:t>
        <w:tab/>
        <w:t>Glutamate receptor antagonist</w:t>
      </w:r>
    </w:p>
    <w:p>
      <w:pPr>
        <w:pStyle w:val="Normal"/>
        <w:rPr/>
      </w:pPr>
      <w:r>
        <w:rPr/>
        <w:t>2498</w:t>
        <w:tab/>
        <w:t>0.6</w:t>
        <w:tab/>
        <w:t>cp</w:t>
        <w:tab/>
        <w:t>BRD-A02481876</w:t>
        <w:tab/>
        <w:t>importazole</w:t>
        <w:tab/>
        <w:t>Importin-beta transport receptor inhibitor</w:t>
      </w:r>
    </w:p>
    <w:p>
      <w:pPr>
        <w:pStyle w:val="Normal"/>
        <w:rPr/>
      </w:pPr>
      <w:r>
        <w:rPr/>
        <w:t>2499</w:t>
        <w:tab/>
        <w:t>0.6</w:t>
        <w:tab/>
        <w:t>cp</w:t>
        <w:tab/>
        <w:t>BRD-K40902647</w:t>
        <w:tab/>
        <w:t>vincamine</w:t>
        <w:tab/>
        <w:t>Adrenergic receptor antagonist</w:t>
      </w:r>
    </w:p>
    <w:p>
      <w:pPr>
        <w:pStyle w:val="Normal"/>
        <w:rPr/>
      </w:pPr>
      <w:r>
        <w:rPr/>
        <w:t>2500</w:t>
        <w:tab/>
        <w:t>0.6</w:t>
        <w:tab/>
        <w:t>cp</w:t>
        <w:tab/>
        <w:t>BRD-K68873215</w:t>
        <w:tab/>
        <w:t>phosphodiesterase-V-inhibitor-II</w:t>
        <w:tab/>
        <w:t>Phosphodiesterase inhibitor</w:t>
      </w:r>
    </w:p>
    <w:p>
      <w:pPr>
        <w:pStyle w:val="Normal"/>
        <w:rPr/>
      </w:pPr>
      <w:r>
        <w:rPr/>
        <w:t>2501</w:t>
        <w:tab/>
        <w:t>0.6</w:t>
        <w:tab/>
        <w:t>cp</w:t>
        <w:tab/>
        <w:t>BRD-K06198550</w:t>
        <w:tab/>
        <w:t>isorotenone</w:t>
        <w:tab/>
        <w:t>Mitochondrial complex I inhibitor</w:t>
      </w:r>
    </w:p>
    <w:p>
      <w:pPr>
        <w:pStyle w:val="Normal"/>
        <w:rPr/>
      </w:pPr>
      <w:r>
        <w:rPr/>
        <w:t>2502</w:t>
        <w:tab/>
        <w:t>0.6</w:t>
        <w:tab/>
        <w:t>cp</w:t>
        <w:tab/>
        <w:t>BRD-K51476772</w:t>
        <w:tab/>
        <w:t>ST-638</w:t>
        <w:tab/>
        <w:t>Tyrosine kinase inhibitor</w:t>
      </w:r>
    </w:p>
    <w:p>
      <w:pPr>
        <w:pStyle w:val="Normal"/>
        <w:rPr/>
      </w:pPr>
      <w:r>
        <w:rPr/>
        <w:t>2503</w:t>
        <w:tab/>
        <w:t>0.6</w:t>
        <w:tab/>
        <w:t>cp</w:t>
        <w:tab/>
        <w:t>BRD-K52313696</w:t>
        <w:tab/>
        <w:t>tacedinaline</w:t>
        <w:tab/>
        <w:t>HDAC inhibitor</w:t>
      </w:r>
    </w:p>
    <w:p>
      <w:pPr>
        <w:pStyle w:val="Normal"/>
        <w:rPr/>
      </w:pPr>
      <w:r>
        <w:rPr/>
        <w:t>2504</w:t>
        <w:tab/>
        <w:t>0.6</w:t>
        <w:tab/>
        <w:t>cp</w:t>
        <w:tab/>
        <w:t>BRD-K63630713</w:t>
        <w:tab/>
        <w:t>etacrynic-acid</w:t>
        <w:tab/>
        <w:t>Sodium/potassium/chloride transporter inhibitor</w:t>
      </w:r>
    </w:p>
    <w:p>
      <w:pPr>
        <w:pStyle w:val="Normal"/>
        <w:rPr/>
      </w:pPr>
      <w:r>
        <w:rPr/>
        <w:t>2494</w:t>
        <w:tab/>
        <w:t>0.62</w:t>
        <w:tab/>
        <w:t>cp</w:t>
        <w:tab/>
        <w:t>BRD-A98378129</w:t>
        <w:tab/>
        <w:t>talniflumate</w:t>
        <w:tab/>
        <w:t>Cyclooxygenase inhibitor</w:t>
      </w:r>
    </w:p>
    <w:p>
      <w:pPr>
        <w:pStyle w:val="Normal"/>
        <w:rPr/>
      </w:pPr>
      <w:r>
        <w:rPr/>
        <w:t>2487</w:t>
        <w:tab/>
        <w:t>0.63</w:t>
        <w:tab/>
        <w:t>cp</w:t>
        <w:tab/>
        <w:t>BRD-K74733595</w:t>
        <w:tab/>
        <w:t>APHA-compound-8</w:t>
        <w:tab/>
        <w:t>HDAC inhibitor</w:t>
      </w:r>
    </w:p>
    <w:p>
      <w:pPr>
        <w:pStyle w:val="Normal"/>
        <w:rPr/>
      </w:pPr>
      <w:r>
        <w:rPr/>
        <w:t>2488</w:t>
        <w:tab/>
        <w:t>0.63</w:t>
        <w:tab/>
        <w:t>cp</w:t>
        <w:tab/>
        <w:t>BRD-K10961822</w:t>
        <w:tab/>
        <w:t>latanoprost</w:t>
        <w:tab/>
        <w:t>Prostanoid receptor agonist</w:t>
      </w:r>
    </w:p>
    <w:p>
      <w:pPr>
        <w:pStyle w:val="Normal"/>
        <w:rPr/>
      </w:pPr>
      <w:r>
        <w:rPr/>
        <w:t>2489</w:t>
        <w:tab/>
        <w:t>0.63</w:t>
        <w:tab/>
        <w:t>cp</w:t>
        <w:tab/>
        <w:t>BRD-K96134740</w:t>
        <w:tab/>
        <w:t>kitasamycin</w:t>
        <w:tab/>
        <w:t>Protein synthesis inhibitor</w:t>
      </w:r>
    </w:p>
    <w:p>
      <w:pPr>
        <w:pStyle w:val="Normal"/>
        <w:rPr/>
      </w:pPr>
      <w:r>
        <w:rPr/>
        <w:t>2490</w:t>
        <w:tab/>
        <w:t>0.63</w:t>
        <w:tab/>
        <w:t>cp</w:t>
        <w:tab/>
        <w:t>BRD-A60294240</w:t>
        <w:tab/>
        <w:t>tribenoside</w:t>
        <w:tab/>
        <w:t>Anti-inflammatory</w:t>
      </w:r>
    </w:p>
    <w:p>
      <w:pPr>
        <w:pStyle w:val="Normal"/>
        <w:rPr/>
      </w:pPr>
      <w:r>
        <w:rPr/>
        <w:t>2491</w:t>
        <w:tab/>
        <w:t>0.63</w:t>
        <w:tab/>
        <w:t>cp</w:t>
        <w:tab/>
        <w:t>BRD-A72758037</w:t>
        <w:tab/>
        <w:t>asiatic-acid</w:t>
        <w:tab/>
        <w:t>Apoptosis stimulant</w:t>
      </w:r>
    </w:p>
    <w:p>
      <w:pPr>
        <w:pStyle w:val="Normal"/>
        <w:rPr/>
      </w:pPr>
      <w:r>
        <w:rPr/>
        <w:t>2475</w:t>
        <w:tab/>
        <w:t>0.67</w:t>
        <w:tab/>
        <w:t>cp</w:t>
        <w:tab/>
        <w:t>BRD-K94887716</w:t>
        <w:tab/>
        <w:t>TFMPP</w:t>
        <w:tab/>
        <w:t>Serotonin receptor agonist</w:t>
      </w:r>
    </w:p>
    <w:p>
      <w:pPr>
        <w:pStyle w:val="Normal"/>
        <w:rPr/>
      </w:pPr>
      <w:r>
        <w:rPr/>
        <w:t>2476</w:t>
        <w:tab/>
        <w:t>0.67</w:t>
        <w:tab/>
        <w:t>cp</w:t>
        <w:tab/>
        <w:t>BRD-K02526760</w:t>
        <w:tab/>
        <w:t>QS-11</w:t>
        <w:tab/>
        <w:t>ARFGAP inhibitor</w:t>
      </w:r>
    </w:p>
    <w:p>
      <w:pPr>
        <w:pStyle w:val="Normal"/>
        <w:rPr/>
      </w:pPr>
      <w:r>
        <w:rPr/>
        <w:t>2477</w:t>
        <w:tab/>
        <w:t>0.67</w:t>
        <w:tab/>
        <w:t>cp</w:t>
        <w:tab/>
        <w:t>BRD-K14765469</w:t>
        <w:tab/>
        <w:t>vesamicol</w:t>
        <w:tab/>
        <w:t>Acetylcholinesterase inhibitor</w:t>
      </w:r>
    </w:p>
    <w:p>
      <w:pPr>
        <w:pStyle w:val="Normal"/>
        <w:rPr/>
      </w:pPr>
      <w:r>
        <w:rPr/>
        <w:t>2478</w:t>
        <w:tab/>
        <w:t>0.67</w:t>
        <w:tab/>
        <w:t>cp</w:t>
        <w:tab/>
        <w:t>BRD-K29173907</w:t>
        <w:tab/>
        <w:t>isoflupredone</w:t>
        <w:tab/>
        <w:t>Glucocorticoid receptor agonist</w:t>
      </w:r>
    </w:p>
    <w:p>
      <w:pPr>
        <w:pStyle w:val="Normal"/>
        <w:rPr/>
      </w:pPr>
      <w:r>
        <w:rPr/>
        <w:t>2479</w:t>
        <w:tab/>
        <w:t>0.67</w:t>
        <w:tab/>
        <w:t>cp</w:t>
        <w:tab/>
        <w:t>BRD-K31611373</w:t>
        <w:tab/>
        <w:t>fluprostenol</w:t>
        <w:tab/>
        <w:t>Prostanoid receptor agonist</w:t>
      </w:r>
    </w:p>
    <w:p>
      <w:pPr>
        <w:pStyle w:val="Normal"/>
        <w:rPr/>
      </w:pPr>
      <w:r>
        <w:rPr/>
        <w:t>2480</w:t>
        <w:tab/>
        <w:t>0.67</w:t>
        <w:tab/>
        <w:t>cp</w:t>
        <w:tab/>
        <w:t>BRD-K49945136</w:t>
        <w:tab/>
        <w:t>GR-113808</w:t>
        <w:tab/>
        <w:t>Serotonin receptor antagonist</w:t>
      </w:r>
    </w:p>
    <w:p>
      <w:pPr>
        <w:pStyle w:val="Normal"/>
        <w:rPr/>
      </w:pPr>
      <w:r>
        <w:rPr/>
        <w:t>2481</w:t>
        <w:tab/>
        <w:t>0.67</w:t>
        <w:tab/>
        <w:t>cp</w:t>
        <w:tab/>
        <w:t>BRD-A41519720</w:t>
        <w:tab/>
        <w:t>ezetimibe</w:t>
        <w:tab/>
        <w:t>Niemann-Pick C1-like 1 protein antagonist</w:t>
      </w:r>
    </w:p>
    <w:p>
      <w:pPr>
        <w:pStyle w:val="Normal"/>
        <w:rPr/>
      </w:pPr>
      <w:r>
        <w:rPr/>
        <w:t>2482</w:t>
        <w:tab/>
        <w:t>0.67</w:t>
        <w:tab/>
        <w:t>cp</w:t>
        <w:tab/>
        <w:t>BRD-K86509404</w:t>
        <w:tab/>
        <w:t>iso-olomoucine</w:t>
        <w:tab/>
        <w:t>CDK inhibitor</w:t>
      </w:r>
    </w:p>
    <w:p>
      <w:pPr>
        <w:pStyle w:val="Normal"/>
        <w:rPr/>
      </w:pPr>
      <w:r>
        <w:rPr/>
        <w:t>2464</w:t>
        <w:tab/>
        <w:t>0.7</w:t>
        <w:tab/>
        <w:t>cp</w:t>
        <w:tab/>
        <w:t>BRD-K09471561</w:t>
        <w:tab/>
        <w:t>levofloxacin</w:t>
        <w:tab/>
        <w:t>Bacterial DNA gyrase inhibitor</w:t>
      </w:r>
    </w:p>
    <w:p>
      <w:pPr>
        <w:pStyle w:val="Normal"/>
        <w:rPr/>
      </w:pPr>
      <w:r>
        <w:rPr/>
        <w:t>2465</w:t>
        <w:tab/>
        <w:t>0.7</w:t>
        <w:tab/>
        <w:t>cp</w:t>
        <w:tab/>
        <w:t>BRD-K98493452</w:t>
        <w:tab/>
        <w:t>honokiol</w:t>
        <w:tab/>
        <w:t>AKT inhibitor</w:t>
      </w:r>
    </w:p>
    <w:p>
      <w:pPr>
        <w:pStyle w:val="Normal"/>
        <w:rPr/>
      </w:pPr>
      <w:r>
        <w:rPr/>
        <w:t>2466</w:t>
        <w:tab/>
        <w:t>0.7</w:t>
        <w:tab/>
        <w:t>cp</w:t>
        <w:tab/>
        <w:t>BRD-A21723284</w:t>
        <w:tab/>
        <w:t>naltriben</w:t>
        <w:tab/>
        <w:t>Opioid receptor antagonist</w:t>
      </w:r>
    </w:p>
    <w:p>
      <w:pPr>
        <w:pStyle w:val="Normal"/>
        <w:rPr/>
      </w:pPr>
      <w:r>
        <w:rPr/>
        <w:t>2467</w:t>
        <w:tab/>
        <w:t>0.7</w:t>
        <w:tab/>
        <w:t>cp</w:t>
        <w:tab/>
        <w:t>BRD-K93460210</w:t>
        <w:tab/>
        <w:t>lamotrigine</w:t>
        <w:tab/>
        <w:t>Serotonin receptor antagonist</w:t>
      </w:r>
    </w:p>
    <w:p>
      <w:pPr>
        <w:pStyle w:val="Normal"/>
        <w:rPr/>
      </w:pPr>
      <w:r>
        <w:rPr/>
        <w:t>2468</w:t>
        <w:tab/>
        <w:t>0.7</w:t>
        <w:tab/>
        <w:t>cp</w:t>
        <w:tab/>
        <w:t>BRD-A51820102</w:t>
        <w:tab/>
        <w:t>econazole</w:t>
        <w:tab/>
        <w:t>Bacterial cell wall synthesis inhibitor</w:t>
      </w:r>
    </w:p>
    <w:p>
      <w:pPr>
        <w:pStyle w:val="Normal"/>
        <w:rPr/>
      </w:pPr>
      <w:r>
        <w:rPr/>
        <w:t>2469</w:t>
        <w:tab/>
        <w:t>0.7</w:t>
        <w:tab/>
        <w:t>cp</w:t>
        <w:tab/>
        <w:t>BRD-A92161634</w:t>
        <w:tab/>
        <w:t>scopoline</w:t>
        <w:tab/>
        <w:t>Acetylcholine receptor antagonist</w:t>
      </w:r>
    </w:p>
    <w:p>
      <w:pPr>
        <w:pStyle w:val="Normal"/>
        <w:rPr/>
      </w:pPr>
      <w:r>
        <w:rPr/>
        <w:t>2470</w:t>
        <w:tab/>
        <w:t>0.7</w:t>
        <w:tab/>
        <w:t>cp</w:t>
        <w:tab/>
        <w:t>BRD-K00627859</w:t>
        <w:tab/>
        <w:t>tubastatin-a</w:t>
        <w:tab/>
        <w:t>HDAC inhibitor</w:t>
      </w:r>
    </w:p>
    <w:p>
      <w:pPr>
        <w:pStyle w:val="Normal"/>
        <w:rPr/>
      </w:pPr>
      <w:r>
        <w:rPr/>
        <w:t>2457</w:t>
        <w:tab/>
        <w:t>0.74</w:t>
        <w:tab/>
        <w:t>cp</w:t>
        <w:tab/>
        <w:t>BRD-A84189516</w:t>
        <w:tab/>
        <w:t>baccatin-III</w:t>
        <w:tab/>
        <w:t>Paclitaxel precursor</w:t>
      </w:r>
    </w:p>
    <w:p>
      <w:pPr>
        <w:pStyle w:val="Normal"/>
        <w:rPr/>
      </w:pPr>
      <w:r>
        <w:rPr/>
        <w:t>2461</w:t>
        <w:tab/>
        <w:t>0.74</w:t>
        <w:tab/>
        <w:t>cp</w:t>
        <w:tab/>
        <w:t>BRD-K77925998</w:t>
        <w:tab/>
        <w:t>quipazine</w:t>
        <w:tab/>
        <w:t>Serotonin receptor agonist</w:t>
      </w:r>
    </w:p>
    <w:p>
      <w:pPr>
        <w:pStyle w:val="Normal"/>
        <w:rPr/>
      </w:pPr>
      <w:r>
        <w:rPr/>
        <w:t>2453</w:t>
        <w:tab/>
        <w:t>0.76</w:t>
        <w:tab/>
        <w:t>cp</w:t>
        <w:tab/>
        <w:t>BRD-A10420615</w:t>
        <w:tab/>
        <w:t>cyclopiazonic-acid</w:t>
        <w:tab/>
        <w:t>ATPase inhibitor</w:t>
      </w:r>
    </w:p>
    <w:p>
      <w:pPr>
        <w:pStyle w:val="Normal"/>
        <w:rPr/>
      </w:pPr>
      <w:r>
        <w:rPr/>
        <w:t>2449</w:t>
        <w:tab/>
        <w:t>0.78</w:t>
        <w:tab/>
        <w:t>cp</w:t>
        <w:tab/>
        <w:t>BRD-K18523449</w:t>
        <w:tab/>
        <w:t>mestanolone</w:t>
        <w:tab/>
        <w:t>Androgenic steroid</w:t>
      </w:r>
    </w:p>
    <w:p>
      <w:pPr>
        <w:pStyle w:val="Normal"/>
        <w:rPr/>
      </w:pPr>
      <w:r>
        <w:rPr/>
        <w:t>2450</w:t>
        <w:tab/>
        <w:t>0.78</w:t>
        <w:tab/>
        <w:t>cp</w:t>
        <w:tab/>
        <w:t>BRD-A70449690</w:t>
        <w:tab/>
        <w:t>forskolin</w:t>
        <w:tab/>
        <w:t>Adenylyl cyclase activator</w:t>
      </w:r>
    </w:p>
    <w:p>
      <w:pPr>
        <w:pStyle w:val="Normal"/>
        <w:rPr/>
      </w:pPr>
      <w:r>
        <w:rPr/>
        <w:t>2451</w:t>
        <w:tab/>
        <w:t>0.78</w:t>
        <w:tab/>
        <w:t>cp</w:t>
        <w:tab/>
        <w:t>BRD-K06593056</w:t>
        <w:tab/>
        <w:t>LE-135</w:t>
        <w:tab/>
        <w:t>Retinoid receptor agonist</w:t>
      </w:r>
    </w:p>
    <w:p>
      <w:pPr>
        <w:pStyle w:val="Normal"/>
        <w:rPr/>
      </w:pPr>
      <w:r>
        <w:rPr/>
        <w:t>2433</w:t>
        <w:tab/>
        <w:t>0.81</w:t>
        <w:tab/>
        <w:t>cp</w:t>
        <w:tab/>
        <w:t>BRD-K41260949</w:t>
        <w:tab/>
        <w:t>valproic-acid</w:t>
        <w:tab/>
        <w:t>HDAC inhibitor</w:t>
      </w:r>
    </w:p>
    <w:p>
      <w:pPr>
        <w:pStyle w:val="Normal"/>
        <w:rPr/>
      </w:pPr>
      <w:r>
        <w:rPr/>
        <w:t>2434</w:t>
        <w:tab/>
        <w:t>0.81</w:t>
        <w:tab/>
        <w:t>cp</w:t>
        <w:tab/>
        <w:t>BRD-K63165456</w:t>
        <w:tab/>
        <w:t>norcyclobenzaprine</w:t>
        <w:tab/>
        <w:t>Adrenergic receptor agonist</w:t>
      </w:r>
    </w:p>
    <w:p>
      <w:pPr>
        <w:pStyle w:val="Normal"/>
        <w:rPr/>
      </w:pPr>
      <w:r>
        <w:rPr/>
        <w:t>2435</w:t>
        <w:tab/>
        <w:t>0.81</w:t>
        <w:tab/>
        <w:t>cp</w:t>
        <w:tab/>
        <w:t>BRD-K06753942</w:t>
        <w:tab/>
        <w:t>nobiletin</w:t>
        <w:tab/>
        <w:t>MEK inhibitor</w:t>
      </w:r>
    </w:p>
    <w:p>
      <w:pPr>
        <w:pStyle w:val="Normal"/>
        <w:rPr/>
      </w:pPr>
      <w:r>
        <w:rPr/>
        <w:t>2436</w:t>
        <w:tab/>
        <w:t>0.81</w:t>
        <w:tab/>
        <w:t>cp</w:t>
        <w:tab/>
        <w:t>BRD-A91866971</w:t>
        <w:tab/>
        <w:t>SQ-29548</w:t>
        <w:tab/>
        <w:t>Thromboxane receptor antagonist</w:t>
      </w:r>
    </w:p>
    <w:p>
      <w:pPr>
        <w:pStyle w:val="Normal"/>
        <w:rPr/>
      </w:pPr>
      <w:r>
        <w:rPr/>
        <w:t>2437</w:t>
        <w:tab/>
        <w:t>0.81</w:t>
        <w:tab/>
        <w:t>cp</w:t>
        <w:tab/>
        <w:t>BRD-A02713983</w:t>
        <w:tab/>
        <w:t>dihydrodeoxygedunin</w:t>
        <w:tab/>
        <w:t>Growth factor receptor activator</w:t>
      </w:r>
    </w:p>
    <w:p>
      <w:pPr>
        <w:pStyle w:val="Normal"/>
        <w:rPr/>
      </w:pPr>
      <w:r>
        <w:rPr/>
        <w:t>2438</w:t>
        <w:tab/>
        <w:t>0.81</w:t>
        <w:tab/>
        <w:t>cp</w:t>
        <w:tab/>
        <w:t>BRD-K93188295</w:t>
        <w:tab/>
        <w:t>ARC-239</w:t>
        <w:tab/>
        <w:t>Adrenergic receptor antagonist</w:t>
      </w:r>
    </w:p>
    <w:p>
      <w:pPr>
        <w:pStyle w:val="Normal"/>
        <w:rPr/>
      </w:pPr>
      <w:r>
        <w:rPr/>
        <w:t>2439</w:t>
        <w:tab/>
        <w:t>0.81</w:t>
        <w:tab/>
        <w:t>cp</w:t>
        <w:tab/>
        <w:t>BRD-K90027355</w:t>
        <w:tab/>
        <w:t>spironolactone</w:t>
        <w:tab/>
        <w:t>Mineralocorticoid receptor antagonist</w:t>
      </w:r>
    </w:p>
    <w:p>
      <w:pPr>
        <w:pStyle w:val="Normal"/>
        <w:rPr/>
      </w:pPr>
      <w:r>
        <w:rPr/>
        <w:t>2440</w:t>
        <w:tab/>
        <w:t>0.81</w:t>
        <w:tab/>
        <w:t>cp</w:t>
        <w:tab/>
        <w:t>BRD-A86044036</w:t>
        <w:tab/>
        <w:t>flurbiprofen</w:t>
        <w:tab/>
        <w:t>Cyclooxygenase inhibitor</w:t>
      </w:r>
    </w:p>
    <w:p>
      <w:pPr>
        <w:pStyle w:val="Normal"/>
        <w:rPr/>
      </w:pPr>
      <w:r>
        <w:rPr/>
        <w:t>2432</w:t>
        <w:tab/>
        <w:t>0.82</w:t>
        <w:tab/>
        <w:t>cp</w:t>
        <w:tab/>
        <w:t>BRD-K64341947</w:t>
        <w:tab/>
        <w:t>CFM-1571</w:t>
        <w:tab/>
        <w:t>Guanylate cyclase activator</w:t>
      </w:r>
    </w:p>
    <w:p>
      <w:pPr>
        <w:pStyle w:val="Normal"/>
        <w:rPr/>
      </w:pPr>
      <w:r>
        <w:rPr/>
        <w:t>2419</w:t>
        <w:tab/>
        <w:t>0.85</w:t>
        <w:tab/>
        <w:t>cp</w:t>
        <w:tab/>
        <w:t>BRD-K00532621</w:t>
        <w:tab/>
        <w:t>midazolam</w:t>
        <w:tab/>
        <w:t>Benzodiazepine receptor agonist</w:t>
      </w:r>
    </w:p>
    <w:p>
      <w:pPr>
        <w:pStyle w:val="Normal"/>
        <w:rPr/>
      </w:pPr>
      <w:r>
        <w:rPr/>
        <w:t>2420</w:t>
        <w:tab/>
        <w:t>0.85</w:t>
        <w:tab/>
        <w:t>cp</w:t>
        <w:tab/>
        <w:t>BRD-A31227688</w:t>
        <w:tab/>
        <w:t>kynuramine</w:t>
        <w:tab/>
        <w:t>Aryl hydrocarbon receptor activator</w:t>
      </w:r>
    </w:p>
    <w:p>
      <w:pPr>
        <w:pStyle w:val="Normal"/>
        <w:rPr/>
      </w:pPr>
      <w:r>
        <w:rPr/>
        <w:t>2421</w:t>
        <w:tab/>
        <w:t>0.85</w:t>
        <w:tab/>
        <w:t>cp</w:t>
        <w:tab/>
        <w:t>BRD-K85383046</w:t>
        <w:tab/>
        <w:t>IAA-94</w:t>
        <w:tab/>
        <w:t>Chloride channel blocker</w:t>
      </w:r>
    </w:p>
    <w:p>
      <w:pPr>
        <w:pStyle w:val="Normal"/>
        <w:rPr/>
      </w:pPr>
      <w:r>
        <w:rPr/>
        <w:t>2422</w:t>
        <w:tab/>
        <w:t>0.85</w:t>
        <w:tab/>
        <w:t>cp</w:t>
        <w:tab/>
        <w:t>BRD-K71534238</w:t>
        <w:tab/>
        <w:t>GW-9508</w:t>
        <w:tab/>
        <w:t>Free fatty acid receptor agonist</w:t>
      </w:r>
    </w:p>
    <w:p>
      <w:pPr>
        <w:pStyle w:val="Normal"/>
        <w:rPr/>
      </w:pPr>
      <w:r>
        <w:rPr/>
        <w:t>2423</w:t>
        <w:tab/>
        <w:t>0.85</w:t>
        <w:tab/>
        <w:t>cp</w:t>
        <w:tab/>
        <w:t>BRD-A98431941</w:t>
        <w:tab/>
        <w:t>ephedrine</w:t>
        <w:tab/>
        <w:t>Adrenergic receptor agonist</w:t>
      </w:r>
    </w:p>
    <w:p>
      <w:pPr>
        <w:pStyle w:val="Normal"/>
        <w:rPr/>
      </w:pPr>
      <w:r>
        <w:rPr/>
        <w:t>2424</w:t>
        <w:tab/>
        <w:t>0.85</w:t>
        <w:tab/>
        <w:t>cp</w:t>
        <w:tab/>
        <w:t>BRD-K26657438</w:t>
        <w:tab/>
        <w:t>imiquimod</w:t>
        <w:tab/>
        <w:t>TLR agonist</w:t>
      </w:r>
    </w:p>
    <w:p>
      <w:pPr>
        <w:pStyle w:val="Normal"/>
        <w:rPr/>
      </w:pPr>
      <w:r>
        <w:rPr/>
        <w:t>2425</w:t>
        <w:tab/>
        <w:t>0.85</w:t>
        <w:tab/>
        <w:t>cp</w:t>
        <w:tab/>
        <w:t>BRD-A45543382</w:t>
        <w:tab/>
        <w:t>metrizamide</w:t>
        <w:tab/>
        <w:t>Radiopaque medium</w:t>
      </w:r>
    </w:p>
    <w:p>
      <w:pPr>
        <w:pStyle w:val="Normal"/>
        <w:rPr/>
      </w:pPr>
      <w:r>
        <w:rPr/>
        <w:t>2412</w:t>
        <w:tab/>
        <w:t>0.88</w:t>
        <w:tab/>
        <w:t>cp</w:t>
        <w:tab/>
        <w:t>BRD-K16277217</w:t>
        <w:tab/>
        <w:t>piperacetazine</w:t>
        <w:tab/>
        <w:t>Dopamine receptor antagonist</w:t>
      </w:r>
    </w:p>
    <w:p>
      <w:pPr>
        <w:pStyle w:val="Normal"/>
        <w:rPr/>
      </w:pPr>
      <w:r>
        <w:rPr/>
        <w:t>2413</w:t>
        <w:tab/>
        <w:t>0.88</w:t>
        <w:tab/>
        <w:t>cp</w:t>
        <w:tab/>
        <w:t>BRD-K83597974</w:t>
        <w:tab/>
        <w:t>pargyline</w:t>
        <w:tab/>
        <w:t>Monoamine oxidase inhibitor</w:t>
      </w:r>
    </w:p>
    <w:p>
      <w:pPr>
        <w:pStyle w:val="Normal"/>
        <w:rPr/>
      </w:pPr>
      <w:r>
        <w:rPr/>
        <w:t>2414</w:t>
        <w:tab/>
        <w:t>0.88</w:t>
        <w:tab/>
        <w:t>cp</w:t>
        <w:tab/>
        <w:t>BRD-K14282469</w:t>
        <w:tab/>
        <w:t>LY-165163</w:t>
        <w:tab/>
        <w:t>Serotonin receptor antagonist</w:t>
      </w:r>
    </w:p>
    <w:p>
      <w:pPr>
        <w:pStyle w:val="Normal"/>
        <w:rPr/>
      </w:pPr>
      <w:r>
        <w:rPr/>
        <w:t>2405</w:t>
        <w:tab/>
        <w:t>0.89</w:t>
        <w:tab/>
        <w:t>cp</w:t>
        <w:tab/>
        <w:t>BRD-K40742111</w:t>
        <w:tab/>
        <w:t>baeomycesic-acid</w:t>
        <w:tab/>
        <w:t>Lipoxygenase inhibitor</w:t>
      </w:r>
    </w:p>
    <w:p>
      <w:pPr>
        <w:pStyle w:val="Normal"/>
        <w:rPr/>
      </w:pPr>
      <w:r>
        <w:rPr/>
        <w:t>2408</w:t>
        <w:tab/>
        <w:t>0.89</w:t>
        <w:tab/>
        <w:t>cp</w:t>
        <w:tab/>
        <w:t>BRD-K15563106</w:t>
        <w:tab/>
        <w:t>phloretin</w:t>
        <w:tab/>
        <w:t>Sodium/glucose cotransporter inhibitor</w:t>
      </w:r>
    </w:p>
    <w:p>
      <w:pPr>
        <w:pStyle w:val="Normal"/>
        <w:rPr/>
      </w:pPr>
      <w:r>
        <w:rPr/>
        <w:t>2401</w:t>
        <w:tab/>
        <w:t>0.92</w:t>
        <w:tab/>
        <w:t>cp</w:t>
        <w:tab/>
        <w:t>BRD-M41783010</w:t>
        <w:tab/>
        <w:t>acamprosate</w:t>
        <w:tab/>
        <w:t>Glutamate receptor antagonist</w:t>
      </w:r>
    </w:p>
    <w:p>
      <w:pPr>
        <w:pStyle w:val="Normal"/>
        <w:rPr/>
      </w:pPr>
      <w:r>
        <w:rPr/>
        <w:t>2402</w:t>
        <w:tab/>
        <w:t>0.92</w:t>
        <w:tab/>
        <w:t>cp</w:t>
        <w:tab/>
        <w:t>BRD-K61217870</w:t>
        <w:tab/>
        <w:t>n-(3-acetamidophenyl)-3-chlorobenzamide</w:t>
        <w:tab/>
        <w:t>Glutamate receptor antagonist</w:t>
      </w:r>
    </w:p>
    <w:p>
      <w:pPr>
        <w:pStyle w:val="Normal"/>
        <w:rPr/>
      </w:pPr>
      <w:r>
        <w:rPr/>
        <w:t>2403</w:t>
        <w:tab/>
        <w:t>0.92</w:t>
        <w:tab/>
        <w:t>cp</w:t>
        <w:tab/>
        <w:t>BRD-K57033106</w:t>
        <w:tab/>
        <w:t>tripelennamine</w:t>
        <w:tab/>
        <w:t>Histamine receptor antagonist</w:t>
      </w:r>
    </w:p>
    <w:p>
      <w:pPr>
        <w:pStyle w:val="Normal"/>
        <w:rPr/>
      </w:pPr>
      <w:r>
        <w:rPr/>
        <w:t>2404</w:t>
        <w:tab/>
        <w:t>0.92</w:t>
        <w:tab/>
        <w:t>cp</w:t>
        <w:tab/>
        <w:t>BRD-K89055274</w:t>
        <w:tab/>
        <w:t>alverine</w:t>
        <w:tab/>
        <w:t>Muscle relaxant</w:t>
      </w:r>
    </w:p>
    <w:p>
      <w:pPr>
        <w:pStyle w:val="Normal"/>
        <w:rPr/>
      </w:pPr>
      <w:r>
        <w:rPr/>
        <w:t>2394</w:t>
        <w:tab/>
        <w:t>0.95</w:t>
        <w:tab/>
        <w:t>cp</w:t>
        <w:tab/>
        <w:t>BRD-A43930669</w:t>
        <w:tab/>
        <w:t>L-368899</w:t>
        <w:tab/>
        <w:t>Oxytocin receptor antagonist</w:t>
      </w:r>
    </w:p>
    <w:p>
      <w:pPr>
        <w:pStyle w:val="Normal"/>
        <w:rPr/>
      </w:pPr>
      <w:r>
        <w:rPr/>
        <w:t>2397</w:t>
        <w:tab/>
        <w:t>0.95</w:t>
        <w:tab/>
        <w:t>cp</w:t>
        <w:tab/>
        <w:t>BRD-K16554956</w:t>
        <w:tab/>
        <w:t>PTB1</w:t>
        <w:tab/>
        <w:t>AMPK activator</w:t>
      </w:r>
    </w:p>
    <w:p>
      <w:pPr>
        <w:pStyle w:val="Normal"/>
        <w:rPr/>
      </w:pPr>
      <w:r>
        <w:rPr/>
        <w:t>2391</w:t>
        <w:tab/>
        <w:t>0.97</w:t>
        <w:tab/>
        <w:t>cp</w:t>
        <w:tab/>
        <w:t>BRD-K16336526</w:t>
        <w:tab/>
        <w:t>capsaicin</w:t>
        <w:tab/>
        <w:t>TRPV agonist</w:t>
      </w:r>
    </w:p>
    <w:p>
      <w:pPr>
        <w:pStyle w:val="Normal"/>
        <w:rPr/>
      </w:pPr>
      <w:r>
        <w:rPr/>
        <w:t>2383</w:t>
        <w:tab/>
        <w:t>0.99</w:t>
        <w:tab/>
        <w:t>cp</w:t>
        <w:tab/>
        <w:t>BRD-K10670311</w:t>
        <w:tab/>
        <w:t>sulfasalazine</w:t>
        <w:tab/>
        <w:t>Antirheumatic</w:t>
      </w:r>
    </w:p>
    <w:p>
      <w:pPr>
        <w:pStyle w:val="Normal"/>
        <w:rPr/>
      </w:pPr>
      <w:r>
        <w:rPr/>
        <w:t>2384</w:t>
        <w:tab/>
        <w:t>0.99</w:t>
        <w:tab/>
        <w:t>cp</w:t>
        <w:tab/>
        <w:t>BRD-K04146668</w:t>
        <w:tab/>
        <w:t>GW-441756</w:t>
        <w:tab/>
        <w:t>Growth factor receptor inhibitor</w:t>
      </w:r>
    </w:p>
    <w:p>
      <w:pPr>
        <w:pStyle w:val="Normal"/>
        <w:rPr/>
      </w:pPr>
      <w:r>
        <w:rPr/>
        <w:t>2385</w:t>
        <w:tab/>
        <w:t>0.99</w:t>
        <w:tab/>
        <w:t>cp</w:t>
        <w:tab/>
        <w:t>BRD-K07220430</w:t>
        <w:tab/>
        <w:t>cinnarizine</w:t>
        <w:tab/>
        <w:t>Calcium channel blocker</w:t>
      </w:r>
    </w:p>
    <w:p>
      <w:pPr>
        <w:pStyle w:val="Normal"/>
        <w:rPr/>
      </w:pPr>
      <w:r>
        <w:rPr/>
        <w:t>2386</w:t>
        <w:tab/>
        <w:t>0.99</w:t>
        <w:tab/>
        <w:t>cp</w:t>
        <w:tab/>
        <w:t>BRD-A17535965</w:t>
        <w:tab/>
        <w:t>gelsemine</w:t>
        <w:tab/>
        <w:t>Acetylcholine receptor antagonist</w:t>
      </w:r>
    </w:p>
    <w:p>
      <w:pPr>
        <w:pStyle w:val="Normal"/>
        <w:rPr/>
      </w:pPr>
      <w:r>
        <w:rPr/>
        <w:t>2387</w:t>
        <w:tab/>
        <w:t>0.99</w:t>
        <w:tab/>
        <w:t>cp</w:t>
        <w:tab/>
        <w:t>BRD-K45330754</w:t>
        <w:tab/>
        <w:t>diethylstilbestrol</w:t>
        <w:tab/>
        <w:t>Estrogen receptor agonist</w:t>
      </w:r>
    </w:p>
    <w:p>
      <w:pPr>
        <w:pStyle w:val="Normal"/>
        <w:rPr/>
      </w:pPr>
      <w:r>
        <w:rPr/>
        <w:t>2389</w:t>
        <w:tab/>
        <w:t>0.99</w:t>
        <w:tab/>
        <w:t>cp</w:t>
        <w:tab/>
        <w:t>BRD-K29313308</w:t>
        <w:tab/>
        <w:t>HDAC3-selective</w:t>
        <w:tab/>
        <w:t>HDAC inhibitor</w:t>
      </w:r>
    </w:p>
    <w:p>
      <w:pPr>
        <w:pStyle w:val="Normal"/>
        <w:rPr/>
      </w:pPr>
      <w:r>
        <w:rPr/>
        <w:t>2390</w:t>
        <w:tab/>
        <w:t>0.99</w:t>
        <w:tab/>
        <w:t>cp</w:t>
        <w:tab/>
        <w:t>BRD-K16478699</w:t>
        <w:tab/>
        <w:t>PLX-4720</w:t>
        <w:tab/>
        <w:t>RAF inhibitor</w:t>
      </w:r>
    </w:p>
    <w:p>
      <w:pPr>
        <w:pStyle w:val="Normal"/>
        <w:rPr/>
      </w:pPr>
      <w:r>
        <w:rPr/>
        <w:t>2372</w:t>
        <w:tab/>
        <w:t>1.02</w:t>
        <w:tab/>
        <w:t>cp</w:t>
        <w:tab/>
        <w:t>BRD-K51485625</w:t>
        <w:tab/>
        <w:t>ritonavir</w:t>
        <w:tab/>
        <w:t>HIV protease inhibitor</w:t>
      </w:r>
    </w:p>
    <w:p>
      <w:pPr>
        <w:pStyle w:val="Normal"/>
        <w:rPr/>
      </w:pPr>
      <w:r>
        <w:rPr/>
        <w:t>2373</w:t>
        <w:tab/>
        <w:t>1.02</w:t>
        <w:tab/>
        <w:t>cp</w:t>
        <w:tab/>
        <w:t>BRD-A42423104</w:t>
        <w:tab/>
        <w:t>benproperine</w:t>
        <w:tab/>
        <w:t>Antitussive</w:t>
      </w:r>
    </w:p>
    <w:p>
      <w:pPr>
        <w:pStyle w:val="Normal"/>
        <w:rPr/>
      </w:pPr>
      <w:r>
        <w:rPr/>
        <w:t>2374</w:t>
        <w:tab/>
        <w:t>1.02</w:t>
        <w:tab/>
        <w:t>cp</w:t>
        <w:tab/>
        <w:t>BRD-K29905972</w:t>
        <w:tab/>
        <w:t>axitinib</w:t>
        <w:tab/>
        <w:t>PDGFR receptor inhibitor</w:t>
      </w:r>
    </w:p>
    <w:p>
      <w:pPr>
        <w:pStyle w:val="Normal"/>
        <w:rPr/>
      </w:pPr>
      <w:r>
        <w:rPr/>
        <w:t>2375</w:t>
        <w:tab/>
        <w:t>1.02</w:t>
        <w:tab/>
        <w:t>cp</w:t>
        <w:tab/>
        <w:t>BRD-K53263234</w:t>
        <w:tab/>
        <w:t>CITCO</w:t>
        <w:tab/>
        <w:t>CAR agonist</w:t>
      </w:r>
    </w:p>
    <w:p>
      <w:pPr>
        <w:pStyle w:val="Normal"/>
        <w:rPr/>
      </w:pPr>
      <w:r>
        <w:rPr/>
        <w:t>2377</w:t>
        <w:tab/>
        <w:t>1.02</w:t>
        <w:tab/>
        <w:t>cp</w:t>
        <w:tab/>
        <w:t>BRD-K20655524</w:t>
        <w:tab/>
        <w:t>mefexamide</w:t>
        <w:tab/>
        <w:t>Psychoactive drug</w:t>
      </w:r>
    </w:p>
    <w:p>
      <w:pPr>
        <w:pStyle w:val="Normal"/>
        <w:rPr/>
      </w:pPr>
      <w:r>
        <w:rPr/>
        <w:t>2378</w:t>
        <w:tab/>
        <w:t>1.02</w:t>
        <w:tab/>
        <w:t>cp</w:t>
        <w:tab/>
        <w:t>BRD-K55748775</w:t>
        <w:tab/>
        <w:t>SCH-28080</w:t>
        <w:tab/>
        <w:t>ATPase inhibitor</w:t>
      </w:r>
    </w:p>
    <w:p>
      <w:pPr>
        <w:pStyle w:val="Normal"/>
        <w:rPr/>
      </w:pPr>
      <w:r>
        <w:rPr/>
        <w:t>2369</w:t>
        <w:tab/>
        <w:t>1.05</w:t>
        <w:tab/>
        <w:t>cp</w:t>
        <w:tab/>
        <w:t>BRD-K81916719</w:t>
        <w:tab/>
        <w:t>triclabendazole</w:t>
        <w:tab/>
        <w:t>Microtubule inhibitor</w:t>
      </w:r>
    </w:p>
    <w:p>
      <w:pPr>
        <w:pStyle w:val="Normal"/>
        <w:rPr/>
      </w:pPr>
      <w:r>
        <w:rPr/>
        <w:t>2364</w:t>
        <w:tab/>
        <w:t>1.06</w:t>
        <w:tab/>
        <w:t>cp</w:t>
        <w:tab/>
        <w:t>BRD-A47829399</w:t>
        <w:tab/>
        <w:t>artesunate</w:t>
        <w:tab/>
        <w:t>DNA synthesis inhibitor</w:t>
      </w:r>
    </w:p>
    <w:p>
      <w:pPr>
        <w:pStyle w:val="Normal"/>
        <w:rPr/>
      </w:pPr>
      <w:r>
        <w:rPr/>
        <w:t>2365</w:t>
        <w:tab/>
        <w:t>1.06</w:t>
        <w:tab/>
        <w:t>cp</w:t>
        <w:tab/>
        <w:t>BRD-K67298865</w:t>
        <w:tab/>
        <w:t>SB-431542</w:t>
        <w:tab/>
        <w:t>TGF beta receptor inhibitor</w:t>
      </w:r>
    </w:p>
    <w:p>
      <w:pPr>
        <w:pStyle w:val="Normal"/>
        <w:rPr/>
      </w:pPr>
      <w:r>
        <w:rPr/>
        <w:t>2366</w:t>
        <w:tab/>
        <w:t>1.06</w:t>
        <w:tab/>
        <w:t>cp</w:t>
        <w:tab/>
        <w:t>BRD-A41145729</w:t>
        <w:tab/>
        <w:t>methoprene-acid</w:t>
        <w:tab/>
        <w:t>Retinoid receptor agonist</w:t>
      </w:r>
    </w:p>
    <w:p>
      <w:pPr>
        <w:pStyle w:val="Normal"/>
        <w:rPr/>
      </w:pPr>
      <w:r>
        <w:rPr/>
        <w:t>2367</w:t>
        <w:tab/>
        <w:t>1.06</w:t>
        <w:tab/>
        <w:t>cp</w:t>
        <w:tab/>
        <w:t>BRD-K75699339</w:t>
        <w:tab/>
        <w:t>rizatriptan</w:t>
        <w:tab/>
        <w:t>Serotonin receptor agonist</w:t>
      </w:r>
    </w:p>
    <w:p>
      <w:pPr>
        <w:pStyle w:val="Normal"/>
        <w:rPr/>
      </w:pPr>
      <w:r>
        <w:rPr/>
        <w:t>2368</w:t>
        <w:tab/>
        <w:t>1.06</w:t>
        <w:tab/>
        <w:t>cp</w:t>
        <w:tab/>
        <w:t>BRD-K47639036</w:t>
        <w:tab/>
        <w:t>flavoxate</w:t>
        <w:tab/>
        <w:t>Acetylcholine receptor antagonist</w:t>
      </w:r>
    </w:p>
    <w:p>
      <w:pPr>
        <w:pStyle w:val="Normal"/>
        <w:rPr/>
      </w:pPr>
      <w:r>
        <w:rPr/>
        <w:t>2356</w:t>
        <w:tab/>
        <w:t>1.09</w:t>
        <w:tab/>
        <w:t>cp</w:t>
        <w:tab/>
        <w:t>BRD-K20986251</w:t>
        <w:tab/>
        <w:t>lithocholic-acid</w:t>
        <w:tab/>
        <w:t>FXR antagonist</w:t>
      </w:r>
    </w:p>
    <w:p>
      <w:pPr>
        <w:pStyle w:val="Normal"/>
        <w:rPr/>
      </w:pPr>
      <w:r>
        <w:rPr/>
        <w:t>2357</w:t>
        <w:tab/>
        <w:t>1.09</w:t>
        <w:tab/>
        <w:t>cp</w:t>
        <w:tab/>
        <w:t>BRD-K48029790</w:t>
        <w:tab/>
        <w:t>OBAA</w:t>
        <w:tab/>
        <w:t>Phospholipase inhibitor</w:t>
      </w:r>
    </w:p>
    <w:p>
      <w:pPr>
        <w:pStyle w:val="Normal"/>
        <w:rPr/>
      </w:pPr>
      <w:r>
        <w:rPr/>
        <w:t>2358</w:t>
        <w:tab/>
        <w:t>1.09</w:t>
        <w:tab/>
        <w:t>cp</w:t>
        <w:tab/>
        <w:t>BRD-A87719232</w:t>
        <w:tab/>
        <w:t>naproxen</w:t>
        <w:tab/>
        <w:t>Cyclooxygenase inhibitor</w:t>
      </w:r>
    </w:p>
    <w:p>
      <w:pPr>
        <w:pStyle w:val="Normal"/>
        <w:rPr/>
      </w:pPr>
      <w:r>
        <w:rPr/>
        <w:t>2359</w:t>
        <w:tab/>
        <w:t>1.09</w:t>
        <w:tab/>
        <w:t>cp</w:t>
        <w:tab/>
        <w:t>BRD-K95851186</w:t>
        <w:tab/>
        <w:t>CGP-13501</w:t>
        <w:tab/>
        <w:t>GABA receptor modulator</w:t>
      </w:r>
    </w:p>
    <w:p>
      <w:pPr>
        <w:pStyle w:val="Normal"/>
        <w:rPr/>
      </w:pPr>
      <w:r>
        <w:rPr/>
        <w:t>2360</w:t>
        <w:tab/>
        <w:t>1.09</w:t>
        <w:tab/>
        <w:t>cp</w:t>
        <w:tab/>
        <w:t>BRD-K02581333</w:t>
        <w:tab/>
        <w:t>protein-tyrosine-phosphatase-inhibitor-IV</w:t>
        <w:tab/>
        <w:t>Tyrosine phosphatase inhibitor</w:t>
      </w:r>
    </w:p>
    <w:p>
      <w:pPr>
        <w:pStyle w:val="Normal"/>
        <w:rPr/>
      </w:pPr>
      <w:r>
        <w:rPr/>
        <w:t>2348</w:t>
        <w:tab/>
        <w:t>1.13</w:t>
        <w:tab/>
        <w:t>cp</w:t>
        <w:tab/>
        <w:t>BRD-A84134924</w:t>
        <w:tab/>
        <w:t>pancuronium</w:t>
        <w:tab/>
        <w:t>Acetylcholine receptor antagonist</w:t>
      </w:r>
    </w:p>
    <w:p>
      <w:pPr>
        <w:pStyle w:val="Normal"/>
        <w:rPr/>
      </w:pPr>
      <w:r>
        <w:rPr/>
        <w:t>2349</w:t>
        <w:tab/>
        <w:t>1.13</w:t>
        <w:tab/>
        <w:t>cp</w:t>
        <w:tab/>
        <w:t>BRD-A49046702</w:t>
        <w:tab/>
        <w:t>SKF-89976A</w:t>
        <w:tab/>
        <w:t>GABA uptake inhibitor</w:t>
      </w:r>
    </w:p>
    <w:p>
      <w:pPr>
        <w:pStyle w:val="Normal"/>
        <w:rPr/>
      </w:pPr>
      <w:r>
        <w:rPr/>
        <w:t>2350</w:t>
        <w:tab/>
        <w:t>1.13</w:t>
        <w:tab/>
        <w:t>cp</w:t>
        <w:tab/>
        <w:t>BRD-K43330982</w:t>
        <w:tab/>
        <w:t>JTE-013</w:t>
        <w:tab/>
        <w:t>Lysophospholipid receptor antagonist</w:t>
      </w:r>
    </w:p>
    <w:p>
      <w:pPr>
        <w:pStyle w:val="Normal"/>
        <w:rPr/>
      </w:pPr>
      <w:r>
        <w:rPr/>
        <w:t>2351</w:t>
        <w:tab/>
        <w:t>1.13</w:t>
        <w:tab/>
        <w:t>cp</w:t>
        <w:tab/>
        <w:t>BRD-K24240364</w:t>
        <w:tab/>
        <w:t>GYKI-52466</w:t>
        <w:tab/>
        <w:t>Glutamate receptor antagonist</w:t>
      </w:r>
    </w:p>
    <w:p>
      <w:pPr>
        <w:pStyle w:val="Normal"/>
        <w:rPr/>
      </w:pPr>
      <w:r>
        <w:rPr/>
        <w:t>2352</w:t>
        <w:tab/>
        <w:t>1.13</w:t>
        <w:tab/>
        <w:t>cp</w:t>
        <w:tab/>
        <w:t>BRD-A34706053</w:t>
        <w:tab/>
        <w:t>CGP-12177</w:t>
        <w:tab/>
        <w:t>Adrenergic receptor agonist</w:t>
      </w:r>
    </w:p>
    <w:p>
      <w:pPr>
        <w:pStyle w:val="Normal"/>
        <w:rPr/>
      </w:pPr>
      <w:r>
        <w:rPr/>
        <w:t>2342</w:t>
        <w:tab/>
        <w:t>1.16</w:t>
        <w:tab/>
        <w:t>cp</w:t>
        <w:tab/>
        <w:t>BRD-K99498722</w:t>
        <w:tab/>
        <w:t>NPI-2358</w:t>
        <w:tab/>
        <w:t>Tubulin inhibitor</w:t>
      </w:r>
    </w:p>
    <w:p>
      <w:pPr>
        <w:pStyle w:val="Normal"/>
        <w:rPr/>
      </w:pPr>
      <w:r>
        <w:rPr/>
        <w:t>2343</w:t>
        <w:tab/>
        <w:t>1.16</w:t>
        <w:tab/>
        <w:t>cp</w:t>
        <w:tab/>
        <w:t>BRD-K95901403</w:t>
        <w:tab/>
        <w:t>XL-147</w:t>
        <w:tab/>
        <w:t>PI3K inhibitor</w:t>
      </w:r>
    </w:p>
    <w:p>
      <w:pPr>
        <w:pStyle w:val="Normal"/>
        <w:rPr/>
      </w:pPr>
      <w:r>
        <w:rPr/>
        <w:t>2346</w:t>
        <w:tab/>
        <w:t>1.16</w:t>
        <w:tab/>
        <w:t>cp</w:t>
        <w:tab/>
        <w:t>BRD-K76723084</w:t>
        <w:tab/>
        <w:t>isotretinoin</w:t>
        <w:tab/>
        <w:t>Retinoid receptor agonist</w:t>
      </w:r>
    </w:p>
    <w:p>
      <w:pPr>
        <w:pStyle w:val="Normal"/>
        <w:rPr/>
      </w:pPr>
      <w:r>
        <w:rPr/>
        <w:t>2347</w:t>
        <w:tab/>
        <w:t>1.16</w:t>
        <w:tab/>
        <w:t>cp</w:t>
        <w:tab/>
        <w:t>BRD-A79672927</w:t>
        <w:tab/>
        <w:t>tropicamide</w:t>
        <w:tab/>
        <w:t>Acetylcholine receptor antagonist</w:t>
      </w:r>
    </w:p>
    <w:p>
      <w:pPr>
        <w:pStyle w:val="Normal"/>
        <w:rPr/>
      </w:pPr>
      <w:r>
        <w:rPr/>
        <w:t>2333</w:t>
        <w:tab/>
        <w:t>1.2</w:t>
        <w:tab/>
        <w:t>cp</w:t>
        <w:tab/>
        <w:t>BRD-A70731303</w:t>
        <w:tab/>
        <w:t>avrainvillamide-analog-5</w:t>
        <w:tab/>
        <w:t>nucleophosmin inhibitor</w:t>
      </w:r>
    </w:p>
    <w:p>
      <w:pPr>
        <w:pStyle w:val="Normal"/>
        <w:rPr/>
      </w:pPr>
      <w:r>
        <w:rPr/>
        <w:t>2335</w:t>
        <w:tab/>
        <w:t>1.2</w:t>
        <w:tab/>
        <w:t>cp</w:t>
        <w:tab/>
        <w:t>BRD-K18905250</w:t>
        <w:tab/>
        <w:t>ST-91</w:t>
        <w:tab/>
        <w:t>Adrenergic receptor agonist</w:t>
      </w:r>
    </w:p>
    <w:p>
      <w:pPr>
        <w:pStyle w:val="Normal"/>
        <w:rPr/>
      </w:pPr>
      <w:r>
        <w:rPr/>
        <w:t>2336</w:t>
        <w:tab/>
        <w:t>1.2</w:t>
        <w:tab/>
        <w:t>cp</w:t>
        <w:tab/>
        <w:t>BRD-K04111260</w:t>
        <w:tab/>
        <w:t>raclopride</w:t>
        <w:tab/>
        <w:t>Dopamine receptor antagonist</w:t>
      </w:r>
    </w:p>
    <w:p>
      <w:pPr>
        <w:pStyle w:val="Normal"/>
        <w:rPr/>
      </w:pPr>
      <w:r>
        <w:rPr/>
        <w:t>2327</w:t>
        <w:tab/>
        <w:t>1.22</w:t>
        <w:tab/>
        <w:t>cp</w:t>
        <w:tab/>
        <w:t>BRD-K80451230</w:t>
        <w:tab/>
        <w:t>zamifenacin</w:t>
        <w:tab/>
        <w:t>Acetylcholine receptor antagonist</w:t>
      </w:r>
    </w:p>
    <w:p>
      <w:pPr>
        <w:pStyle w:val="Normal"/>
        <w:rPr/>
      </w:pPr>
      <w:r>
        <w:rPr/>
        <w:t>2319</w:t>
        <w:tab/>
        <w:t>1.23</w:t>
        <w:tab/>
        <w:t>cp</w:t>
        <w:tab/>
        <w:t>BRD-A26097136</w:t>
        <w:tab/>
        <w:t>bulleyaconitine-a</w:t>
        <w:tab/>
        <w:t>Non-opiod analgesic</w:t>
      </w:r>
    </w:p>
    <w:p>
      <w:pPr>
        <w:pStyle w:val="Normal"/>
        <w:rPr/>
      </w:pPr>
      <w:r>
        <w:rPr/>
        <w:t>2320</w:t>
        <w:tab/>
        <w:t>1.23</w:t>
        <w:tab/>
        <w:t>cp</w:t>
        <w:tab/>
        <w:t>BRD-K12932420</w:t>
        <w:tab/>
        <w:t>YM-976</w:t>
        <w:tab/>
        <w:t>Phosphodiesterase inhibitor</w:t>
      </w:r>
    </w:p>
    <w:p>
      <w:pPr>
        <w:pStyle w:val="Normal"/>
        <w:rPr/>
      </w:pPr>
      <w:r>
        <w:rPr/>
        <w:t>2321</w:t>
        <w:tab/>
        <w:t>1.23</w:t>
        <w:tab/>
        <w:t>cp</w:t>
        <w:tab/>
        <w:t>BRD-K68341547</w:t>
        <w:tab/>
        <w:t>W-9</w:t>
        <w:tab/>
        <w:t>Calmodulin antagonist</w:t>
      </w:r>
    </w:p>
    <w:p>
      <w:pPr>
        <w:pStyle w:val="Normal"/>
        <w:rPr/>
      </w:pPr>
      <w:r>
        <w:rPr/>
        <w:t>2322</w:t>
        <w:tab/>
        <w:t>1.23</w:t>
        <w:tab/>
        <w:t>cp</w:t>
        <w:tab/>
        <w:t>BRD-A95096829</w:t>
        <w:tab/>
        <w:t>PNU-96415E</w:t>
        <w:tab/>
        <w:t>Dopamine receptor antagonist</w:t>
      </w:r>
    </w:p>
    <w:p>
      <w:pPr>
        <w:pStyle w:val="Normal"/>
        <w:rPr/>
      </w:pPr>
      <w:r>
        <w:rPr/>
        <w:t>2323</w:t>
        <w:tab/>
        <w:t>1.23</w:t>
        <w:tab/>
        <w:t>cp</w:t>
        <w:tab/>
        <w:t>BRD-A03816571</w:t>
        <w:tab/>
        <w:t>CP-55940</w:t>
        <w:tab/>
        <w:t>Cannabinoid receptor agonist</w:t>
      </w:r>
    </w:p>
    <w:p>
      <w:pPr>
        <w:pStyle w:val="Normal"/>
        <w:rPr/>
      </w:pPr>
      <w:r>
        <w:rPr/>
        <w:t>2324</w:t>
        <w:tab/>
        <w:t>1.23</w:t>
        <w:tab/>
        <w:t>cp</w:t>
        <w:tab/>
        <w:t>BRD-K80396088</w:t>
        <w:tab/>
        <w:t>gliquidone</w:t>
        <w:tab/>
        <w:t>Sulfonylurea</w:t>
      </w:r>
    </w:p>
    <w:p>
      <w:pPr>
        <w:pStyle w:val="Normal"/>
        <w:rPr/>
      </w:pPr>
      <w:r>
        <w:rPr/>
        <w:t>2325</w:t>
        <w:tab/>
        <w:t>1.23</w:t>
        <w:tab/>
        <w:t>cp</w:t>
        <w:tab/>
        <w:t>BRD-A21858158</w:t>
        <w:tab/>
        <w:t>praziquantel</w:t>
        <w:tab/>
        <w:t>Anthelmintic</w:t>
      </w:r>
    </w:p>
    <w:p>
      <w:pPr>
        <w:pStyle w:val="Normal"/>
        <w:rPr/>
      </w:pPr>
      <w:r>
        <w:rPr/>
        <w:t>2308</w:t>
        <w:tab/>
        <w:t>1.27</w:t>
        <w:tab/>
        <w:t>cp</w:t>
        <w:tab/>
        <w:t>BRD-K62982419</w:t>
        <w:tab/>
        <w:t>cilomilast</w:t>
        <w:tab/>
        <w:t>Phosphodiesterase inhibitor</w:t>
      </w:r>
    </w:p>
    <w:p>
      <w:pPr>
        <w:pStyle w:val="Normal"/>
        <w:rPr/>
      </w:pPr>
      <w:r>
        <w:rPr/>
        <w:t>2309</w:t>
        <w:tab/>
        <w:t>1.27</w:t>
        <w:tab/>
        <w:t>cp</w:t>
        <w:tab/>
        <w:t>BRD-A79465854</w:t>
        <w:tab/>
        <w:t>auranofin</w:t>
        <w:tab/>
        <w:t>NFkB pathway inhibitor</w:t>
      </w:r>
    </w:p>
    <w:p>
      <w:pPr>
        <w:pStyle w:val="Normal"/>
        <w:rPr/>
      </w:pPr>
      <w:r>
        <w:rPr/>
        <w:t>2310</w:t>
        <w:tab/>
        <w:t>1.27</w:t>
        <w:tab/>
        <w:t>cp</w:t>
        <w:tab/>
        <w:t>BRD-K13646352</w:t>
        <w:tab/>
        <w:t>midostaurin</w:t>
        <w:tab/>
        <w:t>FLT3 inhibitor</w:t>
      </w:r>
    </w:p>
    <w:p>
      <w:pPr>
        <w:pStyle w:val="Normal"/>
        <w:rPr/>
      </w:pPr>
      <w:r>
        <w:rPr/>
        <w:t>2311</w:t>
        <w:tab/>
        <w:t>1.27</w:t>
        <w:tab/>
        <w:t>cp</w:t>
        <w:tab/>
        <w:t>BRD-K91623615</w:t>
        <w:tab/>
        <w:t>ABT-751</w:t>
        <w:tab/>
        <w:t>Tubulin inhibitor</w:t>
      </w:r>
    </w:p>
    <w:p>
      <w:pPr>
        <w:pStyle w:val="Normal"/>
        <w:rPr/>
      </w:pPr>
      <w:r>
        <w:rPr/>
        <w:t>2301</w:t>
        <w:tab/>
        <w:t>1.3</w:t>
        <w:tab/>
        <w:t>cp</w:t>
        <w:tab/>
        <w:t>BRD-K04833372</w:t>
        <w:tab/>
        <w:t>GSK-1904529A</w:t>
        <w:tab/>
        <w:t>IGF-1 inhibitor</w:t>
      </w:r>
    </w:p>
    <w:p>
      <w:pPr>
        <w:pStyle w:val="Normal"/>
        <w:rPr/>
      </w:pPr>
      <w:r>
        <w:rPr/>
        <w:t>2302</w:t>
        <w:tab/>
        <w:t>1.3</w:t>
        <w:tab/>
        <w:t>cp</w:t>
        <w:tab/>
        <w:t>BRD-K72024482</w:t>
        <w:tab/>
        <w:t>MRS-1754</w:t>
        <w:tab/>
        <w:t>Adenosine receptor antagonist</w:t>
      </w:r>
    </w:p>
    <w:p>
      <w:pPr>
        <w:pStyle w:val="Normal"/>
        <w:rPr/>
      </w:pPr>
      <w:r>
        <w:rPr/>
        <w:t>2303</w:t>
        <w:tab/>
        <w:t>1.3</w:t>
        <w:tab/>
        <w:t>cp</w:t>
        <w:tab/>
        <w:t>BRD-K43245338</w:t>
        <w:tab/>
        <w:t>MDL-28170</w:t>
        <w:tab/>
        <w:t>Calpain inhibitor</w:t>
      </w:r>
    </w:p>
    <w:p>
      <w:pPr>
        <w:pStyle w:val="Normal"/>
        <w:rPr/>
      </w:pPr>
      <w:r>
        <w:rPr/>
        <w:t>2304</w:t>
        <w:tab/>
        <w:t>1.3</w:t>
        <w:tab/>
        <w:t>cp</w:t>
        <w:tab/>
        <w:t>BRD-K62353524</w:t>
        <w:tab/>
        <w:t>DY-131</w:t>
        <w:tab/>
        <w:t>Estrogen receptor agonist</w:t>
      </w:r>
    </w:p>
    <w:p>
      <w:pPr>
        <w:pStyle w:val="Normal"/>
        <w:rPr/>
      </w:pPr>
      <w:r>
        <w:rPr/>
        <w:t>2297</w:t>
        <w:tab/>
        <w:t>1.31</w:t>
        <w:tab/>
        <w:t>cp</w:t>
        <w:tab/>
        <w:t>BRD-K97330509</w:t>
        <w:tab/>
        <w:t>SRC-kinase-inhibitor-II</w:t>
        <w:tab/>
        <w:t>SRC inhibitor</w:t>
      </w:r>
    </w:p>
    <w:p>
      <w:pPr>
        <w:pStyle w:val="Normal"/>
        <w:rPr/>
      </w:pPr>
      <w:r>
        <w:rPr/>
        <w:t>2298</w:t>
        <w:tab/>
        <w:t>1.31</w:t>
        <w:tab/>
        <w:t>cp</w:t>
        <w:tab/>
        <w:t>BRD-K26548821</w:t>
        <w:tab/>
        <w:t>quinpirole</w:t>
        <w:tab/>
        <w:t>Dopamine receptor agonist</w:t>
      </w:r>
    </w:p>
    <w:p>
      <w:pPr>
        <w:pStyle w:val="Normal"/>
        <w:rPr/>
      </w:pPr>
      <w:r>
        <w:rPr/>
        <w:t>2289</w:t>
        <w:tab/>
        <w:t>1.34</w:t>
        <w:tab/>
        <w:t>cp</w:t>
        <w:tab/>
        <w:t>BRD-A02180903</w:t>
        <w:tab/>
        <w:t>betamethasone</w:t>
        <w:tab/>
        <w:t>Glucocorticoid receptor agonist</w:t>
      </w:r>
    </w:p>
    <w:p>
      <w:pPr>
        <w:pStyle w:val="Normal"/>
        <w:rPr/>
      </w:pPr>
      <w:r>
        <w:rPr/>
        <w:t>2292</w:t>
        <w:tab/>
        <w:t>1.34</w:t>
        <w:tab/>
        <w:t>cp</w:t>
        <w:tab/>
        <w:t>BRD-K78959463</w:t>
        <w:tab/>
        <w:t>FPL-64176</w:t>
        <w:tab/>
        <w:t>Calcium channel activator</w:t>
      </w:r>
    </w:p>
    <w:p>
      <w:pPr>
        <w:pStyle w:val="Normal"/>
        <w:rPr/>
      </w:pPr>
      <w:r>
        <w:rPr/>
        <w:t>2287</w:t>
        <w:tab/>
        <w:t>1.36</w:t>
        <w:tab/>
        <w:t>cp</w:t>
        <w:tab/>
        <w:t>BRD-K41337261</w:t>
        <w:tab/>
        <w:t>ZM-306416</w:t>
        <w:tab/>
        <w:t>ABL inhibitor</w:t>
      </w:r>
    </w:p>
    <w:p>
      <w:pPr>
        <w:pStyle w:val="Normal"/>
        <w:rPr/>
      </w:pPr>
      <w:r>
        <w:rPr/>
        <w:t>2280</w:t>
        <w:tab/>
        <w:t>1.37</w:t>
        <w:tab/>
        <w:t>cp</w:t>
        <w:tab/>
        <w:t>BRD-K37814297</w:t>
        <w:tab/>
        <w:t>acepromazine</w:t>
        <w:tab/>
        <w:t>Dopamine receptor antagonist</w:t>
      </w:r>
    </w:p>
    <w:p>
      <w:pPr>
        <w:pStyle w:val="Normal"/>
        <w:rPr/>
      </w:pPr>
      <w:r>
        <w:rPr/>
        <w:t>2281</w:t>
        <w:tab/>
        <w:t>1.37</w:t>
        <w:tab/>
        <w:t>cp</w:t>
        <w:tab/>
        <w:t>BRD-K64402243</w:t>
        <w:tab/>
        <w:t>ivachtin</w:t>
        <w:tab/>
        <w:t>Caspase inhibitor</w:t>
      </w:r>
    </w:p>
    <w:p>
      <w:pPr>
        <w:pStyle w:val="Normal"/>
        <w:rPr/>
      </w:pPr>
      <w:r>
        <w:rPr/>
        <w:t>2282</w:t>
        <w:tab/>
        <w:t>1.37</w:t>
        <w:tab/>
        <w:t>cp</w:t>
        <w:tab/>
        <w:t>BRD-K65503129</w:t>
        <w:tab/>
        <w:t>HSP90-inhibitor</w:t>
        <w:tab/>
        <w:t>HSP inhibitor</w:t>
      </w:r>
    </w:p>
    <w:p>
      <w:pPr>
        <w:pStyle w:val="Normal"/>
        <w:rPr/>
      </w:pPr>
      <w:r>
        <w:rPr/>
        <w:t>2283</w:t>
        <w:tab/>
        <w:t>1.37</w:t>
        <w:tab/>
        <w:t>cp</w:t>
        <w:tab/>
        <w:t>BRD-K31054881</w:t>
        <w:tab/>
        <w:t>BMY-7378</w:t>
        <w:tab/>
        <w:t>Adrenergic receptor antagonist</w:t>
      </w:r>
    </w:p>
    <w:p>
      <w:pPr>
        <w:pStyle w:val="Normal"/>
        <w:rPr/>
      </w:pPr>
      <w:r>
        <w:rPr/>
        <w:t>2284</w:t>
        <w:tab/>
        <w:t>1.37</w:t>
        <w:tab/>
        <w:t>cp</w:t>
        <w:tab/>
        <w:t>BRD-K17008822</w:t>
        <w:tab/>
        <w:t>BD-1008</w:t>
        <w:tab/>
        <w:t>Sigma receptor antagonist</w:t>
      </w:r>
    </w:p>
    <w:p>
      <w:pPr>
        <w:pStyle w:val="Normal"/>
        <w:rPr/>
      </w:pPr>
      <w:r>
        <w:rPr/>
        <w:t>2285</w:t>
        <w:tab/>
        <w:t>1.37</w:t>
        <w:tab/>
        <w:t>cp</w:t>
        <w:tab/>
        <w:t>BRD-A72066420</w:t>
        <w:tab/>
        <w:t>mifobate</w:t>
        <w:tab/>
        <w:t>PPAR receptor antagonist</w:t>
      </w:r>
    </w:p>
    <w:p>
      <w:pPr>
        <w:pStyle w:val="Normal"/>
        <w:rPr/>
      </w:pPr>
      <w:r>
        <w:rPr/>
        <w:t>2277</w:t>
        <w:tab/>
        <w:t>1.38</w:t>
        <w:tab/>
        <w:t>cp</w:t>
        <w:tab/>
        <w:t>BRD-A98283014</w:t>
        <w:tab/>
        <w:t>calmidazolium</w:t>
        <w:tab/>
        <w:t>Calcium channel blocker</w:t>
      </w:r>
    </w:p>
    <w:p>
      <w:pPr>
        <w:pStyle w:val="Normal"/>
        <w:rPr/>
      </w:pPr>
      <w:r>
        <w:rPr/>
        <w:t>2278</w:t>
        <w:tab/>
        <w:t>1.38</w:t>
        <w:tab/>
        <w:t>cp</w:t>
        <w:tab/>
        <w:t>BRD-K63516691</w:t>
        <w:tab/>
        <w:t>T-0156</w:t>
        <w:tab/>
        <w:t>Phosphodiesterase inhibitor</w:t>
      </w:r>
    </w:p>
    <w:p>
      <w:pPr>
        <w:pStyle w:val="Normal"/>
        <w:rPr/>
      </w:pPr>
      <w:r>
        <w:rPr/>
        <w:t>2270</w:t>
        <w:tab/>
        <w:t>1.39</w:t>
        <w:tab/>
        <w:t>cp</w:t>
        <w:tab/>
        <w:t>BRD-A60070924</w:t>
        <w:tab/>
        <w:t>alpha-estradiol</w:t>
        <w:tab/>
        <w:t>Estrogen receptor agonist</w:t>
      </w:r>
    </w:p>
    <w:p>
      <w:pPr>
        <w:pStyle w:val="Normal"/>
        <w:rPr/>
      </w:pPr>
      <w:r>
        <w:rPr/>
        <w:t>2271</w:t>
        <w:tab/>
        <w:t>1.39</w:t>
        <w:tab/>
        <w:t>cp</w:t>
        <w:tab/>
        <w:t>BRD-K63792901</w:t>
        <w:tab/>
        <w:t>arecaidine</w:t>
        <w:tab/>
        <w:t>Acetylcholine receptor agonist</w:t>
      </w:r>
    </w:p>
    <w:p>
      <w:pPr>
        <w:pStyle w:val="Normal"/>
        <w:rPr/>
      </w:pPr>
      <w:r>
        <w:rPr/>
        <w:t>2267</w:t>
        <w:tab/>
        <w:t>1.4</w:t>
        <w:tab/>
        <w:t>cp</w:t>
        <w:tab/>
        <w:t>BRD-K04430056</w:t>
        <w:tab/>
        <w:t>7-nitroindazole</w:t>
        <w:tab/>
        <w:t>nitric oxide synthase inhibitor</w:t>
      </w:r>
    </w:p>
    <w:p>
      <w:pPr>
        <w:pStyle w:val="Normal"/>
        <w:rPr/>
      </w:pPr>
      <w:r>
        <w:rPr/>
        <w:t>2257</w:t>
        <w:tab/>
        <w:t>1.41</w:t>
        <w:tab/>
        <w:t>cp</w:t>
        <w:tab/>
        <w:t>BRD-K64610608</w:t>
        <w:tab/>
        <w:t>EMF-bca1-57</w:t>
        <w:tab/>
        <w:t>caspase inhibitor</w:t>
      </w:r>
    </w:p>
    <w:p>
      <w:pPr>
        <w:pStyle w:val="Normal"/>
        <w:rPr/>
      </w:pPr>
      <w:r>
        <w:rPr/>
        <w:t>2258</w:t>
        <w:tab/>
        <w:t>1.41</w:t>
        <w:tab/>
        <w:t>cp</w:t>
        <w:tab/>
        <w:t>BRD-A56359832</w:t>
        <w:tab/>
        <w:t>zileuton</w:t>
        <w:tab/>
        <w:t>Leukotriene inhibitor</w:t>
      </w:r>
    </w:p>
    <w:p>
      <w:pPr>
        <w:pStyle w:val="Normal"/>
        <w:rPr/>
      </w:pPr>
      <w:r>
        <w:rPr/>
        <w:t>2259</w:t>
        <w:tab/>
        <w:t>1.41</w:t>
        <w:tab/>
        <w:t>cp</w:t>
        <w:tab/>
        <w:t>BRD-K28761384</w:t>
        <w:tab/>
        <w:t>zuclopenthixol</w:t>
        <w:tab/>
        <w:t>Dopamine receptor antagonist</w:t>
      </w:r>
    </w:p>
    <w:p>
      <w:pPr>
        <w:pStyle w:val="Normal"/>
        <w:rPr/>
      </w:pPr>
      <w:r>
        <w:rPr/>
        <w:t>2260</w:t>
        <w:tab/>
        <w:t>1.41</w:t>
        <w:tab/>
        <w:t>cp</w:t>
        <w:tab/>
        <w:t>BRD-A48720949</w:t>
        <w:tab/>
        <w:t>testosterone</w:t>
        <w:tab/>
        <w:t>androgen receptor agonist</w:t>
      </w:r>
    </w:p>
    <w:p>
      <w:pPr>
        <w:pStyle w:val="Normal"/>
        <w:rPr/>
      </w:pPr>
      <w:r>
        <w:rPr/>
        <w:t>2261</w:t>
        <w:tab/>
        <w:t>1.41</w:t>
        <w:tab/>
        <w:t>cp</w:t>
        <w:tab/>
        <w:t>BRD-A45140972</w:t>
        <w:tab/>
        <w:t>meclocycline</w:t>
        <w:tab/>
        <w:t>Bacterial 30S ribosomal subunit inhibitor</w:t>
      </w:r>
    </w:p>
    <w:p>
      <w:pPr>
        <w:pStyle w:val="Normal"/>
        <w:rPr/>
      </w:pPr>
      <w:r>
        <w:rPr/>
        <w:t>2262</w:t>
        <w:tab/>
        <w:t>1.41</w:t>
        <w:tab/>
        <w:t>cp</w:t>
        <w:tab/>
        <w:t>BRD-K68190965</w:t>
        <w:tab/>
        <w:t>GR-46611</w:t>
        <w:tab/>
        <w:t>Serotonin receptor agonist</w:t>
      </w:r>
    </w:p>
    <w:p>
      <w:pPr>
        <w:pStyle w:val="Normal"/>
        <w:rPr/>
      </w:pPr>
      <w:r>
        <w:rPr/>
        <w:t>2263</w:t>
        <w:tab/>
        <w:t>1.41</w:t>
        <w:tab/>
        <w:t>cp</w:t>
        <w:tab/>
        <w:t>BRD-K44849676</w:t>
        <w:tab/>
        <w:t>capsazepine</w:t>
        <w:tab/>
        <w:t>TRPV agonist</w:t>
      </w:r>
    </w:p>
    <w:p>
      <w:pPr>
        <w:pStyle w:val="Normal"/>
        <w:rPr/>
      </w:pPr>
      <w:r>
        <w:rPr/>
        <w:t>2264</w:t>
        <w:tab/>
        <w:t>1.41</w:t>
        <w:tab/>
        <w:t>cp</w:t>
        <w:tab/>
        <w:t>BRD-K04210847</w:t>
        <w:tab/>
        <w:t>tamoxifen</w:t>
        <w:tab/>
        <w:t>Estrogen receptor antagonist</w:t>
      </w:r>
    </w:p>
    <w:p>
      <w:pPr>
        <w:pStyle w:val="Normal"/>
        <w:rPr/>
      </w:pPr>
      <w:r>
        <w:rPr/>
        <w:t>2265</w:t>
        <w:tab/>
        <w:t>1.41</w:t>
        <w:tab/>
        <w:t>cp</w:t>
        <w:tab/>
        <w:t>BRD-K06980535</w:t>
        <w:tab/>
        <w:t>promazine</w:t>
        <w:tab/>
        <w:t>Dopamine receptor antagonist</w:t>
      </w:r>
    </w:p>
    <w:p>
      <w:pPr>
        <w:pStyle w:val="Normal"/>
        <w:rPr/>
      </w:pPr>
      <w:r>
        <w:rPr/>
        <w:t>2266</w:t>
        <w:tab/>
        <w:t>1.41</w:t>
        <w:tab/>
        <w:t>cp</w:t>
        <w:tab/>
        <w:t>BRD-K64746805</w:t>
        <w:tab/>
        <w:t>MBCQ</w:t>
        <w:tab/>
        <w:t>Phosphodiesterase inhibitor</w:t>
      </w:r>
    </w:p>
    <w:p>
      <w:pPr>
        <w:pStyle w:val="Normal"/>
        <w:rPr/>
      </w:pPr>
      <w:r>
        <w:rPr/>
        <w:t>2255</w:t>
        <w:tab/>
        <w:t>1.42</w:t>
        <w:tab/>
        <w:t>cp</w:t>
        <w:tab/>
        <w:t>BRD-K83988098</w:t>
        <w:tab/>
        <w:t>alvespimycin</w:t>
        <w:tab/>
        <w:t>HSP inhibitor</w:t>
      </w:r>
    </w:p>
    <w:p>
      <w:pPr>
        <w:pStyle w:val="Normal"/>
        <w:rPr/>
      </w:pPr>
      <w:r>
        <w:rPr/>
        <w:t>2243</w:t>
        <w:tab/>
        <w:t>1.44</w:t>
        <w:tab/>
        <w:t>cp</w:t>
        <w:tab/>
        <w:t>BRD-K99964838</w:t>
        <w:tab/>
        <w:t>bosutinib</w:t>
        <w:tab/>
        <w:t>ABL inhibitor</w:t>
      </w:r>
    </w:p>
    <w:p>
      <w:pPr>
        <w:pStyle w:val="Normal"/>
        <w:rPr/>
      </w:pPr>
      <w:r>
        <w:rPr/>
        <w:t>2244</w:t>
        <w:tab/>
        <w:t>1.44</w:t>
        <w:tab/>
        <w:t>cp</w:t>
        <w:tab/>
        <w:t>BRD-K83508485</w:t>
        <w:tab/>
        <w:t>FK-888</w:t>
        <w:tab/>
        <w:t>Tachykinin antagonist</w:t>
      </w:r>
    </w:p>
    <w:p>
      <w:pPr>
        <w:pStyle w:val="Normal"/>
        <w:rPr/>
      </w:pPr>
      <w:r>
        <w:rPr/>
        <w:t>2245</w:t>
        <w:tab/>
        <w:t>1.44</w:t>
        <w:tab/>
        <w:t>cp</w:t>
        <w:tab/>
        <w:t>BRD-A83431637</w:t>
        <w:tab/>
        <w:t>resmethrin</w:t>
        <w:tab/>
        <w:t>Cytochrome P450 inhibitor</w:t>
      </w:r>
    </w:p>
    <w:p>
      <w:pPr>
        <w:pStyle w:val="Normal"/>
        <w:rPr/>
      </w:pPr>
      <w:r>
        <w:rPr/>
        <w:t>2236</w:t>
        <w:tab/>
        <w:t>1.45</w:t>
        <w:tab/>
        <w:t>cp</w:t>
        <w:tab/>
        <w:t>BRD-K44094599</w:t>
        <w:tab/>
        <w:t>tacrolimus</w:t>
        <w:tab/>
        <w:t>Calcineurin inhibitor</w:t>
      </w:r>
    </w:p>
    <w:p>
      <w:pPr>
        <w:pStyle w:val="Normal"/>
        <w:rPr/>
      </w:pPr>
      <w:r>
        <w:rPr/>
        <w:t>2235</w:t>
        <w:tab/>
        <w:t>1.46</w:t>
        <w:tab/>
        <w:t>cp</w:t>
        <w:tab/>
        <w:t>BRD-A77722753</w:t>
        <w:tab/>
        <w:t>hydralazine</w:t>
        <w:tab/>
        <w:t>Vasodilator</w:t>
      </w:r>
    </w:p>
    <w:p>
      <w:pPr>
        <w:pStyle w:val="Normal"/>
        <w:rPr/>
      </w:pPr>
      <w:r>
        <w:rPr/>
        <w:t>2229</w:t>
        <w:tab/>
        <w:t>1.48</w:t>
        <w:tab/>
        <w:t>cp</w:t>
        <w:tab/>
        <w:t>BRD-K13566078</w:t>
        <w:tab/>
        <w:t>BMS-345541</w:t>
        <w:tab/>
        <w:t>IKK inhibitor</w:t>
      </w:r>
    </w:p>
    <w:p>
      <w:pPr>
        <w:pStyle w:val="Normal"/>
        <w:rPr/>
      </w:pPr>
      <w:r>
        <w:rPr/>
        <w:t>2230</w:t>
        <w:tab/>
        <w:t>1.48</w:t>
        <w:tab/>
        <w:t>cp</w:t>
        <w:tab/>
        <w:t>BRD-K16233984</w:t>
        <w:tab/>
        <w:t>eriochrome-black-t</w:t>
        <w:tab/>
        <w:t>Azo dye</w:t>
      </w:r>
    </w:p>
    <w:p>
      <w:pPr>
        <w:pStyle w:val="Normal"/>
        <w:rPr/>
      </w:pPr>
      <w:r>
        <w:rPr/>
        <w:t>2231</w:t>
        <w:tab/>
        <w:t>1.48</w:t>
        <w:tab/>
        <w:t>cp</w:t>
        <w:tab/>
        <w:t>BRD-K23875128</w:t>
        <w:tab/>
        <w:t>RHO-kinase-inhibitor-III[rockout]</w:t>
        <w:tab/>
        <w:t>Rho associated kinase inhibitor</w:t>
      </w:r>
    </w:p>
    <w:p>
      <w:pPr>
        <w:pStyle w:val="Normal"/>
        <w:rPr/>
      </w:pPr>
      <w:r>
        <w:rPr/>
        <w:t>2221</w:t>
        <w:tab/>
        <w:t>1.52</w:t>
        <w:tab/>
        <w:t>cp</w:t>
        <w:tab/>
        <w:t>BRD-K11696279</w:t>
        <w:tab/>
        <w:t>BU-239</w:t>
        <w:tab/>
        <w:t>Imidazoline receptor agonist</w:t>
      </w:r>
    </w:p>
    <w:p>
      <w:pPr>
        <w:pStyle w:val="Normal"/>
        <w:rPr/>
      </w:pPr>
      <w:r>
        <w:rPr/>
        <w:t>2222</w:t>
        <w:tab/>
        <w:t>1.52</w:t>
        <w:tab/>
        <w:t>cp</w:t>
        <w:tab/>
        <w:t>BRD-A92826379</w:t>
        <w:tab/>
        <w:t>lupanine</w:t>
        <w:tab/>
        <w:t>Sodium channel blocker</w:t>
      </w:r>
    </w:p>
    <w:p>
      <w:pPr>
        <w:pStyle w:val="Normal"/>
        <w:rPr/>
      </w:pPr>
      <w:r>
        <w:rPr/>
        <w:t>2223</w:t>
        <w:tab/>
        <w:t>1.52</w:t>
        <w:tab/>
        <w:t>cp</w:t>
        <w:tab/>
        <w:t>BRD-A19195498</w:t>
        <w:tab/>
        <w:t>trimipramine</w:t>
        <w:tab/>
        <w:t>Norepinephrine reuptake inhibitor</w:t>
      </w:r>
    </w:p>
    <w:p>
      <w:pPr>
        <w:pStyle w:val="Normal"/>
        <w:rPr/>
      </w:pPr>
      <w:r>
        <w:rPr/>
        <w:t>2210</w:t>
        <w:tab/>
        <w:t>1.55</w:t>
        <w:tab/>
        <w:t>cp</w:t>
        <w:tab/>
        <w:t>BRD-K04010869</w:t>
        <w:tab/>
        <w:t>prostaglandin-a1</w:t>
        <w:tab/>
        <w:t>HSP inducer</w:t>
      </w:r>
    </w:p>
    <w:p>
      <w:pPr>
        <w:pStyle w:val="Normal"/>
        <w:rPr/>
      </w:pPr>
      <w:r>
        <w:rPr/>
        <w:t>2211</w:t>
        <w:tab/>
        <w:t>1.55</w:t>
        <w:tab/>
        <w:t>cp</w:t>
        <w:tab/>
        <w:t>BRD-A07875874</w:t>
        <w:tab/>
        <w:t>cilnidipine</w:t>
        <w:tab/>
        <w:t>Calcium channel blocker</w:t>
      </w:r>
    </w:p>
    <w:p>
      <w:pPr>
        <w:pStyle w:val="Normal"/>
        <w:rPr/>
      </w:pPr>
      <w:r>
        <w:rPr/>
        <w:t>2201</w:t>
        <w:tab/>
        <w:t>1.59</w:t>
        <w:tab/>
        <w:t>cp</w:t>
        <w:tab/>
        <w:t>BRD-K13087974</w:t>
        <w:tab/>
        <w:t>"4,5-dianilinophthalimide"</w:t>
        <w:tab/>
        <w:t>EGFR inhibitor</w:t>
      </w:r>
    </w:p>
    <w:p>
      <w:pPr>
        <w:pStyle w:val="Normal"/>
        <w:rPr/>
      </w:pPr>
      <w:r>
        <w:rPr/>
        <w:t>2202</w:t>
        <w:tab/>
        <w:t>1.59</w:t>
        <w:tab/>
        <w:t>cp</w:t>
        <w:tab/>
        <w:t>BRD-A28318179</w:t>
        <w:tab/>
        <w:t>aminomethyltransferase</w:t>
        <w:tab/>
        <w:t>Nitric oxide synthase inhibitor</w:t>
      </w:r>
    </w:p>
    <w:p>
      <w:pPr>
        <w:pStyle w:val="Normal"/>
        <w:rPr/>
      </w:pPr>
      <w:r>
        <w:rPr/>
        <w:t>2203</w:t>
        <w:tab/>
        <w:t>1.59</w:t>
        <w:tab/>
        <w:t>cp</w:t>
        <w:tab/>
        <w:t>BRD-A54845972</w:t>
        <w:tab/>
        <w:t>dihydroergotamine</w:t>
        <w:tab/>
        <w:t>Serotonin receptor agonist</w:t>
      </w:r>
    </w:p>
    <w:p>
      <w:pPr>
        <w:pStyle w:val="Normal"/>
        <w:rPr/>
      </w:pPr>
      <w:r>
        <w:rPr/>
        <w:t>2205</w:t>
        <w:tab/>
        <w:t>1.59</w:t>
        <w:tab/>
        <w:t>cp</w:t>
        <w:tab/>
        <w:t>BRD-K41410256</w:t>
        <w:tab/>
        <w:t>balsalazide</w:t>
        <w:tab/>
        <w:t>Cyclooxygenase inhibitor</w:t>
      </w:r>
    </w:p>
    <w:p>
      <w:pPr>
        <w:pStyle w:val="Normal"/>
        <w:rPr/>
      </w:pPr>
      <w:r>
        <w:rPr/>
        <w:t>2199</w:t>
        <w:tab/>
        <w:t>1.61</w:t>
        <w:tab/>
        <w:t>cp</w:t>
        <w:tab/>
        <w:t>BRD-K70358946</w:t>
        <w:tab/>
        <w:t>aripiprazole</w:t>
        <w:tab/>
        <w:t>Serotonin receptor agonist</w:t>
      </w:r>
    </w:p>
    <w:p>
      <w:pPr>
        <w:pStyle w:val="Normal"/>
        <w:rPr/>
      </w:pPr>
      <w:r>
        <w:rPr/>
        <w:t>2196</w:t>
        <w:tab/>
        <w:t>1.62</w:t>
        <w:tab/>
        <w:t>cp</w:t>
        <w:tab/>
        <w:t>BRD-K62012036</w:t>
        <w:tab/>
        <w:t>acitretin</w:t>
        <w:tab/>
        <w:t>Retinoid receptor agonist</w:t>
      </w:r>
    </w:p>
    <w:p>
      <w:pPr>
        <w:pStyle w:val="Normal"/>
        <w:rPr/>
      </w:pPr>
      <w:r>
        <w:rPr/>
        <w:t>2197</w:t>
        <w:tab/>
        <w:t>1.62</w:t>
        <w:tab/>
        <w:t>cp</w:t>
        <w:tab/>
        <w:t>BRD-K52662033</w:t>
        <w:tab/>
        <w:t>lidocaine</w:t>
        <w:tab/>
        <w:t>Histamine receptor agonist</w:t>
      </w:r>
    </w:p>
    <w:p>
      <w:pPr>
        <w:pStyle w:val="Normal"/>
        <w:rPr/>
      </w:pPr>
      <w:r>
        <w:rPr/>
        <w:t>2198</w:t>
        <w:tab/>
        <w:t>1.62</w:t>
        <w:tab/>
        <w:t>cp</w:t>
        <w:tab/>
        <w:t>BRD-K76304753</w:t>
        <w:tab/>
        <w:t>phenazopyridine</w:t>
        <w:tab/>
        <w:t>Local anesthetic</w:t>
      </w:r>
    </w:p>
    <w:p>
      <w:pPr>
        <w:pStyle w:val="Normal"/>
        <w:rPr/>
      </w:pPr>
      <w:r>
        <w:rPr/>
        <w:t>2188</w:t>
        <w:tab/>
        <w:t>1.63</w:t>
        <w:tab/>
        <w:t>cp</w:t>
        <w:tab/>
        <w:t>BRD-A55946879</w:t>
        <w:tab/>
        <w:t>BW-B70C</w:t>
        <w:tab/>
        <w:t>Lipoxygenase inhibitor</w:t>
      </w:r>
    </w:p>
    <w:p>
      <w:pPr>
        <w:pStyle w:val="Normal"/>
        <w:rPr/>
      </w:pPr>
      <w:r>
        <w:rPr/>
        <w:t>2185</w:t>
        <w:tab/>
        <w:t>1.66</w:t>
        <w:tab/>
        <w:t>cp</w:t>
        <w:tab/>
        <w:t>BRD-K64835161</w:t>
        <w:tab/>
        <w:t>BRD-K64835161</w:t>
        <w:tab/>
        <w:t>-666</w:t>
      </w:r>
    </w:p>
    <w:p>
      <w:pPr>
        <w:pStyle w:val="Normal"/>
        <w:rPr/>
      </w:pPr>
      <w:r>
        <w:rPr/>
        <w:t>2186</w:t>
        <w:tab/>
        <w:t>1.66</w:t>
        <w:tab/>
        <w:t>cp</w:t>
        <w:tab/>
        <w:t>BRD-A51714012</w:t>
        <w:tab/>
        <w:t>venlafaxine</w:t>
        <w:tab/>
        <w:t>Adrenergic inhibitor</w:t>
      </w:r>
    </w:p>
    <w:p>
      <w:pPr>
        <w:pStyle w:val="Normal"/>
        <w:rPr/>
      </w:pPr>
      <w:r>
        <w:rPr/>
        <w:t>2179</w:t>
        <w:tab/>
        <w:t>1.69</w:t>
        <w:tab/>
        <w:t>cp</w:t>
        <w:tab/>
        <w:t>BRD-K14441456</w:t>
        <w:tab/>
        <w:t>tyrphostin-AG-556</w:t>
        <w:tab/>
        <w:t>EGFR inhibitor</w:t>
      </w:r>
    </w:p>
    <w:p>
      <w:pPr>
        <w:pStyle w:val="Normal"/>
        <w:rPr/>
      </w:pPr>
      <w:r>
        <w:rPr/>
        <w:t>2168</w:t>
        <w:tab/>
        <w:t>1.73</w:t>
        <w:tab/>
        <w:t>cp</w:t>
        <w:tab/>
        <w:t>BRD-K34508425</w:t>
        <w:tab/>
        <w:t>KUC103898N</w:t>
        <w:tab/>
        <w:t>-666</w:t>
      </w:r>
    </w:p>
    <w:p>
      <w:pPr>
        <w:pStyle w:val="Normal"/>
        <w:rPr/>
      </w:pPr>
      <w:r>
        <w:rPr/>
        <w:t>2169</w:t>
        <w:tab/>
        <w:t>1.73</w:t>
        <w:tab/>
        <w:t>cp</w:t>
        <w:tab/>
        <w:t>BRD-K91336023</w:t>
        <w:tab/>
        <w:t>mesulergine</w:t>
        <w:tab/>
        <w:t>Dopamine receptor agonist</w:t>
      </w:r>
    </w:p>
    <w:p>
      <w:pPr>
        <w:pStyle w:val="Normal"/>
        <w:rPr/>
      </w:pPr>
      <w:r>
        <w:rPr/>
        <w:t>2170</w:t>
        <w:tab/>
        <w:t>1.73</w:t>
        <w:tab/>
        <w:t>cp</w:t>
        <w:tab/>
        <w:t>BRD-K02265150</w:t>
        <w:tab/>
        <w:t>amoxapine</w:t>
        <w:tab/>
        <w:t>Norepinephrine reuptake inhibitor</w:t>
      </w:r>
    </w:p>
    <w:p>
      <w:pPr>
        <w:pStyle w:val="Normal"/>
        <w:rPr/>
      </w:pPr>
      <w:r>
        <w:rPr/>
        <w:t>2171</w:t>
        <w:tab/>
        <w:t>1.73</w:t>
        <w:tab/>
        <w:t>cp</w:t>
        <w:tab/>
        <w:t>BRD-K50128260</w:t>
        <w:tab/>
        <w:t>sildenafil</w:t>
        <w:tab/>
        <w:t>Phosphodiesterase inhibitor</w:t>
      </w:r>
    </w:p>
    <w:p>
      <w:pPr>
        <w:pStyle w:val="Normal"/>
        <w:rPr/>
      </w:pPr>
      <w:r>
        <w:rPr/>
        <w:t>2164</w:t>
        <w:tab/>
        <w:t>1.75</w:t>
        <w:tab/>
        <w:t>cp</w:t>
        <w:tab/>
        <w:t>BRD-M47937986</w:t>
        <w:tab/>
        <w:t>cefatrizine</w:t>
        <w:tab/>
        <w:t>Bacterial cell wall synthesis inhibitor</w:t>
      </w:r>
    </w:p>
    <w:p>
      <w:pPr>
        <w:pStyle w:val="Normal"/>
        <w:rPr/>
      </w:pPr>
      <w:r>
        <w:rPr/>
        <w:t>2159</w:t>
        <w:tab/>
        <w:t>1.76</w:t>
        <w:tab/>
        <w:t>cp</w:t>
        <w:tab/>
        <w:t>BRD-K68246049</w:t>
        <w:tab/>
        <w:t>TTNPB</w:t>
        <w:tab/>
        <w:t>Retinoid receptor agonist</w:t>
      </w:r>
    </w:p>
    <w:p>
      <w:pPr>
        <w:pStyle w:val="Normal"/>
        <w:rPr/>
      </w:pPr>
      <w:r>
        <w:rPr/>
        <w:t>2163</w:t>
        <w:tab/>
        <w:t>1.76</w:t>
        <w:tab/>
        <w:t>cp</w:t>
        <w:tab/>
        <w:t>BRD-K61269089</w:t>
        <w:tab/>
        <w:t>daphnetin</w:t>
        <w:tab/>
        <w:t>Protein kinase inhibitor</w:t>
      </w:r>
    </w:p>
    <w:p>
      <w:pPr>
        <w:pStyle w:val="Normal"/>
        <w:rPr/>
      </w:pPr>
      <w:r>
        <w:rPr/>
        <w:t>2154</w:t>
        <w:tab/>
        <w:t>1.77</w:t>
        <w:tab/>
        <w:t>cp</w:t>
        <w:tab/>
        <w:t>BRD-K85133207</w:t>
        <w:tab/>
        <w:t>HDAC1-selective</w:t>
        <w:tab/>
        <w:t>HDAC inhibitor</w:t>
      </w:r>
    </w:p>
    <w:p>
      <w:pPr>
        <w:pStyle w:val="Normal"/>
        <w:rPr/>
      </w:pPr>
      <w:r>
        <w:rPr/>
        <w:t>2139</w:t>
        <w:tab/>
        <w:t>1.83</w:t>
        <w:tab/>
        <w:t>cp</w:t>
        <w:tab/>
        <w:t>BRD-A24191444</w:t>
        <w:tab/>
        <w:t>ifenprodil</w:t>
        <w:tab/>
        <w:t>Adrenergic receptor antagonist</w:t>
      </w:r>
    </w:p>
    <w:p>
      <w:pPr>
        <w:pStyle w:val="Normal"/>
        <w:rPr/>
      </w:pPr>
      <w:r>
        <w:rPr/>
        <w:t>2140</w:t>
        <w:tab/>
        <w:t>1.83</w:t>
        <w:tab/>
        <w:t>cp</w:t>
        <w:tab/>
        <w:t>BRD-A79903587</w:t>
        <w:tab/>
        <w:t>tegafur</w:t>
        <w:tab/>
        <w:t>Thymidylate synthase inhibitor</w:t>
      </w:r>
    </w:p>
    <w:p>
      <w:pPr>
        <w:pStyle w:val="Normal"/>
        <w:rPr/>
      </w:pPr>
      <w:r>
        <w:rPr/>
        <w:t>2141</w:t>
        <w:tab/>
        <w:t>1.83</w:t>
        <w:tab/>
        <w:t>cp</w:t>
        <w:tab/>
        <w:t>BRD-K92138166</w:t>
        <w:tab/>
        <w:t>mammea-a</w:t>
        <w:tab/>
        <w:t>other antibiotic</w:t>
      </w:r>
    </w:p>
    <w:p>
      <w:pPr>
        <w:pStyle w:val="Normal"/>
        <w:rPr/>
      </w:pPr>
      <w:r>
        <w:rPr/>
        <w:t>2142</w:t>
        <w:tab/>
        <w:t>1.83</w:t>
        <w:tab/>
        <w:t>cp</w:t>
        <w:tab/>
        <w:t>BRD-A00993607</w:t>
        <w:tab/>
        <w:t>alprenolol</w:t>
        <w:tab/>
        <w:t>Adrenergic receptor antagonist</w:t>
      </w:r>
    </w:p>
    <w:p>
      <w:pPr>
        <w:pStyle w:val="Normal"/>
        <w:rPr/>
      </w:pPr>
      <w:r>
        <w:rPr/>
        <w:t>2127</w:t>
        <w:tab/>
        <w:t>1.87</w:t>
        <w:tab/>
        <w:t>cp</w:t>
        <w:tab/>
        <w:t>BRD-U08759356</w:t>
        <w:tab/>
        <w:t>EI-346-erlotinib-analog</w:t>
        <w:tab/>
        <w:t>EGFR inhibitor</w:t>
      </w:r>
    </w:p>
    <w:p>
      <w:pPr>
        <w:pStyle w:val="Normal"/>
        <w:rPr/>
      </w:pPr>
      <w:r>
        <w:rPr/>
        <w:t>2128</w:t>
        <w:tab/>
        <w:t>1.87</w:t>
        <w:tab/>
        <w:t>cp</w:t>
        <w:tab/>
        <w:t>BRD-K04993501</w:t>
        <w:tab/>
        <w:t>cefixime</w:t>
        <w:tab/>
        <w:t>Bacterial cell wall synthesis inhibitor</w:t>
      </w:r>
    </w:p>
    <w:p>
      <w:pPr>
        <w:pStyle w:val="Normal"/>
        <w:rPr/>
      </w:pPr>
      <w:r>
        <w:rPr/>
        <w:t>2129</w:t>
        <w:tab/>
        <w:t>1.87</w:t>
        <w:tab/>
        <w:t>cp</w:t>
        <w:tab/>
        <w:t>BRD-K06792661</w:t>
        <w:tab/>
        <w:t>narciclasine</w:t>
        <w:tab/>
        <w:t>Coflilin signaling pathway activator</w:t>
      </w:r>
    </w:p>
    <w:p>
      <w:pPr>
        <w:pStyle w:val="Normal"/>
        <w:rPr/>
      </w:pPr>
      <w:r>
        <w:rPr/>
        <w:t>2130</w:t>
        <w:tab/>
        <w:t>1.87</w:t>
        <w:tab/>
        <w:t>cp</w:t>
        <w:tab/>
        <w:t>BRD-K53318339</w:t>
        <w:tab/>
        <w:t>vinpocetine</w:t>
        <w:tab/>
        <w:t>Phosphodiesterase inhibitor</w:t>
      </w:r>
    </w:p>
    <w:p>
      <w:pPr>
        <w:pStyle w:val="Normal"/>
        <w:rPr/>
      </w:pPr>
      <w:r>
        <w:rPr/>
        <w:t>2131</w:t>
        <w:tab/>
        <w:t>1.87</w:t>
        <w:tab/>
        <w:t>cp</w:t>
        <w:tab/>
        <w:t>BRD-A30655177</w:t>
        <w:tab/>
        <w:t>LFM-A13</w:t>
        <w:tab/>
        <w:t>BTK inhibitor</w:t>
      </w:r>
    </w:p>
    <w:p>
      <w:pPr>
        <w:pStyle w:val="Normal"/>
        <w:rPr/>
      </w:pPr>
      <w:r>
        <w:rPr/>
        <w:t>2132</w:t>
        <w:tab/>
        <w:t>1.87</w:t>
        <w:tab/>
        <w:t>cp</w:t>
        <w:tab/>
        <w:t>BRD-K09497549</w:t>
        <w:tab/>
        <w:t>kawain</w:t>
        <w:tab/>
        <w:t>Calcium channel modulator</w:t>
      </w:r>
    </w:p>
    <w:p>
      <w:pPr>
        <w:pStyle w:val="Normal"/>
        <w:rPr/>
      </w:pPr>
      <w:r>
        <w:rPr/>
        <w:t>2125</w:t>
        <w:tab/>
        <w:t>1.89</w:t>
        <w:tab/>
        <w:t>cp</w:t>
        <w:tab/>
        <w:t>BRD-A95869247</w:t>
        <w:tab/>
        <w:t>indapamide</w:t>
        <w:tab/>
        <w:t>Thiazide diuretic</w:t>
      </w:r>
    </w:p>
    <w:p>
      <w:pPr>
        <w:pStyle w:val="Normal"/>
        <w:rPr/>
      </w:pPr>
      <w:r>
        <w:rPr/>
        <w:t>2119</w:t>
        <w:tab/>
        <w:t>1.9</w:t>
        <w:tab/>
        <w:t>cp</w:t>
        <w:tab/>
        <w:t>BRD-A71009679</w:t>
        <w:tab/>
        <w:t>KUC103420N</w:t>
        <w:tab/>
        <w:t>-666</w:t>
      </w:r>
    </w:p>
    <w:p>
      <w:pPr>
        <w:pStyle w:val="Normal"/>
        <w:rPr/>
      </w:pPr>
      <w:r>
        <w:rPr/>
        <w:t>2123</w:t>
        <w:tab/>
        <w:t>1.9</w:t>
        <w:tab/>
        <w:t>cp</w:t>
        <w:tab/>
        <w:t>BRD-K87226815</w:t>
        <w:tab/>
        <w:t>cycloserine</w:t>
        <w:tab/>
        <w:t>Bacterial cell wall synthesis inhibitor</w:t>
      </w:r>
    </w:p>
    <w:p>
      <w:pPr>
        <w:pStyle w:val="Normal"/>
        <w:rPr/>
      </w:pPr>
      <w:r>
        <w:rPr/>
        <w:t>2115</w:t>
        <w:tab/>
        <w:t>1.91</w:t>
        <w:tab/>
        <w:t>cp</w:t>
        <w:tab/>
        <w:t>BRD-A64227845</w:t>
        <w:tab/>
        <w:t>SKF-77434</w:t>
        <w:tab/>
        <w:t>Dopamine receptor agonist</w:t>
      </w:r>
    </w:p>
    <w:p>
      <w:pPr>
        <w:pStyle w:val="Normal"/>
        <w:rPr/>
      </w:pPr>
      <w:r>
        <w:rPr/>
        <w:t>2108</w:t>
        <w:tab/>
        <w:t>1.97</w:t>
        <w:tab/>
        <w:t>cp</w:t>
        <w:tab/>
        <w:t>BRD-K77947974</w:t>
        <w:tab/>
        <w:t>fluspirilene</w:t>
        <w:tab/>
        <w:t>Dopamine receptor antagonist</w:t>
      </w:r>
    </w:p>
    <w:p>
      <w:pPr>
        <w:pStyle w:val="Normal"/>
        <w:rPr/>
      </w:pPr>
      <w:r>
        <w:rPr/>
        <w:t>2111</w:t>
        <w:tab/>
        <w:t>1.97</w:t>
        <w:tab/>
        <w:t>cp</w:t>
        <w:tab/>
        <w:t>BRD-K93034159</w:t>
        <w:tab/>
        <w:t>cladribine</w:t>
        <w:tab/>
        <w:t>Adenosine deaminase inhibitor</w:t>
      </w:r>
    </w:p>
    <w:p>
      <w:pPr>
        <w:pStyle w:val="Normal"/>
        <w:rPr/>
      </w:pPr>
      <w:r>
        <w:rPr/>
        <w:t>2106</w:t>
        <w:tab/>
        <w:t>1.98</w:t>
        <w:tab/>
        <w:t>cp</w:t>
        <w:tab/>
        <w:t>BRD-K28360340</w:t>
        <w:tab/>
        <w:t>TW-37</w:t>
        <w:tab/>
        <w:t>BCL inhibitor</w:t>
      </w:r>
    </w:p>
    <w:p>
      <w:pPr>
        <w:pStyle w:val="Normal"/>
        <w:rPr/>
      </w:pPr>
      <w:r>
        <w:rPr/>
        <w:t>2096</w:t>
        <w:tab/>
        <w:t>2.01</w:t>
        <w:tab/>
        <w:t>cp</w:t>
        <w:tab/>
        <w:t>BRD-K67174588</w:t>
        <w:tab/>
        <w:t>toremifene</w:t>
        <w:tab/>
        <w:t>Estrogen receptor antagonist</w:t>
      </w:r>
    </w:p>
    <w:p>
      <w:pPr>
        <w:pStyle w:val="Normal"/>
        <w:rPr/>
      </w:pPr>
      <w:r>
        <w:rPr/>
        <w:t>2097</w:t>
        <w:tab/>
        <w:t>2.01</w:t>
        <w:tab/>
        <w:t>cp</w:t>
        <w:tab/>
        <w:t>BRD-K65331431</w:t>
        <w:tab/>
        <w:t>retinyl</w:t>
        <w:tab/>
        <w:t>vitamin analog</w:t>
      </w:r>
    </w:p>
    <w:p>
      <w:pPr>
        <w:pStyle w:val="Normal"/>
        <w:rPr/>
      </w:pPr>
      <w:r>
        <w:rPr/>
        <w:t>2098</w:t>
        <w:tab/>
        <w:t>2.01</w:t>
        <w:tab/>
        <w:t>cp</w:t>
        <w:tab/>
        <w:t>BRD-K08996725</w:t>
        <w:tab/>
        <w:t>zolantidine</w:t>
        <w:tab/>
        <w:t>Histamine receptor antagonist</w:t>
      </w:r>
    </w:p>
    <w:p>
      <w:pPr>
        <w:pStyle w:val="Normal"/>
        <w:rPr/>
      </w:pPr>
      <w:r>
        <w:rPr/>
        <w:t>2099</w:t>
        <w:tab/>
        <w:t>2.01</w:t>
        <w:tab/>
        <w:t>cp</w:t>
        <w:tab/>
        <w:t>BRD-K81876028</w:t>
        <w:tab/>
        <w:t>CP-93129</w:t>
        <w:tab/>
        <w:t>Serotonin receptor agonist</w:t>
      </w:r>
    </w:p>
    <w:p>
      <w:pPr>
        <w:pStyle w:val="Normal"/>
        <w:rPr/>
      </w:pPr>
      <w:r>
        <w:rPr/>
        <w:t>2101</w:t>
        <w:tab/>
        <w:t>2.01</w:t>
        <w:tab/>
        <w:t>cp</w:t>
        <w:tab/>
        <w:t>BRD-K68407802</w:t>
        <w:tab/>
        <w:t>KIN001-055</w:t>
        <w:tab/>
        <w:t>EGFR inhibitor</w:t>
      </w:r>
    </w:p>
    <w:p>
      <w:pPr>
        <w:pStyle w:val="Normal"/>
        <w:rPr/>
      </w:pPr>
      <w:r>
        <w:rPr/>
        <w:t>2102</w:t>
        <w:tab/>
        <w:t>2.01</w:t>
        <w:tab/>
        <w:t>cp</w:t>
        <w:tab/>
        <w:t>BRD-K21680192</w:t>
        <w:tab/>
        <w:t>mitoxantrone</w:t>
        <w:tab/>
        <w:t>Topoisomerase inhibitor</w:t>
      </w:r>
    </w:p>
    <w:p>
      <w:pPr>
        <w:pStyle w:val="Normal"/>
        <w:rPr/>
      </w:pPr>
      <w:r>
        <w:rPr/>
        <w:t>2093</w:t>
        <w:tab/>
        <w:t>2.03</w:t>
        <w:tab/>
        <w:t>cp</w:t>
        <w:tab/>
        <w:t>BRD-A92670106</w:t>
        <w:tab/>
        <w:t>tocainide</w:t>
        <w:tab/>
        <w:t>Sodium channel blocker</w:t>
      </w:r>
    </w:p>
    <w:p>
      <w:pPr>
        <w:pStyle w:val="Normal"/>
        <w:rPr/>
      </w:pPr>
      <w:r>
        <w:rPr/>
        <w:t>2083</w:t>
        <w:tab/>
        <w:t>2.04</w:t>
        <w:tab/>
        <w:t>cp</w:t>
        <w:tab/>
        <w:t>BRD-K00184207</w:t>
        <w:tab/>
        <w:t>GR-206</w:t>
        <w:tab/>
        <w:t>Aryl hydrocarbon receptor ligand</w:t>
      </w:r>
    </w:p>
    <w:p>
      <w:pPr>
        <w:pStyle w:val="Normal"/>
        <w:rPr/>
      </w:pPr>
      <w:r>
        <w:rPr/>
        <w:t>2084</w:t>
        <w:tab/>
        <w:t>2.04</w:t>
        <w:tab/>
        <w:t>cp</w:t>
        <w:tab/>
        <w:t>BRD-A25569250</w:t>
        <w:tab/>
        <w:t>KI-16425</w:t>
        <w:tab/>
        <w:t>Lysophosphatidic acid receptor antagonist</w:t>
      </w:r>
    </w:p>
    <w:p>
      <w:pPr>
        <w:pStyle w:val="Normal"/>
        <w:rPr/>
      </w:pPr>
      <w:r>
        <w:rPr/>
        <w:t>2085</w:t>
        <w:tab/>
        <w:t>2.04</w:t>
        <w:tab/>
        <w:t>cp</w:t>
        <w:tab/>
        <w:t>BRD-K18757346</w:t>
        <w:tab/>
        <w:t>U-46619</w:t>
        <w:tab/>
        <w:t>Thromboxane receptor agonist</w:t>
      </w:r>
    </w:p>
    <w:p>
      <w:pPr>
        <w:pStyle w:val="Normal"/>
        <w:rPr/>
      </w:pPr>
      <w:r>
        <w:rPr/>
        <w:t>2086</w:t>
        <w:tab/>
        <w:t>2.04</w:t>
        <w:tab/>
        <w:t>cp</w:t>
        <w:tab/>
        <w:t>BRD-A22707317</w:t>
        <w:tab/>
        <w:t>SB-205384</w:t>
        <w:tab/>
        <w:t>GABA receptor modulator</w:t>
      </w:r>
    </w:p>
    <w:p>
      <w:pPr>
        <w:pStyle w:val="Normal"/>
        <w:rPr/>
      </w:pPr>
      <w:r>
        <w:rPr/>
        <w:t>2087</w:t>
        <w:tab/>
        <w:t>2.04</w:t>
        <w:tab/>
        <w:t>cp</w:t>
        <w:tab/>
        <w:t>BRD-K08998509</w:t>
        <w:tab/>
        <w:t>fananserin</w:t>
        <w:tab/>
        <w:t>Dopamine receptor antagonist</w:t>
      </w:r>
    </w:p>
    <w:p>
      <w:pPr>
        <w:pStyle w:val="Normal"/>
        <w:rPr/>
      </w:pPr>
      <w:r>
        <w:rPr/>
        <w:t>2088</w:t>
        <w:tab/>
        <w:t>2.04</w:t>
        <w:tab/>
        <w:t>cp</w:t>
        <w:tab/>
        <w:t>BRD-K55677650</w:t>
        <w:tab/>
        <w:t>CO-101244</w:t>
        <w:tab/>
        <w:t>Ionotropic glutamate receptor antagonist</w:t>
      </w:r>
    </w:p>
    <w:p>
      <w:pPr>
        <w:pStyle w:val="Normal"/>
        <w:rPr/>
      </w:pPr>
      <w:r>
        <w:rPr/>
        <w:t>2075</w:t>
        <w:tab/>
        <w:t>2.08</w:t>
        <w:tab/>
        <w:t>cp</w:t>
        <w:tab/>
        <w:t>BRD-K41567364</w:t>
        <w:tab/>
        <w:t>SB-334867</w:t>
        <w:tab/>
        <w:t>Orexin receptor antagonist</w:t>
      </w:r>
    </w:p>
    <w:p>
      <w:pPr>
        <w:pStyle w:val="Normal"/>
        <w:rPr/>
      </w:pPr>
      <w:r>
        <w:rPr/>
        <w:t>2076</w:t>
        <w:tab/>
        <w:t>2.08</w:t>
        <w:tab/>
        <w:t>cp</w:t>
        <w:tab/>
        <w:t>BRD-K84709232</w:t>
        <w:tab/>
        <w:t>caffeic-acid</w:t>
        <w:tab/>
        <w:t>Lipoxygenase inhibitor</w:t>
      </w:r>
    </w:p>
    <w:p>
      <w:pPr>
        <w:pStyle w:val="Normal"/>
        <w:rPr/>
      </w:pPr>
      <w:r>
        <w:rPr/>
        <w:t>2078</w:t>
        <w:tab/>
        <w:t>2.08</w:t>
        <w:tab/>
        <w:t>cp</w:t>
        <w:tab/>
        <w:t>BRD-K92049597</w:t>
        <w:tab/>
        <w:t>triamterene</w:t>
        <w:tab/>
        <w:t>Sodium channel blocker</w:t>
      </w:r>
    </w:p>
    <w:p>
      <w:pPr>
        <w:pStyle w:val="Normal"/>
        <w:rPr/>
      </w:pPr>
      <w:r>
        <w:rPr/>
        <w:t>2062</w:t>
        <w:tab/>
        <w:t>2.11</w:t>
        <w:tab/>
        <w:t>cp</w:t>
        <w:tab/>
        <w:t>BRD-K92413528</w:t>
        <w:tab/>
        <w:t>thiazolidinecarboxylic-acid</w:t>
        <w:tab/>
        <w:t>Reducing agent</w:t>
      </w:r>
    </w:p>
    <w:p>
      <w:pPr>
        <w:pStyle w:val="Normal"/>
        <w:rPr/>
      </w:pPr>
      <w:r>
        <w:rPr/>
        <w:t>2063</w:t>
        <w:tab/>
        <w:t>2.11</w:t>
        <w:tab/>
        <w:t>cp</w:t>
        <w:tab/>
        <w:t>BRD-K31699485</w:t>
        <w:tab/>
        <w:t>DMEOB</w:t>
        <w:tab/>
        <w:t>glutamate receptor modulator</w:t>
      </w:r>
    </w:p>
    <w:p>
      <w:pPr>
        <w:pStyle w:val="Normal"/>
        <w:rPr/>
      </w:pPr>
      <w:r>
        <w:rPr/>
        <w:t>2064</w:t>
        <w:tab/>
        <w:t>2.11</w:t>
        <w:tab/>
        <w:t>cp</w:t>
        <w:tab/>
        <w:t>BRD-A93000692</w:t>
        <w:tab/>
        <w:t>ciglitazone</w:t>
        <w:tab/>
        <w:t>PPAR receptor agonist</w:t>
      </w:r>
    </w:p>
    <w:p>
      <w:pPr>
        <w:pStyle w:val="Normal"/>
        <w:rPr/>
      </w:pPr>
      <w:r>
        <w:rPr/>
        <w:t>2065</w:t>
        <w:tab/>
        <w:t>2.11</w:t>
        <w:tab/>
        <w:t>cp</w:t>
        <w:tab/>
        <w:t>BRD-K60770992</w:t>
        <w:tab/>
        <w:t>pergolide</w:t>
        <w:tab/>
        <w:t>Dopamine receptor agonist</w:t>
      </w:r>
    </w:p>
    <w:p>
      <w:pPr>
        <w:pStyle w:val="Normal"/>
        <w:rPr/>
      </w:pPr>
      <w:r>
        <w:rPr/>
        <w:t>2066</w:t>
        <w:tab/>
        <w:t>2.11</w:t>
        <w:tab/>
        <w:t>cp</w:t>
        <w:tab/>
        <w:t>BRD-K53545112</w:t>
        <w:tab/>
        <w:t>CNQX</w:t>
        <w:tab/>
        <w:t>Glutamate receptor antagonist</w:t>
      </w:r>
    </w:p>
    <w:p>
      <w:pPr>
        <w:pStyle w:val="Normal"/>
        <w:rPr/>
      </w:pPr>
      <w:r>
        <w:rPr/>
        <w:t>2055</w:t>
        <w:tab/>
        <w:t>2.15</w:t>
        <w:tab/>
        <w:t>cp</w:t>
        <w:tab/>
        <w:t>BRD-K78692225</w:t>
        <w:tab/>
        <w:t>leflunomide</w:t>
        <w:tab/>
        <w:t>Dihydroorotate dehydrogenase inhibitor</w:t>
      </w:r>
    </w:p>
    <w:p>
      <w:pPr>
        <w:pStyle w:val="Normal"/>
        <w:rPr/>
      </w:pPr>
      <w:r>
        <w:rPr/>
        <w:t>2056</w:t>
        <w:tab/>
        <w:t>2.15</w:t>
        <w:tab/>
        <w:t>cp</w:t>
        <w:tab/>
        <w:t>BRD-K59256312</w:t>
        <w:tab/>
        <w:t>gabexate</w:t>
        <w:tab/>
        <w:t>Serine protease inhibitor</w:t>
      </w:r>
    </w:p>
    <w:p>
      <w:pPr>
        <w:pStyle w:val="Normal"/>
        <w:rPr/>
      </w:pPr>
      <w:r>
        <w:rPr/>
        <w:t>2052</w:t>
        <w:tab/>
        <w:t>2.17</w:t>
        <w:tab/>
        <w:t>cp</w:t>
        <w:tab/>
        <w:t>BRD-K16621777</w:t>
        <w:tab/>
        <w:t>enobosarm</w:t>
        <w:tab/>
        <w:t>Androgen receptor modulator</w:t>
      </w:r>
    </w:p>
    <w:p>
      <w:pPr>
        <w:pStyle w:val="Normal"/>
        <w:rPr/>
      </w:pPr>
      <w:r>
        <w:rPr/>
        <w:t>2046</w:t>
        <w:tab/>
        <w:t>2.18</w:t>
        <w:tab/>
        <w:t>cp</w:t>
        <w:tab/>
        <w:t>BRD-K97365803</w:t>
        <w:tab/>
        <w:t>PI-828</w:t>
        <w:tab/>
        <w:t>PI3K inhibitor</w:t>
      </w:r>
    </w:p>
    <w:p>
      <w:pPr>
        <w:pStyle w:val="Normal"/>
        <w:rPr/>
      </w:pPr>
      <w:r>
        <w:rPr/>
        <w:t>2047</w:t>
        <w:tab/>
        <w:t>2.18</w:t>
        <w:tab/>
        <w:t>cp</w:t>
        <w:tab/>
        <w:t>BRD-K04546108</w:t>
        <w:tab/>
        <w:t>JAK3-inhibitor-VI</w:t>
        <w:tab/>
        <w:t>JAK inhibitor</w:t>
      </w:r>
    </w:p>
    <w:p>
      <w:pPr>
        <w:pStyle w:val="Normal"/>
        <w:rPr/>
      </w:pPr>
      <w:r>
        <w:rPr/>
        <w:t>2050</w:t>
        <w:tab/>
        <w:t>2.18</w:t>
        <w:tab/>
        <w:t>cp</w:t>
        <w:tab/>
        <w:t>BRD-K50387473</w:t>
        <w:tab/>
        <w:t>XMD-892</w:t>
        <w:tab/>
        <w:t>MAP kinase inhibitor</w:t>
      </w:r>
    </w:p>
    <w:p>
      <w:pPr>
        <w:pStyle w:val="Normal"/>
        <w:rPr/>
      </w:pPr>
      <w:r>
        <w:rPr/>
        <w:t>2032</w:t>
        <w:tab/>
        <w:t>2.22</w:t>
        <w:tab/>
        <w:t>cp</w:t>
        <w:tab/>
        <w:t>BRD-K68558722</w:t>
        <w:tab/>
        <w:t>deracoxib</w:t>
        <w:tab/>
        <w:t>Cyclooxygenase inhibitor</w:t>
      </w:r>
    </w:p>
    <w:p>
      <w:pPr>
        <w:pStyle w:val="Normal"/>
        <w:rPr/>
      </w:pPr>
      <w:r>
        <w:rPr/>
        <w:t>2033</w:t>
        <w:tab/>
        <w:t>2.22</w:t>
        <w:tab/>
        <w:t>cp</w:t>
        <w:tab/>
        <w:t>BRD-K72093121</w:t>
        <w:tab/>
        <w:t>vidarabine</w:t>
        <w:tab/>
        <w:t>Antiviral</w:t>
      </w:r>
    </w:p>
    <w:p>
      <w:pPr>
        <w:pStyle w:val="Normal"/>
        <w:rPr/>
      </w:pPr>
      <w:r>
        <w:rPr/>
        <w:t>2028</w:t>
        <w:tab/>
        <w:t>2.25</w:t>
        <w:tab/>
        <w:t>cp</w:t>
        <w:tab/>
        <w:t>BRD-K18678457</w:t>
        <w:tab/>
        <w:t>ZD-7288</w:t>
        <w:tab/>
        <w:t>HCN channel blocker</w:t>
      </w:r>
    </w:p>
    <w:p>
      <w:pPr>
        <w:pStyle w:val="Normal"/>
        <w:rPr/>
      </w:pPr>
      <w:r>
        <w:rPr/>
        <w:t>2026</w:t>
        <w:tab/>
        <w:t>2.26</w:t>
        <w:tab/>
        <w:t>cp</w:t>
        <w:tab/>
        <w:t>BRD-K42098891</w:t>
        <w:tab/>
        <w:t>protriptyline</w:t>
        <w:tab/>
        <w:t>Tricyclic antidepressant</w:t>
      </w:r>
    </w:p>
    <w:p>
      <w:pPr>
        <w:pStyle w:val="Normal"/>
        <w:rPr/>
      </w:pPr>
      <w:r>
        <w:rPr/>
        <w:t>2025</w:t>
        <w:tab/>
        <w:t>2.27</w:t>
        <w:tab/>
        <w:t>cp</w:t>
        <w:tab/>
        <w:t>BRD-K57080016</w:t>
        <w:tab/>
        <w:t>selumetinib</w:t>
        <w:tab/>
        <w:t>MEK inhibitor</w:t>
      </w:r>
    </w:p>
    <w:p>
      <w:pPr>
        <w:pStyle w:val="Normal"/>
        <w:rPr/>
      </w:pPr>
      <w:r>
        <w:rPr/>
        <w:t>2015</w:t>
        <w:tab/>
        <w:t>2.29</w:t>
        <w:tab/>
        <w:t>cp</w:t>
        <w:tab/>
        <w:t>BRD-K49810818</w:t>
        <w:tab/>
        <w:t>sorafenib</w:t>
        <w:tab/>
        <w:t>FLT3 inhibitor</w:t>
      </w:r>
    </w:p>
    <w:p>
      <w:pPr>
        <w:pStyle w:val="Normal"/>
        <w:rPr/>
      </w:pPr>
      <w:r>
        <w:rPr/>
        <w:t>2016</w:t>
        <w:tab/>
        <w:t>2.29</w:t>
        <w:tab/>
        <w:t>cp</w:t>
        <w:tab/>
        <w:t>BRD-K35629949</w:t>
        <w:tab/>
        <w:t>SR-27897</w:t>
        <w:tab/>
        <w:t>CCK receptor antagonist</w:t>
      </w:r>
    </w:p>
    <w:p>
      <w:pPr>
        <w:pStyle w:val="Normal"/>
        <w:rPr/>
      </w:pPr>
      <w:r>
        <w:rPr/>
        <w:t>2017</w:t>
        <w:tab/>
        <w:t>2.29</w:t>
        <w:tab/>
        <w:t>cp</w:t>
        <w:tab/>
        <w:t>BRD-K15196155</w:t>
        <w:tab/>
        <w:t>IBC-293</w:t>
        <w:tab/>
        <w:t>Hydroxycarboxylic acid receptor agonist</w:t>
      </w:r>
    </w:p>
    <w:p>
      <w:pPr>
        <w:pStyle w:val="Normal"/>
        <w:rPr/>
      </w:pPr>
      <w:r>
        <w:rPr/>
        <w:t>2018</w:t>
        <w:tab/>
        <w:t>2.29</w:t>
        <w:tab/>
        <w:t>cp</w:t>
        <w:tab/>
        <w:t>BRD-A06390036</w:t>
        <w:tab/>
        <w:t>hydroquinidine</w:t>
        <w:tab/>
        <w:t>Antiarrhythmic</w:t>
      </w:r>
    </w:p>
    <w:p>
      <w:pPr>
        <w:pStyle w:val="Normal"/>
        <w:rPr/>
      </w:pPr>
      <w:r>
        <w:rPr/>
        <w:t>2019</w:t>
        <w:tab/>
        <w:t>2.29</w:t>
        <w:tab/>
        <w:t>cp</w:t>
        <w:tab/>
        <w:t>BRD-A02189320</w:t>
        <w:tab/>
        <w:t>met-leu-phe</w:t>
        <w:tab/>
        <w:t>-666</w:t>
      </w:r>
    </w:p>
    <w:p>
      <w:pPr>
        <w:pStyle w:val="Normal"/>
        <w:rPr/>
      </w:pPr>
      <w:r>
        <w:rPr/>
        <w:t>2021</w:t>
        <w:tab/>
        <w:t>2.29</w:t>
        <w:tab/>
        <w:t>cp</w:t>
        <w:tab/>
        <w:t>BRD-K47679368</w:t>
        <w:tab/>
        <w:t>bromfenac</w:t>
        <w:tab/>
        <w:t>Cyclooxygenase inhibitor</w:t>
      </w:r>
    </w:p>
    <w:p>
      <w:pPr>
        <w:pStyle w:val="Normal"/>
        <w:rPr/>
      </w:pPr>
      <w:r>
        <w:rPr/>
        <w:t>2004</w:t>
        <w:tab/>
        <w:t>2.33</w:t>
        <w:tab/>
        <w:t>cp</w:t>
        <w:tab/>
        <w:t>BRD-K09255212</w:t>
        <w:tab/>
        <w:t>clioquinol</w:t>
        <w:tab/>
        <w:t>Chelating agent</w:t>
      </w:r>
    </w:p>
    <w:p>
      <w:pPr>
        <w:pStyle w:val="Normal"/>
        <w:rPr/>
      </w:pPr>
      <w:r>
        <w:rPr/>
        <w:t>2005</w:t>
        <w:tab/>
        <w:t>2.33</w:t>
        <w:tab/>
        <w:t>cp</w:t>
        <w:tab/>
        <w:t>BRD-K37194137</w:t>
        <w:tab/>
        <w:t>III606050</w:t>
        <w:tab/>
        <w:t>Cytochrome P450 inhibitor</w:t>
      </w:r>
    </w:p>
    <w:p>
      <w:pPr>
        <w:pStyle w:val="Normal"/>
        <w:rPr/>
      </w:pPr>
      <w:r>
        <w:rPr/>
        <w:t>1991</w:t>
        <w:tab/>
        <w:t>2.38</w:t>
        <w:tab/>
        <w:t>cp</w:t>
        <w:tab/>
        <w:t>BRD-K70505054</w:t>
        <w:tab/>
        <w:t>ranitidine</w:t>
        <w:tab/>
        <w:t>Histamine receptor antagonist</w:t>
      </w:r>
    </w:p>
    <w:p>
      <w:pPr>
        <w:pStyle w:val="Normal"/>
        <w:rPr/>
      </w:pPr>
      <w:r>
        <w:rPr/>
        <w:t>1992</w:t>
        <w:tab/>
        <w:t>2.38</w:t>
        <w:tab/>
        <w:t>cp</w:t>
        <w:tab/>
        <w:t>BRD-K09635134</w:t>
        <w:tab/>
        <w:t>l-erythro-MAPP</w:t>
        <w:tab/>
        <w:t>negative control for D-erythro-MAPP</w:t>
      </w:r>
    </w:p>
    <w:p>
      <w:pPr>
        <w:pStyle w:val="Normal"/>
        <w:rPr/>
      </w:pPr>
      <w:r>
        <w:rPr/>
        <w:t>1988</w:t>
        <w:tab/>
        <w:t>2.4</w:t>
        <w:tab/>
        <w:t>cp</w:t>
        <w:tab/>
        <w:t>BRD-K33453211</w:t>
        <w:tab/>
        <w:t>levocabastine</w:t>
        <w:tab/>
        <w:t>Histamine receptor antagonist</w:t>
      </w:r>
    </w:p>
    <w:p>
      <w:pPr>
        <w:pStyle w:val="Normal"/>
        <w:rPr/>
      </w:pPr>
      <w:r>
        <w:rPr/>
        <w:t>1983</w:t>
        <w:tab/>
        <w:t>2.43</w:t>
        <w:tab/>
        <w:t>cp</w:t>
        <w:tab/>
        <w:t>BRD-A58564983</w:t>
        <w:tab/>
        <w:t>selamectin</w:t>
        <w:tab/>
        <w:t>Nematocide</w:t>
      </w:r>
    </w:p>
    <w:p>
      <w:pPr>
        <w:pStyle w:val="Normal"/>
        <w:rPr/>
      </w:pPr>
      <w:r>
        <w:rPr/>
        <w:t>1976</w:t>
        <w:tab/>
        <w:t>2.47</w:t>
        <w:tab/>
        <w:t>cp</w:t>
        <w:tab/>
        <w:t>BRD-K84996949</w:t>
        <w:tab/>
        <w:t>sinensetin</w:t>
        <w:tab/>
        <w:t>Cyclooxygenase inhibitor</w:t>
      </w:r>
    </w:p>
    <w:p>
      <w:pPr>
        <w:pStyle w:val="Normal"/>
        <w:rPr/>
      </w:pPr>
      <w:r>
        <w:rPr/>
        <w:t>1977</w:t>
        <w:tab/>
        <w:t>2.47</w:t>
        <w:tab/>
        <w:t>cp</w:t>
        <w:tab/>
        <w:t>BRD-A51393488</w:t>
        <w:tab/>
        <w:t>noscapine</w:t>
        <w:tab/>
        <w:t>Bradykinin receptor antagonist</w:t>
      </w:r>
    </w:p>
    <w:p>
      <w:pPr>
        <w:pStyle w:val="Normal"/>
        <w:rPr/>
      </w:pPr>
      <w:r>
        <w:rPr/>
        <w:t>1970</w:t>
        <w:tab/>
        <w:t>2.5</w:t>
        <w:tab/>
        <w:t>cp</w:t>
        <w:tab/>
        <w:t>BRD-K16444452</w:t>
        <w:tab/>
        <w:t>ibudilast</w:t>
        <w:tab/>
        <w:t>Leukotriene receptor antagonist</w:t>
      </w:r>
    </w:p>
    <w:p>
      <w:pPr>
        <w:pStyle w:val="Normal"/>
        <w:rPr/>
      </w:pPr>
      <w:r>
        <w:rPr/>
        <w:t>1971</w:t>
        <w:tab/>
        <w:t>2.5</w:t>
        <w:tab/>
        <w:t>cp</w:t>
        <w:tab/>
        <w:t>BRD-K52989797</w:t>
        <w:tab/>
        <w:t>clomipramine</w:t>
        <w:tab/>
        <w:t>Serotonin transporter inhibitor (SERT)</w:t>
      </w:r>
    </w:p>
    <w:p>
      <w:pPr>
        <w:pStyle w:val="Normal"/>
        <w:rPr/>
      </w:pPr>
      <w:r>
        <w:rPr/>
        <w:t>1968</w:t>
        <w:tab/>
        <w:t>2.51</w:t>
        <w:tab/>
        <w:t>cp</w:t>
        <w:tab/>
        <w:t>BRD-K41445866</w:t>
        <w:tab/>
        <w:t>alfaxalone</w:t>
        <w:tab/>
        <w:t>Chloride channel agonist</w:t>
      </w:r>
    </w:p>
    <w:p>
      <w:pPr>
        <w:pStyle w:val="Normal"/>
        <w:rPr/>
      </w:pPr>
      <w:r>
        <w:rPr/>
        <w:t>1963</w:t>
        <w:tab/>
        <w:t>2.53</w:t>
        <w:tab/>
        <w:t>cp</w:t>
        <w:tab/>
        <w:t>BRD-K43236057</w:t>
        <w:tab/>
        <w:t>piceid</w:t>
        <w:tab/>
        <w:t>ICAM1 inhibitor</w:t>
      </w:r>
    </w:p>
    <w:p>
      <w:pPr>
        <w:pStyle w:val="Normal"/>
        <w:rPr/>
      </w:pPr>
      <w:r>
        <w:rPr/>
        <w:t>1964</w:t>
        <w:tab/>
        <w:t>2.53</w:t>
        <w:tab/>
        <w:t>cp</w:t>
        <w:tab/>
        <w:t>BRD-K85242180</w:t>
        <w:tab/>
        <w:t>beta-CCP</w:t>
        <w:tab/>
        <w:t>"Indoleamine 2,3-dioxygenase inhibitor"</w:t>
      </w:r>
    </w:p>
    <w:p>
      <w:pPr>
        <w:pStyle w:val="Normal"/>
        <w:rPr/>
      </w:pPr>
      <w:r>
        <w:rPr/>
        <w:t>1961</w:t>
        <w:tab/>
        <w:t>2.54</w:t>
        <w:tab/>
        <w:t>cp</w:t>
        <w:tab/>
        <w:t>BRD-K06234293</w:t>
        <w:tab/>
        <w:t>LY-364947</w:t>
        <w:tab/>
        <w:t>TGF beta receptor inhibitor</w:t>
      </w:r>
    </w:p>
    <w:p>
      <w:pPr>
        <w:pStyle w:val="Normal"/>
        <w:rPr/>
      </w:pPr>
      <w:r>
        <w:rPr/>
        <w:t>1962</w:t>
        <w:tab/>
        <w:t>2.54</w:t>
        <w:tab/>
        <w:t>cp</w:t>
        <w:tab/>
        <w:t>BRD-K04185004</w:t>
        <w:tab/>
        <w:t>oxybuprocaine</w:t>
        <w:tab/>
        <w:t>Local anesthetic</w:t>
      </w:r>
    </w:p>
    <w:p>
      <w:pPr>
        <w:pStyle w:val="Normal"/>
        <w:rPr/>
      </w:pPr>
      <w:r>
        <w:rPr/>
        <w:t>1955</w:t>
        <w:tab/>
        <w:t>2.56</w:t>
        <w:tab/>
        <w:t>cp</w:t>
        <w:tab/>
        <w:t>BRD-K74212935</w:t>
        <w:tab/>
        <w:t>ergocryptine</w:t>
        <w:tab/>
        <w:t>Dopamine agonist</w:t>
      </w:r>
    </w:p>
    <w:p>
      <w:pPr>
        <w:pStyle w:val="Normal"/>
        <w:rPr/>
      </w:pPr>
      <w:r>
        <w:rPr/>
        <w:t>1953</w:t>
        <w:tab/>
        <w:t>2.57</w:t>
        <w:tab/>
        <w:t>cp</w:t>
        <w:tab/>
        <w:t>BRD-K49404994</w:t>
        <w:tab/>
        <w:t>levetiracetam</w:t>
        <w:tab/>
        <w:t>Calcium channel blocker</w:t>
      </w:r>
    </w:p>
    <w:p>
      <w:pPr>
        <w:pStyle w:val="Normal"/>
        <w:rPr/>
      </w:pPr>
      <w:r>
        <w:rPr/>
        <w:t>1954</w:t>
        <w:tab/>
        <w:t>2.57</w:t>
        <w:tab/>
        <w:t>cp</w:t>
        <w:tab/>
        <w:t>BRD-K12867552</w:t>
        <w:tab/>
        <w:t>THM-I-94</w:t>
        <w:tab/>
        <w:t>HDAC inhibitor</w:t>
      </w:r>
    </w:p>
    <w:p>
      <w:pPr>
        <w:pStyle w:val="Normal"/>
        <w:rPr/>
      </w:pPr>
      <w:r>
        <w:rPr/>
        <w:t>1947</w:t>
        <w:tab/>
        <w:t>2.58</w:t>
        <w:tab/>
        <w:t>cp</w:t>
        <w:tab/>
        <w:t>BRD-K17796732</w:t>
        <w:tab/>
        <w:t>JWH-015</w:t>
        <w:tab/>
        <w:t>Cannabinoid receptor agonist</w:t>
      </w:r>
    </w:p>
    <w:p>
      <w:pPr>
        <w:pStyle w:val="Normal"/>
        <w:rPr/>
      </w:pPr>
      <w:r>
        <w:rPr/>
        <w:t>1941</w:t>
        <w:tab/>
        <w:t>2.6</w:t>
        <w:tab/>
        <w:t>cp</w:t>
        <w:tab/>
        <w:t>BRD-K07762753</w:t>
        <w:tab/>
        <w:t>aminopurvalanol-a</w:t>
        <w:tab/>
        <w:t>Tyrosine kinase inhibitor</w:t>
      </w:r>
    </w:p>
    <w:p>
      <w:pPr>
        <w:pStyle w:val="Normal"/>
        <w:rPr/>
      </w:pPr>
      <w:r>
        <w:rPr/>
        <w:t>1938</w:t>
        <w:tab/>
        <w:t>2.61</w:t>
        <w:tab/>
        <w:t>cp</w:t>
        <w:tab/>
        <w:t>BRD-A51410489</w:t>
        <w:tab/>
        <w:t>yohimbine</w:t>
        <w:tab/>
        <w:t>Adrenergic receptor antagonist</w:t>
      </w:r>
    </w:p>
    <w:p>
      <w:pPr>
        <w:pStyle w:val="Normal"/>
        <w:rPr/>
      </w:pPr>
      <w:r>
        <w:rPr/>
        <w:t>1939</w:t>
        <w:tab/>
        <w:t>2.61</w:t>
        <w:tab/>
        <w:t>cp</w:t>
        <w:tab/>
        <w:t>BRD-K76064317</w:t>
        <w:tab/>
        <w:t>tyrphostin-AG-1296</w:t>
        <w:tab/>
        <w:t>FLT3 inhibitor</w:t>
      </w:r>
    </w:p>
    <w:p>
      <w:pPr>
        <w:pStyle w:val="Normal"/>
        <w:rPr/>
      </w:pPr>
      <w:r>
        <w:rPr/>
        <w:t>1934</w:t>
        <w:tab/>
        <w:t>2.64</w:t>
        <w:tab/>
        <w:t>cp</w:t>
        <w:tab/>
        <w:t>BRD-K30189597</w:t>
        <w:tab/>
        <w:t>SYK-inhibitor</w:t>
        <w:tab/>
        <w:t>SYK inhibitor</w:t>
      </w:r>
    </w:p>
    <w:p>
      <w:pPr>
        <w:pStyle w:val="Normal"/>
        <w:rPr/>
      </w:pPr>
      <w:r>
        <w:rPr/>
        <w:t>1929</w:t>
        <w:tab/>
        <w:t>2.67</w:t>
        <w:tab/>
        <w:t>cp</w:t>
        <w:tab/>
        <w:t>BRD-K97158071</w:t>
        <w:tab/>
        <w:t>droperidol</w:t>
        <w:tab/>
        <w:t>Dopamine receptor antagonist</w:t>
      </w:r>
    </w:p>
    <w:p>
      <w:pPr>
        <w:pStyle w:val="Normal"/>
        <w:rPr/>
      </w:pPr>
      <w:r>
        <w:rPr/>
        <w:t>1926</w:t>
        <w:tab/>
        <w:t>2.68</w:t>
        <w:tab/>
        <w:t>cp</w:t>
        <w:tab/>
        <w:t>BRD-A17448384</w:t>
        <w:tab/>
        <w:t>beclometasone</w:t>
        <w:tab/>
        <w:t>Glucocorticoid receptor agonist</w:t>
      </w:r>
    </w:p>
    <w:p>
      <w:pPr>
        <w:pStyle w:val="Normal"/>
        <w:rPr/>
      </w:pPr>
      <w:r>
        <w:rPr/>
        <w:t>1927</w:t>
        <w:tab/>
        <w:t>2.68</w:t>
        <w:tab/>
        <w:t>cp</w:t>
        <w:tab/>
        <w:t>BRD-A80641450</w:t>
        <w:tab/>
        <w:t>FR-139317</w:t>
        <w:tab/>
        <w:t>Endothelin receptor antagonist</w:t>
      </w:r>
    </w:p>
    <w:p>
      <w:pPr>
        <w:pStyle w:val="Normal"/>
        <w:rPr/>
      </w:pPr>
      <w:r>
        <w:rPr/>
        <w:t>1920</w:t>
        <w:tab/>
        <w:t>2.71</w:t>
        <w:tab/>
        <w:t>cp</w:t>
        <w:tab/>
        <w:t>BRD-K26664453</w:t>
        <w:tab/>
        <w:t>cytochalasin-b</w:t>
        <w:tab/>
        <w:t>Microtubule inhibitor</w:t>
      </w:r>
    </w:p>
    <w:p>
      <w:pPr>
        <w:pStyle w:val="Normal"/>
        <w:rPr/>
      </w:pPr>
      <w:r>
        <w:rPr/>
        <w:t>1916</w:t>
        <w:tab/>
        <w:t>2.72</w:t>
        <w:tab/>
        <w:t>cp</w:t>
        <w:tab/>
        <w:t>BRD-K44876623</w:t>
        <w:tab/>
        <w:t>zolpidem</w:t>
        <w:tab/>
        <w:t>Benzodiazepine receptor agonist</w:t>
      </w:r>
    </w:p>
    <w:p>
      <w:pPr>
        <w:pStyle w:val="Normal"/>
        <w:rPr/>
      </w:pPr>
      <w:r>
        <w:rPr/>
        <w:t>1913</w:t>
        <w:tab/>
        <w:t>2.73</w:t>
        <w:tab/>
        <w:t>cp</w:t>
        <w:tab/>
        <w:t>BRD-A13807286</w:t>
        <w:tab/>
        <w:t>HA-14-1</w:t>
        <w:tab/>
        <w:t>BCL inhibitor</w:t>
      </w:r>
    </w:p>
    <w:p>
      <w:pPr>
        <w:pStyle w:val="Normal"/>
        <w:rPr/>
      </w:pPr>
      <w:r>
        <w:rPr/>
        <w:t>1906</w:t>
        <w:tab/>
        <w:t>2.75</w:t>
        <w:tab/>
        <w:t>cp</w:t>
        <w:tab/>
        <w:t>BRD-A73605923</w:t>
        <w:tab/>
        <w:t>mocimycin</w:t>
        <w:tab/>
        <w:t>Protein synthesis inhibitor</w:t>
      </w:r>
    </w:p>
    <w:p>
      <w:pPr>
        <w:pStyle w:val="Normal"/>
        <w:rPr/>
      </w:pPr>
      <w:r>
        <w:rPr/>
        <w:t>1907</w:t>
        <w:tab/>
        <w:t>2.75</w:t>
        <w:tab/>
        <w:t>cp</w:t>
        <w:tab/>
        <w:t>BRD-K15025317</w:t>
        <w:tab/>
        <w:t>BAY-11-7821</w:t>
        <w:tab/>
        <w:t>NFkB pathway inhibitor</w:t>
      </w:r>
    </w:p>
    <w:p>
      <w:pPr>
        <w:pStyle w:val="Normal"/>
        <w:rPr/>
      </w:pPr>
      <w:r>
        <w:rPr/>
        <w:t>1908</w:t>
        <w:tab/>
        <w:t>2.75</w:t>
        <w:tab/>
        <w:t>cp</w:t>
        <w:tab/>
        <w:t>BRD-K93645900</w:t>
        <w:tab/>
        <w:t>tadalafil</w:t>
        <w:tab/>
        <w:t>Phosphodiesterase inhibitor</w:t>
      </w:r>
    </w:p>
    <w:p>
      <w:pPr>
        <w:pStyle w:val="Normal"/>
        <w:rPr/>
      </w:pPr>
      <w:r>
        <w:rPr/>
        <w:t>1904</w:t>
        <w:tab/>
        <w:t>2.77</w:t>
        <w:tab/>
        <w:t>cp</w:t>
        <w:tab/>
        <w:t>BRD-K15935639</w:t>
        <w:tab/>
        <w:t>z-leu3-VS</w:t>
        <w:tab/>
        <w:t>Proteasome inhibitor</w:t>
      </w:r>
    </w:p>
    <w:p>
      <w:pPr>
        <w:pStyle w:val="Normal"/>
        <w:rPr/>
      </w:pPr>
      <w:r>
        <w:rPr/>
        <w:t>1902</w:t>
        <w:tab/>
        <w:t>2.78</w:t>
        <w:tab/>
        <w:t>cp</w:t>
        <w:tab/>
        <w:t>BRD-A33711280</w:t>
        <w:tab/>
        <w:t>metixene</w:t>
        <w:tab/>
        <w:t>Acetylcholine receptor antagonist</w:t>
      </w:r>
    </w:p>
    <w:p>
      <w:pPr>
        <w:pStyle w:val="Normal"/>
        <w:rPr/>
      </w:pPr>
      <w:r>
        <w:rPr/>
        <w:t>1894</w:t>
        <w:tab/>
        <w:t>2.82</w:t>
        <w:tab/>
        <w:t>cp</w:t>
        <w:tab/>
        <w:t>BRD-A22256192</w:t>
        <w:tab/>
        <w:t>terazosin</w:t>
        <w:tab/>
        <w:t>Adrenergic receptor antagonist</w:t>
      </w:r>
    </w:p>
    <w:p>
      <w:pPr>
        <w:pStyle w:val="Normal"/>
        <w:rPr/>
      </w:pPr>
      <w:r>
        <w:rPr/>
        <w:t>1895</w:t>
        <w:tab/>
        <w:t>2.82</w:t>
        <w:tab/>
        <w:t>cp</w:t>
        <w:tab/>
        <w:t>BRD-K14807180</w:t>
        <w:tab/>
        <w:t>SB-221284</w:t>
        <w:tab/>
        <w:t>Serotonin receptor antagonist</w:t>
      </w:r>
    </w:p>
    <w:p>
      <w:pPr>
        <w:pStyle w:val="Normal"/>
        <w:rPr/>
      </w:pPr>
      <w:r>
        <w:rPr/>
        <w:t>1889</w:t>
        <w:tab/>
        <w:t>2.84</w:t>
        <w:tab/>
        <w:t>cp</w:t>
        <w:tab/>
        <w:t>BRD-K83063356</w:t>
        <w:tab/>
        <w:t>RS-102895</w:t>
        <w:tab/>
        <w:t>CCR antagonist</w:t>
      </w:r>
    </w:p>
    <w:p>
      <w:pPr>
        <w:pStyle w:val="Normal"/>
        <w:rPr/>
      </w:pPr>
      <w:r>
        <w:rPr/>
        <w:t>1888</w:t>
        <w:tab/>
        <w:t>2.85</w:t>
        <w:tab/>
        <w:t>cp</w:t>
        <w:tab/>
        <w:t>BRD-K85985071</w:t>
        <w:tab/>
        <w:t>ellipticine</w:t>
        <w:tab/>
        <w:t>Topoisomerase inhibitor</w:t>
      </w:r>
    </w:p>
    <w:p>
      <w:pPr>
        <w:pStyle w:val="Normal"/>
        <w:rPr/>
      </w:pPr>
      <w:r>
        <w:rPr/>
        <w:t>1885</w:t>
        <w:tab/>
        <w:t>2.87</w:t>
        <w:tab/>
        <w:t>cp</w:t>
        <w:tab/>
        <w:t>BRD-K18194590</w:t>
        <w:tab/>
        <w:t>mephentermine</w:t>
        <w:tab/>
        <w:t>Adrenergic receptor agonist</w:t>
      </w:r>
    </w:p>
    <w:p>
      <w:pPr>
        <w:pStyle w:val="Normal"/>
        <w:rPr/>
      </w:pPr>
      <w:r>
        <w:rPr/>
        <w:t>1879</w:t>
        <w:tab/>
        <w:t>2.89</w:t>
        <w:tab/>
        <w:t>cp</w:t>
        <w:tab/>
        <w:t>BRD-K78633253</w:t>
        <w:tab/>
        <w:t>EXO-1</w:t>
        <w:tab/>
        <w:t>ARF inhibitor</w:t>
      </w:r>
    </w:p>
    <w:p>
      <w:pPr>
        <w:pStyle w:val="Normal"/>
        <w:rPr/>
      </w:pPr>
      <w:r>
        <w:rPr/>
        <w:t>1880</w:t>
        <w:tab/>
        <w:t>2.89</w:t>
        <w:tab/>
        <w:t>cp</w:t>
        <w:tab/>
        <w:t>BRD-K99946902</w:t>
        <w:tab/>
        <w:t>hexylresorcinol</w:t>
        <w:tab/>
        <w:t>Local anesthetic</w:t>
      </w:r>
    </w:p>
    <w:p>
      <w:pPr>
        <w:pStyle w:val="Normal"/>
        <w:rPr/>
      </w:pPr>
      <w:r>
        <w:rPr/>
        <w:t>1875</w:t>
        <w:tab/>
        <w:t>2.93</w:t>
        <w:tab/>
        <w:t>cp</w:t>
        <w:tab/>
        <w:t>BRD-K33211335</w:t>
        <w:tab/>
        <w:t>dextromethorphan</w:t>
        <w:tab/>
        <w:t>Glutamate receptor antagonist</w:t>
      </w:r>
    </w:p>
    <w:p>
      <w:pPr>
        <w:pStyle w:val="Normal"/>
        <w:rPr/>
      </w:pPr>
      <w:r>
        <w:rPr/>
        <w:t>1870</w:t>
        <w:tab/>
        <w:t>2.96</w:t>
        <w:tab/>
        <w:t>cp</w:t>
        <w:tab/>
        <w:t>BRD-A38898897</w:t>
        <w:tab/>
        <w:t>GW-311616</w:t>
        <w:tab/>
        <w:t>Leukocyte elastase inhibitor</w:t>
      </w:r>
    </w:p>
    <w:p>
      <w:pPr>
        <w:pStyle w:val="Normal"/>
        <w:rPr/>
      </w:pPr>
      <w:r>
        <w:rPr/>
        <w:t>1871</w:t>
        <w:tab/>
        <w:t>2.96</w:t>
        <w:tab/>
        <w:t>cp</w:t>
        <w:tab/>
        <w:t>BRD-K16508793</w:t>
        <w:tab/>
        <w:t>diazepam</w:t>
        <w:tab/>
        <w:t>Benzodiazepine receptor agonist</w:t>
      </w:r>
    </w:p>
    <w:p>
      <w:pPr>
        <w:pStyle w:val="Normal"/>
        <w:rPr/>
      </w:pPr>
      <w:r>
        <w:rPr/>
        <w:t>1872</w:t>
        <w:tab/>
        <w:t>2.96</w:t>
        <w:tab/>
        <w:t>cp</w:t>
        <w:tab/>
        <w:t>BRD-K05396879</w:t>
        <w:tab/>
        <w:t>15-delta-prostaglandin-j2</w:t>
        <w:tab/>
        <w:t>PPAR receptor agonist</w:t>
      </w:r>
    </w:p>
    <w:p>
      <w:pPr>
        <w:pStyle w:val="Normal"/>
        <w:rPr/>
      </w:pPr>
      <w:r>
        <w:rPr/>
        <w:t>1853</w:t>
        <w:tab/>
        <w:t>3.07</w:t>
        <w:tab/>
        <w:t>cp</w:t>
        <w:tab/>
        <w:t>BRD-K24859147</w:t>
        <w:tab/>
        <w:t>KIN001-242</w:t>
        <w:tab/>
        <w:t>Protein kinase inhibitor</w:t>
      </w:r>
    </w:p>
    <w:p>
      <w:pPr>
        <w:pStyle w:val="Normal"/>
        <w:rPr/>
      </w:pPr>
      <w:r>
        <w:rPr/>
        <w:t>1854</w:t>
        <w:tab/>
        <w:t>3.07</w:t>
        <w:tab/>
        <w:t>cp</w:t>
        <w:tab/>
        <w:t>BRD-K73290745</w:t>
        <w:tab/>
        <w:t>ICI-199441</w:t>
        <w:tab/>
        <w:t>Opioid receptor agonist</w:t>
      </w:r>
    </w:p>
    <w:p>
      <w:pPr>
        <w:pStyle w:val="Normal"/>
        <w:rPr/>
      </w:pPr>
      <w:r>
        <w:rPr/>
        <w:t>1849</w:t>
        <w:tab/>
        <w:t>3.09</w:t>
        <w:tab/>
        <w:t>cp</w:t>
        <w:tab/>
        <w:t>BRD-K42748308</w:t>
        <w:tab/>
        <w:t>XE-991</w:t>
        <w:tab/>
        <w:t>Potassium channel blocker</w:t>
      </w:r>
    </w:p>
    <w:p>
      <w:pPr>
        <w:pStyle w:val="Normal"/>
        <w:rPr/>
      </w:pPr>
      <w:r>
        <w:rPr/>
        <w:t>1845</w:t>
        <w:tab/>
        <w:t>3.1</w:t>
        <w:tab/>
        <w:t>cp</w:t>
        <w:tab/>
        <w:t>BRD-A20131130</w:t>
        <w:tab/>
        <w:t>"2',5'-dideoxyadenosine"</w:t>
        <w:tab/>
        <w:t>Adenylyl cyclase inhibitor</w:t>
      </w:r>
    </w:p>
    <w:p>
      <w:pPr>
        <w:pStyle w:val="Normal"/>
        <w:rPr/>
      </w:pPr>
      <w:r>
        <w:rPr/>
        <w:t>1847</w:t>
        <w:tab/>
        <w:t>3.1</w:t>
        <w:tab/>
        <w:t>cp</w:t>
        <w:tab/>
        <w:t>BRD-K67261995</w:t>
        <w:tab/>
        <w:t>adipiodone</w:t>
        <w:tab/>
        <w:t>Contrast agent</w:t>
      </w:r>
    </w:p>
    <w:p>
      <w:pPr>
        <w:pStyle w:val="Normal"/>
        <w:rPr/>
      </w:pPr>
      <w:r>
        <w:rPr/>
        <w:t>1848</w:t>
        <w:tab/>
        <w:t>3.1</w:t>
        <w:tab/>
        <w:t>cp</w:t>
        <w:tab/>
        <w:t>BRD-K11129031</w:t>
        <w:tab/>
        <w:t>gemfibrozil</w:t>
        <w:tab/>
        <w:t>Lipoprotein lipase activator</w:t>
      </w:r>
    </w:p>
    <w:p>
      <w:pPr>
        <w:pStyle w:val="Normal"/>
        <w:rPr/>
      </w:pPr>
      <w:r>
        <w:rPr/>
        <w:t>1844</w:t>
        <w:tab/>
        <w:t>3.11</w:t>
        <w:tab/>
        <w:t>cp</w:t>
        <w:tab/>
        <w:t>BRD-A18763547</w:t>
        <w:tab/>
        <w:t>BAX-channel-blocker</w:t>
        <w:tab/>
        <w:t>Cytochrome C release inhibitor</w:t>
      </w:r>
    </w:p>
    <w:p>
      <w:pPr>
        <w:pStyle w:val="Normal"/>
        <w:rPr/>
      </w:pPr>
      <w:r>
        <w:rPr/>
        <w:t>1836</w:t>
        <w:tab/>
        <w:t>3.14</w:t>
        <w:tab/>
        <w:t>cp</w:t>
        <w:tab/>
        <w:t>BRD-K24576554</w:t>
        <w:tab/>
        <w:t>AT-9283</w:t>
        <w:tab/>
        <w:t>JAK inhibitor</w:t>
      </w:r>
    </w:p>
    <w:p>
      <w:pPr>
        <w:pStyle w:val="Normal"/>
        <w:rPr/>
      </w:pPr>
      <w:r>
        <w:rPr/>
        <w:t>1837</w:t>
        <w:tab/>
        <w:t>3.14</w:t>
        <w:tab/>
        <w:t>cp</w:t>
        <w:tab/>
        <w:t>BRD-K64670467</w:t>
        <w:tab/>
        <w:t>JNJ-16259685</w:t>
        <w:tab/>
        <w:t>Glutamate receptor antagonist</w:t>
      </w:r>
    </w:p>
    <w:p>
      <w:pPr>
        <w:pStyle w:val="Normal"/>
        <w:rPr/>
      </w:pPr>
      <w:r>
        <w:rPr/>
        <w:t>1832</w:t>
        <w:tab/>
        <w:t>3.17</w:t>
        <w:tab/>
        <w:t>cp</w:t>
        <w:tab/>
        <w:t>BRD-A36318220</w:t>
        <w:tab/>
        <w:t>necrostatin-1</w:t>
        <w:tab/>
        <w:t>RIPK inhibitor</w:t>
      </w:r>
    </w:p>
    <w:p>
      <w:pPr>
        <w:pStyle w:val="Normal"/>
        <w:rPr/>
      </w:pPr>
      <w:r>
        <w:rPr/>
        <w:t>1823</w:t>
        <w:tab/>
        <w:t>3.21</w:t>
        <w:tab/>
        <w:t>cp</w:t>
        <w:tab/>
        <w:t>BRD-K52080565</w:t>
        <w:tab/>
        <w:t>rilmenidine</w:t>
        <w:tab/>
        <w:t>Imidazoline receptor agonist</w:t>
      </w:r>
    </w:p>
    <w:p>
      <w:pPr>
        <w:pStyle w:val="Normal"/>
        <w:rPr/>
      </w:pPr>
      <w:r>
        <w:rPr/>
        <w:t>1824</w:t>
        <w:tab/>
        <w:t>3.21</w:t>
        <w:tab/>
        <w:t>cp</w:t>
        <w:tab/>
        <w:t>BRD-K50836978</w:t>
        <w:tab/>
        <w:t>purvalanol-a</w:t>
        <w:tab/>
        <w:t>CDK inhibitor</w:t>
      </w:r>
    </w:p>
    <w:p>
      <w:pPr>
        <w:pStyle w:val="Normal"/>
        <w:rPr/>
      </w:pPr>
      <w:r>
        <w:rPr/>
        <w:t>1819</w:t>
        <w:tab/>
        <w:t>3.25</w:t>
        <w:tab/>
        <w:t>cp</w:t>
        <w:tab/>
        <w:t>BRD-A56675431</w:t>
        <w:tab/>
        <w:t>altizide</w:t>
        <w:tab/>
        <w:t>Thiazide diuretic</w:t>
      </w:r>
    </w:p>
    <w:p>
      <w:pPr>
        <w:pStyle w:val="Normal"/>
        <w:rPr/>
      </w:pPr>
      <w:r>
        <w:rPr/>
        <w:t>1813</w:t>
        <w:tab/>
        <w:t>3.27</w:t>
        <w:tab/>
        <w:t>cp</w:t>
        <w:tab/>
        <w:t>BRD-A19736161</w:t>
        <w:tab/>
        <w:t>ondansetron</w:t>
        <w:tab/>
        <w:t>Serotonin receptor antagonist</w:t>
      </w:r>
    </w:p>
    <w:p>
      <w:pPr>
        <w:pStyle w:val="Normal"/>
        <w:rPr/>
      </w:pPr>
      <w:r>
        <w:rPr/>
        <w:t>1811</w:t>
        <w:tab/>
        <w:t>3.29</w:t>
        <w:tab/>
        <w:t>cp</w:t>
        <w:tab/>
        <w:t>BRD-K40645748</w:t>
        <w:tab/>
        <w:t>mefloquine</w:t>
        <w:tab/>
        <w:t>Adenosine receptor antagonist</w:t>
      </w:r>
    </w:p>
    <w:p>
      <w:pPr>
        <w:pStyle w:val="Normal"/>
        <w:rPr/>
      </w:pPr>
      <w:r>
        <w:rPr/>
        <w:t>1807</w:t>
        <w:tab/>
        <w:t>3.3</w:t>
        <w:tab/>
        <w:t>cp</w:t>
        <w:tab/>
        <w:t>BRD-A37347161</w:t>
        <w:tab/>
        <w:t>BRL-52537</w:t>
        <w:tab/>
        <w:t>Opioid receptor agonist</w:t>
      </w:r>
    </w:p>
    <w:p>
      <w:pPr>
        <w:pStyle w:val="Normal"/>
        <w:rPr/>
      </w:pPr>
      <w:r>
        <w:rPr/>
        <w:t>1805</w:t>
        <w:tab/>
        <w:t>3.31</w:t>
        <w:tab/>
        <w:t>cp</w:t>
        <w:tab/>
        <w:t>BRD-K62221994</w:t>
        <w:tab/>
        <w:t>T-98475</w:t>
        <w:tab/>
        <w:t>Gonadotropin releasing factor hormone receptor antagonist</w:t>
      </w:r>
    </w:p>
    <w:p>
      <w:pPr>
        <w:pStyle w:val="Normal"/>
        <w:rPr/>
      </w:pPr>
      <w:r>
        <w:rPr/>
        <w:t>1802</w:t>
        <w:tab/>
        <w:t>3.32</w:t>
        <w:tab/>
        <w:t>cp</w:t>
        <w:tab/>
        <w:t>BRD-K09631521</w:t>
        <w:tab/>
        <w:t>thiotepa</w:t>
        <w:tab/>
        <w:t>Cytochrome P450 inhibitor</w:t>
      </w:r>
    </w:p>
    <w:p>
      <w:pPr>
        <w:pStyle w:val="Normal"/>
        <w:rPr/>
      </w:pPr>
      <w:r>
        <w:rPr/>
        <w:t>1795</w:t>
        <w:tab/>
        <w:t>3.35</w:t>
        <w:tab/>
        <w:t>cp</w:t>
        <w:tab/>
        <w:t>BRD-A32164164</w:t>
        <w:tab/>
        <w:t>methyllycaconitine</w:t>
        <w:tab/>
        <w:t>Acetylcholine receptor antagonist</w:t>
      </w:r>
    </w:p>
    <w:p>
      <w:pPr>
        <w:pStyle w:val="Normal"/>
        <w:rPr/>
      </w:pPr>
      <w:r>
        <w:rPr/>
        <w:t>1790</w:t>
        <w:tab/>
        <w:t>3.37</w:t>
        <w:tab/>
        <w:t>cp</w:t>
        <w:tab/>
        <w:t>BRD-A55913614</w:t>
        <w:tab/>
        <w:t>primaquine</w:t>
        <w:tab/>
        <w:t>Antimalarial</w:t>
      </w:r>
    </w:p>
    <w:p>
      <w:pPr>
        <w:pStyle w:val="Normal"/>
        <w:rPr/>
      </w:pPr>
      <w:r>
        <w:rPr/>
        <w:t>1788</w:t>
        <w:tab/>
        <w:t>3.38</w:t>
        <w:tab/>
        <w:t>cp</w:t>
        <w:tab/>
        <w:t>BRD-A06784547</w:t>
        <w:tab/>
        <w:t>MRS-1334</w:t>
        <w:tab/>
        <w:t>Adenosine receptor antagonist</w:t>
      </w:r>
    </w:p>
    <w:p>
      <w:pPr>
        <w:pStyle w:val="Normal"/>
        <w:rPr/>
      </w:pPr>
      <w:r>
        <w:rPr/>
        <w:t>1777</w:t>
        <w:tab/>
        <w:t>3.45</w:t>
        <w:tab/>
        <w:t>cp</w:t>
        <w:tab/>
        <w:t>BRD-K70401845</w:t>
        <w:tab/>
        <w:t>erlotinib</w:t>
        <w:tab/>
        <w:t>EGFR inhibitor</w:t>
      </w:r>
    </w:p>
    <w:p>
      <w:pPr>
        <w:pStyle w:val="Normal"/>
        <w:rPr/>
      </w:pPr>
      <w:r>
        <w:rPr/>
        <w:t>1778</w:t>
        <w:tab/>
        <w:t>3.45</w:t>
        <w:tab/>
        <w:t>cp</w:t>
        <w:tab/>
        <w:t>BRD-K39339537</w:t>
        <w:tab/>
        <w:t>epirizole</w:t>
        <w:tab/>
        <w:t>Cyclooxygenase inhibitor</w:t>
      </w:r>
    </w:p>
    <w:p>
      <w:pPr>
        <w:pStyle w:val="Normal"/>
        <w:rPr/>
      </w:pPr>
      <w:r>
        <w:rPr/>
        <w:t>1780</w:t>
        <w:tab/>
        <w:t>3.45</w:t>
        <w:tab/>
        <w:t>cp</w:t>
        <w:tab/>
        <w:t>BRD-K43887077</w:t>
        <w:tab/>
        <w:t>dopamine</w:t>
        <w:tab/>
        <w:t>Dopamine receptor agonist</w:t>
      </w:r>
    </w:p>
    <w:p>
      <w:pPr>
        <w:pStyle w:val="Normal"/>
        <w:rPr/>
      </w:pPr>
      <w:r>
        <w:rPr/>
        <w:t>1766</w:t>
        <w:tab/>
        <w:t>3.56</w:t>
        <w:tab/>
        <w:t>cp</w:t>
        <w:tab/>
        <w:t>BRD-A29289453</w:t>
        <w:tab/>
        <w:t>PCA-4248</w:t>
        <w:tab/>
        <w:t>Platelet activating factor receptor antagonist</w:t>
      </w:r>
    </w:p>
    <w:p>
      <w:pPr>
        <w:pStyle w:val="Normal"/>
        <w:rPr/>
      </w:pPr>
      <w:r>
        <w:rPr/>
        <w:t>1767</w:t>
        <w:tab/>
        <w:t>3.56</w:t>
        <w:tab/>
        <w:t>cp</w:t>
        <w:tab/>
        <w:t>BRD-K09537769</w:t>
        <w:tab/>
        <w:t>NU-7026</w:t>
        <w:tab/>
        <w:t>DNA dependent protein kinase inhibitor</w:t>
      </w:r>
    </w:p>
    <w:p>
      <w:pPr>
        <w:pStyle w:val="Normal"/>
        <w:rPr/>
      </w:pPr>
      <w:r>
        <w:rPr/>
        <w:t>1768</w:t>
        <w:tab/>
        <w:t>3.56</w:t>
        <w:tab/>
        <w:t>cp</w:t>
        <w:tab/>
        <w:t>BRD-K41713976</w:t>
        <w:tab/>
        <w:t>E-4031</w:t>
        <w:tab/>
        <w:t>Potassium channel blocker</w:t>
      </w:r>
    </w:p>
    <w:p>
      <w:pPr>
        <w:pStyle w:val="Normal"/>
        <w:rPr/>
      </w:pPr>
      <w:r>
        <w:rPr/>
        <w:t>1765</w:t>
        <w:tab/>
        <w:t>3.57</w:t>
        <w:tab/>
        <w:t>cp</w:t>
        <w:tab/>
        <w:t>BRD-K71799949</w:t>
        <w:tab/>
        <w:t>carbamazepine</w:t>
        <w:tab/>
        <w:t>Carboxamide antiepileptic</w:t>
      </w:r>
    </w:p>
    <w:p>
      <w:pPr>
        <w:pStyle w:val="Normal"/>
        <w:rPr/>
      </w:pPr>
      <w:r>
        <w:rPr/>
        <w:t>1763</w:t>
        <w:tab/>
        <w:t>3.59</w:t>
        <w:tab/>
        <w:t>cp</w:t>
        <w:tab/>
        <w:t>BRD-U94846492</w:t>
        <w:tab/>
        <w:t>quinine</w:t>
        <w:tab/>
        <w:t>Hemozoin biocrystallization inhibitor</w:t>
      </w:r>
    </w:p>
    <w:p>
      <w:pPr>
        <w:pStyle w:val="Normal"/>
        <w:rPr/>
      </w:pPr>
      <w:r>
        <w:rPr/>
        <w:t>1756</w:t>
        <w:tab/>
        <w:t>3.63</w:t>
        <w:tab/>
        <w:t>cp</w:t>
        <w:tab/>
        <w:t>BRD-K32906660</w:t>
        <w:tab/>
        <w:t>bis-tyrphostin</w:t>
        <w:tab/>
        <w:t>EGFR inhibitor</w:t>
      </w:r>
    </w:p>
    <w:p>
      <w:pPr>
        <w:pStyle w:val="Normal"/>
        <w:rPr/>
      </w:pPr>
      <w:r>
        <w:rPr/>
        <w:t>1757</w:t>
        <w:tab/>
        <w:t>3.63</w:t>
        <w:tab/>
        <w:t>cp</w:t>
        <w:tab/>
        <w:t>BRD-A43671941</w:t>
        <w:tab/>
        <w:t>oxprenolol</w:t>
        <w:tab/>
        <w:t>Adrenergic receptor antagonist</w:t>
      </w:r>
    </w:p>
    <w:p>
      <w:pPr>
        <w:pStyle w:val="Normal"/>
        <w:rPr/>
      </w:pPr>
      <w:r>
        <w:rPr/>
        <w:t>1752</w:t>
        <w:tab/>
        <w:t>3.67</w:t>
        <w:tab/>
        <w:t>cp</w:t>
        <w:tab/>
        <w:t>BRD-K19540840</w:t>
        <w:tab/>
        <w:t>saracatinib</w:t>
        <w:tab/>
        <w:t>SRC inhibitor</w:t>
      </w:r>
    </w:p>
    <w:p>
      <w:pPr>
        <w:pStyle w:val="Normal"/>
        <w:rPr/>
      </w:pPr>
      <w:r>
        <w:rPr/>
        <w:t>1747</w:t>
        <w:tab/>
        <w:t>3.72</w:t>
        <w:tab/>
        <w:t>cp</w:t>
        <w:tab/>
        <w:t>BRD-A35108200</w:t>
        <w:tab/>
        <w:t>dexamethasone</w:t>
        <w:tab/>
        <w:t>Glucocorticoid receptor agonist</w:t>
      </w:r>
    </w:p>
    <w:p>
      <w:pPr>
        <w:pStyle w:val="Normal"/>
        <w:rPr/>
      </w:pPr>
      <w:r>
        <w:rPr/>
        <w:t>1743</w:t>
        <w:tab/>
        <w:t>3.75</w:t>
        <w:tab/>
        <w:t>cp</w:t>
        <w:tab/>
        <w:t>BRD-K77987382</w:t>
        <w:tab/>
        <w:t>mebendazole</w:t>
        <w:tab/>
        <w:t>Tubulin inhibitor</w:t>
      </w:r>
    </w:p>
    <w:p>
      <w:pPr>
        <w:pStyle w:val="Normal"/>
        <w:rPr/>
      </w:pPr>
      <w:r>
        <w:rPr/>
        <w:t>1735</w:t>
        <w:tab/>
        <w:t>3.77</w:t>
        <w:tab/>
        <w:t>cp</w:t>
        <w:tab/>
        <w:t>BRD-K37447567</w:t>
        <w:tab/>
        <w:t>hydrocotarnine</w:t>
        <w:tab/>
        <w:t>Opioid receptor antagonist</w:t>
      </w:r>
    </w:p>
    <w:p>
      <w:pPr>
        <w:pStyle w:val="Normal"/>
        <w:rPr/>
      </w:pPr>
      <w:r>
        <w:rPr/>
        <w:t>1734</w:t>
        <w:tab/>
        <w:t>3.78</w:t>
        <w:tab/>
        <w:t>cp</w:t>
        <w:tab/>
        <w:t>BRD-K76810206</w:t>
        <w:tab/>
        <w:t>nicergoline</w:t>
        <w:tab/>
        <w:t>Adrenergic receptor antagonist</w:t>
      </w:r>
    </w:p>
    <w:p>
      <w:pPr>
        <w:pStyle w:val="Normal"/>
        <w:rPr/>
      </w:pPr>
      <w:r>
        <w:rPr/>
        <w:t>1725</w:t>
        <w:tab/>
        <w:t>3.84</w:t>
        <w:tab/>
        <w:t>cp</w:t>
        <w:tab/>
        <w:t>BRD-K99451608</w:t>
        <w:tab/>
        <w:t>lopinavir</w:t>
        <w:tab/>
        <w:t>HIV protease inhibitor</w:t>
      </w:r>
    </w:p>
    <w:p>
      <w:pPr>
        <w:pStyle w:val="Normal"/>
        <w:rPr/>
      </w:pPr>
      <w:r>
        <w:rPr/>
        <w:t>1726</w:t>
        <w:tab/>
        <w:t>3.84</w:t>
        <w:tab/>
        <w:t>cp</w:t>
        <w:tab/>
        <w:t>BRD-K72783841</w:t>
        <w:tab/>
        <w:t>tyrphostin-AG-555</w:t>
        <w:tab/>
        <w:t>EGFR inhibitor</w:t>
      </w:r>
    </w:p>
    <w:p>
      <w:pPr>
        <w:pStyle w:val="Normal"/>
        <w:rPr/>
      </w:pPr>
      <w:r>
        <w:rPr/>
        <w:t>1727</w:t>
        <w:tab/>
        <w:t>3.84</w:t>
        <w:tab/>
        <w:t>cp</w:t>
        <w:tab/>
        <w:t>BRD-K96119599</w:t>
        <w:tab/>
        <w:t>leucodin</w:t>
        <w:tab/>
        <w:t>Melanin inhibitor</w:t>
      </w:r>
    </w:p>
    <w:p>
      <w:pPr>
        <w:pStyle w:val="Normal"/>
        <w:rPr/>
      </w:pPr>
      <w:r>
        <w:rPr/>
        <w:t>1729</w:t>
        <w:tab/>
        <w:t>3.84</w:t>
        <w:tab/>
        <w:t>cp</w:t>
        <w:tab/>
        <w:t>BRD-A37776212</w:t>
        <w:tab/>
        <w:t>ICI-204448</w:t>
        <w:tab/>
        <w:t>Opioid receptor agonist</w:t>
      </w:r>
    </w:p>
    <w:p>
      <w:pPr>
        <w:pStyle w:val="Normal"/>
        <w:rPr/>
      </w:pPr>
      <w:r>
        <w:rPr/>
        <w:t>1723</w:t>
        <w:tab/>
        <w:t>3.85</w:t>
        <w:tab/>
        <w:t>cp</w:t>
        <w:tab/>
        <w:t>BRD-K17743697</w:t>
        <w:tab/>
        <w:t>KB-R7943</w:t>
        <w:tab/>
        <w:t>Sodium/calcium exchange inhibitor</w:t>
      </w:r>
    </w:p>
    <w:p>
      <w:pPr>
        <w:pStyle w:val="Normal"/>
        <w:rPr/>
      </w:pPr>
      <w:r>
        <w:rPr/>
        <w:t>1718</w:t>
        <w:tab/>
        <w:t>3.91</w:t>
        <w:tab/>
        <w:t>cp</w:t>
        <w:tab/>
        <w:t>BRD-K71731651</w:t>
        <w:tab/>
        <w:t>PNU-120596</w:t>
        <w:tab/>
        <w:t>Acetylcholine receptor agonist</w:t>
      </w:r>
    </w:p>
    <w:p>
      <w:pPr>
        <w:pStyle w:val="Normal"/>
        <w:rPr/>
      </w:pPr>
      <w:r>
        <w:rPr/>
        <w:t>1719</w:t>
        <w:tab/>
        <w:t>3.91</w:t>
        <w:tab/>
        <w:t>cp</w:t>
        <w:tab/>
        <w:t>BRD-K82484965</w:t>
        <w:tab/>
        <w:t>carmoxirole</w:t>
        <w:tab/>
        <w:t>Dopamine receptor agonist</w:t>
      </w:r>
    </w:p>
    <w:p>
      <w:pPr>
        <w:pStyle w:val="Normal"/>
        <w:rPr/>
      </w:pPr>
      <w:r>
        <w:rPr/>
        <w:t>1715</w:t>
        <w:tab/>
        <w:t>3.95</w:t>
        <w:tab/>
        <w:t>cp</w:t>
        <w:tab/>
        <w:t>BRD-K07403598</w:t>
        <w:tab/>
        <w:t>CAY-10470</w:t>
        <w:tab/>
        <w:t>NFkB pathway inhibitor</w:t>
      </w:r>
    </w:p>
    <w:p>
      <w:pPr>
        <w:pStyle w:val="Normal"/>
        <w:rPr/>
      </w:pPr>
      <w:r>
        <w:rPr/>
        <w:t>1714</w:t>
        <w:tab/>
        <w:t>3.96</w:t>
        <w:tab/>
        <w:t>cp</w:t>
        <w:tab/>
        <w:t>BRD-K41564320</w:t>
        <w:tab/>
        <w:t>purvalanol-b</w:t>
        <w:tab/>
        <w:t>Tyrosine kinase inhibitor</w:t>
      </w:r>
    </w:p>
    <w:p>
      <w:pPr>
        <w:pStyle w:val="Normal"/>
        <w:rPr/>
      </w:pPr>
      <w:r>
        <w:rPr/>
        <w:t>1712</w:t>
        <w:tab/>
        <w:t>3.97</w:t>
        <w:tab/>
        <w:t>cp</w:t>
        <w:tab/>
        <w:t>BRD-K54314721</w:t>
        <w:tab/>
        <w:t>zolmitriptan</w:t>
        <w:tab/>
        <w:t>Serotonin receptor agonist</w:t>
      </w:r>
    </w:p>
    <w:p>
      <w:pPr>
        <w:pStyle w:val="Normal"/>
        <w:rPr/>
      </w:pPr>
      <w:r>
        <w:rPr/>
        <w:t>1710</w:t>
        <w:tab/>
        <w:t>3.99</w:t>
        <w:tab/>
        <w:t>cp</w:t>
        <w:tab/>
        <w:t>BRD-K28428262</w:t>
        <w:tab/>
        <w:t>brivanib</w:t>
        <w:tab/>
        <w:t>FGFR inhibitor</w:t>
      </w:r>
    </w:p>
    <w:p>
      <w:pPr>
        <w:pStyle w:val="Normal"/>
        <w:rPr/>
      </w:pPr>
      <w:r>
        <w:rPr/>
        <w:t>1708</w:t>
        <w:tab/>
        <w:t>4.01</w:t>
        <w:tab/>
        <w:t>cp</w:t>
        <w:tab/>
        <w:t>BRD-K68488863</w:t>
        <w:tab/>
        <w:t>ENMD-2076</w:t>
        <w:tab/>
        <w:t>FLT3 inhibitor</w:t>
      </w:r>
    </w:p>
    <w:p>
      <w:pPr>
        <w:pStyle w:val="Normal"/>
        <w:rPr/>
      </w:pPr>
      <w:r>
        <w:rPr/>
        <w:t>1705</w:t>
        <w:tab/>
        <w:t>4.02</w:t>
        <w:tab/>
        <w:t>cp</w:t>
        <w:tab/>
        <w:t>BRD-K01649396</w:t>
        <w:tab/>
        <w:t>indatraline</w:t>
        <w:tab/>
        <w:t>Norepinephrine transporter inhibitor</w:t>
      </w:r>
    </w:p>
    <w:p>
      <w:pPr>
        <w:pStyle w:val="Normal"/>
        <w:rPr/>
      </w:pPr>
      <w:r>
        <w:rPr/>
        <w:t>1707</w:t>
        <w:tab/>
        <w:t>4.02</w:t>
        <w:tab/>
        <w:t>cp</w:t>
        <w:tab/>
        <w:t>BRD-K97056771</w:t>
        <w:tab/>
        <w:t>HY-11007</w:t>
        <w:tab/>
        <w:t>BCR-ABL kinase inhibitor</w:t>
      </w:r>
    </w:p>
    <w:p>
      <w:pPr>
        <w:pStyle w:val="Normal"/>
        <w:rPr/>
      </w:pPr>
      <w:r>
        <w:rPr/>
        <w:t>1700</w:t>
        <w:tab/>
        <w:t>4.05</w:t>
        <w:tab/>
        <w:t>cp</w:t>
        <w:tab/>
        <w:t>BRD-K89626439</w:t>
        <w:tab/>
        <w:t>sirolimus</w:t>
        <w:tab/>
        <w:t>MTOR inhibitor</w:t>
      </w:r>
    </w:p>
    <w:p>
      <w:pPr>
        <w:pStyle w:val="Normal"/>
        <w:rPr/>
      </w:pPr>
      <w:r>
        <w:rPr/>
        <w:t>1693</w:t>
        <w:tab/>
        <w:t>4.09</w:t>
        <w:tab/>
        <w:t>cp</w:t>
        <w:tab/>
        <w:t>BRD-A73368467</w:t>
        <w:tab/>
        <w:t>fexofenadine</w:t>
        <w:tab/>
        <w:t>Histamine receptor antagonist</w:t>
      </w:r>
    </w:p>
    <w:p>
      <w:pPr>
        <w:pStyle w:val="Normal"/>
        <w:rPr/>
      </w:pPr>
      <w:r>
        <w:rPr/>
        <w:t>1689</w:t>
        <w:tab/>
        <w:t>4.11</w:t>
        <w:tab/>
        <w:t>cp</w:t>
        <w:tab/>
        <w:t>BRD-K32398298</w:t>
        <w:tab/>
        <w:t>alprazolam</w:t>
        <w:tab/>
        <w:t>Benzodiazepine receptor agonist</w:t>
      </w:r>
    </w:p>
    <w:p>
      <w:pPr>
        <w:pStyle w:val="Normal"/>
        <w:rPr/>
      </w:pPr>
      <w:r>
        <w:rPr/>
        <w:t>1682</w:t>
        <w:tab/>
        <w:t>4.16</w:t>
        <w:tab/>
        <w:t>cp</w:t>
        <w:tab/>
        <w:t>BRD-K25079130</w:t>
        <w:tab/>
        <w:t>avrainvillamide-analog-4</w:t>
        <w:tab/>
        <w:t>nucleophosmin inhibitor</w:t>
      </w:r>
    </w:p>
    <w:p>
      <w:pPr>
        <w:pStyle w:val="Normal"/>
        <w:rPr/>
      </w:pPr>
      <w:r>
        <w:rPr/>
        <w:t>1683</w:t>
        <w:tab/>
        <w:t>4.16</w:t>
        <w:tab/>
        <w:t>cp</w:t>
        <w:tab/>
        <w:t>BRD-K29582115</w:t>
        <w:tab/>
        <w:t>ziprasidone</w:t>
        <w:tab/>
        <w:t>Dopamine receptor antagonist</w:t>
      </w:r>
    </w:p>
    <w:p>
      <w:pPr>
        <w:pStyle w:val="Normal"/>
        <w:rPr/>
      </w:pPr>
      <w:r>
        <w:rPr/>
        <w:t>1684</w:t>
        <w:tab/>
        <w:t>4.16</w:t>
        <w:tab/>
        <w:t>cp</w:t>
        <w:tab/>
        <w:t>BRD-K32610195</w:t>
        <w:tab/>
        <w:t>androstenedione</w:t>
        <w:tab/>
        <w:t>Cytochrome P450 inhibitor</w:t>
      </w:r>
    </w:p>
    <w:p>
      <w:pPr>
        <w:pStyle w:val="Normal"/>
        <w:rPr/>
      </w:pPr>
      <w:r>
        <w:rPr/>
        <w:t>1685</w:t>
        <w:tab/>
        <w:t>4.16</w:t>
        <w:tab/>
        <w:t>cp</w:t>
        <w:tab/>
        <w:t>BRD-K72029282</w:t>
        <w:tab/>
        <w:t>probucol</w:t>
        <w:tab/>
        <w:t>Atherogenesis inhibitor</w:t>
      </w:r>
    </w:p>
    <w:p>
      <w:pPr>
        <w:pStyle w:val="Normal"/>
        <w:rPr/>
      </w:pPr>
      <w:r>
        <w:rPr/>
        <w:t>1676</w:t>
        <w:tab/>
        <w:t>4.19</w:t>
        <w:tab/>
        <w:t>cp</w:t>
        <w:tab/>
        <w:t>BRD-K55420858</w:t>
        <w:tab/>
        <w:t>mirin</w:t>
        <w:tab/>
        <w:t>MRE11A exonuclease inhibitor</w:t>
      </w:r>
    </w:p>
    <w:p>
      <w:pPr>
        <w:pStyle w:val="Normal"/>
        <w:rPr/>
      </w:pPr>
      <w:r>
        <w:rPr/>
        <w:t>1674</w:t>
        <w:tab/>
        <w:t>4.22</w:t>
        <w:tab/>
        <w:t>cp</w:t>
        <w:tab/>
        <w:t>BRD-K25504083</w:t>
        <w:tab/>
        <w:t>cytochalasin-d</w:t>
        <w:tab/>
        <w:t>Actin polymerization inhibitor</w:t>
      </w:r>
    </w:p>
    <w:p>
      <w:pPr>
        <w:pStyle w:val="Normal"/>
        <w:rPr/>
      </w:pPr>
      <w:r>
        <w:rPr/>
        <w:t>1673</w:t>
        <w:tab/>
        <w:t>4.26</w:t>
        <w:tab/>
        <w:t>cp</w:t>
        <w:tab/>
        <w:t>BRD-A13122391</w:t>
        <w:tab/>
        <w:t>triptolide</w:t>
        <w:tab/>
        <w:t>RNA polymerase inhibitor</w:t>
      </w:r>
    </w:p>
    <w:p>
      <w:pPr>
        <w:pStyle w:val="Normal"/>
        <w:rPr/>
      </w:pPr>
      <w:r>
        <w:rPr/>
        <w:t>1671</w:t>
        <w:tab/>
        <w:t>4.28</w:t>
        <w:tab/>
        <w:t>cp</w:t>
        <w:tab/>
        <w:t>BRD-A39268308</w:t>
        <w:tab/>
        <w:t>epibatidine</w:t>
        <w:tab/>
        <w:t>Acetylcholine receptor agonist</w:t>
      </w:r>
    </w:p>
    <w:p>
      <w:pPr>
        <w:pStyle w:val="Normal"/>
        <w:rPr/>
      </w:pPr>
      <w:r>
        <w:rPr/>
        <w:t>1666</w:t>
        <w:tab/>
        <w:t>4.3</w:t>
        <w:tab/>
        <w:t>cp</w:t>
        <w:tab/>
        <w:t>BRD-K42573370</w:t>
        <w:tab/>
        <w:t>avrainvillamide-analog-2</w:t>
        <w:tab/>
        <w:t>nucleophosmin inhibitor</w:t>
      </w:r>
    </w:p>
    <w:p>
      <w:pPr>
        <w:pStyle w:val="Normal"/>
        <w:rPr/>
      </w:pPr>
      <w:r>
        <w:rPr/>
        <w:t>1667</w:t>
        <w:tab/>
        <w:t>4.3</w:t>
        <w:tab/>
        <w:t>cp</w:t>
        <w:tab/>
        <w:t>BRD-K82357231</w:t>
        <w:tab/>
        <w:t>desloratadine</w:t>
        <w:tab/>
        <w:t>Histamine receptor antagonist</w:t>
      </w:r>
    </w:p>
    <w:p>
      <w:pPr>
        <w:pStyle w:val="Normal"/>
        <w:rPr/>
      </w:pPr>
      <w:r>
        <w:rPr/>
        <w:t>1668</w:t>
        <w:tab/>
        <w:t>4.3</w:t>
        <w:tab/>
        <w:t>cp</w:t>
        <w:tab/>
        <w:t>BRD-A65013509</w:t>
        <w:tab/>
        <w:t>oxybutynin</w:t>
        <w:tab/>
        <w:t>Acetylcholine receptor antagonist</w:t>
      </w:r>
    </w:p>
    <w:p>
      <w:pPr>
        <w:pStyle w:val="Normal"/>
        <w:rPr/>
      </w:pPr>
      <w:r>
        <w:rPr/>
        <w:t>1657</w:t>
        <w:tab/>
        <w:t>4.37</w:t>
        <w:tab/>
        <w:t>cp</w:t>
        <w:tab/>
        <w:t>BRD-K62810658</w:t>
        <w:tab/>
        <w:t>PD-98059</w:t>
        <w:tab/>
        <w:t>MEK inhibitor</w:t>
      </w:r>
    </w:p>
    <w:p>
      <w:pPr>
        <w:pStyle w:val="Normal"/>
        <w:rPr/>
      </w:pPr>
      <w:r>
        <w:rPr/>
        <w:t>1653</w:t>
        <w:tab/>
        <w:t>4.4</w:t>
        <w:tab/>
        <w:t>cp</w:t>
        <w:tab/>
        <w:t>BRD-A19500257</w:t>
        <w:tab/>
        <w:t>geldanamycin</w:t>
        <w:tab/>
        <w:t>HSP inhibitor</w:t>
      </w:r>
    </w:p>
    <w:p>
      <w:pPr>
        <w:pStyle w:val="Normal"/>
        <w:rPr/>
      </w:pPr>
      <w:r>
        <w:rPr/>
        <w:t>1649</w:t>
        <w:tab/>
        <w:t>4.43</w:t>
        <w:tab/>
        <w:t>cp</w:t>
        <w:tab/>
        <w:t>BRD-K56115039</w:t>
        <w:tab/>
        <w:t>BU-226</w:t>
        <w:tab/>
        <w:t>Imidazoline receptor ligand</w:t>
      </w:r>
    </w:p>
    <w:p>
      <w:pPr>
        <w:pStyle w:val="Normal"/>
        <w:rPr/>
      </w:pPr>
      <w:r>
        <w:rPr/>
        <w:t>1647</w:t>
        <w:tab/>
        <w:t>4.44</w:t>
        <w:tab/>
        <w:t>cp</w:t>
        <w:tab/>
        <w:t>BRD-K92984783</w:t>
        <w:tab/>
        <w:t>melperone</w:t>
        <w:tab/>
        <w:t>Serotonin receptor antagonist</w:t>
      </w:r>
    </w:p>
    <w:p>
      <w:pPr>
        <w:pStyle w:val="Normal"/>
        <w:rPr/>
      </w:pPr>
      <w:r>
        <w:rPr/>
        <w:t>1644</w:t>
        <w:tab/>
        <w:t>4.45</w:t>
        <w:tab/>
        <w:t>cp</w:t>
        <w:tab/>
        <w:t>BRD-K63828191</w:t>
        <w:tab/>
        <w:t>raloxifene</w:t>
        <w:tab/>
        <w:t>Estrogen receptor antagonist</w:t>
      </w:r>
    </w:p>
    <w:p>
      <w:pPr>
        <w:pStyle w:val="Normal"/>
        <w:rPr/>
      </w:pPr>
      <w:r>
        <w:rPr/>
        <w:t>1634</w:t>
        <w:tab/>
        <w:t>4.51</w:t>
        <w:tab/>
        <w:t>cp</w:t>
        <w:tab/>
        <w:t>BRD-K83963101</w:t>
        <w:tab/>
        <w:t>MLN-8054</w:t>
        <w:tab/>
        <w:t>Aurora kinase inhibitor</w:t>
      </w:r>
    </w:p>
    <w:p>
      <w:pPr>
        <w:pStyle w:val="Normal"/>
        <w:rPr/>
      </w:pPr>
      <w:r>
        <w:rPr/>
        <w:t>1631</w:t>
        <w:tab/>
        <w:t>4.54</w:t>
        <w:tab/>
        <w:t>cp</w:t>
        <w:tab/>
        <w:t>BRD-A04352665</w:t>
        <w:tab/>
        <w:t>maraviroc</w:t>
        <w:tab/>
        <w:t>CC chemokine receptor antagonist</w:t>
      </w:r>
    </w:p>
    <w:p>
      <w:pPr>
        <w:pStyle w:val="Normal"/>
        <w:rPr/>
      </w:pPr>
      <w:r>
        <w:rPr/>
        <w:t>1632</w:t>
        <w:tab/>
        <w:t>4.54</w:t>
        <w:tab/>
        <w:t>cp</w:t>
        <w:tab/>
        <w:t>BRD-K09859624</w:t>
        <w:tab/>
        <w:t>methantheline</w:t>
        <w:tab/>
        <w:t>Acetylcholine receptor antagonist</w:t>
      </w:r>
    </w:p>
    <w:p>
      <w:pPr>
        <w:pStyle w:val="Normal"/>
        <w:rPr/>
      </w:pPr>
      <w:r>
        <w:rPr/>
        <w:t>1629</w:t>
        <w:tab/>
        <w:t>4.58</w:t>
        <w:tab/>
        <w:t>cp</w:t>
        <w:tab/>
        <w:t>BRD-A30435184</w:t>
        <w:tab/>
        <w:t>metergoline</w:t>
        <w:tab/>
        <w:t>Dopamine receptor agonist</w:t>
      </w:r>
    </w:p>
    <w:p>
      <w:pPr>
        <w:pStyle w:val="Normal"/>
        <w:rPr/>
      </w:pPr>
      <w:r>
        <w:rPr/>
        <w:t>1619</w:t>
        <w:tab/>
        <w:t>4.64</w:t>
        <w:tab/>
        <w:t>cp</w:t>
        <w:tab/>
        <w:t>BRD-K94144010</w:t>
        <w:tab/>
        <w:t>cotinine</w:t>
        <w:tab/>
        <w:t>Nicotine metabolite</w:t>
      </w:r>
    </w:p>
    <w:p>
      <w:pPr>
        <w:pStyle w:val="Normal"/>
        <w:rPr/>
      </w:pPr>
      <w:r>
        <w:rPr/>
        <w:t>1620</w:t>
        <w:tab/>
        <w:t>4.64</w:t>
        <w:tab/>
        <w:t>cp</w:t>
        <w:tab/>
        <w:t>BRD-K59962020</w:t>
        <w:tab/>
        <w:t>CHEMBL-374350</w:t>
        <w:tab/>
        <w:t>NFkB pathway inhibitor</w:t>
      </w:r>
    </w:p>
    <w:p>
      <w:pPr>
        <w:pStyle w:val="Normal"/>
        <w:rPr/>
      </w:pPr>
      <w:r>
        <w:rPr/>
        <w:t>1618</w:t>
        <w:tab/>
        <w:t>4.65</w:t>
        <w:tab/>
        <w:t>cp</w:t>
        <w:tab/>
        <w:t>BRD-K04710043</w:t>
        <w:tab/>
        <w:t>hexamethylenebisacetamide</w:t>
        <w:tab/>
        <w:t>AKT inhibitor</w:t>
      </w:r>
    </w:p>
    <w:p>
      <w:pPr>
        <w:pStyle w:val="Normal"/>
        <w:rPr/>
      </w:pPr>
      <w:r>
        <w:rPr/>
        <w:t>1617</w:t>
        <w:tab/>
        <w:t>4.67</w:t>
        <w:tab/>
        <w:t>cp</w:t>
        <w:tab/>
        <w:t>BRD-K97118047</w:t>
        <w:tab/>
        <w:t>"4,5,6,7-tetrabromobenzotriazole"</w:t>
        <w:tab/>
        <w:t>Casein kinase inhibitor</w:t>
      </w:r>
    </w:p>
    <w:p>
      <w:pPr>
        <w:pStyle w:val="Normal"/>
        <w:rPr/>
      </w:pPr>
      <w:r>
        <w:rPr/>
        <w:t>1614</w:t>
        <w:tab/>
        <w:t>4.69</w:t>
        <w:tab/>
        <w:t>cp</w:t>
        <w:tab/>
        <w:t>BRD-K35458079</w:t>
        <w:tab/>
        <w:t>edaravone</w:t>
        <w:tab/>
        <w:t>Nootropic agent</w:t>
      </w:r>
    </w:p>
    <w:p>
      <w:pPr>
        <w:pStyle w:val="Normal"/>
        <w:rPr/>
      </w:pPr>
      <w:r>
        <w:rPr/>
        <w:t>1608</w:t>
        <w:tab/>
        <w:t>4.74</w:t>
        <w:tab/>
        <w:t>cp</w:t>
        <w:tab/>
        <w:t>BRD-K83322645</w:t>
        <w:tab/>
        <w:t>L-693403</w:t>
        <w:tab/>
        <w:t>Sigma receptor agonist</w:t>
      </w:r>
    </w:p>
    <w:p>
      <w:pPr>
        <w:pStyle w:val="Normal"/>
        <w:rPr/>
      </w:pPr>
      <w:r>
        <w:rPr/>
        <w:t>1605</w:t>
        <w:tab/>
        <w:t>4.76</w:t>
        <w:tab/>
        <w:t>cp</w:t>
        <w:tab/>
        <w:t>BRD-K13926615</w:t>
        <w:tab/>
        <w:t>vardenafil</w:t>
        <w:tab/>
        <w:t>Phosphodiesterase inhibitor</w:t>
      </w:r>
    </w:p>
    <w:p>
      <w:pPr>
        <w:pStyle w:val="Normal"/>
        <w:rPr/>
      </w:pPr>
      <w:r>
        <w:rPr/>
        <w:t>1604</w:t>
        <w:tab/>
        <w:t>4.77</w:t>
        <w:tab/>
        <w:t>cp</w:t>
        <w:tab/>
        <w:t>BRD-A52660433</w:t>
        <w:tab/>
        <w:t>tetrindole</w:t>
        <w:tab/>
        <w:t>Monoamine oxidase inhibitor</w:t>
      </w:r>
    </w:p>
    <w:p>
      <w:pPr>
        <w:pStyle w:val="Normal"/>
        <w:rPr/>
      </w:pPr>
      <w:r>
        <w:rPr/>
        <w:t>1598</w:t>
        <w:tab/>
        <w:t>4.83</w:t>
        <w:tab/>
        <w:t>cp</w:t>
        <w:tab/>
        <w:t>BRD-K15600710</w:t>
        <w:tab/>
        <w:t>obatoclax</w:t>
        <w:tab/>
        <w:t>BCL inhibitor</w:t>
      </w:r>
    </w:p>
    <w:p>
      <w:pPr>
        <w:pStyle w:val="Normal"/>
        <w:rPr/>
      </w:pPr>
      <w:r>
        <w:rPr/>
        <w:t>1594</w:t>
        <w:tab/>
        <w:t>4.84</w:t>
        <w:tab/>
        <w:t>cp</w:t>
        <w:tab/>
        <w:t>BRD-A04756508</w:t>
        <w:tab/>
        <w:t>norgestimate</w:t>
        <w:tab/>
        <w:t>Progesterone receptor agonist</w:t>
      </w:r>
    </w:p>
    <w:p>
      <w:pPr>
        <w:pStyle w:val="Normal"/>
        <w:rPr/>
      </w:pPr>
      <w:r>
        <w:rPr/>
        <w:t>1590</w:t>
        <w:tab/>
        <w:t>4.86</w:t>
        <w:tab/>
        <w:t>cp</w:t>
        <w:tab/>
        <w:t>BRD-A41555725</w:t>
        <w:tab/>
        <w:t>chlortetracycline</w:t>
        <w:tab/>
        <w:t>Protein synthesis inhibitor</w:t>
      </w:r>
    </w:p>
    <w:p>
      <w:pPr>
        <w:pStyle w:val="Normal"/>
        <w:rPr/>
      </w:pPr>
      <w:r>
        <w:rPr/>
        <w:t>1587</w:t>
        <w:tab/>
        <w:t>4.87</w:t>
        <w:tab/>
        <w:t>cp</w:t>
        <w:tab/>
        <w:t>BRD-A84493640</w:t>
        <w:tab/>
        <w:t>atovaquone</w:t>
        <w:tab/>
        <w:t>Mitochondrial electron transport inhibitor</w:t>
      </w:r>
    </w:p>
    <w:p>
      <w:pPr>
        <w:pStyle w:val="Normal"/>
        <w:rPr/>
      </w:pPr>
      <w:r>
        <w:rPr/>
        <w:t>1589</w:t>
        <w:tab/>
        <w:t>4.87</w:t>
        <w:tab/>
        <w:t>cp</w:t>
        <w:tab/>
        <w:t>BRD-K50140147</w:t>
        <w:tab/>
        <w:t>NVP-TAE684</w:t>
        <w:tab/>
        <w:t>ALK inhibitor</w:t>
      </w:r>
    </w:p>
    <w:p>
      <w:pPr>
        <w:pStyle w:val="Normal"/>
        <w:rPr/>
      </w:pPr>
      <w:r>
        <w:rPr/>
        <w:t>1579</w:t>
        <w:tab/>
        <w:t>4.92</w:t>
        <w:tab/>
        <w:t>cp</w:t>
        <w:tab/>
        <w:t>BRD-K40782193</w:t>
        <w:tab/>
        <w:t>QX-222</w:t>
        <w:tab/>
        <w:t>Sodium channel blocker</w:t>
      </w:r>
    </w:p>
    <w:p>
      <w:pPr>
        <w:pStyle w:val="Normal"/>
        <w:rPr/>
      </w:pPr>
      <w:r>
        <w:rPr/>
        <w:t>1570</w:t>
        <w:tab/>
        <w:t>5</w:t>
        <w:tab/>
        <w:t>cp</w:t>
        <w:tab/>
        <w:t>BRD-K86003836</w:t>
        <w:tab/>
        <w:t>flubendazole</w:t>
        <w:tab/>
        <w:t>Tubulin inhibitor</w:t>
      </w:r>
    </w:p>
    <w:p>
      <w:pPr>
        <w:pStyle w:val="Normal"/>
        <w:rPr/>
      </w:pPr>
      <w:r>
        <w:rPr/>
        <w:t>1571</w:t>
        <w:tab/>
        <w:t>5</w:t>
        <w:tab/>
        <w:t>cp</w:t>
        <w:tab/>
        <w:t>BRD-K28137194</w:t>
        <w:tab/>
        <w:t>loreclezole</w:t>
        <w:tab/>
        <w:t>GABA receptor agonist</w:t>
      </w:r>
    </w:p>
    <w:p>
      <w:pPr>
        <w:pStyle w:val="Normal"/>
        <w:rPr/>
      </w:pPr>
      <w:r>
        <w:rPr/>
        <w:t>1567</w:t>
        <w:tab/>
        <w:t>5.05</w:t>
        <w:tab/>
        <w:t>cp</w:t>
        <w:tab/>
        <w:t>BRD-K83010055</w:t>
        <w:tab/>
        <w:t>VU-0415374-1</w:t>
        <w:tab/>
        <w:t>Glutamate receptor modulator</w:t>
      </w:r>
    </w:p>
    <w:p>
      <w:pPr>
        <w:pStyle w:val="Normal"/>
        <w:rPr/>
      </w:pPr>
      <w:r>
        <w:rPr/>
        <w:t>1564</w:t>
        <w:tab/>
        <w:t>5.07</w:t>
        <w:tab/>
        <w:t>cp</w:t>
        <w:tab/>
        <w:t>BRD-K14791739</w:t>
        <w:tab/>
        <w:t>fluticasone</w:t>
        <w:tab/>
        <w:t>Glucocorticoid receptor agonist</w:t>
      </w:r>
    </w:p>
    <w:p>
      <w:pPr>
        <w:pStyle w:val="Normal"/>
        <w:rPr/>
      </w:pPr>
      <w:r>
        <w:rPr/>
        <w:t>1563</w:t>
        <w:tab/>
        <w:t>5.09</w:t>
        <w:tab/>
        <w:t>cp</w:t>
        <w:tab/>
        <w:t>BRD-K46556543</w:t>
        <w:tab/>
        <w:t>canrenoic-acid</w:t>
        <w:tab/>
        <w:t>Mineralocorticoid receptor antagonist</w:t>
      </w:r>
    </w:p>
    <w:p>
      <w:pPr>
        <w:pStyle w:val="Normal"/>
        <w:rPr/>
      </w:pPr>
      <w:r>
        <w:rPr/>
        <w:t>1562</w:t>
        <w:tab/>
        <w:t>5.1</w:t>
        <w:tab/>
        <w:t>cp</w:t>
        <w:tab/>
        <w:t>BRD-K79425933</w:t>
        <w:tab/>
        <w:t>benperidol</w:t>
        <w:tab/>
        <w:t>Dopamine receptor antagonist</w:t>
      </w:r>
    </w:p>
    <w:p>
      <w:pPr>
        <w:pStyle w:val="Normal"/>
        <w:rPr/>
      </w:pPr>
      <w:r>
        <w:rPr/>
        <w:t>1558</w:t>
        <w:tab/>
        <w:t>5.13</w:t>
        <w:tab/>
        <w:t>cp</w:t>
        <w:tab/>
        <w:t>BRD-K22096725</w:t>
        <w:tab/>
        <w:t>ALW-II-49-7</w:t>
        <w:tab/>
        <w:t>Ephrin inhibitor</w:t>
      </w:r>
    </w:p>
    <w:p>
      <w:pPr>
        <w:pStyle w:val="Normal"/>
        <w:rPr/>
      </w:pPr>
      <w:r>
        <w:rPr/>
        <w:t>1552</w:t>
        <w:tab/>
        <w:t>5.21</w:t>
        <w:tab/>
        <w:t>cp</w:t>
        <w:tab/>
        <w:t>BRD-K56047318</w:t>
        <w:tab/>
        <w:t>RHC-80267</w:t>
        <w:tab/>
        <w:t>Triacylglycerol lipase inhibitor</w:t>
      </w:r>
    </w:p>
    <w:p>
      <w:pPr>
        <w:pStyle w:val="Normal"/>
        <w:rPr/>
      </w:pPr>
      <w:r>
        <w:rPr/>
        <w:t>1546</w:t>
        <w:tab/>
        <w:t>5.32</w:t>
        <w:tab/>
        <w:t>cp</w:t>
        <w:tab/>
        <w:t>BRD-K36009368</w:t>
        <w:tab/>
        <w:t>NNC-63-0532</w:t>
        <w:tab/>
        <w:t>Opioid receptor agonist</w:t>
      </w:r>
    </w:p>
    <w:p>
      <w:pPr>
        <w:pStyle w:val="Normal"/>
        <w:rPr/>
      </w:pPr>
      <w:r>
        <w:rPr/>
        <w:t>1536</w:t>
        <w:tab/>
        <w:t>5.48</w:t>
        <w:tab/>
        <w:t>cp</w:t>
        <w:tab/>
        <w:t>BRD-K57718010</w:t>
        <w:tab/>
        <w:t>pentylenetetrazol</w:t>
        <w:tab/>
        <w:t>GABA receptor antagonist</w:t>
      </w:r>
    </w:p>
    <w:p>
      <w:pPr>
        <w:pStyle w:val="Normal"/>
        <w:rPr/>
      </w:pPr>
      <w:r>
        <w:rPr/>
        <w:t>1537</w:t>
        <w:tab/>
        <w:t>5.48</w:t>
        <w:tab/>
        <w:t>cp</w:t>
        <w:tab/>
        <w:t>BRD-A69917777</w:t>
        <w:tab/>
        <w:t>aminopentamide</w:t>
        <w:tab/>
        <w:t>Acetylcholine receptor antagonist</w:t>
      </w:r>
    </w:p>
    <w:p>
      <w:pPr>
        <w:pStyle w:val="Normal"/>
        <w:rPr/>
      </w:pPr>
      <w:r>
        <w:rPr/>
        <w:t>1535</w:t>
        <w:tab/>
        <w:t>5.5</w:t>
        <w:tab/>
        <w:t>cp</w:t>
        <w:tab/>
        <w:t>BRD-K12219985</w:t>
        <w:tab/>
        <w:t>glipizide</w:t>
        <w:tab/>
        <w:t>Sulfonylurea</w:t>
      </w:r>
    </w:p>
    <w:p>
      <w:pPr>
        <w:pStyle w:val="Normal"/>
        <w:rPr/>
      </w:pPr>
      <w:r>
        <w:rPr/>
        <w:t>1530</w:t>
        <w:tab/>
        <w:t>5.57</w:t>
        <w:tab/>
        <w:t>cp</w:t>
        <w:tab/>
        <w:t>BRD-K91243525</w:t>
        <w:tab/>
        <w:t>SR-142948</w:t>
        <w:tab/>
        <w:t>Neurotensin receptor antagonist</w:t>
      </w:r>
    </w:p>
    <w:p>
      <w:pPr>
        <w:pStyle w:val="Normal"/>
        <w:rPr/>
      </w:pPr>
      <w:r>
        <w:rPr/>
        <w:t>1524</w:t>
        <w:tab/>
        <w:t>5.7</w:t>
        <w:tab/>
        <w:t>cp</w:t>
        <w:tab/>
        <w:t>BRD-A25143711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1523</w:t>
        <w:tab/>
        <w:t>5.71</w:t>
        <w:tab/>
        <w:t>cp</w:t>
        <w:tab/>
        <w:t>BRD-K45401373</w:t>
        <w:tab/>
        <w:t>betulinic-acid</w:t>
        <w:tab/>
        <w:t>Apoptosis stimulant</w:t>
      </w:r>
    </w:p>
    <w:p>
      <w:pPr>
        <w:pStyle w:val="Normal"/>
        <w:rPr/>
      </w:pPr>
      <w:r>
        <w:rPr/>
        <w:t>1519</w:t>
        <w:tab/>
        <w:t>5.78</w:t>
        <w:tab/>
        <w:t>cp</w:t>
        <w:tab/>
        <w:t>BRD-A96107863</w:t>
        <w:tab/>
        <w:t>nisoldipine</w:t>
        <w:tab/>
        <w:t>Calcium channel blocker</w:t>
      </w:r>
    </w:p>
    <w:p>
      <w:pPr>
        <w:pStyle w:val="Normal"/>
        <w:rPr/>
      </w:pPr>
      <w:r>
        <w:rPr/>
        <w:t>1510</w:t>
        <w:tab/>
        <w:t>5.87</w:t>
        <w:tab/>
        <w:t>cp</w:t>
        <w:tab/>
        <w:t>BRD-K41868777</w:t>
        <w:tab/>
        <w:t>W-5</w:t>
        <w:tab/>
        <w:t>Calmodulin antagonist</w:t>
      </w:r>
    </w:p>
    <w:p>
      <w:pPr>
        <w:pStyle w:val="Normal"/>
        <w:rPr/>
      </w:pPr>
      <w:r>
        <w:rPr/>
        <w:t>1509</w:t>
        <w:tab/>
        <w:t>5.88</w:t>
        <w:tab/>
        <w:t>cp</w:t>
        <w:tab/>
        <w:t>BRD-K88868628</w:t>
        <w:tab/>
        <w:t>iodoacetic-acid</w:t>
        <w:tab/>
        <w:t>Cysteine peptidase inhibitor</w:t>
      </w:r>
    </w:p>
    <w:p>
      <w:pPr>
        <w:pStyle w:val="Normal"/>
        <w:rPr/>
      </w:pPr>
      <w:r>
        <w:rPr/>
        <w:t>1508</w:t>
        <w:tab/>
        <w:t>5.89</w:t>
        <w:tab/>
        <w:t>cp</w:t>
        <w:tab/>
        <w:t>BRD-A77291778</w:t>
        <w:tab/>
        <w:t>cyclopentolate</w:t>
        <w:tab/>
        <w:t>Acetylcholine receptor antagonist</w:t>
      </w:r>
    </w:p>
    <w:p>
      <w:pPr>
        <w:pStyle w:val="Normal"/>
        <w:rPr/>
      </w:pPr>
      <w:r>
        <w:rPr/>
        <w:t>1500</w:t>
        <w:tab/>
        <w:t>5.95</w:t>
        <w:tab/>
        <w:t>cp</w:t>
        <w:tab/>
        <w:t>BRD-K15086322</w:t>
        <w:tab/>
        <w:t>JNJ-10191584</w:t>
        <w:tab/>
        <w:t>Histamine receptor antagonist</w:t>
      </w:r>
    </w:p>
    <w:p>
      <w:pPr>
        <w:pStyle w:val="Normal"/>
        <w:rPr/>
      </w:pPr>
      <w:r>
        <w:rPr/>
        <w:t>1496</w:t>
        <w:tab/>
        <w:t>6.01</w:t>
        <w:tab/>
        <w:t>cp</w:t>
        <w:tab/>
        <w:t>BRD-A41450521</w:t>
        <w:tab/>
        <w:t>tosufloxacin</w:t>
        <w:tab/>
        <w:t>Bacterial DNA gyrase inhibitor</w:t>
      </w:r>
    </w:p>
    <w:p>
      <w:pPr>
        <w:pStyle w:val="Normal"/>
        <w:rPr/>
      </w:pPr>
      <w:r>
        <w:rPr/>
        <w:t>1490</w:t>
        <w:tab/>
        <w:t>6.05</w:t>
        <w:tab/>
        <w:t>cp</w:t>
        <w:tab/>
        <w:t>BRD-K67537649</w:t>
        <w:tab/>
        <w:t>PQ-401</w:t>
        <w:tab/>
        <w:t>IGF-1 inhibitor</w:t>
      </w:r>
    </w:p>
    <w:p>
      <w:pPr>
        <w:pStyle w:val="Normal"/>
        <w:rPr/>
      </w:pPr>
      <w:r>
        <w:rPr/>
        <w:t>1487</w:t>
        <w:tab/>
        <w:t>6.1</w:t>
        <w:tab/>
        <w:t>cp</w:t>
        <w:tab/>
        <w:t>BRD-K11636097</w:t>
        <w:tab/>
        <w:t>JNJ-7706621</w:t>
        <w:tab/>
        <w:t>CDK inhibitor</w:t>
      </w:r>
    </w:p>
    <w:p>
      <w:pPr>
        <w:pStyle w:val="Normal"/>
        <w:rPr/>
      </w:pPr>
      <w:r>
        <w:rPr/>
        <w:t>1484</w:t>
        <w:tab/>
        <w:t>6.13</w:t>
        <w:tab/>
        <w:t>cp</w:t>
        <w:tab/>
        <w:t>BRD-K39965020</w:t>
        <w:tab/>
        <w:t>doconexent</w:t>
        <w:tab/>
        <w:t>PPAR receptor agonist</w:t>
      </w:r>
    </w:p>
    <w:p>
      <w:pPr>
        <w:pStyle w:val="Normal"/>
        <w:rPr/>
      </w:pPr>
      <w:r>
        <w:rPr/>
        <w:t>1483</w:t>
        <w:tab/>
        <w:t>6.15</w:t>
        <w:tab/>
        <w:t>cp</w:t>
        <w:tab/>
        <w:t>BRD-K61341215</w:t>
        <w:tab/>
        <w:t>vecuronium</w:t>
        <w:tab/>
        <w:t>Acetylcholine receptor antagonist</w:t>
      </w:r>
    </w:p>
    <w:p>
      <w:pPr>
        <w:pStyle w:val="Normal"/>
        <w:rPr/>
      </w:pPr>
      <w:r>
        <w:rPr/>
        <w:t>1481</w:t>
        <w:tab/>
        <w:t>6.17</w:t>
        <w:tab/>
        <w:t>cp</w:t>
        <w:tab/>
        <w:t>BRD-A64479082</w:t>
        <w:tab/>
        <w:t>quinidine</w:t>
        <w:tab/>
        <w:t>Sodium channel blocker</w:t>
      </w:r>
    </w:p>
    <w:p>
      <w:pPr>
        <w:pStyle w:val="Normal"/>
        <w:rPr/>
      </w:pPr>
      <w:r>
        <w:rPr/>
        <w:t>1474</w:t>
        <w:tab/>
        <w:t>6.24</w:t>
        <w:tab/>
        <w:t>cp</w:t>
        <w:tab/>
        <w:t>BRD-K08273968</w:t>
        <w:tab/>
        <w:t>griseofulvin</w:t>
        <w:tab/>
        <w:t>Tubulin inhibitor</w:t>
      </w:r>
    </w:p>
    <w:p>
      <w:pPr>
        <w:pStyle w:val="Normal"/>
        <w:rPr/>
      </w:pPr>
      <w:r>
        <w:rPr/>
        <w:t>1471</w:t>
        <w:tab/>
        <w:t>6.31</w:t>
        <w:tab/>
        <w:t>cp</w:t>
        <w:tab/>
        <w:t>BRD-K19220233</w:t>
        <w:tab/>
        <w:t>JNK-9L</w:t>
        <w:tab/>
        <w:t>JNK inhibitor</w:t>
      </w:r>
    </w:p>
    <w:p>
      <w:pPr>
        <w:pStyle w:val="Normal"/>
        <w:rPr/>
      </w:pPr>
      <w:r>
        <w:rPr/>
        <w:t>1470</w:t>
        <w:tab/>
        <w:t>6.32</w:t>
        <w:tab/>
        <w:t>cp</w:t>
        <w:tab/>
        <w:t>BRD-A44090213</w:t>
        <w:tab/>
        <w:t>indoprofen</w:t>
        <w:tab/>
        <w:t>Cyclooxygenase inhibitor</w:t>
      </w:r>
    </w:p>
    <w:p>
      <w:pPr>
        <w:pStyle w:val="Normal"/>
        <w:rPr/>
      </w:pPr>
      <w:r>
        <w:rPr/>
        <w:t>1466</w:t>
        <w:tab/>
        <w:t>6.37</w:t>
        <w:tab/>
        <w:t>cp</w:t>
        <w:tab/>
        <w:t>BRD-K77175907</w:t>
        <w:tab/>
        <w:t>calcifediol</w:t>
        <w:tab/>
        <w:t>Vitamin D receptor agonist</w:t>
      </w:r>
    </w:p>
    <w:p>
      <w:pPr>
        <w:pStyle w:val="Normal"/>
        <w:rPr/>
      </w:pPr>
      <w:r>
        <w:rPr/>
        <w:t>1464</w:t>
        <w:tab/>
        <w:t>6.39</w:t>
        <w:tab/>
        <w:t>cp</w:t>
        <w:tab/>
        <w:t>BRD-K60690191</w:t>
        <w:tab/>
        <w:t>MPEP</w:t>
        <w:tab/>
        <w:t>Glutamate receptor antagonist</w:t>
      </w:r>
    </w:p>
    <w:p>
      <w:pPr>
        <w:pStyle w:val="Normal"/>
        <w:rPr/>
      </w:pPr>
      <w:r>
        <w:rPr/>
        <w:t>1461</w:t>
        <w:tab/>
        <w:t>6.44</w:t>
        <w:tab/>
        <w:t>cp</w:t>
        <w:tab/>
        <w:t>BRD-K80725821</w:t>
        <w:tab/>
        <w:t>RS-16566</w:t>
        <w:tab/>
        <w:t>Serotonin receptor antagonist</w:t>
      </w:r>
    </w:p>
    <w:p>
      <w:pPr>
        <w:pStyle w:val="Normal"/>
        <w:rPr/>
      </w:pPr>
      <w:r>
        <w:rPr/>
        <w:t>1460</w:t>
        <w:tab/>
        <w:t>6.48</w:t>
        <w:tab/>
        <w:t>cp</w:t>
        <w:tab/>
        <w:t>BRD-K81272440</w:t>
        <w:tab/>
        <w:t>dantrolene</w:t>
        <w:tab/>
        <w:t>Calcium channel blocker</w:t>
      </w:r>
    </w:p>
    <w:p>
      <w:pPr>
        <w:pStyle w:val="Normal"/>
        <w:rPr/>
      </w:pPr>
      <w:r>
        <w:rPr/>
        <w:t>1455</w:t>
        <w:tab/>
        <w:t>6.54</w:t>
        <w:tab/>
        <w:t>cp</w:t>
        <w:tab/>
        <w:t>BRD-A02759312</w:t>
        <w:tab/>
        <w:t>betaxolol</w:t>
        <w:tab/>
        <w:t>Adrenergic receptor antagonist</w:t>
      </w:r>
    </w:p>
    <w:p>
      <w:pPr>
        <w:pStyle w:val="Normal"/>
        <w:rPr/>
      </w:pPr>
      <w:r>
        <w:rPr/>
        <w:t>1456</w:t>
        <w:tab/>
        <w:t>6.54</w:t>
        <w:tab/>
        <w:t>cp</w:t>
        <w:tab/>
        <w:t>BRD-A97437073</w:t>
        <w:tab/>
        <w:t>rosiglitazone</w:t>
        <w:tab/>
        <w:t>Insulin sensitizer</w:t>
      </w:r>
    </w:p>
    <w:p>
      <w:pPr>
        <w:pStyle w:val="Normal"/>
        <w:rPr/>
      </w:pPr>
      <w:r>
        <w:rPr/>
        <w:t>1450</w:t>
        <w:tab/>
        <w:t>6.58</w:t>
        <w:tab/>
        <w:t>cp</w:t>
        <w:tab/>
        <w:t>BRD-K54704028</w:t>
        <w:tab/>
        <w:t>BAY-36-7620</w:t>
        <w:tab/>
        <w:t>Glutamate receptor antagonist</w:t>
      </w:r>
    </w:p>
    <w:p>
      <w:pPr>
        <w:pStyle w:val="Normal"/>
        <w:rPr/>
      </w:pPr>
      <w:r>
        <w:rPr/>
        <w:t>1447</w:t>
        <w:tab/>
        <w:t>6.61</w:t>
        <w:tab/>
        <w:t>cp</w:t>
        <w:tab/>
        <w:t>BRD-A54927599</w:t>
        <w:tab/>
        <w:t>KF-38789</w:t>
        <w:tab/>
        <w:t>P-selectin inhibitor</w:t>
      </w:r>
    </w:p>
    <w:p>
      <w:pPr>
        <w:pStyle w:val="Normal"/>
        <w:rPr/>
      </w:pPr>
      <w:r>
        <w:rPr/>
        <w:t>1448</w:t>
        <w:tab/>
        <w:t>6.61</w:t>
        <w:tab/>
        <w:t>cp</w:t>
        <w:tab/>
        <w:t>BRD-K69328504</w:t>
        <w:tab/>
        <w:t>L-690488</w:t>
        <w:tab/>
        <w:t>Inositol monophosphatase inhibitor</w:t>
      </w:r>
    </w:p>
    <w:p>
      <w:pPr>
        <w:pStyle w:val="Normal"/>
        <w:rPr/>
      </w:pPr>
      <w:r>
        <w:rPr/>
        <w:t>1441</w:t>
        <w:tab/>
        <w:t>6.69</w:t>
        <w:tab/>
        <w:t>cp</w:t>
        <w:tab/>
        <w:t>BRD-K92093830</w:t>
        <w:tab/>
        <w:t>doxorubicin</w:t>
        <w:tab/>
        <w:t>Topoisomerase inhibitor</w:t>
      </w:r>
    </w:p>
    <w:p>
      <w:pPr>
        <w:pStyle w:val="Normal"/>
        <w:rPr/>
      </w:pPr>
      <w:r>
        <w:rPr/>
        <w:t>1440</w:t>
        <w:tab/>
        <w:t>6.7</w:t>
        <w:tab/>
        <w:t>cp</w:t>
        <w:tab/>
        <w:t>BRD-K51302260</w:t>
        <w:tab/>
        <w:t>KU-C103871</w:t>
        <w:tab/>
        <w:t>GSP agonist</w:t>
      </w:r>
    </w:p>
    <w:p>
      <w:pPr>
        <w:pStyle w:val="Normal"/>
        <w:rPr/>
      </w:pPr>
      <w:r>
        <w:rPr/>
        <w:t>1438</w:t>
        <w:tab/>
        <w:t>6.73</w:t>
        <w:tab/>
        <w:t>cp</w:t>
        <w:tab/>
        <w:t>BRD-K10995081</w:t>
        <w:tab/>
        <w:t>perphenazine</w:t>
        <w:tab/>
        <w:t>Dopamine receptor antagonist</w:t>
      </w:r>
    </w:p>
    <w:p>
      <w:pPr>
        <w:pStyle w:val="Normal"/>
        <w:rPr/>
      </w:pPr>
      <w:r>
        <w:rPr/>
        <w:t>1433</w:t>
        <w:tab/>
        <w:t>6.81</w:t>
        <w:tab/>
        <w:t>cp</w:t>
        <w:tab/>
        <w:t>BRD-K09132007</w:t>
        <w:tab/>
        <w:t>D-4476</w:t>
        <w:tab/>
        <w:t>TGF beta receptor inhibitor</w:t>
      </w:r>
    </w:p>
    <w:p>
      <w:pPr>
        <w:pStyle w:val="Normal"/>
        <w:rPr/>
      </w:pPr>
      <w:r>
        <w:rPr/>
        <w:t>1431</w:t>
        <w:tab/>
        <w:t>6.87</w:t>
        <w:tab/>
        <w:t>cp</w:t>
        <w:tab/>
        <w:t>BRD-K62736196</w:t>
        <w:tab/>
        <w:t>guanabenz</w:t>
        <w:tab/>
        <w:t>-666</w:t>
      </w:r>
    </w:p>
    <w:p>
      <w:pPr>
        <w:pStyle w:val="Normal"/>
        <w:rPr/>
      </w:pPr>
      <w:r>
        <w:rPr/>
        <w:t>1430</w:t>
        <w:tab/>
        <w:t>6.94</w:t>
        <w:tab/>
        <w:t>cp</w:t>
        <w:tab/>
        <w:t>BRD-A10070317</w:t>
        <w:tab/>
        <w:t>propranolol</w:t>
        <w:tab/>
        <w:t>Adrenergic receptor antagonist</w:t>
      </w:r>
    </w:p>
    <w:p>
      <w:pPr>
        <w:pStyle w:val="Normal"/>
        <w:rPr/>
      </w:pPr>
      <w:r>
        <w:rPr/>
        <w:t>1428</w:t>
        <w:tab/>
        <w:t>7.01</w:t>
        <w:tab/>
        <w:t>cp</w:t>
        <w:tab/>
        <w:t>BRD-K93480852</w:t>
        <w:tab/>
        <w:t>KN-93</w:t>
        <w:tab/>
        <w:t>Calcium-calmodulin dependent protein kinase inhibitor</w:t>
      </w:r>
    </w:p>
    <w:p>
      <w:pPr>
        <w:pStyle w:val="Normal"/>
        <w:rPr/>
      </w:pPr>
      <w:r>
        <w:rPr/>
        <w:t>1426</w:t>
        <w:tab/>
        <w:t>7.08</w:t>
        <w:tab/>
        <w:t>cp</w:t>
        <w:tab/>
        <w:t>BRD-K84141129</w:t>
        <w:tab/>
        <w:t>VU-0400193-3</w:t>
        <w:tab/>
        <w:t>Glutamate receptor modulator</w:t>
      </w:r>
    </w:p>
    <w:p>
      <w:pPr>
        <w:pStyle w:val="Normal"/>
        <w:rPr/>
      </w:pPr>
      <w:r>
        <w:rPr/>
        <w:t>1422</w:t>
        <w:tab/>
        <w:t>7.14</w:t>
        <w:tab/>
        <w:t>cp</w:t>
        <w:tab/>
        <w:t>BRD-K99922388</w:t>
        <w:tab/>
        <w:t>DPO-1</w:t>
        <w:tab/>
        <w:t>Potassium channel blocker</w:t>
      </w:r>
    </w:p>
    <w:p>
      <w:pPr>
        <w:pStyle w:val="Normal"/>
        <w:rPr/>
      </w:pPr>
      <w:r>
        <w:rPr/>
        <w:t>1419</w:t>
        <w:tab/>
        <w:t>7.16</w:t>
        <w:tab/>
        <w:t>cp</w:t>
        <w:tab/>
        <w:t>BRD-K28470988</w:t>
        <w:tab/>
        <w:t>L-690330</w:t>
        <w:tab/>
        <w:t>Inositol monophosphatase inhibitor</w:t>
      </w:r>
    </w:p>
    <w:p>
      <w:pPr>
        <w:pStyle w:val="Normal"/>
        <w:rPr/>
      </w:pPr>
      <w:r>
        <w:rPr/>
        <w:t>1420</w:t>
        <w:tab/>
        <w:t>7.16</w:t>
        <w:tab/>
        <w:t>cp</w:t>
        <w:tab/>
        <w:t>BRD-A67373739</w:t>
        <w:tab/>
        <w:t>AICA-ribonucleotide</w:t>
        <w:tab/>
        <w:t>AMPK activator</w:t>
      </w:r>
    </w:p>
    <w:p>
      <w:pPr>
        <w:pStyle w:val="Normal"/>
        <w:rPr/>
      </w:pPr>
      <w:r>
        <w:rPr/>
        <w:t>1415</w:t>
        <w:tab/>
        <w:t>7.22</w:t>
        <w:tab/>
        <w:t>cp</w:t>
        <w:tab/>
        <w:t>BRD-K81847782</w:t>
        <w:tab/>
        <w:t>scandenin</w:t>
        <w:tab/>
        <w:t>Plant compound with antimicrobial activity</w:t>
      </w:r>
    </w:p>
    <w:p>
      <w:pPr>
        <w:pStyle w:val="Normal"/>
        <w:rPr/>
      </w:pPr>
      <w:r>
        <w:rPr/>
        <w:t>1409</w:t>
        <w:tab/>
        <w:t>7.27</w:t>
        <w:tab/>
        <w:t>cp</w:t>
        <w:tab/>
        <w:t>BRD-K76698671</w:t>
        <w:tab/>
        <w:t>HNHA</w:t>
        <w:tab/>
        <w:t>HDAC inhibitor</w:t>
      </w:r>
    </w:p>
    <w:p>
      <w:pPr>
        <w:pStyle w:val="Normal"/>
        <w:rPr/>
      </w:pPr>
      <w:r>
        <w:rPr/>
        <w:t>1410</w:t>
        <w:tab/>
        <w:t>7.27</w:t>
        <w:tab/>
        <w:t>cp</w:t>
        <w:tab/>
        <w:t>BRD-A35519318</w:t>
        <w:tab/>
        <w:t>benidipine</w:t>
        <w:tab/>
        <w:t>Calcium channel blocker</w:t>
      </w:r>
    </w:p>
    <w:p>
      <w:pPr>
        <w:pStyle w:val="Normal"/>
        <w:rPr/>
      </w:pPr>
      <w:r>
        <w:rPr/>
        <w:t>1411</w:t>
        <w:tab/>
        <w:t>7.27</w:t>
        <w:tab/>
        <w:t>cp</w:t>
        <w:tab/>
        <w:t>BRD-A65671304</w:t>
        <w:tab/>
        <w:t>candesartan</w:t>
        <w:tab/>
        <w:t>Angiotensin receptor antagonist</w:t>
      </w:r>
    </w:p>
    <w:p>
      <w:pPr>
        <w:pStyle w:val="Normal"/>
        <w:rPr/>
      </w:pPr>
      <w:r>
        <w:rPr/>
        <w:t>1404</w:t>
        <w:tab/>
        <w:t>7.33</w:t>
        <w:tab/>
        <w:t>cp</w:t>
        <w:tab/>
        <w:t>BRD-K05658747</w:t>
        <w:tab/>
        <w:t>raltegravir</w:t>
        <w:tab/>
        <w:t>HIV integrase inhibitor</w:t>
      </w:r>
    </w:p>
    <w:p>
      <w:pPr>
        <w:pStyle w:val="Normal"/>
        <w:rPr/>
      </w:pPr>
      <w:r>
        <w:rPr/>
        <w:t>1403</w:t>
        <w:tab/>
        <w:t>7.34</w:t>
        <w:tab/>
        <w:t>cp</w:t>
        <w:tab/>
        <w:t>BRD-A25234499</w:t>
        <w:tab/>
        <w:t>aminoglutethimide</w:t>
        <w:tab/>
        <w:t>Glucocorticoid receptor antagonist</w:t>
      </w:r>
    </w:p>
    <w:p>
      <w:pPr>
        <w:pStyle w:val="Normal"/>
        <w:rPr/>
      </w:pPr>
      <w:r>
        <w:rPr/>
        <w:t>1400</w:t>
        <w:tab/>
        <w:t>7.35</w:t>
        <w:tab/>
        <w:t>cp</w:t>
        <w:tab/>
        <w:t>BRD-K45158365</w:t>
        <w:tab/>
        <w:t>valsartan</w:t>
        <w:tab/>
        <w:t>Angiotensin receptor antagonist</w:t>
      </w:r>
    </w:p>
    <w:p>
      <w:pPr>
        <w:pStyle w:val="Normal"/>
        <w:rPr/>
      </w:pPr>
      <w:r>
        <w:rPr/>
        <w:t>1399</w:t>
        <w:tab/>
        <w:t>7.4</w:t>
        <w:tab/>
        <w:t>cp</w:t>
        <w:tab/>
        <w:t>BRD-A91555231</w:t>
        <w:tab/>
        <w:t>norepinephrine</w:t>
        <w:tab/>
        <w:t>Adrenergic receptor agonist</w:t>
      </w:r>
    </w:p>
    <w:p>
      <w:pPr>
        <w:pStyle w:val="Normal"/>
        <w:rPr/>
      </w:pPr>
      <w:r>
        <w:rPr/>
        <w:t>1398</w:t>
        <w:tab/>
        <w:t>7.42</w:t>
        <w:tab/>
        <w:t>cp</w:t>
        <w:tab/>
        <w:t>BRD-A74667430</w:t>
        <w:tab/>
        <w:t>etodolac</w:t>
        <w:tab/>
        <w:t>Cyclooxygenase inhibitor</w:t>
      </w:r>
    </w:p>
    <w:p>
      <w:pPr>
        <w:pStyle w:val="Normal"/>
        <w:rPr/>
      </w:pPr>
      <w:r>
        <w:rPr/>
        <w:t>1395</w:t>
        <w:tab/>
        <w:t>7.48</w:t>
        <w:tab/>
        <w:t>cp</w:t>
        <w:tab/>
        <w:t>BRD-K66175015</w:t>
        <w:tab/>
        <w:t>afatinib</w:t>
        <w:tab/>
        <w:t>EGFR inhibitor</w:t>
      </w:r>
    </w:p>
    <w:p>
      <w:pPr>
        <w:pStyle w:val="Normal"/>
        <w:rPr/>
      </w:pPr>
      <w:r>
        <w:rPr/>
        <w:t>1390</w:t>
        <w:tab/>
        <w:t>7.54</w:t>
        <w:tab/>
        <w:t>cp</w:t>
        <w:tab/>
        <w:t>BRD-A04327189</w:t>
        <w:tab/>
        <w:t>synephrine</w:t>
        <w:tab/>
        <w:t>Adrenergic receptor agonist</w:t>
      </w:r>
    </w:p>
    <w:p>
      <w:pPr>
        <w:pStyle w:val="Normal"/>
        <w:rPr/>
      </w:pPr>
      <w:r>
        <w:rPr/>
        <w:t>1389</w:t>
        <w:tab/>
        <w:t>7.56</w:t>
        <w:tab/>
        <w:t>cp</w:t>
        <w:tab/>
        <w:t>BRD-K06817181</w:t>
        <w:tab/>
        <w:t>BRD-K06817181</w:t>
        <w:tab/>
        <w:t>JAK inhibitor</w:t>
      </w:r>
    </w:p>
    <w:p>
      <w:pPr>
        <w:pStyle w:val="Normal"/>
        <w:rPr/>
      </w:pPr>
      <w:r>
        <w:rPr/>
        <w:t>1383</w:t>
        <w:tab/>
        <w:t>7.64</w:t>
        <w:tab/>
        <w:t>cp</w:t>
        <w:tab/>
        <w:t>BRD-K59037100</w:t>
        <w:tab/>
        <w:t>oxybenzone</w:t>
        <w:tab/>
        <w:t>Lipase inhibitor</w:t>
      </w:r>
    </w:p>
    <w:p>
      <w:pPr>
        <w:pStyle w:val="Normal"/>
        <w:rPr/>
      </w:pPr>
      <w:r>
        <w:rPr/>
        <w:t>1380</w:t>
        <w:tab/>
        <w:t>7.67</w:t>
        <w:tab/>
        <w:t>cp</w:t>
        <w:tab/>
        <w:t>BRD-K44779798</w:t>
        <w:tab/>
        <w:t>miglitol</w:t>
        <w:tab/>
        <w:t>Glucosidase inhibitor</w:t>
      </w:r>
    </w:p>
    <w:p>
      <w:pPr>
        <w:pStyle w:val="Normal"/>
        <w:rPr/>
      </w:pPr>
      <w:r>
        <w:rPr/>
        <w:t>1375</w:t>
        <w:tab/>
        <w:t>7.71</w:t>
        <w:tab/>
        <w:t>cp</w:t>
        <w:tab/>
        <w:t>BRD-A65449987</w:t>
        <w:tab/>
        <w:t>flunisolide</w:t>
        <w:tab/>
        <w:t>Cytochrome P450 inhibitor</w:t>
      </w:r>
    </w:p>
    <w:p>
      <w:pPr>
        <w:pStyle w:val="Normal"/>
        <w:rPr/>
      </w:pPr>
      <w:r>
        <w:rPr/>
        <w:t>1376</w:t>
        <w:tab/>
        <w:t>7.71</w:t>
        <w:tab/>
        <w:t>cp</w:t>
        <w:tab/>
        <w:t>BRD-K79353516</w:t>
        <w:tab/>
        <w:t>indolophenanthridine</w:t>
        <w:tab/>
        <w:t>CALY activator</w:t>
      </w:r>
    </w:p>
    <w:p>
      <w:pPr>
        <w:pStyle w:val="Normal"/>
        <w:rPr/>
      </w:pPr>
      <w:r>
        <w:rPr/>
        <w:t>1370</w:t>
        <w:tab/>
        <w:t>7.79</w:t>
        <w:tab/>
        <w:t>cp</w:t>
        <w:tab/>
        <w:t>BRD-A75478957</w:t>
        <w:tab/>
        <w:t>PD-166793</w:t>
        <w:tab/>
        <w:t>Metalloproteinase inhibitor</w:t>
      </w:r>
    </w:p>
    <w:p>
      <w:pPr>
        <w:pStyle w:val="Normal"/>
        <w:rPr/>
      </w:pPr>
      <w:r>
        <w:rPr/>
        <w:t>1371</w:t>
        <w:tab/>
        <w:t>7.79</w:t>
        <w:tab/>
        <w:t>cp</w:t>
        <w:tab/>
        <w:t>BRD-K20742498</w:t>
        <w:tab/>
        <w:t>RS-39604</w:t>
        <w:tab/>
        <w:t>Serotonin receptor antagonist</w:t>
      </w:r>
    </w:p>
    <w:p>
      <w:pPr>
        <w:pStyle w:val="Normal"/>
        <w:rPr/>
      </w:pPr>
      <w:r>
        <w:rPr/>
        <w:t>1367</w:t>
        <w:tab/>
        <w:t>7.82</w:t>
        <w:tab/>
        <w:t>cp</w:t>
        <w:tab/>
        <w:t>BRD-K54529596</w:t>
        <w:tab/>
        <w:t>captopril</w:t>
        <w:tab/>
        <w:t>ACE inhibitor</w:t>
      </w:r>
    </w:p>
    <w:p>
      <w:pPr>
        <w:pStyle w:val="Normal"/>
        <w:rPr/>
      </w:pPr>
      <w:r>
        <w:rPr/>
        <w:t>1365</w:t>
        <w:tab/>
        <w:t>7.84</w:t>
        <w:tab/>
        <w:t>cp</w:t>
        <w:tab/>
        <w:t>BRD-K78637815</w:t>
        <w:tab/>
        <w:t>LY-320135</w:t>
        <w:tab/>
        <w:t>Cannabinoid receptor antagonist</w:t>
      </w:r>
    </w:p>
    <w:p>
      <w:pPr>
        <w:pStyle w:val="Normal"/>
        <w:rPr/>
      </w:pPr>
      <w:r>
        <w:rPr/>
        <w:t>1362</w:t>
        <w:tab/>
        <w:t>7.89</w:t>
        <w:tab/>
        <w:t>cp</w:t>
        <w:tab/>
        <w:t>BRD-A80383043</w:t>
        <w:tab/>
        <w:t>BRD-A80383043</w:t>
        <w:tab/>
        <w:t>Glutamate receptor agonist</w:t>
      </w:r>
    </w:p>
    <w:p>
      <w:pPr>
        <w:pStyle w:val="Normal"/>
        <w:rPr/>
      </w:pPr>
      <w:r>
        <w:rPr/>
        <w:t>1359</w:t>
        <w:tab/>
        <w:t>7.93</w:t>
        <w:tab/>
        <w:t>cp</w:t>
        <w:tab/>
        <w:t>BRD-K43389675</w:t>
        <w:tab/>
        <w:t>daunorubicin</w:t>
        <w:tab/>
        <w:t>RNA synthesis inhibitor</w:t>
      </w:r>
    </w:p>
    <w:p>
      <w:pPr>
        <w:pStyle w:val="Normal"/>
        <w:rPr/>
      </w:pPr>
      <w:r>
        <w:rPr/>
        <w:t>1358</w:t>
        <w:tab/>
        <w:t>7.99</w:t>
        <w:tab/>
        <w:t>cp</w:t>
        <w:tab/>
        <w:t>BRD-K18518344</w:t>
        <w:tab/>
        <w:t>digitoxigenin</w:t>
        <w:tab/>
        <w:t>ATPase inhibitor</w:t>
      </w:r>
    </w:p>
    <w:p>
      <w:pPr>
        <w:pStyle w:val="Normal"/>
        <w:rPr/>
      </w:pPr>
      <w:r>
        <w:rPr/>
        <w:t>1356</w:t>
        <w:tab/>
        <w:t>8.11</w:t>
        <w:tab/>
        <w:t>cp</w:t>
        <w:tab/>
        <w:t>BRD-A83695761</w:t>
        <w:tab/>
        <w:t>chromanol</w:t>
        <w:tab/>
        <w:t>Potassium channel blocker</w:t>
      </w:r>
    </w:p>
    <w:p>
      <w:pPr>
        <w:pStyle w:val="Normal"/>
        <w:rPr/>
      </w:pPr>
      <w:r>
        <w:rPr/>
        <w:t>1353</w:t>
        <w:tab/>
        <w:t>8.23</w:t>
        <w:tab/>
        <w:t>cp</w:t>
        <w:tab/>
        <w:t>BRD-A13133631</w:t>
        <w:tab/>
        <w:t>fluorometholone</w:t>
        <w:tab/>
        <w:t>Glucocorticoid receptor agonist</w:t>
      </w:r>
    </w:p>
    <w:p>
      <w:pPr>
        <w:pStyle w:val="Normal"/>
        <w:rPr/>
      </w:pPr>
      <w:r>
        <w:rPr/>
        <w:t>1350</w:t>
        <w:tab/>
        <w:t>8.28</w:t>
        <w:tab/>
        <w:t>cp</w:t>
        <w:tab/>
        <w:t>BRD-A36707673</w:t>
        <w:tab/>
        <w:t>hydroxycholesterol</w:t>
        <w:tab/>
        <w:t>LXR agonist</w:t>
      </w:r>
    </w:p>
    <w:p>
      <w:pPr>
        <w:pStyle w:val="Normal"/>
        <w:rPr/>
      </w:pPr>
      <w:r>
        <w:rPr/>
        <w:t>1349</w:t>
        <w:tab/>
        <w:t>8.31</w:t>
        <w:tab/>
        <w:t>cp</w:t>
        <w:tab/>
        <w:t>BRD-K64755930</w:t>
        <w:tab/>
        <w:t>etazolate</w:t>
        <w:tab/>
        <w:t>Phosphodiesterase inhibitor</w:t>
      </w:r>
    </w:p>
    <w:p>
      <w:pPr>
        <w:pStyle w:val="Normal"/>
        <w:rPr/>
      </w:pPr>
      <w:r>
        <w:rPr/>
        <w:t>1346</w:t>
        <w:tab/>
        <w:t>8.33</w:t>
        <w:tab/>
        <w:t>cp</w:t>
        <w:tab/>
        <w:t>BRD-K99029477</w:t>
        <w:tab/>
        <w:t>prometon</w:t>
        <w:tab/>
        <w:t>Photosynthesis inhibitor</w:t>
      </w:r>
    </w:p>
    <w:p>
      <w:pPr>
        <w:pStyle w:val="Normal"/>
        <w:rPr/>
      </w:pPr>
      <w:r>
        <w:rPr/>
        <w:t>1343</w:t>
        <w:tab/>
        <w:t>8.34</w:t>
        <w:tab/>
        <w:t>cp</w:t>
        <w:tab/>
        <w:t>BRD-K52850071</w:t>
        <w:tab/>
        <w:t>JAK3-Inhibitor-II</w:t>
        <w:tab/>
        <w:t>JAK inhibitor</w:t>
      </w:r>
    </w:p>
    <w:p>
      <w:pPr>
        <w:pStyle w:val="Normal"/>
        <w:rPr/>
      </w:pPr>
      <w:r>
        <w:rPr/>
        <w:t>1341</w:t>
        <w:tab/>
        <w:t>8.35</w:t>
        <w:tab/>
        <w:t>cp</w:t>
        <w:tab/>
        <w:t>BRD-K40758068</w:t>
        <w:tab/>
        <w:t>efavirenz</w:t>
        <w:tab/>
        <w:t>HIV protease inhibitor</w:t>
      </w:r>
    </w:p>
    <w:p>
      <w:pPr>
        <w:pStyle w:val="Normal"/>
        <w:rPr/>
      </w:pPr>
      <w:r>
        <w:rPr/>
        <w:t>1337</w:t>
        <w:tab/>
        <w:t>8.42</w:t>
        <w:tab/>
        <w:t>cp</w:t>
        <w:tab/>
        <w:t>BRD-M30523314</w:t>
        <w:tab/>
        <w:t>vinorelbine</w:t>
        <w:tab/>
        <w:t>Tubulin inhibitor</w:t>
      </w:r>
    </w:p>
    <w:p>
      <w:pPr>
        <w:pStyle w:val="Normal"/>
        <w:rPr/>
      </w:pPr>
      <w:r>
        <w:rPr/>
        <w:t>1338</w:t>
        <w:tab/>
        <w:t>8.42</w:t>
        <w:tab/>
        <w:t>cp</w:t>
        <w:tab/>
        <w:t>BRD-K37618799</w:t>
        <w:tab/>
        <w:t>MRS-1220</w:t>
        <w:tab/>
        <w:t>Adenosine receptor antagonist</w:t>
      </w:r>
    </w:p>
    <w:p>
      <w:pPr>
        <w:pStyle w:val="Normal"/>
        <w:rPr/>
      </w:pPr>
      <w:r>
        <w:rPr/>
        <w:t>1335</w:t>
        <w:tab/>
        <w:t>8.46</w:t>
        <w:tab/>
        <w:t>cp</w:t>
        <w:tab/>
        <w:t>BRD-K87909389</w:t>
        <w:tab/>
        <w:t>alvocidib</w:t>
        <w:tab/>
        <w:t>CDK inhibitor</w:t>
      </w:r>
    </w:p>
    <w:p>
      <w:pPr>
        <w:pStyle w:val="Normal"/>
        <w:rPr/>
      </w:pPr>
      <w:r>
        <w:rPr/>
        <w:t>1328</w:t>
        <w:tab/>
        <w:t>8.54</w:t>
        <w:tab/>
        <w:t>cp</w:t>
        <w:tab/>
        <w:t>BRD-K95785537</w:t>
        <w:tab/>
        <w:t>PP-2</w:t>
        <w:tab/>
        <w:t>SRC inhibitor</w:t>
      </w:r>
    </w:p>
    <w:p>
      <w:pPr>
        <w:pStyle w:val="Normal"/>
        <w:rPr/>
      </w:pPr>
      <w:r>
        <w:rPr/>
        <w:t>1329</w:t>
        <w:tab/>
        <w:t>8.54</w:t>
        <w:tab/>
        <w:t>cp</w:t>
        <w:tab/>
        <w:t>BRD-M64432851</w:t>
        <w:tab/>
        <w:t>sunitinib</w:t>
        <w:tab/>
        <w:t>FLT3 inhibitor</w:t>
      </w:r>
    </w:p>
    <w:p>
      <w:pPr>
        <w:pStyle w:val="Normal"/>
        <w:rPr/>
      </w:pPr>
      <w:r>
        <w:rPr/>
        <w:t>1326</w:t>
        <w:tab/>
        <w:t>8.62</w:t>
        <w:tab/>
        <w:t>cp</w:t>
        <w:tab/>
        <w:t>BRD-K44497846</w:t>
        <w:tab/>
        <w:t>enalapril</w:t>
        <w:tab/>
        <w:t>ACE inhibitor</w:t>
      </w:r>
    </w:p>
    <w:p>
      <w:pPr>
        <w:pStyle w:val="Normal"/>
        <w:rPr/>
      </w:pPr>
      <w:r>
        <w:rPr/>
        <w:t>1316</w:t>
        <w:tab/>
        <w:t>8.75</w:t>
        <w:tab/>
        <w:t>cp</w:t>
        <w:tab/>
        <w:t>BRD-K79684402</w:t>
        <w:tab/>
        <w:t>RO-10-5824</w:t>
        <w:tab/>
        <w:t>Dopamine receptor agonist</w:t>
      </w:r>
    </w:p>
    <w:p>
      <w:pPr>
        <w:pStyle w:val="Normal"/>
        <w:rPr/>
      </w:pPr>
      <w:r>
        <w:rPr/>
        <w:t>1317</w:t>
        <w:tab/>
        <w:t>8.75</w:t>
        <w:tab/>
        <w:t>cp</w:t>
        <w:tab/>
        <w:t>BRD-K26117720</w:t>
        <w:tab/>
        <w:t>gingerol</w:t>
        <w:tab/>
        <w:t>Nitric oxide synthase inhibitor</w:t>
      </w:r>
    </w:p>
    <w:p>
      <w:pPr>
        <w:pStyle w:val="Normal"/>
        <w:rPr/>
      </w:pPr>
      <w:r>
        <w:rPr/>
        <w:t>1314</w:t>
        <w:tab/>
        <w:t>8.8</w:t>
        <w:tab/>
        <w:t>cp</w:t>
        <w:tab/>
        <w:t>BRD-K74913225</w:t>
        <w:tab/>
        <w:t>brinzolamide</w:t>
        <w:tab/>
        <w:t>Carbonic anhydrase inhibitor</w:t>
      </w:r>
    </w:p>
    <w:p>
      <w:pPr>
        <w:pStyle w:val="Normal"/>
        <w:rPr/>
      </w:pPr>
      <w:r>
        <w:rPr/>
        <w:t>1313</w:t>
        <w:tab/>
        <w:t>8.83</w:t>
        <w:tab/>
        <w:t>cp</w:t>
        <w:tab/>
        <w:t>BRD-A42831637</w:t>
        <w:tab/>
        <w:t>tetrahydrocannabinol-7-oic-acid</w:t>
        <w:tab/>
        <w:t>Anti-inflammatory</w:t>
      </w:r>
    </w:p>
    <w:p>
      <w:pPr>
        <w:pStyle w:val="Normal"/>
        <w:rPr/>
      </w:pPr>
      <w:r>
        <w:rPr/>
        <w:t>1309</w:t>
        <w:tab/>
        <w:t>8.92</w:t>
        <w:tab/>
        <w:t>cp</w:t>
        <w:tab/>
        <w:t>BRD-K15502390</w:t>
        <w:tab/>
        <w:t>nevirapine</w:t>
        <w:tab/>
        <w:t>Reverse transcriptase inhibitor</w:t>
      </w:r>
    </w:p>
    <w:p>
      <w:pPr>
        <w:pStyle w:val="Normal"/>
        <w:rPr/>
      </w:pPr>
      <w:r>
        <w:rPr/>
        <w:t>1304</w:t>
        <w:tab/>
        <w:t>8.97</w:t>
        <w:tab/>
        <w:t>cp</w:t>
        <w:tab/>
        <w:t>BRD-K82846253</w:t>
        <w:tab/>
        <w:t>repaglinide</w:t>
        <w:tab/>
        <w:t>Insulin secretagogue</w:t>
      </w:r>
    </w:p>
    <w:p>
      <w:pPr>
        <w:pStyle w:val="Normal"/>
        <w:rPr/>
      </w:pPr>
      <w:r>
        <w:rPr/>
        <w:t>1303</w:t>
        <w:tab/>
        <w:t>9.01</w:t>
        <w:tab/>
        <w:t>cp</w:t>
        <w:tab/>
        <w:t>BRD-A80793822</w:t>
        <w:tab/>
        <w:t>pemoline</w:t>
        <w:tab/>
        <w:t>Dopamine receptor agonist</w:t>
      </w:r>
    </w:p>
    <w:p>
      <w:pPr>
        <w:pStyle w:val="Normal"/>
        <w:rPr/>
      </w:pPr>
      <w:r>
        <w:rPr/>
        <w:t>1301</w:t>
        <w:tab/>
        <w:t>9.02</w:t>
        <w:tab/>
        <w:t>cp</w:t>
        <w:tab/>
        <w:t>BRD-A96456596</w:t>
        <w:tab/>
        <w:t>FPL-55712</w:t>
        <w:tab/>
        <w:t>Leukotriene receptor antagonist</w:t>
      </w:r>
    </w:p>
    <w:p>
      <w:pPr>
        <w:pStyle w:val="Normal"/>
        <w:rPr/>
      </w:pPr>
      <w:r>
        <w:rPr/>
        <w:t>1300</w:t>
        <w:tab/>
        <w:t>9.04</w:t>
        <w:tab/>
        <w:t>cp</w:t>
        <w:tab/>
        <w:t>BRD-K17140735</w:t>
        <w:tab/>
        <w:t>SCH-79797</w:t>
        <w:tab/>
        <w:t>Proteasome inhibitor</w:t>
      </w:r>
    </w:p>
    <w:p>
      <w:pPr>
        <w:pStyle w:val="Normal"/>
        <w:rPr/>
      </w:pPr>
      <w:r>
        <w:rPr/>
        <w:t>1298</w:t>
        <w:tab/>
        <w:t>9.06</w:t>
        <w:tab/>
        <w:t>cp</w:t>
        <w:tab/>
        <w:t>BRD-K53665955</w:t>
        <w:tab/>
        <w:t>MK-5108</w:t>
        <w:tab/>
        <w:t>Aurora kinase inhibitor</w:t>
      </w:r>
    </w:p>
    <w:p>
      <w:pPr>
        <w:pStyle w:val="Normal"/>
        <w:rPr/>
      </w:pPr>
      <w:r>
        <w:rPr/>
        <w:t>1295</w:t>
        <w:tab/>
        <w:t>9.13</w:t>
        <w:tab/>
        <w:t>cp</w:t>
        <w:tab/>
        <w:t>BRD-A14966924</w:t>
        <w:tab/>
        <w:t>alaproclate</w:t>
        <w:tab/>
        <w:t>Serotonin receptor antagonist</w:t>
      </w:r>
    </w:p>
    <w:p>
      <w:pPr>
        <w:pStyle w:val="Normal"/>
        <w:rPr/>
      </w:pPr>
      <w:r>
        <w:rPr/>
        <w:t>1293</w:t>
        <w:tab/>
        <w:t>9.19</w:t>
        <w:tab/>
        <w:t>cp</w:t>
        <w:tab/>
        <w:t>BRD-K02607075</w:t>
        <w:tab/>
        <w:t>tubocurarine</w:t>
        <w:tab/>
        <w:t>Acetylcholine receptor antagonist</w:t>
      </w:r>
    </w:p>
    <w:p>
      <w:pPr>
        <w:pStyle w:val="Normal"/>
        <w:rPr/>
      </w:pPr>
      <w:r>
        <w:rPr/>
        <w:t>1291</w:t>
        <w:tab/>
        <w:t>9.29</w:t>
        <w:tab/>
        <w:t>cp</w:t>
        <w:tab/>
        <w:t>BRD-K73293050</w:t>
        <w:tab/>
        <w:t>WZ-3146</w:t>
        <w:tab/>
        <w:t>EGFR inhibitor</w:t>
      </w:r>
    </w:p>
    <w:p>
      <w:pPr>
        <w:pStyle w:val="Normal"/>
        <w:rPr/>
      </w:pPr>
      <w:r>
        <w:rPr/>
        <w:t>1290</w:t>
        <w:tab/>
        <w:t>9.3</w:t>
        <w:tab/>
        <w:t>cp</w:t>
        <w:tab/>
        <w:t>BRD-K36377456</w:t>
        <w:tab/>
        <w:t>marmesin</w:t>
        <w:tab/>
        <w:t>Angiogenesis inhibitor</w:t>
      </w:r>
    </w:p>
    <w:p>
      <w:pPr>
        <w:pStyle w:val="Normal"/>
        <w:rPr/>
      </w:pPr>
      <w:r>
        <w:rPr/>
        <w:t>1284</w:t>
        <w:tab/>
        <w:t>9.38</w:t>
        <w:tab/>
        <w:t>cp</w:t>
        <w:tab/>
        <w:t>BRD-K94830329</w:t>
        <w:tab/>
        <w:t>ataluren</w:t>
        <w:tab/>
        <w:t>CFTR channel agonist</w:t>
      </w:r>
    </w:p>
    <w:p>
      <w:pPr>
        <w:pStyle w:val="Normal"/>
        <w:rPr/>
      </w:pPr>
      <w:r>
        <w:rPr/>
        <w:t>1280</w:t>
        <w:tab/>
        <w:t>9.43</w:t>
        <w:tab/>
        <w:t>cp</w:t>
        <w:tab/>
        <w:t>BRD-K49657628</w:t>
        <w:tab/>
        <w:t>tyrphostin-AG-18</w:t>
        <w:tab/>
        <w:t>EGFR inhibitor</w:t>
      </w:r>
    </w:p>
    <w:p>
      <w:pPr>
        <w:pStyle w:val="Normal"/>
        <w:rPr/>
      </w:pPr>
      <w:r>
        <w:rPr/>
        <w:t>1277</w:t>
        <w:tab/>
        <w:t>9.47</w:t>
        <w:tab/>
        <w:t>cp</w:t>
        <w:tab/>
        <w:t>BRD-K38323065</w:t>
        <w:tab/>
        <w:t>phenacetin</w:t>
        <w:tab/>
        <w:t>Cyclooxygenase inhibitor</w:t>
      </w:r>
    </w:p>
    <w:p>
      <w:pPr>
        <w:pStyle w:val="Normal"/>
        <w:rPr/>
      </w:pPr>
      <w:r>
        <w:rPr/>
        <w:t>1272</w:t>
        <w:tab/>
        <w:t>9.55</w:t>
        <w:tab/>
        <w:t>cp</w:t>
        <w:tab/>
        <w:t>BRD-K33483813</w:t>
        <w:tab/>
        <w:t>actarit</w:t>
        <w:tab/>
        <w:t>Interleukin receptor agonist</w:t>
      </w:r>
    </w:p>
    <w:p>
      <w:pPr>
        <w:pStyle w:val="Normal"/>
        <w:rPr/>
      </w:pPr>
      <w:r>
        <w:rPr/>
        <w:t>1270</w:t>
        <w:tab/>
        <w:t>9.57</w:t>
        <w:tab/>
        <w:t>cp</w:t>
        <w:tab/>
        <w:t>BRD-K55703048</w:t>
        <w:tab/>
        <w:t>latrepirdine</w:t>
        <w:tab/>
        <w:t>Glutamate receptor antagonist</w:t>
      </w:r>
    </w:p>
    <w:p>
      <w:pPr>
        <w:pStyle w:val="Normal"/>
        <w:rPr/>
      </w:pPr>
      <w:r>
        <w:rPr/>
        <w:t>1269</w:t>
        <w:tab/>
        <w:t>9.59</w:t>
        <w:tab/>
        <w:t>cp</w:t>
        <w:tab/>
        <w:t>BRD-A58955223</w:t>
        <w:tab/>
        <w:t>sulforaphane</w:t>
        <w:tab/>
        <w:t>Antineoplastic</w:t>
      </w:r>
    </w:p>
    <w:p>
      <w:pPr>
        <w:pStyle w:val="Normal"/>
        <w:rPr/>
      </w:pPr>
      <w:r>
        <w:rPr/>
        <w:t>1263</w:t>
        <w:tab/>
        <w:t>9.68</w:t>
        <w:tab/>
        <w:t>cp</w:t>
        <w:tab/>
        <w:t>BRD-K63151507</w:t>
        <w:tab/>
        <w:t>MNITMT</w:t>
        <w:tab/>
        <w:t>Lymphocyte inhibitor</w:t>
      </w:r>
    </w:p>
    <w:p>
      <w:pPr>
        <w:pStyle w:val="Normal"/>
        <w:rPr/>
      </w:pPr>
      <w:r>
        <w:rPr/>
        <w:t>1262</w:t>
        <w:tab/>
        <w:t>9.69</w:t>
        <w:tab/>
        <w:t>cp</w:t>
        <w:tab/>
        <w:t>BRD-K43164539</w:t>
        <w:tab/>
        <w:t>cholic-acid</w:t>
        <w:tab/>
        <w:t>Bile acid</w:t>
      </w:r>
    </w:p>
    <w:p>
      <w:pPr>
        <w:pStyle w:val="Normal"/>
        <w:rPr/>
      </w:pPr>
      <w:r>
        <w:rPr/>
        <w:t>1261</w:t>
        <w:tab/>
        <w:t>9.71</w:t>
        <w:tab/>
        <w:t>cp</w:t>
        <w:tab/>
        <w:t>BRD-A20589515</w:t>
        <w:tab/>
        <w:t>dihydroxyphenylglycine</w:t>
        <w:tab/>
        <w:t>Glutamate receptor agonist</w:t>
      </w:r>
    </w:p>
    <w:p>
      <w:pPr>
        <w:pStyle w:val="Normal"/>
        <w:rPr/>
      </w:pPr>
      <w:r>
        <w:rPr/>
        <w:t>1258</w:t>
        <w:tab/>
        <w:t>9.73</w:t>
        <w:tab/>
        <w:t>cp</w:t>
        <w:tab/>
        <w:t>BRD-K39111395</w:t>
        <w:tab/>
        <w:t>BCL2-inhibitor</w:t>
        <w:tab/>
        <w:t>BCL inhibitor</w:t>
      </w:r>
    </w:p>
    <w:p>
      <w:pPr>
        <w:pStyle w:val="Normal"/>
        <w:rPr/>
      </w:pPr>
      <w:r>
        <w:rPr/>
        <w:t>1256</w:t>
        <w:tab/>
        <w:t>9.74</w:t>
        <w:tab/>
        <w:t>cp</w:t>
        <w:tab/>
        <w:t>BRD-K62374253</w:t>
        <w:tab/>
        <w:t>rufloxacin</w:t>
        <w:tab/>
        <w:t>Bacterial DNA gyrase inhibitor</w:t>
      </w:r>
    </w:p>
    <w:p>
      <w:pPr>
        <w:pStyle w:val="Normal"/>
        <w:rPr/>
      </w:pPr>
      <w:r>
        <w:rPr/>
        <w:t>1257</w:t>
        <w:tab/>
        <w:t>9.74</w:t>
        <w:tab/>
        <w:t>cp</w:t>
        <w:tab/>
        <w:t>BRD-K12002134</w:t>
        <w:tab/>
        <w:t>megestrol</w:t>
        <w:tab/>
        <w:t>progesterone receptor agonist</w:t>
      </w:r>
    </w:p>
    <w:p>
      <w:pPr>
        <w:pStyle w:val="Normal"/>
        <w:rPr/>
      </w:pPr>
      <w:r>
        <w:rPr/>
        <w:t>1250</w:t>
        <w:tab/>
        <w:t>9.88</w:t>
        <w:tab/>
        <w:t>cp</w:t>
        <w:tab/>
        <w:t>BRD-A41995253</w:t>
        <w:tab/>
        <w:t>brucine</w:t>
        <w:tab/>
        <w:t>Glycine receptor antagonist</w:t>
      </w:r>
    </w:p>
    <w:p>
      <w:pPr>
        <w:pStyle w:val="Normal"/>
        <w:rPr/>
      </w:pPr>
      <w:r>
        <w:rPr/>
        <w:t>1248</w:t>
        <w:tab/>
        <w:t>9.91</w:t>
        <w:tab/>
        <w:t>cp</w:t>
        <w:tab/>
        <w:t>BRD-K21565985</w:t>
        <w:tab/>
        <w:t>xylazine</w:t>
        <w:tab/>
        <w:t>Adrenergic receptor agonist</w:t>
      </w:r>
    </w:p>
    <w:p>
      <w:pPr>
        <w:pStyle w:val="Normal"/>
        <w:rPr/>
      </w:pPr>
      <w:r>
        <w:rPr/>
        <w:t>1249</w:t>
        <w:tab/>
        <w:t>9.91</w:t>
        <w:tab/>
        <w:t>cp</w:t>
        <w:tab/>
        <w:t>BRD-K17075857</w:t>
        <w:tab/>
        <w:t>chloroxine</w:t>
        <w:tab/>
        <w:t>Opioid receptor antagonist</w:t>
      </w:r>
    </w:p>
    <w:p>
      <w:pPr>
        <w:pStyle w:val="Normal"/>
        <w:rPr/>
      </w:pPr>
      <w:r>
        <w:rPr/>
        <w:t>1245</w:t>
        <w:tab/>
        <w:t>9.95</w:t>
        <w:tab/>
        <w:t>cp</w:t>
        <w:tab/>
        <w:t>BRD-K03109492</w:t>
        <w:tab/>
        <w:t>NSC-663284</w:t>
        <w:tab/>
        <w:t>CDC inhibitor</w:t>
      </w:r>
    </w:p>
    <w:p>
      <w:pPr>
        <w:pStyle w:val="Normal"/>
        <w:rPr/>
      </w:pPr>
      <w:r>
        <w:rPr/>
        <w:t>1244</w:t>
        <w:tab/>
        <w:t>9.98</w:t>
        <w:tab/>
        <w:t>cp</w:t>
        <w:tab/>
        <w:t>BRD-K31627533</w:t>
        <w:tab/>
        <w:t>rimexolone</w:t>
        <w:tab/>
        <w:t>Glucocorticoid receptor agonist</w:t>
      </w:r>
    </w:p>
    <w:p>
      <w:pPr>
        <w:pStyle w:val="Normal"/>
        <w:rPr/>
      </w:pPr>
      <w:r>
        <w:rPr/>
        <w:t>1243</w:t>
        <w:tab/>
        <w:t>10</w:t>
        <w:tab/>
        <w:t>cp</w:t>
        <w:tab/>
        <w:t>BRD-A47144777</w:t>
        <w:tab/>
        <w:t>dihydro-7-desacetyldeoxygedunin</w:t>
        <w:tab/>
        <w:t>HSP inhibitor</w:t>
      </w:r>
    </w:p>
    <w:p>
      <w:pPr>
        <w:pStyle w:val="Normal"/>
        <w:rPr/>
      </w:pPr>
      <w:r>
        <w:rPr/>
        <w:t>1242</w:t>
        <w:tab/>
        <w:t>10.02</w:t>
        <w:tab/>
        <w:t>cp</w:t>
        <w:tab/>
        <w:t>BRD-K39670393</w:t>
        <w:tab/>
        <w:t>amthamine</w:t>
        <w:tab/>
        <w:t>Histamine receptor agonist</w:t>
      </w:r>
    </w:p>
    <w:p>
      <w:pPr>
        <w:pStyle w:val="Normal"/>
        <w:rPr/>
      </w:pPr>
      <w:r>
        <w:rPr/>
        <w:t>1240</w:t>
        <w:tab/>
        <w:t>10.06</w:t>
        <w:tab/>
        <w:t>cp</w:t>
        <w:tab/>
        <w:t>BRD-K59753853</w:t>
        <w:tab/>
        <w:t>MDL-29951</w:t>
        <w:tab/>
        <w:t>Glutamate receptor antagonist</w:t>
      </w:r>
    </w:p>
    <w:p>
      <w:pPr>
        <w:pStyle w:val="Normal"/>
        <w:rPr/>
      </w:pPr>
      <w:r>
        <w:rPr/>
        <w:t>1241</w:t>
        <w:tab/>
        <w:t>10.06</w:t>
        <w:tab/>
        <w:t>cp</w:t>
        <w:tab/>
        <w:t>BRD-K72726508</w:t>
        <w:tab/>
        <w:t>arcyriaflavin-a</w:t>
        <w:tab/>
        <w:t>CDK inhibitor</w:t>
      </w:r>
    </w:p>
    <w:p>
      <w:pPr>
        <w:pStyle w:val="Normal"/>
        <w:rPr/>
      </w:pPr>
      <w:r>
        <w:rPr/>
        <w:t>1236</w:t>
        <w:tab/>
        <w:t>10.22</w:t>
        <w:tab/>
        <w:t>cp</w:t>
        <w:tab/>
        <w:t>BRD-A85860691</w:t>
        <w:tab/>
        <w:t>chaetocin</w:t>
        <w:tab/>
        <w:t>Histone lysine methyltransferase inhibitor</w:t>
      </w:r>
    </w:p>
    <w:p>
      <w:pPr>
        <w:pStyle w:val="Normal"/>
        <w:rPr/>
      </w:pPr>
      <w:r>
        <w:rPr/>
        <w:t>1234</w:t>
        <w:tab/>
        <w:t>10.24</w:t>
        <w:tab/>
        <w:t>cp</w:t>
        <w:tab/>
        <w:t>BRD-K01612348</w:t>
        <w:tab/>
        <w:t>meropenem</w:t>
        <w:tab/>
        <w:t>Bacterial cell wall synthesis inhibitor</w:t>
      </w:r>
    </w:p>
    <w:p>
      <w:pPr>
        <w:pStyle w:val="Normal"/>
        <w:rPr/>
      </w:pPr>
      <w:r>
        <w:rPr/>
        <w:t>1232</w:t>
        <w:tab/>
        <w:t>10.26</w:t>
        <w:tab/>
        <w:t>cp</w:t>
        <w:tab/>
        <w:t>BRD-K87573634</w:t>
        <w:tab/>
        <w:t>propylpyrazole</w:t>
        <w:tab/>
        <w:t>Estrogen receptor agonist</w:t>
      </w:r>
    </w:p>
    <w:p>
      <w:pPr>
        <w:pStyle w:val="Normal"/>
        <w:rPr/>
      </w:pPr>
      <w:r>
        <w:rPr/>
        <w:t>1231</w:t>
        <w:tab/>
        <w:t>10.27</w:t>
        <w:tab/>
        <w:t>cp</w:t>
        <w:tab/>
        <w:t>BRD-K55191674</w:t>
        <w:tab/>
        <w:t>benzylpenicillin</w:t>
        <w:tab/>
        <w:t>Penicillin binding protein inhibitor</w:t>
      </w:r>
    </w:p>
    <w:p>
      <w:pPr>
        <w:pStyle w:val="Normal"/>
        <w:rPr/>
      </w:pPr>
      <w:r>
        <w:rPr/>
        <w:t>1228</w:t>
        <w:tab/>
        <w:t>10.31</w:t>
        <w:tab/>
        <w:t>cp</w:t>
        <w:tab/>
        <w:t>BRD-K57926513</w:t>
        <w:tab/>
        <w:t>tyrphostin-AG-1295</w:t>
        <w:tab/>
        <w:t>PDGFR receptor inhibitor</w:t>
      </w:r>
    </w:p>
    <w:p>
      <w:pPr>
        <w:pStyle w:val="Normal"/>
        <w:rPr/>
      </w:pPr>
      <w:r>
        <w:rPr/>
        <w:t>1229</w:t>
        <w:tab/>
        <w:t>10.31</w:t>
        <w:tab/>
        <w:t>cp</w:t>
        <w:tab/>
        <w:t>BRD-K81521265</w:t>
        <w:tab/>
        <w:t>dicyclohexylurea</w:t>
        <w:tab/>
        <w:t>Epoxide hydolase inhibitor</w:t>
      </w:r>
    </w:p>
    <w:p>
      <w:pPr>
        <w:pStyle w:val="Normal"/>
        <w:rPr/>
      </w:pPr>
      <w:r>
        <w:rPr/>
        <w:t>1226</w:t>
        <w:tab/>
        <w:t>10.32</w:t>
        <w:tab/>
        <w:t>cp</w:t>
        <w:tab/>
        <w:t>BRD-K63784565</w:t>
        <w:tab/>
        <w:t>BRD-K63784565</w:t>
        <w:tab/>
        <w:t>Topoisomerase inhibitor</w:t>
      </w:r>
    </w:p>
    <w:p>
      <w:pPr>
        <w:pStyle w:val="Normal"/>
        <w:rPr/>
      </w:pPr>
      <w:r>
        <w:rPr/>
        <w:t>1218</w:t>
        <w:tab/>
        <w:t>10.41</w:t>
        <w:tab/>
        <w:t>cp</w:t>
        <w:tab/>
        <w:t>BRD-K42679050</w:t>
        <w:tab/>
        <w:t>Y-27152</w:t>
        <w:tab/>
        <w:t>Potassium channel activator</w:t>
      </w:r>
    </w:p>
    <w:p>
      <w:pPr>
        <w:pStyle w:val="Normal"/>
        <w:rPr/>
      </w:pPr>
      <w:r>
        <w:rPr/>
        <w:t>1219</w:t>
        <w:tab/>
        <w:t>10.41</w:t>
        <w:tab/>
        <w:t>cp</w:t>
        <w:tab/>
        <w:t>BRD-A09094913</w:t>
        <w:tab/>
        <w:t>strychnine</w:t>
        <w:tab/>
        <w:t>Acetylcholine receptor antagonist</w:t>
      </w:r>
    </w:p>
    <w:p>
      <w:pPr>
        <w:pStyle w:val="Normal"/>
        <w:rPr/>
      </w:pPr>
      <w:r>
        <w:rPr/>
        <w:t>1212</w:t>
        <w:tab/>
        <w:t>10.52</w:t>
        <w:tab/>
        <w:t>cp</w:t>
        <w:tab/>
        <w:t>BRD-K48300629</w:t>
        <w:tab/>
        <w:t>zonisamide</w:t>
        <w:tab/>
        <w:t>Sodium channel blocker</w:t>
      </w:r>
    </w:p>
    <w:p>
      <w:pPr>
        <w:pStyle w:val="Normal"/>
        <w:rPr/>
      </w:pPr>
      <w:r>
        <w:rPr/>
        <w:t>1210</w:t>
        <w:tab/>
        <w:t>10.56</w:t>
        <w:tab/>
        <w:t>cp</w:t>
        <w:tab/>
        <w:t>BRD-K13169950</w:t>
        <w:tab/>
        <w:t>NSC-3852</w:t>
        <w:tab/>
        <w:t>HDAC inhibitor</w:t>
      </w:r>
    </w:p>
    <w:p>
      <w:pPr>
        <w:pStyle w:val="Normal"/>
        <w:rPr/>
      </w:pPr>
      <w:r>
        <w:rPr/>
        <w:t>1209</w:t>
        <w:tab/>
        <w:t>10.59</w:t>
        <w:tab/>
        <w:t>cp</w:t>
        <w:tab/>
        <w:t>BRD-A25687296</w:t>
        <w:tab/>
        <w:t>emetine</w:t>
        <w:tab/>
        <w:t>Protein synthesis inhibitor</w:t>
      </w:r>
    </w:p>
    <w:p>
      <w:pPr>
        <w:pStyle w:val="Normal"/>
        <w:rPr/>
      </w:pPr>
      <w:r>
        <w:rPr/>
        <w:t>1207</w:t>
        <w:tab/>
        <w:t>10.62</w:t>
        <w:tab/>
        <w:t>cp</w:t>
        <w:tab/>
        <w:t>BRD-K61097567</w:t>
        <w:tab/>
        <w:t>SB-218795</w:t>
        <w:tab/>
        <w:t>Tachykinin antagonist</w:t>
      </w:r>
    </w:p>
    <w:p>
      <w:pPr>
        <w:pStyle w:val="Normal"/>
        <w:rPr/>
      </w:pPr>
      <w:r>
        <w:rPr/>
        <w:t>1200</w:t>
        <w:tab/>
        <w:t>10.77</w:t>
        <w:tab/>
        <w:t>cp</w:t>
        <w:tab/>
        <w:t>BRD-K41859756</w:t>
        <w:tab/>
        <w:t>NVP-AUY922</w:t>
        <w:tab/>
        <w:t>HSP inhibitor</w:t>
      </w:r>
    </w:p>
    <w:p>
      <w:pPr>
        <w:pStyle w:val="Normal"/>
        <w:rPr/>
      </w:pPr>
      <w:r>
        <w:rPr/>
        <w:t>1199</w:t>
        <w:tab/>
        <w:t>10.81</w:t>
        <w:tab/>
        <w:t>cp</w:t>
        <w:tab/>
        <w:t>BRD-K00610438</w:t>
        <w:tab/>
        <w:t>altanserin</w:t>
        <w:tab/>
        <w:t>Serotonin receptor antagonist</w:t>
      </w:r>
    </w:p>
    <w:p>
      <w:pPr>
        <w:pStyle w:val="Normal"/>
        <w:rPr/>
      </w:pPr>
      <w:r>
        <w:rPr/>
        <w:t>1197</w:t>
        <w:tab/>
        <w:t>10.82</w:t>
        <w:tab/>
        <w:t>cp</w:t>
        <w:tab/>
        <w:t>BRD-K10467831</w:t>
        <w:tab/>
        <w:t>tibolone</w:t>
        <w:tab/>
        <w:t>Androgen receptor agonist</w:t>
      </w:r>
    </w:p>
    <w:p>
      <w:pPr>
        <w:pStyle w:val="Normal"/>
        <w:rPr/>
      </w:pPr>
      <w:r>
        <w:rPr/>
        <w:t>1198</w:t>
        <w:tab/>
        <w:t>10.82</w:t>
        <w:tab/>
        <w:t>cp</w:t>
        <w:tab/>
        <w:t>BRD-K33193182</w:t>
        <w:tab/>
        <w:t>methylnorlichexanthone</w:t>
        <w:tab/>
        <w:t>Aurora kinase inhibitor</w:t>
      </w:r>
    </w:p>
    <w:p>
      <w:pPr>
        <w:pStyle w:val="Normal"/>
        <w:rPr/>
      </w:pPr>
      <w:r>
        <w:rPr/>
        <w:t>1195</w:t>
        <w:tab/>
        <w:t>10.85</w:t>
        <w:tab/>
        <w:t>cp</w:t>
        <w:tab/>
        <w:t>BRD-K11630072</w:t>
        <w:tab/>
        <w:t>carmofur</w:t>
        <w:tab/>
        <w:t>Thymidylate synthase inhibitor</w:t>
      </w:r>
    </w:p>
    <w:p>
      <w:pPr>
        <w:pStyle w:val="Normal"/>
        <w:rPr/>
      </w:pPr>
      <w:r>
        <w:rPr/>
        <w:t>1190</w:t>
        <w:tab/>
        <w:t>10.89</w:t>
        <w:tab/>
        <w:t>cp</w:t>
        <w:tab/>
        <w:t>BRD-K95921201</w:t>
        <w:tab/>
        <w:t>reserpine</w:t>
        <w:tab/>
        <w:t>Vesicular monoamine transporter inhibitor</w:t>
      </w:r>
    </w:p>
    <w:p>
      <w:pPr>
        <w:pStyle w:val="Normal"/>
        <w:rPr/>
      </w:pPr>
      <w:r>
        <w:rPr/>
        <w:t>1189</w:t>
        <w:tab/>
        <w:t>10.98</w:t>
        <w:tab/>
        <w:t>cp</w:t>
        <w:tab/>
        <w:t>BRD-K12502280</w:t>
        <w:tab/>
        <w:t>TG-101348</w:t>
        <w:tab/>
        <w:t>FLT3 inhibitor</w:t>
      </w:r>
    </w:p>
    <w:p>
      <w:pPr>
        <w:pStyle w:val="Normal"/>
        <w:rPr/>
      </w:pPr>
      <w:r>
        <w:rPr/>
        <w:t>1186</w:t>
        <w:tab/>
        <w:t>11.05</w:t>
        <w:tab/>
        <w:t>cp</w:t>
        <w:tab/>
        <w:t>BRD-K17868609</w:t>
        <w:tab/>
        <w:t>BRL-54443</w:t>
        <w:tab/>
        <w:t>Serotonin receptor agonist</w:t>
      </w:r>
    </w:p>
    <w:p>
      <w:pPr>
        <w:pStyle w:val="Normal"/>
        <w:rPr/>
      </w:pPr>
      <w:r>
        <w:rPr/>
        <w:t>1187</w:t>
        <w:tab/>
        <w:t>11.05</w:t>
        <w:tab/>
        <w:t>cp</w:t>
        <w:tab/>
        <w:t>BRD-A90131694</w:t>
        <w:tab/>
        <w:t>alclometasone</w:t>
        <w:tab/>
        <w:t>Glucocorticoid receptor agonist</w:t>
      </w:r>
    </w:p>
    <w:p>
      <w:pPr>
        <w:pStyle w:val="Normal"/>
        <w:rPr/>
      </w:pPr>
      <w:r>
        <w:rPr/>
        <w:t>1185</w:t>
        <w:tab/>
        <w:t>11.06</w:t>
        <w:tab/>
        <w:t>cp</w:t>
        <w:tab/>
        <w:t>BRD-K81169441</w:t>
        <w:tab/>
        <w:t>cerivastatin</w:t>
        <w:tab/>
        <w:t>HMGCR inhibitor</w:t>
      </w:r>
    </w:p>
    <w:p>
      <w:pPr>
        <w:pStyle w:val="Normal"/>
        <w:rPr/>
      </w:pPr>
      <w:r>
        <w:rPr/>
        <w:t>1173</w:t>
        <w:tab/>
        <w:t>11.4</w:t>
        <w:tab/>
        <w:t>cp</w:t>
        <w:tab/>
        <w:t>BRD-K62609077</w:t>
        <w:tab/>
        <w:t>scoulerine</w:t>
        <w:tab/>
        <w:t>Adrenergic receptor antagonist</w:t>
      </w:r>
    </w:p>
    <w:p>
      <w:pPr>
        <w:pStyle w:val="Normal"/>
        <w:rPr/>
      </w:pPr>
      <w:r>
        <w:rPr/>
        <w:t>1171</w:t>
        <w:tab/>
        <w:t>11.41</w:t>
        <w:tab/>
        <w:t>cp</w:t>
        <w:tab/>
        <w:t>BRD-K83636919</w:t>
        <w:tab/>
        <w:t>entacapone</w:t>
        <w:tab/>
        <w:t>Catechol O methyltransferase inhibitor</w:t>
      </w:r>
    </w:p>
    <w:p>
      <w:pPr>
        <w:pStyle w:val="Normal"/>
        <w:rPr/>
      </w:pPr>
      <w:r>
        <w:rPr/>
        <w:t>1172</w:t>
        <w:tab/>
        <w:t>11.41</w:t>
        <w:tab/>
        <w:t>cp</w:t>
        <w:tab/>
        <w:t>BRD-K74236984</w:t>
        <w:tab/>
        <w:t>UNC-0321</w:t>
        <w:tab/>
        <w:t>Histone lysine methyltransferase inhibitor</w:t>
      </w:r>
    </w:p>
    <w:p>
      <w:pPr>
        <w:pStyle w:val="Normal"/>
        <w:rPr/>
      </w:pPr>
      <w:r>
        <w:rPr/>
        <w:t>1165</w:t>
        <w:tab/>
        <w:t>11.57</w:t>
        <w:tab/>
        <w:t>cp</w:t>
        <w:tab/>
        <w:t>BRD-K29530284</w:t>
        <w:tab/>
        <w:t>amlexanox</w:t>
        <w:tab/>
        <w:t>Histamine receptor modulator</w:t>
      </w:r>
    </w:p>
    <w:p>
      <w:pPr>
        <w:pStyle w:val="Normal"/>
        <w:rPr/>
      </w:pPr>
      <w:r>
        <w:rPr/>
        <w:t>1161</w:t>
        <w:tab/>
        <w:t>11.69</w:t>
        <w:tab/>
        <w:t>cp</w:t>
        <w:tab/>
        <w:t>BRD-K03981224</w:t>
        <w:tab/>
        <w:t>ethisterone</w:t>
        <w:tab/>
        <w:t>Progestogen hormone</w:t>
      </w:r>
    </w:p>
    <w:p>
      <w:pPr>
        <w:pStyle w:val="Normal"/>
        <w:rPr/>
      </w:pPr>
      <w:r>
        <w:rPr/>
        <w:t>1160</w:t>
        <w:tab/>
        <w:t>11.7</w:t>
        <w:tab/>
        <w:t>cp</w:t>
        <w:tab/>
        <w:t>BRD-A75368507</w:t>
        <w:tab/>
        <w:t>demeclocycline</w:t>
        <w:tab/>
        <w:t>Bacterial 30S ribosomal subunit inhibitor</w:t>
      </w:r>
    </w:p>
    <w:p>
      <w:pPr>
        <w:pStyle w:val="Normal"/>
        <w:rPr/>
      </w:pPr>
      <w:r>
        <w:rPr/>
        <w:t>1157</w:t>
        <w:tab/>
        <w:t>11.71</w:t>
        <w:tab/>
        <w:t>cp</w:t>
        <w:tab/>
        <w:t>BRD-K24675965</w:t>
        <w:tab/>
        <w:t>LY-288513</w:t>
        <w:tab/>
        <w:t>CCK receptor antagonist</w:t>
      </w:r>
    </w:p>
    <w:p>
      <w:pPr>
        <w:pStyle w:val="Normal"/>
        <w:rPr/>
      </w:pPr>
      <w:r>
        <w:rPr/>
        <w:t>1154</w:t>
        <w:tab/>
        <w:t>11.73</w:t>
        <w:tab/>
        <w:t>cp</w:t>
        <w:tab/>
        <w:t>BRD-K28296557</w:t>
        <w:tab/>
        <w:t>AKT-inhibitor-IV</w:t>
        <w:tab/>
        <w:t>AKT inhibitor</w:t>
      </w:r>
    </w:p>
    <w:p>
      <w:pPr>
        <w:pStyle w:val="Normal"/>
        <w:rPr/>
      </w:pPr>
      <w:r>
        <w:rPr/>
        <w:t>1155</w:t>
        <w:tab/>
        <w:t>11.73</w:t>
        <w:tab/>
        <w:t>cp</w:t>
        <w:tab/>
        <w:t>BRD-K72222507</w:t>
        <w:tab/>
        <w:t>quinapril</w:t>
        <w:tab/>
        <w:t>ACE inhibitor</w:t>
      </w:r>
    </w:p>
    <w:p>
      <w:pPr>
        <w:pStyle w:val="Normal"/>
        <w:rPr/>
      </w:pPr>
      <w:r>
        <w:rPr/>
        <w:t>1152</w:t>
        <w:tab/>
        <w:t>11.78</w:t>
        <w:tab/>
        <w:t>cp</w:t>
        <w:tab/>
        <w:t>BRD-K47192521</w:t>
        <w:tab/>
        <w:t>icosapent</w:t>
        <w:tab/>
        <w:t>Platelet aggregation inhibitor</w:t>
      </w:r>
    </w:p>
    <w:p>
      <w:pPr>
        <w:pStyle w:val="Normal"/>
        <w:rPr/>
      </w:pPr>
      <w:r>
        <w:rPr/>
        <w:t>1149</w:t>
        <w:tab/>
        <w:t>11.84</w:t>
        <w:tab/>
        <w:t>cp</w:t>
        <w:tab/>
        <w:t>BRD-K26818574</w:t>
        <w:tab/>
        <w:t>BIX-01294</w:t>
        <w:tab/>
        <w:t>Histone lysine methyltransferase inhibitor</w:t>
      </w:r>
    </w:p>
    <w:p>
      <w:pPr>
        <w:pStyle w:val="Normal"/>
        <w:rPr/>
      </w:pPr>
      <w:r>
        <w:rPr/>
        <w:t>1142</w:t>
        <w:tab/>
        <w:t>11.93</w:t>
        <w:tab/>
        <w:t>cp</w:t>
        <w:tab/>
        <w:t>BRD-K51018020</w:t>
        <w:tab/>
        <w:t>VAMA-37</w:t>
        <w:tab/>
        <w:t>DNA dependent protein kinase inhibitor</w:t>
      </w:r>
    </w:p>
    <w:p>
      <w:pPr>
        <w:pStyle w:val="Normal"/>
        <w:rPr/>
      </w:pPr>
      <w:r>
        <w:rPr/>
        <w:t>1143</w:t>
        <w:tab/>
        <w:t>11.93</w:t>
        <w:tab/>
        <w:t>cp</w:t>
        <w:tab/>
        <w:t>BRD-A83326220</w:t>
        <w:tab/>
        <w:t>brazilin</w:t>
        <w:tab/>
        <w:t>Nitric oxide production inhibitor</w:t>
      </w:r>
    </w:p>
    <w:p>
      <w:pPr>
        <w:pStyle w:val="Normal"/>
        <w:rPr/>
      </w:pPr>
      <w:r>
        <w:rPr/>
        <w:t>1141</w:t>
        <w:tab/>
        <w:t>11.95</w:t>
        <w:tab/>
        <w:t>cp</w:t>
        <w:tab/>
        <w:t>BRD-K55344148</w:t>
        <w:tab/>
        <w:t>BU-224</w:t>
        <w:tab/>
        <w:t>Imidazoline receptor ligand</w:t>
      </w:r>
    </w:p>
    <w:p>
      <w:pPr>
        <w:pStyle w:val="Normal"/>
        <w:rPr/>
      </w:pPr>
      <w:r>
        <w:rPr/>
        <w:t>1138</w:t>
        <w:tab/>
        <w:t>12.02</w:t>
        <w:tab/>
        <w:t>cp</w:t>
        <w:tab/>
        <w:t>BRD-K91263825</w:t>
        <w:tab/>
        <w:t>nortriptyline</w:t>
        <w:tab/>
        <w:t>Tricyclic antidepressant</w:t>
      </w:r>
    </w:p>
    <w:p>
      <w:pPr>
        <w:pStyle w:val="Normal"/>
        <w:rPr/>
      </w:pPr>
      <w:r>
        <w:rPr/>
        <w:t>1135</w:t>
        <w:tab/>
        <w:t>12.12</w:t>
        <w:tab/>
        <w:t>cp</w:t>
        <w:tab/>
        <w:t>BRD-A95696820</w:t>
        <w:tab/>
        <w:t>acadesine</w:t>
        <w:tab/>
        <w:t>AMPK activator</w:t>
      </w:r>
    </w:p>
    <w:p>
      <w:pPr>
        <w:pStyle w:val="Normal"/>
        <w:rPr/>
      </w:pPr>
      <w:r>
        <w:rPr/>
        <w:t>1134</w:t>
        <w:tab/>
        <w:t>12.15</w:t>
        <w:tab/>
        <w:t>cp</w:t>
        <w:tab/>
        <w:t>BRD-K67847053</w:t>
        <w:tab/>
        <w:t>guanabenz</w:t>
        <w:tab/>
        <w:t>Adrenergic receptor agonist</w:t>
      </w:r>
    </w:p>
    <w:p>
      <w:pPr>
        <w:pStyle w:val="Normal"/>
        <w:rPr/>
      </w:pPr>
      <w:r>
        <w:rPr/>
        <w:t>1132</w:t>
        <w:tab/>
        <w:t>12.16</w:t>
        <w:tab/>
        <w:t>cp</w:t>
        <w:tab/>
        <w:t>BRD-K79092138</w:t>
        <w:tab/>
        <w:t>nitrofural</w:t>
        <w:tab/>
        <w:t>Bacterial DNA inhibitor</w:t>
      </w:r>
    </w:p>
    <w:p>
      <w:pPr>
        <w:pStyle w:val="Normal"/>
        <w:rPr/>
      </w:pPr>
      <w:r>
        <w:rPr/>
        <w:t>1131</w:t>
        <w:tab/>
        <w:t>12.17</w:t>
        <w:tab/>
        <w:t>cp</w:t>
        <w:tab/>
        <w:t>BRD-A70268693</w:t>
        <w:tab/>
        <w:t>PG-9</w:t>
        <w:tab/>
        <w:t>Acetylcholine receptor agonist</w:t>
      </w:r>
    </w:p>
    <w:p>
      <w:pPr>
        <w:pStyle w:val="Normal"/>
        <w:rPr/>
      </w:pPr>
      <w:r>
        <w:rPr/>
        <w:t>1130</w:t>
        <w:tab/>
        <w:t>12.21</w:t>
        <w:tab/>
        <w:t>cp</w:t>
        <w:tab/>
        <w:t>BRD-A50675702</w:t>
        <w:tab/>
        <w:t>fipronil</w:t>
        <w:tab/>
        <w:t>GABA gated chloride channel blocker</w:t>
      </w:r>
    </w:p>
    <w:p>
      <w:pPr>
        <w:pStyle w:val="Normal"/>
        <w:rPr/>
      </w:pPr>
      <w:r>
        <w:rPr/>
        <w:t>1129</w:t>
        <w:tab/>
        <w:t>12.25</w:t>
        <w:tab/>
        <w:t>cp</w:t>
        <w:tab/>
        <w:t>BRD-K15592317</w:t>
        <w:tab/>
        <w:t>CP466722</w:t>
        <w:tab/>
        <w:t>ATM kinase inhibitor</w:t>
      </w:r>
    </w:p>
    <w:p>
      <w:pPr>
        <w:pStyle w:val="Normal"/>
        <w:rPr/>
      </w:pPr>
      <w:r>
        <w:rPr/>
        <w:t>1128</w:t>
        <w:tab/>
        <w:t>12.26</w:t>
        <w:tab/>
        <w:t>cp</w:t>
        <w:tab/>
        <w:t>BRD-K14618467</w:t>
        <w:tab/>
        <w:t>IKK-16</w:t>
        <w:tab/>
        <w:t>IKK inhibitor</w:t>
      </w:r>
    </w:p>
    <w:p>
      <w:pPr>
        <w:pStyle w:val="Normal"/>
        <w:rPr/>
      </w:pPr>
      <w:r>
        <w:rPr/>
        <w:t>1124</w:t>
        <w:tab/>
        <w:t>12.33</w:t>
        <w:tab/>
        <w:t>cp</w:t>
        <w:tab/>
        <w:t>BRD-K50464341</w:t>
        <w:tab/>
        <w:t>berbamine</w:t>
        <w:tab/>
        <w:t>Calmodulin antagonist</w:t>
      </w:r>
    </w:p>
    <w:p>
      <w:pPr>
        <w:pStyle w:val="Normal"/>
        <w:rPr/>
      </w:pPr>
      <w:r>
        <w:rPr/>
        <w:t>1121</w:t>
        <w:tab/>
        <w:t>12.4</w:t>
        <w:tab/>
        <w:t>cp</w:t>
        <w:tab/>
        <w:t>BRD-K15588452</w:t>
        <w:tab/>
        <w:t>R-96544</w:t>
        <w:tab/>
        <w:t>Serotonin receptor antagonist</w:t>
      </w:r>
    </w:p>
    <w:p>
      <w:pPr>
        <w:pStyle w:val="Normal"/>
        <w:rPr/>
      </w:pPr>
      <w:r>
        <w:rPr/>
        <w:t>1120</w:t>
        <w:tab/>
        <w:t>12.41</w:t>
        <w:tab/>
        <w:t>cp</w:t>
        <w:tab/>
        <w:t>BRD-K26241953</w:t>
        <w:tab/>
        <w:t>piceatannol</w:t>
        <w:tab/>
        <w:t>SYK inhibitor</w:t>
      </w:r>
    </w:p>
    <w:p>
      <w:pPr>
        <w:pStyle w:val="Normal"/>
        <w:rPr/>
      </w:pPr>
      <w:r>
        <w:rPr/>
        <w:t>1119</w:t>
        <w:tab/>
        <w:t>12.42</w:t>
        <w:tab/>
        <w:t>cp</w:t>
        <w:tab/>
        <w:t>BRD-K14880289</w:t>
        <w:tab/>
        <w:t>GW-501516</w:t>
        <w:tab/>
        <w:t>PPAR receptor agonist</w:t>
      </w:r>
    </w:p>
    <w:p>
      <w:pPr>
        <w:pStyle w:val="Normal"/>
        <w:rPr/>
      </w:pPr>
      <w:r>
        <w:rPr/>
        <w:t>1118</w:t>
        <w:tab/>
        <w:t>12.43</w:t>
        <w:tab/>
        <w:t>cp</w:t>
        <w:tab/>
        <w:t>BRD-K66707493</w:t>
        <w:tab/>
        <w:t>lawsone</w:t>
        <w:tab/>
        <w:t>Coloring agent</w:t>
      </w:r>
    </w:p>
    <w:p>
      <w:pPr>
        <w:pStyle w:val="Normal"/>
        <w:rPr/>
      </w:pPr>
      <w:r>
        <w:rPr/>
        <w:t>1116</w:t>
        <w:tab/>
        <w:t>12.44</w:t>
        <w:tab/>
        <w:t>cp</w:t>
        <w:tab/>
        <w:t>BRD-K64514229</w:t>
        <w:tab/>
        <w:t>toltrazuril</w:t>
        <w:tab/>
        <w:t>Antiprotozoal</w:t>
      </w:r>
    </w:p>
    <w:p>
      <w:pPr>
        <w:pStyle w:val="Normal"/>
        <w:rPr/>
      </w:pPr>
      <w:r>
        <w:rPr/>
        <w:t>1112</w:t>
        <w:tab/>
        <w:t>12.51</w:t>
        <w:tab/>
        <w:t>cp</w:t>
        <w:tab/>
        <w:t>BRD-K06543683</w:t>
        <w:tab/>
        <w:t>bisindolylmaleimide-ix</w:t>
        <w:tab/>
        <w:t>CDK inhibitor</w:t>
      </w:r>
    </w:p>
    <w:p>
      <w:pPr>
        <w:pStyle w:val="Normal"/>
        <w:rPr/>
      </w:pPr>
      <w:r>
        <w:rPr/>
        <w:t>1110</w:t>
        <w:tab/>
        <w:t>12.64</w:t>
        <w:tab/>
        <w:t>cp</w:t>
        <w:tab/>
        <w:t>BRD-K88741031</w:t>
        <w:tab/>
        <w:t>"methyl-2,5-dihydroxycinnamate"</w:t>
        <w:tab/>
        <w:t>EGFR inhibitor</w:t>
      </w:r>
    </w:p>
    <w:p>
      <w:pPr>
        <w:pStyle w:val="Normal"/>
        <w:rPr/>
      </w:pPr>
      <w:r>
        <w:rPr/>
        <w:t>1107</w:t>
        <w:tab/>
        <w:t>12.75</w:t>
        <w:tab/>
        <w:t>cp</w:t>
        <w:tab/>
        <w:t>BRD-K34330170</w:t>
        <w:tab/>
        <w:t>rotenonic-acid</w:t>
        <w:tab/>
        <w:t>Retinoid receptor antagonist</w:t>
      </w:r>
    </w:p>
    <w:p>
      <w:pPr>
        <w:pStyle w:val="Normal"/>
        <w:rPr/>
      </w:pPr>
      <w:r>
        <w:rPr/>
        <w:t>1106</w:t>
        <w:tab/>
        <w:t>12.76</w:t>
        <w:tab/>
        <w:t>cp</w:t>
        <w:tab/>
        <w:t>BRD-A62434282</w:t>
        <w:tab/>
        <w:t>goserelin</w:t>
        <w:tab/>
        <w:t>Gonadotropin releasing factor hormone receptor agonist</w:t>
      </w:r>
    </w:p>
    <w:p>
      <w:pPr>
        <w:pStyle w:val="Normal"/>
        <w:rPr/>
      </w:pPr>
      <w:r>
        <w:rPr/>
        <w:t>1105</w:t>
        <w:tab/>
        <w:t>12.77</w:t>
        <w:tab/>
        <w:t>cp</w:t>
        <w:tab/>
        <w:t>BRD-K52020312</w:t>
        <w:tab/>
        <w:t>metronidazole</w:t>
        <w:tab/>
        <w:t>DNA inhibitor</w:t>
      </w:r>
    </w:p>
    <w:p>
      <w:pPr>
        <w:pStyle w:val="Normal"/>
        <w:rPr/>
      </w:pPr>
      <w:r>
        <w:rPr/>
        <w:t>1103</w:t>
        <w:tab/>
        <w:t>12.78</w:t>
        <w:tab/>
        <w:t>cp</w:t>
        <w:tab/>
        <w:t>BRD-K01638814</w:t>
        <w:tab/>
        <w:t>rilmenidine</w:t>
        <w:tab/>
        <w:t>Adrenergic receptor agonist</w:t>
      </w:r>
    </w:p>
    <w:p>
      <w:pPr>
        <w:pStyle w:val="Normal"/>
        <w:rPr/>
      </w:pPr>
      <w:r>
        <w:rPr/>
        <w:t>1102</w:t>
        <w:tab/>
        <w:t>12.8</w:t>
        <w:tab/>
        <w:t>cp</w:t>
        <w:tab/>
        <w:t>BRD-A43849199</w:t>
        <w:tab/>
        <w:t>karakoline</w:t>
        <w:tab/>
        <w:t>Phytotoxin</w:t>
      </w:r>
    </w:p>
    <w:p>
      <w:pPr>
        <w:pStyle w:val="Normal"/>
        <w:rPr/>
      </w:pPr>
      <w:r>
        <w:rPr/>
        <w:t>1100</w:t>
        <w:tab/>
        <w:t>12.85</w:t>
        <w:tab/>
        <w:t>cp</w:t>
        <w:tab/>
        <w:t>BRD-K08287586</w:t>
        <w:tab/>
        <w:t>butylparaben</w:t>
        <w:tab/>
        <w:t>DNA synthesis inhibitor</w:t>
      </w:r>
    </w:p>
    <w:p>
      <w:pPr>
        <w:pStyle w:val="Normal"/>
        <w:rPr/>
      </w:pPr>
      <w:r>
        <w:rPr/>
        <w:t>1099</w:t>
        <w:tab/>
        <w:t>12.91</w:t>
        <w:tab/>
        <w:t>cp</w:t>
        <w:tab/>
        <w:t>BRD-K70557564</w:t>
        <w:tab/>
        <w:t>zosuquidar</w:t>
        <w:tab/>
        <w:t>P-glycoprotein inhibitor</w:t>
      </w:r>
    </w:p>
    <w:p>
      <w:pPr>
        <w:pStyle w:val="Normal"/>
        <w:rPr/>
      </w:pPr>
      <w:r>
        <w:rPr/>
        <w:t>1095</w:t>
        <w:tab/>
        <w:t>12.97</w:t>
        <w:tab/>
        <w:t>cp</w:t>
        <w:tab/>
        <w:t>BRD-K88701661</w:t>
        <w:tab/>
        <w:t>dimercaptosuccinic-acid</w:t>
        <w:tab/>
        <w:t>Chelating agent</w:t>
      </w:r>
    </w:p>
    <w:p>
      <w:pPr>
        <w:pStyle w:val="Normal"/>
        <w:rPr/>
      </w:pPr>
      <w:r>
        <w:rPr/>
        <w:t>1096</w:t>
        <w:tab/>
        <w:t>12.97</w:t>
        <w:tab/>
        <w:t>cp</w:t>
        <w:tab/>
        <w:t>BRD-A69960130</w:t>
        <w:tab/>
        <w:t>bromocriptine</w:t>
        <w:tab/>
        <w:t>Dopamine receptor agonist</w:t>
      </w:r>
    </w:p>
    <w:p>
      <w:pPr>
        <w:pStyle w:val="Normal"/>
        <w:rPr/>
      </w:pPr>
      <w:r>
        <w:rPr/>
        <w:t>1093</w:t>
        <w:tab/>
        <w:t>13.04</w:t>
        <w:tab/>
        <w:t>cp</w:t>
        <w:tab/>
        <w:t>BRD-A73909368</w:t>
        <w:tab/>
        <w:t>dactinomycin</w:t>
        <w:tab/>
        <w:t>RNA polymerase inhibitor</w:t>
      </w:r>
    </w:p>
    <w:p>
      <w:pPr>
        <w:pStyle w:val="Normal"/>
        <w:rPr/>
      </w:pPr>
      <w:r>
        <w:rPr/>
        <w:t>1090</w:t>
        <w:tab/>
        <w:t>13.08</w:t>
        <w:tab/>
        <w:t>cp</w:t>
        <w:tab/>
        <w:t>BRD-K05104363</w:t>
        <w:tab/>
        <w:t>PD-184352</w:t>
        <w:tab/>
        <w:t>MEK inhibitor</w:t>
      </w:r>
    </w:p>
    <w:p>
      <w:pPr>
        <w:pStyle w:val="Normal"/>
        <w:rPr/>
      </w:pPr>
      <w:r>
        <w:rPr/>
        <w:t>1091</w:t>
        <w:tab/>
        <w:t>13.08</w:t>
        <w:tab/>
        <w:t>cp</w:t>
        <w:tab/>
        <w:t>BRD-A35033682</w:t>
        <w:tab/>
        <w:t>eriodictyol</w:t>
        <w:tab/>
        <w:t>Cytochrome P450 inhibitor</w:t>
      </w:r>
    </w:p>
    <w:p>
      <w:pPr>
        <w:pStyle w:val="Normal"/>
        <w:rPr/>
      </w:pPr>
      <w:r>
        <w:rPr/>
        <w:t>1086</w:t>
        <w:tab/>
        <w:t>13.16</w:t>
        <w:tab/>
        <w:t>cp</w:t>
        <w:tab/>
        <w:t>BRD-K67844266</w:t>
        <w:tab/>
        <w:t>MLN-4924</w:t>
        <w:tab/>
        <w:t>Nedd activating enzyme inhibitor</w:t>
      </w:r>
    </w:p>
    <w:p>
      <w:pPr>
        <w:pStyle w:val="Normal"/>
        <w:rPr/>
      </w:pPr>
      <w:r>
        <w:rPr/>
        <w:t>1084</w:t>
        <w:tab/>
        <w:t>13.18</w:t>
        <w:tab/>
        <w:t>cp</w:t>
        <w:tab/>
        <w:t>BRD-K18036262</w:t>
        <w:tab/>
        <w:t>L-168049</w:t>
        <w:tab/>
        <w:t>Glucagon receptor antagonist</w:t>
      </w:r>
    </w:p>
    <w:p>
      <w:pPr>
        <w:pStyle w:val="Normal"/>
        <w:rPr/>
      </w:pPr>
      <w:r>
        <w:rPr/>
        <w:t>1082</w:t>
        <w:tab/>
        <w:t>13.21</w:t>
        <w:tab/>
        <w:t>cp</w:t>
        <w:tab/>
        <w:t>BRD-K07888196</w:t>
        <w:tab/>
        <w:t>tyrphostin-AG-538</w:t>
        <w:tab/>
        <w:t>IGF-1 inhibitor</w:t>
      </w:r>
    </w:p>
    <w:p>
      <w:pPr>
        <w:pStyle w:val="Normal"/>
        <w:rPr/>
      </w:pPr>
      <w:r>
        <w:rPr/>
        <w:t>1076</w:t>
        <w:tab/>
        <w:t>13.4</w:t>
        <w:tab/>
        <w:t>cp</w:t>
        <w:tab/>
        <w:t>BRD-K02715688</w:t>
        <w:tab/>
        <w:t>hydrastine</w:t>
        <w:tab/>
        <w:t>Tyrosine hydroxylase inhibitor</w:t>
      </w:r>
    </w:p>
    <w:p>
      <w:pPr>
        <w:pStyle w:val="Normal"/>
        <w:rPr/>
      </w:pPr>
      <w:r>
        <w:rPr/>
        <w:t>1074</w:t>
        <w:tab/>
        <w:t>13.44</w:t>
        <w:tab/>
        <w:t>cp</w:t>
        <w:tab/>
        <w:t>BRD-K24201553</w:t>
        <w:tab/>
        <w:t>SB-269970</w:t>
        <w:tab/>
        <w:t>Serotonin receptor antagonist</w:t>
      </w:r>
    </w:p>
    <w:p>
      <w:pPr>
        <w:pStyle w:val="Normal"/>
        <w:rPr/>
      </w:pPr>
      <w:r>
        <w:rPr/>
        <w:t>1063</w:t>
        <w:tab/>
        <w:t>13.68</w:t>
        <w:tab/>
        <w:t>cp</w:t>
        <w:tab/>
        <w:t>BRD-K03440695</w:t>
        <w:tab/>
        <w:t>boldine</w:t>
        <w:tab/>
        <w:t>Acetylcholine receptor antagonist</w:t>
      </w:r>
    </w:p>
    <w:p>
      <w:pPr>
        <w:pStyle w:val="Normal"/>
        <w:rPr/>
      </w:pPr>
      <w:r>
        <w:rPr/>
        <w:t>1060</w:t>
        <w:tab/>
        <w:t>13.77</w:t>
        <w:tab/>
        <w:t>cp</w:t>
        <w:tab/>
        <w:t>BRD-K41895714</w:t>
        <w:tab/>
        <w:t>AS-605240</w:t>
        <w:tab/>
        <w:t>PI3K inhibitor</w:t>
      </w:r>
    </w:p>
    <w:p>
      <w:pPr>
        <w:pStyle w:val="Normal"/>
        <w:rPr/>
      </w:pPr>
      <w:r>
        <w:rPr/>
        <w:t>1052</w:t>
        <w:tab/>
        <w:t>14.09</w:t>
        <w:tab/>
        <w:t>cp</w:t>
        <w:tab/>
        <w:t>BRD-K89152108</w:t>
        <w:tab/>
        <w:t>liothyronine</w:t>
        <w:tab/>
        <w:t>Thyroid hormone stimulant</w:t>
      </w:r>
    </w:p>
    <w:p>
      <w:pPr>
        <w:pStyle w:val="Normal"/>
        <w:rPr/>
      </w:pPr>
      <w:r>
        <w:rPr/>
        <w:t>1049</w:t>
        <w:tab/>
        <w:t>14.12</w:t>
        <w:tab/>
        <w:t>cp</w:t>
        <w:tab/>
        <w:t>BRD-K17705806</w:t>
        <w:tab/>
        <w:t>JTC-801</w:t>
        <w:tab/>
        <w:t>Opioid receptor antagonist</w:t>
      </w:r>
    </w:p>
    <w:p>
      <w:pPr>
        <w:pStyle w:val="Normal"/>
        <w:rPr/>
      </w:pPr>
      <w:r>
        <w:rPr/>
        <w:t>1046</w:t>
        <w:tab/>
        <w:t>14.16</w:t>
        <w:tab/>
        <w:t>cp</w:t>
        <w:tab/>
        <w:t>BRD-A83237092</w:t>
        <w:tab/>
        <w:t>fulvestrant</w:t>
        <w:tab/>
        <w:t>Estrogen receptor antagonist</w:t>
      </w:r>
    </w:p>
    <w:p>
      <w:pPr>
        <w:pStyle w:val="Normal"/>
        <w:rPr/>
      </w:pPr>
      <w:r>
        <w:rPr/>
        <w:t>1045</w:t>
        <w:tab/>
        <w:t>14.17</w:t>
        <w:tab/>
        <w:t>cp</w:t>
        <w:tab/>
        <w:t>BRD-K96809896</w:t>
        <w:tab/>
        <w:t>SKF-86002</w:t>
        <w:tab/>
        <w:t>p38 MAPK inhibitor</w:t>
      </w:r>
    </w:p>
    <w:p>
      <w:pPr>
        <w:pStyle w:val="Normal"/>
        <w:rPr/>
      </w:pPr>
      <w:r>
        <w:rPr/>
        <w:t>1044</w:t>
        <w:tab/>
        <w:t>14.22</w:t>
        <w:tab/>
        <w:t>cp</w:t>
        <w:tab/>
        <w:t>BRD-K76587808</w:t>
        <w:tab/>
        <w:t>fraxetin</w:t>
        <w:tab/>
        <w:t>Antioxidant</w:t>
      </w:r>
    </w:p>
    <w:p>
      <w:pPr>
        <w:pStyle w:val="Normal"/>
        <w:rPr/>
      </w:pPr>
      <w:r>
        <w:rPr/>
        <w:t>1043</w:t>
        <w:tab/>
        <w:t>14.23</w:t>
        <w:tab/>
        <w:t>cp</w:t>
        <w:tab/>
        <w:t>BRD-K71512533</w:t>
        <w:tab/>
        <w:t>SNS-314</w:t>
        <w:tab/>
        <w:t>Aurora kinase inhibitor</w:t>
      </w:r>
    </w:p>
    <w:p>
      <w:pPr>
        <w:pStyle w:val="Normal"/>
        <w:rPr/>
      </w:pPr>
      <w:r>
        <w:rPr/>
        <w:t>1041</w:t>
        <w:tab/>
        <w:t>14.25</w:t>
        <w:tab/>
        <w:t>cp</w:t>
        <w:tab/>
        <w:t>BRD-K51816706</w:t>
        <w:tab/>
        <w:t>oxindole-I</w:t>
        <w:tab/>
        <w:t>VEGFR inhibitor</w:t>
      </w:r>
    </w:p>
    <w:p>
      <w:pPr>
        <w:pStyle w:val="Normal"/>
        <w:rPr/>
      </w:pPr>
      <w:r>
        <w:rPr/>
        <w:t>1037</w:t>
        <w:tab/>
        <w:t>14.28</w:t>
        <w:tab/>
        <w:t>cp</w:t>
        <w:tab/>
        <w:t>BRD-K38003476</w:t>
        <w:tab/>
        <w:t>clocortolone</w:t>
        <w:tab/>
        <w:t>Glucocorticoid receptor agonist</w:t>
      </w:r>
    </w:p>
    <w:p>
      <w:pPr>
        <w:pStyle w:val="Normal"/>
        <w:rPr/>
      </w:pPr>
      <w:r>
        <w:rPr/>
        <w:t>1038</w:t>
        <w:tab/>
        <w:t>14.28</w:t>
        <w:tab/>
        <w:t>cp</w:t>
        <w:tab/>
        <w:t>BRD-K52459643</w:t>
        <w:tab/>
        <w:t>prostaglandin-e1</w:t>
        <w:tab/>
        <w:t>Prostanoid receptor agonist</w:t>
      </w:r>
    </w:p>
    <w:p>
      <w:pPr>
        <w:pStyle w:val="Normal"/>
        <w:rPr/>
      </w:pPr>
      <w:r>
        <w:rPr/>
        <w:t>1030</w:t>
        <w:tab/>
        <w:t>14.46</w:t>
        <w:tab/>
        <w:t>cp</w:t>
        <w:tab/>
        <w:t>BRD-K77133231</w:t>
        <w:tab/>
        <w:t>PD-169316</w:t>
        <w:tab/>
        <w:t>p38 MAPK inhibitor</w:t>
      </w:r>
    </w:p>
    <w:p>
      <w:pPr>
        <w:pStyle w:val="Normal"/>
        <w:rPr/>
      </w:pPr>
      <w:r>
        <w:rPr/>
        <w:t>1027</w:t>
        <w:tab/>
        <w:t>14.6</w:t>
        <w:tab/>
        <w:t>cp</w:t>
        <w:tab/>
        <w:t>BRD-A89434049</w:t>
        <w:tab/>
        <w:t>sarmentogenin</w:t>
        <w:tab/>
        <w:t>ATPase inhibitor</w:t>
      </w:r>
    </w:p>
    <w:p>
      <w:pPr>
        <w:pStyle w:val="Normal"/>
        <w:rPr/>
      </w:pPr>
      <w:r>
        <w:rPr/>
        <w:t>1025</w:t>
        <w:tab/>
        <w:t>14.74</w:t>
        <w:tab/>
        <w:t>cp</w:t>
        <w:tab/>
        <w:t>BRD-K12539581</w:t>
        <w:tab/>
        <w:t>nocodazole</w:t>
        <w:tab/>
        <w:t>Tubulin inhibitor</w:t>
      </w:r>
    </w:p>
    <w:p>
      <w:pPr>
        <w:pStyle w:val="Normal"/>
        <w:rPr/>
      </w:pPr>
      <w:r>
        <w:rPr/>
        <w:t>1023</w:t>
        <w:tab/>
        <w:t>14.76</w:t>
        <w:tab/>
        <w:t>cp</w:t>
        <w:tab/>
        <w:t>BRD-K14693417</w:t>
        <w:tab/>
        <w:t>cinchonine</w:t>
        <w:tab/>
        <w:t>P-glycoprotein inhibitor</w:t>
      </w:r>
    </w:p>
    <w:p>
      <w:pPr>
        <w:pStyle w:val="Normal"/>
        <w:rPr/>
      </w:pPr>
      <w:r>
        <w:rPr/>
        <w:t>1016</w:t>
        <w:tab/>
        <w:t>14.87</w:t>
        <w:tab/>
        <w:t>cp</w:t>
        <w:tab/>
        <w:t>BRD-K19894101</w:t>
        <w:tab/>
        <w:t>MST-312</w:t>
        <w:tab/>
        <w:t>Telomerase inhibitor</w:t>
      </w:r>
    </w:p>
    <w:p>
      <w:pPr>
        <w:pStyle w:val="Normal"/>
        <w:rPr/>
      </w:pPr>
      <w:r>
        <w:rPr/>
        <w:t>1003</w:t>
        <w:tab/>
        <w:t>15.24</w:t>
        <w:tab/>
        <w:t>cp</w:t>
        <w:tab/>
        <w:t>BRD-K36258877</w:t>
        <w:tab/>
        <w:t>AZ-10417808</w:t>
        <w:tab/>
        <w:t>Caspase inhibitor</w:t>
      </w:r>
    </w:p>
    <w:p>
      <w:pPr>
        <w:pStyle w:val="Normal"/>
        <w:rPr/>
      </w:pPr>
      <w:r>
        <w:rPr/>
        <w:t>1000</w:t>
        <w:tab/>
        <w:t>15.29</w:t>
        <w:tab/>
        <w:t>cp</w:t>
        <w:tab/>
        <w:t>BRD-K08619838</w:t>
        <w:tab/>
        <w:t>tremorine</w:t>
        <w:tab/>
        <w:t>Acetylcholine receptor agonist</w:t>
      </w:r>
    </w:p>
    <w:p>
      <w:pPr>
        <w:pStyle w:val="Normal"/>
        <w:rPr/>
      </w:pPr>
      <w:r>
        <w:rPr/>
        <w:t>991</w:t>
        <w:tab/>
        <w:t>15.48</w:t>
        <w:tab/>
        <w:t>cp</w:t>
        <w:tab/>
        <w:t>BRD-K40892394</w:t>
        <w:tab/>
        <w:t>AR-C133057XX</w:t>
        <w:tab/>
        <w:t>Nitric oxide synthase inhibitor</w:t>
      </w:r>
    </w:p>
    <w:p>
      <w:pPr>
        <w:pStyle w:val="Normal"/>
        <w:rPr/>
      </w:pPr>
      <w:r>
        <w:rPr/>
        <w:t>992</w:t>
        <w:tab/>
        <w:t>15.48</w:t>
        <w:tab/>
        <w:t>cp</w:t>
        <w:tab/>
        <w:t>BRD-A49765801</w:t>
        <w:tab/>
        <w:t>fludroxycortide</w:t>
        <w:tab/>
        <w:t>Glucocorticoid receptor agonist</w:t>
      </w:r>
    </w:p>
    <w:p>
      <w:pPr>
        <w:pStyle w:val="Normal"/>
        <w:rPr/>
      </w:pPr>
      <w:r>
        <w:rPr/>
        <w:t>989</w:t>
        <w:tab/>
        <w:t>15.56</w:t>
        <w:tab/>
        <w:t>cp</w:t>
        <w:tab/>
        <w:t>BRD-K01624546</w:t>
        <w:tab/>
        <w:t>docosatrienoic-acid</w:t>
        <w:tab/>
        <w:t>LTB4 inhibitor</w:t>
      </w:r>
    </w:p>
    <w:p>
      <w:pPr>
        <w:pStyle w:val="Normal"/>
        <w:rPr/>
      </w:pPr>
      <w:r>
        <w:rPr/>
        <w:t>988</w:t>
        <w:tab/>
        <w:t>15.62</w:t>
        <w:tab/>
        <w:t>cp</w:t>
        <w:tab/>
        <w:t>BRD-K78122587</w:t>
        <w:tab/>
        <w:t>NNC-55-0396</w:t>
        <w:tab/>
        <w:t>T-type calcium channel blocker</w:t>
      </w:r>
    </w:p>
    <w:p>
      <w:pPr>
        <w:pStyle w:val="Normal"/>
        <w:rPr/>
      </w:pPr>
      <w:r>
        <w:rPr/>
        <w:t>987</w:t>
        <w:tab/>
        <w:t>15.64</w:t>
        <w:tab/>
        <w:t>cp</w:t>
        <w:tab/>
        <w:t>BRD-K84566043</w:t>
        <w:tab/>
        <w:t>fenpiverinium</w:t>
        <w:tab/>
        <w:t>Acetylcholine receptor antagonist</w:t>
      </w:r>
    </w:p>
    <w:p>
      <w:pPr>
        <w:pStyle w:val="Normal"/>
        <w:rPr/>
      </w:pPr>
      <w:r>
        <w:rPr/>
        <w:t>986</w:t>
        <w:tab/>
        <w:t>15.65</w:t>
        <w:tab/>
        <w:t>cp</w:t>
        <w:tab/>
        <w:t>BRD-K22010301</w:t>
        <w:tab/>
        <w:t>JLK-6</w:t>
        <w:tab/>
        <w:t>Gamma secretase inhibitor</w:t>
      </w:r>
    </w:p>
    <w:p>
      <w:pPr>
        <w:pStyle w:val="Normal"/>
        <w:rPr/>
      </w:pPr>
      <w:r>
        <w:rPr/>
        <w:t>979</w:t>
        <w:tab/>
        <w:t>15.8</w:t>
        <w:tab/>
        <w:t>cp</w:t>
        <w:tab/>
        <w:t>BRD-A18579359</w:t>
        <w:tab/>
        <w:t>wiskostatin</w:t>
        <w:tab/>
        <w:t>Neural Wiskott-Aldrich syndrome protein inhibitor</w:t>
      </w:r>
    </w:p>
    <w:p>
      <w:pPr>
        <w:pStyle w:val="Normal"/>
        <w:rPr/>
      </w:pPr>
      <w:r>
        <w:rPr/>
        <w:t>978</w:t>
        <w:tab/>
        <w:t>15.83</w:t>
        <w:tab/>
        <w:t>cp</w:t>
        <w:tab/>
        <w:t>BRD-K73991644</w:t>
        <w:tab/>
        <w:t>isoquercetin</w:t>
        <w:tab/>
        <w:t>Aldose reductase inhibitor</w:t>
      </w:r>
    </w:p>
    <w:p>
      <w:pPr>
        <w:pStyle w:val="Normal"/>
        <w:rPr/>
      </w:pPr>
      <w:r>
        <w:rPr/>
        <w:t>977</w:t>
        <w:tab/>
        <w:t>15.84</w:t>
        <w:tab/>
        <w:t>cp</w:t>
        <w:tab/>
        <w:t>BRD-K62310379</w:t>
        <w:tab/>
        <w:t>fluticasone</w:t>
        <w:tab/>
        <w:t>Glucocorticoid receptor agonist</w:t>
      </w:r>
    </w:p>
    <w:p>
      <w:pPr>
        <w:pStyle w:val="Normal"/>
        <w:rPr/>
      </w:pPr>
      <w:r>
        <w:rPr/>
        <w:t>975</w:t>
        <w:tab/>
        <w:t>15.92</w:t>
        <w:tab/>
        <w:t>cp</w:t>
        <w:tab/>
        <w:t>BRD-K82865713</w:t>
        <w:tab/>
        <w:t>prostaglandin-b2</w:t>
        <w:tab/>
        <w:t>cAMP inhibitor</w:t>
      </w:r>
    </w:p>
    <w:p>
      <w:pPr>
        <w:pStyle w:val="Normal"/>
        <w:rPr/>
      </w:pPr>
      <w:r>
        <w:rPr/>
        <w:t>976</w:t>
        <w:tab/>
        <w:t>15.92</w:t>
        <w:tab/>
        <w:t>cp</w:t>
        <w:tab/>
        <w:t>BRD-A72703248</w:t>
        <w:tab/>
        <w:t>SKF-96365</w:t>
        <w:tab/>
        <w:t>Calcium channel blocker</w:t>
      </w:r>
    </w:p>
    <w:p>
      <w:pPr>
        <w:pStyle w:val="Normal"/>
        <w:rPr/>
      </w:pPr>
      <w:r>
        <w:rPr/>
        <w:t>974</w:t>
        <w:tab/>
        <w:t>15.97</w:t>
        <w:tab/>
        <w:t>cp</w:t>
        <w:tab/>
        <w:t>BRD-K32164935</w:t>
        <w:tab/>
        <w:t>tolazamide</w:t>
        <w:tab/>
        <w:t>ATP channel blocker</w:t>
      </w:r>
    </w:p>
    <w:p>
      <w:pPr>
        <w:pStyle w:val="Normal"/>
        <w:rPr/>
      </w:pPr>
      <w:r>
        <w:rPr/>
        <w:t>971</w:t>
        <w:tab/>
        <w:t>16.03</w:t>
        <w:tab/>
        <w:t>cp</w:t>
        <w:tab/>
        <w:t>BRD-K65814004</w:t>
        <w:tab/>
        <w:t>diphenyleneiodonium</w:t>
        <w:tab/>
        <w:t>Nitric oxide synthase inhibitor</w:t>
      </w:r>
    </w:p>
    <w:p>
      <w:pPr>
        <w:pStyle w:val="Normal"/>
        <w:rPr/>
      </w:pPr>
      <w:r>
        <w:rPr/>
        <w:t>969</w:t>
        <w:tab/>
        <w:t>16.12</w:t>
        <w:tab/>
        <w:t>cp</w:t>
        <w:tab/>
        <w:t>BRD-K78485176</w:t>
        <w:tab/>
        <w:t>olmesartan</w:t>
        <w:tab/>
        <w:t>Angiotensin receptor antagonist</w:t>
      </w:r>
    </w:p>
    <w:p>
      <w:pPr>
        <w:pStyle w:val="Normal"/>
        <w:rPr/>
      </w:pPr>
      <w:r>
        <w:rPr/>
        <w:t>968</w:t>
        <w:tab/>
        <w:t>16.16</w:t>
        <w:tab/>
        <w:t>cp</w:t>
        <w:tab/>
        <w:t>BRD-K62289640</w:t>
        <w:tab/>
        <w:t>lylamine</w:t>
        <w:tab/>
        <w:t>Cannabinoid receptor agonist</w:t>
      </w:r>
    </w:p>
    <w:p>
      <w:pPr>
        <w:pStyle w:val="Normal"/>
        <w:rPr/>
      </w:pPr>
      <w:r>
        <w:rPr/>
        <w:t>966</w:t>
        <w:tab/>
        <w:t>16.25</w:t>
        <w:tab/>
        <w:t>cp</w:t>
        <w:tab/>
        <w:t>BRD-K73978287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964</w:t>
        <w:tab/>
        <w:t>16.28</w:t>
        <w:tab/>
        <w:t>cp</w:t>
        <w:tab/>
        <w:t>BRD-K66093087</w:t>
        <w:tab/>
        <w:t>FGIN-1-43</w:t>
        <w:tab/>
        <w:t>Benzodiazepine receptor agonist</w:t>
      </w:r>
    </w:p>
    <w:p>
      <w:pPr>
        <w:pStyle w:val="Normal"/>
        <w:rPr/>
      </w:pPr>
      <w:r>
        <w:rPr/>
        <w:t>956</w:t>
        <w:tab/>
        <w:t>16.8</w:t>
        <w:tab/>
        <w:t>cp</w:t>
        <w:tab/>
        <w:t>BRD-K11911061</w:t>
        <w:tab/>
        <w:t>GR-127935</w:t>
        <w:tab/>
        <w:t>Serotonin receptor antagonist</w:t>
      </w:r>
    </w:p>
    <w:p>
      <w:pPr>
        <w:pStyle w:val="Normal"/>
        <w:rPr/>
      </w:pPr>
      <w:r>
        <w:rPr/>
        <w:t>957</w:t>
        <w:tab/>
        <w:t>16.8</w:t>
        <w:tab/>
        <w:t>cp</w:t>
        <w:tab/>
        <w:t>BRD-K60274257</w:t>
        <w:tab/>
        <w:t>dephostatin</w:t>
        <w:tab/>
        <w:t>Tyrosine phosphatase inhibitor</w:t>
      </w:r>
    </w:p>
    <w:p>
      <w:pPr>
        <w:pStyle w:val="Normal"/>
        <w:rPr/>
      </w:pPr>
      <w:r>
        <w:rPr/>
        <w:t>954</w:t>
        <w:tab/>
        <w:t>16.85</w:t>
        <w:tab/>
        <w:t>cp</w:t>
        <w:tab/>
        <w:t>BRD-K41903098</w:t>
        <w:tab/>
        <w:t>diphenoxylate</w:t>
        <w:tab/>
        <w:t>Opioid receptor agonist</w:t>
      </w:r>
    </w:p>
    <w:p>
      <w:pPr>
        <w:pStyle w:val="Normal"/>
        <w:rPr/>
      </w:pPr>
      <w:r>
        <w:rPr/>
        <w:t>952</w:t>
        <w:tab/>
        <w:t>16.86</w:t>
        <w:tab/>
        <w:t>cp</w:t>
        <w:tab/>
        <w:t>BRD-K27665173</w:t>
        <w:tab/>
        <w:t>D-64406</w:t>
        <w:tab/>
        <w:t>PDGFR receptor inhibitor</w:t>
      </w:r>
    </w:p>
    <w:p>
      <w:pPr>
        <w:pStyle w:val="Normal"/>
        <w:rPr/>
      </w:pPr>
      <w:r>
        <w:rPr/>
        <w:t>951</w:t>
        <w:tab/>
        <w:t>16.99</w:t>
        <w:tab/>
        <w:t>cp</w:t>
        <w:tab/>
        <w:t>BRD-K37691127</w:t>
        <w:tab/>
        <w:t>hinokitiol</w:t>
        <w:tab/>
        <w:t>Tyrosinase inhibitor</w:t>
      </w:r>
    </w:p>
    <w:p>
      <w:pPr>
        <w:pStyle w:val="Normal"/>
        <w:rPr/>
      </w:pPr>
      <w:r>
        <w:rPr/>
        <w:t>949</w:t>
        <w:tab/>
        <w:t>17.01</w:t>
        <w:tab/>
        <w:t>cp</w:t>
        <w:tab/>
        <w:t>BRD-K59753975</w:t>
        <w:tab/>
        <w:t>vindesine</w:t>
        <w:tab/>
        <w:t>Tubulin inhibitor</w:t>
      </w:r>
    </w:p>
    <w:p>
      <w:pPr>
        <w:pStyle w:val="Normal"/>
        <w:rPr/>
      </w:pPr>
      <w:r>
        <w:rPr/>
        <w:t>950</w:t>
        <w:tab/>
        <w:t>17.01</w:t>
        <w:tab/>
        <w:t>cp</w:t>
        <w:tab/>
        <w:t>BRD-K96778649</w:t>
        <w:tab/>
        <w:t>tyrphostin-47</w:t>
        <w:tab/>
        <w:t>EGFR inhibitor</w:t>
      </w:r>
    </w:p>
    <w:p>
      <w:pPr>
        <w:pStyle w:val="Normal"/>
        <w:rPr/>
      </w:pPr>
      <w:r>
        <w:rPr/>
        <w:t>948</w:t>
        <w:tab/>
        <w:t>17.07</w:t>
        <w:tab/>
        <w:t>cp</w:t>
        <w:tab/>
        <w:t>BRD-K48735772</w:t>
        <w:tab/>
        <w:t>PD-158780</w:t>
        <w:tab/>
        <w:t>EGFR inhibitor</w:t>
      </w:r>
    </w:p>
    <w:p>
      <w:pPr>
        <w:pStyle w:val="Normal"/>
        <w:rPr/>
      </w:pPr>
      <w:r>
        <w:rPr/>
        <w:t>947</w:t>
        <w:tab/>
        <w:t>17.08</w:t>
        <w:tab/>
        <w:t>cp</w:t>
        <w:tab/>
        <w:t>BRD-K84175871</w:t>
        <w:tab/>
        <w:t>pseudoephedrine</w:t>
        <w:tab/>
        <w:t>Adrenergic receptor agonist</w:t>
      </w:r>
    </w:p>
    <w:p>
      <w:pPr>
        <w:pStyle w:val="Normal"/>
        <w:rPr/>
      </w:pPr>
      <w:r>
        <w:rPr/>
        <w:t>943</w:t>
        <w:tab/>
        <w:t>17.23</w:t>
        <w:tab/>
        <w:t>cp</w:t>
        <w:tab/>
        <w:t>BRD-A49906757</w:t>
        <w:tab/>
        <w:t>scopolamine</w:t>
        <w:tab/>
        <w:t>Acetylcholine receptor antagonist</w:t>
      </w:r>
    </w:p>
    <w:p>
      <w:pPr>
        <w:pStyle w:val="Normal"/>
        <w:rPr/>
      </w:pPr>
      <w:r>
        <w:rPr/>
        <w:t>942</w:t>
        <w:tab/>
        <w:t>17.24</w:t>
        <w:tab/>
        <w:t>cp</w:t>
        <w:tab/>
        <w:t>BRD-A28970875</w:t>
        <w:tab/>
        <w:t>puromycin</w:t>
        <w:tab/>
        <w:t>Protein synthesis inhibitor</w:t>
      </w:r>
    </w:p>
    <w:p>
      <w:pPr>
        <w:pStyle w:val="Normal"/>
        <w:rPr/>
      </w:pPr>
      <w:r>
        <w:rPr/>
        <w:t>941</w:t>
        <w:tab/>
        <w:t>17.25</w:t>
        <w:tab/>
        <w:t>cp</w:t>
        <w:tab/>
        <w:t>BRD-A09467419</w:t>
        <w:tab/>
        <w:t>mebeverine</w:t>
        <w:tab/>
        <w:t>Acetylcholine receptor antagonist</w:t>
      </w:r>
    </w:p>
    <w:p>
      <w:pPr>
        <w:pStyle w:val="Normal"/>
        <w:rPr/>
      </w:pPr>
      <w:r>
        <w:rPr/>
        <w:t>935</w:t>
        <w:tab/>
        <w:t>17.4</w:t>
        <w:tab/>
        <w:t>cp</w:t>
        <w:tab/>
        <w:t>BRD-A41112154</w:t>
        <w:tab/>
        <w:t>oleanolic-acid</w:t>
        <w:tab/>
        <w:t>G protein-coupled receptor agonist</w:t>
      </w:r>
    </w:p>
    <w:p>
      <w:pPr>
        <w:pStyle w:val="Normal"/>
        <w:rPr/>
      </w:pPr>
      <w:r>
        <w:rPr/>
        <w:t>933</w:t>
        <w:tab/>
        <w:t>17.41</w:t>
        <w:tab/>
        <w:t>cp</w:t>
        <w:tab/>
        <w:t>BRD-K95739795</w:t>
        <w:tab/>
        <w:t>tetrabenazine</w:t>
        <w:tab/>
        <w:t>Vesicular monoamine transporter inhibitor</w:t>
      </w:r>
    </w:p>
    <w:p>
      <w:pPr>
        <w:pStyle w:val="Normal"/>
        <w:rPr/>
      </w:pPr>
      <w:r>
        <w:rPr/>
        <w:t>930</w:t>
        <w:tab/>
        <w:t>17.44</w:t>
        <w:tab/>
        <w:t>cp</w:t>
        <w:tab/>
        <w:t>BRD-K59469039</w:t>
        <w:tab/>
        <w:t>AG-879</w:t>
        <w:tab/>
        <w:t>Angiogenesis inhibitor</w:t>
      </w:r>
    </w:p>
    <w:p>
      <w:pPr>
        <w:pStyle w:val="Normal"/>
        <w:rPr/>
      </w:pPr>
      <w:r>
        <w:rPr/>
        <w:t>931</w:t>
        <w:tab/>
        <w:t>17.44</w:t>
        <w:tab/>
        <w:t>cp</w:t>
        <w:tab/>
        <w:t>BRD-K94353609</w:t>
        <w:tab/>
        <w:t>fluocinolone</w:t>
        <w:tab/>
        <w:t>Glucocorticoid receptor agonist</w:t>
      </w:r>
    </w:p>
    <w:p>
      <w:pPr>
        <w:pStyle w:val="Normal"/>
        <w:rPr/>
      </w:pPr>
      <w:r>
        <w:rPr/>
        <w:t>929</w:t>
        <w:tab/>
        <w:t>17.45</w:t>
        <w:tab/>
        <w:t>cp</w:t>
        <w:tab/>
        <w:t>BRD-K68132782</w:t>
        <w:tab/>
        <w:t>terbinafine</w:t>
        <w:tab/>
        <w:t>Fungal squalene epoxidase inhibitor</w:t>
      </w:r>
    </w:p>
    <w:p>
      <w:pPr>
        <w:pStyle w:val="Normal"/>
        <w:rPr/>
      </w:pPr>
      <w:r>
        <w:rPr/>
        <w:t>928</w:t>
        <w:tab/>
        <w:t>17.53</w:t>
        <w:tab/>
        <w:t>cp</w:t>
        <w:tab/>
        <w:t>BRD-K59058766</w:t>
        <w:tab/>
        <w:t>chlorprothixene</w:t>
        <w:tab/>
        <w:t>Dopamine receptor antagonist</w:t>
      </w:r>
    </w:p>
    <w:p>
      <w:pPr>
        <w:pStyle w:val="Normal"/>
        <w:rPr/>
      </w:pPr>
      <w:r>
        <w:rPr/>
        <w:t>918</w:t>
        <w:tab/>
        <w:t>17.82</w:t>
        <w:tab/>
        <w:t>cp</w:t>
        <w:tab/>
        <w:t>BRD-K28667196</w:t>
        <w:tab/>
        <w:t>fillalbin</w:t>
        <w:tab/>
        <w:t>Increases arterial blood pressure</w:t>
      </w:r>
    </w:p>
    <w:p>
      <w:pPr>
        <w:pStyle w:val="Normal"/>
        <w:rPr/>
      </w:pPr>
      <w:r>
        <w:rPr/>
        <w:t>917</w:t>
        <w:tab/>
        <w:t>17.92</w:t>
        <w:tab/>
        <w:t>cp</w:t>
        <w:tab/>
        <w:t>BRD-K64881305</w:t>
        <w:tab/>
        <w:t>ispinesib</w:t>
        <w:tab/>
        <w:t>Kinesin-like spindle protein inhibitor</w:t>
      </w:r>
    </w:p>
    <w:p>
      <w:pPr>
        <w:pStyle w:val="Normal"/>
        <w:rPr/>
      </w:pPr>
      <w:r>
        <w:rPr/>
        <w:t>915</w:t>
        <w:tab/>
        <w:t>18.03</w:t>
        <w:tab/>
        <w:t>cp</w:t>
        <w:tab/>
        <w:t>BRD-A20968261</w:t>
        <w:tab/>
        <w:t>WAY-213613</w:t>
        <w:tab/>
        <w:t>Glutamate inhibitor</w:t>
      </w:r>
    </w:p>
    <w:p>
      <w:pPr>
        <w:pStyle w:val="Normal"/>
        <w:rPr/>
      </w:pPr>
      <w:r>
        <w:rPr/>
        <w:t>909</w:t>
        <w:tab/>
        <w:t>18.36</w:t>
        <w:tab/>
        <w:t>cp</w:t>
        <w:tab/>
        <w:t>BRD-K35377380</w:t>
        <w:tab/>
        <w:t>I-OMe-AG-538</w:t>
        <w:tab/>
        <w:t>IGF-1 inhibitor</w:t>
      </w:r>
    </w:p>
    <w:p>
      <w:pPr>
        <w:pStyle w:val="Normal"/>
        <w:rPr/>
      </w:pPr>
      <w:r>
        <w:rPr/>
        <w:t>908</w:t>
        <w:tab/>
        <w:t>18.51</w:t>
        <w:tab/>
        <w:t>cp</w:t>
        <w:tab/>
        <w:t>BRD-K33572481</w:t>
        <w:tab/>
        <w:t>taurodeoxycholic-acid</w:t>
        <w:tab/>
        <w:t>Bile acid</w:t>
      </w:r>
    </w:p>
    <w:p>
      <w:pPr>
        <w:pStyle w:val="Normal"/>
        <w:rPr/>
      </w:pPr>
      <w:r>
        <w:rPr/>
        <w:t>905</w:t>
        <w:tab/>
        <w:t>18.61</w:t>
        <w:tab/>
        <w:t>cp</w:t>
        <w:tab/>
        <w:t>BRD-U73238814</w:t>
        <w:tab/>
        <w:t>QL-XI-92</w:t>
        <w:tab/>
        <w:t>DDR1 inhibitor</w:t>
      </w:r>
    </w:p>
    <w:p>
      <w:pPr>
        <w:pStyle w:val="Normal"/>
        <w:rPr/>
      </w:pPr>
      <w:r>
        <w:rPr/>
        <w:t>903</w:t>
        <w:tab/>
        <w:t>18.62</w:t>
        <w:tab/>
        <w:t>cp</w:t>
        <w:tab/>
        <w:t>BRD-K88625236</w:t>
        <w:tab/>
        <w:t>nonoxynol-9</w:t>
        <w:tab/>
        <w:t>Membrane integrity inhibitor</w:t>
      </w:r>
    </w:p>
    <w:p>
      <w:pPr>
        <w:pStyle w:val="Normal"/>
        <w:rPr/>
      </w:pPr>
      <w:r>
        <w:rPr/>
        <w:t>902</w:t>
        <w:tab/>
        <w:t>18.65</w:t>
        <w:tab/>
        <w:t>cp</w:t>
        <w:tab/>
        <w:t>BRD-K93441486</w:t>
        <w:tab/>
        <w:t>diphemanil</w:t>
        <w:tab/>
        <w:t>Acetylcholine receptor antagonist</w:t>
      </w:r>
    </w:p>
    <w:p>
      <w:pPr>
        <w:pStyle w:val="Normal"/>
        <w:rPr/>
      </w:pPr>
      <w:r>
        <w:rPr/>
        <w:t>899</w:t>
        <w:tab/>
        <w:t>18.67</w:t>
        <w:tab/>
        <w:t>cp</w:t>
        <w:tab/>
        <w:t>BRD-K50325075</w:t>
        <w:tab/>
        <w:t>UCL-2077</w:t>
        <w:tab/>
        <w:t>Slow after hyperpolarization channel blocker</w:t>
      </w:r>
    </w:p>
    <w:p>
      <w:pPr>
        <w:pStyle w:val="Normal"/>
        <w:rPr/>
      </w:pPr>
      <w:r>
        <w:rPr/>
        <w:t>900</w:t>
        <w:tab/>
        <w:t>18.67</w:t>
        <w:tab/>
        <w:t>cp</w:t>
        <w:tab/>
        <w:t>BRD-K34995470</w:t>
        <w:tab/>
        <w:t>SU-1498</w:t>
        <w:tab/>
        <w:t>VEGFR inhibitor</w:t>
      </w:r>
    </w:p>
    <w:p>
      <w:pPr>
        <w:pStyle w:val="Normal"/>
        <w:rPr/>
      </w:pPr>
      <w:r>
        <w:rPr/>
        <w:t>897</w:t>
        <w:tab/>
        <w:t>18.69</w:t>
        <w:tab/>
        <w:t>cp</w:t>
        <w:tab/>
        <w:t>BRD-K30570479</w:t>
        <w:tab/>
        <w:t>VU-0400195-3</w:t>
        <w:tab/>
        <w:t>Glutamate receptor modulator</w:t>
      </w:r>
    </w:p>
    <w:p>
      <w:pPr>
        <w:pStyle w:val="Normal"/>
        <w:rPr/>
      </w:pPr>
      <w:r>
        <w:rPr/>
        <w:t>895</w:t>
        <w:tab/>
        <w:t>18.76</w:t>
        <w:tab/>
        <w:t>cp</w:t>
        <w:tab/>
        <w:t>BRD-K41160163</w:t>
        <w:tab/>
        <w:t>fenobam</w:t>
        <w:tab/>
        <w:t>Glutamate receptor antagonist</w:t>
      </w:r>
    </w:p>
    <w:p>
      <w:pPr>
        <w:pStyle w:val="Normal"/>
        <w:rPr/>
      </w:pPr>
      <w:r>
        <w:rPr/>
        <w:t>891</w:t>
        <w:tab/>
        <w:t>18.82</w:t>
        <w:tab/>
        <w:t>cp</w:t>
        <w:tab/>
        <w:t>BRD-K80431395</w:t>
        <w:tab/>
        <w:t>triciribine</w:t>
        <w:tab/>
        <w:t>AKT inhibitor</w:t>
      </w:r>
    </w:p>
    <w:p>
      <w:pPr>
        <w:pStyle w:val="Normal"/>
        <w:rPr/>
      </w:pPr>
      <w:r>
        <w:rPr/>
        <w:t>887</w:t>
        <w:tab/>
        <w:t>18.84</w:t>
        <w:tab/>
        <w:t>cp</w:t>
        <w:tab/>
        <w:t>BRD-A24429032</w:t>
        <w:tab/>
        <w:t>HEAT</w:t>
        <w:tab/>
        <w:t>Adrenergic receptor antagonist</w:t>
      </w:r>
    </w:p>
    <w:p>
      <w:pPr>
        <w:pStyle w:val="Normal"/>
        <w:rPr/>
      </w:pPr>
      <w:r>
        <w:rPr/>
        <w:t>882</w:t>
        <w:tab/>
        <w:t>19.04</w:t>
        <w:tab/>
        <w:t>cp</w:t>
        <w:tab/>
        <w:t>BRD-K59650319</w:t>
        <w:tab/>
        <w:t>YM-298198</w:t>
        <w:tab/>
        <w:t>Glutamate receptor antagonist</w:t>
      </w:r>
    </w:p>
    <w:p>
      <w:pPr>
        <w:pStyle w:val="Normal"/>
        <w:rPr/>
      </w:pPr>
      <w:r>
        <w:rPr/>
        <w:t>881</w:t>
        <w:tab/>
        <w:t>19.11</w:t>
        <w:tab/>
        <w:t>cp</w:t>
        <w:tab/>
        <w:t>BRD-K35559145</w:t>
        <w:tab/>
        <w:t>levomepromazine</w:t>
        <w:tab/>
        <w:t>Dopamine receptor antagonist</w:t>
      </w:r>
    </w:p>
    <w:p>
      <w:pPr>
        <w:pStyle w:val="Normal"/>
        <w:rPr/>
      </w:pPr>
      <w:r>
        <w:rPr/>
        <w:t>874</w:t>
        <w:tab/>
        <w:t>19.28</w:t>
        <w:tab/>
        <w:t>cp</w:t>
        <w:tab/>
        <w:t>BRD-K70914287</w:t>
        <w:tab/>
        <w:t>BIBX-1382</w:t>
        <w:tab/>
        <w:t>EGFR inhibitor</w:t>
      </w:r>
    </w:p>
    <w:p>
      <w:pPr>
        <w:pStyle w:val="Normal"/>
        <w:rPr/>
      </w:pPr>
      <w:r>
        <w:rPr/>
        <w:t>872</w:t>
        <w:tab/>
        <w:t>19.44</w:t>
        <w:tab/>
        <w:t>cp</w:t>
        <w:tab/>
        <w:t>BRD-K14681867</w:t>
        <w:tab/>
        <w:t>somatostatin</w:t>
        <w:tab/>
        <w:t>Somatostatin receptor agonist</w:t>
      </w:r>
    </w:p>
    <w:p>
      <w:pPr>
        <w:pStyle w:val="Normal"/>
        <w:rPr/>
      </w:pPr>
      <w:r>
        <w:rPr/>
        <w:t>870</w:t>
        <w:tab/>
        <w:t>19.56</w:t>
        <w:tab/>
        <w:t>cp</w:t>
        <w:tab/>
        <w:t>BRD-A71459254</w:t>
        <w:tab/>
        <w:t>cymarin</w:t>
        <w:tab/>
        <w:t>ATPase inhibitor</w:t>
      </w:r>
    </w:p>
    <w:p>
      <w:pPr>
        <w:pStyle w:val="Normal"/>
        <w:rPr/>
      </w:pPr>
      <w:r>
        <w:rPr/>
        <w:t>866</w:t>
        <w:tab/>
        <w:t>19.74</w:t>
        <w:tab/>
        <w:t>cp</w:t>
        <w:tab/>
        <w:t>BRD-K11558771</w:t>
        <w:tab/>
        <w:t>droxinostat</w:t>
        <w:tab/>
        <w:t>HDAC inhibitor</w:t>
      </w:r>
    </w:p>
    <w:p>
      <w:pPr>
        <w:pStyle w:val="Normal"/>
        <w:rPr/>
      </w:pPr>
      <w:r>
        <w:rPr/>
        <w:t>864</w:t>
        <w:tab/>
        <w:t>19.82</w:t>
        <w:tab/>
        <w:t>cp</w:t>
        <w:tab/>
        <w:t>BRD-K98521173</w:t>
        <w:tab/>
        <w:t>desoxycortone</w:t>
        <w:tab/>
        <w:t>Mineralocorticoid receptor agonist</w:t>
      </w:r>
    </w:p>
    <w:p>
      <w:pPr>
        <w:pStyle w:val="Normal"/>
        <w:rPr/>
      </w:pPr>
      <w:r>
        <w:rPr/>
        <w:t>862</w:t>
        <w:tab/>
        <w:t>19.91</w:t>
        <w:tab/>
        <w:t>cp</w:t>
        <w:tab/>
        <w:t>BRD-A08003242</w:t>
        <w:tab/>
        <w:t>rhodomyrtoxin-b</w:t>
        <w:tab/>
        <w:t>sodium fluorescein uptake inhibitor</w:t>
      </w:r>
    </w:p>
    <w:p>
      <w:pPr>
        <w:pStyle w:val="Normal"/>
        <w:rPr/>
      </w:pPr>
      <w:r>
        <w:rPr/>
        <w:t>857</w:t>
        <w:tab/>
        <w:t>20.11</w:t>
        <w:tab/>
        <w:t>cp</w:t>
        <w:tab/>
        <w:t>BRD-A68930007</w:t>
        <w:tab/>
        <w:t>ouabain</w:t>
        <w:tab/>
        <w:t>ATPase inhibitor</w:t>
      </w:r>
    </w:p>
    <w:p>
      <w:pPr>
        <w:pStyle w:val="Normal"/>
        <w:rPr/>
      </w:pPr>
      <w:r>
        <w:rPr/>
        <w:t>854</w:t>
        <w:tab/>
        <w:t>20.26</w:t>
        <w:tab/>
        <w:t>cp</w:t>
        <w:tab/>
        <w:t>BRD-A87125127</w:t>
        <w:tab/>
        <w:t>3-matida</w:t>
        <w:tab/>
        <w:t>Glutamate receptor antagonist</w:t>
      </w:r>
    </w:p>
    <w:p>
      <w:pPr>
        <w:pStyle w:val="Normal"/>
        <w:rPr/>
      </w:pPr>
      <w:r>
        <w:rPr/>
        <w:t>853</w:t>
        <w:tab/>
        <w:t>20.42</w:t>
        <w:tab/>
        <w:t>cp</w:t>
        <w:tab/>
        <w:t>BRD-K72676686</w:t>
        <w:tab/>
        <w:t>fluvoxamine</w:t>
        <w:tab/>
        <w:t>Selective serotonin reuptake inhibitor (SSRI)</w:t>
      </w:r>
    </w:p>
    <w:p>
      <w:pPr>
        <w:pStyle w:val="Normal"/>
        <w:rPr/>
      </w:pPr>
      <w:r>
        <w:rPr/>
        <w:t>850</w:t>
        <w:tab/>
        <w:t>20.64</w:t>
        <w:tab/>
        <w:t>cp</w:t>
        <w:tab/>
        <w:t>BRD-A25775766</w:t>
        <w:tab/>
        <w:t>securinine</w:t>
        <w:tab/>
        <w:t>GABA receptor antagonist</w:t>
      </w:r>
    </w:p>
    <w:p>
      <w:pPr>
        <w:pStyle w:val="Normal"/>
        <w:rPr/>
      </w:pPr>
      <w:r>
        <w:rPr/>
        <w:t>842</w:t>
        <w:tab/>
        <w:t>20.88</w:t>
        <w:tab/>
        <w:t>cp</w:t>
        <w:tab/>
        <w:t>BRD-A78360835</w:t>
        <w:tab/>
        <w:t>cercosporin</w:t>
        <w:tab/>
        <w:t>Photoactivated toxin</w:t>
      </w:r>
    </w:p>
    <w:p>
      <w:pPr>
        <w:pStyle w:val="Normal"/>
        <w:rPr/>
      </w:pPr>
      <w:r>
        <w:rPr/>
        <w:t>840</w:t>
        <w:tab/>
        <w:t>21.02</w:t>
        <w:tab/>
        <w:t>cp</w:t>
        <w:tab/>
        <w:t>BRD-K17415526</w:t>
        <w:tab/>
        <w:t>tyrphostin-AG-835</w:t>
        <w:tab/>
        <w:t>Protein tyrosine kinase inhibitor</w:t>
      </w:r>
    </w:p>
    <w:p>
      <w:pPr>
        <w:pStyle w:val="Normal"/>
        <w:rPr/>
      </w:pPr>
      <w:r>
        <w:rPr/>
        <w:t>833</w:t>
        <w:tab/>
        <w:t>21.33</w:t>
        <w:tab/>
        <w:t>cp</w:t>
        <w:tab/>
        <w:t>BRD-A46186775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832</w:t>
        <w:tab/>
        <w:t>21.34</w:t>
        <w:tab/>
        <w:t>cp</w:t>
        <w:tab/>
        <w:t>BRD-K49448285</w:t>
        <w:tab/>
        <w:t>bisindolylmaleimide</w:t>
        <w:tab/>
        <w:t>CDK inhibitor</w:t>
      </w:r>
    </w:p>
    <w:p>
      <w:pPr>
        <w:pStyle w:val="Normal"/>
        <w:rPr/>
      </w:pPr>
      <w:r>
        <w:rPr/>
        <w:t>829</w:t>
        <w:tab/>
        <w:t>21.39</w:t>
        <w:tab/>
        <w:t>cp</w:t>
        <w:tab/>
        <w:t>BRD-A19633847</w:t>
        <w:tab/>
        <w:t>perhexiline</w:t>
        <w:tab/>
        <w:t>Carnitine palmitoyltransferase inhibitor</w:t>
      </w:r>
    </w:p>
    <w:p>
      <w:pPr>
        <w:pStyle w:val="Normal"/>
        <w:rPr/>
      </w:pPr>
      <w:r>
        <w:rPr/>
        <w:t>830</w:t>
        <w:tab/>
        <w:t>21.39</w:t>
        <w:tab/>
        <w:t>cp</w:t>
        <w:tab/>
        <w:t>BRD-A35623999</w:t>
        <w:tab/>
        <w:t>CGP-37157</w:t>
        <w:tab/>
        <w:t>L-type calcium channel blocker</w:t>
      </w:r>
    </w:p>
    <w:p>
      <w:pPr>
        <w:pStyle w:val="Normal"/>
        <w:rPr/>
      </w:pPr>
      <w:r>
        <w:rPr/>
        <w:t>827</w:t>
        <w:tab/>
        <w:t>21.45</w:t>
        <w:tab/>
        <w:t>cp</w:t>
        <w:tab/>
        <w:t>BRD-K87510569</w:t>
        <w:tab/>
        <w:t>RS-504393</w:t>
        <w:tab/>
        <w:t>CC chemokine receptor antagonist</w:t>
      </w:r>
    </w:p>
    <w:p>
      <w:pPr>
        <w:pStyle w:val="Normal"/>
        <w:rPr/>
      </w:pPr>
      <w:r>
        <w:rPr/>
        <w:t>824</w:t>
        <w:tab/>
        <w:t>21.6</w:t>
        <w:tab/>
        <w:t>cp</w:t>
        <w:tab/>
        <w:t>BRD-A94413429</w:t>
        <w:tab/>
        <w:t>NTNCB</w:t>
        <w:tab/>
        <w:t>Neuropeptide receptor antagonist</w:t>
      </w:r>
    </w:p>
    <w:p>
      <w:pPr>
        <w:pStyle w:val="Normal"/>
        <w:rPr/>
      </w:pPr>
      <w:r>
        <w:rPr/>
        <w:t>823</w:t>
        <w:tab/>
        <w:t>21.61</w:t>
        <w:tab/>
        <w:t>cp</w:t>
        <w:tab/>
        <w:t>BRD-K71266197</w:t>
        <w:tab/>
        <w:t>PSB-06126</w:t>
        <w:tab/>
        <w:t>NTPDase inhibitor</w:t>
      </w:r>
    </w:p>
    <w:p>
      <w:pPr>
        <w:pStyle w:val="Normal"/>
        <w:rPr/>
      </w:pPr>
      <w:r>
        <w:rPr/>
        <w:t>818</w:t>
        <w:tab/>
        <w:t>21.79</w:t>
        <w:tab/>
        <w:t>cp</w:t>
        <w:tab/>
        <w:t>BRD-K37798499</w:t>
        <w:tab/>
        <w:t>etoposide</w:t>
        <w:tab/>
        <w:t>Topoisomerase inhibitor</w:t>
      </w:r>
    </w:p>
    <w:p>
      <w:pPr>
        <w:pStyle w:val="Normal"/>
        <w:rPr/>
      </w:pPr>
      <w:r>
        <w:rPr/>
        <w:t>817</w:t>
        <w:tab/>
        <w:t>21.8</w:t>
        <w:tab/>
        <w:t>cp</w:t>
        <w:tab/>
        <w:t>BRD-K76840893</w:t>
        <w:tab/>
        <w:t>RS-17053</w:t>
        <w:tab/>
        <w:t>Adrenergic receptor antagonist</w:t>
      </w:r>
    </w:p>
    <w:p>
      <w:pPr>
        <w:pStyle w:val="Normal"/>
        <w:rPr/>
      </w:pPr>
      <w:r>
        <w:rPr/>
        <w:t>814</w:t>
        <w:tab/>
        <w:t>22</w:t>
        <w:tab/>
        <w:t>cp</w:t>
        <w:tab/>
        <w:t>BRD-K32318651</w:t>
        <w:tab/>
        <w:t>acyclovir</w:t>
        <w:tab/>
        <w:t>DNA polymerase inhibitor</w:t>
      </w:r>
    </w:p>
    <w:p>
      <w:pPr>
        <w:pStyle w:val="Normal"/>
        <w:rPr/>
      </w:pPr>
      <w:r>
        <w:rPr/>
        <w:t>812</w:t>
        <w:tab/>
        <w:t>22.13</w:t>
        <w:tab/>
        <w:t>cp</w:t>
        <w:tab/>
        <w:t>BRD-A93477898</w:t>
        <w:tab/>
        <w:t>PETCM</w:t>
        <w:tab/>
        <w:t>Caspase activator</w:t>
      </w:r>
    </w:p>
    <w:p>
      <w:pPr>
        <w:pStyle w:val="Normal"/>
        <w:rPr/>
      </w:pPr>
      <w:r>
        <w:rPr/>
        <w:t>809</w:t>
        <w:tab/>
        <w:t>22.17</w:t>
        <w:tab/>
        <w:t>cp</w:t>
        <w:tab/>
        <w:t>BRD-K97863768</w:t>
        <w:tab/>
        <w:t>prothionamide</w:t>
        <w:tab/>
        <w:t>Mycobacterium tuberculosis enoyl-[acyl-carrier-protein] reductase [NADH] (inhA) inhibitor</w:t>
      </w:r>
    </w:p>
    <w:p>
      <w:pPr>
        <w:pStyle w:val="Normal"/>
        <w:rPr/>
      </w:pPr>
      <w:r>
        <w:rPr/>
        <w:t>810</w:t>
        <w:tab/>
        <w:t>22.17</w:t>
        <w:tab/>
        <w:t>cp</w:t>
        <w:tab/>
        <w:t>BRD-K65285700</w:t>
        <w:tab/>
        <w:t>BRD-K65285700</w:t>
        <w:tab/>
        <w:t>Cannabinoid receptor agonist</w:t>
      </w:r>
    </w:p>
    <w:p>
      <w:pPr>
        <w:pStyle w:val="Normal"/>
        <w:rPr/>
      </w:pPr>
      <w:r>
        <w:rPr/>
        <w:t>808</w:t>
        <w:tab/>
        <w:t>22.18</w:t>
        <w:tab/>
        <w:t>cp</w:t>
        <w:tab/>
        <w:t>BRD-K19295594</w:t>
        <w:tab/>
        <w:t>gossypol</w:t>
        <w:tab/>
        <w:t>BCL inhibitor</w:t>
      </w:r>
    </w:p>
    <w:p>
      <w:pPr>
        <w:pStyle w:val="Normal"/>
        <w:rPr/>
      </w:pPr>
      <w:r>
        <w:rPr/>
        <w:t>807</w:t>
        <w:tab/>
        <w:t>22.26</w:t>
        <w:tab/>
        <w:t>cp</w:t>
        <w:tab/>
        <w:t>BRD-K16551401</w:t>
        <w:tab/>
        <w:t>PNU-22394</w:t>
        <w:tab/>
        <w:t>Serotonin receptor agonist</w:t>
      </w:r>
    </w:p>
    <w:p>
      <w:pPr>
        <w:pStyle w:val="Normal"/>
        <w:rPr/>
      </w:pPr>
      <w:r>
        <w:rPr/>
        <w:t>806</w:t>
        <w:tab/>
        <w:t>22.3</w:t>
        <w:tab/>
        <w:t>cp</w:t>
        <w:tab/>
        <w:t>BRD-K30296925</w:t>
        <w:tab/>
        <w:t>flavokavain-b</w:t>
        <w:tab/>
        <w:t>Antineoplastic</w:t>
      </w:r>
    </w:p>
    <w:p>
      <w:pPr>
        <w:pStyle w:val="Normal"/>
        <w:rPr/>
      </w:pPr>
      <w:r>
        <w:rPr/>
        <w:t>804</w:t>
        <w:tab/>
        <w:t>22.54</w:t>
        <w:tab/>
        <w:t>cp</w:t>
        <w:tab/>
        <w:t>BRD-K43978949</w:t>
        <w:tab/>
        <w:t>PIT</w:t>
        <w:tab/>
        <w:t>Purinergic receptor antagonist</w:t>
      </w:r>
    </w:p>
    <w:p>
      <w:pPr>
        <w:pStyle w:val="Normal"/>
        <w:rPr/>
      </w:pPr>
      <w:r>
        <w:rPr/>
        <w:t>802</w:t>
        <w:tab/>
        <w:t>22.78</w:t>
        <w:tab/>
        <w:t>cp</w:t>
        <w:tab/>
        <w:t>BRD-K50720187</w:t>
        <w:tab/>
        <w:t>flupirtine</w:t>
        <w:tab/>
        <w:t>Glutamate receptor antagonist</w:t>
      </w:r>
    </w:p>
    <w:p>
      <w:pPr>
        <w:pStyle w:val="Normal"/>
        <w:rPr/>
      </w:pPr>
      <w:r>
        <w:rPr/>
        <w:t>800</w:t>
        <w:tab/>
        <w:t>22.8</w:t>
        <w:tab/>
        <w:t>cp</w:t>
        <w:tab/>
        <w:t>BRD-A30590053</w:t>
        <w:tab/>
        <w:t>MR-16728</w:t>
        <w:tab/>
        <w:t>Acetylcholine release enhancer</w:t>
      </w:r>
    </w:p>
    <w:p>
      <w:pPr>
        <w:pStyle w:val="Normal"/>
        <w:rPr/>
      </w:pPr>
      <w:r>
        <w:rPr/>
        <w:t>793</w:t>
        <w:tab/>
        <w:t>23.28</w:t>
        <w:tab/>
        <w:t>cp</w:t>
        <w:tab/>
        <w:t>BRD-K43764301</w:t>
        <w:tab/>
        <w:t>dexketoprofen</w:t>
        <w:tab/>
        <w:t>Cyclooxygenase inhibitor</w:t>
      </w:r>
    </w:p>
    <w:p>
      <w:pPr>
        <w:pStyle w:val="Normal"/>
        <w:rPr/>
      </w:pPr>
      <w:r>
        <w:rPr/>
        <w:t>792</w:t>
        <w:tab/>
        <w:t>23.3</w:t>
        <w:tab/>
        <w:t>cp</w:t>
        <w:tab/>
        <w:t>BRD-K59851896</w:t>
        <w:tab/>
        <w:t>calycanthine</w:t>
        <w:tab/>
        <w:t>GABA release inhibitor</w:t>
      </w:r>
    </w:p>
    <w:p>
      <w:pPr>
        <w:pStyle w:val="Normal"/>
        <w:rPr/>
      </w:pPr>
      <w:r>
        <w:rPr/>
        <w:t>791</w:t>
        <w:tab/>
        <w:t>23.4</w:t>
        <w:tab/>
        <w:t>cp</w:t>
        <w:tab/>
        <w:t>BRD-K96799727</w:t>
        <w:tab/>
        <w:t>pifithrin-mu</w:t>
        <w:tab/>
        <w:t>HSP inhibitor</w:t>
      </w:r>
    </w:p>
    <w:p>
      <w:pPr>
        <w:pStyle w:val="Normal"/>
        <w:rPr/>
      </w:pPr>
      <w:r>
        <w:rPr/>
        <w:t>790</w:t>
        <w:tab/>
        <w:t>23.42</w:t>
        <w:tab/>
        <w:t>cp</w:t>
        <w:tab/>
        <w:t>BRD-K73589401</w:t>
        <w:tab/>
        <w:t>corticosterone</w:t>
        <w:tab/>
        <w:t>mineralocorticoid receptor agonist</w:t>
      </w:r>
    </w:p>
    <w:p>
      <w:pPr>
        <w:pStyle w:val="Normal"/>
        <w:rPr/>
      </w:pPr>
      <w:r>
        <w:rPr/>
        <w:t>789</w:t>
        <w:tab/>
        <w:t>23.43</w:t>
        <w:tab/>
        <w:t>cp</w:t>
        <w:tab/>
        <w:t>BRD-A00758722</w:t>
        <w:tab/>
        <w:t>noretynodrel</w:t>
        <w:tab/>
        <w:t>Progestogen hormone</w:t>
      </w:r>
    </w:p>
    <w:p>
      <w:pPr>
        <w:pStyle w:val="Normal"/>
        <w:rPr/>
      </w:pPr>
      <w:r>
        <w:rPr/>
        <w:t>787</w:t>
        <w:tab/>
        <w:t>23.56</w:t>
        <w:tab/>
        <w:t>cp</w:t>
        <w:tab/>
        <w:t>BRD-A52282606</w:t>
        <w:tab/>
        <w:t>lacidipine</w:t>
        <w:tab/>
        <w:t>Calcium channel blocker</w:t>
      </w:r>
    </w:p>
    <w:p>
      <w:pPr>
        <w:pStyle w:val="Normal"/>
        <w:rPr/>
      </w:pPr>
      <w:r>
        <w:rPr/>
        <w:t>786</w:t>
        <w:tab/>
        <w:t>23.58</w:t>
        <w:tab/>
        <w:t>cp</w:t>
        <w:tab/>
        <w:t>BRD-A03359064</w:t>
        <w:tab/>
        <w:t>ICI-89406</w:t>
        <w:tab/>
        <w:t>Adrenergic receptor antagonist</w:t>
      </w:r>
    </w:p>
    <w:p>
      <w:pPr>
        <w:pStyle w:val="Normal"/>
        <w:rPr/>
      </w:pPr>
      <w:r>
        <w:rPr/>
        <w:t>784</w:t>
        <w:tab/>
        <w:t>23.71</w:t>
        <w:tab/>
        <w:t>cp</w:t>
        <w:tab/>
        <w:t>BRD-K22947005</w:t>
        <w:tab/>
        <w:t>dexbrompheniramine</w:t>
        <w:tab/>
        <w:t>Histamine receptor antagonist</w:t>
      </w:r>
    </w:p>
    <w:p>
      <w:pPr>
        <w:pStyle w:val="Normal"/>
        <w:rPr/>
      </w:pPr>
      <w:r>
        <w:rPr/>
        <w:t>782</w:t>
        <w:tab/>
        <w:t>23.88</w:t>
        <w:tab/>
        <w:t>cp</w:t>
        <w:tab/>
        <w:t>BRD-K51918615</w:t>
        <w:tab/>
        <w:t>iodophenpropit</w:t>
        <w:tab/>
        <w:t>Histamine receptor antagonist</w:t>
      </w:r>
    </w:p>
    <w:p>
      <w:pPr>
        <w:pStyle w:val="Normal"/>
        <w:rPr/>
      </w:pPr>
      <w:r>
        <w:rPr/>
        <w:t>779</w:t>
        <w:tab/>
        <w:t>23.94</w:t>
        <w:tab/>
        <w:t>cp</w:t>
        <w:tab/>
        <w:t>BRD-A70514680</w:t>
        <w:tab/>
        <w:t>articaine</w:t>
        <w:tab/>
        <w:t>Local anesthetic</w:t>
      </w:r>
    </w:p>
    <w:p>
      <w:pPr>
        <w:pStyle w:val="Normal"/>
        <w:rPr/>
      </w:pPr>
      <w:r>
        <w:rPr/>
        <w:t>778</w:t>
        <w:tab/>
        <w:t>23.95</w:t>
        <w:tab/>
        <w:t>cp</w:t>
        <w:tab/>
        <w:t>BRD-K56614220</w:t>
        <w:tab/>
        <w:t>clofazimine</w:t>
        <w:tab/>
        <w:t>GK0582 inhibitor</w:t>
      </w:r>
    </w:p>
    <w:p>
      <w:pPr>
        <w:pStyle w:val="Normal"/>
        <w:rPr/>
      </w:pPr>
      <w:r>
        <w:rPr/>
        <w:t>777</w:t>
        <w:tab/>
        <w:t>23.99</w:t>
        <w:tab/>
        <w:t>cp</w:t>
        <w:tab/>
        <w:t>BRD-K69763916</w:t>
        <w:tab/>
        <w:t>LY-341495</w:t>
        <w:tab/>
        <w:t>Glutamate receptor antagonist</w:t>
      </w:r>
    </w:p>
    <w:p>
      <w:pPr>
        <w:pStyle w:val="Normal"/>
        <w:rPr/>
      </w:pPr>
      <w:r>
        <w:rPr/>
        <w:t>771</w:t>
        <w:tab/>
        <w:t>24.29</w:t>
        <w:tab/>
        <w:t>cp</w:t>
        <w:tab/>
        <w:t>BRD-K71926323</w:t>
        <w:tab/>
        <w:t>marbofloxacin</w:t>
        <w:tab/>
        <w:t>Bacterial DNA gyrase inhibitor</w:t>
      </w:r>
    </w:p>
    <w:p>
      <w:pPr>
        <w:pStyle w:val="Normal"/>
        <w:rPr/>
      </w:pPr>
      <w:r>
        <w:rPr/>
        <w:t>770</w:t>
        <w:tab/>
        <w:t>24.33</w:t>
        <w:tab/>
        <w:t>cp</w:t>
        <w:tab/>
        <w:t>BRD-K84595254</w:t>
        <w:tab/>
        <w:t>strophanthidin</w:t>
        <w:tab/>
        <w:t>ATPase inhibitor</w:t>
      </w:r>
    </w:p>
    <w:p>
      <w:pPr>
        <w:pStyle w:val="Normal"/>
        <w:rPr/>
      </w:pPr>
      <w:r>
        <w:rPr/>
        <w:t>769</w:t>
        <w:tab/>
        <w:t>24.42</w:t>
        <w:tab/>
        <w:t>cp</w:t>
        <w:tab/>
        <w:t>BRD-A96255180</w:t>
        <w:tab/>
        <w:t>ribavirin</w:t>
        <w:tab/>
        <w:t>Antiviral</w:t>
      </w:r>
    </w:p>
    <w:p>
      <w:pPr>
        <w:pStyle w:val="Normal"/>
        <w:rPr/>
      </w:pPr>
      <w:r>
        <w:rPr/>
        <w:t>768</w:t>
        <w:tab/>
        <w:t>24.51</w:t>
        <w:tab/>
        <w:t>cp</w:t>
        <w:tab/>
        <w:t>BRD-K45542189</w:t>
        <w:tab/>
        <w:t>diethylcarbamazine</w:t>
        <w:tab/>
        <w:t>Lipoxygenase inhibitor</w:t>
      </w:r>
    </w:p>
    <w:p>
      <w:pPr>
        <w:pStyle w:val="Normal"/>
        <w:rPr/>
      </w:pPr>
      <w:r>
        <w:rPr/>
        <w:t>762</w:t>
        <w:tab/>
        <w:t>24.87</w:t>
        <w:tab/>
        <w:t>cp</w:t>
        <w:tab/>
        <w:t>BRD-K77390737</w:t>
        <w:tab/>
        <w:t>xanthohumol</w:t>
        <w:tab/>
        <w:t>ATPase inhibitor</w:t>
      </w:r>
    </w:p>
    <w:p>
      <w:pPr>
        <w:pStyle w:val="Normal"/>
        <w:rPr/>
      </w:pPr>
      <w:r>
        <w:rPr/>
        <w:t>763</w:t>
        <w:tab/>
        <w:t>24.87</w:t>
        <w:tab/>
        <w:t>cp</w:t>
        <w:tab/>
        <w:t>BRD-A11990600</w:t>
        <w:tab/>
        <w:t>lorazepam</w:t>
        <w:tab/>
        <w:t>Benzodiazepine receptor agonist</w:t>
      </w:r>
    </w:p>
    <w:p>
      <w:pPr>
        <w:pStyle w:val="Normal"/>
        <w:rPr/>
      </w:pPr>
      <w:r>
        <w:rPr/>
        <w:t>759</w:t>
        <w:tab/>
        <w:t>25.08</w:t>
        <w:tab/>
        <w:t>cp</w:t>
        <w:tab/>
        <w:t>BRD-K01292756</w:t>
        <w:tab/>
        <w:t>pimozide</w:t>
        <w:tab/>
        <w:t>Dopamine receptor antagonist</w:t>
      </w:r>
    </w:p>
    <w:p>
      <w:pPr>
        <w:pStyle w:val="Normal"/>
        <w:rPr/>
      </w:pPr>
      <w:r>
        <w:rPr/>
        <w:t>756</w:t>
        <w:tab/>
        <w:t>25.33</w:t>
        <w:tab/>
        <w:t>cp</w:t>
        <w:tab/>
        <w:t>BRD-K32744045</w:t>
        <w:tab/>
        <w:t>disulfiram</w:t>
        <w:tab/>
        <w:t>Aldehyde dehydrogenase inhibitor</w:t>
      </w:r>
    </w:p>
    <w:p>
      <w:pPr>
        <w:pStyle w:val="Normal"/>
        <w:rPr/>
      </w:pPr>
      <w:r>
        <w:rPr/>
        <w:t>755</w:t>
        <w:tab/>
        <w:t>25.38</w:t>
        <w:tab/>
        <w:t>cp</w:t>
        <w:tab/>
        <w:t>BRD-K35573744</w:t>
        <w:tab/>
        <w:t>erbstatin-analog</w:t>
        <w:tab/>
        <w:t>EGFR inhibitor</w:t>
      </w:r>
    </w:p>
    <w:p>
      <w:pPr>
        <w:pStyle w:val="Normal"/>
        <w:rPr/>
      </w:pPr>
      <w:r>
        <w:rPr/>
        <w:t>753</w:t>
        <w:tab/>
        <w:t>25.45</w:t>
        <w:tab/>
        <w:t>cp</w:t>
        <w:tab/>
        <w:t>BRD-A85234536</w:t>
        <w:tab/>
        <w:t>N6-cyclopentyladenosine</w:t>
        <w:tab/>
        <w:t>Adenosine receptor agonist</w:t>
      </w:r>
    </w:p>
    <w:p>
      <w:pPr>
        <w:pStyle w:val="Normal"/>
        <w:rPr/>
      </w:pPr>
      <w:r>
        <w:rPr/>
        <w:t>752</w:t>
        <w:tab/>
        <w:t>25.46</w:t>
        <w:tab/>
        <w:t>cp</w:t>
        <w:tab/>
        <w:t>BRD-K30697463</w:t>
        <w:tab/>
        <w:t>desoximetasone</w:t>
        <w:tab/>
        <w:t>Glucocorticoid receptor agonist</w:t>
      </w:r>
    </w:p>
    <w:p>
      <w:pPr>
        <w:pStyle w:val="Normal"/>
        <w:rPr/>
      </w:pPr>
      <w:r>
        <w:rPr/>
        <w:t>751</w:t>
        <w:tab/>
        <w:t>25.5</w:t>
        <w:tab/>
        <w:t>cp</w:t>
        <w:tab/>
        <w:t>BRD-K36198571</w:t>
        <w:tab/>
        <w:t>WAY-170523</w:t>
        <w:tab/>
        <w:t>Metalloproteinase inhibitor</w:t>
      </w:r>
    </w:p>
    <w:p>
      <w:pPr>
        <w:pStyle w:val="Normal"/>
        <w:rPr/>
      </w:pPr>
      <w:r>
        <w:rPr/>
        <w:t>745</w:t>
        <w:tab/>
        <w:t>25.74</w:t>
        <w:tab/>
        <w:t>cp</w:t>
        <w:tab/>
        <w:t>BRD-K35240538</w:t>
        <w:tab/>
        <w:t>methylprednisolone</w:t>
        <w:tab/>
        <w:t>Glucocorticoid receptor agonist</w:t>
      </w:r>
    </w:p>
    <w:p>
      <w:pPr>
        <w:pStyle w:val="Normal"/>
        <w:rPr/>
      </w:pPr>
      <w:r>
        <w:rPr/>
        <w:t>743</w:t>
        <w:tab/>
        <w:t>25.76</w:t>
        <w:tab/>
        <w:t>cp</w:t>
        <w:tab/>
        <w:t>BRD-K15715913</w:t>
        <w:tab/>
        <w:t>fluperlapine</w:t>
        <w:tab/>
        <w:t>Serotonin receptor antagonist</w:t>
      </w:r>
    </w:p>
    <w:p>
      <w:pPr>
        <w:pStyle w:val="Normal"/>
        <w:rPr/>
      </w:pPr>
      <w:r>
        <w:rPr/>
        <w:t>740</w:t>
        <w:tab/>
        <w:t>25.8</w:t>
        <w:tab/>
        <w:t>cp</w:t>
        <w:tab/>
        <w:t>BRD-A57457122</w:t>
        <w:tab/>
        <w:t>VU-0400071-3</w:t>
        <w:tab/>
        <w:t>Glutamate receptor modulator</w:t>
      </w:r>
    </w:p>
    <w:p>
      <w:pPr>
        <w:pStyle w:val="Normal"/>
        <w:rPr/>
      </w:pPr>
      <w:r>
        <w:rPr/>
        <w:t>739</w:t>
        <w:tab/>
        <w:t>25.84</w:t>
        <w:tab/>
        <w:t>cp</w:t>
        <w:tab/>
        <w:t>BRD-K97399794</w:t>
        <w:tab/>
        <w:t>quercetin</w:t>
        <w:tab/>
        <w:t>Polar auxin transport inhibitor</w:t>
      </w:r>
    </w:p>
    <w:p>
      <w:pPr>
        <w:pStyle w:val="Normal"/>
        <w:rPr/>
      </w:pPr>
      <w:r>
        <w:rPr/>
        <w:t>738</w:t>
        <w:tab/>
        <w:t>26.02</w:t>
        <w:tab/>
        <w:t>cp</w:t>
        <w:tab/>
        <w:t>BRD-K05804044</w:t>
        <w:tab/>
        <w:t>AZ-628</w:t>
        <w:tab/>
        <w:t>RAF inhibitor</w:t>
      </w:r>
    </w:p>
    <w:p>
      <w:pPr>
        <w:pStyle w:val="Normal"/>
        <w:rPr/>
      </w:pPr>
      <w:r>
        <w:rPr/>
        <w:t>735</w:t>
        <w:tab/>
        <w:t>26.13</w:t>
        <w:tab/>
        <w:t>cp</w:t>
        <w:tab/>
        <w:t>BRD-K98548675</w:t>
        <w:tab/>
        <w:t>parthenolide</w:t>
        <w:tab/>
        <w:t>NFkB pathway inhibitor</w:t>
      </w:r>
    </w:p>
    <w:p>
      <w:pPr>
        <w:pStyle w:val="Normal"/>
        <w:rPr/>
      </w:pPr>
      <w:r>
        <w:rPr/>
        <w:t>734</w:t>
        <w:tab/>
        <w:t>26.17</w:t>
        <w:tab/>
        <w:t>cp</w:t>
        <w:tab/>
        <w:t>BRD-K33226500</w:t>
        <w:tab/>
        <w:t>indinavir</w:t>
        <w:tab/>
        <w:t>HIV protease inhibitor</w:t>
      </w:r>
    </w:p>
    <w:p>
      <w:pPr>
        <w:pStyle w:val="Normal"/>
        <w:rPr/>
      </w:pPr>
      <w:r>
        <w:rPr/>
        <w:t>730</w:t>
        <w:tab/>
        <w:t>26.24</w:t>
        <w:tab/>
        <w:t>cp</w:t>
        <w:tab/>
        <w:t>BRD-K12079898</w:t>
        <w:tab/>
        <w:t>PD-160170</w:t>
        <w:tab/>
        <w:t>Neuropeptide receptor antagonist</w:t>
      </w:r>
    </w:p>
    <w:p>
      <w:pPr>
        <w:pStyle w:val="Normal"/>
        <w:rPr/>
      </w:pPr>
      <w:r>
        <w:rPr/>
        <w:t>727</w:t>
        <w:tab/>
        <w:t>26.37</w:t>
        <w:tab/>
        <w:t>cp</w:t>
        <w:tab/>
        <w:t>BRD-M86331534</w:t>
        <w:tab/>
        <w:t>pyrvinium-pamoate</w:t>
        <w:tab/>
        <w:t>AKT inhibitor</w:t>
      </w:r>
    </w:p>
    <w:p>
      <w:pPr>
        <w:pStyle w:val="Normal"/>
        <w:rPr/>
      </w:pPr>
      <w:r>
        <w:rPr/>
        <w:t>725</w:t>
        <w:tab/>
        <w:t>26.62</w:t>
        <w:tab/>
        <w:t>cp</w:t>
        <w:tab/>
        <w:t>BRD-K46441700</w:t>
        <w:tab/>
        <w:t>GR-55562</w:t>
        <w:tab/>
        <w:t>Serotonin receptor antagonist</w:t>
      </w:r>
    </w:p>
    <w:p>
      <w:pPr>
        <w:pStyle w:val="Normal"/>
        <w:rPr/>
      </w:pPr>
      <w:r>
        <w:rPr/>
        <w:t>719</w:t>
        <w:tab/>
        <w:t>27</w:t>
        <w:tab/>
        <w:t>cp</w:t>
        <w:tab/>
        <w:t>BRD-K93325701</w:t>
        <w:tab/>
        <w:t>damnacanthal</w:t>
        <w:tab/>
        <w:t>SRC inhibitor</w:t>
      </w:r>
    </w:p>
    <w:p>
      <w:pPr>
        <w:pStyle w:val="Normal"/>
        <w:rPr/>
      </w:pPr>
      <w:r>
        <w:rPr/>
        <w:t>718</w:t>
        <w:tab/>
        <w:t>27.01</w:t>
        <w:tab/>
        <w:t>cp</w:t>
        <w:tab/>
        <w:t>BRD-K62206109</w:t>
        <w:tab/>
        <w:t>VUF-5681</w:t>
        <w:tab/>
        <w:t>Histamine receptor antagonist</w:t>
      </w:r>
    </w:p>
    <w:p>
      <w:pPr>
        <w:pStyle w:val="Normal"/>
        <w:rPr/>
      </w:pPr>
      <w:r>
        <w:rPr/>
        <w:t>716</w:t>
        <w:tab/>
        <w:t>27.15</w:t>
        <w:tab/>
        <w:t>cp</w:t>
        <w:tab/>
        <w:t>BRD-K34415467</w:t>
        <w:tab/>
        <w:t>trimethobenzamide</w:t>
        <w:tab/>
        <w:t>Histamine receptor antagonist</w:t>
      </w:r>
    </w:p>
    <w:p>
      <w:pPr>
        <w:pStyle w:val="Normal"/>
        <w:rPr/>
      </w:pPr>
      <w:r>
        <w:rPr/>
        <w:t>714</w:t>
        <w:tab/>
        <w:t>27.49</w:t>
        <w:tab/>
        <w:t>cp</w:t>
        <w:tab/>
        <w:t>BRD-K39120595</w:t>
        <w:tab/>
        <w:t>bithionol</w:t>
        <w:tab/>
        <w:t>Autotaxin inhibitor</w:t>
      </w:r>
    </w:p>
    <w:p>
      <w:pPr>
        <w:pStyle w:val="Normal"/>
        <w:rPr/>
      </w:pPr>
      <w:r>
        <w:rPr/>
        <w:t>713</w:t>
        <w:tab/>
        <w:t>27.51</w:t>
        <w:tab/>
        <w:t>cp</w:t>
        <w:tab/>
        <w:t>BRD-A25004090</w:t>
        <w:tab/>
        <w:t>erastin</w:t>
        <w:tab/>
        <w:t>Ion channel antagonist</w:t>
      </w:r>
    </w:p>
    <w:p>
      <w:pPr>
        <w:pStyle w:val="Normal"/>
        <w:rPr/>
      </w:pPr>
      <w:r>
        <w:rPr/>
        <w:t>705</w:t>
        <w:tab/>
        <w:t>28.13</w:t>
        <w:tab/>
        <w:t>cp</w:t>
        <w:tab/>
        <w:t>BRD-A15530910</w:t>
        <w:tab/>
        <w:t>carpindolol</w:t>
        <w:tab/>
        <w:t>Adrenergic receptor antagonist</w:t>
      </w:r>
    </w:p>
    <w:p>
      <w:pPr>
        <w:pStyle w:val="Normal"/>
        <w:rPr/>
      </w:pPr>
      <w:r>
        <w:rPr/>
        <w:t>702</w:t>
        <w:tab/>
        <w:t>28.19</w:t>
        <w:tab/>
        <w:t>cp</w:t>
        <w:tab/>
        <w:t>BRD-K30867024</w:t>
        <w:tab/>
        <w:t>SB-216641</w:t>
        <w:tab/>
        <w:t>Serotonin receptor antagonist</w:t>
      </w:r>
    </w:p>
    <w:p>
      <w:pPr>
        <w:pStyle w:val="Normal"/>
        <w:rPr/>
      </w:pPr>
      <w:r>
        <w:rPr/>
        <w:t>699</w:t>
        <w:tab/>
        <w:t>28.24</w:t>
        <w:tab/>
        <w:t>cp</w:t>
        <w:tab/>
        <w:t>BRD-A01826957</w:t>
        <w:tab/>
        <w:t>xanthinol</w:t>
        <w:tab/>
        <w:t>Vasodilator</w:t>
      </w:r>
    </w:p>
    <w:p>
      <w:pPr>
        <w:pStyle w:val="Normal"/>
        <w:rPr/>
      </w:pPr>
      <w:r>
        <w:rPr/>
        <w:t>690</w:t>
        <w:tab/>
        <w:t>28.75</w:t>
        <w:tab/>
        <w:t>cp</w:t>
        <w:tab/>
        <w:t>BRD-K05901394</w:t>
        <w:tab/>
        <w:t>terguride</w:t>
        <w:tab/>
        <w:t>Dopamine receptor agonist</w:t>
      </w:r>
    </w:p>
    <w:p>
      <w:pPr>
        <w:pStyle w:val="Normal"/>
        <w:rPr/>
      </w:pPr>
      <w:r>
        <w:rPr/>
        <w:t>686</w:t>
        <w:tab/>
        <w:t>28.87</w:t>
        <w:tab/>
        <w:t>cp</w:t>
        <w:tab/>
        <w:t>BRD-K54233340</w:t>
        <w:tab/>
        <w:t>dorsomorphin</w:t>
        <w:tab/>
        <w:t>AMPK inhibitor</w:t>
      </w:r>
    </w:p>
    <w:p>
      <w:pPr>
        <w:pStyle w:val="Normal"/>
        <w:rPr/>
      </w:pPr>
      <w:r>
        <w:rPr/>
        <w:t>685</w:t>
        <w:tab/>
        <w:t>29.11</w:t>
        <w:tab/>
        <w:t>cp</w:t>
        <w:tab/>
        <w:t>BRD-K92301463</w:t>
        <w:tab/>
        <w:t>"16,16-dimethylprostaglandin-e2"</w:t>
        <w:tab/>
        <w:t>Prostanoid receptor agonist</w:t>
      </w:r>
    </w:p>
    <w:p>
      <w:pPr>
        <w:pStyle w:val="Normal"/>
        <w:rPr/>
      </w:pPr>
      <w:r>
        <w:rPr/>
        <w:t>684</w:t>
        <w:tab/>
        <w:t>29.2</w:t>
        <w:tab/>
        <w:t>cp</w:t>
        <w:tab/>
        <w:t>BRD-K37456065</w:t>
        <w:tab/>
        <w:t>VU-0365114-2</w:t>
        <w:tab/>
        <w:t>M5 modulator</w:t>
      </w:r>
    </w:p>
    <w:p>
      <w:pPr>
        <w:pStyle w:val="Normal"/>
        <w:rPr/>
      </w:pPr>
      <w:r>
        <w:rPr/>
        <w:t>682</w:t>
        <w:tab/>
        <w:t>29.24</w:t>
        <w:tab/>
        <w:t>cp</w:t>
        <w:tab/>
        <w:t>BRD-K56301217</w:t>
        <w:tab/>
        <w:t>ABT-737</w:t>
        <w:tab/>
        <w:t>BCL inhibitor</w:t>
      </w:r>
    </w:p>
    <w:p>
      <w:pPr>
        <w:pStyle w:val="Normal"/>
        <w:rPr/>
      </w:pPr>
      <w:r>
        <w:rPr/>
        <w:t>681</w:t>
        <w:tab/>
        <w:t>29.28</w:t>
        <w:tab/>
        <w:t>cp</w:t>
        <w:tab/>
        <w:t>BRD-A55484088</w:t>
        <w:tab/>
        <w:t>BNTX</w:t>
        <w:tab/>
        <w:t>Opioid receptor antagonist</w:t>
      </w:r>
    </w:p>
    <w:p>
      <w:pPr>
        <w:pStyle w:val="Normal"/>
        <w:rPr/>
      </w:pPr>
      <w:r>
        <w:rPr/>
        <w:t>679</w:t>
        <w:tab/>
        <w:t>29.36</w:t>
        <w:tab/>
        <w:t>cp</w:t>
        <w:tab/>
        <w:t>BRD-K20313525</w:t>
        <w:tab/>
        <w:t>rosmarinic-acid</w:t>
        <w:tab/>
        <w:t>GABA transaminase inhibitor</w:t>
      </w:r>
    </w:p>
    <w:p>
      <w:pPr>
        <w:pStyle w:val="Normal"/>
        <w:rPr/>
      </w:pPr>
      <w:r>
        <w:rPr/>
        <w:t>678</w:t>
        <w:tab/>
        <w:t>29.61</w:t>
        <w:tab/>
        <w:t>cp</w:t>
        <w:tab/>
        <w:t>BRD-K27710560</w:t>
        <w:tab/>
        <w:t>splitomycin</w:t>
        <w:tab/>
        <w:t>SIRT inhibitor</w:t>
      </w:r>
    </w:p>
    <w:p>
      <w:pPr>
        <w:pStyle w:val="Normal"/>
        <w:rPr/>
      </w:pPr>
      <w:r>
        <w:rPr/>
        <w:t>674</w:t>
        <w:tab/>
        <w:t>29.8</w:t>
        <w:tab/>
        <w:t>cp</w:t>
        <w:tab/>
        <w:t>BRD-U25771771</w:t>
        <w:tab/>
        <w:t>WZ-4-145</w:t>
        <w:tab/>
        <w:t>EGFR inhibitor</w:t>
      </w:r>
    </w:p>
    <w:p>
      <w:pPr>
        <w:pStyle w:val="Normal"/>
        <w:rPr/>
      </w:pPr>
      <w:r>
        <w:rPr/>
        <w:t>673</w:t>
        <w:tab/>
        <w:t>29.83</w:t>
        <w:tab/>
        <w:t>cp</w:t>
        <w:tab/>
        <w:t>BRD-K96862998</w:t>
        <w:tab/>
        <w:t>pirfenidone</w:t>
        <w:tab/>
        <w:t>TGF beta receptor inhibitor</w:t>
      </w:r>
    </w:p>
    <w:p>
      <w:pPr>
        <w:pStyle w:val="Normal"/>
        <w:rPr/>
      </w:pPr>
      <w:r>
        <w:rPr/>
        <w:t>664</w:t>
        <w:tab/>
        <w:t>30.37</w:t>
        <w:tab/>
        <w:t>cp</w:t>
        <w:tab/>
        <w:t>BRD-A26095496</w:t>
        <w:tab/>
        <w:t>clobetasol</w:t>
        <w:tab/>
        <w:t>Glucocorticoid receptor agonist</w:t>
      </w:r>
    </w:p>
    <w:p>
      <w:pPr>
        <w:pStyle w:val="Normal"/>
        <w:rPr/>
      </w:pPr>
      <w:r>
        <w:rPr/>
        <w:t>663</w:t>
        <w:tab/>
        <w:t>30.38</w:t>
        <w:tab/>
        <w:t>cp</w:t>
        <w:tab/>
        <w:t>BRD-K06024458</w:t>
        <w:tab/>
        <w:t>n-arachidonyl-GABA</w:t>
        <w:tab/>
        <w:t>cannabinoid receptor agonist</w:t>
      </w:r>
    </w:p>
    <w:p>
      <w:pPr>
        <w:pStyle w:val="Normal"/>
        <w:rPr/>
      </w:pPr>
      <w:r>
        <w:rPr/>
        <w:t>654</w:t>
        <w:tab/>
        <w:t>30.88</w:t>
        <w:tab/>
        <w:t>cp</w:t>
        <w:tab/>
        <w:t>BRD-K32311154</w:t>
        <w:tab/>
        <w:t>nifekalant</w:t>
        <w:tab/>
        <w:t>Potassium channel blocker</w:t>
      </w:r>
    </w:p>
    <w:p>
      <w:pPr>
        <w:pStyle w:val="Normal"/>
        <w:rPr/>
      </w:pPr>
      <w:r>
        <w:rPr/>
        <w:t>648</w:t>
        <w:tab/>
        <w:t>31.48</w:t>
        <w:tab/>
        <w:t>cp</w:t>
        <w:tab/>
        <w:t>BRD-A43331270</w:t>
        <w:tab/>
        <w:t>niguldipine</w:t>
        <w:tab/>
        <w:t>Calcium channel blocker</w:t>
      </w:r>
    </w:p>
    <w:p>
      <w:pPr>
        <w:pStyle w:val="Normal"/>
        <w:rPr/>
      </w:pPr>
      <w:r>
        <w:rPr/>
        <w:t>647</w:t>
        <w:tab/>
        <w:t>31.7</w:t>
        <w:tab/>
        <w:t>cp</w:t>
        <w:tab/>
        <w:t>BRD-A96897502</w:t>
        <w:tab/>
        <w:t>U-74389F</w:t>
        <w:tab/>
        <w:t>Lipid peroxidase inhibitor</w:t>
      </w:r>
    </w:p>
    <w:p>
      <w:pPr>
        <w:pStyle w:val="Normal"/>
        <w:rPr/>
      </w:pPr>
      <w:r>
        <w:rPr/>
        <w:t>639</w:t>
        <w:tab/>
        <w:t>32.03</w:t>
        <w:tab/>
        <w:t>cp</w:t>
        <w:tab/>
        <w:t>BRD-K25875056</w:t>
        <w:tab/>
        <w:t>SC-9</w:t>
        <w:tab/>
        <w:t>Protein tyrosine kinase activator</w:t>
      </w:r>
    </w:p>
    <w:p>
      <w:pPr>
        <w:pStyle w:val="Normal"/>
        <w:rPr/>
      </w:pPr>
      <w:r>
        <w:rPr/>
        <w:t>638</w:t>
        <w:tab/>
        <w:t>32.04</w:t>
        <w:tab/>
        <w:t>cp</w:t>
        <w:tab/>
        <w:t>BRD-K92428232</w:t>
        <w:tab/>
        <w:t>GSK-461364</w:t>
        <w:tab/>
        <w:t>PLK inhibitor</w:t>
      </w:r>
    </w:p>
    <w:p>
      <w:pPr>
        <w:pStyle w:val="Normal"/>
        <w:rPr/>
      </w:pPr>
      <w:r>
        <w:rPr/>
        <w:t>632</w:t>
        <w:tab/>
        <w:t>32.35</w:t>
        <w:tab/>
        <w:t>cp</w:t>
        <w:tab/>
        <w:t>BRD-K75478907</w:t>
        <w:tab/>
        <w:t>GS-39783</w:t>
        <w:tab/>
        <w:t>GABA receptor modulator</w:t>
      </w:r>
    </w:p>
    <w:p>
      <w:pPr>
        <w:pStyle w:val="Normal"/>
        <w:rPr/>
      </w:pPr>
      <w:r>
        <w:rPr/>
        <w:t>631</w:t>
        <w:tab/>
        <w:t>32.38</w:t>
        <w:tab/>
        <w:t>cp</w:t>
        <w:tab/>
        <w:t>BRD-K03642198</w:t>
        <w:tab/>
        <w:t>AY-9944</w:t>
        <w:tab/>
        <w:t>Hedgehog pathway modulator</w:t>
      </w:r>
    </w:p>
    <w:p>
      <w:pPr>
        <w:pStyle w:val="Normal"/>
        <w:rPr/>
      </w:pPr>
      <w:r>
        <w:rPr/>
        <w:t>627</w:t>
        <w:tab/>
        <w:t>32.52</w:t>
        <w:tab/>
        <w:t>cp</w:t>
        <w:tab/>
        <w:t>BRD-K86930074</w:t>
        <w:tab/>
        <w:t>cediranib</w:t>
        <w:tab/>
        <w:t>KIT inhibitor</w:t>
      </w:r>
    </w:p>
    <w:p>
      <w:pPr>
        <w:pStyle w:val="Normal"/>
        <w:rPr/>
      </w:pPr>
      <w:r>
        <w:rPr/>
        <w:t>622</w:t>
        <w:tab/>
        <w:t>32.87</w:t>
        <w:tab/>
        <w:t>cp</w:t>
        <w:tab/>
        <w:t>BRD-A09495397</w:t>
        <w:tab/>
        <w:t>bicuculline</w:t>
        <w:tab/>
        <w:t>GABA receptor antagonist</w:t>
      </w:r>
    </w:p>
    <w:p>
      <w:pPr>
        <w:pStyle w:val="Normal"/>
        <w:rPr/>
      </w:pPr>
      <w:r>
        <w:rPr/>
        <w:t>621</w:t>
        <w:tab/>
        <w:t>32.9</w:t>
        <w:tab/>
        <w:t>cp</w:t>
        <w:tab/>
        <w:t>BRD-A82371568</w:t>
        <w:tab/>
        <w:t>clofarabine</w:t>
        <w:tab/>
        <w:t>Ribonucleoside reductase inhibitor</w:t>
      </w:r>
    </w:p>
    <w:p>
      <w:pPr>
        <w:pStyle w:val="Normal"/>
        <w:rPr/>
      </w:pPr>
      <w:r>
        <w:rPr/>
        <w:t>619</w:t>
        <w:tab/>
        <w:t>33.01</w:t>
        <w:tab/>
        <w:t>cp</w:t>
        <w:tab/>
        <w:t>BRD-K93258693</w:t>
        <w:tab/>
        <w:t>GW-9662</w:t>
        <w:tab/>
        <w:t>PPAR receptor antagonist</w:t>
      </w:r>
    </w:p>
    <w:p>
      <w:pPr>
        <w:pStyle w:val="Normal"/>
        <w:rPr/>
      </w:pPr>
      <w:r>
        <w:rPr/>
        <w:t>618</w:t>
        <w:tab/>
        <w:t>33.03</w:t>
        <w:tab/>
        <w:t>cp</w:t>
        <w:tab/>
        <w:t>BRD-A79314293</w:t>
        <w:tab/>
        <w:t>cephalosporanic-acid</w:t>
        <w:tab/>
        <w:t>Bacterial cell wall synthesis inhibitor</w:t>
      </w:r>
    </w:p>
    <w:p>
      <w:pPr>
        <w:pStyle w:val="Normal"/>
        <w:rPr/>
      </w:pPr>
      <w:r>
        <w:rPr/>
        <w:t>615</w:t>
        <w:tab/>
        <w:t>33.09</w:t>
        <w:tab/>
        <w:t>cp</w:t>
        <w:tab/>
        <w:t>BRD-K10098805</w:t>
        <w:tab/>
        <w:t>rhapontin</w:t>
        <w:tab/>
        <w:t>Apoptosis stimulant</w:t>
      </w:r>
    </w:p>
    <w:p>
      <w:pPr>
        <w:pStyle w:val="Normal"/>
        <w:rPr/>
      </w:pPr>
      <w:r>
        <w:rPr/>
        <w:t>614</w:t>
        <w:tab/>
        <w:t>33.12</w:t>
        <w:tab/>
        <w:t>cp</w:t>
        <w:tab/>
        <w:t>BRD-A15079084</w:t>
        <w:tab/>
        <w:t>phorbol-12-myristate-13-acetate</w:t>
        <w:tab/>
        <w:t>PKC activator</w:t>
      </w:r>
    </w:p>
    <w:p>
      <w:pPr>
        <w:pStyle w:val="Normal"/>
        <w:rPr/>
      </w:pPr>
      <w:r>
        <w:rPr/>
        <w:t>613</w:t>
        <w:tab/>
        <w:t>33.2</w:t>
        <w:tab/>
        <w:t>cp</w:t>
        <w:tab/>
        <w:t>BRD-A27887842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612</w:t>
        <w:tab/>
        <w:t>33.34</w:t>
        <w:tab/>
        <w:t>cp</w:t>
        <w:tab/>
        <w:t>BRD-K84987553</w:t>
        <w:tab/>
        <w:t>MDM2-inhibitor</w:t>
        <w:tab/>
        <w:t>MDM inhibitor</w:t>
      </w:r>
    </w:p>
    <w:p>
      <w:pPr>
        <w:pStyle w:val="Normal"/>
        <w:rPr/>
      </w:pPr>
      <w:r>
        <w:rPr/>
        <w:t>606</w:t>
        <w:tab/>
        <w:t>33.64</w:t>
        <w:tab/>
        <w:t>cp</w:t>
        <w:tab/>
        <w:t>BRD-K51575138</w:t>
        <w:tab/>
        <w:t>TPCA-1</w:t>
        <w:tab/>
        <w:t>IKK inhibitor</w:t>
      </w:r>
    </w:p>
    <w:p>
      <w:pPr>
        <w:pStyle w:val="Normal"/>
        <w:rPr/>
      </w:pPr>
      <w:r>
        <w:rPr/>
        <w:t>602</w:t>
        <w:tab/>
        <w:t>33.92</w:t>
        <w:tab/>
        <w:t>cp</w:t>
        <w:tab/>
        <w:t>BRD-A95513702</w:t>
        <w:tab/>
        <w:t>"androsta-1,4-dien-3,17-dione"</w:t>
        <w:tab/>
        <w:t>Aromatase inhibitor</w:t>
      </w:r>
    </w:p>
    <w:p>
      <w:pPr>
        <w:pStyle w:val="Normal"/>
        <w:rPr/>
      </w:pPr>
      <w:r>
        <w:rPr/>
        <w:t>596</w:t>
        <w:tab/>
        <w:t>34.37</w:t>
        <w:tab/>
        <w:t>cp</w:t>
        <w:tab/>
        <w:t>BRD-K52620403</w:t>
        <w:tab/>
        <w:t>STO-609</w:t>
        <w:tab/>
        <w:t>Calmodulin antagonist</w:t>
      </w:r>
    </w:p>
    <w:p>
      <w:pPr>
        <w:pStyle w:val="Normal"/>
        <w:rPr/>
      </w:pPr>
      <w:r>
        <w:rPr/>
        <w:t>595</w:t>
        <w:tab/>
        <w:t>34.38</w:t>
        <w:tab/>
        <w:t>cp</w:t>
        <w:tab/>
        <w:t>BRD-K31912990</w:t>
        <w:tab/>
        <w:t>CGP-71683</w:t>
        <w:tab/>
        <w:t>Neuropeptide receptor antagonist</w:t>
      </w:r>
    </w:p>
    <w:p>
      <w:pPr>
        <w:pStyle w:val="Normal"/>
        <w:rPr/>
      </w:pPr>
      <w:r>
        <w:rPr/>
        <w:t>581</w:t>
        <w:tab/>
        <w:t>34.93</w:t>
        <w:tab/>
        <w:t>cp</w:t>
        <w:tab/>
        <w:t>BRD-K94070024</w:t>
        <w:tab/>
        <w:t>depomedrol</w:t>
        <w:tab/>
        <w:t>Glucocorticoid receptor agonist</w:t>
      </w:r>
    </w:p>
    <w:p>
      <w:pPr>
        <w:pStyle w:val="Normal"/>
        <w:rPr/>
      </w:pPr>
      <w:r>
        <w:rPr/>
        <w:t>582</w:t>
        <w:tab/>
        <w:t>34.93</w:t>
        <w:tab/>
        <w:t>cp</w:t>
        <w:tab/>
        <w:t>BRD-K17497770</w:t>
        <w:tab/>
        <w:t>butein</w:t>
        <w:tab/>
        <w:t>EGFR inhibitor</w:t>
      </w:r>
    </w:p>
    <w:p>
      <w:pPr>
        <w:pStyle w:val="Normal"/>
        <w:rPr/>
      </w:pPr>
      <w:r>
        <w:rPr/>
        <w:t>579</w:t>
        <w:tab/>
        <w:t>34.98</w:t>
        <w:tab/>
        <w:t>cp</w:t>
        <w:tab/>
        <w:t>BRD-A92439610</w:t>
        <w:tab/>
        <w:t>triamcinolone</w:t>
        <w:tab/>
        <w:t>Glucocorticoid receptor agonist</w:t>
      </w:r>
    </w:p>
    <w:p>
      <w:pPr>
        <w:pStyle w:val="Normal"/>
        <w:rPr/>
      </w:pPr>
      <w:r>
        <w:rPr/>
        <w:t>578</w:t>
        <w:tab/>
        <w:t>35.07</w:t>
        <w:tab/>
        <w:t>cp</w:t>
        <w:tab/>
        <w:t>BRD-A65440446</w:t>
        <w:tab/>
        <w:t>cimaterol</w:t>
        <w:tab/>
        <w:t>Adrenergic receptor agonist</w:t>
      </w:r>
    </w:p>
    <w:p>
      <w:pPr>
        <w:pStyle w:val="Normal"/>
        <w:rPr/>
      </w:pPr>
      <w:r>
        <w:rPr/>
        <w:t>576</w:t>
        <w:tab/>
        <w:t>35.12</w:t>
        <w:tab/>
        <w:t>cp</w:t>
        <w:tab/>
        <w:t>BRD-K33308633</w:t>
        <w:tab/>
        <w:t>INCA-6</w:t>
        <w:tab/>
        <w:t>Calcineurin inhibitor</w:t>
      </w:r>
    </w:p>
    <w:p>
      <w:pPr>
        <w:pStyle w:val="Normal"/>
        <w:rPr/>
      </w:pPr>
      <w:r>
        <w:rPr/>
        <w:t>575</w:t>
        <w:tab/>
        <w:t>35.16</w:t>
        <w:tab/>
        <w:t>cp</w:t>
        <w:tab/>
        <w:t>BRD-K63150726</w:t>
        <w:tab/>
        <w:t>JTE-907</w:t>
        <w:tab/>
        <w:t>Cannabinoid receptor inverse agonist</w:t>
      </w:r>
    </w:p>
    <w:p>
      <w:pPr>
        <w:pStyle w:val="Normal"/>
        <w:rPr/>
      </w:pPr>
      <w:r>
        <w:rPr/>
        <w:t>573</w:t>
        <w:tab/>
        <w:t>35.41</w:t>
        <w:tab/>
        <w:t>cp</w:t>
        <w:tab/>
        <w:t>BRD-K89930444</w:t>
        <w:tab/>
        <w:t>AG-592</w:t>
        <w:tab/>
        <w:t>Tyrosine kinase inhibitor</w:t>
      </w:r>
    </w:p>
    <w:p>
      <w:pPr>
        <w:pStyle w:val="Normal"/>
        <w:rPr/>
      </w:pPr>
      <w:r>
        <w:rPr/>
        <w:t>572</w:t>
        <w:tab/>
        <w:t>35.43</w:t>
        <w:tab/>
        <w:t>cp</w:t>
        <w:tab/>
        <w:t>BRD-U86922168</w:t>
        <w:tab/>
        <w:t>QL-XII-47</w:t>
        <w:tab/>
        <w:t>BTK inhibitor</w:t>
      </w:r>
    </w:p>
    <w:p>
      <w:pPr>
        <w:pStyle w:val="Normal"/>
        <w:rPr/>
      </w:pPr>
      <w:r>
        <w:rPr/>
        <w:t>571</w:t>
        <w:tab/>
        <w:t>35.47</w:t>
        <w:tab/>
        <w:t>cp</w:t>
        <w:tab/>
        <w:t>BRD-K19605405</w:t>
        <w:tab/>
        <w:t>ZM-241385</w:t>
        <w:tab/>
        <w:t>Adenosine receptor antagonist</w:t>
      </w:r>
    </w:p>
    <w:p>
      <w:pPr>
        <w:pStyle w:val="Normal"/>
        <w:rPr/>
      </w:pPr>
      <w:r>
        <w:rPr/>
        <w:t>566</w:t>
        <w:tab/>
        <w:t>35.74</w:t>
        <w:tab/>
        <w:t>cp</w:t>
        <w:tab/>
        <w:t>BRD-K31238592</w:t>
        <w:tab/>
        <w:t>devazepide</w:t>
        <w:tab/>
        <w:t>CCK receptor antagonist</w:t>
      </w:r>
    </w:p>
    <w:p>
      <w:pPr>
        <w:pStyle w:val="Normal"/>
        <w:rPr/>
      </w:pPr>
      <w:r>
        <w:rPr/>
        <w:t>561</w:t>
        <w:tab/>
        <w:t>36.16</w:t>
        <w:tab/>
        <w:t>cp</w:t>
        <w:tab/>
        <w:t>BRD-K63089472</w:t>
        <w:tab/>
        <w:t>farnesylthioacetic-acid</w:t>
        <w:tab/>
        <w:t>Inhibitor of methyl esterification of farnesylated proteins</w:t>
      </w:r>
    </w:p>
    <w:p>
      <w:pPr>
        <w:pStyle w:val="Normal"/>
        <w:rPr/>
      </w:pPr>
      <w:r>
        <w:rPr/>
        <w:t>560</w:t>
        <w:tab/>
        <w:t>36.21</w:t>
        <w:tab/>
        <w:t>cp</w:t>
        <w:tab/>
        <w:t>BRD-A01593789</w:t>
        <w:tab/>
        <w:t>chlormadinone</w:t>
        <w:tab/>
        <w:t>5-alpha reductase inhibitor</w:t>
      </w:r>
    </w:p>
    <w:p>
      <w:pPr>
        <w:pStyle w:val="Normal"/>
        <w:rPr/>
      </w:pPr>
      <w:r>
        <w:rPr/>
        <w:t>557</w:t>
        <w:tab/>
        <w:t>36.54</w:t>
        <w:tab/>
        <w:t>cp</w:t>
        <w:tab/>
        <w:t>BRD-A42346008</w:t>
        <w:tab/>
        <w:t>metanephrine</w:t>
        <w:tab/>
        <w:t>Epinephrine metabolite</w:t>
      </w:r>
    </w:p>
    <w:p>
      <w:pPr>
        <w:pStyle w:val="Normal"/>
        <w:rPr/>
      </w:pPr>
      <w:r>
        <w:rPr/>
        <w:t>552</w:t>
        <w:tab/>
        <w:t>36.78</w:t>
        <w:tab/>
        <w:t>cp</w:t>
        <w:tab/>
        <w:t>BRD-K96037667</w:t>
        <w:tab/>
        <w:t>norethindrone</w:t>
        <w:tab/>
        <w:t>Progesterone receptor agonist</w:t>
      </w:r>
    </w:p>
    <w:p>
      <w:pPr>
        <w:pStyle w:val="Normal"/>
        <w:rPr/>
      </w:pPr>
      <w:r>
        <w:rPr/>
        <w:t>550</w:t>
        <w:tab/>
        <w:t>36.87</w:t>
        <w:tab/>
        <w:t>cp</w:t>
        <w:tab/>
        <w:t>BRD-A39290993</w:t>
        <w:tab/>
        <w:t>cyproterone</w:t>
        <w:tab/>
        <w:t>Androgen receptor antagonist</w:t>
      </w:r>
    </w:p>
    <w:p>
      <w:pPr>
        <w:pStyle w:val="Normal"/>
        <w:rPr/>
      </w:pPr>
      <w:r>
        <w:rPr/>
        <w:t>548</w:t>
        <w:tab/>
        <w:t>36.9</w:t>
        <w:tab/>
        <w:t>cp</w:t>
        <w:tab/>
        <w:t>BRD-K10177585</w:t>
        <w:tab/>
        <w:t>PSB-11</w:t>
        <w:tab/>
        <w:t>Adenosine receptor antagonist</w:t>
      </w:r>
    </w:p>
    <w:p>
      <w:pPr>
        <w:pStyle w:val="Normal"/>
        <w:rPr/>
      </w:pPr>
      <w:r>
        <w:rPr/>
        <w:t>543</w:t>
        <w:tab/>
        <w:t>37.54</w:t>
        <w:tab/>
        <w:t>cp</w:t>
        <w:tab/>
        <w:t>BRD-K95435023</w:t>
        <w:tab/>
        <w:t>PHA-665752</w:t>
        <w:tab/>
        <w:t>c-Met inhibitor</w:t>
      </w:r>
    </w:p>
    <w:p>
      <w:pPr>
        <w:pStyle w:val="Normal"/>
        <w:rPr/>
      </w:pPr>
      <w:r>
        <w:rPr/>
        <w:t>542</w:t>
        <w:tab/>
        <w:t>37.56</w:t>
        <w:tab/>
        <w:t>cp</w:t>
        <w:tab/>
        <w:t>BRD-K12357156</w:t>
        <w:tab/>
        <w:t>AG-490</w:t>
        <w:tab/>
        <w:t>EGFR inhibitor</w:t>
      </w:r>
    </w:p>
    <w:p>
      <w:pPr>
        <w:pStyle w:val="Normal"/>
        <w:rPr/>
      </w:pPr>
      <w:r>
        <w:rPr/>
        <w:t>541</w:t>
        <w:tab/>
        <w:t>37.57</w:t>
        <w:tab/>
        <w:t>cp</w:t>
        <w:tab/>
        <w:t>BRD-K97309399</w:t>
        <w:tab/>
        <w:t>thiothixene</w:t>
        <w:tab/>
        <w:t>Dopamine receptor antagonist</w:t>
      </w:r>
    </w:p>
    <w:p>
      <w:pPr>
        <w:pStyle w:val="Normal"/>
        <w:rPr/>
      </w:pPr>
      <w:r>
        <w:rPr/>
        <w:t>531</w:t>
        <w:tab/>
        <w:t>38.15</w:t>
        <w:tab/>
        <w:t>cp</w:t>
        <w:tab/>
        <w:t>BRD-K63979671</w:t>
        <w:tab/>
        <w:t>etifenin</w:t>
        <w:tab/>
        <w:t>Compound used in hepatobiliary scans of the liver</w:t>
      </w:r>
    </w:p>
    <w:p>
      <w:pPr>
        <w:pStyle w:val="Normal"/>
        <w:rPr/>
      </w:pPr>
      <w:r>
        <w:rPr/>
        <w:t>527</w:t>
        <w:tab/>
        <w:t>38.33</w:t>
        <w:tab/>
        <w:t>cp</w:t>
        <w:tab/>
        <w:t>BRD-A80502530</w:t>
        <w:tab/>
        <w:t>cinobufagin</w:t>
        <w:tab/>
        <w:t>ATPase inhibitor</w:t>
      </w:r>
    </w:p>
    <w:p>
      <w:pPr>
        <w:pStyle w:val="Normal"/>
        <w:rPr/>
      </w:pPr>
      <w:r>
        <w:rPr/>
        <w:t>523</w:t>
        <w:tab/>
        <w:t>38.53</w:t>
        <w:tab/>
        <w:t>cp</w:t>
        <w:tab/>
        <w:t>BRD-K82135108</w:t>
        <w:tab/>
        <w:t>elesclomol</w:t>
        <w:tab/>
        <w:t>Oxidative stress inducer</w:t>
      </w:r>
    </w:p>
    <w:p>
      <w:pPr>
        <w:pStyle w:val="Normal"/>
        <w:rPr/>
      </w:pPr>
      <w:r>
        <w:rPr/>
        <w:t>516</w:t>
        <w:tab/>
        <w:t>38.84</w:t>
        <w:tab/>
        <w:t>cp</w:t>
        <w:tab/>
        <w:t>BRD-K34437622</w:t>
        <w:tab/>
        <w:t>BRD-K34437622</w:t>
        <w:tab/>
        <w:t>Thymidylate synthase inhibitor</w:t>
      </w:r>
    </w:p>
    <w:p>
      <w:pPr>
        <w:pStyle w:val="Normal"/>
        <w:rPr/>
      </w:pPr>
      <w:r>
        <w:rPr/>
        <w:t>514</w:t>
        <w:tab/>
        <w:t>38.94</w:t>
        <w:tab/>
        <w:t>cp</w:t>
        <w:tab/>
        <w:t>BRD-K72703948</w:t>
        <w:tab/>
        <w:t>ZM-447439</w:t>
        <w:tab/>
        <w:t>Aurora kinase inhibitor</w:t>
      </w:r>
    </w:p>
    <w:p>
      <w:pPr>
        <w:pStyle w:val="Normal"/>
        <w:rPr/>
      </w:pPr>
      <w:r>
        <w:rPr/>
        <w:t>512</w:t>
        <w:tab/>
        <w:t>39.3</w:t>
        <w:tab/>
        <w:t>cp</w:t>
        <w:tab/>
        <w:t>BRD-A80775386</w:t>
        <w:tab/>
        <w:t>hyperforin</w:t>
        <w:tab/>
        <w:t>Cyclooxygenase inhibitor</w:t>
      </w:r>
    </w:p>
    <w:p>
      <w:pPr>
        <w:pStyle w:val="Normal"/>
        <w:rPr/>
      </w:pPr>
      <w:r>
        <w:rPr/>
        <w:t>510</w:t>
        <w:tab/>
        <w:t>39.4</w:t>
        <w:tab/>
        <w:t>cp</w:t>
        <w:tab/>
        <w:t>BRD-K09549677</w:t>
        <w:tab/>
        <w:t>mibefradil</w:t>
        <w:tab/>
        <w:t>T-type calcium channel blocker</w:t>
      </w:r>
    </w:p>
    <w:p>
      <w:pPr>
        <w:pStyle w:val="Normal"/>
        <w:rPr/>
      </w:pPr>
      <w:r>
        <w:rPr/>
        <w:t>509</w:t>
        <w:tab/>
        <w:t>39.42</w:t>
        <w:tab/>
        <w:t>cp</w:t>
        <w:tab/>
        <w:t>BRD-K35960502</w:t>
        <w:tab/>
        <w:t>niclosamide</w:t>
        <w:tab/>
        <w:t>DNA replication inhibitor</w:t>
      </w:r>
    </w:p>
    <w:p>
      <w:pPr>
        <w:pStyle w:val="Normal"/>
        <w:rPr/>
      </w:pPr>
      <w:r>
        <w:rPr/>
        <w:t>507</w:t>
        <w:tab/>
        <w:t>39.7</w:t>
        <w:tab/>
        <w:t>cp</w:t>
        <w:tab/>
        <w:t>BRD-K81225797</w:t>
        <w:tab/>
        <w:t>SCH-58261</w:t>
        <w:tab/>
        <w:t>Adenosine receptor antagonist</w:t>
      </w:r>
    </w:p>
    <w:p>
      <w:pPr>
        <w:pStyle w:val="Normal"/>
        <w:rPr/>
      </w:pPr>
      <w:r>
        <w:rPr/>
        <w:t>504</w:t>
        <w:tab/>
        <w:t>39.79</w:t>
        <w:tab/>
        <w:t>cp</w:t>
        <w:tab/>
        <w:t>BRD-A56892734</w:t>
        <w:tab/>
        <w:t>esomeprazole</w:t>
        <w:tab/>
        <w:t>ATPase inhibitor</w:t>
      </w:r>
    </w:p>
    <w:p>
      <w:pPr>
        <w:pStyle w:val="Normal"/>
        <w:rPr/>
      </w:pPr>
      <w:r>
        <w:rPr/>
        <w:t>505</w:t>
        <w:tab/>
        <w:t>39.79</w:t>
        <w:tab/>
        <w:t>cp</w:t>
        <w:tab/>
        <w:t>BRD-K32292990</w:t>
        <w:tab/>
        <w:t>CGP-53353</w:t>
        <w:tab/>
        <w:t>EGFR inhibitor</w:t>
      </w:r>
    </w:p>
    <w:p>
      <w:pPr>
        <w:pStyle w:val="Normal"/>
        <w:rPr/>
      </w:pPr>
      <w:r>
        <w:rPr/>
        <w:t>496</w:t>
        <w:tab/>
        <w:t>40.25</w:t>
        <w:tab/>
        <w:t>cp</w:t>
        <w:tab/>
        <w:t>BRD-K74402642</w:t>
        <w:tab/>
        <w:t>NSC-632839</w:t>
        <w:tab/>
        <w:t>Ubiquitin specific protease inhibitor</w:t>
      </w:r>
    </w:p>
    <w:p>
      <w:pPr>
        <w:pStyle w:val="Normal"/>
        <w:rPr/>
      </w:pPr>
      <w:r>
        <w:rPr/>
        <w:t>495</w:t>
        <w:tab/>
        <w:t>40.28</w:t>
        <w:tab/>
        <w:t>cp</w:t>
        <w:tab/>
        <w:t>BRD-K21806131</w:t>
        <w:tab/>
        <w:t>tegaserod</w:t>
        <w:tab/>
        <w:t>Serotonin receptor partial agonist</w:t>
      </w:r>
    </w:p>
    <w:p>
      <w:pPr>
        <w:pStyle w:val="Normal"/>
        <w:rPr/>
      </w:pPr>
      <w:r>
        <w:rPr/>
        <w:t>492</w:t>
        <w:tab/>
        <w:t>40.53</w:t>
        <w:tab/>
        <w:t>cp</w:t>
        <w:tab/>
        <w:t>BRD-K95899059</w:t>
        <w:tab/>
        <w:t>LY-344864</w:t>
        <w:tab/>
        <w:t>Serotonin receptor agonist</w:t>
      </w:r>
    </w:p>
    <w:p>
      <w:pPr>
        <w:pStyle w:val="Normal"/>
        <w:rPr/>
      </w:pPr>
      <w:r>
        <w:rPr/>
        <w:t>490</w:t>
        <w:tab/>
        <w:t>40.57</w:t>
        <w:tab/>
        <w:t>cp</w:t>
        <w:tab/>
        <w:t>BRD-A20697603</w:t>
        <w:tab/>
        <w:t>thiostrepton</w:t>
        <w:tab/>
        <w:t>FOXM1 inhibitor</w:t>
      </w:r>
    </w:p>
    <w:p>
      <w:pPr>
        <w:pStyle w:val="Normal"/>
        <w:rPr/>
      </w:pPr>
      <w:r>
        <w:rPr/>
        <w:t>487</w:t>
        <w:tab/>
        <w:t>40.99</w:t>
        <w:tab/>
        <w:t>cp</w:t>
        <w:tab/>
        <w:t>BRD-K07303502</w:t>
        <w:tab/>
        <w:t>arachidonyl-trifluoro-methane</w:t>
        <w:tab/>
        <w:t>Cytosolic phospholipase inhibitor</w:t>
      </w:r>
    </w:p>
    <w:p>
      <w:pPr>
        <w:pStyle w:val="Normal"/>
        <w:rPr/>
      </w:pPr>
      <w:r>
        <w:rPr/>
        <w:t>486</w:t>
        <w:tab/>
        <w:t>41.06</w:t>
        <w:tab/>
        <w:t>cp</w:t>
        <w:tab/>
        <w:t>BRD-A01346607</w:t>
        <w:tab/>
        <w:t>flumetasone</w:t>
        <w:tab/>
        <w:t>Glucocorticoid receptor agonist</w:t>
      </w:r>
    </w:p>
    <w:p>
      <w:pPr>
        <w:pStyle w:val="Normal"/>
        <w:rPr/>
      </w:pPr>
      <w:r>
        <w:rPr/>
        <w:t>485</w:t>
        <w:tab/>
        <w:t>41.12</w:t>
        <w:tab/>
        <w:t>cp</w:t>
        <w:tab/>
        <w:t>BRD-A75935363</w:t>
        <w:tab/>
        <w:t>atracurium</w:t>
        <w:tab/>
        <w:t>Acetylcholine receptor antagonist</w:t>
      </w:r>
    </w:p>
    <w:p>
      <w:pPr>
        <w:pStyle w:val="Normal"/>
        <w:rPr/>
      </w:pPr>
      <w:r>
        <w:rPr/>
        <w:t>480</w:t>
        <w:tab/>
        <w:t>41.64</w:t>
        <w:tab/>
        <w:t>cp</w:t>
        <w:tab/>
        <w:t>BRD-K60460488</w:t>
        <w:tab/>
        <w:t>nelfinavir</w:t>
        <w:tab/>
        <w:t>HIV protease inhibitor</w:t>
      </w:r>
    </w:p>
    <w:p>
      <w:pPr>
        <w:pStyle w:val="Normal"/>
        <w:rPr/>
      </w:pPr>
      <w:r>
        <w:rPr/>
        <w:t>478</w:t>
        <w:tab/>
        <w:t>41.73</w:t>
        <w:tab/>
        <w:t>cp</w:t>
        <w:tab/>
        <w:t>BRD-K22385716</w:t>
        <w:tab/>
        <w:t>LY-303511</w:t>
        <w:tab/>
        <w:t>Casein kinase inhibitor</w:t>
      </w:r>
    </w:p>
    <w:p>
      <w:pPr>
        <w:pStyle w:val="Normal"/>
        <w:rPr/>
      </w:pPr>
      <w:r>
        <w:rPr/>
        <w:t>474</w:t>
        <w:tab/>
        <w:t>41.97</w:t>
        <w:tab/>
        <w:t>cp</w:t>
        <w:tab/>
        <w:t>BRD-A48570745</w:t>
        <w:tab/>
        <w:t>ivermectin</w:t>
        <w:tab/>
        <w:t>GABA receptor agonist</w:t>
      </w:r>
    </w:p>
    <w:p>
      <w:pPr>
        <w:pStyle w:val="Normal"/>
        <w:rPr/>
      </w:pPr>
      <w:r>
        <w:rPr/>
        <w:t>471</w:t>
        <w:tab/>
        <w:t>42.15</w:t>
        <w:tab/>
        <w:t>cp</w:t>
        <w:tab/>
        <w:t>BRD-A59808129</w:t>
        <w:tab/>
        <w:t>guggulsterone</w:t>
        <w:tab/>
        <w:t>Cholesterol inhibitor</w:t>
      </w:r>
    </w:p>
    <w:p>
      <w:pPr>
        <w:pStyle w:val="Normal"/>
        <w:rPr/>
      </w:pPr>
      <w:r>
        <w:rPr/>
        <w:t>470</w:t>
        <w:tab/>
        <w:t>42.27</w:t>
        <w:tab/>
        <w:t>cp</w:t>
        <w:tab/>
        <w:t>BRD-K29113274</w:t>
        <w:tab/>
        <w:t>ketoconazole</w:t>
        <w:tab/>
        <w:t>Sterol demethylase inhibitor</w:t>
      </w:r>
    </w:p>
    <w:p>
      <w:pPr>
        <w:pStyle w:val="Normal"/>
        <w:rPr/>
      </w:pPr>
      <w:r>
        <w:rPr/>
        <w:t>469</w:t>
        <w:tab/>
        <w:t>42.52</w:t>
        <w:tab/>
        <w:t>cp</w:t>
        <w:tab/>
        <w:t>BRD-K78838262</w:t>
        <w:tab/>
        <w:t>austricine</w:t>
        <w:tab/>
        <w:t>Hypolipidemic</w:t>
      </w:r>
    </w:p>
    <w:p>
      <w:pPr>
        <w:pStyle w:val="Normal"/>
        <w:rPr/>
      </w:pPr>
      <w:r>
        <w:rPr/>
        <w:t>467</w:t>
        <w:tab/>
        <w:t>42.59</w:t>
        <w:tab/>
        <w:t>cp</w:t>
        <w:tab/>
        <w:t>BRD-K41143549</w:t>
        <w:tab/>
        <w:t>BRD-K41143549</w:t>
        <w:tab/>
        <w:t>Glutamate receptor antagonist</w:t>
      </w:r>
    </w:p>
    <w:p>
      <w:pPr>
        <w:pStyle w:val="Normal"/>
        <w:rPr/>
      </w:pPr>
      <w:r>
        <w:rPr/>
        <w:t>463</w:t>
        <w:tab/>
        <w:t>43.09</w:t>
        <w:tab/>
        <w:t>cp</w:t>
        <w:tab/>
        <w:t>BRD-K73982490</w:t>
        <w:tab/>
        <w:t>BI-78D3</w:t>
        <w:tab/>
        <w:t>JNK inhibitor</w:t>
      </w:r>
    </w:p>
    <w:p>
      <w:pPr>
        <w:pStyle w:val="Normal"/>
        <w:rPr/>
      </w:pPr>
      <w:r>
        <w:rPr/>
        <w:t>455</w:t>
        <w:tab/>
        <w:t>43.42</w:t>
        <w:tab/>
        <w:t>cp</w:t>
        <w:tab/>
        <w:t>BRD-K08806317</w:t>
        <w:tab/>
        <w:t>timolol</w:t>
        <w:tab/>
        <w:t>Adrenergic receptor antagonist</w:t>
      </w:r>
    </w:p>
    <w:p>
      <w:pPr>
        <w:pStyle w:val="Normal"/>
        <w:rPr/>
      </w:pPr>
      <w:r>
        <w:rPr/>
        <w:t>454</w:t>
        <w:tab/>
        <w:t>43.5</w:t>
        <w:tab/>
        <w:t>cp</w:t>
        <w:tab/>
        <w:t>BRD-K61951118</w:t>
        <w:tab/>
        <w:t>FG-7142</w:t>
        <w:tab/>
        <w:t>GABA benzodiazepine site receptor inverse agonist</w:t>
      </w:r>
    </w:p>
    <w:p>
      <w:pPr>
        <w:pStyle w:val="Normal"/>
        <w:rPr/>
      </w:pPr>
      <w:r>
        <w:rPr/>
        <w:t>451</w:t>
        <w:tab/>
        <w:t>43.77</w:t>
        <w:tab/>
        <w:t>cp</w:t>
        <w:tab/>
        <w:t>BRD-A52650764</w:t>
        <w:tab/>
        <w:t>ingenol</w:t>
        <w:tab/>
        <w:t>PKC activator</w:t>
      </w:r>
    </w:p>
    <w:p>
      <w:pPr>
        <w:pStyle w:val="Normal"/>
        <w:rPr/>
      </w:pPr>
      <w:r>
        <w:rPr/>
        <w:t>444</w:t>
        <w:tab/>
        <w:t>44.17</w:t>
        <w:tab/>
        <w:t>cp</w:t>
        <w:tab/>
        <w:t>BRD-A53131506</w:t>
        <w:tab/>
        <w:t>epitestosterone</w:t>
        <w:tab/>
        <w:t>Inactive testosterone analog</w:t>
      </w:r>
    </w:p>
    <w:p>
      <w:pPr>
        <w:pStyle w:val="Normal"/>
        <w:rPr/>
      </w:pPr>
      <w:r>
        <w:rPr/>
        <w:t>441</w:t>
        <w:tab/>
        <w:t>44.46</w:t>
        <w:tab/>
        <w:t>cp</w:t>
        <w:tab/>
        <w:t>BRD-K53123955</w:t>
        <w:tab/>
        <w:t>niridazole</w:t>
        <w:tab/>
        <w:t>Phosphofructokinase inhibitor</w:t>
      </w:r>
    </w:p>
    <w:p>
      <w:pPr>
        <w:pStyle w:val="Normal"/>
        <w:rPr/>
      </w:pPr>
      <w:r>
        <w:rPr/>
        <w:t>439</w:t>
        <w:tab/>
        <w:t>44.82</w:t>
        <w:tab/>
        <w:t>cp</w:t>
        <w:tab/>
        <w:t>BRD-K83289131</w:t>
        <w:tab/>
        <w:t>CAY-10618</w:t>
        <w:tab/>
        <w:t>NAMPT inhibitor</w:t>
      </w:r>
    </w:p>
    <w:p>
      <w:pPr>
        <w:pStyle w:val="Normal"/>
        <w:rPr/>
      </w:pPr>
      <w:r>
        <w:rPr/>
        <w:t>429</w:t>
        <w:tab/>
        <w:t>45.37</w:t>
        <w:tab/>
        <w:t>cp</w:t>
        <w:tab/>
        <w:t>BRD-K68143200</w:t>
        <w:tab/>
        <w:t>SA-792541</w:t>
        <w:tab/>
        <w:t>CDC inhibitor</w:t>
      </w:r>
    </w:p>
    <w:p>
      <w:pPr>
        <w:pStyle w:val="Normal"/>
        <w:rPr/>
      </w:pPr>
      <w:r>
        <w:rPr/>
        <w:t>426</w:t>
        <w:tab/>
        <w:t>45.55</w:t>
        <w:tab/>
        <w:t>cp</w:t>
        <w:tab/>
        <w:t>BRD-A42167015</w:t>
        <w:tab/>
        <w:t>carteolol</w:t>
        <w:tab/>
        <w:t>Adrenergic receptor antagonist</w:t>
      </w:r>
    </w:p>
    <w:p>
      <w:pPr>
        <w:pStyle w:val="Normal"/>
        <w:rPr/>
      </w:pPr>
      <w:r>
        <w:rPr/>
        <w:t>421</w:t>
        <w:tab/>
        <w:t>45.96</w:t>
        <w:tab/>
        <w:t>cp</w:t>
        <w:tab/>
        <w:t>BRD-A84327315</w:t>
        <w:tab/>
        <w:t>calcitriol</w:t>
        <w:tab/>
        <w:t>Vitamin D receptor agonist</w:t>
      </w:r>
    </w:p>
    <w:p>
      <w:pPr>
        <w:pStyle w:val="Normal"/>
        <w:rPr/>
      </w:pPr>
      <w:r>
        <w:rPr/>
        <w:t>419</w:t>
        <w:tab/>
        <w:t>46.21</w:t>
        <w:tab/>
        <w:t>cp</w:t>
        <w:tab/>
        <w:t>BRD-K14821540</w:t>
        <w:tab/>
        <w:t>FCCP</w:t>
        <w:tab/>
        <w:t>Mitochondrial oxidative phosphorylation uncoupler</w:t>
      </w:r>
    </w:p>
    <w:p>
      <w:pPr>
        <w:pStyle w:val="Normal"/>
        <w:rPr/>
      </w:pPr>
      <w:r>
        <w:rPr/>
        <w:t>414</w:t>
        <w:tab/>
        <w:t>46.61</w:t>
        <w:tab/>
        <w:t>cp</w:t>
        <w:tab/>
        <w:t>BRD-K40227168</w:t>
        <w:tab/>
        <w:t>vinburnine</w:t>
        <w:tab/>
        <w:t>Adrenergic receptor antagonist</w:t>
      </w:r>
    </w:p>
    <w:p>
      <w:pPr>
        <w:pStyle w:val="Normal"/>
        <w:rPr/>
      </w:pPr>
      <w:r>
        <w:rPr/>
        <w:t>411</w:t>
        <w:tab/>
        <w:t>47.1</w:t>
        <w:tab/>
        <w:t>cp</w:t>
        <w:tab/>
        <w:t>BRD-A62809825</w:t>
        <w:tab/>
        <w:t>thapsigargin</w:t>
        <w:tab/>
        <w:t>ATPase inhibitor</w:t>
      </w:r>
    </w:p>
    <w:p>
      <w:pPr>
        <w:pStyle w:val="Normal"/>
        <w:rPr/>
      </w:pPr>
      <w:r>
        <w:rPr/>
        <w:t>407</w:t>
        <w:tab/>
        <w:t>47.25</w:t>
        <w:tab/>
        <w:t>cp</w:t>
        <w:tab/>
        <w:t>BRD-K38477985</w:t>
        <w:tab/>
        <w:t>malonoben</w:t>
        <w:tab/>
        <w:t>Protein tyrosine kinase inhibitor</w:t>
      </w:r>
    </w:p>
    <w:p>
      <w:pPr>
        <w:pStyle w:val="Normal"/>
        <w:rPr/>
      </w:pPr>
      <w:r>
        <w:rPr/>
        <w:t>403</w:t>
        <w:tab/>
        <w:t>47.52</w:t>
        <w:tab/>
        <w:t>cp</w:t>
        <w:tab/>
        <w:t>BRD-K06878038</w:t>
        <w:tab/>
        <w:t>deferiprone</w:t>
        <w:tab/>
        <w:t>Chelating agent</w:t>
      </w:r>
    </w:p>
    <w:p>
      <w:pPr>
        <w:pStyle w:val="Normal"/>
        <w:rPr/>
      </w:pPr>
      <w:r>
        <w:rPr/>
        <w:t>386</w:t>
        <w:tab/>
        <w:t>49.07</w:t>
        <w:tab/>
        <w:t>cp</w:t>
        <w:tab/>
        <w:t>BRD-A82656074</w:t>
        <w:tab/>
        <w:t>naltrindole</w:t>
        <w:tab/>
        <w:t>Opioid receptor antagonist</w:t>
      </w:r>
    </w:p>
    <w:p>
      <w:pPr>
        <w:pStyle w:val="Normal"/>
        <w:rPr/>
      </w:pPr>
      <w:r>
        <w:rPr/>
        <w:t>380</w:t>
        <w:tab/>
        <w:t>49.78</w:t>
        <w:tab/>
        <w:t>cp</w:t>
        <w:tab/>
        <w:t>BRD-K75295174</w:t>
        <w:tab/>
        <w:t>alisertib</w:t>
        <w:tab/>
        <w:t>Aurora kinase inhibitor</w:t>
      </w:r>
    </w:p>
    <w:p>
      <w:pPr>
        <w:pStyle w:val="Normal"/>
        <w:rPr/>
      </w:pPr>
      <w:r>
        <w:rPr/>
        <w:t>376</w:t>
        <w:tab/>
        <w:t>50.35</w:t>
        <w:tab/>
        <w:t>cp</w:t>
        <w:tab/>
        <w:t>BRD-A06352418</w:t>
        <w:tab/>
        <w:t>terfenadine</w:t>
        <w:tab/>
        <w:t>Histamine receptor antagonist</w:t>
      </w:r>
    </w:p>
    <w:p>
      <w:pPr>
        <w:pStyle w:val="Normal"/>
        <w:rPr/>
      </w:pPr>
      <w:r>
        <w:rPr/>
        <w:t>377</w:t>
        <w:tab/>
        <w:t>50.35</w:t>
        <w:tab/>
        <w:t>cp</w:t>
        <w:tab/>
        <w:t>BRD-A71203467</w:t>
        <w:tab/>
        <w:t>l-stepholidine</w:t>
        <w:tab/>
        <w:t>Dopamine receptor antagonist</w:t>
      </w:r>
    </w:p>
    <w:p>
      <w:pPr>
        <w:pStyle w:val="Normal"/>
        <w:rPr/>
      </w:pPr>
      <w:r>
        <w:rPr/>
        <w:t>362</w:t>
        <w:tab/>
        <w:t>51.8</w:t>
        <w:tab/>
        <w:t>cp</w:t>
        <w:tab/>
        <w:t>BRD-K91315211</w:t>
        <w:tab/>
        <w:t>betahistine</w:t>
        <w:tab/>
        <w:t>Histamine receptor agonist</w:t>
      </w:r>
    </w:p>
    <w:p>
      <w:pPr>
        <w:pStyle w:val="Normal"/>
        <w:rPr/>
      </w:pPr>
      <w:r>
        <w:rPr/>
        <w:t>358</w:t>
        <w:tab/>
        <w:t>52.04</w:t>
        <w:tab/>
        <w:t>cp</w:t>
        <w:tab/>
        <w:t>BRD-K05528470</w:t>
        <w:tab/>
        <w:t>L-745870</w:t>
        <w:tab/>
        <w:t>Dopamine receptor antagonist</w:t>
      </w:r>
    </w:p>
    <w:p>
      <w:pPr>
        <w:pStyle w:val="Normal"/>
        <w:rPr/>
      </w:pPr>
      <w:r>
        <w:rPr/>
        <w:t>357</w:t>
        <w:tab/>
        <w:t>52.06</w:t>
        <w:tab/>
        <w:t>cp</w:t>
        <w:tab/>
        <w:t>BRD-A79803969</w:t>
        <w:tab/>
        <w:t>memantine</w:t>
        <w:tab/>
        <w:t>Glutamate receptor antagonist</w:t>
      </w:r>
    </w:p>
    <w:p>
      <w:pPr>
        <w:pStyle w:val="Normal"/>
        <w:rPr/>
      </w:pPr>
      <w:r>
        <w:rPr/>
        <w:t>354</w:t>
        <w:tab/>
        <w:t>53.04</w:t>
        <w:tab/>
        <w:t>cp</w:t>
        <w:tab/>
        <w:t>BRD-K94919853</w:t>
        <w:tab/>
        <w:t>10H-phenothiazin-10-yl)(p-tolyl)methanone</w:t>
        <w:tab/>
        <w:t>Butyrylcholinesterase inhibitor</w:t>
      </w:r>
    </w:p>
    <w:p>
      <w:pPr>
        <w:pStyle w:val="Normal"/>
        <w:rPr/>
      </w:pPr>
      <w:r>
        <w:rPr/>
        <w:t>350</w:t>
        <w:tab/>
        <w:t>53.66</w:t>
        <w:tab/>
        <w:t>cp</w:t>
        <w:tab/>
        <w:t>BRD-K78599730</w:t>
        <w:tab/>
        <w:t>manumycin-a</w:t>
        <w:tab/>
        <w:t>Farnesyltransferase inhibitor</w:t>
      </w:r>
    </w:p>
    <w:p>
      <w:pPr>
        <w:pStyle w:val="Normal"/>
        <w:rPr/>
      </w:pPr>
      <w:r>
        <w:rPr/>
        <w:t>349</w:t>
        <w:tab/>
        <w:t>53.77</w:t>
        <w:tab/>
        <w:t>cp</w:t>
        <w:tab/>
        <w:t>BRD-A07765530</w:t>
        <w:tab/>
        <w:t>epinephrine</w:t>
        <w:tab/>
        <w:t>carbonic anhydrase activator</w:t>
      </w:r>
    </w:p>
    <w:p>
      <w:pPr>
        <w:pStyle w:val="Normal"/>
        <w:rPr/>
      </w:pPr>
      <w:r>
        <w:rPr/>
        <w:t>342</w:t>
        <w:tab/>
        <w:t>54.3</w:t>
        <w:tab/>
        <w:t>cp</w:t>
        <w:tab/>
        <w:t>BRD-K05977823</w:t>
        <w:tab/>
        <w:t>tenovins</w:t>
        <w:tab/>
        <w:t>SIRT inhibitor</w:t>
      </w:r>
    </w:p>
    <w:p>
      <w:pPr>
        <w:pStyle w:val="Normal"/>
        <w:rPr/>
      </w:pPr>
      <w:r>
        <w:rPr/>
        <w:t>339</w:t>
        <w:tab/>
        <w:t>54.48</w:t>
        <w:tab/>
        <w:t>cp</w:t>
        <w:tab/>
        <w:t>BRD-K85606544</w:t>
        <w:tab/>
        <w:t>neratinib</w:t>
        <w:tab/>
        <w:t>EGFR inhibitor</w:t>
      </w:r>
    </w:p>
    <w:p>
      <w:pPr>
        <w:pStyle w:val="Normal"/>
        <w:rPr/>
      </w:pPr>
      <w:r>
        <w:rPr/>
        <w:t>330</w:t>
        <w:tab/>
        <w:t>55.33</w:t>
        <w:tab/>
        <w:t>cp</w:t>
        <w:tab/>
        <w:t>BRD-K61737877</w:t>
        <w:tab/>
        <w:t>VEGF-receptor-2-kinase-inhibitor-IV</w:t>
        <w:tab/>
        <w:t>VEGFR inhibitor</w:t>
      </w:r>
    </w:p>
    <w:p>
      <w:pPr>
        <w:pStyle w:val="Normal"/>
        <w:rPr/>
      </w:pPr>
      <w:r>
        <w:rPr/>
        <w:t>329</w:t>
        <w:tab/>
        <w:t>55.36</w:t>
        <w:tab/>
        <w:t>cp</w:t>
        <w:tab/>
        <w:t>BRD-K74514084</w:t>
        <w:tab/>
        <w:t>pazopanib</w:t>
        <w:tab/>
        <w:t>KIT inhibitor</w:t>
      </w:r>
    </w:p>
    <w:p>
      <w:pPr>
        <w:pStyle w:val="Normal"/>
        <w:rPr/>
      </w:pPr>
      <w:r>
        <w:rPr/>
        <w:t>328</w:t>
        <w:tab/>
        <w:t>55.37</w:t>
        <w:tab/>
        <w:t>cp</w:t>
        <w:tab/>
        <w:t>BRD-K33583600</w:t>
        <w:tab/>
        <w:t>isoliquiritigenin</w:t>
        <w:tab/>
        <w:t>Guanylate cyclase activator</w:t>
      </w:r>
    </w:p>
    <w:p>
      <w:pPr>
        <w:pStyle w:val="Normal"/>
        <w:rPr/>
      </w:pPr>
      <w:r>
        <w:rPr/>
        <w:t>327</w:t>
        <w:tab/>
        <w:t>55.43</w:t>
        <w:tab/>
        <w:t>cp</w:t>
        <w:tab/>
        <w:t>BRD-K82941592</w:t>
        <w:tab/>
        <w:t>rosuvastatin</w:t>
        <w:tab/>
        <w:t>HMGCR inhibitor</w:t>
      </w:r>
    </w:p>
    <w:p>
      <w:pPr>
        <w:pStyle w:val="Normal"/>
        <w:rPr/>
      </w:pPr>
      <w:r>
        <w:rPr/>
        <w:t>324</w:t>
        <w:tab/>
        <w:t>55.67</w:t>
        <w:tab/>
        <w:t>cp</w:t>
        <w:tab/>
        <w:t>BRD-K19284129</w:t>
        <w:tab/>
        <w:t>salvinorin-a</w:t>
        <w:tab/>
        <w:t>Opioid receptor agonist</w:t>
      </w:r>
    </w:p>
    <w:p>
      <w:pPr>
        <w:pStyle w:val="Normal"/>
        <w:rPr/>
      </w:pPr>
      <w:r>
        <w:rPr/>
        <w:t>323</w:t>
        <w:tab/>
        <w:t>55.79</w:t>
        <w:tab/>
        <w:t>cp</w:t>
        <w:tab/>
        <w:t>BRD-A94756469</w:t>
        <w:tab/>
        <w:t>digoxin</w:t>
        <w:tab/>
        <w:t>ATPase inhibitor</w:t>
      </w:r>
    </w:p>
    <w:p>
      <w:pPr>
        <w:pStyle w:val="Normal"/>
        <w:rPr/>
      </w:pPr>
      <w:r>
        <w:rPr/>
        <w:t>319</w:t>
        <w:tab/>
        <w:t>56.03</w:t>
        <w:tab/>
        <w:t>cp</w:t>
        <w:tab/>
        <w:t>BRD-K93618743</w:t>
        <w:tab/>
        <w:t>ipriflavone</w:t>
        <w:tab/>
        <w:t>Bone resorption inhibitor</w:t>
      </w:r>
    </w:p>
    <w:p>
      <w:pPr>
        <w:pStyle w:val="Normal"/>
        <w:rPr/>
      </w:pPr>
      <w:r>
        <w:rPr/>
        <w:t>302</w:t>
        <w:tab/>
        <w:t>56.93</w:t>
        <w:tab/>
        <w:t>cp</w:t>
        <w:tab/>
        <w:t>BRD-A20126139</w:t>
        <w:tab/>
        <w:t>medrysone</w:t>
        <w:tab/>
        <w:t>Glucocorticoid receptor agonist</w:t>
      </w:r>
    </w:p>
    <w:p>
      <w:pPr>
        <w:pStyle w:val="Normal"/>
        <w:rPr/>
      </w:pPr>
      <w:r>
        <w:rPr/>
        <w:t>301</w:t>
        <w:tab/>
        <w:t>56.95</w:t>
        <w:tab/>
        <w:t>cp</w:t>
        <w:tab/>
        <w:t>BRD-K15409150</w:t>
        <w:tab/>
        <w:t>penfluridol</w:t>
        <w:tab/>
        <w:t>T-type calcium channel blocker</w:t>
      </w:r>
    </w:p>
    <w:p>
      <w:pPr>
        <w:pStyle w:val="Normal"/>
        <w:rPr/>
      </w:pPr>
      <w:r>
        <w:rPr/>
        <w:t>300</w:t>
        <w:tab/>
        <w:t>57.01</w:t>
        <w:tab/>
        <w:t>cp</w:t>
        <w:tab/>
        <w:t>BRD-K49294207</w:t>
        <w:tab/>
        <w:t>BIBU-1361</w:t>
        <w:tab/>
        <w:t>EGFR inhibitor</w:t>
      </w:r>
    </w:p>
    <w:p>
      <w:pPr>
        <w:pStyle w:val="Normal"/>
        <w:rPr/>
      </w:pPr>
      <w:r>
        <w:rPr/>
        <w:t>298</w:t>
        <w:tab/>
        <w:t>57.09</w:t>
        <w:tab/>
        <w:t>cp</w:t>
        <w:tab/>
        <w:t>BRD-K39520573</w:t>
        <w:tab/>
        <w:t>GW-5074</w:t>
        <w:tab/>
        <w:t>Leucine rich repeat kinase inhibitor</w:t>
      </w:r>
    </w:p>
    <w:p>
      <w:pPr>
        <w:pStyle w:val="Normal"/>
        <w:rPr/>
      </w:pPr>
      <w:r>
        <w:rPr/>
        <w:t>296</w:t>
        <w:tab/>
        <w:t>57.26</w:t>
        <w:tab/>
        <w:t>cp</w:t>
        <w:tab/>
        <w:t>BRD-A42628519</w:t>
        <w:tab/>
        <w:t>iopanoic-acid</w:t>
        <w:tab/>
        <w:t>Radiopaque medium</w:t>
      </w:r>
    </w:p>
    <w:p>
      <w:pPr>
        <w:pStyle w:val="Normal"/>
        <w:rPr/>
      </w:pPr>
      <w:r>
        <w:rPr/>
        <w:t>292</w:t>
        <w:tab/>
        <w:t>57.85</w:t>
        <w:tab/>
        <w:t>cp</w:t>
        <w:tab/>
        <w:t>BRD-A44448661</w:t>
        <w:tab/>
        <w:t>pentobarbital</w:t>
        <w:tab/>
        <w:t>Barbiturate antiepileptic</w:t>
      </w:r>
    </w:p>
    <w:p>
      <w:pPr>
        <w:pStyle w:val="Normal"/>
        <w:rPr/>
      </w:pPr>
      <w:r>
        <w:rPr/>
        <w:t>285</w:t>
        <w:tab/>
        <w:t>58.31</w:t>
        <w:tab/>
        <w:t>cp</w:t>
        <w:tab/>
        <w:t>BRD-A93236127</w:t>
        <w:tab/>
        <w:t>digitoxin</w:t>
        <w:tab/>
        <w:t>ATPase inhibitor</w:t>
      </w:r>
    </w:p>
    <w:p>
      <w:pPr>
        <w:pStyle w:val="Normal"/>
        <w:rPr/>
      </w:pPr>
      <w:r>
        <w:rPr/>
        <w:t>278</w:t>
        <w:tab/>
        <w:t>59.41</w:t>
        <w:tab/>
        <w:t>cp</w:t>
        <w:tab/>
        <w:t>BRD-K22631935</w:t>
        <w:tab/>
        <w:t>neurodazine</w:t>
        <w:tab/>
        <w:t>Neurogenesis of non-pluripotent C2C12 myoblast inducer</w:t>
      </w:r>
    </w:p>
    <w:p>
      <w:pPr>
        <w:pStyle w:val="Normal"/>
        <w:rPr/>
      </w:pPr>
      <w:r>
        <w:rPr/>
        <w:t>277</w:t>
        <w:tab/>
        <w:t>59.93</w:t>
        <w:tab/>
        <w:t>cp</w:t>
        <w:tab/>
        <w:t>BRD-K50168500</w:t>
        <w:tab/>
        <w:t>canertinib</w:t>
        <w:tab/>
        <w:t>EGFR inhibitor</w:t>
      </w:r>
    </w:p>
    <w:p>
      <w:pPr>
        <w:pStyle w:val="Normal"/>
        <w:rPr/>
      </w:pPr>
      <w:r>
        <w:rPr/>
        <w:t>274</w:t>
        <w:tab/>
        <w:t>60.3</w:t>
        <w:tab/>
        <w:t>cp</w:t>
        <w:tab/>
        <w:t>BRD-K50214219</w:t>
        <w:tab/>
        <w:t>CS-1657</w:t>
        <w:tab/>
        <w:t>PARP inhibitor</w:t>
      </w:r>
    </w:p>
    <w:p>
      <w:pPr>
        <w:pStyle w:val="Normal"/>
        <w:rPr/>
      </w:pPr>
      <w:r>
        <w:rPr/>
        <w:t>271</w:t>
        <w:tab/>
        <w:t>60.47</w:t>
        <w:tab/>
        <w:t>cp</w:t>
        <w:tab/>
        <w:t>BRD-A11007541</w:t>
        <w:tab/>
        <w:t>BCI-hydrochloride</w:t>
        <w:tab/>
        <w:t>Protein phosphatase inhibitor</w:t>
      </w:r>
    </w:p>
    <w:p>
      <w:pPr>
        <w:pStyle w:val="Normal"/>
        <w:rPr/>
      </w:pPr>
      <w:r>
        <w:rPr/>
        <w:t>262</w:t>
        <w:tab/>
        <w:t>61.2</w:t>
        <w:tab/>
        <w:t>cp</w:t>
        <w:tab/>
        <w:t>BRD-K10573841</w:t>
        <w:tab/>
        <w:t>tunicamycin</w:t>
        <w:tab/>
        <w:t>GLCNAC phosphotransferase inhibitor</w:t>
      </w:r>
    </w:p>
    <w:p>
      <w:pPr>
        <w:pStyle w:val="Normal"/>
        <w:rPr/>
      </w:pPr>
      <w:r>
        <w:rPr/>
        <w:t>253</w:t>
        <w:tab/>
        <w:t>62.25</w:t>
        <w:tab/>
        <w:t>cp</w:t>
        <w:tab/>
        <w:t>BRD-K76872913</w:t>
        <w:tab/>
        <w:t>benzanthrone</w:t>
        <w:tab/>
        <w:t>Aromatic hydrocarbon derivative</w:t>
      </w:r>
    </w:p>
    <w:p>
      <w:pPr>
        <w:pStyle w:val="Normal"/>
        <w:rPr/>
      </w:pPr>
      <w:r>
        <w:rPr/>
        <w:t>252</w:t>
        <w:tab/>
        <w:t>62.26</w:t>
        <w:tab/>
        <w:t>cp</w:t>
        <w:tab/>
        <w:t>BRD-K64935403</w:t>
        <w:tab/>
        <w:t>ebelactone-b</w:t>
        <w:tab/>
        <w:t>Lipase inhibitor</w:t>
      </w:r>
    </w:p>
    <w:p>
      <w:pPr>
        <w:pStyle w:val="Normal"/>
        <w:rPr/>
      </w:pPr>
      <w:r>
        <w:rPr/>
        <w:t>251</w:t>
        <w:tab/>
        <w:t>62.5</w:t>
        <w:tab/>
        <w:t>cp</w:t>
        <w:tab/>
        <w:t>BRD-K78659596</w:t>
        <w:tab/>
        <w:t>MLN-2238</w:t>
        <w:tab/>
        <w:t>Proteasome inhibitor</w:t>
      </w:r>
    </w:p>
    <w:p>
      <w:pPr>
        <w:pStyle w:val="Normal"/>
        <w:rPr/>
      </w:pPr>
      <w:r>
        <w:rPr/>
        <w:t>248</w:t>
        <w:tab/>
        <w:t>62.81</w:t>
        <w:tab/>
        <w:t>cp</w:t>
        <w:tab/>
        <w:t>BRD-K90543092</w:t>
        <w:tab/>
        <w:t>levonorgestrel</w:t>
        <w:tab/>
        <w:t>Estrogen receptor agonist</w:t>
      </w:r>
    </w:p>
    <w:p>
      <w:pPr>
        <w:pStyle w:val="Normal"/>
        <w:rPr/>
      </w:pPr>
      <w:r>
        <w:rPr/>
        <w:t>247</w:t>
        <w:tab/>
        <w:t>63.29</w:t>
        <w:tab/>
        <w:t>cp</w:t>
        <w:tab/>
        <w:t>BRD-K09436313</w:t>
        <w:tab/>
        <w:t>prostaglandin</w:t>
        <w:tab/>
        <w:t>Prostanoid receptor antagonist</w:t>
      </w:r>
    </w:p>
    <w:p>
      <w:pPr>
        <w:pStyle w:val="Normal"/>
        <w:rPr/>
      </w:pPr>
      <w:r>
        <w:rPr/>
        <w:t>245</w:t>
        <w:tab/>
        <w:t>63.36</w:t>
        <w:tab/>
        <w:t>cp</w:t>
        <w:tab/>
        <w:t>BRD-A08709697</w:t>
        <w:tab/>
        <w:t>heliotrine</w:t>
        <w:tab/>
        <w:t>Pyrrolizidine alkaloid</w:t>
      </w:r>
    </w:p>
    <w:p>
      <w:pPr>
        <w:pStyle w:val="Normal"/>
        <w:rPr/>
      </w:pPr>
      <w:r>
        <w:rPr/>
        <w:t>242</w:t>
        <w:tab/>
        <w:t>63.63</w:t>
        <w:tab/>
        <w:t>cp</w:t>
        <w:tab/>
        <w:t>BRD-A01320529</w:t>
        <w:tab/>
        <w:t>salmeterol</w:t>
        <w:tab/>
        <w:t>Adrenergic receptor agonist</w:t>
      </w:r>
    </w:p>
    <w:p>
      <w:pPr>
        <w:pStyle w:val="Normal"/>
        <w:rPr/>
      </w:pPr>
      <w:r>
        <w:rPr/>
        <w:t>236</w:t>
        <w:tab/>
        <w:t>63.98</w:t>
        <w:tab/>
        <w:t>cp</w:t>
        <w:tab/>
        <w:t>BRD-K34092021</w:t>
        <w:tab/>
        <w:t>arvanil</w:t>
        <w:tab/>
        <w:t>TRPV agonist</w:t>
      </w:r>
    </w:p>
    <w:p>
      <w:pPr>
        <w:pStyle w:val="Normal"/>
        <w:rPr/>
      </w:pPr>
      <w:r>
        <w:rPr/>
        <w:t>229</w:t>
        <w:tab/>
        <w:t>64.81</w:t>
        <w:tab/>
        <w:t>cp</w:t>
        <w:tab/>
        <w:t>BRD-A82590476</w:t>
        <w:tab/>
        <w:t>SDZ-NKT-343</w:t>
        <w:tab/>
        <w:t>Tachykinin antagonist</w:t>
      </w:r>
    </w:p>
    <w:p>
      <w:pPr>
        <w:pStyle w:val="Normal"/>
        <w:rPr/>
      </w:pPr>
      <w:r>
        <w:rPr/>
        <w:t>227</w:t>
        <w:tab/>
        <w:t>65.02</w:t>
        <w:tab/>
        <w:t>cp</w:t>
        <w:tab/>
        <w:t>BRD-K57631554</w:t>
        <w:tab/>
        <w:t>aminolevulinic-acid</w:t>
        <w:tab/>
        <w:t>Oxidizing agent</w:t>
      </w:r>
    </w:p>
    <w:p>
      <w:pPr>
        <w:pStyle w:val="Normal"/>
        <w:rPr/>
      </w:pPr>
      <w:r>
        <w:rPr/>
        <w:t>226</w:t>
        <w:tab/>
        <w:t>65.19</w:t>
        <w:tab/>
        <w:t>cp</w:t>
        <w:tab/>
        <w:t>BRD-K03406345</w:t>
        <w:tab/>
        <w:t>azacitidine</w:t>
        <w:tab/>
        <w:t>DNA methyltransferase inhibitor</w:t>
      </w:r>
    </w:p>
    <w:p>
      <w:pPr>
        <w:pStyle w:val="Normal"/>
        <w:rPr/>
      </w:pPr>
      <w:r>
        <w:rPr/>
        <w:t>221</w:t>
        <w:tab/>
        <w:t>65.44</w:t>
        <w:tab/>
        <w:t>cp</w:t>
        <w:tab/>
        <w:t>BRD-A34806832</w:t>
        <w:tab/>
        <w:t>proscillaridin</w:t>
        <w:tab/>
        <w:t>ATPase inhibitor</w:t>
      </w:r>
    </w:p>
    <w:p>
      <w:pPr>
        <w:pStyle w:val="Normal"/>
        <w:rPr/>
      </w:pPr>
      <w:r>
        <w:rPr/>
        <w:t>219</w:t>
        <w:tab/>
        <w:t>65.84</w:t>
        <w:tab/>
        <w:t>cp</w:t>
        <w:tab/>
        <w:t>BRD-K03557653</w:t>
        <w:tab/>
        <w:t>sappanone-a</w:t>
        <w:tab/>
        <w:t>Tyrosinase inhibitor</w:t>
      </w:r>
    </w:p>
    <w:p>
      <w:pPr>
        <w:pStyle w:val="Normal"/>
        <w:rPr/>
      </w:pPr>
      <w:r>
        <w:rPr/>
        <w:t>212</w:t>
        <w:tab/>
        <w:t>66.69</w:t>
        <w:tab/>
        <w:t>cp</w:t>
        <w:tab/>
        <w:t>BRD-A72711497</w:t>
        <w:tab/>
        <w:t>lasalocid</w:t>
        <w:tab/>
        <w:t>Bacterial permeability inducer</w:t>
      </w:r>
    </w:p>
    <w:p>
      <w:pPr>
        <w:pStyle w:val="Normal"/>
        <w:rPr/>
      </w:pPr>
      <w:r>
        <w:rPr/>
        <w:t>205</w:t>
        <w:tab/>
        <w:t>67.41</w:t>
        <w:tab/>
        <w:t>cp</w:t>
        <w:tab/>
        <w:t>BRD-A29437505</w:t>
        <w:tab/>
        <w:t>RWJ-21757</w:t>
        <w:tab/>
        <w:t>TLR agonist</w:t>
      </w:r>
    </w:p>
    <w:p>
      <w:pPr>
        <w:pStyle w:val="Normal"/>
        <w:rPr/>
      </w:pPr>
      <w:r>
        <w:rPr/>
        <w:t>204</w:t>
        <w:tab/>
        <w:t>67.45</w:t>
        <w:tab/>
        <w:t>cp</w:t>
        <w:tab/>
        <w:t>BRD-K64517075</w:t>
        <w:tab/>
        <w:t>heliomycin</w:t>
        <w:tab/>
        <w:t>ATP synthase inhibitor</w:t>
      </w:r>
    </w:p>
    <w:p>
      <w:pPr>
        <w:pStyle w:val="Normal"/>
        <w:rPr/>
      </w:pPr>
      <w:r>
        <w:rPr/>
        <w:t>202</w:t>
        <w:tab/>
        <w:t>67.5</w:t>
        <w:tab/>
        <w:t>cp</w:t>
        <w:tab/>
        <w:t>BRD-A43150328</w:t>
        <w:tab/>
        <w:t>penicillic-acid</w:t>
        <w:tab/>
        <w:t>other antibiotic</w:t>
      </w:r>
    </w:p>
    <w:p>
      <w:pPr>
        <w:pStyle w:val="Normal"/>
        <w:rPr/>
      </w:pPr>
      <w:r>
        <w:rPr/>
        <w:t>199</w:t>
        <w:tab/>
        <w:t>68.25</w:t>
        <w:tab/>
        <w:t>cp</w:t>
        <w:tab/>
        <w:t>BRD-A50737080</w:t>
        <w:tab/>
        <w:t>CGK-733</w:t>
        <w:tab/>
        <w:t>ATR kinase inhibitor</w:t>
      </w:r>
    </w:p>
    <w:p>
      <w:pPr>
        <w:pStyle w:val="Normal"/>
        <w:rPr/>
      </w:pPr>
      <w:r>
        <w:rPr/>
        <w:t>198</w:t>
        <w:tab/>
        <w:t>68.33</w:t>
        <w:tab/>
        <w:t>cp</w:t>
        <w:tab/>
        <w:t>BRD-K40255344</w:t>
        <w:tab/>
        <w:t>tyrphostin-A9</w:t>
        <w:tab/>
        <w:t>Protein tyrosine kinase inhibitor</w:t>
      </w:r>
    </w:p>
    <w:p>
      <w:pPr>
        <w:pStyle w:val="Normal"/>
        <w:rPr/>
      </w:pPr>
      <w:r>
        <w:rPr/>
        <w:t>194</w:t>
        <w:tab/>
        <w:t>68.58</w:t>
        <w:tab/>
        <w:t>cp</w:t>
        <w:tab/>
        <w:t>BRD-K20755323</w:t>
        <w:tab/>
        <w:t>SA-792728</w:t>
        <w:tab/>
        <w:t>Sphingosine kinase inhibitor</w:t>
      </w:r>
    </w:p>
    <w:p>
      <w:pPr>
        <w:pStyle w:val="Normal"/>
        <w:rPr/>
      </w:pPr>
      <w:r>
        <w:rPr/>
        <w:t>190</w:t>
        <w:tab/>
        <w:t>69.12</w:t>
        <w:tab/>
        <w:t>cp</w:t>
        <w:tab/>
        <w:t>BRD-K28120222</w:t>
        <w:tab/>
        <w:t>parthenolide</w:t>
        <w:tab/>
        <w:t>NFkB pathway inhibitor</w:t>
      </w:r>
    </w:p>
    <w:p>
      <w:pPr>
        <w:pStyle w:val="Normal"/>
        <w:rPr/>
      </w:pPr>
      <w:r>
        <w:rPr/>
        <w:t>182</w:t>
        <w:tab/>
        <w:t>69.88</w:t>
        <w:tab/>
        <w:t>cp</w:t>
        <w:tab/>
        <w:t>BRD-A37052580</w:t>
        <w:tab/>
        <w:t>physostigmine</w:t>
        <w:tab/>
        <w:t>Acetylcholinesterase inhibitor</w:t>
      </w:r>
    </w:p>
    <w:p>
      <w:pPr>
        <w:pStyle w:val="Normal"/>
        <w:rPr/>
      </w:pPr>
      <w:r>
        <w:rPr/>
        <w:t>176</w:t>
        <w:tab/>
        <w:t>71.27</w:t>
        <w:tab/>
        <w:t>cp</w:t>
        <w:tab/>
        <w:t>BRD-K05151076</w:t>
        <w:tab/>
        <w:t>ZK-164015</w:t>
        <w:tab/>
        <w:t>Estrogen receptor antagonist</w:t>
      </w:r>
    </w:p>
    <w:p>
      <w:pPr>
        <w:pStyle w:val="Normal"/>
        <w:rPr/>
      </w:pPr>
      <w:r>
        <w:rPr/>
        <w:t>174</w:t>
        <w:tab/>
        <w:t>71.62</w:t>
        <w:tab/>
        <w:t>cp</w:t>
        <w:tab/>
        <w:t>BRD-K76907295</w:t>
        <w:tab/>
        <w:t>VU-0418947-2</w:t>
        <w:tab/>
        <w:t>HIF modulator</w:t>
      </w:r>
    </w:p>
    <w:p>
      <w:pPr>
        <w:pStyle w:val="Normal"/>
        <w:rPr/>
      </w:pPr>
      <w:r>
        <w:rPr/>
        <w:t>175</w:t>
        <w:tab/>
        <w:t>71.62</w:t>
        <w:tab/>
        <w:t>cp</w:t>
        <w:tab/>
        <w:t>BRD-K74305673</w:t>
        <w:tab/>
        <w:t>IKK-2-inhibitor-V</w:t>
        <w:tab/>
        <w:t>IKK inhibitor</w:t>
      </w:r>
    </w:p>
    <w:p>
      <w:pPr>
        <w:pStyle w:val="Normal"/>
        <w:rPr/>
      </w:pPr>
      <w:r>
        <w:rPr/>
        <w:t>173</w:t>
        <w:tab/>
        <w:t>71.73</w:t>
        <w:tab/>
        <w:t>cp</w:t>
        <w:tab/>
        <w:t>BRD-K56334280</w:t>
        <w:tab/>
        <w:t>amonafide</w:t>
        <w:tab/>
        <w:t>Topoisomerase inhibitor</w:t>
      </w:r>
    </w:p>
    <w:p>
      <w:pPr>
        <w:pStyle w:val="Normal"/>
        <w:rPr/>
      </w:pPr>
      <w:r>
        <w:rPr/>
        <w:t>172</w:t>
        <w:tab/>
        <w:t>71.95</w:t>
        <w:tab/>
        <w:t>cp</w:t>
        <w:tab/>
        <w:t>BRD-K60640630</w:t>
        <w:tab/>
        <w:t>mometasone</w:t>
        <w:tab/>
        <w:t>Glucocorticoid receptor agonist</w:t>
      </w:r>
    </w:p>
    <w:p>
      <w:pPr>
        <w:pStyle w:val="Normal"/>
        <w:rPr/>
      </w:pPr>
      <w:r>
        <w:rPr/>
        <w:t>169</w:t>
        <w:tab/>
        <w:t>72.37</w:t>
        <w:tab/>
        <w:t>cp</w:t>
        <w:tab/>
        <w:t>BRD-K91145395</w:t>
        <w:tab/>
        <w:t>prostratin</w:t>
        <w:tab/>
        <w:t>PKC activator</w:t>
      </w:r>
    </w:p>
    <w:p>
      <w:pPr>
        <w:pStyle w:val="Normal"/>
        <w:rPr/>
      </w:pPr>
      <w:r>
        <w:rPr/>
        <w:t>164</w:t>
        <w:tab/>
        <w:t>73.93</w:t>
        <w:tab/>
        <w:t>cp</w:t>
        <w:tab/>
        <w:t>BRD-K97764662</w:t>
        <w:tab/>
        <w:t>PD-173074</w:t>
        <w:tab/>
        <w:t>FGFR inhibitor</w:t>
      </w:r>
    </w:p>
    <w:p>
      <w:pPr>
        <w:pStyle w:val="Normal"/>
        <w:rPr/>
      </w:pPr>
      <w:r>
        <w:rPr/>
        <w:t>163</w:t>
        <w:tab/>
        <w:t>73.94</w:t>
        <w:tab/>
        <w:t>cp</w:t>
        <w:tab/>
        <w:t>BRD-K44432556</w:t>
        <w:tab/>
        <w:t>VU-0418946-1</w:t>
        <w:tab/>
        <w:t>HIF modulator</w:t>
      </w:r>
    </w:p>
    <w:p>
      <w:pPr>
        <w:pStyle w:val="Normal"/>
        <w:rPr/>
      </w:pPr>
      <w:r>
        <w:rPr/>
        <w:t>160</w:t>
        <w:tab/>
        <w:t>74.2</w:t>
        <w:tab/>
        <w:t>cp</w:t>
        <w:tab/>
        <w:t>BRD-A34205397</w:t>
        <w:tab/>
        <w:t>suloctidil</w:t>
        <w:tab/>
        <w:t>Adrenergic receptor antagonist</w:t>
      </w:r>
    </w:p>
    <w:p>
      <w:pPr>
        <w:pStyle w:val="Normal"/>
        <w:rPr/>
      </w:pPr>
      <w:r>
        <w:rPr/>
        <w:t>155</w:t>
        <w:tab/>
        <w:t>74.74</w:t>
        <w:tab/>
        <w:t>cp</w:t>
        <w:tab/>
        <w:t>BRD-K73395020</w:t>
        <w:tab/>
        <w:t>SA-1478088</w:t>
        <w:tab/>
        <w:t>-666</w:t>
      </w:r>
    </w:p>
    <w:p>
      <w:pPr>
        <w:pStyle w:val="Normal"/>
        <w:rPr/>
      </w:pPr>
      <w:r>
        <w:rPr/>
        <w:t>154</w:t>
        <w:tab/>
        <w:t>74.79</w:t>
        <w:tab/>
        <w:t>cp</w:t>
        <w:tab/>
        <w:t>BRD-K01555864</w:t>
        <w:tab/>
        <w:t>dibenzoylmethane</w:t>
        <w:tab/>
        <w:t>Antineoplastic</w:t>
      </w:r>
    </w:p>
    <w:p>
      <w:pPr>
        <w:pStyle w:val="Normal"/>
        <w:rPr/>
      </w:pPr>
      <w:r>
        <w:rPr/>
        <w:t>153</w:t>
        <w:tab/>
        <w:t>74.9</w:t>
        <w:tab/>
        <w:t>cp</w:t>
        <w:tab/>
        <w:t>BRD-A17065207</w:t>
        <w:tab/>
        <w:t>brefeldin-a</w:t>
        <w:tab/>
        <w:t>Protein synthesis inhibitor</w:t>
      </w:r>
    </w:p>
    <w:p>
      <w:pPr>
        <w:pStyle w:val="Normal"/>
        <w:rPr/>
      </w:pPr>
      <w:r>
        <w:rPr/>
        <w:t>151</w:t>
        <w:tab/>
        <w:t>75.38</w:t>
        <w:tab/>
        <w:t>cp</w:t>
        <w:tab/>
        <w:t>BRD-K61480498</w:t>
        <w:tab/>
        <w:t>epoxycholesterol</w:t>
        <w:tab/>
        <w:t>LXR agonist</w:t>
      </w:r>
    </w:p>
    <w:p>
      <w:pPr>
        <w:pStyle w:val="Normal"/>
        <w:rPr/>
      </w:pPr>
      <w:r>
        <w:rPr/>
        <w:t>147</w:t>
        <w:tab/>
        <w:t>76.04</w:t>
        <w:tab/>
        <w:t>cp</w:t>
        <w:tab/>
        <w:t>BRD-K84895041</w:t>
        <w:tab/>
        <w:t>BMY-45778</w:t>
        <w:tab/>
        <w:t>IP1 prostacyclin receptor agonist</w:t>
      </w:r>
    </w:p>
    <w:p>
      <w:pPr>
        <w:pStyle w:val="Normal"/>
        <w:rPr/>
      </w:pPr>
      <w:r>
        <w:rPr/>
        <w:t>142</w:t>
        <w:tab/>
        <w:t>77.45</w:t>
        <w:tab/>
        <w:t>cp</w:t>
        <w:tab/>
        <w:t>BRD-K68336408</w:t>
        <w:tab/>
        <w:t>tyrphostin-AG-1478</w:t>
        <w:tab/>
        <w:t>EGFR inhibitor</w:t>
      </w:r>
    </w:p>
    <w:p>
      <w:pPr>
        <w:pStyle w:val="Normal"/>
        <w:rPr/>
      </w:pPr>
      <w:r>
        <w:rPr/>
        <w:t>137</w:t>
        <w:tab/>
        <w:t>77.99</w:t>
        <w:tab/>
        <w:t>cp</w:t>
        <w:tab/>
        <w:t>BRD-K05653692</w:t>
        <w:tab/>
        <w:t>DL-PDMP</w:t>
        <w:tab/>
        <w:t>Glucosyltransferase inhibitor</w:t>
      </w:r>
    </w:p>
    <w:p>
      <w:pPr>
        <w:pStyle w:val="Normal"/>
        <w:rPr/>
      </w:pPr>
      <w:r>
        <w:rPr/>
        <w:t>133</w:t>
        <w:tab/>
        <w:t>78.26</w:t>
        <w:tab/>
        <w:t>cp</w:t>
        <w:tab/>
        <w:t>BRD-K21672174</w:t>
        <w:tab/>
        <w:t>RO-28-1675</w:t>
        <w:tab/>
        <w:t>Glucokinase activator</w:t>
      </w:r>
    </w:p>
    <w:p>
      <w:pPr>
        <w:pStyle w:val="Normal"/>
        <w:rPr/>
      </w:pPr>
      <w:r>
        <w:rPr/>
        <w:t>128</w:t>
        <w:tab/>
        <w:t>78.8</w:t>
        <w:tab/>
        <w:t>cp</w:t>
        <w:tab/>
        <w:t>BRD-K82795137</w:t>
        <w:tab/>
        <w:t>loratadine</w:t>
        <w:tab/>
        <w:t>Histamine receptor antagonist</w:t>
      </w:r>
    </w:p>
    <w:p>
      <w:pPr>
        <w:pStyle w:val="Normal"/>
        <w:rPr/>
      </w:pPr>
      <w:r>
        <w:rPr/>
        <w:t>126</w:t>
        <w:tab/>
        <w:t>78.91</w:t>
        <w:tab/>
        <w:t>cp</w:t>
        <w:tab/>
        <w:t>BRD-K36737713</w:t>
        <w:tab/>
        <w:t>AG-957</w:t>
        <w:tab/>
        <w:t>Protein tyrosine kinase inhibitor</w:t>
      </w:r>
    </w:p>
    <w:p>
      <w:pPr>
        <w:pStyle w:val="Normal"/>
        <w:rPr/>
      </w:pPr>
      <w:r>
        <w:rPr/>
        <w:t>123</w:t>
        <w:tab/>
        <w:t>79.52</w:t>
        <w:tab/>
        <w:t>cp</w:t>
        <w:tab/>
        <w:t>BRD-K82823804</w:t>
        <w:tab/>
        <w:t>SA-792987</w:t>
        <w:tab/>
        <w:t>PKC inhibitor</w:t>
      </w:r>
    </w:p>
    <w:p>
      <w:pPr>
        <w:pStyle w:val="Normal"/>
        <w:rPr/>
      </w:pPr>
      <w:r>
        <w:rPr/>
        <w:t>118</w:t>
        <w:tab/>
        <w:t>80.1</w:t>
        <w:tab/>
        <w:t>cp</w:t>
        <w:tab/>
        <w:t>BRD-K61829047</w:t>
        <w:tab/>
        <w:t>7b-cis</w:t>
        <w:tab/>
        <w:t>Exportin antagonist</w:t>
      </w:r>
    </w:p>
    <w:p>
      <w:pPr>
        <w:pStyle w:val="Normal"/>
        <w:rPr/>
      </w:pPr>
      <w:r>
        <w:rPr/>
        <w:t>117</w:t>
        <w:tab/>
        <w:t>80.14</w:t>
        <w:tab/>
        <w:t>cp</w:t>
        <w:tab/>
        <w:t>BRD-K64052750</w:t>
        <w:tab/>
        <w:t>gefitinib</w:t>
        <w:tab/>
        <w:t>EGFR inhibitor</w:t>
      </w:r>
    </w:p>
    <w:p>
      <w:pPr>
        <w:pStyle w:val="Normal"/>
        <w:rPr/>
      </w:pPr>
      <w:r>
        <w:rPr/>
        <w:t>111</w:t>
        <w:tab/>
        <w:t>81.25</w:t>
        <w:tab/>
        <w:t>cp</w:t>
        <w:tab/>
        <w:t>BRD-K26669427</w:t>
        <w:tab/>
        <w:t>WR-216174</w:t>
        <w:tab/>
        <w:t>PFMRK inhibitor</w:t>
      </w:r>
    </w:p>
    <w:p>
      <w:pPr>
        <w:pStyle w:val="Normal"/>
        <w:rPr/>
      </w:pPr>
      <w:r>
        <w:rPr/>
        <w:t>106</w:t>
        <w:tab/>
        <w:t>82.13</w:t>
        <w:tab/>
        <w:t>cp</w:t>
        <w:tab/>
        <w:t>BRD-K31843556</w:t>
        <w:tab/>
        <w:t>T-0070907</w:t>
        <w:tab/>
        <w:t>PPAR receptor antagonist</w:t>
      </w:r>
    </w:p>
    <w:p>
      <w:pPr>
        <w:pStyle w:val="Normal"/>
        <w:rPr/>
      </w:pPr>
      <w:r>
        <w:rPr/>
        <w:t>105</w:t>
        <w:tab/>
        <w:t>82.18</w:t>
        <w:tab/>
        <w:t>cp</w:t>
        <w:tab/>
        <w:t>BRD-A38030642</w:t>
        <w:tab/>
        <w:t>cyclosporin-a</w:t>
        <w:tab/>
        <w:t>Calcineurin inhibitor</w:t>
      </w:r>
    </w:p>
    <w:p>
      <w:pPr>
        <w:pStyle w:val="Normal"/>
        <w:rPr/>
      </w:pPr>
      <w:r>
        <w:rPr/>
        <w:t>103</w:t>
        <w:tab/>
        <w:t>82.21</w:t>
        <w:tab/>
        <w:t>cp</w:t>
        <w:tab/>
        <w:t>BRD-K51290057</w:t>
        <w:tab/>
        <w:t>SA-792709</w:t>
        <w:tab/>
        <w:t>Retinoid receptor agonist</w:t>
      </w:r>
    </w:p>
    <w:p>
      <w:pPr>
        <w:pStyle w:val="Normal"/>
        <w:rPr/>
      </w:pPr>
      <w:r>
        <w:rPr/>
        <w:t>102</w:t>
        <w:tab/>
        <w:t>82.31</w:t>
        <w:tab/>
        <w:t>cp</w:t>
        <w:tab/>
        <w:t>BRD-A82238138</w:t>
        <w:tab/>
        <w:t>budesonide</w:t>
        <w:tab/>
        <w:t>Glucocorticoid receptor agonist</w:t>
      </w:r>
    </w:p>
    <w:p>
      <w:pPr>
        <w:pStyle w:val="Normal"/>
        <w:rPr/>
      </w:pPr>
      <w:r>
        <w:rPr/>
        <w:t>98</w:t>
        <w:tab/>
        <w:t>82.63</w:t>
        <w:tab/>
        <w:t>cp</w:t>
        <w:tab/>
        <w:t>BRD-A28105619</w:t>
        <w:tab/>
        <w:t>cucurbitacin-i</w:t>
        <w:tab/>
        <w:t>JAK inhibitor</w:t>
      </w:r>
    </w:p>
    <w:p>
      <w:pPr>
        <w:pStyle w:val="Normal"/>
        <w:rPr/>
      </w:pPr>
      <w:r>
        <w:rPr/>
        <w:t>93</w:t>
        <w:tab/>
        <w:t>83.03</w:t>
        <w:tab/>
        <w:t>cp</w:t>
        <w:tab/>
        <w:t>BRD-A15914070</w:t>
        <w:tab/>
        <w:t>4-hydroxy-2-nonenal</w:t>
        <w:tab/>
        <w:t>Cytotoxic lipid peroxidation product</w:t>
      </w:r>
    </w:p>
    <w:p>
      <w:pPr>
        <w:pStyle w:val="Normal"/>
        <w:rPr/>
      </w:pPr>
      <w:r>
        <w:rPr/>
        <w:t>84</w:t>
        <w:tab/>
        <w:t>83.96</w:t>
        <w:tab/>
        <w:t>cp</w:t>
        <w:tab/>
        <w:t>BRD-A62184259</w:t>
        <w:tab/>
        <w:t>cycloheximide</w:t>
        <w:tab/>
        <w:t>Protein synthesis inhibitor</w:t>
      </w:r>
    </w:p>
    <w:p>
      <w:pPr>
        <w:pStyle w:val="Normal"/>
        <w:rPr/>
      </w:pPr>
      <w:r>
        <w:rPr/>
        <w:t>81</w:t>
        <w:tab/>
        <w:t>84.37</w:t>
        <w:tab/>
        <w:t>cp</w:t>
        <w:tab/>
        <w:t>BRD-K85402309</w:t>
        <w:tab/>
        <w:t>dovitinib</w:t>
        <w:tab/>
        <w:t>EGFR inhibitor</w:t>
      </w:r>
    </w:p>
    <w:p>
      <w:pPr>
        <w:pStyle w:val="Normal"/>
        <w:rPr/>
      </w:pPr>
      <w:r>
        <w:rPr/>
        <w:t>79</w:t>
        <w:tab/>
        <w:t>84.58</w:t>
        <w:tab/>
        <w:t>cp</w:t>
        <w:tab/>
        <w:t>BRD-A34208323</w:t>
        <w:tab/>
        <w:t>VU-0404997-2</w:t>
        <w:tab/>
        <w:t>Glutamate receptor modulator</w:t>
      </w:r>
    </w:p>
    <w:p>
      <w:pPr>
        <w:pStyle w:val="Normal"/>
        <w:rPr/>
      </w:pPr>
      <w:r>
        <w:rPr/>
        <w:t>76</w:t>
        <w:tab/>
        <w:t>84.88</w:t>
        <w:tab/>
        <w:t>cp</w:t>
        <w:tab/>
        <w:t>BRD-K66792149</w:t>
        <w:tab/>
        <w:t>quinoclamine</w:t>
        <w:tab/>
        <w:t>Algicide</w:t>
      </w:r>
    </w:p>
    <w:p>
      <w:pPr>
        <w:pStyle w:val="Normal"/>
        <w:rPr/>
      </w:pPr>
      <w:r>
        <w:rPr/>
        <w:t>75</w:t>
        <w:tab/>
        <w:t>85</w:t>
        <w:tab/>
        <w:t>cp</w:t>
        <w:tab/>
        <w:t>BRD-K56700933</w:t>
        <w:tab/>
        <w:t>phenethyl-isothiocyanate</w:t>
        <w:tab/>
        <w:t>Antineoplastic</w:t>
      </w:r>
    </w:p>
    <w:p>
      <w:pPr>
        <w:pStyle w:val="Normal"/>
        <w:rPr/>
      </w:pPr>
      <w:r>
        <w:rPr/>
        <w:t>73</w:t>
        <w:tab/>
        <w:t>85.06</w:t>
        <w:tab/>
        <w:t>cp</w:t>
        <w:tab/>
        <w:t>BRD-A73741725</w:t>
        <w:tab/>
        <w:t>exemestane</w:t>
        <w:tab/>
        <w:t>Aromatase inhibitor</w:t>
      </w:r>
    </w:p>
    <w:p>
      <w:pPr>
        <w:pStyle w:val="Normal"/>
        <w:rPr/>
      </w:pPr>
      <w:r>
        <w:rPr/>
        <w:t>68</w:t>
        <w:tab/>
        <w:t>85.69</w:t>
        <w:tab/>
        <w:t>cp</w:t>
        <w:tab/>
        <w:t>BRD-K94325918</w:t>
        <w:tab/>
        <w:t>kinetin-riboside</w:t>
        <w:tab/>
        <w:t>Apoptosis stimulant</w:t>
      </w:r>
    </w:p>
    <w:p>
      <w:pPr>
        <w:pStyle w:val="Normal"/>
        <w:rPr/>
      </w:pPr>
      <w:r>
        <w:rPr/>
        <w:t>67</w:t>
        <w:tab/>
        <w:t>85.85</w:t>
        <w:tab/>
        <w:t>cp</w:t>
        <w:tab/>
        <w:t>BRD-A56020723</w:t>
        <w:tab/>
        <w:t>CA-074-Me</w:t>
        <w:tab/>
        <w:t>Cathepsin inhibitor</w:t>
      </w:r>
    </w:p>
    <w:p>
      <w:pPr>
        <w:pStyle w:val="Normal"/>
        <w:rPr/>
      </w:pPr>
      <w:r>
        <w:rPr/>
        <w:t>62</w:t>
        <w:tab/>
        <w:t>86.84</w:t>
        <w:tab/>
        <w:t>cp</w:t>
        <w:tab/>
        <w:t>BRD-K33551950</w:t>
        <w:tab/>
        <w:t>radicicol</w:t>
        <w:tab/>
        <w:t>HSP inhibitor</w:t>
      </w:r>
    </w:p>
    <w:p>
      <w:pPr>
        <w:pStyle w:val="Normal"/>
        <w:rPr/>
      </w:pPr>
      <w:r>
        <w:rPr/>
        <w:t>52</w:t>
        <w:tab/>
        <w:t>89.17</w:t>
        <w:tab/>
        <w:t>cp</w:t>
        <w:tab/>
        <w:t>BRD-A72596465</w:t>
        <w:tab/>
        <w:t>GW-6471</w:t>
        <w:tab/>
        <w:t>PPAR receptor antagonist</w:t>
      </w:r>
    </w:p>
    <w:p>
      <w:pPr>
        <w:pStyle w:val="Normal"/>
        <w:rPr/>
      </w:pPr>
      <w:r>
        <w:rPr/>
        <w:t>50</w:t>
        <w:tab/>
        <w:t>89.53</w:t>
        <w:tab/>
        <w:t>cp</w:t>
        <w:tab/>
        <w:t>BRD-K63606607</w:t>
        <w:tab/>
        <w:t>bufalin</w:t>
        <w:tab/>
        <w:t>ATPase inhibitor</w:t>
      </w:r>
    </w:p>
    <w:p>
      <w:pPr>
        <w:pStyle w:val="Normal"/>
        <w:rPr/>
      </w:pPr>
      <w:r>
        <w:rPr/>
        <w:t>47</w:t>
        <w:tab/>
        <w:t>89.92</w:t>
        <w:tab/>
        <w:t>cp</w:t>
        <w:tab/>
        <w:t>BRD-K51730347</w:t>
        <w:tab/>
        <w:t>diphencyprone</w:t>
        <w:tab/>
        <w:t>Immunostimulant</w:t>
      </w:r>
    </w:p>
    <w:p>
      <w:pPr>
        <w:pStyle w:val="Normal"/>
        <w:rPr/>
      </w:pPr>
      <w:r>
        <w:rPr/>
        <w:t>33</w:t>
        <w:tab/>
        <w:t>92.16</w:t>
        <w:tab/>
        <w:t>cp</w:t>
        <w:tab/>
        <w:t>BRD-K39983086</w:t>
        <w:tab/>
        <w:t>loteprednol</w:t>
        <w:tab/>
        <w:t>Glucocorticoid receptor agonist</w:t>
      </w:r>
    </w:p>
    <w:p>
      <w:pPr>
        <w:pStyle w:val="Normal"/>
        <w:rPr/>
      </w:pPr>
      <w:r>
        <w:rPr/>
        <w:t>18</w:t>
        <w:tab/>
        <w:t>95.69</w:t>
        <w:tab/>
        <w:t>cp</w:t>
        <w:tab/>
        <w:t>BRD-K80970344</w:t>
        <w:tab/>
        <w:t>pyrrolidine-dithiocarbamate</w:t>
        <w:tab/>
        <w:t>NFkB pathway inhibitor</w:t>
      </w:r>
    </w:p>
    <w:p>
      <w:pPr>
        <w:pStyle w:val="Normal"/>
        <w:rPr/>
      </w:pPr>
      <w:r>
        <w:rPr/>
        <w:t>12</w:t>
        <w:tab/>
        <w:t>96.62</w:t>
        <w:tab/>
        <w:t>cp</w:t>
        <w:tab/>
        <w:t>BRD-A23637604</w:t>
        <w:tab/>
        <w:t>oxymetholone</w:t>
        <w:tab/>
        <w:t>Androgen receptor agonis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7:10:59Z</dcterms:created>
  <dc:creator>xiaoheng</dc:creator>
  <dc:description/>
  <dc:language>en-US</dc:language>
  <cp:lastModifiedBy>何洁</cp:lastModifiedBy>
  <dcterms:modified xsi:type="dcterms:W3CDTF">2025-09-25T07:11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308B497C9547CDA62C02F966CDD343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A3OGE1NzdlMjkwYzFmZmVkNTg2M2I5MTQ2OTZlMTUiLCJ1c2VySWQiOiI1OTgzNTczNjYifQ==</vt:lpwstr>
  </property>
</Properties>
</file>